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09691" w14:textId="7E2EAC28" w:rsidR="001A4E69" w:rsidRPr="00794CFB" w:rsidRDefault="00CA0620" w:rsidP="00CA0620">
      <w:pPr>
        <w:pStyle w:val="HSTabletitle"/>
        <w:numPr>
          <w:ilvl w:val="0"/>
          <w:numId w:val="0"/>
        </w:numPr>
        <w:ind w:left="-1170"/>
      </w:pPr>
      <w:bookmarkStart w:id="0" w:name="_Ref84847366"/>
      <w:bookmarkStart w:id="1" w:name="_Toc93669095"/>
      <w:r>
        <w:t xml:space="preserve">Table S1. </w:t>
      </w:r>
      <w:r w:rsidR="001A4E69" w:rsidRPr="00C15C06">
        <w:t xml:space="preserve">Study Design of Trials Included in the </w:t>
      </w:r>
      <w:r w:rsidR="00F013DD" w:rsidRPr="00794CFB">
        <w:t>Systematic Literature Review</w:t>
      </w:r>
      <w:bookmarkEnd w:id="0"/>
      <w:bookmarkEnd w:id="1"/>
    </w:p>
    <w:tbl>
      <w:tblPr>
        <w:tblW w:w="5926" w:type="pct"/>
        <w:tblInd w:w="-1134" w:type="dxa"/>
        <w:tblBorders>
          <w:top w:val="single" w:sz="12" w:space="0" w:color="000000"/>
          <w:bottom w:val="single" w:sz="12" w:space="0" w:color="000000"/>
          <w:insideH w:val="single" w:sz="2" w:space="0" w:color="DDDDDD"/>
        </w:tblBorders>
        <w:tblLayout w:type="fixed"/>
        <w:tblLook w:val="0000" w:firstRow="0" w:lastRow="0" w:firstColumn="0" w:lastColumn="0" w:noHBand="0" w:noVBand="0"/>
      </w:tblPr>
      <w:tblGrid>
        <w:gridCol w:w="1290"/>
        <w:gridCol w:w="1220"/>
        <w:gridCol w:w="1177"/>
        <w:gridCol w:w="1416"/>
        <w:gridCol w:w="2694"/>
        <w:gridCol w:w="2835"/>
        <w:gridCol w:w="1416"/>
        <w:gridCol w:w="1702"/>
        <w:gridCol w:w="1610"/>
      </w:tblGrid>
      <w:tr w:rsidR="00AD125F" w:rsidRPr="0002441B" w14:paraId="319D4296" w14:textId="2D1D343F" w:rsidTr="00CA0620">
        <w:trPr>
          <w:trHeight w:val="1246"/>
          <w:tblHeader/>
        </w:trPr>
        <w:tc>
          <w:tcPr>
            <w:tcW w:w="420" w:type="pct"/>
            <w:tcBorders>
              <w:top w:val="single" w:sz="12" w:space="0" w:color="000000"/>
            </w:tcBorders>
            <w:shd w:val="clear" w:color="auto" w:fill="E6E6E6"/>
            <w:vAlign w:val="bottom"/>
          </w:tcPr>
          <w:p w14:paraId="06CD362F" w14:textId="25EE1AD3" w:rsidR="00AD125F" w:rsidRPr="0002441B" w:rsidRDefault="00AD125F" w:rsidP="00CA0620">
            <w:pPr>
              <w:pStyle w:val="HSTabletextsmallheadings"/>
            </w:pPr>
            <w:r w:rsidRPr="0002441B">
              <w:t xml:space="preserve">Trial </w:t>
            </w:r>
            <w:r w:rsidR="00D50D17" w:rsidRPr="0002441B">
              <w:t>name</w:t>
            </w:r>
            <w:r w:rsidRPr="0002441B">
              <w:t xml:space="preserve">, primary author (year), country </w:t>
            </w:r>
          </w:p>
        </w:tc>
        <w:tc>
          <w:tcPr>
            <w:tcW w:w="397" w:type="pct"/>
            <w:tcBorders>
              <w:top w:val="single" w:sz="12" w:space="0" w:color="000000"/>
            </w:tcBorders>
            <w:shd w:val="clear" w:color="auto" w:fill="E6E6E6"/>
            <w:vAlign w:val="bottom"/>
          </w:tcPr>
          <w:p w14:paraId="3072CC34" w14:textId="35057650" w:rsidR="00AD125F" w:rsidRPr="0002441B" w:rsidRDefault="00AD125F" w:rsidP="00CA0620">
            <w:pPr>
              <w:pStyle w:val="HSTabletextsmallheadings"/>
            </w:pPr>
            <w:r w:rsidRPr="0002441B">
              <w:t xml:space="preserve">Study </w:t>
            </w:r>
            <w:r w:rsidR="00D50D17" w:rsidRPr="0002441B">
              <w:t>design</w:t>
            </w:r>
          </w:p>
        </w:tc>
        <w:tc>
          <w:tcPr>
            <w:tcW w:w="383" w:type="pct"/>
            <w:tcBorders>
              <w:top w:val="single" w:sz="12" w:space="0" w:color="000000"/>
            </w:tcBorders>
            <w:shd w:val="clear" w:color="auto" w:fill="E6E6E6"/>
            <w:vAlign w:val="bottom"/>
          </w:tcPr>
          <w:p w14:paraId="26E1A86B" w14:textId="48AC8282" w:rsidR="00AD125F" w:rsidRPr="0002441B" w:rsidRDefault="00AD125F" w:rsidP="00CA0620">
            <w:pPr>
              <w:pStyle w:val="HSTabletextsmallheadings"/>
            </w:pPr>
            <w:r w:rsidRPr="0002441B">
              <w:t>Sponsor/</w:t>
            </w:r>
            <w:r w:rsidRPr="0002441B">
              <w:br/>
            </w:r>
            <w:r w:rsidR="00D50D17" w:rsidRPr="0002441B">
              <w:t>institute</w:t>
            </w:r>
          </w:p>
        </w:tc>
        <w:tc>
          <w:tcPr>
            <w:tcW w:w="461" w:type="pct"/>
            <w:tcBorders>
              <w:top w:val="single" w:sz="12" w:space="0" w:color="000000"/>
            </w:tcBorders>
            <w:shd w:val="clear" w:color="auto" w:fill="E6E6E6"/>
            <w:vAlign w:val="bottom"/>
          </w:tcPr>
          <w:p w14:paraId="09A46625" w14:textId="52FF4AB3" w:rsidR="00AD125F" w:rsidRPr="0002441B" w:rsidRDefault="00AD125F" w:rsidP="00CA0620">
            <w:pPr>
              <w:pStyle w:val="HSTabletextsmallheadings"/>
            </w:pPr>
            <w:r w:rsidRPr="0002441B">
              <w:t>Population</w:t>
            </w:r>
          </w:p>
        </w:tc>
        <w:tc>
          <w:tcPr>
            <w:tcW w:w="877" w:type="pct"/>
            <w:tcBorders>
              <w:top w:val="single" w:sz="12" w:space="0" w:color="000000"/>
            </w:tcBorders>
            <w:shd w:val="clear" w:color="auto" w:fill="E6E6E6"/>
            <w:vAlign w:val="bottom"/>
          </w:tcPr>
          <w:p w14:paraId="1A043067" w14:textId="3DDC6A79" w:rsidR="00AD125F" w:rsidRPr="0002441B" w:rsidRDefault="00AD125F" w:rsidP="00CA0620">
            <w:pPr>
              <w:pStyle w:val="HSTabletextsmallheadings"/>
            </w:pPr>
            <w:r w:rsidRPr="0002441B">
              <w:t xml:space="preserve">Inclusion </w:t>
            </w:r>
            <w:r w:rsidR="00D50D17" w:rsidRPr="0002441B">
              <w:t>criteria</w:t>
            </w:r>
          </w:p>
        </w:tc>
        <w:tc>
          <w:tcPr>
            <w:tcW w:w="923" w:type="pct"/>
            <w:tcBorders>
              <w:top w:val="single" w:sz="12" w:space="0" w:color="000000"/>
            </w:tcBorders>
            <w:shd w:val="clear" w:color="auto" w:fill="E6E6E6"/>
            <w:vAlign w:val="bottom"/>
          </w:tcPr>
          <w:p w14:paraId="561B94DB" w14:textId="3377219D" w:rsidR="00AD125F" w:rsidRPr="0002441B" w:rsidRDefault="00AD125F" w:rsidP="00CA0620">
            <w:pPr>
              <w:pStyle w:val="HSTabletextsmallheadings"/>
            </w:pPr>
            <w:r w:rsidRPr="0002441B">
              <w:t xml:space="preserve">Exclusion </w:t>
            </w:r>
            <w:r w:rsidR="00D50D17" w:rsidRPr="0002441B">
              <w:t xml:space="preserve">criteria </w:t>
            </w:r>
          </w:p>
        </w:tc>
        <w:tc>
          <w:tcPr>
            <w:tcW w:w="461" w:type="pct"/>
            <w:tcBorders>
              <w:top w:val="single" w:sz="12" w:space="0" w:color="000000"/>
            </w:tcBorders>
            <w:shd w:val="clear" w:color="auto" w:fill="E6E6E6"/>
            <w:vAlign w:val="bottom"/>
          </w:tcPr>
          <w:p w14:paraId="2D6D7497" w14:textId="013ED99C" w:rsidR="00AD125F" w:rsidRPr="0002441B" w:rsidRDefault="00AD125F" w:rsidP="00CA0620">
            <w:pPr>
              <w:pStyle w:val="HSTabletextsmallheadings"/>
            </w:pPr>
            <w:r w:rsidRPr="0002441B">
              <w:t>Treatment</w:t>
            </w:r>
          </w:p>
        </w:tc>
        <w:tc>
          <w:tcPr>
            <w:tcW w:w="554" w:type="pct"/>
            <w:tcBorders>
              <w:top w:val="single" w:sz="12" w:space="0" w:color="000000"/>
            </w:tcBorders>
            <w:shd w:val="clear" w:color="auto" w:fill="E6E6E6"/>
            <w:vAlign w:val="bottom"/>
          </w:tcPr>
          <w:p w14:paraId="02EF4E58" w14:textId="720F9438" w:rsidR="00AD125F" w:rsidRPr="0002441B" w:rsidRDefault="00AD125F" w:rsidP="00CA0620">
            <w:pPr>
              <w:pStyle w:val="HSTabletextsmallheadings"/>
            </w:pPr>
            <w:r w:rsidRPr="0002441B">
              <w:t xml:space="preserve">Treatment </w:t>
            </w:r>
            <w:r w:rsidR="00D50D17" w:rsidRPr="0002441B">
              <w:t>schedule and dosi</w:t>
            </w:r>
            <w:r w:rsidRPr="0002441B">
              <w:t xml:space="preserve">ng </w:t>
            </w:r>
          </w:p>
        </w:tc>
        <w:tc>
          <w:tcPr>
            <w:tcW w:w="524" w:type="pct"/>
            <w:tcBorders>
              <w:top w:val="single" w:sz="12" w:space="0" w:color="000000"/>
            </w:tcBorders>
            <w:shd w:val="clear" w:color="auto" w:fill="E6E6E6"/>
            <w:vAlign w:val="bottom"/>
          </w:tcPr>
          <w:p w14:paraId="546A17F2" w14:textId="10C7E534" w:rsidR="00AD125F" w:rsidRPr="0002441B" w:rsidRDefault="00AD125F" w:rsidP="00CA0620">
            <w:pPr>
              <w:pStyle w:val="HSTabletextsmallheadings"/>
            </w:pPr>
            <w:r w:rsidRPr="0002441B">
              <w:t xml:space="preserve">Concomitant </w:t>
            </w:r>
            <w:r w:rsidR="00D50D17" w:rsidRPr="0002441B">
              <w:t xml:space="preserve">treatments </w:t>
            </w:r>
          </w:p>
        </w:tc>
      </w:tr>
      <w:tr w:rsidR="00AD125F" w:rsidRPr="0002441B" w14:paraId="622A71F6" w14:textId="05258E90" w:rsidTr="00842DC3">
        <w:trPr>
          <w:trHeight w:val="83"/>
        </w:trPr>
        <w:tc>
          <w:tcPr>
            <w:tcW w:w="420" w:type="pct"/>
            <w:shd w:val="clear" w:color="auto" w:fill="auto"/>
          </w:tcPr>
          <w:p w14:paraId="79104C4F" w14:textId="696BEA2B" w:rsidR="00AD125F" w:rsidRPr="0002441B" w:rsidRDefault="00AD125F" w:rsidP="009E1A70">
            <w:pPr>
              <w:pStyle w:val="HSTabletextsmall"/>
            </w:pPr>
            <w:r w:rsidRPr="0002441B">
              <w:t>ASCLEPIOS I/II trials, Hauser et al. (2020), Multinational</w:t>
            </w:r>
            <w:r w:rsidRPr="0002441B">
              <w:br/>
            </w:r>
          </w:p>
        </w:tc>
        <w:tc>
          <w:tcPr>
            <w:tcW w:w="397" w:type="pct"/>
            <w:shd w:val="clear" w:color="auto" w:fill="auto"/>
          </w:tcPr>
          <w:p w14:paraId="7D9C9BAF" w14:textId="60C3F612" w:rsidR="00AD125F" w:rsidRPr="0002441B" w:rsidRDefault="00AD125F" w:rsidP="009E1A70">
            <w:pPr>
              <w:pStyle w:val="HSTabletextsmall"/>
            </w:pPr>
            <w:r w:rsidRPr="0002441B">
              <w:t>P</w:t>
            </w:r>
            <w:r w:rsidR="000C3211" w:rsidRPr="0002441B">
              <w:t>hase 3</w:t>
            </w:r>
            <w:r w:rsidRPr="0002441B">
              <w:t xml:space="preserve"> RCT, multicent</w:t>
            </w:r>
            <w:r w:rsidR="00410C29" w:rsidRPr="0002441B">
              <w:t>er</w:t>
            </w:r>
            <w:r w:rsidRPr="0002441B">
              <w:t xml:space="preserve">, double-blind </w:t>
            </w:r>
          </w:p>
        </w:tc>
        <w:tc>
          <w:tcPr>
            <w:tcW w:w="383" w:type="pct"/>
            <w:shd w:val="clear" w:color="auto" w:fill="auto"/>
          </w:tcPr>
          <w:p w14:paraId="34D4ABE5" w14:textId="166C37C0" w:rsidR="00AD125F" w:rsidRPr="0002441B" w:rsidRDefault="00AD125F" w:rsidP="009E1A70">
            <w:pPr>
              <w:pStyle w:val="HSTabletextsmall"/>
            </w:pPr>
            <w:r w:rsidRPr="0002441B">
              <w:t xml:space="preserve">Novartis </w:t>
            </w:r>
          </w:p>
        </w:tc>
        <w:tc>
          <w:tcPr>
            <w:tcW w:w="461" w:type="pct"/>
            <w:shd w:val="clear" w:color="auto" w:fill="auto"/>
          </w:tcPr>
          <w:p w14:paraId="014C5F0D" w14:textId="69F26EDD" w:rsidR="00AD125F" w:rsidRPr="0002441B" w:rsidRDefault="00D50D17" w:rsidP="009E1A70">
            <w:pPr>
              <w:pStyle w:val="HSTabletextsmall"/>
            </w:pPr>
            <w:r w:rsidRPr="0002441B">
              <w:t xml:space="preserve">Patients with </w:t>
            </w:r>
            <w:r w:rsidR="00AD125F" w:rsidRPr="0002441B">
              <w:t xml:space="preserve">RMS </w:t>
            </w:r>
          </w:p>
        </w:tc>
        <w:tc>
          <w:tcPr>
            <w:tcW w:w="877" w:type="pct"/>
            <w:shd w:val="clear" w:color="auto" w:fill="auto"/>
          </w:tcPr>
          <w:p w14:paraId="771BC220" w14:textId="6DACCB20" w:rsidR="00AD125F" w:rsidRPr="0002441B" w:rsidRDefault="00D50D17" w:rsidP="009E1A70">
            <w:pPr>
              <w:pStyle w:val="HSTabletextsmall"/>
            </w:pPr>
            <w:r w:rsidRPr="0002441B">
              <w:t xml:space="preserve">Patients with </w:t>
            </w:r>
            <w:r w:rsidR="00AD125F" w:rsidRPr="0002441B">
              <w:t xml:space="preserve">RMS in the </w:t>
            </w:r>
            <w:r w:rsidR="00794D0E" w:rsidRPr="0002441B">
              <w:t>p</w:t>
            </w:r>
            <w:r w:rsidR="000C3211" w:rsidRPr="0002441B">
              <w:t>hase 3</w:t>
            </w:r>
            <w:r w:rsidR="00AD125F" w:rsidRPr="0002441B">
              <w:t xml:space="preserve"> ASCLEPIOS I/II trials, age of 18</w:t>
            </w:r>
            <w:r w:rsidRPr="0002441B">
              <w:t>-</w:t>
            </w:r>
            <w:r w:rsidR="00AD125F" w:rsidRPr="0002441B">
              <w:t>5</w:t>
            </w:r>
            <w:r w:rsidR="000C3211" w:rsidRPr="0002441B">
              <w:t>5 yea</w:t>
            </w:r>
            <w:r w:rsidR="00AD125F" w:rsidRPr="0002441B">
              <w:t xml:space="preserve">rs; a diagnosis of </w:t>
            </w:r>
            <w:r w:rsidR="006321FB" w:rsidRPr="0002441B">
              <w:t>MS</w:t>
            </w:r>
            <w:r w:rsidR="00AD125F" w:rsidRPr="0002441B">
              <w:t xml:space="preserve"> (according to the 2010 revised McDonald criteria) with a relapsing</w:t>
            </w:r>
            <w:r w:rsidR="005A2028" w:rsidRPr="0002441B">
              <w:t>-</w:t>
            </w:r>
            <w:r w:rsidR="00AD125F" w:rsidRPr="0002441B">
              <w:t>remitting course or a secondary progressive course with disease activity (according to the criteria of Lublin et al.); an EDSS score of 0</w:t>
            </w:r>
            <w:r w:rsidRPr="0002441B">
              <w:t>-</w:t>
            </w:r>
            <w:r w:rsidR="00AD125F" w:rsidRPr="0002441B">
              <w:t xml:space="preserve">5.5; at least </w:t>
            </w:r>
            <w:r w:rsidR="00887249" w:rsidRPr="0002441B">
              <w:t>1</w:t>
            </w:r>
            <w:r w:rsidR="00AD125F" w:rsidRPr="0002441B">
              <w:t xml:space="preserve"> relapse in the year before screening, at least </w:t>
            </w:r>
            <w:r w:rsidR="00887249" w:rsidRPr="0002441B">
              <w:t>2</w:t>
            </w:r>
            <w:r w:rsidR="00AD125F" w:rsidRPr="0002441B">
              <w:t xml:space="preserve"> relapses in the </w:t>
            </w:r>
            <w:r w:rsidR="000C3211" w:rsidRPr="0002441B">
              <w:t>2 yea</w:t>
            </w:r>
            <w:r w:rsidR="00AD125F" w:rsidRPr="0002441B">
              <w:t xml:space="preserve">rs before screening, or at least </w:t>
            </w:r>
            <w:r w:rsidR="00887249" w:rsidRPr="0002441B">
              <w:t>1</w:t>
            </w:r>
            <w:r w:rsidR="00AD125F" w:rsidRPr="0002441B">
              <w:t xml:space="preserve"> lesion detected with the use of gadolinium enhancement on MRI in the year before randomization; a neurologically stable condition for at least </w:t>
            </w:r>
            <w:r w:rsidR="000C3211" w:rsidRPr="0002441B">
              <w:t>1 mon</w:t>
            </w:r>
            <w:r w:rsidR="00AD125F" w:rsidRPr="0002441B">
              <w:t>th before randomization.</w:t>
            </w:r>
          </w:p>
        </w:tc>
        <w:tc>
          <w:tcPr>
            <w:tcW w:w="923" w:type="pct"/>
            <w:shd w:val="clear" w:color="auto" w:fill="auto"/>
          </w:tcPr>
          <w:p w14:paraId="294D87B5" w14:textId="236F877E" w:rsidR="00AD125F" w:rsidRPr="0002441B" w:rsidRDefault="00AD125F" w:rsidP="00AD125F">
            <w:pPr>
              <w:pStyle w:val="HSTabletextsmall"/>
            </w:pPr>
            <w:r w:rsidRPr="0002441B">
              <w:t>PPMS or SPMS without disease activity; meeting the criteria for neuromyelitis optica; disease duration of more than 1</w:t>
            </w:r>
            <w:r w:rsidR="000C3211" w:rsidRPr="0002441B">
              <w:t>0 yea</w:t>
            </w:r>
            <w:r w:rsidRPr="0002441B">
              <w:t>rs with an EDSS score of 2.0 or less; pregnant or lactating; woman of childbearing potential unless using highly effective methods of contraception during the trial and for 1</w:t>
            </w:r>
            <w:r w:rsidR="000C3211" w:rsidRPr="0002441B">
              <w:t>2 mon</w:t>
            </w:r>
            <w:r w:rsidRPr="0002441B">
              <w:t xml:space="preserve">ths postdosing; sexually active male unless using condoms during intercourse while receiving trial drug; active, chronic immune system disease other than MS or having an immunodeficiency syndrome; neurological findings consistent with PML or confirmed PML; active systemic infections or acquired immunodeficiency syndrome or testing positive for HIV antibody at screening; at risk of developing or having reactivation of hepatitis, syphilis or tuberculosis; received any live or live attenuated vaccines during the </w:t>
            </w:r>
            <w:r w:rsidR="000C3211" w:rsidRPr="0002441B">
              <w:t>2 mon</w:t>
            </w:r>
            <w:r w:rsidRPr="0002441B">
              <w:t>ths before randomization; been treated with medications as specified or within time</w:t>
            </w:r>
            <w:r w:rsidR="00887249" w:rsidRPr="0002441B">
              <w:t>frame</w:t>
            </w:r>
            <w:r w:rsidRPr="0002441B">
              <w:t>s; any other disease or condition that could interfere with participation in the trial</w:t>
            </w:r>
            <w:r w:rsidR="006321FB" w:rsidRPr="0002441B">
              <w:t>.</w:t>
            </w:r>
            <w:r w:rsidRPr="0002441B">
              <w:t xml:space="preserve"> </w:t>
            </w:r>
          </w:p>
        </w:tc>
        <w:tc>
          <w:tcPr>
            <w:tcW w:w="461" w:type="pct"/>
            <w:shd w:val="clear" w:color="auto" w:fill="auto"/>
          </w:tcPr>
          <w:p w14:paraId="3BE9BBD1" w14:textId="71E3A02F" w:rsidR="00AD125F" w:rsidRPr="0002441B" w:rsidRDefault="00AD125F" w:rsidP="009E1A70">
            <w:pPr>
              <w:pStyle w:val="HSTabletextsmall"/>
            </w:pPr>
            <w:r w:rsidRPr="0002441B">
              <w:t>Ofatumumab vs</w:t>
            </w:r>
            <w:r w:rsidR="004543DE" w:rsidRPr="0002441B">
              <w:t xml:space="preserve">. </w:t>
            </w:r>
            <w:r w:rsidRPr="0002441B">
              <w:t>Teriflunomide</w:t>
            </w:r>
          </w:p>
        </w:tc>
        <w:tc>
          <w:tcPr>
            <w:tcW w:w="554" w:type="pct"/>
            <w:shd w:val="clear" w:color="auto" w:fill="auto"/>
          </w:tcPr>
          <w:p w14:paraId="69E71C02" w14:textId="2F462F37" w:rsidR="00AD125F" w:rsidRPr="0002441B" w:rsidRDefault="00AD125F" w:rsidP="009E1A70">
            <w:pPr>
              <w:pStyle w:val="HSTabletextsmall"/>
            </w:pPr>
            <w:r w:rsidRPr="0002441B">
              <w:t>Ofatumumab 2</w:t>
            </w:r>
            <w:r w:rsidR="000C3211" w:rsidRPr="0002441B">
              <w:t>0 mg</w:t>
            </w:r>
            <w:r w:rsidRPr="0002441B">
              <w:t xml:space="preserve"> (initial doses: </w:t>
            </w:r>
            <w:r w:rsidR="000C3211" w:rsidRPr="0002441B">
              <w:t>Days 1</w:t>
            </w:r>
            <w:r w:rsidRPr="0002441B">
              <w:t xml:space="preserve">, 7, and 14; subsequent doses: every </w:t>
            </w:r>
            <w:r w:rsidR="000C3211" w:rsidRPr="0002441B">
              <w:t>4 wee</w:t>
            </w:r>
            <w:r w:rsidRPr="0002441B">
              <w:t xml:space="preserve">ks from </w:t>
            </w:r>
            <w:r w:rsidR="007C680E" w:rsidRPr="0002441B">
              <w:t>w</w:t>
            </w:r>
            <w:r w:rsidR="000C3211" w:rsidRPr="0002441B">
              <w:t>eek 4</w:t>
            </w:r>
            <w:r w:rsidRPr="0002441B">
              <w:t xml:space="preserve"> onwards). Oral teriflunomide 1</w:t>
            </w:r>
            <w:r w:rsidR="000C3211" w:rsidRPr="0002441B">
              <w:t>4 mg</w:t>
            </w:r>
            <w:r w:rsidRPr="0002441B">
              <w:t xml:space="preserve"> once-daily for up to 3</w:t>
            </w:r>
            <w:r w:rsidR="000C3211" w:rsidRPr="0002441B">
              <w:t>0 mon</w:t>
            </w:r>
            <w:r w:rsidRPr="0002441B">
              <w:t>ths (m, mean follow-up duration: 1</w:t>
            </w:r>
            <w:r w:rsidR="000C3211" w:rsidRPr="0002441B">
              <w:t>8 mon</w:t>
            </w:r>
            <w:r w:rsidR="007C680E" w:rsidRPr="0002441B">
              <w:t>ths</w:t>
            </w:r>
            <w:r w:rsidRPr="0002441B">
              <w:t>).</w:t>
            </w:r>
          </w:p>
        </w:tc>
        <w:tc>
          <w:tcPr>
            <w:tcW w:w="524" w:type="pct"/>
            <w:shd w:val="clear" w:color="auto" w:fill="auto"/>
          </w:tcPr>
          <w:p w14:paraId="0CDAD028" w14:textId="238B7C1D" w:rsidR="00AD125F" w:rsidRPr="0002441B" w:rsidRDefault="00AD125F" w:rsidP="009E1A70">
            <w:pPr>
              <w:pStyle w:val="HSTabletextsmall"/>
            </w:pPr>
            <w:r w:rsidRPr="0002441B">
              <w:t>NR</w:t>
            </w:r>
          </w:p>
        </w:tc>
      </w:tr>
      <w:tr w:rsidR="00A0142C" w:rsidRPr="0002441B" w14:paraId="3572A254" w14:textId="77777777" w:rsidTr="00842DC3">
        <w:trPr>
          <w:trHeight w:val="83"/>
        </w:trPr>
        <w:tc>
          <w:tcPr>
            <w:tcW w:w="420" w:type="pct"/>
            <w:shd w:val="clear" w:color="auto" w:fill="auto"/>
          </w:tcPr>
          <w:p w14:paraId="573E2F25" w14:textId="77777777" w:rsidR="00A0142C" w:rsidRPr="0002441B" w:rsidRDefault="00A0142C" w:rsidP="00A0142C">
            <w:pPr>
              <w:pStyle w:val="HSTabletextsmall"/>
            </w:pPr>
            <w:r w:rsidRPr="0002441B">
              <w:lastRenderedPageBreak/>
              <w:t>OBOE, Weber et al. (2020), Multinational</w:t>
            </w:r>
          </w:p>
          <w:p w14:paraId="4D0BC748" w14:textId="07A38C97" w:rsidR="00D95B04" w:rsidRPr="0002441B" w:rsidRDefault="00D95B04" w:rsidP="00A0142C">
            <w:pPr>
              <w:pStyle w:val="HSTabletextsmall"/>
            </w:pPr>
            <w:r w:rsidRPr="0002441B">
              <w:t>[abstract and presentation]</w:t>
            </w:r>
          </w:p>
        </w:tc>
        <w:tc>
          <w:tcPr>
            <w:tcW w:w="397" w:type="pct"/>
            <w:shd w:val="clear" w:color="auto" w:fill="auto"/>
          </w:tcPr>
          <w:p w14:paraId="57E8FD28" w14:textId="66D8F9EB" w:rsidR="00A0142C" w:rsidRPr="0002441B" w:rsidRDefault="00A0142C" w:rsidP="00A0142C">
            <w:pPr>
              <w:pStyle w:val="HSTabletextsmall"/>
            </w:pPr>
            <w:r w:rsidRPr="0002441B">
              <w:t>P</w:t>
            </w:r>
            <w:r w:rsidR="000C3211" w:rsidRPr="0002441B">
              <w:t>hase 4</w:t>
            </w:r>
            <w:r w:rsidRPr="0002441B">
              <w:t xml:space="preserve"> open</w:t>
            </w:r>
            <w:r w:rsidR="006B46D2" w:rsidRPr="0002441B">
              <w:t>-</w:t>
            </w:r>
            <w:r w:rsidRPr="0002441B">
              <w:t>label, multicent</w:t>
            </w:r>
            <w:r w:rsidR="00410C29" w:rsidRPr="0002441B">
              <w:t>er</w:t>
            </w:r>
            <w:r w:rsidRPr="0002441B">
              <w:t xml:space="preserve"> RCT</w:t>
            </w:r>
          </w:p>
        </w:tc>
        <w:tc>
          <w:tcPr>
            <w:tcW w:w="383" w:type="pct"/>
            <w:shd w:val="clear" w:color="auto" w:fill="auto"/>
          </w:tcPr>
          <w:p w14:paraId="2044C5DE" w14:textId="77E1E4D8" w:rsidR="00A0142C" w:rsidRPr="0002441B" w:rsidRDefault="00A0142C" w:rsidP="00A0142C">
            <w:pPr>
              <w:pStyle w:val="HSTabletextsmall"/>
            </w:pPr>
            <w:r w:rsidRPr="0002441B">
              <w:t>Genentech, Inc.</w:t>
            </w:r>
          </w:p>
        </w:tc>
        <w:tc>
          <w:tcPr>
            <w:tcW w:w="461" w:type="pct"/>
            <w:shd w:val="clear" w:color="auto" w:fill="auto"/>
          </w:tcPr>
          <w:p w14:paraId="0967A36D" w14:textId="5C61DA77" w:rsidR="00A0142C" w:rsidRPr="0002441B" w:rsidRDefault="00963F23" w:rsidP="00A0142C">
            <w:pPr>
              <w:pStyle w:val="HSTabletextsmall"/>
            </w:pPr>
            <w:r w:rsidRPr="0002441B">
              <w:t>79</w:t>
            </w:r>
            <w:r w:rsidR="00A0142C" w:rsidRPr="0002441B">
              <w:t xml:space="preserve"> of 100 total patients with RMS with available CSF samples.</w:t>
            </w:r>
          </w:p>
        </w:tc>
        <w:tc>
          <w:tcPr>
            <w:tcW w:w="877" w:type="pct"/>
            <w:shd w:val="clear" w:color="auto" w:fill="auto"/>
          </w:tcPr>
          <w:p w14:paraId="4CB90353" w14:textId="595B01D4" w:rsidR="00A0142C" w:rsidRPr="0002441B" w:rsidRDefault="00A0142C" w:rsidP="00A0142C">
            <w:pPr>
              <w:pStyle w:val="HSTabletextsmall"/>
            </w:pPr>
            <w:r w:rsidRPr="0002441B">
              <w:t xml:space="preserve">General </w:t>
            </w:r>
            <w:r w:rsidR="006321FB" w:rsidRPr="0002441B">
              <w:t>inclusion criteria</w:t>
            </w:r>
            <w:r w:rsidRPr="0002441B">
              <w:t>:</w:t>
            </w:r>
          </w:p>
          <w:p w14:paraId="70C17140" w14:textId="1361F5CA" w:rsidR="00A0142C" w:rsidRPr="0002441B" w:rsidRDefault="00A0142C" w:rsidP="00A0142C">
            <w:pPr>
              <w:pStyle w:val="HSTabletextsmall"/>
            </w:pPr>
            <w:r w:rsidRPr="0002441B">
              <w:t>For women of childbearing potential: agreement to remain abstinent or use contraceptive methods</w:t>
            </w:r>
            <w:r w:rsidR="006321FB" w:rsidRPr="0002441B">
              <w:t>.</w:t>
            </w:r>
          </w:p>
          <w:p w14:paraId="513E6DDE" w14:textId="5B627878" w:rsidR="00A0142C" w:rsidRPr="0002441B" w:rsidRDefault="00A0142C" w:rsidP="00A0142C">
            <w:pPr>
              <w:pStyle w:val="HSTabletextsmall"/>
            </w:pPr>
            <w:r w:rsidRPr="0002441B">
              <w:t xml:space="preserve">Specific to RMS </w:t>
            </w:r>
            <w:r w:rsidR="006321FB" w:rsidRPr="0002441B">
              <w:t>participants</w:t>
            </w:r>
            <w:r w:rsidRPr="0002441B">
              <w:t>:</w:t>
            </w:r>
            <w:r w:rsidR="006B6536" w:rsidRPr="0002441B">
              <w:br/>
            </w:r>
            <w:r w:rsidRPr="0002441B">
              <w:t>Diagnosis of RMS in accordance with the 2010 revised McDonald criteria</w:t>
            </w:r>
            <w:r w:rsidR="006B6536" w:rsidRPr="0002441B">
              <w:t xml:space="preserve">; </w:t>
            </w:r>
            <w:r w:rsidRPr="0002441B">
              <w:t>EDSS score of 0</w:t>
            </w:r>
            <w:r w:rsidR="006321FB" w:rsidRPr="0002441B">
              <w:t>-</w:t>
            </w:r>
            <w:r w:rsidRPr="0002441B">
              <w:t xml:space="preserve">5.5 points at </w:t>
            </w:r>
            <w:r w:rsidR="00794D0E" w:rsidRPr="0002441B">
              <w:t>s</w:t>
            </w:r>
            <w:r w:rsidRPr="0002441B">
              <w:t>creening</w:t>
            </w:r>
            <w:r w:rsidR="006B6536" w:rsidRPr="0002441B">
              <w:t xml:space="preserve">; </w:t>
            </w:r>
            <w:r w:rsidR="006321FB" w:rsidRPr="0002441B">
              <w:t xml:space="preserve">disease </w:t>
            </w:r>
            <w:r w:rsidRPr="0002441B">
              <w:t xml:space="preserve">duration from the onset of </w:t>
            </w:r>
            <w:r w:rsidR="006B6536" w:rsidRPr="0002441B">
              <w:t>MS</w:t>
            </w:r>
            <w:r w:rsidRPr="0002441B">
              <w:t xml:space="preserve"> symptoms &lt;</w:t>
            </w:r>
            <w:r w:rsidR="004543DE" w:rsidRPr="0002441B">
              <w:t> 1</w:t>
            </w:r>
            <w:r w:rsidR="000C3211" w:rsidRPr="0002441B">
              <w:t>5 yea</w:t>
            </w:r>
            <w:r w:rsidRPr="0002441B">
              <w:t>rs in participants with an EDSS score &gt;</w:t>
            </w:r>
            <w:r w:rsidR="004543DE" w:rsidRPr="0002441B">
              <w:t> 5</w:t>
            </w:r>
            <w:r w:rsidRPr="0002441B">
              <w:t xml:space="preserve">.0 at </w:t>
            </w:r>
            <w:r w:rsidR="00794D0E" w:rsidRPr="0002441B">
              <w:t>s</w:t>
            </w:r>
            <w:r w:rsidRPr="0002441B">
              <w:t>creening</w:t>
            </w:r>
            <w:r w:rsidR="006B6536" w:rsidRPr="0002441B">
              <w:t xml:space="preserve">; </w:t>
            </w:r>
            <w:r w:rsidRPr="0002441B">
              <w:t xml:space="preserve">treatment-naive or receiving treatment with </w:t>
            </w:r>
            <w:r w:rsidR="006B6536" w:rsidRPr="0002441B">
              <w:t xml:space="preserve">DMTs; </w:t>
            </w:r>
            <w:r w:rsidR="006321FB" w:rsidRPr="0002441B">
              <w:t xml:space="preserve">at </w:t>
            </w:r>
            <w:r w:rsidRPr="0002441B">
              <w:t xml:space="preserve">least </w:t>
            </w:r>
            <w:r w:rsidR="00887249" w:rsidRPr="0002441B">
              <w:t>1</w:t>
            </w:r>
            <w:r w:rsidRPr="0002441B">
              <w:t xml:space="preserve"> clinically documented relapse in the past year and/or at least </w:t>
            </w:r>
            <w:r w:rsidR="006321FB" w:rsidRPr="0002441B">
              <w:t xml:space="preserve">1 </w:t>
            </w:r>
            <w:r w:rsidRPr="0002441B">
              <w:t xml:space="preserve">T1-weighted Gd-enhancing lesion in the past year and/or at least </w:t>
            </w:r>
            <w:r w:rsidR="00887249" w:rsidRPr="0002441B">
              <w:t>1</w:t>
            </w:r>
            <w:r w:rsidRPr="0002441B">
              <w:t xml:space="preserve"> new T2 lesion in the past year at the time of enrollment</w:t>
            </w:r>
            <w:r w:rsidR="006321FB" w:rsidRPr="0002441B">
              <w:t>.</w:t>
            </w:r>
          </w:p>
          <w:p w14:paraId="6309BB9B" w14:textId="5022E043" w:rsidR="00A0142C" w:rsidRPr="0002441B" w:rsidRDefault="00A0142C" w:rsidP="00A0142C">
            <w:pPr>
              <w:pStyle w:val="HSTabletextsmall"/>
            </w:pPr>
            <w:r w:rsidRPr="0002441B">
              <w:t xml:space="preserve">Specific to RMS </w:t>
            </w:r>
            <w:r w:rsidR="006321FB" w:rsidRPr="0002441B">
              <w:t>cohort a</w:t>
            </w:r>
            <w:r w:rsidRPr="0002441B">
              <w:t>rm 4</w:t>
            </w:r>
            <w:r w:rsidR="006B6536" w:rsidRPr="0002441B">
              <w:t>:</w:t>
            </w:r>
          </w:p>
          <w:p w14:paraId="014328BE" w14:textId="31070124" w:rsidR="000C3211" w:rsidRPr="0002441B" w:rsidRDefault="00A0142C" w:rsidP="006B6536">
            <w:pPr>
              <w:pStyle w:val="HSTabletextsmall"/>
            </w:pPr>
            <w:r w:rsidRPr="0002441B">
              <w:t>Must meet inclusion criteria for the RMS cohort</w:t>
            </w:r>
            <w:r w:rsidR="006B6536" w:rsidRPr="0002441B">
              <w:t xml:space="preserve">; </w:t>
            </w:r>
            <w:r w:rsidRPr="0002441B">
              <w:t>willing to remain on the same dose and regimen of current standard of care, or no treatment if treatment</w:t>
            </w:r>
            <w:r w:rsidR="002F771D" w:rsidRPr="0002441B">
              <w:t xml:space="preserve"> </w:t>
            </w:r>
            <w:r w:rsidRPr="0002441B">
              <w:t>na</w:t>
            </w:r>
            <w:r w:rsidR="00DC1E8D" w:rsidRPr="0002441B">
              <w:t>i</w:t>
            </w:r>
            <w:r w:rsidRPr="0002441B">
              <w:t>ve, for 1</w:t>
            </w:r>
            <w:r w:rsidR="000C3211" w:rsidRPr="0002441B">
              <w:t>2 wee</w:t>
            </w:r>
            <w:r w:rsidRPr="0002441B">
              <w:t>ks after study</w:t>
            </w:r>
            <w:r w:rsidR="006321FB" w:rsidRPr="0002441B">
              <w:t>.</w:t>
            </w:r>
          </w:p>
          <w:p w14:paraId="36C4AC0B" w14:textId="087EA837" w:rsidR="00A0142C" w:rsidRPr="0002441B" w:rsidRDefault="00A0142C" w:rsidP="00A0142C">
            <w:pPr>
              <w:pStyle w:val="HSTabletextsmall"/>
            </w:pPr>
            <w:r w:rsidRPr="0002441B">
              <w:t>Specific to PPMS Participants:</w:t>
            </w:r>
          </w:p>
          <w:p w14:paraId="67F554E7" w14:textId="1718A6DB" w:rsidR="00A0142C" w:rsidRPr="0002441B" w:rsidRDefault="00A0142C" w:rsidP="00A0142C">
            <w:pPr>
              <w:pStyle w:val="HSTabletextsmall"/>
            </w:pPr>
            <w:r w:rsidRPr="0002441B">
              <w:t>PPMS in accordance with the 2010 revised McDonald criteria</w:t>
            </w:r>
            <w:r w:rsidR="006B6536" w:rsidRPr="0002441B">
              <w:t xml:space="preserve">; </w:t>
            </w:r>
            <w:r w:rsidRPr="0002441B">
              <w:t xml:space="preserve">EDSS score of 3.0-6.5, at </w:t>
            </w:r>
            <w:r w:rsidR="00794D0E" w:rsidRPr="0002441B">
              <w:t>s</w:t>
            </w:r>
            <w:r w:rsidRPr="0002441B">
              <w:t>creening</w:t>
            </w:r>
            <w:r w:rsidR="006B6536" w:rsidRPr="0002441B">
              <w:t xml:space="preserve">; </w:t>
            </w:r>
            <w:r w:rsidR="006321FB" w:rsidRPr="0002441B">
              <w:t xml:space="preserve">disease </w:t>
            </w:r>
            <w:r w:rsidRPr="0002441B">
              <w:t xml:space="preserve">duration </w:t>
            </w:r>
            <w:r w:rsidRPr="0002441B">
              <w:lastRenderedPageBreak/>
              <w:t xml:space="preserve">from the onset of </w:t>
            </w:r>
            <w:r w:rsidR="006321FB" w:rsidRPr="0002441B">
              <w:t>MS</w:t>
            </w:r>
            <w:r w:rsidRPr="0002441B">
              <w:t xml:space="preserve"> symptoms &lt;</w:t>
            </w:r>
            <w:r w:rsidR="004543DE" w:rsidRPr="0002441B">
              <w:t> 1</w:t>
            </w:r>
            <w:r w:rsidR="000C3211" w:rsidRPr="0002441B">
              <w:t>0 yea</w:t>
            </w:r>
            <w:r w:rsidRPr="0002441B">
              <w:t xml:space="preserve">rs in participants with an EDSS at </w:t>
            </w:r>
            <w:r w:rsidR="00794D0E" w:rsidRPr="0002441B">
              <w:t>s</w:t>
            </w:r>
            <w:r w:rsidRPr="0002441B">
              <w:t xml:space="preserve">creening </w:t>
            </w:r>
            <w:r w:rsidR="000C3211" w:rsidRPr="0002441B">
              <w:t>≤ </w:t>
            </w:r>
            <w:r w:rsidRPr="0002441B">
              <w:t>5.0</w:t>
            </w:r>
            <w:r w:rsidR="006B6536" w:rsidRPr="0002441B">
              <w:t xml:space="preserve">; </w:t>
            </w:r>
            <w:r w:rsidRPr="0002441B">
              <w:t xml:space="preserve">history of either elevated IgG Index or </w:t>
            </w:r>
            <w:r w:rsidR="00887249" w:rsidRPr="0002441B">
              <w:t>1</w:t>
            </w:r>
            <w:r w:rsidRPr="0002441B">
              <w:t xml:space="preserve"> or more IgG oligoclonal bands detected by isoelectric focusing</w:t>
            </w:r>
            <w:r w:rsidR="00120E85" w:rsidRPr="0002441B">
              <w:t>.</w:t>
            </w:r>
          </w:p>
        </w:tc>
        <w:tc>
          <w:tcPr>
            <w:tcW w:w="923" w:type="pct"/>
            <w:shd w:val="clear" w:color="auto" w:fill="auto"/>
          </w:tcPr>
          <w:p w14:paraId="15FBD412" w14:textId="3FC93BBD" w:rsidR="006B6536" w:rsidRPr="0002441B" w:rsidRDefault="006B6536" w:rsidP="006B6536">
            <w:pPr>
              <w:pStyle w:val="HSTabletextsmall"/>
            </w:pPr>
            <w:r w:rsidRPr="0002441B">
              <w:lastRenderedPageBreak/>
              <w:t xml:space="preserve">SPMS without relapses for at least </w:t>
            </w:r>
            <w:r w:rsidR="000C3211" w:rsidRPr="0002441B">
              <w:t>1 yea</w:t>
            </w:r>
            <w:r w:rsidRPr="0002441B">
              <w:t>r</w:t>
            </w:r>
            <w:r w:rsidR="00E00383" w:rsidRPr="0002441B">
              <w:t xml:space="preserve">; </w:t>
            </w:r>
            <w:r w:rsidR="006321FB" w:rsidRPr="0002441B">
              <w:t xml:space="preserve">history </w:t>
            </w:r>
            <w:r w:rsidRPr="0002441B">
              <w:t>or known presence of recurrent or chronic infection</w:t>
            </w:r>
            <w:r w:rsidR="00E00383" w:rsidRPr="0002441B">
              <w:t xml:space="preserve">; </w:t>
            </w:r>
            <w:r w:rsidR="006321FB" w:rsidRPr="0002441B">
              <w:t xml:space="preserve">history </w:t>
            </w:r>
            <w:r w:rsidRPr="0002441B">
              <w:t>of recurrent aspiration pneumonia requiring antibiotic therapy</w:t>
            </w:r>
            <w:r w:rsidR="00E00383" w:rsidRPr="0002441B">
              <w:t xml:space="preserve">; </w:t>
            </w:r>
            <w:r w:rsidR="006321FB" w:rsidRPr="0002441B">
              <w:t xml:space="preserve">history </w:t>
            </w:r>
            <w:r w:rsidRPr="0002441B">
              <w:t>of cancer</w:t>
            </w:r>
            <w:r w:rsidR="00E00383" w:rsidRPr="0002441B">
              <w:t xml:space="preserve">; </w:t>
            </w:r>
            <w:r w:rsidR="006321FB" w:rsidRPr="0002441B">
              <w:t xml:space="preserve">history </w:t>
            </w:r>
            <w:r w:rsidRPr="0002441B">
              <w:t>of or currently active primary or secondary immunodeficiency</w:t>
            </w:r>
            <w:r w:rsidR="00E00383" w:rsidRPr="0002441B">
              <w:t xml:space="preserve">; </w:t>
            </w:r>
            <w:r w:rsidR="006321FB" w:rsidRPr="0002441B">
              <w:t xml:space="preserve">history </w:t>
            </w:r>
            <w:r w:rsidRPr="0002441B">
              <w:t>of coagulation disorders</w:t>
            </w:r>
            <w:r w:rsidR="00E00383" w:rsidRPr="0002441B">
              <w:t xml:space="preserve">; </w:t>
            </w:r>
            <w:r w:rsidR="006321FB" w:rsidRPr="0002441B">
              <w:t xml:space="preserve">history </w:t>
            </w:r>
            <w:r w:rsidRPr="0002441B">
              <w:t>of severe allergic or anaphylactic reactions to humanized or murine monoclonal antibodies</w:t>
            </w:r>
            <w:r w:rsidR="00E00383" w:rsidRPr="0002441B">
              <w:t xml:space="preserve">; </w:t>
            </w:r>
            <w:r w:rsidR="006321FB" w:rsidRPr="0002441B">
              <w:t xml:space="preserve">history </w:t>
            </w:r>
            <w:r w:rsidRPr="0002441B">
              <w:t>of alcohol or other drug abuse within 2</w:t>
            </w:r>
            <w:r w:rsidR="000C3211" w:rsidRPr="0002441B">
              <w:t>4 wee</w:t>
            </w:r>
            <w:r w:rsidRPr="0002441B">
              <w:t>ks prior to enrollment</w:t>
            </w:r>
            <w:r w:rsidR="00E00383" w:rsidRPr="0002441B">
              <w:t xml:space="preserve">; </w:t>
            </w:r>
            <w:r w:rsidR="006321FB" w:rsidRPr="0002441B">
              <w:t xml:space="preserve">known </w:t>
            </w:r>
            <w:r w:rsidRPr="0002441B">
              <w:t>presence or history of other neurologic disorders</w:t>
            </w:r>
            <w:r w:rsidR="00E00383" w:rsidRPr="0002441B">
              <w:t>;</w:t>
            </w:r>
            <w:r w:rsidRPr="0002441B">
              <w:t xml:space="preserve"> </w:t>
            </w:r>
            <w:r w:rsidR="006321FB" w:rsidRPr="0002441B">
              <w:t>significant</w:t>
            </w:r>
            <w:r w:rsidRPr="0002441B">
              <w:t>, uncontrolled disease</w:t>
            </w:r>
            <w:r w:rsidR="00E00383" w:rsidRPr="0002441B">
              <w:t xml:space="preserve">; </w:t>
            </w:r>
            <w:r w:rsidR="006321FB" w:rsidRPr="0002441B">
              <w:t xml:space="preserve">congestive </w:t>
            </w:r>
            <w:r w:rsidRPr="0002441B">
              <w:t>heart failure</w:t>
            </w:r>
            <w:r w:rsidR="00E00383" w:rsidRPr="0002441B">
              <w:t xml:space="preserve">; </w:t>
            </w:r>
            <w:r w:rsidR="006321FB" w:rsidRPr="0002441B">
              <w:t xml:space="preserve">known </w:t>
            </w:r>
            <w:r w:rsidRPr="0002441B">
              <w:t>active bacterial, viral, fungal, mycobacterial infection, or any major episode of infection requiring hospitalization or treatment with IV antibiotics</w:t>
            </w:r>
            <w:r w:rsidR="00E00383" w:rsidRPr="0002441B">
              <w:t xml:space="preserve">; </w:t>
            </w:r>
            <w:r w:rsidR="006321FB" w:rsidRPr="0002441B">
              <w:t xml:space="preserve">any </w:t>
            </w:r>
            <w:r w:rsidRPr="0002441B">
              <w:t>concomitant disease that may require chronic treatment with systemic corticosteroids or immunosuppressants during the course of the study</w:t>
            </w:r>
            <w:r w:rsidR="00E00383" w:rsidRPr="0002441B">
              <w:t xml:space="preserve">; </w:t>
            </w:r>
            <w:r w:rsidR="006321FB" w:rsidRPr="0002441B">
              <w:t xml:space="preserve">contraindications </w:t>
            </w:r>
            <w:r w:rsidRPr="0002441B">
              <w:t>or intolerance to oral or IV corticosteroids, including IV methylprednisolone, according to the country label</w:t>
            </w:r>
            <w:r w:rsidR="00E00383" w:rsidRPr="0002441B">
              <w:t xml:space="preserve">; </w:t>
            </w:r>
            <w:r w:rsidR="006321FB" w:rsidRPr="0002441B">
              <w:t xml:space="preserve">contraindication </w:t>
            </w:r>
            <w:r w:rsidRPr="0002441B">
              <w:t>for LP</w:t>
            </w:r>
            <w:r w:rsidR="00E00383" w:rsidRPr="0002441B">
              <w:t xml:space="preserve">; </w:t>
            </w:r>
            <w:r w:rsidR="006321FB" w:rsidRPr="0002441B">
              <w:t xml:space="preserve">previous </w:t>
            </w:r>
            <w:r w:rsidRPr="0002441B">
              <w:t>treatment with B</w:t>
            </w:r>
            <w:r w:rsidR="00DC1E8D" w:rsidRPr="0002441B">
              <w:t>-</w:t>
            </w:r>
            <w:r w:rsidRPr="0002441B">
              <w:t>cell</w:t>
            </w:r>
            <w:r w:rsidR="005A2028" w:rsidRPr="0002441B">
              <w:t>–</w:t>
            </w:r>
            <w:r w:rsidRPr="0002441B">
              <w:t xml:space="preserve">targeted </w:t>
            </w:r>
            <w:r w:rsidRPr="0002441B">
              <w:lastRenderedPageBreak/>
              <w:t>therapie</w:t>
            </w:r>
            <w:r w:rsidR="00E00383" w:rsidRPr="0002441B">
              <w:t xml:space="preserve">s; </w:t>
            </w:r>
            <w:r w:rsidR="006321FB" w:rsidRPr="0002441B">
              <w:t xml:space="preserve">previous </w:t>
            </w:r>
            <w:r w:rsidRPr="0002441B">
              <w:t>treatment with natalizumab, alemtuzumab, anti-CD4 agents, cladribine, teriflunomide, cyclophosphamide, mitoxantrone, azathioprine, mycophenolate mofetil, cyclosporine, methotrexate, total body irradiation, or bone marrow transplantation</w:t>
            </w:r>
            <w:r w:rsidR="00E00383" w:rsidRPr="0002441B">
              <w:t xml:space="preserve">; </w:t>
            </w:r>
            <w:r w:rsidR="006321FB" w:rsidRPr="0002441B">
              <w:t xml:space="preserve">treatment </w:t>
            </w:r>
            <w:r w:rsidRPr="0002441B">
              <w:t>with fingolimod</w:t>
            </w:r>
            <w:r w:rsidR="00E00383" w:rsidRPr="0002441B">
              <w:t>,</w:t>
            </w:r>
            <w:r w:rsidRPr="0002441B">
              <w:t xml:space="preserve"> dimethyl fumarate, or similar treatment within </w:t>
            </w:r>
            <w:r w:rsidR="000C3211" w:rsidRPr="0002441B">
              <w:t>6 mon</w:t>
            </w:r>
            <w:r w:rsidRPr="0002441B">
              <w:t>ths prior to enrollment</w:t>
            </w:r>
            <w:r w:rsidR="00E00383" w:rsidRPr="0002441B">
              <w:t xml:space="preserve">; </w:t>
            </w:r>
            <w:r w:rsidR="006321FB" w:rsidRPr="0002441B">
              <w:t xml:space="preserve">receipt </w:t>
            </w:r>
            <w:r w:rsidRPr="0002441B">
              <w:t xml:space="preserve">of a live vaccine within </w:t>
            </w:r>
            <w:r w:rsidR="000C3211" w:rsidRPr="0002441B">
              <w:t>6 wee</w:t>
            </w:r>
            <w:r w:rsidRPr="0002441B">
              <w:t>ks prior to enrollment</w:t>
            </w:r>
            <w:r w:rsidR="00E00383" w:rsidRPr="0002441B">
              <w:t xml:space="preserve">; </w:t>
            </w:r>
            <w:r w:rsidR="006321FB" w:rsidRPr="0002441B">
              <w:t xml:space="preserve">systemic </w:t>
            </w:r>
            <w:r w:rsidRPr="0002441B">
              <w:t xml:space="preserve">corticosteroid therapy within </w:t>
            </w:r>
            <w:r w:rsidR="000C3211" w:rsidRPr="0002441B">
              <w:t>4 wee</w:t>
            </w:r>
            <w:r w:rsidRPr="0002441B">
              <w:t xml:space="preserve">ks prior to </w:t>
            </w:r>
            <w:r w:rsidR="001C22B3" w:rsidRPr="0002441B">
              <w:t>b</w:t>
            </w:r>
            <w:r w:rsidRPr="0002441B">
              <w:t>aseline</w:t>
            </w:r>
            <w:r w:rsidR="00E00383" w:rsidRPr="0002441B">
              <w:t xml:space="preserve">; </w:t>
            </w:r>
            <w:r w:rsidR="006321FB" w:rsidRPr="0002441B">
              <w:t xml:space="preserve">previous </w:t>
            </w:r>
            <w:r w:rsidRPr="0002441B">
              <w:t>or concurrent treatment with any investigational agent or treatment with any experimental procedure for multiple sclerosis</w:t>
            </w:r>
            <w:r w:rsidR="00E00383" w:rsidRPr="0002441B">
              <w:t xml:space="preserve">; </w:t>
            </w:r>
            <w:r w:rsidR="006321FB" w:rsidRPr="0002441B">
              <w:t xml:space="preserve">certain </w:t>
            </w:r>
            <w:r w:rsidRPr="0002441B">
              <w:t xml:space="preserve">laboratory abnormalities or findings at </w:t>
            </w:r>
            <w:r w:rsidR="00794D0E" w:rsidRPr="0002441B">
              <w:t>s</w:t>
            </w:r>
            <w:r w:rsidRPr="0002441B">
              <w:t>creening</w:t>
            </w:r>
            <w:r w:rsidR="00E00383" w:rsidRPr="0002441B">
              <w:t xml:space="preserve">; </w:t>
            </w:r>
            <w:r w:rsidR="006321FB" w:rsidRPr="0002441B">
              <w:t xml:space="preserve">inability </w:t>
            </w:r>
            <w:r w:rsidRPr="0002441B">
              <w:t>to complete an MRI</w:t>
            </w:r>
            <w:r w:rsidR="00E00383" w:rsidRPr="0002441B">
              <w:t xml:space="preserve">; </w:t>
            </w:r>
            <w:r w:rsidR="006321FB" w:rsidRPr="0002441B">
              <w:t xml:space="preserve">lack </w:t>
            </w:r>
            <w:r w:rsidRPr="0002441B">
              <w:t>of peripheral venous access</w:t>
            </w:r>
            <w:r w:rsidR="00E00383" w:rsidRPr="0002441B">
              <w:t xml:space="preserve">; </w:t>
            </w:r>
            <w:r w:rsidR="006321FB" w:rsidRPr="0002441B">
              <w:t xml:space="preserve">pregnant </w:t>
            </w:r>
            <w:r w:rsidRPr="0002441B">
              <w:t>or lactating, or intending to become pregnant during the study</w:t>
            </w:r>
            <w:r w:rsidR="00120E85" w:rsidRPr="0002441B">
              <w:t>.</w:t>
            </w:r>
          </w:p>
          <w:p w14:paraId="790378C6" w14:textId="62C26AF0" w:rsidR="006B6536" w:rsidRPr="0002441B" w:rsidRDefault="006B6536" w:rsidP="006B6536">
            <w:pPr>
              <w:pStyle w:val="HSTabletextsmall"/>
            </w:pPr>
            <w:r w:rsidRPr="0002441B">
              <w:t xml:space="preserve">Specific to RMS </w:t>
            </w:r>
            <w:r w:rsidR="006321FB" w:rsidRPr="0002441B">
              <w:t>participants</w:t>
            </w:r>
            <w:r w:rsidRPr="0002441B">
              <w:t>:</w:t>
            </w:r>
          </w:p>
          <w:p w14:paraId="49C7069F" w14:textId="332DD935" w:rsidR="00A0142C" w:rsidRPr="0002441B" w:rsidRDefault="006B6536" w:rsidP="006B6536">
            <w:pPr>
              <w:pStyle w:val="HSTabletextsmall"/>
            </w:pPr>
            <w:r w:rsidRPr="0002441B">
              <w:t xml:space="preserve">Diagnosis of PPMS or </w:t>
            </w:r>
            <w:r w:rsidR="00E00383" w:rsidRPr="0002441B">
              <w:t>SPMS</w:t>
            </w:r>
            <w:r w:rsidRPr="0002441B">
              <w:t xml:space="preserve"> without relapses</w:t>
            </w:r>
            <w:r w:rsidR="00120E85" w:rsidRPr="0002441B">
              <w:t>.</w:t>
            </w:r>
          </w:p>
        </w:tc>
        <w:tc>
          <w:tcPr>
            <w:tcW w:w="461" w:type="pct"/>
            <w:shd w:val="clear" w:color="auto" w:fill="auto"/>
          </w:tcPr>
          <w:p w14:paraId="7355E065" w14:textId="7BD3042B" w:rsidR="00A0142C" w:rsidRPr="0002441B" w:rsidRDefault="00E00383" w:rsidP="00A0142C">
            <w:pPr>
              <w:pStyle w:val="HSTabletextsmall"/>
            </w:pPr>
            <w:r w:rsidRPr="0002441B">
              <w:lastRenderedPageBreak/>
              <w:t>Ocrelizumab + lumbar puncture</w:t>
            </w:r>
          </w:p>
        </w:tc>
        <w:tc>
          <w:tcPr>
            <w:tcW w:w="554" w:type="pct"/>
            <w:shd w:val="clear" w:color="auto" w:fill="auto"/>
          </w:tcPr>
          <w:p w14:paraId="408E6C57" w14:textId="6F325614" w:rsidR="00A0142C" w:rsidRPr="0002441B" w:rsidRDefault="00E00383" w:rsidP="00A0142C">
            <w:pPr>
              <w:pStyle w:val="HSTabletextsmall"/>
            </w:pPr>
            <w:r w:rsidRPr="0002441B">
              <w:t xml:space="preserve">For </w:t>
            </w:r>
            <w:r w:rsidR="00120E85" w:rsidRPr="0002441B">
              <w:t xml:space="preserve">patients with </w:t>
            </w:r>
            <w:r w:rsidRPr="0002441B">
              <w:t xml:space="preserve">RMS: Ocrelizumab as two 300-mg IV infusion on </w:t>
            </w:r>
            <w:r w:rsidR="000C3211" w:rsidRPr="0002441B">
              <w:t>Days 1</w:t>
            </w:r>
            <w:r w:rsidRPr="0002441B">
              <w:t xml:space="preserve"> and 15 then as single infusion of 60</w:t>
            </w:r>
            <w:r w:rsidR="000C3211" w:rsidRPr="0002441B">
              <w:t>0 mg</w:t>
            </w:r>
            <w:r w:rsidRPr="0002441B">
              <w:t xml:space="preserve"> on W</w:t>
            </w:r>
            <w:r w:rsidR="000C3211" w:rsidRPr="0002441B">
              <w:t>eeks 2</w:t>
            </w:r>
            <w:r w:rsidRPr="0002441B">
              <w:t>4 and 48</w:t>
            </w:r>
            <w:r w:rsidR="00120E85" w:rsidRPr="0002441B">
              <w:t>.</w:t>
            </w:r>
            <w:r w:rsidRPr="0002441B">
              <w:t xml:space="preserve"> Participants will receive a</w:t>
            </w:r>
            <w:r w:rsidR="00120E85" w:rsidRPr="0002441B">
              <w:t>n</w:t>
            </w:r>
            <w:r w:rsidRPr="0002441B">
              <w:t xml:space="preserve"> LP before the start of dosing (W</w:t>
            </w:r>
            <w:r w:rsidR="000C3211" w:rsidRPr="0002441B">
              <w:t>eek 1</w:t>
            </w:r>
            <w:r w:rsidRPr="0002441B">
              <w:t>, treatment baseline) with ocrelizumab and a second LP at W</w:t>
            </w:r>
            <w:r w:rsidR="000C3211" w:rsidRPr="0002441B">
              <w:t>eek 1</w:t>
            </w:r>
            <w:r w:rsidRPr="0002441B">
              <w:t>2. Participants will be asked to have an additional optional LP at W</w:t>
            </w:r>
            <w:r w:rsidR="000C3211" w:rsidRPr="0002441B">
              <w:t>eek 1</w:t>
            </w:r>
            <w:r w:rsidRPr="0002441B">
              <w:t>2, 24</w:t>
            </w:r>
            <w:r w:rsidR="00120E85" w:rsidRPr="0002441B">
              <w:t>,</w:t>
            </w:r>
            <w:r w:rsidRPr="0002441B">
              <w:t xml:space="preserve"> or 52. Participants that complete the study and continue to receive ocrelizumab will receive single infusions every 2</w:t>
            </w:r>
            <w:r w:rsidR="000C3211" w:rsidRPr="0002441B">
              <w:t>4 wee</w:t>
            </w:r>
            <w:r w:rsidRPr="0002441B">
              <w:t>ks starting from W</w:t>
            </w:r>
            <w:r w:rsidR="000C3211" w:rsidRPr="0002441B">
              <w:t>eek 7</w:t>
            </w:r>
            <w:r w:rsidRPr="0002441B">
              <w:t>2.</w:t>
            </w:r>
          </w:p>
        </w:tc>
        <w:tc>
          <w:tcPr>
            <w:tcW w:w="524" w:type="pct"/>
            <w:shd w:val="clear" w:color="auto" w:fill="auto"/>
          </w:tcPr>
          <w:p w14:paraId="32DF23F1" w14:textId="4B9523B7" w:rsidR="00A0142C" w:rsidRPr="0002441B" w:rsidRDefault="00E00383" w:rsidP="00A0142C">
            <w:pPr>
              <w:pStyle w:val="HSTabletextsmall"/>
            </w:pPr>
            <w:r w:rsidRPr="0002441B">
              <w:t>Participants will receive 10</w:t>
            </w:r>
            <w:r w:rsidR="000C3211" w:rsidRPr="0002441B">
              <w:t>0 mg</w:t>
            </w:r>
            <w:r w:rsidRPr="0002441B">
              <w:t xml:space="preserve"> of IV </w:t>
            </w:r>
            <w:r w:rsidR="00E95760" w:rsidRPr="0002441B">
              <w:t>methylprednisolone</w:t>
            </w:r>
            <w:r w:rsidRPr="0002441B">
              <w:t xml:space="preserve"> (or an equivalent) prior to ocrelizumab infusion. Participants will receive an antihistamine, such as diphenhydramine, prior to ocrelizumab infusion.</w:t>
            </w:r>
          </w:p>
        </w:tc>
      </w:tr>
      <w:tr w:rsidR="00A0142C" w:rsidRPr="0002441B" w14:paraId="2CE82FAD" w14:textId="77777777" w:rsidTr="00842DC3">
        <w:trPr>
          <w:trHeight w:val="83"/>
        </w:trPr>
        <w:tc>
          <w:tcPr>
            <w:tcW w:w="420" w:type="pct"/>
            <w:shd w:val="clear" w:color="auto" w:fill="auto"/>
          </w:tcPr>
          <w:p w14:paraId="618D70BA" w14:textId="4A897613" w:rsidR="00A0142C" w:rsidRPr="0002441B" w:rsidRDefault="00E00383" w:rsidP="00A0142C">
            <w:pPr>
              <w:pStyle w:val="HSTabletextsmall"/>
            </w:pPr>
            <w:r w:rsidRPr="0002441B">
              <w:t>VELOCE, Bar-Or et al. (2020), US &amp; Canada</w:t>
            </w:r>
          </w:p>
        </w:tc>
        <w:tc>
          <w:tcPr>
            <w:tcW w:w="397" w:type="pct"/>
            <w:shd w:val="clear" w:color="auto" w:fill="auto"/>
          </w:tcPr>
          <w:p w14:paraId="0A2A8B6E" w14:textId="61D33C9E" w:rsidR="00A0142C" w:rsidRPr="0002441B" w:rsidRDefault="00E00383" w:rsidP="00A0142C">
            <w:pPr>
              <w:pStyle w:val="HSTabletextsmall"/>
            </w:pPr>
            <w:r w:rsidRPr="0002441B">
              <w:t>P</w:t>
            </w:r>
            <w:r w:rsidR="000C3211" w:rsidRPr="0002441B">
              <w:t>hase 3</w:t>
            </w:r>
            <w:r w:rsidRPr="0002441B">
              <w:t xml:space="preserve"> open</w:t>
            </w:r>
            <w:r w:rsidR="006B46D2" w:rsidRPr="0002441B">
              <w:t>-</w:t>
            </w:r>
            <w:r w:rsidRPr="0002441B">
              <w:t>label, multicent</w:t>
            </w:r>
            <w:r w:rsidR="00410C29" w:rsidRPr="0002441B">
              <w:t>er</w:t>
            </w:r>
            <w:r w:rsidRPr="0002441B">
              <w:t xml:space="preserve"> RCT</w:t>
            </w:r>
          </w:p>
        </w:tc>
        <w:tc>
          <w:tcPr>
            <w:tcW w:w="383" w:type="pct"/>
            <w:shd w:val="clear" w:color="auto" w:fill="auto"/>
          </w:tcPr>
          <w:p w14:paraId="1D33B81B" w14:textId="46010576" w:rsidR="00A0142C" w:rsidRPr="0002441B" w:rsidRDefault="00E00383" w:rsidP="00A0142C">
            <w:pPr>
              <w:pStyle w:val="HSTabletextsmall"/>
            </w:pPr>
            <w:r w:rsidRPr="0002441B">
              <w:t>Hoffmann-La Roche</w:t>
            </w:r>
          </w:p>
        </w:tc>
        <w:tc>
          <w:tcPr>
            <w:tcW w:w="461" w:type="pct"/>
            <w:shd w:val="clear" w:color="auto" w:fill="auto"/>
          </w:tcPr>
          <w:p w14:paraId="642A9FAD" w14:textId="18379B2E" w:rsidR="00A0142C" w:rsidRPr="0002441B" w:rsidRDefault="00E00383" w:rsidP="00A0142C">
            <w:pPr>
              <w:pStyle w:val="HSTabletextsmall"/>
            </w:pPr>
            <w:r w:rsidRPr="0002441B">
              <w:t>Adult patients with RRMS</w:t>
            </w:r>
          </w:p>
        </w:tc>
        <w:tc>
          <w:tcPr>
            <w:tcW w:w="877" w:type="pct"/>
            <w:shd w:val="clear" w:color="auto" w:fill="auto"/>
          </w:tcPr>
          <w:p w14:paraId="523C8EB5" w14:textId="7755B11E" w:rsidR="00A0142C" w:rsidRPr="0002441B" w:rsidRDefault="00E00383" w:rsidP="00A0142C">
            <w:pPr>
              <w:pStyle w:val="HSTabletextsmall"/>
            </w:pPr>
            <w:r w:rsidRPr="0002441B">
              <w:t>Adult patients (18</w:t>
            </w:r>
            <w:r w:rsidR="004543DE" w:rsidRPr="0002441B">
              <w:t>-</w:t>
            </w:r>
            <w:r w:rsidRPr="0002441B">
              <w:t>5</w:t>
            </w:r>
            <w:r w:rsidR="000C3211" w:rsidRPr="0002441B">
              <w:t>5 yea</w:t>
            </w:r>
            <w:r w:rsidRPr="0002441B">
              <w:t>rs old) with RMS in accordance with the revised McDonald criteria, (baseline Expanded Disability Status Scale score 0</w:t>
            </w:r>
            <w:r w:rsidR="004543DE" w:rsidRPr="0002441B">
              <w:t>-</w:t>
            </w:r>
            <w:r w:rsidRPr="0002441B">
              <w:t>5.5) who received ≥</w:t>
            </w:r>
            <w:r w:rsidR="00BC1642" w:rsidRPr="0002441B">
              <w:t> 1</w:t>
            </w:r>
            <w:r w:rsidRPr="0002441B">
              <w:t xml:space="preserve"> TT</w:t>
            </w:r>
            <w:r w:rsidR="00120E85" w:rsidRPr="0002441B">
              <w:t>-</w:t>
            </w:r>
            <w:r w:rsidRPr="0002441B">
              <w:t xml:space="preserve">containing </w:t>
            </w:r>
            <w:r w:rsidRPr="0002441B">
              <w:lastRenderedPageBreak/>
              <w:t>vaccination (tetanus and diphtheria or tetanus, diphtheria, and acellular pertussis) &gt;</w:t>
            </w:r>
            <w:r w:rsidR="004543DE" w:rsidRPr="0002441B">
              <w:t> </w:t>
            </w:r>
            <w:r w:rsidR="000C3211" w:rsidRPr="0002441B">
              <w:t>2 yea</w:t>
            </w:r>
            <w:r w:rsidRPr="0002441B">
              <w:t>rs before screening were enrolled across 19 centers in the United States and 2 centers in Canada between October 2015 and August 2016.</w:t>
            </w:r>
            <w:r w:rsidR="000C3211" w:rsidRPr="0002441B">
              <w:t xml:space="preserve">  </w:t>
            </w:r>
            <w:r w:rsidRPr="0002441B">
              <w:t>For sexually active female participants of reproductive potential, use of reliable means of contraception</w:t>
            </w:r>
            <w:r w:rsidR="00120E85" w:rsidRPr="0002441B">
              <w:t>.</w:t>
            </w:r>
          </w:p>
        </w:tc>
        <w:tc>
          <w:tcPr>
            <w:tcW w:w="923" w:type="pct"/>
            <w:shd w:val="clear" w:color="auto" w:fill="auto"/>
          </w:tcPr>
          <w:p w14:paraId="783B8DF1" w14:textId="74C389DB" w:rsidR="00A0142C" w:rsidRPr="0002441B" w:rsidRDefault="00E00383" w:rsidP="00E00383">
            <w:pPr>
              <w:pStyle w:val="HSTabletextsmall"/>
            </w:pPr>
            <w:r w:rsidRPr="0002441B">
              <w:lastRenderedPageBreak/>
              <w:t xml:space="preserve">Positive serum β-human chorionic gonadotropin tests at screening; prior immunization with TT-containing vaccine within </w:t>
            </w:r>
            <w:r w:rsidR="000C3211" w:rsidRPr="0002441B">
              <w:t>2 yea</w:t>
            </w:r>
            <w:r w:rsidRPr="0002441B">
              <w:t xml:space="preserve">rs of screening, 23-valent 23-PPV within </w:t>
            </w:r>
            <w:r w:rsidR="000C3211" w:rsidRPr="0002441B">
              <w:t>5 yea</w:t>
            </w:r>
            <w:r w:rsidRPr="0002441B">
              <w:t xml:space="preserve">rs of screening, </w:t>
            </w:r>
            <w:r w:rsidRPr="0002441B">
              <w:lastRenderedPageBreak/>
              <w:t>World Health Organization– recommended 2015/2016 or 2016/2017 seasonal influenza vaccine for the Northern Hemisphere, or keyhole limpet hemocyanin; prior treatment with B</w:t>
            </w:r>
            <w:r w:rsidR="00DC1E8D" w:rsidRPr="0002441B">
              <w:t>-</w:t>
            </w:r>
            <w:r w:rsidRPr="0002441B">
              <w:t>cell–targeted therapies, lymphocyte-trafficking blockers, alemtuzumab, anti-CD4, cladribine, cyclophosphamide, mitoxantrone, azathioprine, mycophenolate mofetil, cyclosporine, methotrexate, total body irradiation, or bone marrow transplantation; or levels of serum IgG ≥</w:t>
            </w:r>
            <w:r w:rsidR="00BC1642" w:rsidRPr="0002441B">
              <w:t> 1</w:t>
            </w:r>
            <w:r w:rsidRPr="0002441B">
              <w:t>8% below the LLN (&lt;</w:t>
            </w:r>
            <w:r w:rsidR="004543DE" w:rsidRPr="0002441B">
              <w:t> 4</w:t>
            </w:r>
            <w:r w:rsidRPr="0002441B">
              <w:t>.6 g/L) or levels of serum IgM ≥</w:t>
            </w:r>
            <w:r w:rsidR="00BC1642" w:rsidRPr="0002441B">
              <w:t> 8</w:t>
            </w:r>
            <w:r w:rsidRPr="0002441B">
              <w:t>% below the LLN (&lt;</w:t>
            </w:r>
            <w:r w:rsidR="004543DE" w:rsidRPr="0002441B">
              <w:t> 0</w:t>
            </w:r>
            <w:r w:rsidRPr="0002441B">
              <w:t>.37 g/L).</w:t>
            </w:r>
            <w:r w:rsidR="000C3211" w:rsidRPr="0002441B">
              <w:t xml:space="preserve"> </w:t>
            </w:r>
            <w:r w:rsidRPr="0002441B">
              <w:t xml:space="preserve">CT.gov: Contraindications for or intolerance to oral or IV corticosteroids, including IV methylprednisolone, according to the country label; </w:t>
            </w:r>
            <w:r w:rsidR="00120E85" w:rsidRPr="0002441B">
              <w:t xml:space="preserve">known </w:t>
            </w:r>
            <w:r w:rsidRPr="0002441B">
              <w:t xml:space="preserve">presence of other neurologic disorders; </w:t>
            </w:r>
            <w:r w:rsidR="00120E85" w:rsidRPr="0002441B">
              <w:t xml:space="preserve">treatment </w:t>
            </w:r>
            <w:r w:rsidRPr="0002441B">
              <w:t>with any investigational agent within 2</w:t>
            </w:r>
            <w:r w:rsidR="000C3211" w:rsidRPr="0002441B">
              <w:t>4 wee</w:t>
            </w:r>
            <w:r w:rsidRPr="0002441B">
              <w:t>ks of screening or 5 half-lives of the investigational drug, whichever is longer, or treatment with any experimental procedure for MS</w:t>
            </w:r>
            <w:r w:rsidR="00120E85" w:rsidRPr="0002441B">
              <w:t>.</w:t>
            </w:r>
          </w:p>
        </w:tc>
        <w:tc>
          <w:tcPr>
            <w:tcW w:w="461" w:type="pct"/>
            <w:shd w:val="clear" w:color="auto" w:fill="auto"/>
          </w:tcPr>
          <w:p w14:paraId="1FC14EBD" w14:textId="31D6B6C6" w:rsidR="00A0142C" w:rsidRPr="0002441B" w:rsidRDefault="00E00383" w:rsidP="00A0142C">
            <w:pPr>
              <w:pStyle w:val="HSTabletextsmall"/>
            </w:pPr>
            <w:r w:rsidRPr="0002441B">
              <w:lastRenderedPageBreak/>
              <w:t>Ocrelizumab vs</w:t>
            </w:r>
            <w:r w:rsidR="004543DE" w:rsidRPr="0002441B">
              <w:t xml:space="preserve">. </w:t>
            </w:r>
            <w:r w:rsidR="00120E85" w:rsidRPr="0002441B">
              <w:t>control</w:t>
            </w:r>
          </w:p>
        </w:tc>
        <w:tc>
          <w:tcPr>
            <w:tcW w:w="554" w:type="pct"/>
            <w:shd w:val="clear" w:color="auto" w:fill="auto"/>
          </w:tcPr>
          <w:p w14:paraId="55F6699F" w14:textId="0C8C9737" w:rsidR="00A0142C" w:rsidRPr="0002441B" w:rsidRDefault="00E00383" w:rsidP="00A0142C">
            <w:pPr>
              <w:pStyle w:val="HSTabletextsmall"/>
            </w:pPr>
            <w:r w:rsidRPr="0002441B">
              <w:t xml:space="preserve">Eligible patients were randomized (2:1) either to OCR (administered as two 300-mg IV infusions </w:t>
            </w:r>
            <w:r w:rsidRPr="0002441B">
              <w:lastRenderedPageBreak/>
              <w:t>separated by 1</w:t>
            </w:r>
            <w:r w:rsidR="000C3211" w:rsidRPr="0002441B">
              <w:t>4 day</w:t>
            </w:r>
            <w:r w:rsidRPr="0002441B">
              <w:t>s) or to a control group in which patients either continued their current IFN</w:t>
            </w:r>
            <w:r w:rsidR="00DC1E8D" w:rsidRPr="0002441B">
              <w:t>-</w:t>
            </w:r>
            <w:r w:rsidRPr="0002441B">
              <w:t>beta therapy (allowed owing to the reported absence of effects on vaccine responses</w:t>
            </w:r>
            <w:r w:rsidR="004543DE" w:rsidRPr="0002441B">
              <w:t xml:space="preserve"> </w:t>
            </w:r>
            <w:r w:rsidRPr="0002441B">
              <w:t>6</w:t>
            </w:r>
            <w:r w:rsidR="004543DE" w:rsidRPr="0002441B">
              <w:t>-</w:t>
            </w:r>
            <w:r w:rsidRPr="0002441B">
              <w:t>9) or received no disease-modifying treatment. Patients randomized to OCR were further divided into 2 groups: OCR1 (patients received additional 13-PCV booster for 23-PPV) and OCR2 (patients received seasonal influenza vaccine containing 3 or 4 of the 5 strains studied.</w:t>
            </w:r>
          </w:p>
        </w:tc>
        <w:tc>
          <w:tcPr>
            <w:tcW w:w="524" w:type="pct"/>
            <w:shd w:val="clear" w:color="auto" w:fill="auto"/>
          </w:tcPr>
          <w:p w14:paraId="693EE51B" w14:textId="1769A635" w:rsidR="00A0142C" w:rsidRPr="0002441B" w:rsidRDefault="00E00383" w:rsidP="00A0142C">
            <w:pPr>
              <w:pStyle w:val="HSTabletextsmall"/>
            </w:pPr>
            <w:r w:rsidRPr="0002441B">
              <w:lastRenderedPageBreak/>
              <w:t>All received tetanus toxoid-containing vaccine, Pneumovax (23-</w:t>
            </w:r>
            <w:r w:rsidR="004C414E" w:rsidRPr="0002441B">
              <w:t xml:space="preserve">valent </w:t>
            </w:r>
            <w:r w:rsidR="00E95760" w:rsidRPr="0002441B">
              <w:lastRenderedPageBreak/>
              <w:t>pneumococcal</w:t>
            </w:r>
            <w:r w:rsidRPr="0002441B">
              <w:t xml:space="preserve"> polysaccharide vaccine), and keyhole limpet hemocyanin. The OCR1 group received Prevnar (13-valent conjugate pneumococcal vaccine) </w:t>
            </w:r>
            <w:r w:rsidR="000C3211" w:rsidRPr="0002441B">
              <w:t>4 wee</w:t>
            </w:r>
            <w:r w:rsidRPr="0002441B">
              <w:t>ks after 23-PPV; the OCR2 and control groups received influenza vaccine. Vaccinations started 1</w:t>
            </w:r>
            <w:r w:rsidR="000C3211" w:rsidRPr="0002441B">
              <w:t>2 wee</w:t>
            </w:r>
            <w:r w:rsidRPr="0002441B">
              <w:t xml:space="preserve">ks after OCR initiation (OCR group) or on </w:t>
            </w:r>
            <w:r w:rsidR="000C3211" w:rsidRPr="0002441B">
              <w:t>Day 1</w:t>
            </w:r>
            <w:r w:rsidRPr="0002441B">
              <w:t xml:space="preserve"> (control group).</w:t>
            </w:r>
          </w:p>
        </w:tc>
      </w:tr>
      <w:tr w:rsidR="00A0142C" w:rsidRPr="0002441B" w14:paraId="442CF08C" w14:textId="77777777" w:rsidTr="00842DC3">
        <w:trPr>
          <w:trHeight w:val="83"/>
        </w:trPr>
        <w:tc>
          <w:tcPr>
            <w:tcW w:w="420" w:type="pct"/>
            <w:shd w:val="clear" w:color="auto" w:fill="auto"/>
          </w:tcPr>
          <w:p w14:paraId="3ACCA86E" w14:textId="402FB555" w:rsidR="00A0142C" w:rsidRPr="0002441B" w:rsidRDefault="00E00383" w:rsidP="00A0142C">
            <w:pPr>
              <w:pStyle w:val="HSTabletextsmall"/>
            </w:pPr>
            <w:r w:rsidRPr="0002441B">
              <w:lastRenderedPageBreak/>
              <w:t>OPERA I/II, Hauser et al. (2017), Multinational</w:t>
            </w:r>
          </w:p>
        </w:tc>
        <w:tc>
          <w:tcPr>
            <w:tcW w:w="397" w:type="pct"/>
            <w:shd w:val="clear" w:color="auto" w:fill="auto"/>
          </w:tcPr>
          <w:p w14:paraId="5866570E" w14:textId="66AF4A6E" w:rsidR="00A0142C" w:rsidRPr="0002441B" w:rsidRDefault="00E00383" w:rsidP="00A0142C">
            <w:pPr>
              <w:pStyle w:val="HSTabletextsmall"/>
            </w:pPr>
            <w:r w:rsidRPr="0002441B">
              <w:t>P</w:t>
            </w:r>
            <w:r w:rsidR="000C3211" w:rsidRPr="0002441B">
              <w:t>hase 3</w:t>
            </w:r>
            <w:r w:rsidRPr="0002441B">
              <w:t xml:space="preserve"> multicent</w:t>
            </w:r>
            <w:r w:rsidR="00410C29" w:rsidRPr="0002441B">
              <w:t>er</w:t>
            </w:r>
            <w:r w:rsidRPr="0002441B">
              <w:t>, double-blind RCT</w:t>
            </w:r>
          </w:p>
        </w:tc>
        <w:tc>
          <w:tcPr>
            <w:tcW w:w="383" w:type="pct"/>
            <w:shd w:val="clear" w:color="auto" w:fill="auto"/>
          </w:tcPr>
          <w:p w14:paraId="69269EC8" w14:textId="0B0348A7" w:rsidR="00A0142C" w:rsidRPr="0002441B" w:rsidRDefault="00E00383" w:rsidP="00A0142C">
            <w:pPr>
              <w:pStyle w:val="HSTabletextsmall"/>
            </w:pPr>
            <w:r w:rsidRPr="0002441B">
              <w:t>Hoffmann-La Roche</w:t>
            </w:r>
          </w:p>
        </w:tc>
        <w:tc>
          <w:tcPr>
            <w:tcW w:w="461" w:type="pct"/>
            <w:shd w:val="clear" w:color="auto" w:fill="auto"/>
          </w:tcPr>
          <w:p w14:paraId="09A651AD" w14:textId="08C00FC7" w:rsidR="00A0142C" w:rsidRPr="0002441B" w:rsidRDefault="00E00383" w:rsidP="00A0142C">
            <w:pPr>
              <w:pStyle w:val="HSTabletextsmall"/>
            </w:pPr>
            <w:r w:rsidRPr="0002441B">
              <w:t>RMS</w:t>
            </w:r>
          </w:p>
        </w:tc>
        <w:tc>
          <w:tcPr>
            <w:tcW w:w="877" w:type="pct"/>
            <w:shd w:val="clear" w:color="auto" w:fill="auto"/>
          </w:tcPr>
          <w:p w14:paraId="3D2FF34D" w14:textId="272F0BFD" w:rsidR="00E00383" w:rsidRPr="0002441B" w:rsidRDefault="00E00383" w:rsidP="00E00383">
            <w:pPr>
              <w:pStyle w:val="HSTabletextsmall"/>
            </w:pPr>
            <w:r w:rsidRPr="0002441B">
              <w:t>18</w:t>
            </w:r>
            <w:r w:rsidR="00120E85" w:rsidRPr="0002441B">
              <w:t>-</w:t>
            </w:r>
            <w:r w:rsidRPr="0002441B">
              <w:t>5</w:t>
            </w:r>
            <w:r w:rsidR="000C3211" w:rsidRPr="0002441B">
              <w:t>5 yea</w:t>
            </w:r>
            <w:r w:rsidRPr="0002441B">
              <w:t>rs; a diagnosis of MS (according to the 2010 revised McDonald criteria); an EDSS score of 0</w:t>
            </w:r>
            <w:r w:rsidR="00120E85" w:rsidRPr="0002441B">
              <w:t>-</w:t>
            </w:r>
            <w:r w:rsidRPr="0002441B">
              <w:t xml:space="preserve">5.5 at screening; at least </w:t>
            </w:r>
            <w:r w:rsidR="00887249" w:rsidRPr="0002441B">
              <w:t>2</w:t>
            </w:r>
            <w:r w:rsidRPr="0002441B">
              <w:t xml:space="preserve"> documented clinical </w:t>
            </w:r>
            <w:r w:rsidRPr="0002441B">
              <w:lastRenderedPageBreak/>
              <w:t xml:space="preserve">relapses within the previous </w:t>
            </w:r>
            <w:r w:rsidR="000C3211" w:rsidRPr="0002441B">
              <w:t>2 yea</w:t>
            </w:r>
            <w:r w:rsidRPr="0002441B">
              <w:t xml:space="preserve">rs or </w:t>
            </w:r>
            <w:r w:rsidR="00887249" w:rsidRPr="0002441B">
              <w:t>1</w:t>
            </w:r>
            <w:r w:rsidRPr="0002441B">
              <w:t xml:space="preserve"> clinical relapse within the year before screening; MRI of the brain showing abnormalities consistent with </w:t>
            </w:r>
            <w:r w:rsidR="00B14AA2" w:rsidRPr="0002441B">
              <w:t>MS</w:t>
            </w:r>
            <w:r w:rsidRPr="0002441B">
              <w:t>; and no neurologic worsening for at least 3</w:t>
            </w:r>
            <w:r w:rsidR="000C3211" w:rsidRPr="0002441B">
              <w:t>0 day</w:t>
            </w:r>
            <w:r w:rsidRPr="0002441B">
              <w:t>s before both screening and baseline (</w:t>
            </w:r>
            <w:r w:rsidR="000C3211" w:rsidRPr="0002441B">
              <w:t>Day 1</w:t>
            </w:r>
            <w:r w:rsidRPr="0002441B">
              <w:t xml:space="preserve"> trial visit).</w:t>
            </w:r>
            <w:r w:rsidR="000C3211" w:rsidRPr="0002441B">
              <w:t xml:space="preserve">  </w:t>
            </w:r>
            <w:r w:rsidRPr="0002441B">
              <w:t>Patients who meet the following entry criteria may participate in the OLE phase:</w:t>
            </w:r>
          </w:p>
          <w:p w14:paraId="4C98065B" w14:textId="1A123B07" w:rsidR="00A0142C" w:rsidRPr="0002441B" w:rsidRDefault="00E00383" w:rsidP="00B14AA2">
            <w:pPr>
              <w:pStyle w:val="HSTabletextsmall"/>
            </w:pPr>
            <w:r w:rsidRPr="0002441B">
              <w:t>Complete the 96-week, double-blind, double-dummy treatment period, and who in the opinion of the Investigator may benefit from treatment with ocrelizumab</w:t>
            </w:r>
            <w:r w:rsidR="00B14AA2" w:rsidRPr="0002441B">
              <w:t xml:space="preserve">; </w:t>
            </w:r>
            <w:r w:rsidR="00120E85" w:rsidRPr="0002441B">
              <w:t xml:space="preserve">are </w:t>
            </w:r>
            <w:r w:rsidRPr="0002441B">
              <w:t>able and willing to provide written informed consent for the OLE phase and to comply with the study protocol</w:t>
            </w:r>
            <w:r w:rsidR="00B14AA2" w:rsidRPr="0002441B">
              <w:t xml:space="preserve">; </w:t>
            </w:r>
            <w:r w:rsidR="00120E85" w:rsidRPr="0002441B">
              <w:t xml:space="preserve">are </w:t>
            </w:r>
            <w:r w:rsidRPr="0002441B">
              <w:t>willing to continue to use at least 2 contraceptive methods</w:t>
            </w:r>
            <w:r w:rsidR="00B14AA2" w:rsidRPr="0002441B">
              <w:t xml:space="preserve">; </w:t>
            </w:r>
            <w:r w:rsidR="00120E85" w:rsidRPr="0002441B">
              <w:t xml:space="preserve">meet </w:t>
            </w:r>
            <w:r w:rsidRPr="0002441B">
              <w:t>retreatment criteria with ocrelizumab</w:t>
            </w:r>
            <w:r w:rsidR="00A82A9C" w:rsidRPr="0002441B">
              <w:t>.</w:t>
            </w:r>
          </w:p>
        </w:tc>
        <w:tc>
          <w:tcPr>
            <w:tcW w:w="923" w:type="pct"/>
            <w:shd w:val="clear" w:color="auto" w:fill="auto"/>
          </w:tcPr>
          <w:p w14:paraId="7F38A6D9" w14:textId="0891C7D0" w:rsidR="00A0142C" w:rsidRPr="0002441B" w:rsidRDefault="00B14AA2" w:rsidP="00B14AA2">
            <w:pPr>
              <w:pStyle w:val="HSTabletextsmall"/>
            </w:pPr>
            <w:r w:rsidRPr="0002441B">
              <w:lastRenderedPageBreak/>
              <w:t>Diagnosis of PPMS, previous treatment with any B</w:t>
            </w:r>
            <w:r w:rsidR="00DC1E8D" w:rsidRPr="0002441B">
              <w:t>-</w:t>
            </w:r>
            <w:r w:rsidRPr="0002441B">
              <w:t xml:space="preserve">cell–targeted therapy or other immunosuppressive medication, disease duration of more than </w:t>
            </w:r>
            <w:r w:rsidRPr="0002441B">
              <w:lastRenderedPageBreak/>
              <w:t>1</w:t>
            </w:r>
            <w:r w:rsidR="000C3211" w:rsidRPr="0002441B">
              <w:t>0 yea</w:t>
            </w:r>
            <w:r w:rsidRPr="0002441B">
              <w:t>rs in combination with an EDSS score of 2.0 or less at screening.</w:t>
            </w:r>
            <w:r w:rsidR="000C3211" w:rsidRPr="0002441B">
              <w:t xml:space="preserve">  </w:t>
            </w:r>
            <w:r w:rsidRPr="0002441B">
              <w:t xml:space="preserve">Contraindications for MRI; </w:t>
            </w:r>
            <w:r w:rsidR="00A82A9C" w:rsidRPr="0002441B">
              <w:t xml:space="preserve">known </w:t>
            </w:r>
            <w:r w:rsidRPr="0002441B">
              <w:t xml:space="preserve">presence of other neurological disorders which may mimic MS; </w:t>
            </w:r>
            <w:r w:rsidR="00A82A9C" w:rsidRPr="0002441B">
              <w:t xml:space="preserve">pregnancy </w:t>
            </w:r>
            <w:r w:rsidRPr="0002441B">
              <w:t xml:space="preserve">or lactation; </w:t>
            </w:r>
            <w:r w:rsidR="00A82A9C" w:rsidRPr="0002441B">
              <w:t xml:space="preserve">requirement </w:t>
            </w:r>
            <w:r w:rsidRPr="0002441B">
              <w:t xml:space="preserve">for chronic treatment with systemic corticosteroids or immunosuppressants during the study; </w:t>
            </w:r>
            <w:r w:rsidR="00A82A9C" w:rsidRPr="0002441B">
              <w:t xml:space="preserve">history </w:t>
            </w:r>
            <w:r w:rsidRPr="0002441B">
              <w:t xml:space="preserve">of or currently active primary or secondary immunodeficiency; </w:t>
            </w:r>
            <w:r w:rsidR="00A82A9C" w:rsidRPr="0002441B">
              <w:t xml:space="preserve">history </w:t>
            </w:r>
            <w:r w:rsidRPr="0002441B">
              <w:t xml:space="preserve">of severe allergic or anaphylactic reactions to humanized or murine monoclonal antibodies; </w:t>
            </w:r>
            <w:r w:rsidR="00A82A9C" w:rsidRPr="0002441B">
              <w:t xml:space="preserve">active </w:t>
            </w:r>
            <w:r w:rsidRPr="0002441B">
              <w:t xml:space="preserve">infection, or history of or known presence of recurrent or chronic infection; </w:t>
            </w:r>
            <w:r w:rsidR="00A82A9C" w:rsidRPr="0002441B">
              <w:t xml:space="preserve">history </w:t>
            </w:r>
            <w:r w:rsidRPr="0002441B">
              <w:t xml:space="preserve">of PML; </w:t>
            </w:r>
            <w:r w:rsidR="00A82A9C" w:rsidRPr="0002441B">
              <w:t xml:space="preserve">contraindications </w:t>
            </w:r>
            <w:r w:rsidRPr="0002441B">
              <w:t xml:space="preserve">to or intolerance of oral or iv corticosteroids; </w:t>
            </w:r>
            <w:r w:rsidR="00A82A9C" w:rsidRPr="0002441B">
              <w:t xml:space="preserve">contraindications </w:t>
            </w:r>
            <w:r w:rsidRPr="0002441B">
              <w:t>to Rebif or incompatibility with Rebif use</w:t>
            </w:r>
            <w:r w:rsidR="00A82A9C" w:rsidRPr="0002441B">
              <w:t>.</w:t>
            </w:r>
          </w:p>
        </w:tc>
        <w:tc>
          <w:tcPr>
            <w:tcW w:w="461" w:type="pct"/>
            <w:shd w:val="clear" w:color="auto" w:fill="auto"/>
          </w:tcPr>
          <w:p w14:paraId="3B65D236" w14:textId="6D239C35" w:rsidR="00A0142C" w:rsidRPr="0002441B" w:rsidRDefault="00B14AA2" w:rsidP="00A0142C">
            <w:pPr>
              <w:pStyle w:val="HSTabletextsmall"/>
            </w:pPr>
            <w:r w:rsidRPr="0002441B">
              <w:lastRenderedPageBreak/>
              <w:t>Ocrelizumab vs</w:t>
            </w:r>
            <w:r w:rsidR="004543DE" w:rsidRPr="0002441B">
              <w:t xml:space="preserve">. </w:t>
            </w:r>
            <w:r w:rsidRPr="0002441B">
              <w:t>Interferon beta-1a</w:t>
            </w:r>
          </w:p>
        </w:tc>
        <w:tc>
          <w:tcPr>
            <w:tcW w:w="554" w:type="pct"/>
            <w:shd w:val="clear" w:color="auto" w:fill="auto"/>
          </w:tcPr>
          <w:p w14:paraId="28009D1C" w14:textId="79BF354F" w:rsidR="000C3211" w:rsidRPr="0002441B" w:rsidRDefault="00B14AA2" w:rsidP="00A0142C">
            <w:pPr>
              <w:pStyle w:val="HSTabletextsmall"/>
            </w:pPr>
            <w:r w:rsidRPr="0002441B">
              <w:t xml:space="preserve">Patients were randomly assigned, in a 1:1 ratio, to receive ocrelizumab </w:t>
            </w:r>
            <w:r w:rsidRPr="0002441B">
              <w:lastRenderedPageBreak/>
              <w:t>60</w:t>
            </w:r>
            <w:r w:rsidR="000C3211" w:rsidRPr="0002441B">
              <w:t>0 mg</w:t>
            </w:r>
            <w:r w:rsidRPr="0002441B">
              <w:t xml:space="preserve"> by means of intravenous infusion every 2</w:t>
            </w:r>
            <w:r w:rsidR="000C3211" w:rsidRPr="0002441B">
              <w:t>4 wee</w:t>
            </w:r>
            <w:r w:rsidRPr="0002441B">
              <w:t xml:space="preserve">ks, administered as two 300-mg infusions on </w:t>
            </w:r>
            <w:r w:rsidR="000C3211" w:rsidRPr="0002441B">
              <w:t>Days 1</w:t>
            </w:r>
            <w:r w:rsidRPr="0002441B">
              <w:t xml:space="preserve"> and 15 for the first dose and as a single 600-mg infusion thereafter, or interferon beta-1a at a dose of 44 </w:t>
            </w:r>
            <w:proofErr w:type="spellStart"/>
            <w:r w:rsidRPr="0002441B">
              <w:t>μg</w:t>
            </w:r>
            <w:proofErr w:type="spellEnd"/>
            <w:r w:rsidRPr="0002441B">
              <w:t xml:space="preserve">, administered subcutaneously </w:t>
            </w:r>
            <w:r w:rsidR="00887249" w:rsidRPr="0002441B">
              <w:t>3</w:t>
            </w:r>
            <w:r w:rsidRPr="0002441B">
              <w:t xml:space="preserve"> times weekly throughout the 96-week treatment period.</w:t>
            </w:r>
          </w:p>
          <w:p w14:paraId="4C3E335D" w14:textId="377798A0" w:rsidR="00A0142C" w:rsidRPr="0002441B" w:rsidRDefault="00B14AA2" w:rsidP="00A0142C">
            <w:pPr>
              <w:pStyle w:val="HSTabletextsmall"/>
            </w:pPr>
            <w:r w:rsidRPr="0002441B">
              <w:t>OLE: Patients who received OCR in the DBP continued OCR and patients from the IFN-β-1a group were switched to OCR, given every 2</w:t>
            </w:r>
            <w:r w:rsidR="000C3211" w:rsidRPr="0002441B">
              <w:t>4 wee</w:t>
            </w:r>
            <w:r w:rsidRPr="0002441B">
              <w:t>ks; in order to maintain blinding and in accordance with the start of the DBP, all patients received the first dose of OCR as 2 separate 30</w:t>
            </w:r>
            <w:r w:rsidR="000C3211" w:rsidRPr="0002441B">
              <w:t>0 mg</w:t>
            </w:r>
            <w:r w:rsidRPr="0002441B">
              <w:t xml:space="preserve"> </w:t>
            </w:r>
            <w:r w:rsidRPr="0002441B">
              <w:lastRenderedPageBreak/>
              <w:t xml:space="preserve">infusions, </w:t>
            </w:r>
            <w:r w:rsidR="000C3211" w:rsidRPr="0002441B">
              <w:t>2 wee</w:t>
            </w:r>
            <w:r w:rsidRPr="0002441B">
              <w:t>ks apart.</w:t>
            </w:r>
          </w:p>
        </w:tc>
        <w:tc>
          <w:tcPr>
            <w:tcW w:w="524" w:type="pct"/>
            <w:shd w:val="clear" w:color="auto" w:fill="auto"/>
          </w:tcPr>
          <w:p w14:paraId="09455726" w14:textId="3CD5F3CF" w:rsidR="00A0142C" w:rsidRPr="0002441B" w:rsidRDefault="00B14AA2" w:rsidP="00A0142C">
            <w:pPr>
              <w:pStyle w:val="HSTabletextsmall"/>
            </w:pPr>
            <w:r w:rsidRPr="0002441B">
              <w:lastRenderedPageBreak/>
              <w:t>All the patients received one 100-mg dose of intravenous methylprednisolo</w:t>
            </w:r>
            <w:r w:rsidRPr="0002441B">
              <w:lastRenderedPageBreak/>
              <w:t>ne before each infusion. Prophylaxis with analgesic or antipyretic agents and an antihistamine was recommended, but the decision to use these medications was left up to the infusion center.</w:t>
            </w:r>
          </w:p>
        </w:tc>
      </w:tr>
      <w:tr w:rsidR="00A0142C" w:rsidRPr="0002441B" w14:paraId="5F8B2DD9" w14:textId="77777777" w:rsidTr="00842DC3">
        <w:trPr>
          <w:trHeight w:val="83"/>
        </w:trPr>
        <w:tc>
          <w:tcPr>
            <w:tcW w:w="420" w:type="pct"/>
            <w:shd w:val="clear" w:color="auto" w:fill="auto"/>
          </w:tcPr>
          <w:p w14:paraId="03EC7B6C" w14:textId="0EBBB61E" w:rsidR="00A0142C" w:rsidRPr="0002441B" w:rsidRDefault="00B14AA2" w:rsidP="00A0142C">
            <w:pPr>
              <w:pStyle w:val="HSTabletextsmall"/>
            </w:pPr>
            <w:r w:rsidRPr="0002441B">
              <w:lastRenderedPageBreak/>
              <w:t>OMS115102, NCT (2008), Multinational</w:t>
            </w:r>
          </w:p>
        </w:tc>
        <w:tc>
          <w:tcPr>
            <w:tcW w:w="397" w:type="pct"/>
            <w:shd w:val="clear" w:color="auto" w:fill="auto"/>
          </w:tcPr>
          <w:p w14:paraId="224780A1" w14:textId="3AFF03DC" w:rsidR="00A0142C" w:rsidRPr="0002441B" w:rsidRDefault="00B14AA2" w:rsidP="00A0142C">
            <w:pPr>
              <w:pStyle w:val="HSTabletextsmall"/>
            </w:pPr>
            <w:r w:rsidRPr="0002441B">
              <w:t>P</w:t>
            </w:r>
            <w:r w:rsidR="000C3211" w:rsidRPr="0002441B">
              <w:t>hase 2</w:t>
            </w:r>
            <w:r w:rsidRPr="0002441B">
              <w:t xml:space="preserve"> multicent</w:t>
            </w:r>
            <w:r w:rsidR="00410C29" w:rsidRPr="0002441B">
              <w:t>er</w:t>
            </w:r>
            <w:r w:rsidRPr="0002441B">
              <w:t>, double-blind, crossover, dose</w:t>
            </w:r>
            <w:r w:rsidR="000E0E84" w:rsidRPr="0002441B">
              <w:t>-</w:t>
            </w:r>
            <w:r w:rsidRPr="0002441B">
              <w:t>finding RCT</w:t>
            </w:r>
          </w:p>
        </w:tc>
        <w:tc>
          <w:tcPr>
            <w:tcW w:w="383" w:type="pct"/>
            <w:shd w:val="clear" w:color="auto" w:fill="auto"/>
          </w:tcPr>
          <w:p w14:paraId="2C1E6247" w14:textId="6A5FBA48" w:rsidR="00A0142C" w:rsidRPr="0002441B" w:rsidRDefault="00B14AA2" w:rsidP="00A0142C">
            <w:pPr>
              <w:pStyle w:val="HSTabletextsmall"/>
            </w:pPr>
            <w:r w:rsidRPr="0002441B">
              <w:t>GlaxoSmithKline</w:t>
            </w:r>
          </w:p>
        </w:tc>
        <w:tc>
          <w:tcPr>
            <w:tcW w:w="461" w:type="pct"/>
            <w:shd w:val="clear" w:color="auto" w:fill="auto"/>
          </w:tcPr>
          <w:p w14:paraId="24AD03B4" w14:textId="3AD5EB0F" w:rsidR="00A0142C" w:rsidRPr="0002441B" w:rsidRDefault="00B14AA2" w:rsidP="00A0142C">
            <w:pPr>
              <w:pStyle w:val="HSTabletextsmall"/>
            </w:pPr>
            <w:r w:rsidRPr="0002441B">
              <w:t>RRMS</w:t>
            </w:r>
          </w:p>
        </w:tc>
        <w:tc>
          <w:tcPr>
            <w:tcW w:w="877" w:type="pct"/>
            <w:shd w:val="clear" w:color="auto" w:fill="auto"/>
          </w:tcPr>
          <w:p w14:paraId="1C73D5ED" w14:textId="25494DA0" w:rsidR="00A0142C" w:rsidRPr="0002441B" w:rsidRDefault="00B14AA2" w:rsidP="00B14AA2">
            <w:pPr>
              <w:pStyle w:val="HSTabletextsmall"/>
            </w:pPr>
            <w:r w:rsidRPr="0002441B">
              <w:t>18-5</w:t>
            </w:r>
            <w:r w:rsidR="000C3211" w:rsidRPr="0002441B">
              <w:t>5 yea</w:t>
            </w:r>
            <w:r w:rsidRPr="0002441B">
              <w:t xml:space="preserve">rs of age with definite diagnosis of RRMS according to McDonald criteria; </w:t>
            </w:r>
            <w:r w:rsidR="00A82A9C" w:rsidRPr="0002441B">
              <w:t xml:space="preserve">at </w:t>
            </w:r>
            <w:r w:rsidRPr="0002441B">
              <w:t xml:space="preserve">least </w:t>
            </w:r>
            <w:r w:rsidR="00887249" w:rsidRPr="0002441B">
              <w:t>2</w:t>
            </w:r>
            <w:r w:rsidRPr="0002441B">
              <w:t xml:space="preserve"> confirmed relapses within the last 2</w:t>
            </w:r>
            <w:r w:rsidR="000C3211" w:rsidRPr="0002441B">
              <w:t>4 mon</w:t>
            </w:r>
            <w:r w:rsidRPr="0002441B">
              <w:t xml:space="preserve">ths or at least </w:t>
            </w:r>
            <w:r w:rsidR="00887249" w:rsidRPr="0002441B">
              <w:t>1</w:t>
            </w:r>
            <w:r w:rsidRPr="0002441B">
              <w:t xml:space="preserve"> confirmed relapse within the last 1</w:t>
            </w:r>
            <w:r w:rsidR="000C3211" w:rsidRPr="0002441B">
              <w:t>2 mon</w:t>
            </w:r>
            <w:r w:rsidRPr="0002441B">
              <w:t xml:space="preserve">ths or </w:t>
            </w:r>
            <w:r w:rsidR="00887249" w:rsidRPr="0002441B">
              <w:t>1</w:t>
            </w:r>
            <w:r w:rsidRPr="0002441B">
              <w:t xml:space="preserve"> confirmed relapse between 12 and 2</w:t>
            </w:r>
            <w:r w:rsidR="000C3211" w:rsidRPr="0002441B">
              <w:t>4 mon</w:t>
            </w:r>
            <w:r w:rsidRPr="0002441B">
              <w:t xml:space="preserve">ths prior to screening, and at least </w:t>
            </w:r>
            <w:r w:rsidR="00887249" w:rsidRPr="0002441B">
              <w:t>1</w:t>
            </w:r>
            <w:r w:rsidRPr="0002441B">
              <w:t xml:space="preserve"> documented T1 Gd-enhancing lesion on an MRI performed within 1</w:t>
            </w:r>
            <w:r w:rsidR="000C3211" w:rsidRPr="0002441B">
              <w:t>2 mon</w:t>
            </w:r>
            <w:r w:rsidRPr="0002441B">
              <w:t xml:space="preserve">ths prior to screening; </w:t>
            </w:r>
            <w:r w:rsidR="00A82A9C" w:rsidRPr="0002441B">
              <w:t xml:space="preserve">patients </w:t>
            </w:r>
            <w:r w:rsidRPr="0002441B">
              <w:t xml:space="preserve">with disability equivalent to EDSS score of 0-5.0 at screening; </w:t>
            </w:r>
            <w:r w:rsidR="00A82A9C" w:rsidRPr="0002441B">
              <w:t xml:space="preserve">neurologically </w:t>
            </w:r>
            <w:r w:rsidRPr="0002441B">
              <w:t>stable patients with no evidence of relapse for at least 3</w:t>
            </w:r>
            <w:r w:rsidR="000C3211" w:rsidRPr="0002441B">
              <w:t>0 day</w:t>
            </w:r>
            <w:r w:rsidRPr="0002441B">
              <w:t xml:space="preserve">s prior to start of </w:t>
            </w:r>
            <w:r w:rsidR="00794D0E" w:rsidRPr="0002441B">
              <w:t>s</w:t>
            </w:r>
            <w:r w:rsidRPr="0002441B">
              <w:t xml:space="preserve">creening and during the </w:t>
            </w:r>
            <w:r w:rsidR="00794D0E" w:rsidRPr="0002441B">
              <w:t>s</w:t>
            </w:r>
            <w:r w:rsidRPr="0002441B">
              <w:t xml:space="preserve">creening </w:t>
            </w:r>
            <w:r w:rsidR="00794D0E" w:rsidRPr="0002441B">
              <w:t>p</w:t>
            </w:r>
            <w:r w:rsidRPr="0002441B">
              <w:t xml:space="preserve">hase; </w:t>
            </w:r>
            <w:r w:rsidR="00A82A9C" w:rsidRPr="0002441B">
              <w:t xml:space="preserve">female </w:t>
            </w:r>
            <w:r w:rsidRPr="0002441B">
              <w:t xml:space="preserve">patients must be either postmenopausal, surgically incapable of bearing children or practicing an acceptable method of birth control; </w:t>
            </w:r>
            <w:r w:rsidR="00A82A9C" w:rsidRPr="0002441B">
              <w:t xml:space="preserve">females </w:t>
            </w:r>
            <w:r w:rsidRPr="0002441B">
              <w:t>of childbearing potential must have a negative pregnancy test at screening visit prior to entry into the treatment period</w:t>
            </w:r>
            <w:r w:rsidR="00A82A9C" w:rsidRPr="0002441B">
              <w:t>.</w:t>
            </w:r>
          </w:p>
        </w:tc>
        <w:tc>
          <w:tcPr>
            <w:tcW w:w="923" w:type="pct"/>
            <w:shd w:val="clear" w:color="auto" w:fill="auto"/>
          </w:tcPr>
          <w:p w14:paraId="2A0A91B5" w14:textId="03AD263E" w:rsidR="00B14AA2" w:rsidRPr="0002441B" w:rsidRDefault="00B14AA2" w:rsidP="00B14AA2">
            <w:pPr>
              <w:pStyle w:val="HSTabletextsmall"/>
            </w:pPr>
            <w:r w:rsidRPr="0002441B">
              <w:t>SPMS, PPMS or PRMS</w:t>
            </w:r>
            <w:r w:rsidR="00A82A9C" w:rsidRPr="0002441B">
              <w:t>,</w:t>
            </w:r>
            <w:r w:rsidRPr="0002441B">
              <w:t xml:space="preserve"> or Neuromyelitis optica</w:t>
            </w:r>
            <w:r w:rsidR="00FD433A" w:rsidRPr="0002441B">
              <w:t xml:space="preserve">; </w:t>
            </w:r>
            <w:r w:rsidRPr="0002441B">
              <w:t>PM</w:t>
            </w:r>
            <w:r w:rsidR="00FD433A" w:rsidRPr="0002441B">
              <w:t xml:space="preserve">L; </w:t>
            </w:r>
            <w:r w:rsidRPr="0002441B">
              <w:t>MRI scan indicating any other clinically significant brain abnormality other than MS</w:t>
            </w:r>
            <w:r w:rsidR="00FD433A" w:rsidRPr="0002441B">
              <w:t xml:space="preserve">; </w:t>
            </w:r>
            <w:r w:rsidR="00A82A9C" w:rsidRPr="0002441B">
              <w:t xml:space="preserve">patients </w:t>
            </w:r>
            <w:r w:rsidRPr="0002441B">
              <w:t>unable to undergo MRI scans or who lack adequate peripheral venous access</w:t>
            </w:r>
            <w:r w:rsidR="00FD433A" w:rsidRPr="0002441B">
              <w:t xml:space="preserve">; </w:t>
            </w:r>
            <w:r w:rsidR="00A82A9C" w:rsidRPr="0002441B">
              <w:t xml:space="preserve">patients </w:t>
            </w:r>
            <w:r w:rsidRPr="0002441B">
              <w:t>who have had the following treatments:</w:t>
            </w:r>
          </w:p>
          <w:p w14:paraId="22E2AE28" w14:textId="6B0EA404" w:rsidR="00A0142C" w:rsidRPr="0002441B" w:rsidRDefault="00A82A9C" w:rsidP="00B14AA2">
            <w:pPr>
              <w:pStyle w:val="HSTabletextsmall"/>
            </w:pPr>
            <w:r w:rsidRPr="0002441B">
              <w:t>lymphocyte</w:t>
            </w:r>
            <w:r w:rsidR="00B14AA2" w:rsidRPr="0002441B">
              <w:t>-depleting therapies, anti-</w:t>
            </w:r>
            <w:r w:rsidR="00FD433A" w:rsidRPr="0002441B">
              <w:t>C</w:t>
            </w:r>
            <w:r w:rsidR="00B14AA2" w:rsidRPr="0002441B">
              <w:t>D4, cladribine, total body irradiation, bone marrow transplantation, mitoxantrone or cyclophosphamide</w:t>
            </w:r>
            <w:r w:rsidR="00FD433A" w:rsidRPr="0002441B">
              <w:t xml:space="preserve">, </w:t>
            </w:r>
            <w:r w:rsidRPr="0002441B">
              <w:t>anti</w:t>
            </w:r>
            <w:r w:rsidR="00B14AA2" w:rsidRPr="0002441B">
              <w:t>-CD20 treatments or any monoclonal antibodie</w:t>
            </w:r>
            <w:r w:rsidR="00FD433A" w:rsidRPr="0002441B">
              <w:t xml:space="preserve">s; </w:t>
            </w:r>
            <w:r w:rsidRPr="0002441B">
              <w:t>immunoglobulin</w:t>
            </w:r>
            <w:r w:rsidR="00B14AA2" w:rsidRPr="0002441B">
              <w:t xml:space="preserve">, azathioprine, cyclosporine, tacrolimus or other immunosuppressive agents, immunomodulatory agents or plasma exchange within </w:t>
            </w:r>
            <w:r w:rsidR="000C3211" w:rsidRPr="0002441B">
              <w:t>6 mon</w:t>
            </w:r>
            <w:r w:rsidR="00B14AA2" w:rsidRPr="0002441B">
              <w:t>ths prior to randomization in the trial apart from Glatiramer Acetate and</w:t>
            </w:r>
            <w:r w:rsidR="00FD433A" w:rsidRPr="0002441B">
              <w:t xml:space="preserve"> </w:t>
            </w:r>
            <w:r w:rsidR="00B14AA2" w:rsidRPr="0002441B">
              <w:t>IFN-b</w:t>
            </w:r>
            <w:r w:rsidR="00FD433A" w:rsidRPr="0002441B">
              <w:t xml:space="preserve">; </w:t>
            </w:r>
            <w:r w:rsidRPr="0002441B">
              <w:t xml:space="preserve">glucocorticoids </w:t>
            </w:r>
            <w:r w:rsidR="00B14AA2" w:rsidRPr="0002441B">
              <w:t xml:space="preserve">or ACTH within </w:t>
            </w:r>
            <w:r w:rsidR="000C3211" w:rsidRPr="0002441B">
              <w:t>1 mon</w:t>
            </w:r>
            <w:r w:rsidR="00B14AA2" w:rsidRPr="0002441B">
              <w:t>th prior to the screening in the trial</w:t>
            </w:r>
            <w:r w:rsidR="00FD433A" w:rsidRPr="0002441B">
              <w:t>;</w:t>
            </w:r>
            <w:r w:rsidR="00B14AA2" w:rsidRPr="0002441B">
              <w:t xml:space="preserve"> a live vaccine within </w:t>
            </w:r>
            <w:r w:rsidR="000C3211" w:rsidRPr="0002441B">
              <w:t>1 mon</w:t>
            </w:r>
            <w:r w:rsidR="00B14AA2" w:rsidRPr="0002441B">
              <w:t>th prior to screening</w:t>
            </w:r>
            <w:r w:rsidR="00FD433A" w:rsidRPr="0002441B">
              <w:t xml:space="preserve">; </w:t>
            </w:r>
            <w:r w:rsidRPr="0002441B">
              <w:t xml:space="preserve">plasmapheresis </w:t>
            </w:r>
            <w:r w:rsidR="00B14AA2" w:rsidRPr="0002441B">
              <w:t xml:space="preserve">for treatment of relapses within </w:t>
            </w:r>
            <w:r w:rsidR="000C3211" w:rsidRPr="0002441B">
              <w:t>2 mon</w:t>
            </w:r>
            <w:r w:rsidR="00B14AA2" w:rsidRPr="0002441B">
              <w:t>ths prior to randomization</w:t>
            </w:r>
            <w:r w:rsidR="00FD433A" w:rsidRPr="0002441B">
              <w:t xml:space="preserve">; </w:t>
            </w:r>
            <w:r w:rsidR="00B14AA2" w:rsidRPr="0002441B">
              <w:t xml:space="preserve">therapy with </w:t>
            </w:r>
            <w:r w:rsidRPr="0002441B">
              <w:t xml:space="preserve">statins </w:t>
            </w:r>
            <w:r w:rsidR="00B14AA2" w:rsidRPr="0002441B">
              <w:t xml:space="preserve">or </w:t>
            </w:r>
            <w:r w:rsidR="00FD433A" w:rsidRPr="0002441B">
              <w:t>HRT</w:t>
            </w:r>
            <w:r w:rsidR="00B14AA2" w:rsidRPr="0002441B">
              <w:t xml:space="preserve"> within </w:t>
            </w:r>
            <w:r w:rsidR="000C3211" w:rsidRPr="0002441B">
              <w:t>1 mon</w:t>
            </w:r>
            <w:r w:rsidR="00B14AA2" w:rsidRPr="0002441B">
              <w:t>th or less prior to screening</w:t>
            </w:r>
            <w:r w:rsidR="00FD433A" w:rsidRPr="0002441B">
              <w:t xml:space="preserve">; </w:t>
            </w:r>
            <w:r w:rsidRPr="0002441B">
              <w:t xml:space="preserve">past </w:t>
            </w:r>
            <w:r w:rsidR="00B14AA2" w:rsidRPr="0002441B">
              <w:t xml:space="preserve">or current history of medically </w:t>
            </w:r>
            <w:r w:rsidR="00B14AA2" w:rsidRPr="0002441B">
              <w:lastRenderedPageBreak/>
              <w:t>significant adverse effects from</w:t>
            </w:r>
            <w:r w:rsidR="00FD433A" w:rsidRPr="0002441B">
              <w:t xml:space="preserve"> </w:t>
            </w:r>
            <w:r w:rsidR="00B14AA2" w:rsidRPr="0002441B">
              <w:t>Cetirizine</w:t>
            </w:r>
            <w:r w:rsidR="00FD433A" w:rsidRPr="0002441B">
              <w:t xml:space="preserve">, </w:t>
            </w:r>
            <w:r w:rsidR="00B14AA2" w:rsidRPr="0002441B">
              <w:t>Prednisolone</w:t>
            </w:r>
            <w:r w:rsidR="00FD433A" w:rsidRPr="0002441B">
              <w:t xml:space="preserve">, </w:t>
            </w:r>
            <w:r w:rsidR="00B14AA2" w:rsidRPr="0002441B">
              <w:t>Paracetamol/acetaminophen</w:t>
            </w:r>
            <w:r w:rsidR="00FD433A" w:rsidRPr="0002441B">
              <w:t xml:space="preserve">; </w:t>
            </w:r>
            <w:r w:rsidRPr="0002441B">
              <w:t xml:space="preserve">plasma </w:t>
            </w:r>
            <w:r w:rsidR="00B14AA2" w:rsidRPr="0002441B">
              <w:t>proteins or a known hypersensitivity to components of the investigational product</w:t>
            </w:r>
            <w:r w:rsidR="00FD433A" w:rsidRPr="0002441B">
              <w:t xml:space="preserve">; </w:t>
            </w:r>
            <w:r w:rsidRPr="0002441B">
              <w:t xml:space="preserve">past </w:t>
            </w:r>
            <w:r w:rsidR="00B14AA2" w:rsidRPr="0002441B">
              <w:t>or current malignancy</w:t>
            </w:r>
            <w:r w:rsidR="00FD433A" w:rsidRPr="0002441B">
              <w:t xml:space="preserve">; </w:t>
            </w:r>
            <w:r w:rsidRPr="0002441B">
              <w:t xml:space="preserve">cancer </w:t>
            </w:r>
            <w:r w:rsidR="00B14AA2" w:rsidRPr="0002441B">
              <w:t xml:space="preserve">diagnoses with a complete response of a duration of </w:t>
            </w:r>
            <w:r w:rsidR="000C3211" w:rsidRPr="0002441B">
              <w:t>&gt; 5 yea</w:t>
            </w:r>
            <w:r w:rsidR="00B14AA2" w:rsidRPr="0002441B">
              <w:t>rs</w:t>
            </w:r>
            <w:r w:rsidR="00FD433A" w:rsidRPr="0002441B">
              <w:t xml:space="preserve">; </w:t>
            </w:r>
            <w:r w:rsidRPr="0002441B">
              <w:t xml:space="preserve">clinically </w:t>
            </w:r>
            <w:r w:rsidR="00B14AA2" w:rsidRPr="0002441B">
              <w:t>significant cardiac disease</w:t>
            </w:r>
            <w:r w:rsidR="00FD433A" w:rsidRPr="0002441B">
              <w:t xml:space="preserve">; </w:t>
            </w:r>
            <w:r w:rsidR="00B14AA2" w:rsidRPr="0002441B">
              <w:t>ECG showing significant abnormality</w:t>
            </w:r>
            <w:r w:rsidR="00FD433A" w:rsidRPr="0002441B">
              <w:t xml:space="preserve">; </w:t>
            </w:r>
            <w:r w:rsidRPr="0002441B">
              <w:t xml:space="preserve">significant </w:t>
            </w:r>
            <w:r w:rsidR="00B14AA2" w:rsidRPr="0002441B">
              <w:t>concurrent, uncontrolled medical condition</w:t>
            </w:r>
            <w:r w:rsidR="00FD433A" w:rsidRPr="0002441B">
              <w:t xml:space="preserve">; </w:t>
            </w:r>
            <w:r w:rsidRPr="0002441B">
              <w:t xml:space="preserve">history </w:t>
            </w:r>
            <w:r w:rsidR="00B14AA2" w:rsidRPr="0002441B">
              <w:t>of severe, clinically significant CNS trauma or a history or presence of myelopathy due to spinal cord compression by disk or vertebral disease</w:t>
            </w:r>
            <w:r w:rsidR="00FD433A" w:rsidRPr="0002441B">
              <w:t xml:space="preserve">; </w:t>
            </w:r>
            <w:r w:rsidRPr="0002441B">
              <w:t xml:space="preserve">chronic </w:t>
            </w:r>
            <w:r w:rsidR="00B14AA2" w:rsidRPr="0002441B">
              <w:t>or ongoing active infectious disease requiring systemic treatment</w:t>
            </w:r>
            <w:r w:rsidR="00FD433A" w:rsidRPr="0002441B">
              <w:t xml:space="preserve">; </w:t>
            </w:r>
            <w:r w:rsidRPr="0002441B">
              <w:t xml:space="preserve">female </w:t>
            </w:r>
            <w:r w:rsidR="00B14AA2" w:rsidRPr="0002441B">
              <w:t>patients who are pregnant or nursing</w:t>
            </w:r>
            <w:r w:rsidR="00FD433A" w:rsidRPr="0002441B">
              <w:t xml:space="preserve">; </w:t>
            </w:r>
            <w:r w:rsidRPr="0002441B">
              <w:t xml:space="preserve">use </w:t>
            </w:r>
            <w:r w:rsidR="00B14AA2" w:rsidRPr="0002441B">
              <w:t xml:space="preserve">of an investigational drug or other experimental therapy for a condition other than MS within </w:t>
            </w:r>
            <w:r w:rsidR="000C3211" w:rsidRPr="0002441B">
              <w:t>4 wee</w:t>
            </w:r>
            <w:r w:rsidR="00B14AA2" w:rsidRPr="0002441B">
              <w:t>ks prior to screening</w:t>
            </w:r>
            <w:r w:rsidR="00FD433A" w:rsidRPr="0002441B">
              <w:t xml:space="preserve">; </w:t>
            </w:r>
            <w:r w:rsidRPr="0002441B">
              <w:t xml:space="preserve">serum </w:t>
            </w:r>
            <w:r w:rsidR="00B14AA2" w:rsidRPr="0002441B">
              <w:t xml:space="preserve">vitamin B12 below </w:t>
            </w:r>
            <w:r w:rsidR="00FD433A" w:rsidRPr="0002441B">
              <w:t xml:space="preserve">LLN; </w:t>
            </w:r>
            <w:r w:rsidR="00B14AA2" w:rsidRPr="0002441B">
              <w:t xml:space="preserve">PCR screening for JC </w:t>
            </w:r>
            <w:r w:rsidR="00794D0E" w:rsidRPr="0002441B">
              <w:t>v</w:t>
            </w:r>
            <w:r w:rsidR="00B14AA2" w:rsidRPr="0002441B">
              <w:t>irus</w:t>
            </w:r>
            <w:r w:rsidR="00FD433A" w:rsidRPr="0002441B">
              <w:t xml:space="preserve">; </w:t>
            </w:r>
            <w:r w:rsidRPr="0002441B">
              <w:t xml:space="preserve">serologic </w:t>
            </w:r>
            <w:r w:rsidR="00B14AA2" w:rsidRPr="0002441B">
              <w:t xml:space="preserve">evidence of </w:t>
            </w:r>
            <w:r w:rsidR="00794D0E" w:rsidRPr="0002441B">
              <w:t>h</w:t>
            </w:r>
            <w:r w:rsidR="00B14AA2" w:rsidRPr="0002441B">
              <w:t>epatitis B</w:t>
            </w:r>
            <w:r w:rsidR="00FD433A" w:rsidRPr="0002441B">
              <w:t xml:space="preserve">; </w:t>
            </w:r>
            <w:r w:rsidRPr="0002441B">
              <w:t xml:space="preserve">positive </w:t>
            </w:r>
            <w:r w:rsidR="00B14AA2" w:rsidRPr="0002441B">
              <w:t>serology for HIV</w:t>
            </w:r>
          </w:p>
        </w:tc>
        <w:tc>
          <w:tcPr>
            <w:tcW w:w="461" w:type="pct"/>
            <w:shd w:val="clear" w:color="auto" w:fill="auto"/>
          </w:tcPr>
          <w:p w14:paraId="6D3FEBD3" w14:textId="5285DC8E" w:rsidR="00A0142C" w:rsidRPr="0002441B" w:rsidRDefault="00FD433A" w:rsidP="00A0142C">
            <w:pPr>
              <w:pStyle w:val="HSTabletextsmall"/>
            </w:pPr>
            <w:r w:rsidRPr="0002441B">
              <w:lastRenderedPageBreak/>
              <w:t>Ofatumumab vs</w:t>
            </w:r>
            <w:r w:rsidR="004543DE" w:rsidRPr="0002441B">
              <w:t xml:space="preserve">. </w:t>
            </w:r>
            <w:r w:rsidR="00A82A9C" w:rsidRPr="0002441B">
              <w:t>placebo</w:t>
            </w:r>
          </w:p>
        </w:tc>
        <w:tc>
          <w:tcPr>
            <w:tcW w:w="554" w:type="pct"/>
            <w:shd w:val="clear" w:color="auto" w:fill="auto"/>
          </w:tcPr>
          <w:p w14:paraId="4846FFCD" w14:textId="07DDB2B3" w:rsidR="00A0142C" w:rsidRPr="0002441B" w:rsidRDefault="00FD433A" w:rsidP="00A0142C">
            <w:pPr>
              <w:pStyle w:val="HSTabletextsmall"/>
            </w:pPr>
            <w:r w:rsidRPr="0002441B">
              <w:t>Experimental: C</w:t>
            </w:r>
            <w:r w:rsidR="000C3211" w:rsidRPr="0002441B">
              <w:t>ohort 1</w:t>
            </w:r>
            <w:r w:rsidRPr="0002441B">
              <w:t>.1: 100</w:t>
            </w:r>
            <w:r w:rsidR="004543DE" w:rsidRPr="0002441B">
              <w:t> mg</w:t>
            </w:r>
            <w:r w:rsidRPr="0002441B">
              <w:t xml:space="preserve"> ofatumumab then placebo. Experimental: C</w:t>
            </w:r>
            <w:r w:rsidR="000C3211" w:rsidRPr="0002441B">
              <w:t>ohort 1</w:t>
            </w:r>
            <w:r w:rsidRPr="0002441B">
              <w:t>.2: placebo then 100</w:t>
            </w:r>
            <w:r w:rsidR="004543DE" w:rsidRPr="0002441B">
              <w:t> mg</w:t>
            </w:r>
            <w:r w:rsidRPr="0002441B">
              <w:t xml:space="preserve"> ofatumumab. Experimental: C</w:t>
            </w:r>
            <w:r w:rsidR="000C3211" w:rsidRPr="0002441B">
              <w:t>ohort 2</w:t>
            </w:r>
            <w:r w:rsidRPr="0002441B">
              <w:t>.1: 300</w:t>
            </w:r>
            <w:r w:rsidR="004543DE" w:rsidRPr="0002441B">
              <w:t> mg</w:t>
            </w:r>
            <w:r w:rsidRPr="0002441B">
              <w:t xml:space="preserve"> ofatumumab then placebo. Experimental: C</w:t>
            </w:r>
            <w:r w:rsidR="000C3211" w:rsidRPr="0002441B">
              <w:t>ohort 2</w:t>
            </w:r>
            <w:r w:rsidRPr="0002441B">
              <w:t>.2: placebo then 300</w:t>
            </w:r>
            <w:r w:rsidR="004543DE" w:rsidRPr="0002441B">
              <w:t> mg</w:t>
            </w:r>
            <w:r w:rsidRPr="0002441B">
              <w:t xml:space="preserve"> ofatumumab. Experimental: C</w:t>
            </w:r>
            <w:r w:rsidR="000C3211" w:rsidRPr="0002441B">
              <w:t>ohort 3</w:t>
            </w:r>
            <w:r w:rsidRPr="0002441B">
              <w:t>.1: 700</w:t>
            </w:r>
            <w:r w:rsidR="004543DE" w:rsidRPr="0002441B">
              <w:t> mg</w:t>
            </w:r>
            <w:r w:rsidRPr="0002441B">
              <w:t xml:space="preserve"> ofatumumab then placebo. Experimental: C</w:t>
            </w:r>
            <w:r w:rsidR="000C3211" w:rsidRPr="0002441B">
              <w:t>ohort 3</w:t>
            </w:r>
            <w:r w:rsidRPr="0002441B">
              <w:t>.2: placebo then 700</w:t>
            </w:r>
            <w:r w:rsidR="004543DE" w:rsidRPr="0002441B">
              <w:t> mg</w:t>
            </w:r>
            <w:r w:rsidRPr="0002441B">
              <w:t xml:space="preserve"> ofatumumab</w:t>
            </w:r>
          </w:p>
        </w:tc>
        <w:tc>
          <w:tcPr>
            <w:tcW w:w="524" w:type="pct"/>
            <w:shd w:val="clear" w:color="auto" w:fill="auto"/>
          </w:tcPr>
          <w:p w14:paraId="66D048F1" w14:textId="4CB9AB61" w:rsidR="00A0142C" w:rsidRPr="0002441B" w:rsidRDefault="00FD433A" w:rsidP="00A0142C">
            <w:pPr>
              <w:pStyle w:val="HSTabletextsmall"/>
            </w:pPr>
            <w:r w:rsidRPr="0002441B">
              <w:t>NR</w:t>
            </w:r>
          </w:p>
        </w:tc>
      </w:tr>
      <w:tr w:rsidR="00A0142C" w:rsidRPr="0002441B" w14:paraId="50967CB5" w14:textId="41703798" w:rsidTr="00D50049">
        <w:trPr>
          <w:trHeight w:val="78"/>
        </w:trPr>
        <w:tc>
          <w:tcPr>
            <w:tcW w:w="420" w:type="pct"/>
            <w:shd w:val="clear" w:color="auto" w:fill="FFFFFF"/>
          </w:tcPr>
          <w:p w14:paraId="1162CBA1" w14:textId="0C6AE869" w:rsidR="00A0142C" w:rsidRPr="0002441B" w:rsidRDefault="00FD433A" w:rsidP="00A0142C">
            <w:pPr>
              <w:pStyle w:val="HSTabletext"/>
              <w:rPr>
                <w:sz w:val="16"/>
                <w:szCs w:val="16"/>
              </w:rPr>
            </w:pPr>
            <w:r w:rsidRPr="0002441B">
              <w:rPr>
                <w:sz w:val="16"/>
                <w:szCs w:val="16"/>
              </w:rPr>
              <w:t>NCT00676715, Baker et al. (2020), Multinational</w:t>
            </w:r>
          </w:p>
        </w:tc>
        <w:tc>
          <w:tcPr>
            <w:tcW w:w="397" w:type="pct"/>
            <w:shd w:val="clear" w:color="auto" w:fill="FFFFFF"/>
          </w:tcPr>
          <w:p w14:paraId="2E08AED5" w14:textId="0ED2261F" w:rsidR="00A0142C" w:rsidRPr="0002441B" w:rsidRDefault="00FD433A" w:rsidP="00A0142C">
            <w:pPr>
              <w:pStyle w:val="HSTabletext"/>
              <w:rPr>
                <w:sz w:val="16"/>
                <w:szCs w:val="16"/>
              </w:rPr>
            </w:pPr>
            <w:r w:rsidRPr="0002441B">
              <w:rPr>
                <w:sz w:val="16"/>
                <w:szCs w:val="16"/>
              </w:rPr>
              <w:t>P</w:t>
            </w:r>
            <w:r w:rsidR="000C3211" w:rsidRPr="0002441B">
              <w:rPr>
                <w:sz w:val="16"/>
                <w:szCs w:val="16"/>
              </w:rPr>
              <w:t>hase 2</w:t>
            </w:r>
            <w:r w:rsidRPr="0002441B">
              <w:rPr>
                <w:sz w:val="16"/>
                <w:szCs w:val="16"/>
              </w:rPr>
              <w:t xml:space="preserve"> multicent</w:t>
            </w:r>
            <w:r w:rsidR="00410C29" w:rsidRPr="0002441B">
              <w:rPr>
                <w:sz w:val="16"/>
                <w:szCs w:val="16"/>
              </w:rPr>
              <w:t>er</w:t>
            </w:r>
            <w:r w:rsidRPr="0002441B">
              <w:rPr>
                <w:sz w:val="16"/>
                <w:szCs w:val="16"/>
              </w:rPr>
              <w:t xml:space="preserve">, parallel-group, </w:t>
            </w:r>
            <w:r w:rsidRPr="0002441B">
              <w:rPr>
                <w:sz w:val="16"/>
                <w:szCs w:val="16"/>
              </w:rPr>
              <w:lastRenderedPageBreak/>
              <w:t>double-blind RCT</w:t>
            </w:r>
          </w:p>
        </w:tc>
        <w:tc>
          <w:tcPr>
            <w:tcW w:w="383" w:type="pct"/>
            <w:shd w:val="clear" w:color="auto" w:fill="FFFFFF"/>
          </w:tcPr>
          <w:p w14:paraId="0DF424C5" w14:textId="51A433F2" w:rsidR="00A0142C" w:rsidRPr="0002441B" w:rsidRDefault="00FD433A" w:rsidP="00A0142C">
            <w:pPr>
              <w:pStyle w:val="HSTabletext"/>
              <w:rPr>
                <w:sz w:val="16"/>
                <w:szCs w:val="16"/>
              </w:rPr>
            </w:pPr>
            <w:r w:rsidRPr="0002441B">
              <w:rPr>
                <w:sz w:val="16"/>
                <w:szCs w:val="16"/>
              </w:rPr>
              <w:lastRenderedPageBreak/>
              <w:t>Genentech, Inc.</w:t>
            </w:r>
          </w:p>
        </w:tc>
        <w:tc>
          <w:tcPr>
            <w:tcW w:w="461" w:type="pct"/>
            <w:shd w:val="clear" w:color="auto" w:fill="FFFFFF"/>
          </w:tcPr>
          <w:p w14:paraId="162A8A20" w14:textId="300B1F14" w:rsidR="00A0142C" w:rsidRPr="0002441B" w:rsidRDefault="00FD433A" w:rsidP="00A0142C">
            <w:pPr>
              <w:pStyle w:val="HSTabletext"/>
              <w:rPr>
                <w:sz w:val="16"/>
                <w:szCs w:val="16"/>
              </w:rPr>
            </w:pPr>
            <w:r w:rsidRPr="0002441B">
              <w:rPr>
                <w:sz w:val="16"/>
                <w:szCs w:val="16"/>
              </w:rPr>
              <w:t>RRMS</w:t>
            </w:r>
          </w:p>
        </w:tc>
        <w:tc>
          <w:tcPr>
            <w:tcW w:w="877" w:type="pct"/>
            <w:shd w:val="clear" w:color="auto" w:fill="FFFFFF"/>
          </w:tcPr>
          <w:p w14:paraId="563502E7" w14:textId="20E52ED5" w:rsidR="00A0142C" w:rsidRPr="0002441B" w:rsidRDefault="00FD433A" w:rsidP="00FD433A">
            <w:pPr>
              <w:pStyle w:val="HSTabletext"/>
              <w:rPr>
                <w:sz w:val="16"/>
                <w:szCs w:val="16"/>
              </w:rPr>
            </w:pPr>
            <w:r w:rsidRPr="0002441B">
              <w:rPr>
                <w:sz w:val="16"/>
                <w:szCs w:val="16"/>
              </w:rPr>
              <w:t xml:space="preserve">The requirement to have had </w:t>
            </w:r>
            <w:r w:rsidR="00887249" w:rsidRPr="0002441B">
              <w:rPr>
                <w:sz w:val="16"/>
                <w:szCs w:val="16"/>
              </w:rPr>
              <w:t>2</w:t>
            </w:r>
            <w:r w:rsidRPr="0002441B">
              <w:rPr>
                <w:sz w:val="16"/>
                <w:szCs w:val="16"/>
              </w:rPr>
              <w:t xml:space="preserve"> documented relapses or ≥</w:t>
            </w:r>
            <w:r w:rsidR="00BC1642" w:rsidRPr="0002441B">
              <w:rPr>
                <w:sz w:val="16"/>
                <w:szCs w:val="16"/>
              </w:rPr>
              <w:t> 1</w:t>
            </w:r>
            <w:r w:rsidRPr="0002441B">
              <w:rPr>
                <w:sz w:val="16"/>
                <w:szCs w:val="16"/>
              </w:rPr>
              <w:t xml:space="preserve"> relapse and </w:t>
            </w:r>
            <w:r w:rsidR="000C3211" w:rsidRPr="0002441B">
              <w:rPr>
                <w:sz w:val="16"/>
                <w:szCs w:val="16"/>
              </w:rPr>
              <w:t>≥ </w:t>
            </w:r>
            <w:r w:rsidRPr="0002441B">
              <w:rPr>
                <w:sz w:val="16"/>
                <w:szCs w:val="16"/>
              </w:rPr>
              <w:t xml:space="preserve">6 T2 lesions within the year prior to </w:t>
            </w:r>
            <w:r w:rsidRPr="0002441B">
              <w:rPr>
                <w:sz w:val="16"/>
                <w:szCs w:val="16"/>
              </w:rPr>
              <w:lastRenderedPageBreak/>
              <w:t>screening and to have an EDSS of 1</w:t>
            </w:r>
            <w:r w:rsidR="004543DE" w:rsidRPr="0002441B">
              <w:rPr>
                <w:sz w:val="16"/>
                <w:szCs w:val="16"/>
              </w:rPr>
              <w:t>-</w:t>
            </w:r>
            <w:r w:rsidRPr="0002441B">
              <w:rPr>
                <w:sz w:val="16"/>
                <w:szCs w:val="16"/>
              </w:rPr>
              <w:t xml:space="preserve">6; </w:t>
            </w:r>
            <w:r w:rsidR="00593FFC" w:rsidRPr="0002441B">
              <w:rPr>
                <w:sz w:val="16"/>
                <w:szCs w:val="16"/>
              </w:rPr>
              <w:t xml:space="preserve">ability </w:t>
            </w:r>
            <w:r w:rsidRPr="0002441B">
              <w:rPr>
                <w:sz w:val="16"/>
                <w:szCs w:val="16"/>
              </w:rPr>
              <w:t>to provide written informed consent and to be compliant with the schedule of protocol assessment; R</w:t>
            </w:r>
            <w:r w:rsidR="00690573" w:rsidRPr="0002441B">
              <w:rPr>
                <w:sz w:val="16"/>
                <w:szCs w:val="16"/>
              </w:rPr>
              <w:t>R</w:t>
            </w:r>
            <w:r w:rsidRPr="0002441B">
              <w:rPr>
                <w:sz w:val="16"/>
                <w:szCs w:val="16"/>
              </w:rPr>
              <w:t xml:space="preserve">MS); </w:t>
            </w:r>
            <w:r w:rsidR="00593FFC" w:rsidRPr="0002441B">
              <w:rPr>
                <w:sz w:val="16"/>
                <w:szCs w:val="16"/>
              </w:rPr>
              <w:t xml:space="preserve">ages </w:t>
            </w:r>
            <w:r w:rsidRPr="0002441B">
              <w:rPr>
                <w:sz w:val="16"/>
                <w:szCs w:val="16"/>
              </w:rPr>
              <w:t>18-5</w:t>
            </w:r>
            <w:r w:rsidR="000C3211" w:rsidRPr="0002441B">
              <w:rPr>
                <w:sz w:val="16"/>
                <w:szCs w:val="16"/>
              </w:rPr>
              <w:t>5 yea</w:t>
            </w:r>
            <w:r w:rsidRPr="0002441B">
              <w:rPr>
                <w:sz w:val="16"/>
                <w:szCs w:val="16"/>
              </w:rPr>
              <w:t xml:space="preserve">rs inclusive; </w:t>
            </w:r>
            <w:r w:rsidR="00593FFC" w:rsidRPr="0002441B">
              <w:rPr>
                <w:sz w:val="16"/>
                <w:szCs w:val="16"/>
              </w:rPr>
              <w:t xml:space="preserve">for </w:t>
            </w:r>
            <w:r w:rsidRPr="0002441B">
              <w:rPr>
                <w:sz w:val="16"/>
                <w:szCs w:val="16"/>
              </w:rPr>
              <w:t>sexually active female and male participants of reproductive potential, use of reliable means of contraception</w:t>
            </w:r>
            <w:r w:rsidR="00593FFC" w:rsidRPr="0002441B">
              <w:rPr>
                <w:sz w:val="16"/>
                <w:szCs w:val="16"/>
              </w:rPr>
              <w:t>.</w:t>
            </w:r>
          </w:p>
        </w:tc>
        <w:tc>
          <w:tcPr>
            <w:tcW w:w="923" w:type="pct"/>
            <w:shd w:val="clear" w:color="auto" w:fill="FFFFFF"/>
          </w:tcPr>
          <w:p w14:paraId="47BF3435" w14:textId="5BAB3E31" w:rsidR="00A0142C" w:rsidRPr="0002441B" w:rsidRDefault="00FD433A" w:rsidP="00FD433A">
            <w:pPr>
              <w:pStyle w:val="HSTabletext"/>
              <w:rPr>
                <w:spacing w:val="-2"/>
                <w:sz w:val="16"/>
                <w:szCs w:val="16"/>
              </w:rPr>
            </w:pPr>
            <w:r w:rsidRPr="0002441B">
              <w:rPr>
                <w:spacing w:val="-2"/>
                <w:sz w:val="16"/>
                <w:szCs w:val="16"/>
              </w:rPr>
              <w:lastRenderedPageBreak/>
              <w:t>SPMS or PPMS; Incompatibility with MRI; Contra</w:t>
            </w:r>
            <w:r w:rsidR="00DC1E8D" w:rsidRPr="0002441B">
              <w:rPr>
                <w:spacing w:val="-2"/>
                <w:sz w:val="16"/>
                <w:szCs w:val="16"/>
              </w:rPr>
              <w:t>indications</w:t>
            </w:r>
            <w:r w:rsidRPr="0002441B">
              <w:rPr>
                <w:spacing w:val="-2"/>
                <w:sz w:val="16"/>
                <w:szCs w:val="16"/>
              </w:rPr>
              <w:t xml:space="preserve"> to or intolerance of oral or IV corticosteroids; Known presence </w:t>
            </w:r>
            <w:r w:rsidRPr="0002441B">
              <w:rPr>
                <w:spacing w:val="-2"/>
                <w:sz w:val="16"/>
                <w:szCs w:val="16"/>
              </w:rPr>
              <w:lastRenderedPageBreak/>
              <w:t xml:space="preserve">of other neurologic disorders; Pregnancy or lactation; </w:t>
            </w:r>
            <w:r w:rsidR="00593FFC" w:rsidRPr="0002441B">
              <w:rPr>
                <w:spacing w:val="-2"/>
                <w:sz w:val="16"/>
                <w:szCs w:val="16"/>
              </w:rPr>
              <w:t xml:space="preserve">lack </w:t>
            </w:r>
            <w:r w:rsidRPr="0002441B">
              <w:rPr>
                <w:spacing w:val="-2"/>
                <w:sz w:val="16"/>
                <w:szCs w:val="16"/>
              </w:rPr>
              <w:t xml:space="preserve">of peripheral venous access; </w:t>
            </w:r>
            <w:r w:rsidR="00593FFC" w:rsidRPr="0002441B">
              <w:rPr>
                <w:spacing w:val="-2"/>
                <w:sz w:val="16"/>
                <w:szCs w:val="16"/>
              </w:rPr>
              <w:t xml:space="preserve">history </w:t>
            </w:r>
            <w:r w:rsidRPr="0002441B">
              <w:rPr>
                <w:spacing w:val="-2"/>
                <w:sz w:val="16"/>
                <w:szCs w:val="16"/>
              </w:rPr>
              <w:t xml:space="preserve">of severe allergic or anaphylactic reactions to humanized or murine monoclonal antibodies; </w:t>
            </w:r>
            <w:r w:rsidR="00593FFC" w:rsidRPr="0002441B">
              <w:rPr>
                <w:spacing w:val="-2"/>
                <w:sz w:val="16"/>
                <w:szCs w:val="16"/>
              </w:rPr>
              <w:t>significant</w:t>
            </w:r>
            <w:r w:rsidRPr="0002441B">
              <w:rPr>
                <w:spacing w:val="-2"/>
                <w:sz w:val="16"/>
                <w:szCs w:val="16"/>
              </w:rPr>
              <w:t xml:space="preserve">, uncontrolled disease; </w:t>
            </w:r>
            <w:r w:rsidR="00593FFC" w:rsidRPr="0002441B">
              <w:rPr>
                <w:spacing w:val="-2"/>
                <w:sz w:val="16"/>
                <w:szCs w:val="16"/>
              </w:rPr>
              <w:t xml:space="preserve">known </w:t>
            </w:r>
            <w:r w:rsidRPr="0002441B">
              <w:rPr>
                <w:spacing w:val="-2"/>
                <w:sz w:val="16"/>
                <w:szCs w:val="16"/>
              </w:rPr>
              <w:t xml:space="preserve">active bacterial, viral, fungal, mycobacterial infection or other infection or any major episode of infection requiring hospitalization or treatment with IV antibiotics within </w:t>
            </w:r>
            <w:r w:rsidR="000C3211" w:rsidRPr="0002441B">
              <w:rPr>
                <w:spacing w:val="-2"/>
                <w:sz w:val="16"/>
                <w:szCs w:val="16"/>
              </w:rPr>
              <w:t>4 wee</w:t>
            </w:r>
            <w:r w:rsidRPr="0002441B">
              <w:rPr>
                <w:spacing w:val="-2"/>
                <w:sz w:val="16"/>
                <w:szCs w:val="16"/>
              </w:rPr>
              <w:t xml:space="preserve">ks prior to screening or oral antibiotics within </w:t>
            </w:r>
            <w:r w:rsidR="000C3211" w:rsidRPr="0002441B">
              <w:rPr>
                <w:spacing w:val="-2"/>
                <w:sz w:val="16"/>
                <w:szCs w:val="16"/>
              </w:rPr>
              <w:t>2 wee</w:t>
            </w:r>
            <w:r w:rsidRPr="0002441B">
              <w:rPr>
                <w:spacing w:val="-2"/>
                <w:sz w:val="16"/>
                <w:szCs w:val="16"/>
              </w:rPr>
              <w:t xml:space="preserve">ks prior to screening; </w:t>
            </w:r>
            <w:r w:rsidR="00593FFC" w:rsidRPr="0002441B">
              <w:rPr>
                <w:spacing w:val="-2"/>
                <w:sz w:val="16"/>
                <w:szCs w:val="16"/>
              </w:rPr>
              <w:t xml:space="preserve">history </w:t>
            </w:r>
            <w:r w:rsidRPr="0002441B">
              <w:rPr>
                <w:spacing w:val="-2"/>
                <w:sz w:val="16"/>
                <w:szCs w:val="16"/>
              </w:rPr>
              <w:t xml:space="preserve">or known presence of recurrent or chronic infection; </w:t>
            </w:r>
            <w:r w:rsidR="00593FFC" w:rsidRPr="0002441B">
              <w:rPr>
                <w:spacing w:val="-2"/>
                <w:sz w:val="16"/>
                <w:szCs w:val="16"/>
              </w:rPr>
              <w:t xml:space="preserve">history </w:t>
            </w:r>
            <w:r w:rsidRPr="0002441B">
              <w:rPr>
                <w:spacing w:val="-2"/>
                <w:sz w:val="16"/>
                <w:szCs w:val="16"/>
              </w:rPr>
              <w:t xml:space="preserve">of cancer; </w:t>
            </w:r>
            <w:r w:rsidR="00593FFC" w:rsidRPr="0002441B">
              <w:rPr>
                <w:spacing w:val="-2"/>
                <w:sz w:val="16"/>
                <w:szCs w:val="16"/>
              </w:rPr>
              <w:t xml:space="preserve">history </w:t>
            </w:r>
            <w:r w:rsidRPr="0002441B">
              <w:rPr>
                <w:spacing w:val="-2"/>
                <w:sz w:val="16"/>
                <w:szCs w:val="16"/>
              </w:rPr>
              <w:t>of alcohol or drug abuse within 2</w:t>
            </w:r>
            <w:r w:rsidR="000C3211" w:rsidRPr="0002441B">
              <w:rPr>
                <w:spacing w:val="-2"/>
                <w:sz w:val="16"/>
                <w:szCs w:val="16"/>
              </w:rPr>
              <w:t>4 wee</w:t>
            </w:r>
            <w:r w:rsidRPr="0002441B">
              <w:rPr>
                <w:spacing w:val="-2"/>
                <w:sz w:val="16"/>
                <w:szCs w:val="16"/>
              </w:rPr>
              <w:t xml:space="preserve">ks prior to randomization; </w:t>
            </w:r>
            <w:r w:rsidR="00593FFC" w:rsidRPr="0002441B">
              <w:rPr>
                <w:spacing w:val="-2"/>
                <w:sz w:val="16"/>
                <w:szCs w:val="16"/>
              </w:rPr>
              <w:t xml:space="preserve">history </w:t>
            </w:r>
            <w:r w:rsidRPr="0002441B">
              <w:rPr>
                <w:spacing w:val="-2"/>
                <w:sz w:val="16"/>
                <w:szCs w:val="16"/>
              </w:rPr>
              <w:t xml:space="preserve">of or currently active primary or secondary immunodeficiency; </w:t>
            </w:r>
            <w:r w:rsidR="00593FFC" w:rsidRPr="0002441B">
              <w:rPr>
                <w:spacing w:val="-2"/>
                <w:sz w:val="16"/>
                <w:szCs w:val="16"/>
              </w:rPr>
              <w:t xml:space="preserve">history </w:t>
            </w:r>
            <w:r w:rsidRPr="0002441B">
              <w:rPr>
                <w:spacing w:val="-2"/>
                <w:sz w:val="16"/>
                <w:szCs w:val="16"/>
              </w:rPr>
              <w:t xml:space="preserve">of coagulation disorders; </w:t>
            </w:r>
            <w:r w:rsidR="00593FFC" w:rsidRPr="0002441B">
              <w:rPr>
                <w:spacing w:val="-2"/>
                <w:sz w:val="16"/>
                <w:szCs w:val="16"/>
              </w:rPr>
              <w:t xml:space="preserve">treatment </w:t>
            </w:r>
            <w:r w:rsidRPr="0002441B">
              <w:rPr>
                <w:spacing w:val="-2"/>
                <w:sz w:val="16"/>
                <w:szCs w:val="16"/>
              </w:rPr>
              <w:t xml:space="preserve">with any investigational agent within </w:t>
            </w:r>
            <w:r w:rsidR="000C3211" w:rsidRPr="0002441B">
              <w:rPr>
                <w:spacing w:val="-2"/>
                <w:sz w:val="16"/>
                <w:szCs w:val="16"/>
              </w:rPr>
              <w:t>4 wee</w:t>
            </w:r>
            <w:r w:rsidRPr="0002441B">
              <w:rPr>
                <w:spacing w:val="-2"/>
                <w:sz w:val="16"/>
                <w:szCs w:val="16"/>
              </w:rPr>
              <w:t xml:space="preserve">ks of screening; a live vaccine within </w:t>
            </w:r>
            <w:r w:rsidR="000C3211" w:rsidRPr="0002441B">
              <w:rPr>
                <w:spacing w:val="-2"/>
                <w:sz w:val="16"/>
                <w:szCs w:val="16"/>
              </w:rPr>
              <w:t>6 wee</w:t>
            </w:r>
            <w:r w:rsidRPr="0002441B">
              <w:rPr>
                <w:spacing w:val="-2"/>
                <w:sz w:val="16"/>
                <w:szCs w:val="16"/>
              </w:rPr>
              <w:t xml:space="preserve">ks prior to randomization; </w:t>
            </w:r>
            <w:r w:rsidR="00593FFC" w:rsidRPr="0002441B">
              <w:rPr>
                <w:spacing w:val="-2"/>
                <w:sz w:val="16"/>
                <w:szCs w:val="16"/>
              </w:rPr>
              <w:t xml:space="preserve">incompatibility </w:t>
            </w:r>
            <w:r w:rsidRPr="0002441B">
              <w:rPr>
                <w:spacing w:val="-2"/>
                <w:sz w:val="16"/>
                <w:szCs w:val="16"/>
              </w:rPr>
              <w:t xml:space="preserve">with Avonex use; </w:t>
            </w:r>
            <w:r w:rsidR="00593FFC" w:rsidRPr="0002441B">
              <w:rPr>
                <w:spacing w:val="-2"/>
                <w:sz w:val="16"/>
                <w:szCs w:val="16"/>
              </w:rPr>
              <w:t xml:space="preserve">previous </w:t>
            </w:r>
            <w:r w:rsidRPr="0002441B">
              <w:rPr>
                <w:spacing w:val="-2"/>
                <w:sz w:val="16"/>
                <w:szCs w:val="16"/>
              </w:rPr>
              <w:t xml:space="preserve">treatment with rituximab; </w:t>
            </w:r>
            <w:r w:rsidR="00593FFC" w:rsidRPr="0002441B">
              <w:rPr>
                <w:spacing w:val="-2"/>
                <w:sz w:val="16"/>
                <w:szCs w:val="16"/>
              </w:rPr>
              <w:t xml:space="preserve">previous </w:t>
            </w:r>
            <w:r w:rsidRPr="0002441B">
              <w:rPr>
                <w:spacing w:val="-2"/>
                <w:sz w:val="16"/>
                <w:szCs w:val="16"/>
              </w:rPr>
              <w:t xml:space="preserve">treatment with </w:t>
            </w:r>
            <w:r w:rsidRPr="0002441B">
              <w:rPr>
                <w:spacing w:val="-2"/>
                <w:sz w:val="16"/>
                <w:szCs w:val="16"/>
              </w:rPr>
              <w:lastRenderedPageBreak/>
              <w:t xml:space="preserve">lymphocyte-depleting therapies except mitoxantrone; </w:t>
            </w:r>
            <w:r w:rsidR="00593FFC" w:rsidRPr="0002441B">
              <w:rPr>
                <w:spacing w:val="-2"/>
                <w:sz w:val="16"/>
                <w:szCs w:val="16"/>
              </w:rPr>
              <w:t xml:space="preserve">treatment </w:t>
            </w:r>
            <w:r w:rsidRPr="0002441B">
              <w:rPr>
                <w:spacing w:val="-2"/>
                <w:sz w:val="16"/>
                <w:szCs w:val="16"/>
              </w:rPr>
              <w:t>with lymphocyte</w:t>
            </w:r>
            <w:r w:rsidR="006B46D2" w:rsidRPr="0002441B">
              <w:rPr>
                <w:spacing w:val="-2"/>
                <w:sz w:val="16"/>
                <w:szCs w:val="16"/>
              </w:rPr>
              <w:t>-</w:t>
            </w:r>
            <w:r w:rsidRPr="0002441B">
              <w:rPr>
                <w:spacing w:val="-2"/>
                <w:sz w:val="16"/>
                <w:szCs w:val="16"/>
              </w:rPr>
              <w:t>trafficking blockers within 2</w:t>
            </w:r>
            <w:r w:rsidR="000C3211" w:rsidRPr="0002441B">
              <w:rPr>
                <w:spacing w:val="-2"/>
                <w:sz w:val="16"/>
                <w:szCs w:val="16"/>
              </w:rPr>
              <w:t>4 wee</w:t>
            </w:r>
            <w:r w:rsidRPr="0002441B">
              <w:rPr>
                <w:spacing w:val="-2"/>
                <w:sz w:val="16"/>
                <w:szCs w:val="16"/>
              </w:rPr>
              <w:t xml:space="preserve">ks prior to randomization; </w:t>
            </w:r>
            <w:r w:rsidR="00593FFC" w:rsidRPr="0002441B">
              <w:rPr>
                <w:spacing w:val="-2"/>
                <w:sz w:val="16"/>
                <w:szCs w:val="16"/>
              </w:rPr>
              <w:t xml:space="preserve">treatment </w:t>
            </w:r>
            <w:r w:rsidRPr="0002441B">
              <w:rPr>
                <w:spacing w:val="-2"/>
                <w:sz w:val="16"/>
                <w:szCs w:val="16"/>
              </w:rPr>
              <w:t>with beta interferons, glatiramer acetate, IV immunoglobulin, plasmapheresis, or immunosuppressive therapies within 1</w:t>
            </w:r>
            <w:r w:rsidR="000C3211" w:rsidRPr="0002441B">
              <w:rPr>
                <w:spacing w:val="-2"/>
                <w:sz w:val="16"/>
                <w:szCs w:val="16"/>
              </w:rPr>
              <w:t>2 wee</w:t>
            </w:r>
            <w:r w:rsidRPr="0002441B">
              <w:rPr>
                <w:spacing w:val="-2"/>
                <w:sz w:val="16"/>
                <w:szCs w:val="16"/>
              </w:rPr>
              <w:t xml:space="preserve">ks prior to randomization; </w:t>
            </w:r>
            <w:r w:rsidR="00593FFC" w:rsidRPr="0002441B">
              <w:rPr>
                <w:spacing w:val="-2"/>
                <w:sz w:val="16"/>
                <w:szCs w:val="16"/>
              </w:rPr>
              <w:t xml:space="preserve">systemic </w:t>
            </w:r>
            <w:r w:rsidRPr="0002441B">
              <w:rPr>
                <w:spacing w:val="-2"/>
                <w:sz w:val="16"/>
                <w:szCs w:val="16"/>
              </w:rPr>
              <w:t xml:space="preserve">corticosteroid therapy within </w:t>
            </w:r>
            <w:r w:rsidR="000C3211" w:rsidRPr="0002441B">
              <w:rPr>
                <w:spacing w:val="-2"/>
                <w:sz w:val="16"/>
                <w:szCs w:val="16"/>
              </w:rPr>
              <w:t>4 wee</w:t>
            </w:r>
            <w:r w:rsidRPr="0002441B">
              <w:rPr>
                <w:spacing w:val="-2"/>
                <w:sz w:val="16"/>
                <w:szCs w:val="16"/>
              </w:rPr>
              <w:t>ks prior to randomization</w:t>
            </w:r>
            <w:r w:rsidR="00593FFC" w:rsidRPr="0002441B">
              <w:rPr>
                <w:spacing w:val="-2"/>
                <w:sz w:val="16"/>
                <w:szCs w:val="16"/>
              </w:rPr>
              <w:t>.</w:t>
            </w:r>
          </w:p>
        </w:tc>
        <w:tc>
          <w:tcPr>
            <w:tcW w:w="461" w:type="pct"/>
            <w:shd w:val="clear" w:color="auto" w:fill="FFFFFF"/>
          </w:tcPr>
          <w:p w14:paraId="2794FE17" w14:textId="0E250DF0" w:rsidR="00A0142C" w:rsidRPr="0002441B" w:rsidRDefault="00FD433A" w:rsidP="00A0142C">
            <w:pPr>
              <w:pStyle w:val="HSTabletext"/>
              <w:rPr>
                <w:sz w:val="16"/>
                <w:szCs w:val="16"/>
              </w:rPr>
            </w:pPr>
            <w:r w:rsidRPr="0002441B">
              <w:rPr>
                <w:sz w:val="16"/>
                <w:szCs w:val="16"/>
              </w:rPr>
              <w:lastRenderedPageBreak/>
              <w:t>Ocrelizumab vs</w:t>
            </w:r>
            <w:r w:rsidR="004543DE" w:rsidRPr="0002441B">
              <w:rPr>
                <w:sz w:val="16"/>
                <w:szCs w:val="16"/>
              </w:rPr>
              <w:t xml:space="preserve">. </w:t>
            </w:r>
            <w:r w:rsidRPr="0002441B">
              <w:rPr>
                <w:sz w:val="16"/>
                <w:szCs w:val="16"/>
              </w:rPr>
              <w:t>placebo vs</w:t>
            </w:r>
            <w:r w:rsidR="004543DE" w:rsidRPr="0002441B">
              <w:rPr>
                <w:sz w:val="16"/>
                <w:szCs w:val="16"/>
              </w:rPr>
              <w:t xml:space="preserve">. </w:t>
            </w:r>
            <w:r w:rsidRPr="0002441B">
              <w:rPr>
                <w:sz w:val="16"/>
                <w:szCs w:val="16"/>
              </w:rPr>
              <w:t>Avonex</w:t>
            </w:r>
          </w:p>
        </w:tc>
        <w:tc>
          <w:tcPr>
            <w:tcW w:w="554" w:type="pct"/>
            <w:shd w:val="clear" w:color="auto" w:fill="FFFFFF"/>
          </w:tcPr>
          <w:p w14:paraId="7901AEA9" w14:textId="0744EE8D" w:rsidR="00A0142C" w:rsidRPr="0002441B" w:rsidRDefault="00FD433A" w:rsidP="00A0142C">
            <w:pPr>
              <w:pStyle w:val="HSTabletext"/>
              <w:rPr>
                <w:sz w:val="16"/>
                <w:szCs w:val="16"/>
              </w:rPr>
            </w:pPr>
            <w:r w:rsidRPr="0002441B">
              <w:rPr>
                <w:sz w:val="16"/>
                <w:szCs w:val="16"/>
              </w:rPr>
              <w:t xml:space="preserve">People with MS were randomized to either: (a) </w:t>
            </w:r>
            <w:r w:rsidR="00887249" w:rsidRPr="0002441B">
              <w:rPr>
                <w:sz w:val="16"/>
                <w:szCs w:val="16"/>
              </w:rPr>
              <w:t>2</w:t>
            </w:r>
            <w:r w:rsidRPr="0002441B">
              <w:rPr>
                <w:sz w:val="16"/>
                <w:szCs w:val="16"/>
              </w:rPr>
              <w:t xml:space="preserve"> placebo </w:t>
            </w:r>
            <w:r w:rsidRPr="0002441B">
              <w:rPr>
                <w:sz w:val="16"/>
                <w:szCs w:val="16"/>
              </w:rPr>
              <w:lastRenderedPageBreak/>
              <w:t xml:space="preserve">intravenous infusions at 15-day intervals (b) </w:t>
            </w:r>
            <w:r w:rsidR="00887249" w:rsidRPr="0002441B">
              <w:rPr>
                <w:sz w:val="16"/>
                <w:szCs w:val="16"/>
              </w:rPr>
              <w:t>2</w:t>
            </w:r>
            <w:r w:rsidRPr="0002441B">
              <w:rPr>
                <w:sz w:val="16"/>
                <w:szCs w:val="16"/>
              </w:rPr>
              <w:t xml:space="preserve"> infusions of 30</w:t>
            </w:r>
            <w:r w:rsidR="000C3211" w:rsidRPr="0002441B">
              <w:rPr>
                <w:sz w:val="16"/>
                <w:szCs w:val="16"/>
              </w:rPr>
              <w:t>0 mg</w:t>
            </w:r>
            <w:r w:rsidRPr="0002441B">
              <w:rPr>
                <w:sz w:val="16"/>
                <w:szCs w:val="16"/>
              </w:rPr>
              <w:t xml:space="preserve"> ocrelizumab at </w:t>
            </w:r>
            <w:r w:rsidR="00A9723A" w:rsidRPr="0002441B">
              <w:rPr>
                <w:sz w:val="16"/>
                <w:szCs w:val="16"/>
              </w:rPr>
              <w:t>15-day</w:t>
            </w:r>
            <w:r w:rsidRPr="0002441B">
              <w:rPr>
                <w:sz w:val="16"/>
                <w:szCs w:val="16"/>
              </w:rPr>
              <w:t xml:space="preserve"> intervals (60</w:t>
            </w:r>
            <w:r w:rsidR="000C3211" w:rsidRPr="0002441B">
              <w:rPr>
                <w:sz w:val="16"/>
                <w:szCs w:val="16"/>
              </w:rPr>
              <w:t>0 mg</w:t>
            </w:r>
            <w:r w:rsidRPr="0002441B">
              <w:rPr>
                <w:sz w:val="16"/>
                <w:szCs w:val="16"/>
              </w:rPr>
              <w:t xml:space="preserve"> dose), with infusion reaction prophylaxis, and (c) open-label 30 </w:t>
            </w:r>
            <w:proofErr w:type="spellStart"/>
            <w:r w:rsidRPr="0002441B">
              <w:rPr>
                <w:sz w:val="16"/>
                <w:szCs w:val="16"/>
              </w:rPr>
              <w:t>μg</w:t>
            </w:r>
            <w:proofErr w:type="spellEnd"/>
            <w:r w:rsidRPr="0002441B">
              <w:rPr>
                <w:sz w:val="16"/>
                <w:szCs w:val="16"/>
              </w:rPr>
              <w:t xml:space="preserve"> IFNβ administered twice a week. An additional group of people received </w:t>
            </w:r>
            <w:r w:rsidR="00410C29" w:rsidRPr="0002441B">
              <w:rPr>
                <w:sz w:val="16"/>
                <w:szCs w:val="16"/>
              </w:rPr>
              <w:t>2</w:t>
            </w:r>
            <w:r w:rsidRPr="0002441B">
              <w:rPr>
                <w:sz w:val="16"/>
                <w:szCs w:val="16"/>
              </w:rPr>
              <w:t xml:space="preserve"> doses of 1</w:t>
            </w:r>
            <w:r w:rsidR="006D1C8D" w:rsidRPr="0002441B">
              <w:rPr>
                <w:sz w:val="16"/>
                <w:szCs w:val="16"/>
              </w:rPr>
              <w:t>,00</w:t>
            </w:r>
            <w:r w:rsidR="000C3211" w:rsidRPr="0002441B">
              <w:rPr>
                <w:sz w:val="16"/>
                <w:szCs w:val="16"/>
              </w:rPr>
              <w:t>0 mg</w:t>
            </w:r>
            <w:r w:rsidRPr="0002441B">
              <w:rPr>
                <w:sz w:val="16"/>
                <w:szCs w:val="16"/>
              </w:rPr>
              <w:t xml:space="preserve"> ocrelizumab. After 2</w:t>
            </w:r>
            <w:r w:rsidR="000C3211" w:rsidRPr="0002441B">
              <w:rPr>
                <w:sz w:val="16"/>
                <w:szCs w:val="16"/>
              </w:rPr>
              <w:t>4 wee</w:t>
            </w:r>
            <w:r w:rsidRPr="0002441B">
              <w:rPr>
                <w:sz w:val="16"/>
                <w:szCs w:val="16"/>
              </w:rPr>
              <w:t>ks</w:t>
            </w:r>
            <w:r w:rsidR="00593FFC" w:rsidRPr="0002441B">
              <w:rPr>
                <w:sz w:val="16"/>
                <w:szCs w:val="16"/>
              </w:rPr>
              <w:t>,</w:t>
            </w:r>
            <w:r w:rsidRPr="0002441B">
              <w:rPr>
                <w:sz w:val="16"/>
                <w:szCs w:val="16"/>
              </w:rPr>
              <w:t xml:space="preserve"> all groups (a-c) received ocrelizumab, which was administered at </w:t>
            </w:r>
            <w:r w:rsidR="00794D0E" w:rsidRPr="0002441B">
              <w:rPr>
                <w:sz w:val="16"/>
                <w:szCs w:val="16"/>
              </w:rPr>
              <w:t>W</w:t>
            </w:r>
            <w:r w:rsidR="000C3211" w:rsidRPr="0002441B">
              <w:rPr>
                <w:sz w:val="16"/>
                <w:szCs w:val="16"/>
              </w:rPr>
              <w:t>eeks 2</w:t>
            </w:r>
            <w:r w:rsidRPr="0002441B">
              <w:rPr>
                <w:sz w:val="16"/>
                <w:szCs w:val="16"/>
              </w:rPr>
              <w:t>4, 48</w:t>
            </w:r>
            <w:r w:rsidR="00347888" w:rsidRPr="0002441B">
              <w:rPr>
                <w:sz w:val="16"/>
                <w:szCs w:val="16"/>
              </w:rPr>
              <w:t>,</w:t>
            </w:r>
            <w:r w:rsidRPr="0002441B">
              <w:rPr>
                <w:sz w:val="16"/>
                <w:szCs w:val="16"/>
              </w:rPr>
              <w:t xml:space="preserve"> and 72. People treated with placebo and IFNβ initiated their ocrelizumab treatment with </w:t>
            </w:r>
            <w:r w:rsidR="00410C29" w:rsidRPr="0002441B">
              <w:rPr>
                <w:sz w:val="16"/>
                <w:szCs w:val="16"/>
              </w:rPr>
              <w:t>2</w:t>
            </w:r>
            <w:r w:rsidRPr="0002441B">
              <w:rPr>
                <w:sz w:val="16"/>
                <w:szCs w:val="16"/>
              </w:rPr>
              <w:t xml:space="preserve"> </w:t>
            </w:r>
            <w:r w:rsidRPr="0002441B">
              <w:rPr>
                <w:sz w:val="16"/>
                <w:szCs w:val="16"/>
              </w:rPr>
              <w:lastRenderedPageBreak/>
              <w:t>doses of 30</w:t>
            </w:r>
            <w:r w:rsidR="000C3211" w:rsidRPr="0002441B">
              <w:rPr>
                <w:sz w:val="16"/>
                <w:szCs w:val="16"/>
              </w:rPr>
              <w:t>0 mg</w:t>
            </w:r>
            <w:r w:rsidRPr="0002441B">
              <w:rPr>
                <w:sz w:val="16"/>
                <w:szCs w:val="16"/>
              </w:rPr>
              <w:t xml:space="preserve"> ocrelizumab; all subsequent doses were single infusions of 60</w:t>
            </w:r>
            <w:r w:rsidR="000C3211" w:rsidRPr="0002441B">
              <w:rPr>
                <w:sz w:val="16"/>
                <w:szCs w:val="16"/>
              </w:rPr>
              <w:t>0 mg</w:t>
            </w:r>
            <w:r w:rsidRPr="0002441B">
              <w:rPr>
                <w:sz w:val="16"/>
                <w:szCs w:val="16"/>
              </w:rPr>
              <w:t xml:space="preserve"> at </w:t>
            </w:r>
            <w:r w:rsidR="00887249" w:rsidRPr="0002441B">
              <w:rPr>
                <w:sz w:val="16"/>
                <w:szCs w:val="16"/>
              </w:rPr>
              <w:t>6</w:t>
            </w:r>
            <w:r w:rsidRPr="0002441B">
              <w:rPr>
                <w:sz w:val="16"/>
                <w:szCs w:val="16"/>
              </w:rPr>
              <w:t>-month intervals.</w:t>
            </w:r>
          </w:p>
        </w:tc>
        <w:tc>
          <w:tcPr>
            <w:tcW w:w="524" w:type="pct"/>
            <w:shd w:val="clear" w:color="auto" w:fill="FFFFFF"/>
          </w:tcPr>
          <w:p w14:paraId="09118A61" w14:textId="0DE877D5" w:rsidR="00A0142C" w:rsidRPr="0002441B" w:rsidRDefault="00FD433A" w:rsidP="00A0142C">
            <w:pPr>
              <w:pStyle w:val="HSTabletext"/>
              <w:rPr>
                <w:sz w:val="16"/>
                <w:szCs w:val="16"/>
              </w:rPr>
            </w:pPr>
            <w:r w:rsidRPr="0002441B">
              <w:rPr>
                <w:sz w:val="16"/>
                <w:szCs w:val="16"/>
              </w:rPr>
              <w:lastRenderedPageBreak/>
              <w:t>NR</w:t>
            </w:r>
          </w:p>
        </w:tc>
      </w:tr>
      <w:tr w:rsidR="00D50049" w:rsidRPr="00C15C06" w14:paraId="4B686B07" w14:textId="77777777" w:rsidTr="00AD125F">
        <w:trPr>
          <w:trHeight w:val="78"/>
        </w:trPr>
        <w:tc>
          <w:tcPr>
            <w:tcW w:w="420" w:type="pct"/>
            <w:tcBorders>
              <w:bottom w:val="single" w:sz="12" w:space="0" w:color="000000"/>
            </w:tcBorders>
            <w:shd w:val="clear" w:color="auto" w:fill="FFFFFF"/>
          </w:tcPr>
          <w:p w14:paraId="794229A5" w14:textId="3235C0F5" w:rsidR="00D50049" w:rsidRPr="0002441B" w:rsidRDefault="00D50049" w:rsidP="00A0142C">
            <w:pPr>
              <w:pStyle w:val="HSTabletext"/>
              <w:rPr>
                <w:sz w:val="16"/>
                <w:szCs w:val="16"/>
              </w:rPr>
            </w:pPr>
            <w:r w:rsidRPr="0002441B">
              <w:rPr>
                <w:sz w:val="16"/>
                <w:szCs w:val="16"/>
              </w:rPr>
              <w:lastRenderedPageBreak/>
              <w:t xml:space="preserve">ASCLEPIOS I/II, APLIOS, APOLITOS, ALITHIOS, </w:t>
            </w:r>
            <w:proofErr w:type="spellStart"/>
            <w:r w:rsidRPr="0002441B">
              <w:rPr>
                <w:sz w:val="16"/>
                <w:szCs w:val="16"/>
              </w:rPr>
              <w:t>Wiendl</w:t>
            </w:r>
            <w:proofErr w:type="spellEnd"/>
            <w:r w:rsidRPr="0002441B">
              <w:rPr>
                <w:sz w:val="16"/>
                <w:szCs w:val="16"/>
              </w:rPr>
              <w:t xml:space="preserve"> et al. (2021), </w:t>
            </w:r>
            <w:r w:rsidR="00347888" w:rsidRPr="0002441B">
              <w:rPr>
                <w:sz w:val="16"/>
                <w:szCs w:val="16"/>
              </w:rPr>
              <w:t>multinational</w:t>
            </w:r>
          </w:p>
        </w:tc>
        <w:tc>
          <w:tcPr>
            <w:tcW w:w="397" w:type="pct"/>
            <w:tcBorders>
              <w:bottom w:val="single" w:sz="12" w:space="0" w:color="000000"/>
            </w:tcBorders>
            <w:shd w:val="clear" w:color="auto" w:fill="FFFFFF"/>
          </w:tcPr>
          <w:p w14:paraId="7A449A92" w14:textId="250FA773" w:rsidR="00D50049" w:rsidRPr="0002441B" w:rsidRDefault="00D50049" w:rsidP="00A0142C">
            <w:pPr>
              <w:pStyle w:val="HSTabletext"/>
              <w:rPr>
                <w:sz w:val="16"/>
                <w:szCs w:val="16"/>
              </w:rPr>
            </w:pPr>
            <w:r w:rsidRPr="0002441B">
              <w:rPr>
                <w:sz w:val="16"/>
                <w:szCs w:val="16"/>
              </w:rPr>
              <w:t>ASCLEPIOS I/II (p</w:t>
            </w:r>
            <w:r w:rsidR="000C3211" w:rsidRPr="0002441B">
              <w:rPr>
                <w:sz w:val="16"/>
                <w:szCs w:val="16"/>
              </w:rPr>
              <w:t>hase 3</w:t>
            </w:r>
            <w:r w:rsidRPr="0002441B">
              <w:rPr>
                <w:sz w:val="16"/>
                <w:szCs w:val="16"/>
              </w:rPr>
              <w:t xml:space="preserve"> RCT), APOLITOS (</w:t>
            </w:r>
            <w:r w:rsidR="00794D0E" w:rsidRPr="0002441B">
              <w:rPr>
                <w:sz w:val="16"/>
                <w:szCs w:val="16"/>
              </w:rPr>
              <w:t>p</w:t>
            </w:r>
            <w:r w:rsidR="000C3211" w:rsidRPr="0002441B">
              <w:rPr>
                <w:sz w:val="16"/>
                <w:szCs w:val="16"/>
              </w:rPr>
              <w:t>hase 2</w:t>
            </w:r>
            <w:r w:rsidRPr="0002441B">
              <w:rPr>
                <w:sz w:val="16"/>
                <w:szCs w:val="16"/>
              </w:rPr>
              <w:t xml:space="preserve"> RCT), APLIOS (</w:t>
            </w:r>
            <w:r w:rsidR="00794D0E" w:rsidRPr="0002441B">
              <w:rPr>
                <w:sz w:val="16"/>
                <w:szCs w:val="16"/>
              </w:rPr>
              <w:t>p</w:t>
            </w:r>
            <w:r w:rsidR="000C3211" w:rsidRPr="0002441B">
              <w:rPr>
                <w:sz w:val="16"/>
                <w:szCs w:val="16"/>
              </w:rPr>
              <w:t>hase 2</w:t>
            </w:r>
            <w:r w:rsidRPr="0002441B">
              <w:rPr>
                <w:sz w:val="16"/>
                <w:szCs w:val="16"/>
              </w:rPr>
              <w:t xml:space="preserve"> RCT), (Long term) ALITHIOS (</w:t>
            </w:r>
            <w:r w:rsidR="00794D0E" w:rsidRPr="0002441B">
              <w:rPr>
                <w:sz w:val="16"/>
                <w:szCs w:val="16"/>
              </w:rPr>
              <w:t>p</w:t>
            </w:r>
            <w:r w:rsidR="000C3211" w:rsidRPr="0002441B">
              <w:rPr>
                <w:sz w:val="16"/>
                <w:szCs w:val="16"/>
              </w:rPr>
              <w:t>hase 3</w:t>
            </w:r>
            <w:r w:rsidRPr="0002441B">
              <w:rPr>
                <w:sz w:val="16"/>
                <w:szCs w:val="16"/>
              </w:rPr>
              <w:t xml:space="preserve"> </w:t>
            </w:r>
            <w:r w:rsidR="00347888" w:rsidRPr="0002441B">
              <w:rPr>
                <w:sz w:val="16"/>
                <w:szCs w:val="16"/>
              </w:rPr>
              <w:t>open</w:t>
            </w:r>
            <w:r w:rsidRPr="0002441B">
              <w:rPr>
                <w:sz w:val="16"/>
                <w:szCs w:val="16"/>
              </w:rPr>
              <w:t xml:space="preserve">-label, </w:t>
            </w:r>
            <w:r w:rsidR="00347888" w:rsidRPr="0002441B">
              <w:rPr>
                <w:sz w:val="16"/>
                <w:szCs w:val="16"/>
              </w:rPr>
              <w:t>single-arm, multicenter extension stud</w:t>
            </w:r>
            <w:r w:rsidRPr="0002441B">
              <w:rPr>
                <w:sz w:val="16"/>
                <w:szCs w:val="16"/>
              </w:rPr>
              <w:t>y)</w:t>
            </w:r>
          </w:p>
        </w:tc>
        <w:tc>
          <w:tcPr>
            <w:tcW w:w="383" w:type="pct"/>
            <w:tcBorders>
              <w:bottom w:val="single" w:sz="12" w:space="0" w:color="000000"/>
            </w:tcBorders>
            <w:shd w:val="clear" w:color="auto" w:fill="FFFFFF"/>
          </w:tcPr>
          <w:p w14:paraId="34EAC827" w14:textId="01FF2453" w:rsidR="00D50049" w:rsidRPr="0002441B" w:rsidRDefault="00D50049" w:rsidP="00A0142C">
            <w:pPr>
              <w:pStyle w:val="HSTabletext"/>
              <w:rPr>
                <w:sz w:val="16"/>
                <w:szCs w:val="16"/>
              </w:rPr>
            </w:pPr>
            <w:r w:rsidRPr="0002441B">
              <w:rPr>
                <w:sz w:val="16"/>
                <w:szCs w:val="16"/>
              </w:rPr>
              <w:t>Novartis Pharma</w:t>
            </w:r>
            <w:r w:rsidR="00347888" w:rsidRPr="0002441B">
              <w:rPr>
                <w:sz w:val="16"/>
                <w:szCs w:val="16"/>
              </w:rPr>
              <w:softHyphen/>
            </w:r>
            <w:r w:rsidRPr="0002441B">
              <w:rPr>
                <w:sz w:val="16"/>
                <w:szCs w:val="16"/>
              </w:rPr>
              <w:t>ceuticals</w:t>
            </w:r>
          </w:p>
        </w:tc>
        <w:tc>
          <w:tcPr>
            <w:tcW w:w="461" w:type="pct"/>
            <w:tcBorders>
              <w:bottom w:val="single" w:sz="12" w:space="0" w:color="000000"/>
            </w:tcBorders>
            <w:shd w:val="clear" w:color="auto" w:fill="FFFFFF"/>
          </w:tcPr>
          <w:p w14:paraId="2E0D5669" w14:textId="157A8535" w:rsidR="00D50049" w:rsidRPr="0002441B" w:rsidRDefault="00D50049" w:rsidP="00A0142C">
            <w:pPr>
              <w:pStyle w:val="HSTabletext"/>
              <w:rPr>
                <w:sz w:val="16"/>
                <w:szCs w:val="16"/>
              </w:rPr>
            </w:pPr>
            <w:r w:rsidRPr="0002441B">
              <w:rPr>
                <w:sz w:val="16"/>
                <w:szCs w:val="16"/>
              </w:rPr>
              <w:t xml:space="preserve">RMS </w:t>
            </w:r>
          </w:p>
        </w:tc>
        <w:tc>
          <w:tcPr>
            <w:tcW w:w="877" w:type="pct"/>
            <w:tcBorders>
              <w:bottom w:val="single" w:sz="12" w:space="0" w:color="000000"/>
            </w:tcBorders>
            <w:shd w:val="clear" w:color="auto" w:fill="FFFFFF"/>
          </w:tcPr>
          <w:p w14:paraId="50B8D69B" w14:textId="3F2750FB" w:rsidR="00D50049" w:rsidRPr="0002441B" w:rsidRDefault="00D50049" w:rsidP="00FD433A">
            <w:pPr>
              <w:pStyle w:val="HSTabletext"/>
              <w:rPr>
                <w:sz w:val="16"/>
                <w:szCs w:val="16"/>
              </w:rPr>
            </w:pPr>
            <w:r w:rsidRPr="0002441B">
              <w:rPr>
                <w:sz w:val="16"/>
                <w:szCs w:val="16"/>
              </w:rPr>
              <w:t>ASCLEPIOS I/II: 18</w:t>
            </w:r>
            <w:r w:rsidR="00347888" w:rsidRPr="0002441B">
              <w:rPr>
                <w:sz w:val="16"/>
                <w:szCs w:val="16"/>
              </w:rPr>
              <w:t>-</w:t>
            </w:r>
            <w:r w:rsidRPr="0002441B">
              <w:rPr>
                <w:sz w:val="16"/>
                <w:szCs w:val="16"/>
              </w:rPr>
              <w:t>5</w:t>
            </w:r>
            <w:r w:rsidR="000C3211" w:rsidRPr="0002441B">
              <w:rPr>
                <w:sz w:val="16"/>
                <w:szCs w:val="16"/>
              </w:rPr>
              <w:t>5 yea</w:t>
            </w:r>
            <w:r w:rsidRPr="0002441B">
              <w:rPr>
                <w:sz w:val="16"/>
                <w:szCs w:val="16"/>
              </w:rPr>
              <w:t xml:space="preserve">rs of age, diagnosis of RRMS SPMS, at least 1 relapse during the previous </w:t>
            </w:r>
            <w:r w:rsidR="000C3211" w:rsidRPr="0002441B">
              <w:rPr>
                <w:sz w:val="16"/>
                <w:szCs w:val="16"/>
              </w:rPr>
              <w:t>1 yea</w:t>
            </w:r>
            <w:r w:rsidRPr="0002441B">
              <w:rPr>
                <w:sz w:val="16"/>
                <w:szCs w:val="16"/>
              </w:rPr>
              <w:t xml:space="preserve">r or 2 relapses during the previous </w:t>
            </w:r>
            <w:r w:rsidR="000C3211" w:rsidRPr="0002441B">
              <w:rPr>
                <w:sz w:val="16"/>
                <w:szCs w:val="16"/>
              </w:rPr>
              <w:t>2 yea</w:t>
            </w:r>
            <w:r w:rsidRPr="0002441B">
              <w:rPr>
                <w:sz w:val="16"/>
                <w:szCs w:val="16"/>
              </w:rPr>
              <w:t>rs or a positive gadolinium-enhancing MRI scan in previous year, EDSS score of 0</w:t>
            </w:r>
            <w:r w:rsidR="00347888" w:rsidRPr="0002441B">
              <w:rPr>
                <w:sz w:val="16"/>
                <w:szCs w:val="16"/>
              </w:rPr>
              <w:t>-</w:t>
            </w:r>
            <w:r w:rsidRPr="0002441B">
              <w:rPr>
                <w:sz w:val="16"/>
                <w:szCs w:val="16"/>
              </w:rPr>
              <w:t>5.5</w:t>
            </w:r>
            <w:r w:rsidR="00347888" w:rsidRPr="0002441B">
              <w:rPr>
                <w:sz w:val="16"/>
                <w:szCs w:val="16"/>
              </w:rPr>
              <w:t>.</w:t>
            </w:r>
            <w:r w:rsidR="000C3211" w:rsidRPr="0002441B">
              <w:rPr>
                <w:sz w:val="16"/>
                <w:szCs w:val="16"/>
              </w:rPr>
              <w:t xml:space="preserve"> </w:t>
            </w:r>
            <w:r w:rsidRPr="0002441B">
              <w:rPr>
                <w:sz w:val="16"/>
                <w:szCs w:val="16"/>
              </w:rPr>
              <w:t>APOLITOS: RMS, EDSS score of 0-5.5</w:t>
            </w:r>
            <w:r w:rsidR="00347888" w:rsidRPr="0002441B">
              <w:rPr>
                <w:sz w:val="16"/>
                <w:szCs w:val="16"/>
              </w:rPr>
              <w:t>,</w:t>
            </w:r>
            <w:r w:rsidRPr="0002441B">
              <w:rPr>
                <w:sz w:val="16"/>
                <w:szCs w:val="16"/>
              </w:rPr>
              <w:t xml:space="preserve"> and </w:t>
            </w:r>
            <w:r w:rsidR="00347888" w:rsidRPr="0002441B">
              <w:rPr>
                <w:sz w:val="16"/>
                <w:szCs w:val="16"/>
              </w:rPr>
              <w:t xml:space="preserve">at </w:t>
            </w:r>
            <w:r w:rsidRPr="0002441B">
              <w:rPr>
                <w:sz w:val="16"/>
                <w:szCs w:val="16"/>
              </w:rPr>
              <w:t xml:space="preserve">least 1 appearance of a new neurological abnormality or worsening of pre-existing neurological abnormality during the previous </w:t>
            </w:r>
            <w:r w:rsidR="000C3211" w:rsidRPr="0002441B">
              <w:rPr>
                <w:sz w:val="16"/>
                <w:szCs w:val="16"/>
              </w:rPr>
              <w:t>2 yea</w:t>
            </w:r>
            <w:r w:rsidRPr="0002441B">
              <w:rPr>
                <w:sz w:val="16"/>
                <w:szCs w:val="16"/>
              </w:rPr>
              <w:t xml:space="preserve">rs prior to </w:t>
            </w:r>
            <w:r w:rsidR="00347888" w:rsidRPr="0002441B">
              <w:rPr>
                <w:sz w:val="16"/>
                <w:szCs w:val="16"/>
              </w:rPr>
              <w:t xml:space="preserve">screening </w:t>
            </w:r>
            <w:r w:rsidRPr="0002441B">
              <w:rPr>
                <w:sz w:val="16"/>
                <w:szCs w:val="16"/>
              </w:rPr>
              <w:t xml:space="preserve">AND an MRI activity (Gd-enhanced T1 lesions or new or enlarging T2 lesions) in brain during the previous </w:t>
            </w:r>
            <w:r w:rsidR="000C3211" w:rsidRPr="0002441B">
              <w:rPr>
                <w:sz w:val="16"/>
                <w:szCs w:val="16"/>
              </w:rPr>
              <w:t>1 yea</w:t>
            </w:r>
            <w:r w:rsidRPr="0002441B">
              <w:rPr>
                <w:sz w:val="16"/>
                <w:szCs w:val="16"/>
              </w:rPr>
              <w:t xml:space="preserve">r prior to </w:t>
            </w:r>
            <w:r w:rsidRPr="0002441B">
              <w:rPr>
                <w:sz w:val="16"/>
                <w:szCs w:val="16"/>
              </w:rPr>
              <w:lastRenderedPageBreak/>
              <w:t>randomization</w:t>
            </w:r>
            <w:r w:rsidR="00347888" w:rsidRPr="0002441B">
              <w:rPr>
                <w:sz w:val="16"/>
                <w:szCs w:val="16"/>
              </w:rPr>
              <w:t>.</w:t>
            </w:r>
            <w:r w:rsidR="000C3211" w:rsidRPr="0002441B">
              <w:rPr>
                <w:sz w:val="16"/>
                <w:szCs w:val="16"/>
              </w:rPr>
              <w:t xml:space="preserve">  </w:t>
            </w:r>
            <w:r w:rsidRPr="0002441B">
              <w:rPr>
                <w:sz w:val="16"/>
                <w:szCs w:val="16"/>
              </w:rPr>
              <w:t xml:space="preserve">APLIOS: Diagnosis of </w:t>
            </w:r>
            <w:r w:rsidR="00701A0F" w:rsidRPr="0002441B">
              <w:rPr>
                <w:sz w:val="16"/>
                <w:szCs w:val="16"/>
              </w:rPr>
              <w:t>MS</w:t>
            </w:r>
            <w:r w:rsidRPr="0002441B">
              <w:rPr>
                <w:sz w:val="16"/>
                <w:szCs w:val="16"/>
              </w:rPr>
              <w:t xml:space="preserve">, </w:t>
            </w:r>
            <w:r w:rsidR="00347888" w:rsidRPr="0002441B">
              <w:rPr>
                <w:sz w:val="16"/>
                <w:szCs w:val="16"/>
              </w:rPr>
              <w:t>R</w:t>
            </w:r>
            <w:r w:rsidRPr="0002441B">
              <w:rPr>
                <w:sz w:val="16"/>
                <w:szCs w:val="16"/>
              </w:rPr>
              <w:t>MS</w:t>
            </w:r>
            <w:r w:rsidR="00347888" w:rsidRPr="0002441B">
              <w:rPr>
                <w:sz w:val="16"/>
                <w:szCs w:val="16"/>
              </w:rPr>
              <w:t>,</w:t>
            </w:r>
            <w:r w:rsidRPr="0002441B">
              <w:rPr>
                <w:sz w:val="16"/>
                <w:szCs w:val="16"/>
              </w:rPr>
              <w:t xml:space="preserve"> RRMS, or SPMS course, EDSS score of 0</w:t>
            </w:r>
            <w:r w:rsidR="00347888" w:rsidRPr="0002441B">
              <w:rPr>
                <w:sz w:val="16"/>
                <w:szCs w:val="16"/>
              </w:rPr>
              <w:t>-</w:t>
            </w:r>
            <w:r w:rsidRPr="0002441B">
              <w:rPr>
                <w:sz w:val="16"/>
                <w:szCs w:val="16"/>
              </w:rPr>
              <w:t xml:space="preserve">5.5, </w:t>
            </w:r>
            <w:r w:rsidR="00347888" w:rsidRPr="0002441B">
              <w:rPr>
                <w:sz w:val="16"/>
                <w:szCs w:val="16"/>
              </w:rPr>
              <w:t xml:space="preserve">documentation </w:t>
            </w:r>
            <w:r w:rsidRPr="0002441B">
              <w:rPr>
                <w:sz w:val="16"/>
                <w:szCs w:val="16"/>
              </w:rPr>
              <w:t xml:space="preserve">of at least: 1 relapse during the previous year OR 2 relapses during the previous </w:t>
            </w:r>
            <w:r w:rsidR="000C3211" w:rsidRPr="0002441B">
              <w:rPr>
                <w:sz w:val="16"/>
                <w:szCs w:val="16"/>
              </w:rPr>
              <w:t>2 yea</w:t>
            </w:r>
            <w:r w:rsidRPr="0002441B">
              <w:rPr>
                <w:sz w:val="16"/>
                <w:szCs w:val="16"/>
              </w:rPr>
              <w:t xml:space="preserve">rs prior to </w:t>
            </w:r>
            <w:r w:rsidR="00794D0E" w:rsidRPr="0002441B">
              <w:rPr>
                <w:sz w:val="16"/>
                <w:szCs w:val="16"/>
              </w:rPr>
              <w:t xml:space="preserve">screening </w:t>
            </w:r>
            <w:r w:rsidRPr="0002441B">
              <w:rPr>
                <w:sz w:val="16"/>
                <w:szCs w:val="16"/>
              </w:rPr>
              <w:t xml:space="preserve">OR a positive Gd-enhancing MRI scan during the year prior to randomization, </w:t>
            </w:r>
            <w:r w:rsidR="00347888" w:rsidRPr="0002441B">
              <w:rPr>
                <w:sz w:val="16"/>
                <w:szCs w:val="16"/>
              </w:rPr>
              <w:t xml:space="preserve">neurologically </w:t>
            </w:r>
            <w:r w:rsidRPr="0002441B">
              <w:rPr>
                <w:sz w:val="16"/>
                <w:szCs w:val="16"/>
              </w:rPr>
              <w:t xml:space="preserve">stable within </w:t>
            </w:r>
            <w:r w:rsidR="000C3211" w:rsidRPr="0002441B">
              <w:rPr>
                <w:sz w:val="16"/>
                <w:szCs w:val="16"/>
              </w:rPr>
              <w:t>1 mon</w:t>
            </w:r>
            <w:r w:rsidRPr="0002441B">
              <w:rPr>
                <w:sz w:val="16"/>
                <w:szCs w:val="16"/>
              </w:rPr>
              <w:t>th prior to randomization</w:t>
            </w:r>
            <w:r w:rsidR="00347888" w:rsidRPr="0002441B">
              <w:rPr>
                <w:sz w:val="16"/>
                <w:szCs w:val="16"/>
              </w:rPr>
              <w:t>.</w:t>
            </w:r>
            <w:r w:rsidR="000C3211" w:rsidRPr="0002441B">
              <w:rPr>
                <w:sz w:val="16"/>
                <w:szCs w:val="16"/>
              </w:rPr>
              <w:t xml:space="preserve"> </w:t>
            </w:r>
            <w:r w:rsidRPr="0002441B">
              <w:rPr>
                <w:sz w:val="16"/>
                <w:szCs w:val="16"/>
              </w:rPr>
              <w:t>ALITHIOS: Must have completed a selected Novartis MS study which dosed ofatumumab 2</w:t>
            </w:r>
            <w:r w:rsidR="000C3211" w:rsidRPr="0002441B">
              <w:rPr>
                <w:sz w:val="16"/>
                <w:szCs w:val="16"/>
              </w:rPr>
              <w:t>0 mg</w:t>
            </w:r>
            <w:r w:rsidRPr="0002441B">
              <w:rPr>
                <w:sz w:val="16"/>
                <w:szCs w:val="16"/>
              </w:rPr>
              <w:t xml:space="preserve"> </w:t>
            </w:r>
            <w:r w:rsidR="00347888" w:rsidRPr="0002441B">
              <w:rPr>
                <w:sz w:val="16"/>
                <w:szCs w:val="16"/>
              </w:rPr>
              <w:t xml:space="preserve">SC </w:t>
            </w:r>
            <w:r w:rsidRPr="0002441B">
              <w:rPr>
                <w:sz w:val="16"/>
                <w:szCs w:val="16"/>
              </w:rPr>
              <w:t xml:space="preserve">every </w:t>
            </w:r>
            <w:r w:rsidR="000C3211" w:rsidRPr="0002441B">
              <w:rPr>
                <w:sz w:val="16"/>
                <w:szCs w:val="16"/>
              </w:rPr>
              <w:t>4 wee</w:t>
            </w:r>
            <w:r w:rsidRPr="0002441B">
              <w:rPr>
                <w:sz w:val="16"/>
                <w:szCs w:val="16"/>
              </w:rPr>
              <w:t xml:space="preserve">ks, </w:t>
            </w:r>
            <w:r w:rsidR="00347888" w:rsidRPr="0002441B">
              <w:rPr>
                <w:sz w:val="16"/>
                <w:szCs w:val="16"/>
              </w:rPr>
              <w:t xml:space="preserve">written </w:t>
            </w:r>
            <w:r w:rsidRPr="0002441B">
              <w:rPr>
                <w:sz w:val="16"/>
                <w:szCs w:val="16"/>
              </w:rPr>
              <w:t>informed consent</w:t>
            </w:r>
            <w:r w:rsidR="00347888" w:rsidRPr="0002441B">
              <w:rPr>
                <w:sz w:val="16"/>
                <w:szCs w:val="16"/>
              </w:rPr>
              <w:t>.</w:t>
            </w:r>
          </w:p>
        </w:tc>
        <w:tc>
          <w:tcPr>
            <w:tcW w:w="923" w:type="pct"/>
            <w:tcBorders>
              <w:bottom w:val="single" w:sz="12" w:space="0" w:color="000000"/>
            </w:tcBorders>
            <w:shd w:val="clear" w:color="auto" w:fill="FFFFFF"/>
          </w:tcPr>
          <w:p w14:paraId="5E0DD7B1" w14:textId="702505F7" w:rsidR="00D50049" w:rsidRPr="0002441B" w:rsidRDefault="00D50049" w:rsidP="00AD3734">
            <w:pPr>
              <w:pStyle w:val="HSTabletext"/>
              <w:spacing w:line="278" w:lineRule="auto"/>
              <w:rPr>
                <w:spacing w:val="-2"/>
                <w:sz w:val="16"/>
                <w:szCs w:val="16"/>
              </w:rPr>
            </w:pPr>
            <w:r w:rsidRPr="0002441B">
              <w:rPr>
                <w:spacing w:val="-2"/>
                <w:sz w:val="16"/>
                <w:szCs w:val="16"/>
              </w:rPr>
              <w:lastRenderedPageBreak/>
              <w:t xml:space="preserve">ASCLEPIOS I/II: PPMS, disease duration </w:t>
            </w:r>
            <w:r w:rsidR="000C3211" w:rsidRPr="0002441B">
              <w:rPr>
                <w:spacing w:val="-2"/>
                <w:sz w:val="16"/>
                <w:szCs w:val="16"/>
              </w:rPr>
              <w:t>&gt; </w:t>
            </w:r>
            <w:r w:rsidRPr="0002441B">
              <w:rPr>
                <w:spacing w:val="-2"/>
                <w:sz w:val="16"/>
                <w:szCs w:val="16"/>
              </w:rPr>
              <w:t>1</w:t>
            </w:r>
            <w:r w:rsidR="000C3211" w:rsidRPr="0002441B">
              <w:rPr>
                <w:spacing w:val="-2"/>
                <w:sz w:val="16"/>
                <w:szCs w:val="16"/>
              </w:rPr>
              <w:t>0 yea</w:t>
            </w:r>
            <w:r w:rsidRPr="0002441B">
              <w:rPr>
                <w:spacing w:val="-2"/>
                <w:sz w:val="16"/>
                <w:szCs w:val="16"/>
              </w:rPr>
              <w:t>rs in patients with an EDSS score of 2 or less, patients with an active chronic disease of the immune system other than MS, patients at risk of developing or having reactivation of hepatitis, patients with active systemic infections or with neurological findings consistent with PML.</w:t>
            </w:r>
            <w:r w:rsidR="000C3211" w:rsidRPr="0002441B">
              <w:rPr>
                <w:spacing w:val="-2"/>
                <w:sz w:val="16"/>
                <w:szCs w:val="16"/>
              </w:rPr>
              <w:t xml:space="preserve">  </w:t>
            </w:r>
            <w:r w:rsidRPr="0002441B">
              <w:rPr>
                <w:spacing w:val="-2"/>
                <w:sz w:val="16"/>
                <w:szCs w:val="16"/>
              </w:rPr>
              <w:t>APOLITOS: PPMS or SPMS without disease activity, active chronic disease of the immune system other than MS, at risk of developing or having reactivation of hepatitis, active systemic infections or with neurological findings consistent with PML</w:t>
            </w:r>
            <w:r w:rsidR="00347888" w:rsidRPr="0002441B">
              <w:rPr>
                <w:spacing w:val="-2"/>
                <w:sz w:val="16"/>
                <w:szCs w:val="16"/>
              </w:rPr>
              <w:t>.</w:t>
            </w:r>
            <w:r w:rsidR="000C3211" w:rsidRPr="0002441B">
              <w:rPr>
                <w:spacing w:val="-2"/>
                <w:sz w:val="16"/>
                <w:szCs w:val="16"/>
              </w:rPr>
              <w:t xml:space="preserve">  </w:t>
            </w:r>
            <w:r w:rsidRPr="0002441B">
              <w:rPr>
                <w:spacing w:val="-2"/>
                <w:sz w:val="16"/>
                <w:szCs w:val="16"/>
              </w:rPr>
              <w:t xml:space="preserve">APLIOS: Patients with primary progressive MS or SPMS without disease activity, </w:t>
            </w:r>
            <w:r w:rsidR="00347888" w:rsidRPr="0002441B">
              <w:rPr>
                <w:spacing w:val="-2"/>
                <w:sz w:val="16"/>
                <w:szCs w:val="16"/>
              </w:rPr>
              <w:t xml:space="preserve">disease </w:t>
            </w:r>
            <w:r w:rsidRPr="0002441B">
              <w:rPr>
                <w:spacing w:val="-2"/>
                <w:sz w:val="16"/>
                <w:szCs w:val="16"/>
              </w:rPr>
              <w:lastRenderedPageBreak/>
              <w:t>duration of more than 1</w:t>
            </w:r>
            <w:r w:rsidR="000C3211" w:rsidRPr="0002441B">
              <w:rPr>
                <w:spacing w:val="-2"/>
                <w:sz w:val="16"/>
                <w:szCs w:val="16"/>
              </w:rPr>
              <w:t>0 yea</w:t>
            </w:r>
            <w:r w:rsidRPr="0002441B">
              <w:rPr>
                <w:spacing w:val="-2"/>
                <w:sz w:val="16"/>
                <w:szCs w:val="16"/>
              </w:rPr>
              <w:t xml:space="preserve">rs in patients with EDSS score of 2 or less, </w:t>
            </w:r>
            <w:r w:rsidR="00347888" w:rsidRPr="0002441B">
              <w:rPr>
                <w:spacing w:val="-2"/>
                <w:sz w:val="16"/>
                <w:szCs w:val="16"/>
              </w:rPr>
              <w:t xml:space="preserve">patients </w:t>
            </w:r>
            <w:r w:rsidRPr="0002441B">
              <w:rPr>
                <w:spacing w:val="-2"/>
                <w:sz w:val="16"/>
                <w:szCs w:val="16"/>
              </w:rPr>
              <w:t xml:space="preserve">with an active chronic disease of the immune system other than MS, </w:t>
            </w:r>
            <w:r w:rsidR="00347888" w:rsidRPr="0002441B">
              <w:rPr>
                <w:spacing w:val="-2"/>
                <w:sz w:val="16"/>
                <w:szCs w:val="16"/>
              </w:rPr>
              <w:t xml:space="preserve">patients </w:t>
            </w:r>
            <w:r w:rsidRPr="0002441B">
              <w:rPr>
                <w:spacing w:val="-2"/>
                <w:sz w:val="16"/>
                <w:szCs w:val="16"/>
              </w:rPr>
              <w:t xml:space="preserve">with active systemic bacterial, viral or fungal infections, or known to have AIDS or to test positive for HIV antibody at </w:t>
            </w:r>
            <w:r w:rsidR="00794D0E" w:rsidRPr="0002441B">
              <w:rPr>
                <w:spacing w:val="-2"/>
                <w:sz w:val="16"/>
                <w:szCs w:val="16"/>
              </w:rPr>
              <w:t>s</w:t>
            </w:r>
            <w:r w:rsidRPr="0002441B">
              <w:rPr>
                <w:spacing w:val="-2"/>
                <w:sz w:val="16"/>
                <w:szCs w:val="16"/>
              </w:rPr>
              <w:t xml:space="preserve">creening, </w:t>
            </w:r>
            <w:r w:rsidR="00347888" w:rsidRPr="0002441B">
              <w:rPr>
                <w:spacing w:val="-2"/>
                <w:sz w:val="16"/>
                <w:szCs w:val="16"/>
              </w:rPr>
              <w:t xml:space="preserve">patients </w:t>
            </w:r>
            <w:r w:rsidRPr="0002441B">
              <w:rPr>
                <w:spacing w:val="-2"/>
                <w:sz w:val="16"/>
                <w:szCs w:val="16"/>
              </w:rPr>
              <w:t>with neurological findings consistent with PML, or confirmed PML</w:t>
            </w:r>
            <w:r w:rsidR="00347888" w:rsidRPr="0002441B">
              <w:rPr>
                <w:spacing w:val="-2"/>
                <w:sz w:val="16"/>
                <w:szCs w:val="16"/>
              </w:rPr>
              <w:t>.</w:t>
            </w:r>
            <w:r w:rsidR="000C3211" w:rsidRPr="0002441B">
              <w:rPr>
                <w:spacing w:val="-2"/>
                <w:sz w:val="16"/>
                <w:szCs w:val="16"/>
              </w:rPr>
              <w:t xml:space="preserve"> </w:t>
            </w:r>
            <w:r w:rsidRPr="0002441B">
              <w:rPr>
                <w:spacing w:val="-2"/>
                <w:sz w:val="16"/>
                <w:szCs w:val="16"/>
              </w:rPr>
              <w:t xml:space="preserve">ALITHIOS: Emergence of any clinically significant condition/disease during the previous ofatumumab study in which study participation might result in safety risk for the subject, </w:t>
            </w:r>
            <w:r w:rsidR="00347888" w:rsidRPr="0002441B">
              <w:rPr>
                <w:spacing w:val="-2"/>
                <w:sz w:val="16"/>
                <w:szCs w:val="16"/>
              </w:rPr>
              <w:t xml:space="preserve">subjects </w:t>
            </w:r>
            <w:r w:rsidRPr="0002441B">
              <w:rPr>
                <w:spacing w:val="-2"/>
                <w:sz w:val="16"/>
                <w:szCs w:val="16"/>
              </w:rPr>
              <w:t xml:space="preserve">with active systemic bacterial, viral or </w:t>
            </w:r>
            <w:r w:rsidR="00347888" w:rsidRPr="0002441B">
              <w:rPr>
                <w:spacing w:val="-2"/>
                <w:sz w:val="16"/>
                <w:szCs w:val="16"/>
              </w:rPr>
              <w:t>fungal</w:t>
            </w:r>
            <w:r w:rsidRPr="0002441B">
              <w:rPr>
                <w:spacing w:val="-2"/>
                <w:sz w:val="16"/>
                <w:szCs w:val="16"/>
              </w:rPr>
              <w:t xml:space="preserve"> infections, or chronic infection (</w:t>
            </w:r>
            <w:r w:rsidR="000C3211" w:rsidRPr="0002441B">
              <w:rPr>
                <w:spacing w:val="-2"/>
                <w:sz w:val="16"/>
                <w:szCs w:val="16"/>
              </w:rPr>
              <w:t>e.g., </w:t>
            </w:r>
            <w:r w:rsidRPr="0002441B">
              <w:rPr>
                <w:spacing w:val="-2"/>
                <w:sz w:val="16"/>
                <w:szCs w:val="16"/>
              </w:rPr>
              <w:t xml:space="preserve">AIDS), </w:t>
            </w:r>
            <w:r w:rsidR="00347888" w:rsidRPr="0002441B">
              <w:rPr>
                <w:spacing w:val="-2"/>
                <w:sz w:val="16"/>
                <w:szCs w:val="16"/>
              </w:rPr>
              <w:t xml:space="preserve">subjects </w:t>
            </w:r>
            <w:r w:rsidRPr="0002441B">
              <w:rPr>
                <w:spacing w:val="-2"/>
                <w:sz w:val="16"/>
                <w:szCs w:val="16"/>
              </w:rPr>
              <w:t xml:space="preserve">taking medications prohibited by the protocol, </w:t>
            </w:r>
            <w:r w:rsidR="00347888" w:rsidRPr="0002441B">
              <w:rPr>
                <w:spacing w:val="-2"/>
                <w:sz w:val="16"/>
                <w:szCs w:val="16"/>
              </w:rPr>
              <w:t xml:space="preserve">pregnant </w:t>
            </w:r>
            <w:r w:rsidRPr="0002441B">
              <w:rPr>
                <w:spacing w:val="-2"/>
                <w:sz w:val="16"/>
                <w:szCs w:val="16"/>
              </w:rPr>
              <w:t>or nursing (lactating) women</w:t>
            </w:r>
            <w:r w:rsidR="00347888" w:rsidRPr="0002441B">
              <w:rPr>
                <w:spacing w:val="-2"/>
                <w:sz w:val="16"/>
                <w:szCs w:val="16"/>
              </w:rPr>
              <w:t>.</w:t>
            </w:r>
            <w:r w:rsidRPr="0002441B">
              <w:rPr>
                <w:spacing w:val="-2"/>
                <w:sz w:val="16"/>
                <w:szCs w:val="16"/>
              </w:rPr>
              <w:t xml:space="preserve"> Other protocol-defined inclusion/exclusion criteria may apply</w:t>
            </w:r>
            <w:r w:rsidR="00347888" w:rsidRPr="0002441B">
              <w:rPr>
                <w:spacing w:val="-2"/>
                <w:sz w:val="16"/>
                <w:szCs w:val="16"/>
              </w:rPr>
              <w:t>.</w:t>
            </w:r>
          </w:p>
        </w:tc>
        <w:tc>
          <w:tcPr>
            <w:tcW w:w="461" w:type="pct"/>
            <w:tcBorders>
              <w:bottom w:val="single" w:sz="12" w:space="0" w:color="000000"/>
            </w:tcBorders>
            <w:shd w:val="clear" w:color="auto" w:fill="FFFFFF"/>
          </w:tcPr>
          <w:p w14:paraId="541883E8" w14:textId="4D081700" w:rsidR="00D50049" w:rsidRPr="0002441B" w:rsidRDefault="00D50049" w:rsidP="00A0142C">
            <w:pPr>
              <w:pStyle w:val="HSTabletext"/>
              <w:rPr>
                <w:sz w:val="16"/>
                <w:szCs w:val="16"/>
              </w:rPr>
            </w:pPr>
            <w:r w:rsidRPr="0002441B">
              <w:rPr>
                <w:sz w:val="16"/>
                <w:szCs w:val="16"/>
              </w:rPr>
              <w:lastRenderedPageBreak/>
              <w:t>ASCLEPIOS I/II: Ofatumumab vs</w:t>
            </w:r>
            <w:r w:rsidR="004543DE" w:rsidRPr="0002441B">
              <w:rPr>
                <w:sz w:val="16"/>
                <w:szCs w:val="16"/>
              </w:rPr>
              <w:t xml:space="preserve">. </w:t>
            </w:r>
            <w:r w:rsidRPr="0002441B">
              <w:rPr>
                <w:sz w:val="16"/>
                <w:szCs w:val="16"/>
              </w:rPr>
              <w:t>Teriflunomide, APOLITOS: ofatumumab 2</w:t>
            </w:r>
            <w:r w:rsidR="000C3211" w:rsidRPr="0002441B">
              <w:rPr>
                <w:sz w:val="16"/>
                <w:szCs w:val="16"/>
              </w:rPr>
              <w:t>0 mg</w:t>
            </w:r>
            <w:r w:rsidRPr="0002441B">
              <w:rPr>
                <w:sz w:val="16"/>
                <w:szCs w:val="16"/>
              </w:rPr>
              <w:t xml:space="preserve"> vs</w:t>
            </w:r>
            <w:r w:rsidR="004543DE" w:rsidRPr="0002441B">
              <w:rPr>
                <w:sz w:val="16"/>
                <w:szCs w:val="16"/>
              </w:rPr>
              <w:t xml:space="preserve">. </w:t>
            </w:r>
            <w:r w:rsidRPr="0002441B">
              <w:rPr>
                <w:sz w:val="16"/>
                <w:szCs w:val="16"/>
              </w:rPr>
              <w:t>placebo, APLIOS: ofatumumab with</w:t>
            </w:r>
            <w:r w:rsidR="009D5F44" w:rsidRPr="0002441B">
              <w:t xml:space="preserve"> </w:t>
            </w:r>
            <w:r w:rsidR="009D5F44" w:rsidRPr="0002441B">
              <w:rPr>
                <w:sz w:val="16"/>
                <w:szCs w:val="16"/>
              </w:rPr>
              <w:t>Pre-filled Syringe</w:t>
            </w:r>
            <w:r w:rsidRPr="0002441B">
              <w:rPr>
                <w:sz w:val="16"/>
                <w:szCs w:val="16"/>
              </w:rPr>
              <w:t xml:space="preserve"> </w:t>
            </w:r>
            <w:r w:rsidR="009D5F44" w:rsidRPr="0002441B">
              <w:rPr>
                <w:sz w:val="16"/>
                <w:szCs w:val="16"/>
              </w:rPr>
              <w:t>(</w:t>
            </w:r>
            <w:r w:rsidRPr="0002441B">
              <w:rPr>
                <w:sz w:val="16"/>
                <w:szCs w:val="16"/>
              </w:rPr>
              <w:t>P</w:t>
            </w:r>
            <w:r w:rsidR="009D5F44" w:rsidRPr="0002441B">
              <w:rPr>
                <w:sz w:val="16"/>
                <w:szCs w:val="16"/>
              </w:rPr>
              <w:t>FS)</w:t>
            </w:r>
            <w:r w:rsidRPr="0002441B">
              <w:rPr>
                <w:sz w:val="16"/>
                <w:szCs w:val="16"/>
              </w:rPr>
              <w:t xml:space="preserve"> vs</w:t>
            </w:r>
            <w:r w:rsidR="004543DE" w:rsidRPr="0002441B">
              <w:rPr>
                <w:sz w:val="16"/>
                <w:szCs w:val="16"/>
              </w:rPr>
              <w:t xml:space="preserve">. </w:t>
            </w:r>
            <w:r w:rsidRPr="0002441B">
              <w:rPr>
                <w:sz w:val="16"/>
                <w:szCs w:val="16"/>
              </w:rPr>
              <w:t xml:space="preserve">ofatumumab with </w:t>
            </w:r>
            <w:r w:rsidR="009D5F44" w:rsidRPr="0002441B">
              <w:rPr>
                <w:sz w:val="16"/>
                <w:szCs w:val="16"/>
              </w:rPr>
              <w:t>Auto-Injector (</w:t>
            </w:r>
            <w:r w:rsidRPr="0002441B">
              <w:rPr>
                <w:sz w:val="16"/>
                <w:szCs w:val="16"/>
              </w:rPr>
              <w:t>AI</w:t>
            </w:r>
            <w:r w:rsidR="009D5F44" w:rsidRPr="0002441B">
              <w:rPr>
                <w:sz w:val="16"/>
                <w:szCs w:val="16"/>
              </w:rPr>
              <w:t>)</w:t>
            </w:r>
            <w:r w:rsidRPr="0002441B">
              <w:rPr>
                <w:sz w:val="16"/>
                <w:szCs w:val="16"/>
              </w:rPr>
              <w:t>, ALITHIOS: ofatumumab</w:t>
            </w:r>
          </w:p>
        </w:tc>
        <w:tc>
          <w:tcPr>
            <w:tcW w:w="554" w:type="pct"/>
            <w:tcBorders>
              <w:bottom w:val="single" w:sz="12" w:space="0" w:color="000000"/>
            </w:tcBorders>
            <w:shd w:val="clear" w:color="auto" w:fill="FFFFFF"/>
          </w:tcPr>
          <w:p w14:paraId="4B89369E" w14:textId="5EAA5AC2" w:rsidR="00D50049" w:rsidRPr="0002441B" w:rsidRDefault="00D50049" w:rsidP="00A0142C">
            <w:pPr>
              <w:pStyle w:val="HSTabletext"/>
              <w:rPr>
                <w:sz w:val="16"/>
                <w:szCs w:val="16"/>
              </w:rPr>
            </w:pPr>
            <w:r w:rsidRPr="0002441B">
              <w:rPr>
                <w:sz w:val="16"/>
                <w:szCs w:val="16"/>
              </w:rPr>
              <w:t>Ofatumumab 20</w:t>
            </w:r>
            <w:r w:rsidR="004543DE" w:rsidRPr="0002441B">
              <w:rPr>
                <w:sz w:val="16"/>
                <w:szCs w:val="16"/>
              </w:rPr>
              <w:t> mg</w:t>
            </w:r>
          </w:p>
        </w:tc>
        <w:tc>
          <w:tcPr>
            <w:tcW w:w="524" w:type="pct"/>
            <w:tcBorders>
              <w:bottom w:val="single" w:sz="12" w:space="0" w:color="000000"/>
            </w:tcBorders>
            <w:shd w:val="clear" w:color="auto" w:fill="FFFFFF"/>
          </w:tcPr>
          <w:p w14:paraId="6A013558" w14:textId="37793482" w:rsidR="00D50049" w:rsidRPr="00C15C06" w:rsidRDefault="00D50049" w:rsidP="00A0142C">
            <w:pPr>
              <w:pStyle w:val="HSTabletext"/>
              <w:rPr>
                <w:sz w:val="16"/>
                <w:szCs w:val="16"/>
              </w:rPr>
            </w:pPr>
            <w:r w:rsidRPr="0002441B">
              <w:rPr>
                <w:sz w:val="16"/>
                <w:szCs w:val="16"/>
              </w:rPr>
              <w:t>NR</w:t>
            </w:r>
          </w:p>
        </w:tc>
      </w:tr>
    </w:tbl>
    <w:p w14:paraId="50B8FA9A" w14:textId="5F8F7F74" w:rsidR="001A4E69" w:rsidRPr="00C15C06" w:rsidRDefault="00690573" w:rsidP="00AD3734">
      <w:pPr>
        <w:pStyle w:val="HSTablenote"/>
        <w:keepLines w:val="0"/>
        <w:ind w:left="-851" w:right="-1215"/>
        <w:sectPr w:rsidR="001A4E69" w:rsidRPr="00C15C06" w:rsidSect="001A4E69">
          <w:footerReference w:type="first" r:id="rId11"/>
          <w:footnotePr>
            <w:numRestart w:val="eachPage"/>
          </w:footnotePr>
          <w:pgSz w:w="15840" w:h="12240" w:orient="landscape" w:code="1"/>
          <w:pgMar w:top="1440" w:right="1440" w:bottom="1440" w:left="1440" w:header="720" w:footer="576" w:gutter="0"/>
          <w:cols w:space="0"/>
          <w:titlePg/>
          <w:docGrid w:linePitch="360"/>
        </w:sectPr>
      </w:pPr>
      <w:r w:rsidRPr="00C15C06">
        <w:t>ACTH</w:t>
      </w:r>
      <w:r w:rsidR="000C3211" w:rsidRPr="000C3211">
        <w:t> = </w:t>
      </w:r>
      <w:r w:rsidR="001F71BA" w:rsidRPr="00C15C06">
        <w:t>adrenocorticotropic hormone</w:t>
      </w:r>
      <w:r w:rsidRPr="00C15C06">
        <w:t>; CNS</w:t>
      </w:r>
      <w:r w:rsidR="000C3211" w:rsidRPr="000C3211">
        <w:t> = </w:t>
      </w:r>
      <w:r w:rsidR="001F71BA" w:rsidRPr="00C15C06">
        <w:t>central nervous system</w:t>
      </w:r>
      <w:r w:rsidRPr="00C15C06">
        <w:t xml:space="preserve">; </w:t>
      </w:r>
      <w:r w:rsidR="005A044B" w:rsidRPr="00C15C06">
        <w:t>CSF</w:t>
      </w:r>
      <w:r w:rsidR="000C3211" w:rsidRPr="000C3211">
        <w:t> = </w:t>
      </w:r>
      <w:r w:rsidR="005A044B" w:rsidRPr="00C15C06">
        <w:t xml:space="preserve">cerebrospinal fluid; </w:t>
      </w:r>
      <w:r w:rsidRPr="00C15C06">
        <w:t>ECG</w:t>
      </w:r>
      <w:r w:rsidR="000C3211" w:rsidRPr="000C3211">
        <w:t> = </w:t>
      </w:r>
      <w:r w:rsidR="001F71BA" w:rsidRPr="00C15C06">
        <w:t>electrocardiogram</w:t>
      </w:r>
      <w:r w:rsidRPr="00C15C06">
        <w:t xml:space="preserve">; </w:t>
      </w:r>
      <w:r w:rsidR="004C414E" w:rsidRPr="00C15C06">
        <w:t>EDSS</w:t>
      </w:r>
      <w:r w:rsidR="000C3211" w:rsidRPr="000C3211">
        <w:t> = </w:t>
      </w:r>
      <w:r w:rsidR="004C414E" w:rsidRPr="00C15C06">
        <w:t xml:space="preserve">Expanded Disability Status Scale; </w:t>
      </w:r>
      <w:r w:rsidR="005A044B" w:rsidRPr="00C15C06">
        <w:t>HIV</w:t>
      </w:r>
      <w:r w:rsidR="000C3211" w:rsidRPr="000C3211">
        <w:t> = </w:t>
      </w:r>
      <w:r w:rsidR="005A044B" w:rsidRPr="00C15C06">
        <w:t xml:space="preserve">human immunodeficiency viruses; </w:t>
      </w:r>
      <w:r w:rsidRPr="00C15C06">
        <w:t>HRT</w:t>
      </w:r>
      <w:r w:rsidR="000C3211" w:rsidRPr="000C3211">
        <w:t> = </w:t>
      </w:r>
      <w:r w:rsidRPr="00C15C06">
        <w:t>hormone replacement therapy; IFN</w:t>
      </w:r>
      <w:r w:rsidR="000C3211" w:rsidRPr="000C3211">
        <w:t> = </w:t>
      </w:r>
      <w:r w:rsidRPr="00C15C06">
        <w:t xml:space="preserve">interferon; </w:t>
      </w:r>
      <w:r w:rsidR="005A044B" w:rsidRPr="00C15C06">
        <w:t>Ig</w:t>
      </w:r>
      <w:r w:rsidR="000C3211" w:rsidRPr="000C3211">
        <w:t> = </w:t>
      </w:r>
      <w:r w:rsidR="001F71BA" w:rsidRPr="00C15C06">
        <w:t>immunoglobulin</w:t>
      </w:r>
      <w:r w:rsidR="005A044B" w:rsidRPr="00C15C06">
        <w:t>; IV</w:t>
      </w:r>
      <w:r w:rsidR="000C3211" w:rsidRPr="000C3211">
        <w:t> = </w:t>
      </w:r>
      <w:r w:rsidR="001F71BA" w:rsidRPr="00C15C06">
        <w:t xml:space="preserve">intravenous </w:t>
      </w:r>
      <w:r w:rsidR="005A044B" w:rsidRPr="00C15C06">
        <w:t>therapy;</w:t>
      </w:r>
      <w:r w:rsidRPr="00C15C06">
        <w:t xml:space="preserve"> JC </w:t>
      </w:r>
      <w:r w:rsidR="00794D0E" w:rsidRPr="00C15C06">
        <w:t>v</w:t>
      </w:r>
      <w:r w:rsidRPr="00C15C06">
        <w:t>irus</w:t>
      </w:r>
      <w:r w:rsidR="000C3211" w:rsidRPr="000C3211">
        <w:t> = </w:t>
      </w:r>
      <w:r w:rsidRPr="00C15C06">
        <w:t xml:space="preserve">John Cunningham </w:t>
      </w:r>
      <w:r w:rsidR="001F71BA" w:rsidRPr="00C15C06">
        <w:t>virus</w:t>
      </w:r>
      <w:r w:rsidRPr="00C15C06">
        <w:t>;</w:t>
      </w:r>
      <w:r w:rsidR="005A044B" w:rsidRPr="00C15C06">
        <w:t xml:space="preserve"> </w:t>
      </w:r>
      <w:r w:rsidR="00D72389" w:rsidRPr="00C15C06">
        <w:t>LLN</w:t>
      </w:r>
      <w:r w:rsidR="000C3211" w:rsidRPr="000C3211">
        <w:t> = </w:t>
      </w:r>
      <w:r w:rsidR="00D72389" w:rsidRPr="00C15C06">
        <w:t xml:space="preserve">lower limits of normal; </w:t>
      </w:r>
      <w:r w:rsidR="005A044B" w:rsidRPr="00C15C06">
        <w:t>LP</w:t>
      </w:r>
      <w:r w:rsidR="000C3211" w:rsidRPr="000C3211">
        <w:t> = </w:t>
      </w:r>
      <w:r w:rsidR="005A044B" w:rsidRPr="00C15C06">
        <w:t>lumbar puncture; MRI</w:t>
      </w:r>
      <w:r w:rsidR="000C3211" w:rsidRPr="000C3211">
        <w:t> = </w:t>
      </w:r>
      <w:r w:rsidR="001F71BA" w:rsidRPr="00C15C06">
        <w:t xml:space="preserve">magnetic </w:t>
      </w:r>
      <w:r w:rsidR="005A044B" w:rsidRPr="00C15C06">
        <w:t xml:space="preserve">resonance imaging; </w:t>
      </w:r>
      <w:r w:rsidR="00EA1CC7" w:rsidRPr="00C15C06">
        <w:t>MS</w:t>
      </w:r>
      <w:r w:rsidR="000C3211" w:rsidRPr="000C3211">
        <w:t> = </w:t>
      </w:r>
      <w:r w:rsidR="00EA1CC7" w:rsidRPr="00C15C06">
        <w:t xml:space="preserve">multiple sclerosis; </w:t>
      </w:r>
      <w:r w:rsidR="005A044B" w:rsidRPr="00C15C06">
        <w:t>NR</w:t>
      </w:r>
      <w:r w:rsidR="000C3211" w:rsidRPr="000C3211">
        <w:t> = </w:t>
      </w:r>
      <w:r w:rsidR="005A044B" w:rsidRPr="00C15C06">
        <w:t>not reported</w:t>
      </w:r>
      <w:r w:rsidR="004C414E" w:rsidRPr="00C15C06">
        <w:t xml:space="preserve">; </w:t>
      </w:r>
      <w:r w:rsidRPr="00C15C06">
        <w:t>OCR</w:t>
      </w:r>
      <w:r w:rsidR="000C3211" w:rsidRPr="000C3211">
        <w:t> = </w:t>
      </w:r>
      <w:r w:rsidRPr="00C15C06">
        <w:t>ocrelizumab; OLE</w:t>
      </w:r>
      <w:r w:rsidR="000C3211" w:rsidRPr="000C3211">
        <w:t> = </w:t>
      </w:r>
      <w:r w:rsidRPr="00C15C06">
        <w:t>open</w:t>
      </w:r>
      <w:r w:rsidR="006B46D2" w:rsidRPr="00C15C06">
        <w:t>-</w:t>
      </w:r>
      <w:r w:rsidRPr="00C15C06">
        <w:t>label extension; PCR</w:t>
      </w:r>
      <w:r w:rsidR="000C3211" w:rsidRPr="000C3211">
        <w:t> = </w:t>
      </w:r>
      <w:r w:rsidR="001F71BA" w:rsidRPr="00C15C06">
        <w:t>polymerase chain reaction</w:t>
      </w:r>
      <w:r w:rsidRPr="00C15C06">
        <w:t>; PCV</w:t>
      </w:r>
      <w:r w:rsidR="000C3211" w:rsidRPr="000C3211">
        <w:t> = </w:t>
      </w:r>
      <w:r w:rsidRPr="00C15C06">
        <w:t xml:space="preserve">pneumococcal vaccine; </w:t>
      </w:r>
      <w:r w:rsidR="004C414E" w:rsidRPr="00C15C06">
        <w:t>PML</w:t>
      </w:r>
      <w:r w:rsidR="000C3211" w:rsidRPr="000C3211">
        <w:t> = </w:t>
      </w:r>
      <w:r w:rsidR="00794D0E" w:rsidRPr="00C15C06">
        <w:t xml:space="preserve">progressive </w:t>
      </w:r>
      <w:r w:rsidR="004C414E" w:rsidRPr="00C15C06">
        <w:t>multifocal leukoencephalopathy; PPMS</w:t>
      </w:r>
      <w:r w:rsidR="000C3211" w:rsidRPr="000C3211">
        <w:t> = </w:t>
      </w:r>
      <w:r w:rsidR="004C414E" w:rsidRPr="00C15C06">
        <w:t xml:space="preserve">primary progressive multiple sclerosis; </w:t>
      </w:r>
      <w:r w:rsidR="00D72389" w:rsidRPr="00C15C06">
        <w:t>PPV</w:t>
      </w:r>
      <w:r w:rsidR="000C3211" w:rsidRPr="000C3211">
        <w:t> = </w:t>
      </w:r>
      <w:r w:rsidR="00D72389" w:rsidRPr="00C15C06">
        <w:t xml:space="preserve">pneumococcal polysaccharide </w:t>
      </w:r>
      <w:r w:rsidR="00D72389" w:rsidRPr="00794CFB">
        <w:t xml:space="preserve">vaccine; </w:t>
      </w:r>
      <w:r w:rsidR="000B55B5" w:rsidRPr="00794CFB">
        <w:t>PRMS = </w:t>
      </w:r>
      <w:r w:rsidR="00F37193" w:rsidRPr="0009537C">
        <w:t>progressive relapsing multiple</w:t>
      </w:r>
      <w:r w:rsidR="00F37193">
        <w:t xml:space="preserve"> </w:t>
      </w:r>
      <w:r w:rsidR="00F37193" w:rsidRPr="0009537C">
        <w:t>sclero</w:t>
      </w:r>
      <w:r w:rsidR="0009537C" w:rsidRPr="0009537C">
        <w:t>sis</w:t>
      </w:r>
      <w:r w:rsidR="000B55B5" w:rsidRPr="00794CFB">
        <w:t xml:space="preserve">; </w:t>
      </w:r>
      <w:r w:rsidR="004C414E" w:rsidRPr="00794CFB">
        <w:t>RMS</w:t>
      </w:r>
      <w:r w:rsidR="000C3211" w:rsidRPr="000C3211">
        <w:t> = </w:t>
      </w:r>
      <w:r w:rsidR="004C414E" w:rsidRPr="00C15C06">
        <w:t xml:space="preserve">relapsing multiple sclerosis; </w:t>
      </w:r>
      <w:r w:rsidRPr="00C15C06">
        <w:t>RRMS</w:t>
      </w:r>
      <w:r w:rsidR="000C3211" w:rsidRPr="000C3211">
        <w:t> = </w:t>
      </w:r>
      <w:r w:rsidRPr="00C15C06">
        <w:t>relapsing</w:t>
      </w:r>
      <w:r w:rsidR="006B46D2" w:rsidRPr="00C15C06">
        <w:t>-</w:t>
      </w:r>
      <w:r w:rsidRPr="00C15C06">
        <w:t xml:space="preserve">remitting multiple sclerosis; </w:t>
      </w:r>
      <w:r w:rsidR="005A044B" w:rsidRPr="00C15C06">
        <w:t>RCT</w:t>
      </w:r>
      <w:r w:rsidR="000C3211" w:rsidRPr="000C3211">
        <w:t> = </w:t>
      </w:r>
      <w:r w:rsidR="005A044B" w:rsidRPr="00C15C06">
        <w:t xml:space="preserve">randomized control trial; </w:t>
      </w:r>
      <w:r w:rsidR="00EA1CC7" w:rsidRPr="00C15C06">
        <w:t>SLR</w:t>
      </w:r>
      <w:r w:rsidR="000C3211" w:rsidRPr="000C3211">
        <w:t> = </w:t>
      </w:r>
      <w:r w:rsidR="00EA1CC7" w:rsidRPr="00C15C06">
        <w:t>systematic literature review</w:t>
      </w:r>
      <w:r w:rsidR="004C414E" w:rsidRPr="00C15C06">
        <w:t>; SPMS</w:t>
      </w:r>
      <w:r w:rsidR="000C3211" w:rsidRPr="000C3211">
        <w:t> = </w:t>
      </w:r>
      <w:r w:rsidR="004C414E" w:rsidRPr="00C15C06">
        <w:t>secondary progressive multiple sclerosis</w:t>
      </w:r>
      <w:r w:rsidR="005A044B" w:rsidRPr="00C15C06">
        <w:t>; TT</w:t>
      </w:r>
      <w:r w:rsidR="000C3211" w:rsidRPr="000C3211">
        <w:t> = </w:t>
      </w:r>
      <w:r w:rsidR="005A044B" w:rsidRPr="00C15C06">
        <w:t>tetanus toxoid</w:t>
      </w:r>
      <w:r w:rsidR="00D72389" w:rsidRPr="00C15C06">
        <w:t>; US</w:t>
      </w:r>
      <w:r w:rsidR="000C3211" w:rsidRPr="000C3211">
        <w:t> = </w:t>
      </w:r>
      <w:r w:rsidR="00D72389" w:rsidRPr="00C15C06">
        <w:t>United States</w:t>
      </w:r>
    </w:p>
    <w:p w14:paraId="4FDFC658" w14:textId="66E8D64D" w:rsidR="001A4E69" w:rsidRPr="00794CFB" w:rsidRDefault="00CA0620" w:rsidP="00CA0620">
      <w:pPr>
        <w:pStyle w:val="HSTabletitle"/>
        <w:numPr>
          <w:ilvl w:val="0"/>
          <w:numId w:val="0"/>
        </w:numPr>
        <w:ind w:left="-1170"/>
      </w:pPr>
      <w:bookmarkStart w:id="2" w:name="_Ref84847344"/>
      <w:bookmarkStart w:id="3" w:name="_Toc93669096"/>
      <w:r>
        <w:lastRenderedPageBreak/>
        <w:t xml:space="preserve">Table S2. </w:t>
      </w:r>
      <w:r w:rsidR="001A4E69" w:rsidRPr="00C15C06">
        <w:t xml:space="preserve">Baseline Characteristics of Trials Included in the </w:t>
      </w:r>
      <w:r w:rsidR="00F013DD" w:rsidRPr="00794CFB">
        <w:t>Systematic Literature Review</w:t>
      </w:r>
      <w:bookmarkEnd w:id="2"/>
      <w:bookmarkEnd w:id="3"/>
    </w:p>
    <w:tbl>
      <w:tblPr>
        <w:tblW w:w="5855" w:type="pct"/>
        <w:tblInd w:w="-1134" w:type="dxa"/>
        <w:tblBorders>
          <w:top w:val="single" w:sz="12" w:space="0" w:color="000000"/>
          <w:bottom w:val="single" w:sz="12" w:space="0" w:color="000000"/>
          <w:insideH w:val="single" w:sz="2" w:space="0" w:color="DDDDDD"/>
        </w:tblBorders>
        <w:tblLook w:val="0000" w:firstRow="0" w:lastRow="0" w:firstColumn="0" w:lastColumn="0" w:noHBand="0" w:noVBand="0"/>
      </w:tblPr>
      <w:tblGrid>
        <w:gridCol w:w="1370"/>
        <w:gridCol w:w="1422"/>
        <w:gridCol w:w="1228"/>
        <w:gridCol w:w="1070"/>
        <w:gridCol w:w="1352"/>
        <w:gridCol w:w="1461"/>
        <w:gridCol w:w="1363"/>
        <w:gridCol w:w="2510"/>
        <w:gridCol w:w="1641"/>
        <w:gridCol w:w="1759"/>
      </w:tblGrid>
      <w:tr w:rsidR="007331EA" w:rsidRPr="00794CFB" w14:paraId="26C534F4" w14:textId="5322F53C" w:rsidTr="00CA0620">
        <w:trPr>
          <w:tblHeader/>
        </w:trPr>
        <w:tc>
          <w:tcPr>
            <w:tcW w:w="451" w:type="pct"/>
            <w:tcBorders>
              <w:top w:val="single" w:sz="12" w:space="0" w:color="000000"/>
              <w:bottom w:val="single" w:sz="2" w:space="0" w:color="DDDDDD"/>
            </w:tcBorders>
            <w:shd w:val="clear" w:color="auto" w:fill="E6E6E6"/>
            <w:vAlign w:val="bottom"/>
          </w:tcPr>
          <w:p w14:paraId="56C90179" w14:textId="1C9865EE" w:rsidR="003575C6" w:rsidRPr="00CA0620" w:rsidRDefault="003575C6" w:rsidP="007331EA">
            <w:pPr>
              <w:pStyle w:val="HSTabletextheadings"/>
              <w:keepNext w:val="0"/>
              <w:rPr>
                <w:sz w:val="16"/>
                <w:szCs w:val="16"/>
              </w:rPr>
            </w:pPr>
            <w:r w:rsidRPr="00CA0620">
              <w:rPr>
                <w:sz w:val="16"/>
                <w:szCs w:val="16"/>
              </w:rPr>
              <w:t xml:space="preserve">Trial </w:t>
            </w:r>
            <w:r w:rsidR="007331EA" w:rsidRPr="00CA0620">
              <w:rPr>
                <w:sz w:val="16"/>
                <w:szCs w:val="16"/>
              </w:rPr>
              <w:t>name</w:t>
            </w:r>
            <w:r w:rsidRPr="00CA0620">
              <w:rPr>
                <w:sz w:val="16"/>
                <w:szCs w:val="16"/>
              </w:rPr>
              <w:t>, author (year),</w:t>
            </w:r>
            <w:r w:rsidR="005905A6" w:rsidRPr="00CA0620">
              <w:rPr>
                <w:sz w:val="16"/>
                <w:szCs w:val="16"/>
              </w:rPr>
              <w:t xml:space="preserve"> </w:t>
            </w:r>
            <w:r w:rsidRPr="00CA0620">
              <w:rPr>
                <w:sz w:val="16"/>
                <w:szCs w:val="16"/>
              </w:rPr>
              <w:t>country</w:t>
            </w:r>
          </w:p>
        </w:tc>
        <w:tc>
          <w:tcPr>
            <w:tcW w:w="483" w:type="pct"/>
            <w:tcBorders>
              <w:top w:val="single" w:sz="12" w:space="0" w:color="000000"/>
              <w:bottom w:val="single" w:sz="2" w:space="0" w:color="DDDDDD"/>
            </w:tcBorders>
            <w:shd w:val="clear" w:color="auto" w:fill="E6E6E6"/>
            <w:vAlign w:val="bottom"/>
          </w:tcPr>
          <w:p w14:paraId="71D53A8D" w14:textId="381DE381" w:rsidR="003575C6" w:rsidRPr="00CA0620" w:rsidRDefault="003575C6" w:rsidP="007331EA">
            <w:pPr>
              <w:pStyle w:val="HSTabletextheadings"/>
              <w:keepNext w:val="0"/>
              <w:rPr>
                <w:sz w:val="16"/>
                <w:szCs w:val="16"/>
              </w:rPr>
            </w:pPr>
            <w:r w:rsidRPr="00CA0620">
              <w:rPr>
                <w:sz w:val="16"/>
                <w:szCs w:val="16"/>
              </w:rPr>
              <w:t>Treatment (n)</w:t>
            </w:r>
          </w:p>
        </w:tc>
        <w:tc>
          <w:tcPr>
            <w:tcW w:w="419" w:type="pct"/>
            <w:tcBorders>
              <w:top w:val="single" w:sz="12" w:space="0" w:color="000000"/>
              <w:bottom w:val="single" w:sz="2" w:space="0" w:color="DDDDDD"/>
            </w:tcBorders>
            <w:shd w:val="clear" w:color="auto" w:fill="E6E6E6"/>
            <w:vAlign w:val="bottom"/>
          </w:tcPr>
          <w:p w14:paraId="0499A40B" w14:textId="461013D2" w:rsidR="003575C6" w:rsidRPr="00CA0620" w:rsidRDefault="003575C6" w:rsidP="007331EA">
            <w:pPr>
              <w:pStyle w:val="HSTabletextheadings"/>
              <w:keepNext w:val="0"/>
              <w:rPr>
                <w:sz w:val="16"/>
                <w:szCs w:val="16"/>
              </w:rPr>
            </w:pPr>
            <w:r w:rsidRPr="00CA0620">
              <w:rPr>
                <w:sz w:val="16"/>
                <w:szCs w:val="16"/>
              </w:rPr>
              <w:t>Type of MS, n/N (%)</w:t>
            </w:r>
          </w:p>
        </w:tc>
        <w:tc>
          <w:tcPr>
            <w:tcW w:w="367" w:type="pct"/>
            <w:tcBorders>
              <w:top w:val="single" w:sz="12" w:space="0" w:color="000000"/>
              <w:bottom w:val="single" w:sz="2" w:space="0" w:color="DDDDDD"/>
            </w:tcBorders>
            <w:shd w:val="clear" w:color="auto" w:fill="E6E6E6"/>
            <w:vAlign w:val="bottom"/>
          </w:tcPr>
          <w:p w14:paraId="784A612F" w14:textId="4E4AB984" w:rsidR="003575C6" w:rsidRPr="00CA0620" w:rsidRDefault="003575C6" w:rsidP="007331EA">
            <w:pPr>
              <w:pStyle w:val="HSTabletextheadings"/>
              <w:keepNext w:val="0"/>
              <w:rPr>
                <w:sz w:val="16"/>
                <w:szCs w:val="16"/>
              </w:rPr>
            </w:pPr>
            <w:r w:rsidRPr="00CA0620">
              <w:rPr>
                <w:sz w:val="16"/>
                <w:szCs w:val="16"/>
              </w:rPr>
              <w:t>Age, mean (SD)</w:t>
            </w:r>
          </w:p>
        </w:tc>
        <w:tc>
          <w:tcPr>
            <w:tcW w:w="460" w:type="pct"/>
            <w:tcBorders>
              <w:top w:val="single" w:sz="12" w:space="0" w:color="000000"/>
              <w:bottom w:val="single" w:sz="2" w:space="0" w:color="DDDDDD"/>
            </w:tcBorders>
            <w:shd w:val="clear" w:color="auto" w:fill="E6E6E6"/>
            <w:vAlign w:val="bottom"/>
          </w:tcPr>
          <w:p w14:paraId="4CC78F00" w14:textId="3D6A096E" w:rsidR="003575C6" w:rsidRPr="00CA0620" w:rsidRDefault="003575C6" w:rsidP="007331EA">
            <w:pPr>
              <w:pStyle w:val="HSTabletextheadings"/>
              <w:keepNext w:val="0"/>
              <w:rPr>
                <w:sz w:val="16"/>
                <w:szCs w:val="16"/>
              </w:rPr>
            </w:pPr>
            <w:r w:rsidRPr="00CA0620">
              <w:rPr>
                <w:sz w:val="16"/>
                <w:szCs w:val="16"/>
              </w:rPr>
              <w:t xml:space="preserve">Female, n (%) </w:t>
            </w:r>
          </w:p>
        </w:tc>
        <w:tc>
          <w:tcPr>
            <w:tcW w:w="366" w:type="pct"/>
            <w:tcBorders>
              <w:top w:val="single" w:sz="12" w:space="0" w:color="000000"/>
              <w:bottom w:val="single" w:sz="2" w:space="0" w:color="DDDDDD"/>
            </w:tcBorders>
            <w:shd w:val="clear" w:color="auto" w:fill="E6E6E6"/>
            <w:vAlign w:val="bottom"/>
          </w:tcPr>
          <w:p w14:paraId="6A2ABE74" w14:textId="5D9C343B" w:rsidR="003575C6" w:rsidRPr="00CA0620" w:rsidRDefault="003575C6" w:rsidP="007331EA">
            <w:pPr>
              <w:pStyle w:val="HSTabletextheadings"/>
              <w:keepNext w:val="0"/>
              <w:rPr>
                <w:sz w:val="16"/>
                <w:szCs w:val="16"/>
              </w:rPr>
            </w:pPr>
            <w:r w:rsidRPr="00CA0620">
              <w:rPr>
                <w:sz w:val="16"/>
                <w:szCs w:val="16"/>
              </w:rPr>
              <w:t>BMI, mean (SD)</w:t>
            </w:r>
          </w:p>
        </w:tc>
        <w:tc>
          <w:tcPr>
            <w:tcW w:w="461" w:type="pct"/>
            <w:tcBorders>
              <w:top w:val="single" w:sz="12" w:space="0" w:color="000000"/>
              <w:bottom w:val="single" w:sz="2" w:space="0" w:color="DDDDDD"/>
            </w:tcBorders>
            <w:shd w:val="clear" w:color="auto" w:fill="E6E6E6"/>
            <w:vAlign w:val="bottom"/>
          </w:tcPr>
          <w:p w14:paraId="782ACA4D" w14:textId="5F839120" w:rsidR="003575C6" w:rsidRPr="00CA0620" w:rsidRDefault="003575C6" w:rsidP="007331EA">
            <w:pPr>
              <w:pStyle w:val="HSTabletextheadings"/>
              <w:keepNext w:val="0"/>
              <w:rPr>
                <w:sz w:val="16"/>
                <w:szCs w:val="16"/>
              </w:rPr>
            </w:pPr>
            <w:r w:rsidRPr="00CA0620">
              <w:rPr>
                <w:sz w:val="16"/>
                <w:szCs w:val="16"/>
              </w:rPr>
              <w:t xml:space="preserve">Time </w:t>
            </w:r>
            <w:r w:rsidR="007331EA" w:rsidRPr="00CA0620">
              <w:rPr>
                <w:sz w:val="16"/>
                <w:szCs w:val="16"/>
              </w:rPr>
              <w:t xml:space="preserve">since </w:t>
            </w:r>
            <w:r w:rsidRPr="00CA0620">
              <w:rPr>
                <w:sz w:val="16"/>
                <w:szCs w:val="16"/>
              </w:rPr>
              <w:t xml:space="preserve">MS </w:t>
            </w:r>
            <w:r w:rsidR="007331EA" w:rsidRPr="00CA0620">
              <w:rPr>
                <w:sz w:val="16"/>
                <w:szCs w:val="16"/>
              </w:rPr>
              <w:t>diagnosis</w:t>
            </w:r>
            <w:r w:rsidRPr="00CA0620">
              <w:rPr>
                <w:sz w:val="16"/>
                <w:szCs w:val="16"/>
              </w:rPr>
              <w:t>, mean (SD)</w:t>
            </w:r>
          </w:p>
        </w:tc>
        <w:tc>
          <w:tcPr>
            <w:tcW w:w="844" w:type="pct"/>
            <w:tcBorders>
              <w:top w:val="single" w:sz="12" w:space="0" w:color="000000"/>
              <w:bottom w:val="single" w:sz="2" w:space="0" w:color="DDDDDD"/>
            </w:tcBorders>
            <w:shd w:val="clear" w:color="auto" w:fill="E6E6E6"/>
            <w:vAlign w:val="bottom"/>
          </w:tcPr>
          <w:p w14:paraId="587F4D4C" w14:textId="1FC6946D" w:rsidR="003575C6" w:rsidRPr="00CA0620" w:rsidRDefault="003575C6" w:rsidP="007331EA">
            <w:pPr>
              <w:pStyle w:val="HSTabletextheadings"/>
              <w:keepNext w:val="0"/>
              <w:rPr>
                <w:sz w:val="16"/>
                <w:szCs w:val="16"/>
              </w:rPr>
            </w:pPr>
            <w:r w:rsidRPr="00CA0620">
              <w:rPr>
                <w:sz w:val="16"/>
                <w:szCs w:val="16"/>
              </w:rPr>
              <w:t xml:space="preserve">Prior </w:t>
            </w:r>
            <w:r w:rsidR="007331EA" w:rsidRPr="00CA0620">
              <w:rPr>
                <w:sz w:val="16"/>
                <w:szCs w:val="16"/>
              </w:rPr>
              <w:t>treatments</w:t>
            </w:r>
            <w:r w:rsidRPr="00CA0620">
              <w:rPr>
                <w:sz w:val="16"/>
                <w:szCs w:val="16"/>
              </w:rPr>
              <w:t>, n/N (%)</w:t>
            </w:r>
          </w:p>
        </w:tc>
        <w:tc>
          <w:tcPr>
            <w:tcW w:w="555" w:type="pct"/>
            <w:tcBorders>
              <w:top w:val="single" w:sz="12" w:space="0" w:color="000000"/>
              <w:bottom w:val="single" w:sz="2" w:space="0" w:color="DDDDDD"/>
            </w:tcBorders>
            <w:shd w:val="clear" w:color="auto" w:fill="E6E6E6"/>
            <w:vAlign w:val="bottom"/>
          </w:tcPr>
          <w:p w14:paraId="2355A1A8" w14:textId="18130F99" w:rsidR="003575C6" w:rsidRPr="00CA0620" w:rsidRDefault="003575C6" w:rsidP="007331EA">
            <w:pPr>
              <w:pStyle w:val="HSTabletextheadings"/>
              <w:keepNext w:val="0"/>
              <w:rPr>
                <w:sz w:val="16"/>
                <w:szCs w:val="16"/>
              </w:rPr>
            </w:pPr>
            <w:r w:rsidRPr="00CA0620">
              <w:rPr>
                <w:sz w:val="16"/>
                <w:szCs w:val="16"/>
              </w:rPr>
              <w:t xml:space="preserve">Comorbidities, n/N (%) </w:t>
            </w:r>
          </w:p>
        </w:tc>
        <w:tc>
          <w:tcPr>
            <w:tcW w:w="594" w:type="pct"/>
            <w:tcBorders>
              <w:top w:val="single" w:sz="12" w:space="0" w:color="000000"/>
              <w:bottom w:val="single" w:sz="2" w:space="0" w:color="DDDDDD"/>
            </w:tcBorders>
            <w:shd w:val="clear" w:color="auto" w:fill="E6E6E6"/>
            <w:vAlign w:val="bottom"/>
          </w:tcPr>
          <w:p w14:paraId="4B08C63A" w14:textId="15A9A65C" w:rsidR="003575C6" w:rsidRPr="00CA0620" w:rsidRDefault="003575C6" w:rsidP="007331EA">
            <w:pPr>
              <w:pStyle w:val="HSTabletextheadings"/>
              <w:keepNext w:val="0"/>
              <w:rPr>
                <w:sz w:val="16"/>
                <w:szCs w:val="16"/>
              </w:rPr>
            </w:pPr>
            <w:r w:rsidRPr="00CA0620">
              <w:rPr>
                <w:sz w:val="16"/>
                <w:szCs w:val="16"/>
              </w:rPr>
              <w:t xml:space="preserve">Disability </w:t>
            </w:r>
            <w:r w:rsidR="007331EA" w:rsidRPr="00CA0620">
              <w:rPr>
                <w:sz w:val="16"/>
                <w:szCs w:val="16"/>
              </w:rPr>
              <w:t>level</w:t>
            </w:r>
            <w:r w:rsidRPr="00CA0620">
              <w:rPr>
                <w:sz w:val="16"/>
                <w:szCs w:val="16"/>
              </w:rPr>
              <w:t>, mean (SD)</w:t>
            </w:r>
          </w:p>
        </w:tc>
      </w:tr>
      <w:tr w:rsidR="007331EA" w:rsidRPr="00794CFB" w14:paraId="6B901413" w14:textId="10D1A119" w:rsidTr="0002441B">
        <w:tc>
          <w:tcPr>
            <w:tcW w:w="451" w:type="pct"/>
            <w:vMerge w:val="restart"/>
            <w:tcBorders>
              <w:top w:val="single" w:sz="2" w:space="0" w:color="DDDDDD"/>
            </w:tcBorders>
            <w:shd w:val="clear" w:color="auto" w:fill="auto"/>
          </w:tcPr>
          <w:p w14:paraId="768D2E08" w14:textId="306DB2EC" w:rsidR="005905A6" w:rsidRPr="00794CFB" w:rsidRDefault="005905A6" w:rsidP="007331EA">
            <w:pPr>
              <w:pStyle w:val="HSTabletextsmall"/>
            </w:pPr>
            <w:r w:rsidRPr="00794CFB">
              <w:t>ASCLEPIOS I</w:t>
            </w:r>
            <w:r w:rsidR="000C3211" w:rsidRPr="00794CFB">
              <w:rPr>
                <w:rFonts w:ascii="Arial" w:hAnsi="Arial" w:cs="Arial"/>
                <w:vertAlign w:val="superscript"/>
              </w:rPr>
              <w:t> </w:t>
            </w:r>
            <w:proofErr w:type="spellStart"/>
            <w:r w:rsidR="000C3211" w:rsidRPr="00794CFB">
              <w:rPr>
                <w:vertAlign w:val="superscript"/>
              </w:rPr>
              <w:t>a</w:t>
            </w:r>
            <w:proofErr w:type="spellEnd"/>
            <w:r w:rsidRPr="00794CFB">
              <w:t xml:space="preserve">, Hauser et al. (2020), </w:t>
            </w:r>
            <w:r w:rsidR="007331EA" w:rsidRPr="00794CFB">
              <w:t>multinational</w:t>
            </w:r>
          </w:p>
        </w:tc>
        <w:tc>
          <w:tcPr>
            <w:tcW w:w="483" w:type="pct"/>
            <w:tcBorders>
              <w:top w:val="single" w:sz="2" w:space="0" w:color="DDDDDD"/>
            </w:tcBorders>
            <w:shd w:val="clear" w:color="auto" w:fill="auto"/>
          </w:tcPr>
          <w:p w14:paraId="1544A0C9" w14:textId="3B9D6E1B" w:rsidR="005905A6" w:rsidRPr="00794CFB" w:rsidRDefault="005905A6" w:rsidP="007331EA">
            <w:pPr>
              <w:pStyle w:val="HSTabletextsmall"/>
            </w:pPr>
            <w:r w:rsidRPr="00794CFB">
              <w:t>Ofatumumab (n</w:t>
            </w:r>
            <w:r w:rsidR="000C3211" w:rsidRPr="00794CFB">
              <w:t> = </w:t>
            </w:r>
            <w:r w:rsidRPr="00794CFB">
              <w:t>465)</w:t>
            </w:r>
          </w:p>
        </w:tc>
        <w:tc>
          <w:tcPr>
            <w:tcW w:w="419" w:type="pct"/>
            <w:tcBorders>
              <w:top w:val="single" w:sz="2" w:space="0" w:color="DDDDDD"/>
            </w:tcBorders>
            <w:shd w:val="clear" w:color="auto" w:fill="auto"/>
          </w:tcPr>
          <w:p w14:paraId="7918776B" w14:textId="354695F5" w:rsidR="005905A6" w:rsidRPr="00794CFB" w:rsidRDefault="005905A6" w:rsidP="007331EA">
            <w:pPr>
              <w:pStyle w:val="HSTabletextsmall"/>
            </w:pPr>
            <w:r w:rsidRPr="00794CFB">
              <w:t>RMS</w:t>
            </w:r>
            <w:r w:rsidR="000C3211" w:rsidRPr="00794CFB">
              <w:t> = </w:t>
            </w:r>
            <w:r w:rsidRPr="00794CFB">
              <w:t>438 (94.2), SPMS</w:t>
            </w:r>
            <w:r w:rsidR="000C3211" w:rsidRPr="00794CFB">
              <w:t> = </w:t>
            </w:r>
            <w:r w:rsidRPr="00794CFB">
              <w:t>27 (5.8)</w:t>
            </w:r>
          </w:p>
        </w:tc>
        <w:tc>
          <w:tcPr>
            <w:tcW w:w="367" w:type="pct"/>
            <w:tcBorders>
              <w:top w:val="single" w:sz="2" w:space="0" w:color="DDDDDD"/>
            </w:tcBorders>
            <w:shd w:val="clear" w:color="auto" w:fill="auto"/>
          </w:tcPr>
          <w:p w14:paraId="212BEE5B" w14:textId="258C17E9" w:rsidR="005905A6" w:rsidRPr="00794CFB" w:rsidRDefault="005905A6" w:rsidP="007331EA">
            <w:pPr>
              <w:pStyle w:val="HSTabletextsmall"/>
            </w:pPr>
            <w:r w:rsidRPr="00794CFB">
              <w:t>38.9 (8.8)</w:t>
            </w:r>
          </w:p>
        </w:tc>
        <w:tc>
          <w:tcPr>
            <w:tcW w:w="460" w:type="pct"/>
            <w:tcBorders>
              <w:top w:val="single" w:sz="2" w:space="0" w:color="DDDDDD"/>
            </w:tcBorders>
            <w:shd w:val="clear" w:color="auto" w:fill="auto"/>
          </w:tcPr>
          <w:p w14:paraId="27DF884B" w14:textId="71E1FE4D" w:rsidR="005905A6" w:rsidRPr="00794CFB" w:rsidRDefault="005905A6" w:rsidP="007331EA">
            <w:pPr>
              <w:pStyle w:val="HSTabletextsmall"/>
            </w:pPr>
            <w:r w:rsidRPr="00794CFB">
              <w:t>318 (68.4)</w:t>
            </w:r>
          </w:p>
        </w:tc>
        <w:tc>
          <w:tcPr>
            <w:tcW w:w="366" w:type="pct"/>
            <w:tcBorders>
              <w:top w:val="single" w:sz="2" w:space="0" w:color="DDDDDD"/>
            </w:tcBorders>
            <w:shd w:val="clear" w:color="auto" w:fill="auto"/>
          </w:tcPr>
          <w:p w14:paraId="2117E594" w14:textId="50E9F9DD" w:rsidR="005905A6" w:rsidRPr="00794CFB" w:rsidRDefault="005905A6" w:rsidP="007331EA">
            <w:pPr>
              <w:pStyle w:val="HSTabletextsmall"/>
            </w:pPr>
            <w:r w:rsidRPr="00794CFB">
              <w:t>26.21 (6.413)</w:t>
            </w:r>
          </w:p>
        </w:tc>
        <w:tc>
          <w:tcPr>
            <w:tcW w:w="461" w:type="pct"/>
            <w:tcBorders>
              <w:top w:val="single" w:sz="2" w:space="0" w:color="DDDDDD"/>
            </w:tcBorders>
            <w:shd w:val="clear" w:color="auto" w:fill="auto"/>
          </w:tcPr>
          <w:p w14:paraId="3D17B8D3" w14:textId="52F5D293" w:rsidR="005905A6" w:rsidRPr="00794CFB" w:rsidRDefault="005905A6" w:rsidP="007331EA">
            <w:pPr>
              <w:pStyle w:val="HSTabletextsmall"/>
            </w:pPr>
            <w:r w:rsidRPr="00794CFB">
              <w:t>5.77 (6.05), median</w:t>
            </w:r>
            <w:r w:rsidR="000C3211" w:rsidRPr="00794CFB">
              <w:t> = </w:t>
            </w:r>
            <w:r w:rsidRPr="00794CFB">
              <w:t>3.94</w:t>
            </w:r>
          </w:p>
        </w:tc>
        <w:tc>
          <w:tcPr>
            <w:tcW w:w="844" w:type="pct"/>
            <w:tcBorders>
              <w:top w:val="single" w:sz="2" w:space="0" w:color="DDDDDD"/>
            </w:tcBorders>
            <w:shd w:val="clear" w:color="auto" w:fill="auto"/>
          </w:tcPr>
          <w:p w14:paraId="2D63DFDE" w14:textId="023DF520" w:rsidR="005905A6" w:rsidRPr="00794CFB" w:rsidRDefault="005905A6" w:rsidP="007331EA">
            <w:pPr>
              <w:pStyle w:val="HSTabletextsmall"/>
            </w:pPr>
            <w:r w:rsidRPr="00794CFB">
              <w:t>Any interferon beta</w:t>
            </w:r>
            <w:r w:rsidR="000C3211" w:rsidRPr="00794CFB">
              <w:t> = </w:t>
            </w:r>
            <w:r w:rsidRPr="00794CFB">
              <w:t>189 (40.6)</w:t>
            </w:r>
            <w:r w:rsidRPr="00794CFB">
              <w:br/>
              <w:t>Glatiramer acetate</w:t>
            </w:r>
            <w:r w:rsidR="000C3211" w:rsidRPr="00794CFB">
              <w:t> = </w:t>
            </w:r>
            <w:r w:rsidRPr="00794CFB">
              <w:t>124 (26.7)</w:t>
            </w:r>
            <w:r w:rsidRPr="00794CFB">
              <w:br/>
              <w:t>Dimethyl fumarate</w:t>
            </w:r>
            <w:r w:rsidR="000C3211" w:rsidRPr="00794CFB">
              <w:t> = </w:t>
            </w:r>
            <w:r w:rsidRPr="00794CFB">
              <w:t>36 (7.7) Teriflunomide</w:t>
            </w:r>
            <w:r w:rsidR="000C3211" w:rsidRPr="00794CFB">
              <w:t> = </w:t>
            </w:r>
            <w:r w:rsidRPr="00794CFB">
              <w:t>8 (1.7)</w:t>
            </w:r>
            <w:r w:rsidRPr="00794CFB">
              <w:br/>
              <w:t>Daclizumab</w:t>
            </w:r>
            <w:r w:rsidR="000C3211" w:rsidRPr="00794CFB">
              <w:t> = </w:t>
            </w:r>
            <w:r w:rsidRPr="00794CFB">
              <w:t>5 (1.1)</w:t>
            </w:r>
            <w:r w:rsidRPr="00794CFB">
              <w:br/>
              <w:t>Fingolimod</w:t>
            </w:r>
            <w:r w:rsidR="000C3211" w:rsidRPr="00794CFB">
              <w:t> = </w:t>
            </w:r>
            <w:r w:rsidRPr="00794CFB">
              <w:t>10 (2.2) Natalizumab</w:t>
            </w:r>
            <w:r w:rsidR="000C3211" w:rsidRPr="00794CFB">
              <w:t> = </w:t>
            </w:r>
            <w:r w:rsidRPr="00794CFB">
              <w:t>31 (6.7)</w:t>
            </w:r>
            <w:r w:rsidRPr="00794CFB">
              <w:br/>
              <w:t>Any B</w:t>
            </w:r>
            <w:r w:rsidR="00DC1E8D" w:rsidRPr="00794CFB">
              <w:t>-</w:t>
            </w:r>
            <w:r w:rsidRPr="00794CFB">
              <w:t>cell therapy</w:t>
            </w:r>
            <w:r w:rsidR="000C3211" w:rsidRPr="00794CFB">
              <w:t> = </w:t>
            </w:r>
            <w:r w:rsidRPr="00794CFB">
              <w:t>2 (0.4) Laquinimod</w:t>
            </w:r>
            <w:r w:rsidR="000C3211" w:rsidRPr="00794CFB">
              <w:t> = </w:t>
            </w:r>
            <w:r w:rsidRPr="00794CFB">
              <w:t xml:space="preserve">5 (1.1) </w:t>
            </w:r>
            <w:r w:rsidRPr="00794CFB">
              <w:br/>
              <w:t xml:space="preserve">Other </w:t>
            </w:r>
            <w:r w:rsidR="007331EA" w:rsidRPr="00794CFB">
              <w:t>DMT</w:t>
            </w:r>
            <w:r w:rsidR="000C3211" w:rsidRPr="00794CFB">
              <w:t> = </w:t>
            </w:r>
            <w:r w:rsidRPr="00794CFB">
              <w:t>52 (11.2)</w:t>
            </w:r>
            <w:r w:rsidRPr="00794CFB">
              <w:br/>
              <w:t xml:space="preserve">No previous </w:t>
            </w:r>
            <w:r w:rsidR="00742C10" w:rsidRPr="00794CFB">
              <w:t>DMT</w:t>
            </w:r>
            <w:r w:rsidR="000C3211" w:rsidRPr="00794CFB">
              <w:t> = </w:t>
            </w:r>
            <w:r w:rsidRPr="00794CFB">
              <w:t>191 (41.1%)</w:t>
            </w:r>
          </w:p>
        </w:tc>
        <w:tc>
          <w:tcPr>
            <w:tcW w:w="555" w:type="pct"/>
            <w:vMerge w:val="restart"/>
            <w:tcBorders>
              <w:top w:val="single" w:sz="2" w:space="0" w:color="DDDDDD"/>
            </w:tcBorders>
            <w:shd w:val="clear" w:color="auto" w:fill="auto"/>
          </w:tcPr>
          <w:p w14:paraId="2C54F4BC" w14:textId="7EE00513" w:rsidR="005905A6" w:rsidRPr="00794CFB" w:rsidRDefault="005905A6" w:rsidP="007331EA">
            <w:pPr>
              <w:pStyle w:val="HSTabletextsmall"/>
            </w:pPr>
            <w:r w:rsidRPr="00794CFB">
              <w:t>NR</w:t>
            </w:r>
          </w:p>
        </w:tc>
        <w:tc>
          <w:tcPr>
            <w:tcW w:w="594" w:type="pct"/>
            <w:tcBorders>
              <w:top w:val="single" w:sz="2" w:space="0" w:color="DDDDDD"/>
            </w:tcBorders>
            <w:shd w:val="clear" w:color="auto" w:fill="auto"/>
          </w:tcPr>
          <w:p w14:paraId="449E5CA6" w14:textId="7CA489BC" w:rsidR="005905A6" w:rsidRPr="00794CFB" w:rsidRDefault="005905A6" w:rsidP="007331EA">
            <w:pPr>
              <w:pStyle w:val="HSTabletextsmall"/>
            </w:pPr>
            <w:r w:rsidRPr="00794CFB">
              <w:t>EDSS score</w:t>
            </w:r>
            <w:r w:rsidR="000C3211" w:rsidRPr="00794CFB">
              <w:t> = </w:t>
            </w:r>
            <w:r w:rsidRPr="00794CFB">
              <w:t>2.97 (1.36), median</w:t>
            </w:r>
            <w:r w:rsidR="000C3211" w:rsidRPr="00794CFB">
              <w:t> = </w:t>
            </w:r>
            <w:r w:rsidRPr="00794CFB">
              <w:t>3</w:t>
            </w:r>
          </w:p>
        </w:tc>
      </w:tr>
      <w:tr w:rsidR="007331EA" w:rsidRPr="00C15C06" w14:paraId="1CA8FED3" w14:textId="77777777" w:rsidTr="0002441B">
        <w:tc>
          <w:tcPr>
            <w:tcW w:w="451" w:type="pct"/>
            <w:vMerge/>
            <w:shd w:val="clear" w:color="auto" w:fill="auto"/>
          </w:tcPr>
          <w:p w14:paraId="6FB648D0" w14:textId="77777777" w:rsidR="005905A6" w:rsidRPr="00794CFB" w:rsidRDefault="005905A6" w:rsidP="007331EA">
            <w:pPr>
              <w:pStyle w:val="HSTabletextsmall"/>
            </w:pPr>
          </w:p>
        </w:tc>
        <w:tc>
          <w:tcPr>
            <w:tcW w:w="483" w:type="pct"/>
            <w:shd w:val="clear" w:color="auto" w:fill="auto"/>
          </w:tcPr>
          <w:p w14:paraId="3F144946" w14:textId="6D0A0987" w:rsidR="005905A6" w:rsidRPr="00794CFB" w:rsidRDefault="005905A6" w:rsidP="007331EA">
            <w:pPr>
              <w:pStyle w:val="HSTabletextsmall"/>
            </w:pPr>
            <w:r w:rsidRPr="00794CFB">
              <w:t>Teriflunomide (n</w:t>
            </w:r>
            <w:r w:rsidR="000C3211" w:rsidRPr="00794CFB">
              <w:t> = </w:t>
            </w:r>
            <w:r w:rsidRPr="00794CFB">
              <w:t>462)</w:t>
            </w:r>
          </w:p>
        </w:tc>
        <w:tc>
          <w:tcPr>
            <w:tcW w:w="419" w:type="pct"/>
            <w:shd w:val="clear" w:color="auto" w:fill="auto"/>
          </w:tcPr>
          <w:p w14:paraId="084BEA0F" w14:textId="69EF7322" w:rsidR="005905A6" w:rsidRPr="00794CFB" w:rsidRDefault="005905A6" w:rsidP="007331EA">
            <w:pPr>
              <w:pStyle w:val="HSTabletextsmall"/>
            </w:pPr>
            <w:r w:rsidRPr="00794CFB">
              <w:t>RMS</w:t>
            </w:r>
            <w:r w:rsidR="000C3211" w:rsidRPr="00794CFB">
              <w:t> = </w:t>
            </w:r>
            <w:r w:rsidRPr="00794CFB">
              <w:t>434 (93.9), SPMS</w:t>
            </w:r>
            <w:r w:rsidR="000C3211" w:rsidRPr="00794CFB">
              <w:t> = </w:t>
            </w:r>
            <w:r w:rsidRPr="00794CFB">
              <w:t>28 (6.1)</w:t>
            </w:r>
          </w:p>
        </w:tc>
        <w:tc>
          <w:tcPr>
            <w:tcW w:w="367" w:type="pct"/>
            <w:shd w:val="clear" w:color="auto" w:fill="auto"/>
          </w:tcPr>
          <w:p w14:paraId="635EFCF1" w14:textId="0A7E16F2" w:rsidR="005905A6" w:rsidRPr="00794CFB" w:rsidRDefault="005905A6" w:rsidP="007331EA">
            <w:pPr>
              <w:pStyle w:val="HSTabletextsmall"/>
            </w:pPr>
            <w:r w:rsidRPr="00794CFB">
              <w:t>37.8 (9.0)</w:t>
            </w:r>
          </w:p>
        </w:tc>
        <w:tc>
          <w:tcPr>
            <w:tcW w:w="460" w:type="pct"/>
            <w:shd w:val="clear" w:color="auto" w:fill="auto"/>
          </w:tcPr>
          <w:p w14:paraId="4E1A8BEE" w14:textId="05E5BD26" w:rsidR="005905A6" w:rsidRPr="00794CFB" w:rsidRDefault="005905A6" w:rsidP="007331EA">
            <w:pPr>
              <w:pStyle w:val="HSTabletextsmall"/>
            </w:pPr>
            <w:r w:rsidRPr="00794CFB">
              <w:t>317 (68.6)</w:t>
            </w:r>
          </w:p>
        </w:tc>
        <w:tc>
          <w:tcPr>
            <w:tcW w:w="366" w:type="pct"/>
            <w:shd w:val="clear" w:color="auto" w:fill="auto"/>
          </w:tcPr>
          <w:p w14:paraId="6B771641" w14:textId="3B23870D" w:rsidR="005905A6" w:rsidRPr="00794CFB" w:rsidRDefault="005905A6" w:rsidP="007331EA">
            <w:pPr>
              <w:pStyle w:val="HSTabletextsmall"/>
            </w:pPr>
            <w:r w:rsidRPr="00794CFB">
              <w:t>26.18 (6.110)</w:t>
            </w:r>
          </w:p>
        </w:tc>
        <w:tc>
          <w:tcPr>
            <w:tcW w:w="461" w:type="pct"/>
            <w:shd w:val="clear" w:color="auto" w:fill="auto"/>
          </w:tcPr>
          <w:p w14:paraId="529DB1ED" w14:textId="27DA658B" w:rsidR="005905A6" w:rsidRPr="00794CFB" w:rsidRDefault="005905A6" w:rsidP="007331EA">
            <w:pPr>
              <w:pStyle w:val="HSTabletextsmall"/>
            </w:pPr>
            <w:r w:rsidRPr="00794CFB">
              <w:t>5.64 (6.20), median</w:t>
            </w:r>
            <w:r w:rsidR="000C3211" w:rsidRPr="00794CFB">
              <w:t> = </w:t>
            </w:r>
            <w:r w:rsidRPr="00794CFB">
              <w:t>3.49</w:t>
            </w:r>
          </w:p>
        </w:tc>
        <w:tc>
          <w:tcPr>
            <w:tcW w:w="844" w:type="pct"/>
            <w:shd w:val="clear" w:color="auto" w:fill="auto"/>
          </w:tcPr>
          <w:p w14:paraId="06BFA3BF" w14:textId="1DF18619" w:rsidR="005905A6" w:rsidRPr="00794CFB" w:rsidRDefault="005905A6" w:rsidP="007331EA">
            <w:pPr>
              <w:pStyle w:val="HSTabletextsmall"/>
            </w:pPr>
            <w:r w:rsidRPr="00794CFB">
              <w:t>Any interferon beta</w:t>
            </w:r>
            <w:r w:rsidR="000C3211" w:rsidRPr="00794CFB">
              <w:t> = </w:t>
            </w:r>
            <w:r w:rsidRPr="00794CFB">
              <w:t>193 (41.8)</w:t>
            </w:r>
            <w:r w:rsidRPr="00794CFB">
              <w:br/>
              <w:t>Glatiramer acetate</w:t>
            </w:r>
            <w:r w:rsidR="000C3211" w:rsidRPr="00794CFB">
              <w:t> = </w:t>
            </w:r>
            <w:r w:rsidRPr="00794CFB">
              <w:t>106 (22.9)</w:t>
            </w:r>
            <w:r w:rsidRPr="00794CFB">
              <w:br/>
              <w:t>Dimethyl fumarate</w:t>
            </w:r>
            <w:r w:rsidR="000C3211" w:rsidRPr="00794CFB">
              <w:t> = </w:t>
            </w:r>
            <w:r w:rsidRPr="00794CFB">
              <w:t>37 (8.0) Teriflunomide</w:t>
            </w:r>
            <w:r w:rsidR="000C3211" w:rsidRPr="00794CFB">
              <w:t> = </w:t>
            </w:r>
            <w:r w:rsidRPr="00794CFB">
              <w:t>6 (1.3) Daclizumab</w:t>
            </w:r>
            <w:r w:rsidR="000C3211" w:rsidRPr="00794CFB">
              <w:t> = </w:t>
            </w:r>
            <w:r w:rsidRPr="00794CFB">
              <w:t>12 (2.6) Fingolimod</w:t>
            </w:r>
            <w:r w:rsidR="000C3211" w:rsidRPr="00794CFB">
              <w:t> = </w:t>
            </w:r>
            <w:r w:rsidRPr="00794CFB">
              <w:t>15 (3.2) Natalizumab</w:t>
            </w:r>
            <w:r w:rsidR="000C3211" w:rsidRPr="00794CFB">
              <w:t> = </w:t>
            </w:r>
            <w:r w:rsidRPr="00794CFB">
              <w:t>36 (7.8)</w:t>
            </w:r>
            <w:r w:rsidRPr="00794CFB">
              <w:br/>
              <w:t>Any B</w:t>
            </w:r>
            <w:r w:rsidR="00DC1E8D" w:rsidRPr="00794CFB">
              <w:t>-</w:t>
            </w:r>
            <w:r w:rsidRPr="00794CFB">
              <w:t>cell therapy</w:t>
            </w:r>
            <w:r w:rsidR="000C3211" w:rsidRPr="00794CFB">
              <w:t> = </w:t>
            </w:r>
            <w:r w:rsidRPr="00794CFB">
              <w:t>3 (0.6) Laquinimod</w:t>
            </w:r>
            <w:r w:rsidR="000C3211" w:rsidRPr="00794CFB">
              <w:t> = </w:t>
            </w:r>
            <w:r w:rsidRPr="00794CFB">
              <w:t>4 (0.9)</w:t>
            </w:r>
            <w:r w:rsidRPr="00794CFB">
              <w:br/>
              <w:t xml:space="preserve">Other </w:t>
            </w:r>
            <w:r w:rsidR="007331EA" w:rsidRPr="00794CFB">
              <w:t>DMT</w:t>
            </w:r>
            <w:r w:rsidR="000C3211" w:rsidRPr="00794CFB">
              <w:t> = </w:t>
            </w:r>
            <w:r w:rsidRPr="00794CFB">
              <w:t>65 (14.1)</w:t>
            </w:r>
            <w:r w:rsidRPr="00794CFB">
              <w:br/>
              <w:t xml:space="preserve">No previous </w:t>
            </w:r>
            <w:r w:rsidR="00742C10" w:rsidRPr="00794CFB">
              <w:t>DMT</w:t>
            </w:r>
            <w:r w:rsidR="000C3211" w:rsidRPr="00794CFB">
              <w:t> = </w:t>
            </w:r>
            <w:r w:rsidRPr="00794CFB">
              <w:t>182 (39.4%)</w:t>
            </w:r>
          </w:p>
        </w:tc>
        <w:tc>
          <w:tcPr>
            <w:tcW w:w="555" w:type="pct"/>
            <w:vMerge/>
            <w:shd w:val="clear" w:color="auto" w:fill="auto"/>
          </w:tcPr>
          <w:p w14:paraId="00F99747" w14:textId="77777777" w:rsidR="005905A6" w:rsidRPr="00794CFB" w:rsidRDefault="005905A6" w:rsidP="007331EA">
            <w:pPr>
              <w:pStyle w:val="HSTabletextsmall"/>
            </w:pPr>
          </w:p>
        </w:tc>
        <w:tc>
          <w:tcPr>
            <w:tcW w:w="594" w:type="pct"/>
            <w:shd w:val="clear" w:color="auto" w:fill="auto"/>
          </w:tcPr>
          <w:p w14:paraId="022D3DD0" w14:textId="1B6D2DED" w:rsidR="005905A6" w:rsidRPr="00C15C06" w:rsidRDefault="005905A6" w:rsidP="007331EA">
            <w:pPr>
              <w:pStyle w:val="HSTabletextsmall"/>
            </w:pPr>
            <w:r w:rsidRPr="00794CFB">
              <w:t>EDSS score</w:t>
            </w:r>
            <w:r w:rsidR="000C3211" w:rsidRPr="00794CFB">
              <w:t> = </w:t>
            </w:r>
            <w:r w:rsidRPr="00794CFB">
              <w:t>2.94 (1.36), median</w:t>
            </w:r>
            <w:r w:rsidR="000C3211" w:rsidRPr="00794CFB">
              <w:t> = </w:t>
            </w:r>
            <w:r w:rsidRPr="00794CFB">
              <w:t>3</w:t>
            </w:r>
          </w:p>
        </w:tc>
      </w:tr>
      <w:tr w:rsidR="007331EA" w:rsidRPr="00C15C06" w14:paraId="0D9C5B59" w14:textId="77777777" w:rsidTr="0002441B">
        <w:tc>
          <w:tcPr>
            <w:tcW w:w="451" w:type="pct"/>
            <w:vMerge w:val="restart"/>
            <w:shd w:val="clear" w:color="auto" w:fill="auto"/>
          </w:tcPr>
          <w:p w14:paraId="01DB9813" w14:textId="72CCAC07" w:rsidR="005905A6" w:rsidRPr="00C15C06" w:rsidRDefault="005905A6" w:rsidP="007331EA">
            <w:pPr>
              <w:pStyle w:val="HSTabletextsmall"/>
            </w:pPr>
            <w:r w:rsidRPr="00C15C06">
              <w:t>ASCLEPIOS II</w:t>
            </w:r>
            <w:r w:rsidR="000C3211" w:rsidRPr="000C3211">
              <w:rPr>
                <w:rFonts w:ascii="Arial" w:hAnsi="Arial" w:cs="Arial"/>
                <w:vertAlign w:val="superscript"/>
              </w:rPr>
              <w:t> </w:t>
            </w:r>
            <w:r w:rsidR="000C3211">
              <w:rPr>
                <w:vertAlign w:val="superscript"/>
              </w:rPr>
              <w:t>a</w:t>
            </w:r>
            <w:r w:rsidRPr="00C15C06">
              <w:t xml:space="preserve">, Hauser et al. (2020), </w:t>
            </w:r>
            <w:r w:rsidR="007331EA" w:rsidRPr="00C15C06">
              <w:t>multinational</w:t>
            </w:r>
          </w:p>
        </w:tc>
        <w:tc>
          <w:tcPr>
            <w:tcW w:w="483" w:type="pct"/>
            <w:shd w:val="clear" w:color="auto" w:fill="auto"/>
          </w:tcPr>
          <w:p w14:paraId="123A9F8B" w14:textId="002F11C7" w:rsidR="005905A6" w:rsidRPr="00C15C06" w:rsidRDefault="005905A6" w:rsidP="007331EA">
            <w:pPr>
              <w:pStyle w:val="HSTabletextsmall"/>
            </w:pPr>
            <w:r w:rsidRPr="00C15C06">
              <w:t>Ofatumumab (n</w:t>
            </w:r>
            <w:r w:rsidR="000C3211" w:rsidRPr="000C3211">
              <w:t> = </w:t>
            </w:r>
            <w:r w:rsidRPr="00C15C06">
              <w:t>481)</w:t>
            </w:r>
          </w:p>
        </w:tc>
        <w:tc>
          <w:tcPr>
            <w:tcW w:w="419" w:type="pct"/>
            <w:shd w:val="clear" w:color="auto" w:fill="auto"/>
          </w:tcPr>
          <w:p w14:paraId="6065D490" w14:textId="58BFFB05" w:rsidR="005905A6" w:rsidRPr="00C15C06" w:rsidRDefault="005905A6" w:rsidP="007331EA">
            <w:pPr>
              <w:pStyle w:val="HSTabletextsmall"/>
            </w:pPr>
            <w:r w:rsidRPr="00C15C06">
              <w:t>RMS</w:t>
            </w:r>
            <w:r w:rsidR="000C3211" w:rsidRPr="000C3211">
              <w:t> = </w:t>
            </w:r>
            <w:r w:rsidRPr="00C15C06">
              <w:t>452 (94.0), SPMS</w:t>
            </w:r>
            <w:r w:rsidR="000C3211" w:rsidRPr="000C3211">
              <w:t> = </w:t>
            </w:r>
            <w:r w:rsidRPr="00C15C06">
              <w:t>29 (6.0)</w:t>
            </w:r>
          </w:p>
        </w:tc>
        <w:tc>
          <w:tcPr>
            <w:tcW w:w="367" w:type="pct"/>
            <w:shd w:val="clear" w:color="auto" w:fill="auto"/>
          </w:tcPr>
          <w:p w14:paraId="3D9872FB" w14:textId="1A5BB7EA" w:rsidR="005905A6" w:rsidRPr="00C15C06" w:rsidRDefault="005905A6" w:rsidP="007331EA">
            <w:pPr>
              <w:pStyle w:val="HSTabletextsmall"/>
            </w:pPr>
            <w:r w:rsidRPr="00C15C06">
              <w:t>38.0 (9.3)</w:t>
            </w:r>
          </w:p>
        </w:tc>
        <w:tc>
          <w:tcPr>
            <w:tcW w:w="460" w:type="pct"/>
            <w:shd w:val="clear" w:color="auto" w:fill="auto"/>
          </w:tcPr>
          <w:p w14:paraId="1C7FC96C" w14:textId="05F0B9A9" w:rsidR="005905A6" w:rsidRPr="00C15C06" w:rsidRDefault="005905A6" w:rsidP="007331EA">
            <w:pPr>
              <w:pStyle w:val="HSTabletextsmall"/>
            </w:pPr>
            <w:r w:rsidRPr="00C15C06">
              <w:t>319 (66.3)</w:t>
            </w:r>
          </w:p>
        </w:tc>
        <w:tc>
          <w:tcPr>
            <w:tcW w:w="366" w:type="pct"/>
            <w:shd w:val="clear" w:color="auto" w:fill="auto"/>
          </w:tcPr>
          <w:p w14:paraId="6D5EFD96" w14:textId="4B759C2D" w:rsidR="005905A6" w:rsidRPr="00C15C06" w:rsidRDefault="005905A6" w:rsidP="007331EA">
            <w:pPr>
              <w:pStyle w:val="HSTabletextsmall"/>
            </w:pPr>
            <w:r w:rsidRPr="00C15C06">
              <w:t>25.52 (6.009), median</w:t>
            </w:r>
            <w:r w:rsidR="000C3211" w:rsidRPr="000C3211">
              <w:t> = </w:t>
            </w:r>
            <w:r w:rsidRPr="00C15C06">
              <w:t>24.15</w:t>
            </w:r>
          </w:p>
        </w:tc>
        <w:tc>
          <w:tcPr>
            <w:tcW w:w="461" w:type="pct"/>
            <w:shd w:val="clear" w:color="auto" w:fill="auto"/>
          </w:tcPr>
          <w:p w14:paraId="70335D06" w14:textId="43C405C7" w:rsidR="005905A6" w:rsidRPr="00C15C06" w:rsidRDefault="005905A6" w:rsidP="007331EA">
            <w:pPr>
              <w:pStyle w:val="HSTabletextsmall"/>
            </w:pPr>
            <w:r w:rsidRPr="00C15C06">
              <w:t>5.59 (6.38), median</w:t>
            </w:r>
            <w:r w:rsidR="000C3211" w:rsidRPr="000C3211">
              <w:t> = </w:t>
            </w:r>
            <w:r w:rsidRPr="00C15C06">
              <w:t>3.15</w:t>
            </w:r>
          </w:p>
        </w:tc>
        <w:tc>
          <w:tcPr>
            <w:tcW w:w="844" w:type="pct"/>
            <w:shd w:val="clear" w:color="auto" w:fill="auto"/>
          </w:tcPr>
          <w:p w14:paraId="7D84A0FE" w14:textId="55B22CC6" w:rsidR="005905A6" w:rsidRPr="00794CFB" w:rsidRDefault="005905A6" w:rsidP="007331EA">
            <w:pPr>
              <w:pStyle w:val="HSTabletextsmall"/>
            </w:pPr>
            <w:r w:rsidRPr="00794CFB">
              <w:t>Any interferon beta</w:t>
            </w:r>
            <w:r w:rsidR="000C3211" w:rsidRPr="00794CFB">
              <w:t> = </w:t>
            </w:r>
            <w:r w:rsidRPr="00794CFB">
              <w:t>197 (41.0)</w:t>
            </w:r>
            <w:r w:rsidRPr="00794CFB">
              <w:br/>
              <w:t>Glatiramer acetate</w:t>
            </w:r>
            <w:r w:rsidR="000C3211" w:rsidRPr="00794CFB">
              <w:t> = </w:t>
            </w:r>
            <w:r w:rsidRPr="00794CFB">
              <w:t>118 (24.5)</w:t>
            </w:r>
            <w:r w:rsidRPr="00794CFB">
              <w:br/>
              <w:t>Dimethyl fumarate</w:t>
            </w:r>
            <w:r w:rsidR="000C3211" w:rsidRPr="00794CFB">
              <w:t> = </w:t>
            </w:r>
            <w:r w:rsidRPr="00794CFB">
              <w:t>36 (7.5) Teriflunomide</w:t>
            </w:r>
            <w:r w:rsidR="000C3211" w:rsidRPr="00794CFB">
              <w:t> = </w:t>
            </w:r>
            <w:r w:rsidRPr="00794CFB">
              <w:t xml:space="preserve">13 </w:t>
            </w:r>
            <w:r w:rsidRPr="00794CFB">
              <w:lastRenderedPageBreak/>
              <w:t>(2.7) Daclizumab</w:t>
            </w:r>
            <w:r w:rsidR="000C3211" w:rsidRPr="00794CFB">
              <w:t> = </w:t>
            </w:r>
            <w:r w:rsidRPr="00794CFB">
              <w:t>8 (1.7) Fingolimod</w:t>
            </w:r>
            <w:r w:rsidR="000C3211" w:rsidRPr="00794CFB">
              <w:t> = </w:t>
            </w:r>
            <w:r w:rsidRPr="00794CFB">
              <w:t>13 (2.7) Natalizumab</w:t>
            </w:r>
            <w:r w:rsidR="000C3211" w:rsidRPr="00794CFB">
              <w:t> = </w:t>
            </w:r>
            <w:r w:rsidRPr="00794CFB">
              <w:t>26 (5.4)</w:t>
            </w:r>
            <w:r w:rsidRPr="00794CFB">
              <w:br/>
              <w:t>Any B</w:t>
            </w:r>
            <w:r w:rsidR="00DC1E8D" w:rsidRPr="00794CFB">
              <w:t>-</w:t>
            </w:r>
            <w:r w:rsidRPr="00794CFB">
              <w:t>cell therapy</w:t>
            </w:r>
            <w:r w:rsidR="000C3211" w:rsidRPr="00794CFB">
              <w:t> = </w:t>
            </w:r>
            <w:r w:rsidRPr="00794CFB">
              <w:t>0, Laquinimod</w:t>
            </w:r>
            <w:r w:rsidR="000C3211" w:rsidRPr="00794CFB">
              <w:t> = </w:t>
            </w:r>
            <w:r w:rsidRPr="00794CFB">
              <w:t>2 (0.4)</w:t>
            </w:r>
            <w:r w:rsidRPr="00794CFB">
              <w:br/>
              <w:t xml:space="preserve">Other </w:t>
            </w:r>
            <w:r w:rsidR="007331EA" w:rsidRPr="00794CFB">
              <w:t>DMT</w:t>
            </w:r>
            <w:r w:rsidR="000C3211" w:rsidRPr="00794CFB">
              <w:t> = </w:t>
            </w:r>
            <w:r w:rsidRPr="00794CFB">
              <w:t>68 (14.1)</w:t>
            </w:r>
            <w:r w:rsidRPr="00794CFB">
              <w:br/>
              <w:t xml:space="preserve">No previous </w:t>
            </w:r>
            <w:r w:rsidR="00742C10" w:rsidRPr="00794CFB">
              <w:t>DMT</w:t>
            </w:r>
            <w:r w:rsidR="000C3211" w:rsidRPr="00794CFB">
              <w:t> = </w:t>
            </w:r>
            <w:r w:rsidRPr="00794CFB">
              <w:t>195 (40.5)</w:t>
            </w:r>
          </w:p>
        </w:tc>
        <w:tc>
          <w:tcPr>
            <w:tcW w:w="555" w:type="pct"/>
            <w:vMerge w:val="restart"/>
            <w:shd w:val="clear" w:color="auto" w:fill="auto"/>
          </w:tcPr>
          <w:p w14:paraId="64212D2D" w14:textId="22D17ECB" w:rsidR="005905A6" w:rsidRPr="00C15C06" w:rsidRDefault="005905A6" w:rsidP="007331EA">
            <w:pPr>
              <w:pStyle w:val="HSTabletextsmall"/>
            </w:pPr>
            <w:r w:rsidRPr="00C15C06">
              <w:lastRenderedPageBreak/>
              <w:t>NR</w:t>
            </w:r>
          </w:p>
        </w:tc>
        <w:tc>
          <w:tcPr>
            <w:tcW w:w="594" w:type="pct"/>
            <w:shd w:val="clear" w:color="auto" w:fill="auto"/>
          </w:tcPr>
          <w:p w14:paraId="67CF0FC1" w14:textId="27F15BDA" w:rsidR="005905A6" w:rsidRPr="00C15C06" w:rsidRDefault="005905A6" w:rsidP="007331EA">
            <w:pPr>
              <w:pStyle w:val="HSTabletextsmall"/>
            </w:pPr>
            <w:r w:rsidRPr="00C15C06">
              <w:t>EDSS score</w:t>
            </w:r>
            <w:r w:rsidR="000C3211" w:rsidRPr="000C3211">
              <w:t> = </w:t>
            </w:r>
            <w:r w:rsidRPr="00C15C06">
              <w:t>2.90 (1.34), median</w:t>
            </w:r>
            <w:r w:rsidR="000C3211" w:rsidRPr="000C3211">
              <w:t> = </w:t>
            </w:r>
            <w:r w:rsidRPr="00C15C06">
              <w:t xml:space="preserve">3 </w:t>
            </w:r>
          </w:p>
        </w:tc>
      </w:tr>
      <w:tr w:rsidR="007331EA" w:rsidRPr="00C15C06" w14:paraId="56CFF995" w14:textId="77777777" w:rsidTr="0002441B">
        <w:tc>
          <w:tcPr>
            <w:tcW w:w="451" w:type="pct"/>
            <w:vMerge/>
            <w:shd w:val="clear" w:color="auto" w:fill="auto"/>
          </w:tcPr>
          <w:p w14:paraId="30BE31BE" w14:textId="77777777" w:rsidR="005905A6" w:rsidRPr="00C15C06" w:rsidRDefault="005905A6" w:rsidP="007331EA">
            <w:pPr>
              <w:pStyle w:val="HSTabletextsmall"/>
            </w:pPr>
          </w:p>
        </w:tc>
        <w:tc>
          <w:tcPr>
            <w:tcW w:w="483" w:type="pct"/>
            <w:shd w:val="clear" w:color="auto" w:fill="auto"/>
          </w:tcPr>
          <w:p w14:paraId="0B870737" w14:textId="065F6E3D" w:rsidR="005905A6" w:rsidRPr="00C15C06" w:rsidRDefault="005905A6" w:rsidP="007331EA">
            <w:pPr>
              <w:pStyle w:val="HSTabletextsmall"/>
            </w:pPr>
            <w:r w:rsidRPr="00C15C06">
              <w:t>Teriflunomide (n</w:t>
            </w:r>
            <w:r w:rsidR="000C3211" w:rsidRPr="000C3211">
              <w:t> = </w:t>
            </w:r>
            <w:r w:rsidRPr="00C15C06">
              <w:t>474)</w:t>
            </w:r>
          </w:p>
        </w:tc>
        <w:tc>
          <w:tcPr>
            <w:tcW w:w="419" w:type="pct"/>
            <w:shd w:val="clear" w:color="auto" w:fill="auto"/>
          </w:tcPr>
          <w:p w14:paraId="562C7D81" w14:textId="5B33C48F" w:rsidR="005905A6" w:rsidRPr="00C15C06" w:rsidRDefault="005905A6" w:rsidP="007331EA">
            <w:pPr>
              <w:pStyle w:val="HSTabletextsmall"/>
            </w:pPr>
            <w:r w:rsidRPr="00C15C06">
              <w:t>RMS</w:t>
            </w:r>
            <w:r w:rsidR="000C3211" w:rsidRPr="000C3211">
              <w:t> = </w:t>
            </w:r>
            <w:r w:rsidRPr="00C15C06">
              <w:t>450 (94.9), SPMS</w:t>
            </w:r>
            <w:r w:rsidR="000C3211" w:rsidRPr="000C3211">
              <w:t> = </w:t>
            </w:r>
            <w:r w:rsidRPr="00C15C06">
              <w:t>24 (5.1)</w:t>
            </w:r>
          </w:p>
        </w:tc>
        <w:tc>
          <w:tcPr>
            <w:tcW w:w="367" w:type="pct"/>
            <w:shd w:val="clear" w:color="auto" w:fill="auto"/>
          </w:tcPr>
          <w:p w14:paraId="03D7A45F" w14:textId="4BAB3DAF" w:rsidR="005905A6" w:rsidRPr="00C15C06" w:rsidRDefault="005905A6" w:rsidP="007331EA">
            <w:pPr>
              <w:pStyle w:val="HSTabletextsmall"/>
            </w:pPr>
            <w:r w:rsidRPr="00C15C06">
              <w:t>38.2 (9.5)</w:t>
            </w:r>
          </w:p>
        </w:tc>
        <w:tc>
          <w:tcPr>
            <w:tcW w:w="460" w:type="pct"/>
            <w:shd w:val="clear" w:color="auto" w:fill="auto"/>
          </w:tcPr>
          <w:p w14:paraId="02C97036" w14:textId="7F0F4472" w:rsidR="005905A6" w:rsidRPr="00C15C06" w:rsidRDefault="005905A6" w:rsidP="007331EA">
            <w:pPr>
              <w:pStyle w:val="HSTabletextsmall"/>
            </w:pPr>
            <w:r w:rsidRPr="00C15C06">
              <w:t>319 (67.3)</w:t>
            </w:r>
          </w:p>
        </w:tc>
        <w:tc>
          <w:tcPr>
            <w:tcW w:w="366" w:type="pct"/>
            <w:shd w:val="clear" w:color="auto" w:fill="auto"/>
          </w:tcPr>
          <w:p w14:paraId="04E274BA" w14:textId="48D3508C" w:rsidR="005905A6" w:rsidRPr="00C15C06" w:rsidRDefault="005905A6" w:rsidP="007331EA">
            <w:pPr>
              <w:pStyle w:val="HSTabletextsmall"/>
            </w:pPr>
            <w:r w:rsidRPr="00C15C06">
              <w:t>25.69 (5.931), median</w:t>
            </w:r>
            <w:r w:rsidR="000C3211" w:rsidRPr="000C3211">
              <w:t> = </w:t>
            </w:r>
            <w:r w:rsidR="00BC1642" w:rsidRPr="00C15C06">
              <w:t>2</w:t>
            </w:r>
            <w:r w:rsidRPr="00C15C06">
              <w:t>4.53</w:t>
            </w:r>
          </w:p>
        </w:tc>
        <w:tc>
          <w:tcPr>
            <w:tcW w:w="461" w:type="pct"/>
            <w:shd w:val="clear" w:color="auto" w:fill="auto"/>
          </w:tcPr>
          <w:p w14:paraId="7EA4C462" w14:textId="1FFD1F6B" w:rsidR="005905A6" w:rsidRPr="00C15C06" w:rsidRDefault="005905A6" w:rsidP="007331EA">
            <w:pPr>
              <w:pStyle w:val="HSTabletextsmall"/>
            </w:pPr>
            <w:r w:rsidRPr="00C15C06">
              <w:t>5.48 (6.00), median</w:t>
            </w:r>
            <w:r w:rsidR="000C3211" w:rsidRPr="000C3211">
              <w:t> = </w:t>
            </w:r>
            <w:r w:rsidRPr="00C15C06">
              <w:t>3.1</w:t>
            </w:r>
          </w:p>
        </w:tc>
        <w:tc>
          <w:tcPr>
            <w:tcW w:w="844" w:type="pct"/>
            <w:shd w:val="clear" w:color="auto" w:fill="auto"/>
          </w:tcPr>
          <w:p w14:paraId="120ED902" w14:textId="2F6C818C" w:rsidR="005905A6" w:rsidRPr="00794CFB" w:rsidRDefault="005905A6" w:rsidP="007331EA">
            <w:pPr>
              <w:pStyle w:val="HSTabletextsmall"/>
            </w:pPr>
            <w:r w:rsidRPr="00794CFB">
              <w:t>Any interferon beta</w:t>
            </w:r>
            <w:r w:rsidR="000C3211" w:rsidRPr="00794CFB">
              <w:t> = </w:t>
            </w:r>
            <w:r w:rsidRPr="00794CFB">
              <w:t>193 (40.7)</w:t>
            </w:r>
            <w:r w:rsidRPr="00794CFB">
              <w:br/>
              <w:t>Glatiramer acetate</w:t>
            </w:r>
            <w:r w:rsidR="000C3211" w:rsidRPr="00794CFB">
              <w:t> = </w:t>
            </w:r>
            <w:r w:rsidRPr="00794CFB">
              <w:t>149 (31.4)</w:t>
            </w:r>
            <w:r w:rsidRPr="00794CFB">
              <w:br/>
              <w:t>Dimethyl fumarate</w:t>
            </w:r>
            <w:r w:rsidR="000C3211" w:rsidRPr="00794CFB">
              <w:t> = </w:t>
            </w:r>
            <w:r w:rsidRPr="00794CFB">
              <w:t>44 (9.3) Teriflunomide</w:t>
            </w:r>
            <w:r w:rsidR="000C3211" w:rsidRPr="00794CFB">
              <w:t> = </w:t>
            </w:r>
            <w:r w:rsidRPr="00794CFB">
              <w:t>9 (1.9) Daclizumab</w:t>
            </w:r>
            <w:r w:rsidR="000C3211" w:rsidRPr="00794CFB">
              <w:t> = </w:t>
            </w:r>
            <w:r w:rsidRPr="00794CFB">
              <w:t>7 (1.5) Fingolimod</w:t>
            </w:r>
            <w:r w:rsidR="000C3211" w:rsidRPr="00794CFB">
              <w:t> = </w:t>
            </w:r>
            <w:r w:rsidRPr="00794CFB">
              <w:t>10 (2.1) Natalizumab</w:t>
            </w:r>
            <w:r w:rsidR="000C3211" w:rsidRPr="00794CFB">
              <w:t> = </w:t>
            </w:r>
            <w:r w:rsidRPr="00794CFB">
              <w:t>20 (4.2)</w:t>
            </w:r>
            <w:r w:rsidRPr="00794CFB">
              <w:br/>
              <w:t>Any B</w:t>
            </w:r>
            <w:r w:rsidR="00DC1E8D" w:rsidRPr="00794CFB">
              <w:t>-</w:t>
            </w:r>
            <w:r w:rsidRPr="00794CFB">
              <w:t>cell therapy</w:t>
            </w:r>
            <w:r w:rsidR="000C3211" w:rsidRPr="00794CFB">
              <w:t> = </w:t>
            </w:r>
            <w:r w:rsidRPr="00794CFB">
              <w:t>0 Laquinimod</w:t>
            </w:r>
            <w:r w:rsidR="000C3211" w:rsidRPr="00794CFB">
              <w:t> = </w:t>
            </w:r>
            <w:r w:rsidRPr="00794CFB">
              <w:t>7 (1.5)</w:t>
            </w:r>
            <w:r w:rsidRPr="00794CFB">
              <w:br/>
              <w:t xml:space="preserve">Other </w:t>
            </w:r>
            <w:r w:rsidR="007331EA" w:rsidRPr="00794CFB">
              <w:t>DMT</w:t>
            </w:r>
            <w:r w:rsidR="000C3211" w:rsidRPr="00794CFB">
              <w:t> = </w:t>
            </w:r>
            <w:r w:rsidRPr="00794CFB">
              <w:t>81 (17.1)</w:t>
            </w:r>
            <w:r w:rsidRPr="00794CFB">
              <w:br/>
              <w:t>No previous disease</w:t>
            </w:r>
            <w:r w:rsidR="000E0E84" w:rsidRPr="00794CFB">
              <w:t>-</w:t>
            </w:r>
            <w:r w:rsidRPr="00794CFB">
              <w:t>modifying therapy</w:t>
            </w:r>
            <w:r w:rsidR="000C3211" w:rsidRPr="00794CFB">
              <w:t> = </w:t>
            </w:r>
            <w:r w:rsidRPr="00794CFB">
              <w:t>181 (38.2)</w:t>
            </w:r>
          </w:p>
        </w:tc>
        <w:tc>
          <w:tcPr>
            <w:tcW w:w="555" w:type="pct"/>
            <w:vMerge/>
            <w:shd w:val="clear" w:color="auto" w:fill="auto"/>
          </w:tcPr>
          <w:p w14:paraId="5EA7DE31" w14:textId="77777777" w:rsidR="005905A6" w:rsidRPr="00C15C06" w:rsidRDefault="005905A6" w:rsidP="007331EA">
            <w:pPr>
              <w:pStyle w:val="HSTabletextsmall"/>
            </w:pPr>
          </w:p>
        </w:tc>
        <w:tc>
          <w:tcPr>
            <w:tcW w:w="594" w:type="pct"/>
            <w:shd w:val="clear" w:color="auto" w:fill="auto"/>
          </w:tcPr>
          <w:p w14:paraId="6903EE0B" w14:textId="6E46E530" w:rsidR="005905A6" w:rsidRPr="00C15C06" w:rsidRDefault="005905A6" w:rsidP="007331EA">
            <w:pPr>
              <w:pStyle w:val="HSTabletextsmall"/>
            </w:pPr>
            <w:r w:rsidRPr="00C15C06">
              <w:t>EDSS score</w:t>
            </w:r>
            <w:r w:rsidR="000C3211" w:rsidRPr="000C3211">
              <w:t> = </w:t>
            </w:r>
            <w:r w:rsidRPr="00C15C06">
              <w:t>2.86 (1.37), median</w:t>
            </w:r>
            <w:r w:rsidR="000C3211" w:rsidRPr="000C3211">
              <w:t> = </w:t>
            </w:r>
            <w:r w:rsidRPr="00C15C06">
              <w:t>2.5</w:t>
            </w:r>
          </w:p>
        </w:tc>
      </w:tr>
      <w:tr w:rsidR="007331EA" w:rsidRPr="00C15C06" w14:paraId="59126278" w14:textId="77777777" w:rsidTr="0002441B">
        <w:tc>
          <w:tcPr>
            <w:tcW w:w="451" w:type="pct"/>
            <w:shd w:val="clear" w:color="auto" w:fill="auto"/>
          </w:tcPr>
          <w:p w14:paraId="0690C9C5" w14:textId="4ED6B0D7" w:rsidR="003575C6" w:rsidRPr="00C15C06" w:rsidRDefault="005905A6" w:rsidP="007331EA">
            <w:pPr>
              <w:pStyle w:val="HSTabletextsmall"/>
            </w:pPr>
            <w:r w:rsidRPr="00C15C06">
              <w:t xml:space="preserve">OBOE, Weber et al. (2020), </w:t>
            </w:r>
            <w:r w:rsidR="007331EA" w:rsidRPr="00C15C06">
              <w:t>multinational</w:t>
            </w:r>
          </w:p>
        </w:tc>
        <w:tc>
          <w:tcPr>
            <w:tcW w:w="483" w:type="pct"/>
            <w:shd w:val="clear" w:color="auto" w:fill="auto"/>
          </w:tcPr>
          <w:p w14:paraId="2B6086C6" w14:textId="1448EC6D" w:rsidR="003575C6" w:rsidRPr="00C15C06" w:rsidRDefault="00202076" w:rsidP="007331EA">
            <w:pPr>
              <w:pStyle w:val="HSTabletextsmall"/>
            </w:pPr>
            <w:r w:rsidRPr="00C15C06">
              <w:t>Ocrelizumab 600</w:t>
            </w:r>
            <w:r w:rsidR="004543DE" w:rsidRPr="00C15C06">
              <w:t> mg</w:t>
            </w:r>
          </w:p>
        </w:tc>
        <w:tc>
          <w:tcPr>
            <w:tcW w:w="419" w:type="pct"/>
            <w:shd w:val="clear" w:color="auto" w:fill="auto"/>
          </w:tcPr>
          <w:p w14:paraId="7B9945E8" w14:textId="2726FEE1" w:rsidR="003575C6" w:rsidRPr="00C15C06" w:rsidRDefault="00202076" w:rsidP="007331EA">
            <w:pPr>
              <w:pStyle w:val="HSTabletextsmall"/>
            </w:pPr>
            <w:r w:rsidRPr="00C15C06">
              <w:t>RMS</w:t>
            </w:r>
          </w:p>
        </w:tc>
        <w:tc>
          <w:tcPr>
            <w:tcW w:w="367" w:type="pct"/>
            <w:shd w:val="clear" w:color="auto" w:fill="auto"/>
          </w:tcPr>
          <w:p w14:paraId="421BD017" w14:textId="6D6C5DCC" w:rsidR="003575C6" w:rsidRPr="00C15C06" w:rsidRDefault="00202076" w:rsidP="007331EA">
            <w:pPr>
              <w:pStyle w:val="HSTabletextsmall"/>
            </w:pPr>
            <w:r w:rsidRPr="00C15C06">
              <w:t>NR</w:t>
            </w:r>
          </w:p>
        </w:tc>
        <w:tc>
          <w:tcPr>
            <w:tcW w:w="460" w:type="pct"/>
            <w:shd w:val="clear" w:color="auto" w:fill="auto"/>
          </w:tcPr>
          <w:p w14:paraId="400AD11B" w14:textId="3E14EC4B" w:rsidR="003575C6" w:rsidRPr="00C15C06" w:rsidRDefault="00202076" w:rsidP="007331EA">
            <w:pPr>
              <w:pStyle w:val="HSTabletextsmall"/>
            </w:pPr>
            <w:r w:rsidRPr="00C15C06">
              <w:t>NR</w:t>
            </w:r>
          </w:p>
        </w:tc>
        <w:tc>
          <w:tcPr>
            <w:tcW w:w="366" w:type="pct"/>
            <w:shd w:val="clear" w:color="auto" w:fill="auto"/>
          </w:tcPr>
          <w:p w14:paraId="7A04CEF9" w14:textId="4C0EB737" w:rsidR="003575C6" w:rsidRPr="00C15C06" w:rsidRDefault="00202076" w:rsidP="007331EA">
            <w:pPr>
              <w:pStyle w:val="HSTabletextsmall"/>
            </w:pPr>
            <w:r w:rsidRPr="00C15C06">
              <w:t>NR</w:t>
            </w:r>
          </w:p>
        </w:tc>
        <w:tc>
          <w:tcPr>
            <w:tcW w:w="461" w:type="pct"/>
            <w:shd w:val="clear" w:color="auto" w:fill="auto"/>
          </w:tcPr>
          <w:p w14:paraId="25852251" w14:textId="2FDA201E" w:rsidR="003575C6" w:rsidRPr="00C15C06" w:rsidRDefault="00202076" w:rsidP="007331EA">
            <w:pPr>
              <w:pStyle w:val="HSTabletextsmall"/>
            </w:pPr>
            <w:r w:rsidRPr="00C15C06">
              <w:t>NR</w:t>
            </w:r>
          </w:p>
        </w:tc>
        <w:tc>
          <w:tcPr>
            <w:tcW w:w="844" w:type="pct"/>
            <w:shd w:val="clear" w:color="auto" w:fill="auto"/>
          </w:tcPr>
          <w:p w14:paraId="7F823AA3" w14:textId="7FE7B6A3" w:rsidR="003575C6" w:rsidRPr="00C15C06" w:rsidRDefault="00202076" w:rsidP="007331EA">
            <w:pPr>
              <w:pStyle w:val="HSTabletextsmall"/>
            </w:pPr>
            <w:r w:rsidRPr="00C15C06">
              <w:t>NR</w:t>
            </w:r>
          </w:p>
        </w:tc>
        <w:tc>
          <w:tcPr>
            <w:tcW w:w="555" w:type="pct"/>
            <w:shd w:val="clear" w:color="auto" w:fill="auto"/>
          </w:tcPr>
          <w:p w14:paraId="42108EC7" w14:textId="4FB0884A" w:rsidR="003575C6" w:rsidRPr="00C15C06" w:rsidRDefault="00202076" w:rsidP="007331EA">
            <w:pPr>
              <w:pStyle w:val="HSTabletextsmall"/>
            </w:pPr>
            <w:r w:rsidRPr="00C15C06">
              <w:t>NR</w:t>
            </w:r>
          </w:p>
        </w:tc>
        <w:tc>
          <w:tcPr>
            <w:tcW w:w="594" w:type="pct"/>
            <w:shd w:val="clear" w:color="auto" w:fill="auto"/>
          </w:tcPr>
          <w:p w14:paraId="10424309" w14:textId="5D35D19F" w:rsidR="003575C6" w:rsidRPr="00C15C06" w:rsidRDefault="00202076" w:rsidP="007331EA">
            <w:pPr>
              <w:pStyle w:val="HSTabletextsmall"/>
            </w:pPr>
            <w:r w:rsidRPr="00C15C06">
              <w:t>NR</w:t>
            </w:r>
          </w:p>
        </w:tc>
      </w:tr>
      <w:tr w:rsidR="007331EA" w:rsidRPr="00C15C06" w14:paraId="73299E3F" w14:textId="77777777" w:rsidTr="0002441B">
        <w:tc>
          <w:tcPr>
            <w:tcW w:w="451" w:type="pct"/>
            <w:vMerge w:val="restart"/>
            <w:shd w:val="clear" w:color="auto" w:fill="auto"/>
          </w:tcPr>
          <w:p w14:paraId="0C9F17C6" w14:textId="1E21E070" w:rsidR="00463402" w:rsidRPr="00C15C06" w:rsidRDefault="00463402" w:rsidP="007331EA">
            <w:pPr>
              <w:pStyle w:val="HSTabletextsmall"/>
            </w:pPr>
            <w:r w:rsidRPr="00C15C06">
              <w:t xml:space="preserve">VELOCE, Bar-Or et al. (2020), US </w:t>
            </w:r>
            <w:r w:rsidR="007331EA">
              <w:t>and</w:t>
            </w:r>
            <w:r w:rsidR="007331EA" w:rsidRPr="00C15C06">
              <w:t xml:space="preserve"> </w:t>
            </w:r>
            <w:r w:rsidRPr="00C15C06">
              <w:t>Canada</w:t>
            </w:r>
          </w:p>
        </w:tc>
        <w:tc>
          <w:tcPr>
            <w:tcW w:w="483" w:type="pct"/>
            <w:shd w:val="clear" w:color="auto" w:fill="auto"/>
          </w:tcPr>
          <w:p w14:paraId="12CD385D" w14:textId="2722B3E1" w:rsidR="00463402" w:rsidRPr="00C15C06" w:rsidRDefault="00463402" w:rsidP="007331EA">
            <w:pPr>
              <w:pStyle w:val="HSTabletextsmall"/>
            </w:pPr>
            <w:r w:rsidRPr="00C15C06">
              <w:t>Ocrelizumab 600</w:t>
            </w:r>
            <w:r w:rsidR="004543DE" w:rsidRPr="00C15C06">
              <w:t> mg</w:t>
            </w:r>
            <w:r w:rsidRPr="00C15C06">
              <w:t xml:space="preserve"> (n</w:t>
            </w:r>
            <w:r w:rsidR="000C3211" w:rsidRPr="000C3211">
              <w:t> = </w:t>
            </w:r>
            <w:r w:rsidR="005A2028" w:rsidRPr="00C15C06">
              <w:t>6</w:t>
            </w:r>
            <w:r w:rsidRPr="00C15C06">
              <w:t>8)</w:t>
            </w:r>
          </w:p>
        </w:tc>
        <w:tc>
          <w:tcPr>
            <w:tcW w:w="419" w:type="pct"/>
            <w:vMerge w:val="restart"/>
            <w:shd w:val="clear" w:color="auto" w:fill="auto"/>
          </w:tcPr>
          <w:p w14:paraId="4E5FAF17" w14:textId="7BEF47AF" w:rsidR="00463402" w:rsidRPr="00C15C06" w:rsidRDefault="00463402" w:rsidP="007331EA">
            <w:pPr>
              <w:pStyle w:val="HSTabletextsmall"/>
            </w:pPr>
            <w:r w:rsidRPr="00C15C06">
              <w:t>RRMS</w:t>
            </w:r>
          </w:p>
        </w:tc>
        <w:tc>
          <w:tcPr>
            <w:tcW w:w="367" w:type="pct"/>
            <w:shd w:val="clear" w:color="auto" w:fill="auto"/>
          </w:tcPr>
          <w:p w14:paraId="47CCECFB" w14:textId="3008E88D" w:rsidR="00463402" w:rsidRPr="00C15C06" w:rsidRDefault="00463402" w:rsidP="007331EA">
            <w:pPr>
              <w:pStyle w:val="HSTabletextsmall"/>
            </w:pPr>
            <w:r w:rsidRPr="00C15C06">
              <w:t>39.7 (8.9)</w:t>
            </w:r>
          </w:p>
        </w:tc>
        <w:tc>
          <w:tcPr>
            <w:tcW w:w="460" w:type="pct"/>
            <w:shd w:val="clear" w:color="auto" w:fill="auto"/>
          </w:tcPr>
          <w:p w14:paraId="1BAC3B0B" w14:textId="41C2D6C5" w:rsidR="00463402" w:rsidRPr="00C15C06" w:rsidRDefault="00463402" w:rsidP="007331EA">
            <w:pPr>
              <w:pStyle w:val="HSTabletextsmall"/>
            </w:pPr>
            <w:r w:rsidRPr="00C15C06">
              <w:t xml:space="preserve">45 (66.2) </w:t>
            </w:r>
          </w:p>
        </w:tc>
        <w:tc>
          <w:tcPr>
            <w:tcW w:w="366" w:type="pct"/>
            <w:shd w:val="clear" w:color="auto" w:fill="auto"/>
          </w:tcPr>
          <w:p w14:paraId="3961D104" w14:textId="056264F3" w:rsidR="00463402" w:rsidRPr="00C15C06" w:rsidRDefault="00463402" w:rsidP="007331EA">
            <w:pPr>
              <w:pStyle w:val="HSTabletextsmall"/>
            </w:pPr>
            <w:r w:rsidRPr="00C15C06">
              <w:t>28.9 (6.7)</w:t>
            </w:r>
          </w:p>
        </w:tc>
        <w:tc>
          <w:tcPr>
            <w:tcW w:w="461" w:type="pct"/>
            <w:shd w:val="clear" w:color="auto" w:fill="auto"/>
          </w:tcPr>
          <w:p w14:paraId="789C4CE2" w14:textId="10CBEC72" w:rsidR="00463402" w:rsidRPr="00C15C06" w:rsidRDefault="00463402" w:rsidP="007331EA">
            <w:pPr>
              <w:pStyle w:val="HSTabletextsmall"/>
            </w:pPr>
            <w:r w:rsidRPr="00C15C06">
              <w:t>6.6 (6.6)</w:t>
            </w:r>
          </w:p>
        </w:tc>
        <w:tc>
          <w:tcPr>
            <w:tcW w:w="844" w:type="pct"/>
            <w:shd w:val="clear" w:color="auto" w:fill="auto"/>
          </w:tcPr>
          <w:p w14:paraId="1F3E706A" w14:textId="7F955B39" w:rsidR="00463402" w:rsidRPr="00C15C06" w:rsidRDefault="00463402" w:rsidP="007331EA">
            <w:pPr>
              <w:pStyle w:val="HSTabletextsmall"/>
            </w:pPr>
            <w:r w:rsidRPr="00C15C06">
              <w:t xml:space="preserve">No prior </w:t>
            </w:r>
            <w:r w:rsidR="00742C10" w:rsidRPr="00C15C06">
              <w:t>DMT</w:t>
            </w:r>
            <w:r w:rsidR="000C3211" w:rsidRPr="000C3211">
              <w:t> = </w:t>
            </w:r>
            <w:r w:rsidRPr="00C15C06">
              <w:t>54%</w:t>
            </w:r>
          </w:p>
        </w:tc>
        <w:tc>
          <w:tcPr>
            <w:tcW w:w="555" w:type="pct"/>
            <w:vMerge w:val="restart"/>
            <w:shd w:val="clear" w:color="auto" w:fill="auto"/>
          </w:tcPr>
          <w:p w14:paraId="396B6528" w14:textId="264EE5B2" w:rsidR="00463402" w:rsidRPr="00C15C06" w:rsidRDefault="00463402" w:rsidP="007331EA">
            <w:pPr>
              <w:pStyle w:val="HSTabletextsmall"/>
            </w:pPr>
            <w:r w:rsidRPr="00C15C06">
              <w:t>NR</w:t>
            </w:r>
          </w:p>
        </w:tc>
        <w:tc>
          <w:tcPr>
            <w:tcW w:w="594" w:type="pct"/>
            <w:shd w:val="clear" w:color="auto" w:fill="auto"/>
          </w:tcPr>
          <w:p w14:paraId="6814706B" w14:textId="5A48AB34" w:rsidR="00463402" w:rsidRPr="00C15C06" w:rsidRDefault="00463402" w:rsidP="007331EA">
            <w:pPr>
              <w:pStyle w:val="HSTabletextsmall"/>
            </w:pPr>
            <w:r w:rsidRPr="00C15C06">
              <w:t>EDSS score</w:t>
            </w:r>
            <w:r w:rsidR="000C3211" w:rsidRPr="000C3211">
              <w:t> = </w:t>
            </w:r>
            <w:r w:rsidRPr="00C15C06">
              <w:t>2.7 (1.3)</w:t>
            </w:r>
          </w:p>
        </w:tc>
      </w:tr>
      <w:tr w:rsidR="007331EA" w:rsidRPr="00C15C06" w14:paraId="74C0CA09" w14:textId="77777777" w:rsidTr="0002441B">
        <w:tc>
          <w:tcPr>
            <w:tcW w:w="451" w:type="pct"/>
            <w:vMerge/>
            <w:shd w:val="clear" w:color="auto" w:fill="auto"/>
          </w:tcPr>
          <w:p w14:paraId="28E8CD21" w14:textId="77777777" w:rsidR="00463402" w:rsidRPr="00C15C06" w:rsidRDefault="00463402" w:rsidP="007331EA">
            <w:pPr>
              <w:pStyle w:val="HSTabletextsmall"/>
            </w:pPr>
          </w:p>
        </w:tc>
        <w:tc>
          <w:tcPr>
            <w:tcW w:w="483" w:type="pct"/>
            <w:shd w:val="clear" w:color="auto" w:fill="auto"/>
          </w:tcPr>
          <w:p w14:paraId="061241AF" w14:textId="1120138F" w:rsidR="00463402" w:rsidRPr="00C15C06" w:rsidRDefault="00463402" w:rsidP="007331EA">
            <w:pPr>
              <w:pStyle w:val="HSTabletextsmall"/>
            </w:pPr>
            <w:r w:rsidRPr="00C15C06">
              <w:t>Control (n</w:t>
            </w:r>
            <w:r w:rsidR="000C3211" w:rsidRPr="000C3211">
              <w:t> = </w:t>
            </w:r>
            <w:r w:rsidR="005A2028" w:rsidRPr="00C15C06">
              <w:t>3</w:t>
            </w:r>
            <w:r w:rsidRPr="00C15C06">
              <w:t>4)</w:t>
            </w:r>
          </w:p>
        </w:tc>
        <w:tc>
          <w:tcPr>
            <w:tcW w:w="419" w:type="pct"/>
            <w:vMerge/>
            <w:shd w:val="clear" w:color="auto" w:fill="auto"/>
          </w:tcPr>
          <w:p w14:paraId="056E9020" w14:textId="77777777" w:rsidR="00463402" w:rsidRPr="00C15C06" w:rsidRDefault="00463402" w:rsidP="007331EA">
            <w:pPr>
              <w:pStyle w:val="HSTabletextsmall"/>
            </w:pPr>
          </w:p>
        </w:tc>
        <w:tc>
          <w:tcPr>
            <w:tcW w:w="367" w:type="pct"/>
            <w:shd w:val="clear" w:color="auto" w:fill="auto"/>
          </w:tcPr>
          <w:p w14:paraId="7D9BBBEA" w14:textId="60CE3A25" w:rsidR="00463402" w:rsidRPr="00C15C06" w:rsidRDefault="00463402" w:rsidP="007331EA">
            <w:pPr>
              <w:pStyle w:val="HSTabletextsmall"/>
            </w:pPr>
            <w:r w:rsidRPr="00C15C06">
              <w:t>41.4 (7.9)</w:t>
            </w:r>
          </w:p>
        </w:tc>
        <w:tc>
          <w:tcPr>
            <w:tcW w:w="460" w:type="pct"/>
            <w:shd w:val="clear" w:color="auto" w:fill="auto"/>
          </w:tcPr>
          <w:p w14:paraId="5A850B39" w14:textId="6AB61F93" w:rsidR="00463402" w:rsidRPr="00C15C06" w:rsidRDefault="00463402" w:rsidP="007331EA">
            <w:pPr>
              <w:pStyle w:val="HSTabletextsmall"/>
            </w:pPr>
            <w:r w:rsidRPr="00C15C06">
              <w:t>27 (79.4)</w:t>
            </w:r>
          </w:p>
        </w:tc>
        <w:tc>
          <w:tcPr>
            <w:tcW w:w="366" w:type="pct"/>
            <w:shd w:val="clear" w:color="auto" w:fill="auto"/>
          </w:tcPr>
          <w:p w14:paraId="3D0C766E" w14:textId="2AC7664A" w:rsidR="00463402" w:rsidRPr="00C15C06" w:rsidRDefault="00463402" w:rsidP="007331EA">
            <w:pPr>
              <w:pStyle w:val="HSTabletextsmall"/>
            </w:pPr>
            <w:r w:rsidRPr="00C15C06">
              <w:t>26.6 (5.7)</w:t>
            </w:r>
          </w:p>
        </w:tc>
        <w:tc>
          <w:tcPr>
            <w:tcW w:w="461" w:type="pct"/>
            <w:shd w:val="clear" w:color="auto" w:fill="auto"/>
          </w:tcPr>
          <w:p w14:paraId="222822F1" w14:textId="7A3A97EB" w:rsidR="00463402" w:rsidRPr="00C15C06" w:rsidRDefault="00463402" w:rsidP="007331EA">
            <w:pPr>
              <w:pStyle w:val="HSTabletextsmall"/>
            </w:pPr>
            <w:r w:rsidRPr="00C15C06">
              <w:t>7.1 (5.2)</w:t>
            </w:r>
          </w:p>
        </w:tc>
        <w:tc>
          <w:tcPr>
            <w:tcW w:w="844" w:type="pct"/>
            <w:shd w:val="clear" w:color="auto" w:fill="auto"/>
          </w:tcPr>
          <w:p w14:paraId="78D14E3D" w14:textId="173611DE" w:rsidR="00463402" w:rsidRPr="00C15C06" w:rsidRDefault="00463402" w:rsidP="007331EA">
            <w:pPr>
              <w:pStyle w:val="HSTabletextsmall"/>
            </w:pPr>
            <w:r w:rsidRPr="00C15C06">
              <w:t xml:space="preserve">No prior </w:t>
            </w:r>
            <w:r w:rsidR="00742C10" w:rsidRPr="00C15C06">
              <w:t>DMT</w:t>
            </w:r>
            <w:r w:rsidR="000C3211" w:rsidRPr="000C3211">
              <w:t> = </w:t>
            </w:r>
            <w:r w:rsidRPr="00C15C06">
              <w:t>68%</w:t>
            </w:r>
          </w:p>
        </w:tc>
        <w:tc>
          <w:tcPr>
            <w:tcW w:w="555" w:type="pct"/>
            <w:vMerge/>
            <w:shd w:val="clear" w:color="auto" w:fill="auto"/>
          </w:tcPr>
          <w:p w14:paraId="10B3806F" w14:textId="77777777" w:rsidR="00463402" w:rsidRPr="00C15C06" w:rsidRDefault="00463402" w:rsidP="007331EA">
            <w:pPr>
              <w:pStyle w:val="HSTabletextsmall"/>
            </w:pPr>
          </w:p>
        </w:tc>
        <w:tc>
          <w:tcPr>
            <w:tcW w:w="594" w:type="pct"/>
            <w:shd w:val="clear" w:color="auto" w:fill="auto"/>
          </w:tcPr>
          <w:p w14:paraId="5152E8FB" w14:textId="5A513CC3" w:rsidR="00463402" w:rsidRPr="00C15C06" w:rsidRDefault="00463402" w:rsidP="007331EA">
            <w:pPr>
              <w:pStyle w:val="HSTabletextsmall"/>
            </w:pPr>
            <w:r w:rsidRPr="00C15C06">
              <w:t>EDSS score</w:t>
            </w:r>
            <w:r w:rsidR="000C3211" w:rsidRPr="000C3211">
              <w:t> = </w:t>
            </w:r>
            <w:r w:rsidRPr="00C15C06">
              <w:t>2.3 (1.4)</w:t>
            </w:r>
          </w:p>
        </w:tc>
      </w:tr>
      <w:tr w:rsidR="007331EA" w:rsidRPr="00C15C06" w14:paraId="557696B3" w14:textId="77777777" w:rsidTr="0002441B">
        <w:tc>
          <w:tcPr>
            <w:tcW w:w="451" w:type="pct"/>
            <w:vMerge/>
            <w:shd w:val="clear" w:color="auto" w:fill="auto"/>
          </w:tcPr>
          <w:p w14:paraId="2313A7D8" w14:textId="77777777" w:rsidR="00463402" w:rsidRPr="00C15C06" w:rsidRDefault="00463402" w:rsidP="007331EA">
            <w:pPr>
              <w:pStyle w:val="HSTabletextsmall"/>
            </w:pPr>
          </w:p>
        </w:tc>
        <w:tc>
          <w:tcPr>
            <w:tcW w:w="483" w:type="pct"/>
            <w:shd w:val="clear" w:color="auto" w:fill="auto"/>
          </w:tcPr>
          <w:p w14:paraId="441AC496" w14:textId="61AE7FDA" w:rsidR="00463402" w:rsidRPr="00C15C06" w:rsidRDefault="00463402" w:rsidP="007331EA">
            <w:pPr>
              <w:pStyle w:val="HSTabletextsmall"/>
            </w:pPr>
            <w:r w:rsidRPr="00C15C06">
              <w:t>Ocrelizumab 600</w:t>
            </w:r>
            <w:r w:rsidR="004543DE" w:rsidRPr="00C15C06">
              <w:t> mg</w:t>
            </w:r>
            <w:r w:rsidRPr="00C15C06">
              <w:t xml:space="preserve"> (</w:t>
            </w:r>
            <w:r w:rsidR="007331EA" w:rsidRPr="00C15C06">
              <w:t>grou</w:t>
            </w:r>
            <w:r w:rsidR="007331EA" w:rsidRPr="000C3211">
              <w:t xml:space="preserve">p </w:t>
            </w:r>
            <w:r w:rsidRPr="000C3211">
              <w:t>A</w:t>
            </w:r>
            <w:r w:rsidRPr="00C15C06">
              <w:t>) (n</w:t>
            </w:r>
            <w:r w:rsidR="000C3211" w:rsidRPr="000C3211">
              <w:t> = </w:t>
            </w:r>
            <w:r w:rsidRPr="00C15C06">
              <w:t>33)</w:t>
            </w:r>
          </w:p>
        </w:tc>
        <w:tc>
          <w:tcPr>
            <w:tcW w:w="419" w:type="pct"/>
            <w:vMerge/>
            <w:shd w:val="clear" w:color="auto" w:fill="auto"/>
          </w:tcPr>
          <w:p w14:paraId="51F49465" w14:textId="77777777" w:rsidR="00463402" w:rsidRPr="00C15C06" w:rsidRDefault="00463402" w:rsidP="007331EA">
            <w:pPr>
              <w:pStyle w:val="HSTabletextsmall"/>
            </w:pPr>
          </w:p>
        </w:tc>
        <w:tc>
          <w:tcPr>
            <w:tcW w:w="367" w:type="pct"/>
            <w:shd w:val="clear" w:color="auto" w:fill="auto"/>
          </w:tcPr>
          <w:p w14:paraId="2EEDC1BB" w14:textId="5C4FC2C8" w:rsidR="00463402" w:rsidRPr="00C15C06" w:rsidRDefault="00463402" w:rsidP="007331EA">
            <w:pPr>
              <w:pStyle w:val="HSTabletextsmall"/>
            </w:pPr>
            <w:r w:rsidRPr="00C15C06">
              <w:t>40.1 (8.0)</w:t>
            </w:r>
          </w:p>
        </w:tc>
        <w:tc>
          <w:tcPr>
            <w:tcW w:w="460" w:type="pct"/>
            <w:shd w:val="clear" w:color="auto" w:fill="auto"/>
          </w:tcPr>
          <w:p w14:paraId="722DF102" w14:textId="67E64CB3" w:rsidR="00463402" w:rsidRPr="00C15C06" w:rsidRDefault="00463402" w:rsidP="007331EA">
            <w:pPr>
              <w:pStyle w:val="HSTabletextsmall"/>
            </w:pPr>
            <w:r w:rsidRPr="00C15C06">
              <w:t>21 (63.6%)</w:t>
            </w:r>
          </w:p>
        </w:tc>
        <w:tc>
          <w:tcPr>
            <w:tcW w:w="366" w:type="pct"/>
            <w:shd w:val="clear" w:color="auto" w:fill="auto"/>
          </w:tcPr>
          <w:p w14:paraId="6783BDE7" w14:textId="3EABFE93" w:rsidR="00463402" w:rsidRPr="00C15C06" w:rsidRDefault="00463402" w:rsidP="007331EA">
            <w:pPr>
              <w:pStyle w:val="HSTabletextsmall"/>
            </w:pPr>
            <w:r w:rsidRPr="00C15C06">
              <w:t>NR</w:t>
            </w:r>
          </w:p>
        </w:tc>
        <w:tc>
          <w:tcPr>
            <w:tcW w:w="461" w:type="pct"/>
            <w:shd w:val="clear" w:color="auto" w:fill="auto"/>
          </w:tcPr>
          <w:p w14:paraId="44194193" w14:textId="34E30FA7" w:rsidR="00463402" w:rsidRPr="00C15C06" w:rsidRDefault="00463402" w:rsidP="007331EA">
            <w:pPr>
              <w:pStyle w:val="HSTabletextsmall"/>
            </w:pPr>
            <w:r w:rsidRPr="00C15C06">
              <w:t>NR</w:t>
            </w:r>
          </w:p>
        </w:tc>
        <w:tc>
          <w:tcPr>
            <w:tcW w:w="844" w:type="pct"/>
            <w:shd w:val="clear" w:color="auto" w:fill="auto"/>
          </w:tcPr>
          <w:p w14:paraId="17F58B82" w14:textId="7E0CE637" w:rsidR="00463402" w:rsidRPr="00C15C06" w:rsidRDefault="00463402" w:rsidP="007331EA">
            <w:pPr>
              <w:pStyle w:val="HSTabletextsmall"/>
            </w:pPr>
            <w:r w:rsidRPr="00C15C06">
              <w:t>NR</w:t>
            </w:r>
          </w:p>
        </w:tc>
        <w:tc>
          <w:tcPr>
            <w:tcW w:w="555" w:type="pct"/>
            <w:vMerge/>
            <w:shd w:val="clear" w:color="auto" w:fill="auto"/>
          </w:tcPr>
          <w:p w14:paraId="41F5AB4E" w14:textId="77777777" w:rsidR="00463402" w:rsidRPr="00C15C06" w:rsidRDefault="00463402" w:rsidP="007331EA">
            <w:pPr>
              <w:pStyle w:val="HSTabletextsmall"/>
            </w:pPr>
          </w:p>
        </w:tc>
        <w:tc>
          <w:tcPr>
            <w:tcW w:w="594" w:type="pct"/>
            <w:shd w:val="clear" w:color="auto" w:fill="auto"/>
          </w:tcPr>
          <w:p w14:paraId="08B9A834" w14:textId="06E11DFD" w:rsidR="00463402" w:rsidRPr="00C15C06" w:rsidRDefault="00463402" w:rsidP="007331EA">
            <w:pPr>
              <w:pStyle w:val="HSTabletextsmall"/>
            </w:pPr>
            <w:r w:rsidRPr="00C15C06">
              <w:t>NR</w:t>
            </w:r>
          </w:p>
        </w:tc>
      </w:tr>
      <w:tr w:rsidR="007331EA" w:rsidRPr="00C15C06" w14:paraId="495871F2" w14:textId="77777777" w:rsidTr="0002441B">
        <w:tc>
          <w:tcPr>
            <w:tcW w:w="451" w:type="pct"/>
            <w:vMerge/>
            <w:shd w:val="clear" w:color="auto" w:fill="auto"/>
          </w:tcPr>
          <w:p w14:paraId="418039A1" w14:textId="77777777" w:rsidR="00463402" w:rsidRPr="00C15C06" w:rsidRDefault="00463402" w:rsidP="007331EA">
            <w:pPr>
              <w:pStyle w:val="HSTabletextsmall"/>
            </w:pPr>
          </w:p>
        </w:tc>
        <w:tc>
          <w:tcPr>
            <w:tcW w:w="483" w:type="pct"/>
            <w:shd w:val="clear" w:color="auto" w:fill="auto"/>
          </w:tcPr>
          <w:p w14:paraId="6F2F9ED7" w14:textId="7ECDC87C" w:rsidR="00463402" w:rsidRPr="00C15C06" w:rsidRDefault="00463402" w:rsidP="007331EA">
            <w:pPr>
              <w:pStyle w:val="HSTabletextsmall"/>
            </w:pPr>
            <w:r w:rsidRPr="00C15C06">
              <w:t>Ocrelizumab 600</w:t>
            </w:r>
            <w:r w:rsidR="004543DE" w:rsidRPr="00C15C06">
              <w:t> mg</w:t>
            </w:r>
            <w:r w:rsidRPr="00C15C06">
              <w:t xml:space="preserve"> (</w:t>
            </w:r>
            <w:r w:rsidR="007331EA" w:rsidRPr="00C15C06">
              <w:t>grou</w:t>
            </w:r>
            <w:r w:rsidR="007331EA" w:rsidRPr="000C3211">
              <w:t xml:space="preserve">p </w:t>
            </w:r>
            <w:r w:rsidRPr="000C3211">
              <w:t>B</w:t>
            </w:r>
            <w:r w:rsidRPr="00C15C06">
              <w:t>) (n</w:t>
            </w:r>
            <w:r w:rsidR="000C3211" w:rsidRPr="000C3211">
              <w:t> = </w:t>
            </w:r>
            <w:r w:rsidRPr="00C15C06">
              <w:t>35)</w:t>
            </w:r>
          </w:p>
        </w:tc>
        <w:tc>
          <w:tcPr>
            <w:tcW w:w="419" w:type="pct"/>
            <w:vMerge/>
            <w:shd w:val="clear" w:color="auto" w:fill="auto"/>
          </w:tcPr>
          <w:p w14:paraId="10ED97A4" w14:textId="77777777" w:rsidR="00463402" w:rsidRPr="00C15C06" w:rsidRDefault="00463402" w:rsidP="007331EA">
            <w:pPr>
              <w:pStyle w:val="HSTabletextsmall"/>
            </w:pPr>
          </w:p>
        </w:tc>
        <w:tc>
          <w:tcPr>
            <w:tcW w:w="367" w:type="pct"/>
            <w:shd w:val="clear" w:color="auto" w:fill="auto"/>
          </w:tcPr>
          <w:p w14:paraId="05DF3A09" w14:textId="7AF061D9" w:rsidR="00463402" w:rsidRPr="00C15C06" w:rsidRDefault="00463402" w:rsidP="007331EA">
            <w:pPr>
              <w:pStyle w:val="HSTabletextsmall"/>
            </w:pPr>
            <w:r w:rsidRPr="00C15C06">
              <w:t>39.3 (9.7)</w:t>
            </w:r>
          </w:p>
        </w:tc>
        <w:tc>
          <w:tcPr>
            <w:tcW w:w="460" w:type="pct"/>
            <w:shd w:val="clear" w:color="auto" w:fill="auto"/>
          </w:tcPr>
          <w:p w14:paraId="5FC21B5F" w14:textId="09196A5D" w:rsidR="00463402" w:rsidRPr="00C15C06" w:rsidRDefault="00463402" w:rsidP="007331EA">
            <w:pPr>
              <w:pStyle w:val="HSTabletextsmall"/>
            </w:pPr>
            <w:r w:rsidRPr="00C15C06">
              <w:t>24 (68.6%)</w:t>
            </w:r>
          </w:p>
        </w:tc>
        <w:tc>
          <w:tcPr>
            <w:tcW w:w="366" w:type="pct"/>
            <w:shd w:val="clear" w:color="auto" w:fill="auto"/>
          </w:tcPr>
          <w:p w14:paraId="34A0FCE1" w14:textId="67521123" w:rsidR="00463402" w:rsidRPr="00C15C06" w:rsidRDefault="00463402" w:rsidP="007331EA">
            <w:pPr>
              <w:pStyle w:val="HSTabletextsmall"/>
            </w:pPr>
            <w:r w:rsidRPr="00C15C06">
              <w:t>NR</w:t>
            </w:r>
          </w:p>
        </w:tc>
        <w:tc>
          <w:tcPr>
            <w:tcW w:w="461" w:type="pct"/>
            <w:shd w:val="clear" w:color="auto" w:fill="auto"/>
          </w:tcPr>
          <w:p w14:paraId="1F1216C3" w14:textId="05DC481F" w:rsidR="00463402" w:rsidRPr="00C15C06" w:rsidRDefault="00463402" w:rsidP="007331EA">
            <w:pPr>
              <w:pStyle w:val="HSTabletextsmall"/>
            </w:pPr>
            <w:r w:rsidRPr="00C15C06">
              <w:t>NR</w:t>
            </w:r>
          </w:p>
        </w:tc>
        <w:tc>
          <w:tcPr>
            <w:tcW w:w="844" w:type="pct"/>
            <w:shd w:val="clear" w:color="auto" w:fill="auto"/>
          </w:tcPr>
          <w:p w14:paraId="13FFF436" w14:textId="4FE8CCA2" w:rsidR="00463402" w:rsidRPr="00C15C06" w:rsidRDefault="00463402" w:rsidP="007331EA">
            <w:pPr>
              <w:pStyle w:val="HSTabletextsmall"/>
            </w:pPr>
            <w:r w:rsidRPr="00C15C06">
              <w:t>NR</w:t>
            </w:r>
          </w:p>
        </w:tc>
        <w:tc>
          <w:tcPr>
            <w:tcW w:w="555" w:type="pct"/>
            <w:vMerge/>
            <w:shd w:val="clear" w:color="auto" w:fill="auto"/>
          </w:tcPr>
          <w:p w14:paraId="5D486606" w14:textId="77777777" w:rsidR="00463402" w:rsidRPr="00C15C06" w:rsidRDefault="00463402" w:rsidP="007331EA">
            <w:pPr>
              <w:pStyle w:val="HSTabletextsmall"/>
            </w:pPr>
          </w:p>
        </w:tc>
        <w:tc>
          <w:tcPr>
            <w:tcW w:w="594" w:type="pct"/>
            <w:shd w:val="clear" w:color="auto" w:fill="auto"/>
          </w:tcPr>
          <w:p w14:paraId="3D7EED0A" w14:textId="05481D06" w:rsidR="00463402" w:rsidRPr="00C15C06" w:rsidRDefault="00463402" w:rsidP="007331EA">
            <w:pPr>
              <w:pStyle w:val="HSTabletextsmall"/>
            </w:pPr>
            <w:r w:rsidRPr="00C15C06">
              <w:t>NR</w:t>
            </w:r>
          </w:p>
        </w:tc>
      </w:tr>
      <w:tr w:rsidR="007331EA" w:rsidRPr="00C15C06" w14:paraId="652AF5C5" w14:textId="77777777" w:rsidTr="0002441B">
        <w:tc>
          <w:tcPr>
            <w:tcW w:w="451" w:type="pct"/>
            <w:vMerge w:val="restart"/>
            <w:shd w:val="clear" w:color="auto" w:fill="auto"/>
          </w:tcPr>
          <w:p w14:paraId="14792029" w14:textId="68B16203" w:rsidR="00463402" w:rsidRPr="00C15C06" w:rsidRDefault="00463402" w:rsidP="007331EA">
            <w:pPr>
              <w:pStyle w:val="HSTabletextsmall"/>
            </w:pPr>
            <w:r w:rsidRPr="00C15C06">
              <w:t xml:space="preserve">OPERA I/II double-blind period, Hauser et al. (2020), </w:t>
            </w:r>
            <w:r w:rsidR="007331EA" w:rsidRPr="00C15C06">
              <w:t>multinational</w:t>
            </w:r>
          </w:p>
        </w:tc>
        <w:tc>
          <w:tcPr>
            <w:tcW w:w="483" w:type="pct"/>
            <w:shd w:val="clear" w:color="auto" w:fill="auto"/>
          </w:tcPr>
          <w:p w14:paraId="7962DD7C" w14:textId="329B1923" w:rsidR="00463402" w:rsidRPr="00C15C06" w:rsidRDefault="00463402" w:rsidP="007331EA">
            <w:pPr>
              <w:pStyle w:val="HSTabletextsmall"/>
            </w:pPr>
            <w:r w:rsidRPr="00C15C06">
              <w:t>IFN β-1a for 9</w:t>
            </w:r>
            <w:r w:rsidR="000C3211" w:rsidRPr="00C15C06">
              <w:t>6</w:t>
            </w:r>
            <w:r w:rsidR="000C3211">
              <w:t> </w:t>
            </w:r>
            <w:r w:rsidR="000C3211" w:rsidRPr="00C15C06">
              <w:t>wee</w:t>
            </w:r>
            <w:r w:rsidRPr="00C15C06">
              <w:t xml:space="preserve">ks, </w:t>
            </w:r>
            <w:r w:rsidR="007331EA" w:rsidRPr="00C15C06">
              <w:t>switched</w:t>
            </w:r>
            <w:r w:rsidRPr="00C15C06">
              <w:t xml:space="preserve"> to </w:t>
            </w:r>
            <w:r w:rsidR="00794D0E" w:rsidRPr="00C15C06">
              <w:t>o</w:t>
            </w:r>
            <w:r w:rsidRPr="00C15C06">
              <w:t>crelizumab 60</w:t>
            </w:r>
            <w:r w:rsidR="000C3211" w:rsidRPr="00C15C06">
              <w:t>0</w:t>
            </w:r>
            <w:r w:rsidR="000C3211">
              <w:t> </w:t>
            </w:r>
            <w:r w:rsidR="000C3211" w:rsidRPr="00C15C06">
              <w:t>mg</w:t>
            </w:r>
            <w:r w:rsidRPr="00C15C06">
              <w:t xml:space="preserve"> (n</w:t>
            </w:r>
            <w:r w:rsidR="000C3211" w:rsidRPr="000C3211">
              <w:t> = </w:t>
            </w:r>
            <w:r w:rsidRPr="00C15C06">
              <w:t>829)</w:t>
            </w:r>
          </w:p>
        </w:tc>
        <w:tc>
          <w:tcPr>
            <w:tcW w:w="419" w:type="pct"/>
            <w:vMerge w:val="restart"/>
            <w:shd w:val="clear" w:color="auto" w:fill="auto"/>
          </w:tcPr>
          <w:p w14:paraId="05D393F3" w14:textId="54BD2680" w:rsidR="00463402" w:rsidRPr="00C15C06" w:rsidRDefault="00463402" w:rsidP="007331EA">
            <w:pPr>
              <w:pStyle w:val="HSTabletextsmall"/>
            </w:pPr>
            <w:r w:rsidRPr="00C15C06">
              <w:t>RMS</w:t>
            </w:r>
          </w:p>
        </w:tc>
        <w:tc>
          <w:tcPr>
            <w:tcW w:w="367" w:type="pct"/>
            <w:shd w:val="clear" w:color="auto" w:fill="auto"/>
          </w:tcPr>
          <w:p w14:paraId="20DF7698" w14:textId="7BE68E75" w:rsidR="00463402" w:rsidRPr="00C15C06" w:rsidRDefault="00463402" w:rsidP="007331EA">
            <w:pPr>
              <w:pStyle w:val="HSTabletextsmall"/>
            </w:pPr>
            <w:r w:rsidRPr="00C15C06">
              <w:t>37.2 (9.2)</w:t>
            </w:r>
          </w:p>
        </w:tc>
        <w:tc>
          <w:tcPr>
            <w:tcW w:w="460" w:type="pct"/>
            <w:shd w:val="clear" w:color="auto" w:fill="auto"/>
          </w:tcPr>
          <w:p w14:paraId="37D56A3B" w14:textId="5EE539AA" w:rsidR="00463402" w:rsidRPr="00C15C06" w:rsidRDefault="00463402" w:rsidP="007331EA">
            <w:pPr>
              <w:pStyle w:val="HSTabletextsmall"/>
            </w:pPr>
            <w:r w:rsidRPr="00C15C06">
              <w:t>552 (66.6)</w:t>
            </w:r>
          </w:p>
        </w:tc>
        <w:tc>
          <w:tcPr>
            <w:tcW w:w="366" w:type="pct"/>
            <w:vMerge w:val="restart"/>
            <w:shd w:val="clear" w:color="auto" w:fill="auto"/>
          </w:tcPr>
          <w:p w14:paraId="11591814" w14:textId="2B1C701C" w:rsidR="00463402" w:rsidRPr="00C15C06" w:rsidRDefault="00463402" w:rsidP="007331EA">
            <w:pPr>
              <w:pStyle w:val="HSTabletextsmall"/>
            </w:pPr>
            <w:r w:rsidRPr="00C15C06">
              <w:t>NR</w:t>
            </w:r>
          </w:p>
        </w:tc>
        <w:tc>
          <w:tcPr>
            <w:tcW w:w="461" w:type="pct"/>
            <w:vMerge w:val="restart"/>
            <w:shd w:val="clear" w:color="auto" w:fill="auto"/>
          </w:tcPr>
          <w:p w14:paraId="21FD650D" w14:textId="7D05BD22" w:rsidR="00463402" w:rsidRPr="00C15C06" w:rsidRDefault="00463402" w:rsidP="007331EA">
            <w:pPr>
              <w:pStyle w:val="HSTabletextsmall"/>
            </w:pPr>
            <w:r w:rsidRPr="00C15C06">
              <w:t>NR</w:t>
            </w:r>
          </w:p>
        </w:tc>
        <w:tc>
          <w:tcPr>
            <w:tcW w:w="844" w:type="pct"/>
            <w:vMerge w:val="restart"/>
            <w:shd w:val="clear" w:color="auto" w:fill="auto"/>
          </w:tcPr>
          <w:p w14:paraId="111A5687" w14:textId="6035AED2" w:rsidR="00463402" w:rsidRPr="00C15C06" w:rsidRDefault="00463402" w:rsidP="007331EA">
            <w:pPr>
              <w:pStyle w:val="HSTabletextsmall"/>
            </w:pPr>
            <w:r w:rsidRPr="00C15C06">
              <w:t>NR</w:t>
            </w:r>
          </w:p>
        </w:tc>
        <w:tc>
          <w:tcPr>
            <w:tcW w:w="555" w:type="pct"/>
            <w:vMerge w:val="restart"/>
            <w:shd w:val="clear" w:color="auto" w:fill="auto"/>
          </w:tcPr>
          <w:p w14:paraId="3A76325D" w14:textId="0E20D293" w:rsidR="00463402" w:rsidRPr="00C15C06" w:rsidRDefault="00463402" w:rsidP="007331EA">
            <w:pPr>
              <w:pStyle w:val="HSTabletextsmall"/>
            </w:pPr>
            <w:r w:rsidRPr="00C15C06">
              <w:t>NR</w:t>
            </w:r>
          </w:p>
        </w:tc>
        <w:tc>
          <w:tcPr>
            <w:tcW w:w="594" w:type="pct"/>
            <w:shd w:val="clear" w:color="auto" w:fill="auto"/>
          </w:tcPr>
          <w:p w14:paraId="6376F1E6" w14:textId="7D7C989C" w:rsidR="00463402" w:rsidRPr="00C15C06" w:rsidRDefault="00463402" w:rsidP="007331EA">
            <w:pPr>
              <w:pStyle w:val="HSTabletextsmall"/>
            </w:pPr>
            <w:r w:rsidRPr="00C15C06">
              <w:t>EDSS score</w:t>
            </w:r>
            <w:r w:rsidR="000C3211" w:rsidRPr="000C3211">
              <w:t> = </w:t>
            </w:r>
            <w:r w:rsidRPr="00C15C06">
              <w:t>2.8 (1.3)</w:t>
            </w:r>
          </w:p>
        </w:tc>
      </w:tr>
      <w:tr w:rsidR="007331EA" w:rsidRPr="00C15C06" w14:paraId="67829D51" w14:textId="77777777" w:rsidTr="0002441B">
        <w:tc>
          <w:tcPr>
            <w:tcW w:w="451" w:type="pct"/>
            <w:vMerge/>
            <w:shd w:val="clear" w:color="auto" w:fill="auto"/>
          </w:tcPr>
          <w:p w14:paraId="5012BE17" w14:textId="77777777" w:rsidR="00463402" w:rsidRPr="00C15C06" w:rsidRDefault="00463402" w:rsidP="007331EA">
            <w:pPr>
              <w:pStyle w:val="HSTabletextsmall"/>
            </w:pPr>
          </w:p>
        </w:tc>
        <w:tc>
          <w:tcPr>
            <w:tcW w:w="483" w:type="pct"/>
            <w:shd w:val="clear" w:color="auto" w:fill="auto"/>
          </w:tcPr>
          <w:p w14:paraId="7A135304" w14:textId="0027DB34" w:rsidR="00463402" w:rsidRPr="00C15C06" w:rsidRDefault="00463402" w:rsidP="007331EA">
            <w:pPr>
              <w:pStyle w:val="HSTabletextsmall"/>
            </w:pPr>
            <w:r w:rsidRPr="00C15C06">
              <w:t>Ocrelizumab 60</w:t>
            </w:r>
            <w:r w:rsidR="000C3211" w:rsidRPr="00C15C06">
              <w:t>0</w:t>
            </w:r>
            <w:r w:rsidR="000C3211">
              <w:t> </w:t>
            </w:r>
            <w:r w:rsidR="000C3211" w:rsidRPr="00C15C06">
              <w:t>mg</w:t>
            </w:r>
            <w:r w:rsidRPr="00C15C06">
              <w:t xml:space="preserve"> (n</w:t>
            </w:r>
            <w:r w:rsidR="000C3211" w:rsidRPr="000C3211">
              <w:t> = </w:t>
            </w:r>
            <w:r w:rsidRPr="00C15C06">
              <w:t>827)</w:t>
            </w:r>
          </w:p>
        </w:tc>
        <w:tc>
          <w:tcPr>
            <w:tcW w:w="419" w:type="pct"/>
            <w:vMerge/>
            <w:shd w:val="clear" w:color="auto" w:fill="auto"/>
          </w:tcPr>
          <w:p w14:paraId="5264B86A" w14:textId="77777777" w:rsidR="00463402" w:rsidRPr="00C15C06" w:rsidRDefault="00463402" w:rsidP="007331EA">
            <w:pPr>
              <w:pStyle w:val="HSTabletextsmall"/>
            </w:pPr>
          </w:p>
        </w:tc>
        <w:tc>
          <w:tcPr>
            <w:tcW w:w="367" w:type="pct"/>
            <w:shd w:val="clear" w:color="auto" w:fill="auto"/>
          </w:tcPr>
          <w:p w14:paraId="7D038D00" w14:textId="56F40E98" w:rsidR="00463402" w:rsidRPr="00C15C06" w:rsidRDefault="00463402" w:rsidP="007331EA">
            <w:pPr>
              <w:pStyle w:val="HSTabletextsmall"/>
            </w:pPr>
            <w:r w:rsidRPr="00C15C06">
              <w:t>37.1 (9.2)</w:t>
            </w:r>
          </w:p>
        </w:tc>
        <w:tc>
          <w:tcPr>
            <w:tcW w:w="460" w:type="pct"/>
            <w:shd w:val="clear" w:color="auto" w:fill="auto"/>
          </w:tcPr>
          <w:p w14:paraId="0C4538AE" w14:textId="1AE2060D" w:rsidR="00463402" w:rsidRPr="00C15C06" w:rsidRDefault="00463402" w:rsidP="007331EA">
            <w:pPr>
              <w:pStyle w:val="HSTabletextsmall"/>
            </w:pPr>
            <w:r w:rsidRPr="00C15C06">
              <w:t>541 (65.4)</w:t>
            </w:r>
          </w:p>
        </w:tc>
        <w:tc>
          <w:tcPr>
            <w:tcW w:w="366" w:type="pct"/>
            <w:vMerge/>
            <w:shd w:val="clear" w:color="auto" w:fill="auto"/>
          </w:tcPr>
          <w:p w14:paraId="569C3277" w14:textId="77777777" w:rsidR="00463402" w:rsidRPr="00C15C06" w:rsidRDefault="00463402" w:rsidP="007331EA">
            <w:pPr>
              <w:pStyle w:val="HSTabletextsmall"/>
            </w:pPr>
          </w:p>
        </w:tc>
        <w:tc>
          <w:tcPr>
            <w:tcW w:w="461" w:type="pct"/>
            <w:vMerge/>
            <w:shd w:val="clear" w:color="auto" w:fill="auto"/>
          </w:tcPr>
          <w:p w14:paraId="4148F578" w14:textId="77777777" w:rsidR="00463402" w:rsidRPr="00C15C06" w:rsidRDefault="00463402" w:rsidP="007331EA">
            <w:pPr>
              <w:pStyle w:val="HSTabletextsmall"/>
            </w:pPr>
          </w:p>
        </w:tc>
        <w:tc>
          <w:tcPr>
            <w:tcW w:w="844" w:type="pct"/>
            <w:vMerge/>
            <w:shd w:val="clear" w:color="auto" w:fill="auto"/>
          </w:tcPr>
          <w:p w14:paraId="26FDC833" w14:textId="77777777" w:rsidR="00463402" w:rsidRPr="00C15C06" w:rsidRDefault="00463402" w:rsidP="007331EA">
            <w:pPr>
              <w:pStyle w:val="HSTabletextsmall"/>
            </w:pPr>
          </w:p>
        </w:tc>
        <w:tc>
          <w:tcPr>
            <w:tcW w:w="555" w:type="pct"/>
            <w:vMerge/>
            <w:shd w:val="clear" w:color="auto" w:fill="auto"/>
          </w:tcPr>
          <w:p w14:paraId="70F60A91" w14:textId="77777777" w:rsidR="00463402" w:rsidRPr="00C15C06" w:rsidRDefault="00463402" w:rsidP="007331EA">
            <w:pPr>
              <w:pStyle w:val="HSTabletextsmall"/>
            </w:pPr>
          </w:p>
        </w:tc>
        <w:tc>
          <w:tcPr>
            <w:tcW w:w="594" w:type="pct"/>
            <w:shd w:val="clear" w:color="auto" w:fill="auto"/>
          </w:tcPr>
          <w:p w14:paraId="2A0045CD" w14:textId="5F7ACBBA" w:rsidR="00463402" w:rsidRPr="00C15C06" w:rsidRDefault="00463402" w:rsidP="007331EA">
            <w:pPr>
              <w:pStyle w:val="HSTabletextsmall"/>
            </w:pPr>
            <w:r w:rsidRPr="00C15C06">
              <w:t>EDSS score</w:t>
            </w:r>
            <w:r w:rsidR="000C3211" w:rsidRPr="000C3211">
              <w:t> = </w:t>
            </w:r>
            <w:r w:rsidRPr="00C15C06">
              <w:t>2.8 (1.3)</w:t>
            </w:r>
          </w:p>
        </w:tc>
      </w:tr>
      <w:tr w:rsidR="007331EA" w:rsidRPr="00C15C06" w14:paraId="440C541D" w14:textId="77777777" w:rsidTr="0002441B">
        <w:tc>
          <w:tcPr>
            <w:tcW w:w="451" w:type="pct"/>
            <w:vMerge w:val="restart"/>
            <w:shd w:val="clear" w:color="auto" w:fill="auto"/>
          </w:tcPr>
          <w:p w14:paraId="3A7E92A7" w14:textId="2859B196" w:rsidR="00463402" w:rsidRPr="00C15C06" w:rsidRDefault="00463402" w:rsidP="007331EA">
            <w:pPr>
              <w:pStyle w:val="HSTabletextsmall"/>
            </w:pPr>
            <w:r w:rsidRPr="00C15C06">
              <w:t xml:space="preserve">OPERA I/II OLE, Hauser et al. (2020), </w:t>
            </w:r>
            <w:r w:rsidR="007331EA" w:rsidRPr="00C15C06">
              <w:t>multinational</w:t>
            </w:r>
          </w:p>
        </w:tc>
        <w:tc>
          <w:tcPr>
            <w:tcW w:w="483" w:type="pct"/>
            <w:shd w:val="clear" w:color="auto" w:fill="auto"/>
          </w:tcPr>
          <w:p w14:paraId="5578C35B" w14:textId="2D221312" w:rsidR="00463402" w:rsidRPr="00C15C06" w:rsidRDefault="00463402" w:rsidP="007331EA">
            <w:pPr>
              <w:pStyle w:val="HSTabletextsmall"/>
            </w:pPr>
            <w:r w:rsidRPr="000C3211">
              <w:rPr>
                <w:rFonts w:cs="Calibri"/>
                <w:szCs w:val="16"/>
              </w:rPr>
              <w:t>IFN β-1a for 9</w:t>
            </w:r>
            <w:r w:rsidR="000C3211" w:rsidRPr="000C3211">
              <w:rPr>
                <w:rFonts w:cs="Calibri"/>
                <w:szCs w:val="16"/>
              </w:rPr>
              <w:t>6 wee</w:t>
            </w:r>
            <w:r w:rsidRPr="000C3211">
              <w:rPr>
                <w:rFonts w:cs="Calibri"/>
                <w:szCs w:val="16"/>
              </w:rPr>
              <w:t xml:space="preserve">ks, </w:t>
            </w:r>
            <w:r w:rsidR="007331EA" w:rsidRPr="000C3211">
              <w:rPr>
                <w:rFonts w:cs="Calibri"/>
                <w:szCs w:val="16"/>
              </w:rPr>
              <w:t>switched</w:t>
            </w:r>
            <w:r w:rsidRPr="000C3211">
              <w:rPr>
                <w:rFonts w:cs="Calibri"/>
                <w:szCs w:val="16"/>
              </w:rPr>
              <w:t xml:space="preserve"> to </w:t>
            </w:r>
            <w:r w:rsidR="00794D0E" w:rsidRPr="000C3211">
              <w:rPr>
                <w:rFonts w:cs="Calibri"/>
                <w:szCs w:val="16"/>
              </w:rPr>
              <w:t>o</w:t>
            </w:r>
            <w:r w:rsidRPr="000C3211">
              <w:rPr>
                <w:rFonts w:cs="Calibri"/>
                <w:szCs w:val="16"/>
              </w:rPr>
              <w:t>crelizumab 60</w:t>
            </w:r>
            <w:r w:rsidR="000C3211" w:rsidRPr="000C3211">
              <w:rPr>
                <w:rFonts w:cs="Calibri"/>
                <w:szCs w:val="16"/>
              </w:rPr>
              <w:t>0 mg</w:t>
            </w:r>
            <w:r w:rsidRPr="000C3211">
              <w:rPr>
                <w:rFonts w:cs="Calibri"/>
                <w:szCs w:val="16"/>
              </w:rPr>
              <w:t xml:space="preserve"> (n</w:t>
            </w:r>
            <w:r w:rsidR="000C3211" w:rsidRPr="000C3211">
              <w:rPr>
                <w:rFonts w:cs="Calibri"/>
                <w:szCs w:val="16"/>
              </w:rPr>
              <w:t> = </w:t>
            </w:r>
            <w:r w:rsidRPr="000C3211">
              <w:rPr>
                <w:rFonts w:cs="Calibri"/>
                <w:szCs w:val="16"/>
              </w:rPr>
              <w:t>623)</w:t>
            </w:r>
          </w:p>
        </w:tc>
        <w:tc>
          <w:tcPr>
            <w:tcW w:w="419" w:type="pct"/>
            <w:vMerge w:val="restart"/>
            <w:shd w:val="clear" w:color="auto" w:fill="auto"/>
          </w:tcPr>
          <w:p w14:paraId="24CCD155" w14:textId="4AC6125C" w:rsidR="00463402" w:rsidRPr="00C15C06" w:rsidRDefault="00463402" w:rsidP="007331EA">
            <w:pPr>
              <w:pStyle w:val="HSTabletextsmall"/>
            </w:pPr>
            <w:r w:rsidRPr="00C15C06">
              <w:t>RMS</w:t>
            </w:r>
          </w:p>
        </w:tc>
        <w:tc>
          <w:tcPr>
            <w:tcW w:w="367" w:type="pct"/>
            <w:shd w:val="clear" w:color="auto" w:fill="auto"/>
          </w:tcPr>
          <w:p w14:paraId="60877A5A" w14:textId="4764C3B2" w:rsidR="00463402" w:rsidRPr="00C15C06" w:rsidRDefault="00463402" w:rsidP="007331EA">
            <w:pPr>
              <w:pStyle w:val="HSTabletextsmall"/>
            </w:pPr>
            <w:r w:rsidRPr="00C15C06">
              <w:t>39.3 (9.2)</w:t>
            </w:r>
          </w:p>
        </w:tc>
        <w:tc>
          <w:tcPr>
            <w:tcW w:w="460" w:type="pct"/>
            <w:shd w:val="clear" w:color="auto" w:fill="auto"/>
          </w:tcPr>
          <w:p w14:paraId="486DABAE" w14:textId="3E90635C" w:rsidR="00463402" w:rsidRPr="00C15C06" w:rsidRDefault="00463402" w:rsidP="007331EA">
            <w:pPr>
              <w:pStyle w:val="HSTabletextsmall"/>
            </w:pPr>
            <w:r w:rsidRPr="00C15C06">
              <w:t>408 (65.5)</w:t>
            </w:r>
          </w:p>
        </w:tc>
        <w:tc>
          <w:tcPr>
            <w:tcW w:w="366" w:type="pct"/>
            <w:vMerge w:val="restart"/>
            <w:shd w:val="clear" w:color="auto" w:fill="auto"/>
          </w:tcPr>
          <w:p w14:paraId="32601C03" w14:textId="07D17AF9" w:rsidR="00463402" w:rsidRPr="00C15C06" w:rsidRDefault="00463402" w:rsidP="007331EA">
            <w:pPr>
              <w:pStyle w:val="HSTabletextsmall"/>
            </w:pPr>
            <w:r w:rsidRPr="00C15C06">
              <w:t>NR</w:t>
            </w:r>
          </w:p>
        </w:tc>
        <w:tc>
          <w:tcPr>
            <w:tcW w:w="461" w:type="pct"/>
            <w:vMerge w:val="restart"/>
            <w:shd w:val="clear" w:color="auto" w:fill="auto"/>
          </w:tcPr>
          <w:p w14:paraId="2C1F64DA" w14:textId="3C49A19D" w:rsidR="00463402" w:rsidRPr="00C15C06" w:rsidRDefault="00463402" w:rsidP="007331EA">
            <w:pPr>
              <w:pStyle w:val="HSTabletextsmall"/>
            </w:pPr>
            <w:r w:rsidRPr="00C15C06">
              <w:t>NR</w:t>
            </w:r>
          </w:p>
        </w:tc>
        <w:tc>
          <w:tcPr>
            <w:tcW w:w="844" w:type="pct"/>
            <w:vMerge w:val="restart"/>
            <w:shd w:val="clear" w:color="auto" w:fill="auto"/>
          </w:tcPr>
          <w:p w14:paraId="4B6CB6CB" w14:textId="2D6BB665" w:rsidR="00463402" w:rsidRPr="00C15C06" w:rsidRDefault="00463402" w:rsidP="007331EA">
            <w:pPr>
              <w:pStyle w:val="HSTabletextsmall"/>
            </w:pPr>
            <w:r w:rsidRPr="00C15C06">
              <w:t>NR</w:t>
            </w:r>
          </w:p>
        </w:tc>
        <w:tc>
          <w:tcPr>
            <w:tcW w:w="555" w:type="pct"/>
            <w:vMerge w:val="restart"/>
            <w:shd w:val="clear" w:color="auto" w:fill="auto"/>
          </w:tcPr>
          <w:p w14:paraId="24AD5B0C" w14:textId="12424080" w:rsidR="00463402" w:rsidRPr="00C15C06" w:rsidRDefault="00463402" w:rsidP="007331EA">
            <w:pPr>
              <w:pStyle w:val="HSTabletextsmall"/>
            </w:pPr>
            <w:r w:rsidRPr="00C15C06">
              <w:t>NR</w:t>
            </w:r>
          </w:p>
        </w:tc>
        <w:tc>
          <w:tcPr>
            <w:tcW w:w="594" w:type="pct"/>
            <w:shd w:val="clear" w:color="auto" w:fill="auto"/>
          </w:tcPr>
          <w:p w14:paraId="298A91E9" w14:textId="0B9AD3EB" w:rsidR="00463402" w:rsidRPr="00C15C06" w:rsidRDefault="00463402" w:rsidP="007331EA">
            <w:pPr>
              <w:pStyle w:val="HSTabletextsmall"/>
            </w:pPr>
            <w:r w:rsidRPr="00C15C06">
              <w:t>EDSS score</w:t>
            </w:r>
            <w:r w:rsidR="000C3211" w:rsidRPr="000C3211">
              <w:t> = </w:t>
            </w:r>
            <w:r w:rsidRPr="00C15C06">
              <w:t>2.7 (1.5)</w:t>
            </w:r>
          </w:p>
        </w:tc>
      </w:tr>
      <w:tr w:rsidR="007331EA" w:rsidRPr="00C15C06" w14:paraId="0F33A93A" w14:textId="77777777" w:rsidTr="0002441B">
        <w:tc>
          <w:tcPr>
            <w:tcW w:w="451" w:type="pct"/>
            <w:vMerge/>
            <w:shd w:val="clear" w:color="auto" w:fill="auto"/>
          </w:tcPr>
          <w:p w14:paraId="0752EB89" w14:textId="77777777" w:rsidR="00463402" w:rsidRPr="00C15C06" w:rsidRDefault="00463402" w:rsidP="007331EA">
            <w:pPr>
              <w:pStyle w:val="HSTabletextsmall"/>
            </w:pPr>
          </w:p>
        </w:tc>
        <w:tc>
          <w:tcPr>
            <w:tcW w:w="483" w:type="pct"/>
            <w:shd w:val="clear" w:color="auto" w:fill="auto"/>
          </w:tcPr>
          <w:p w14:paraId="1322A590" w14:textId="4B538EFA" w:rsidR="00463402" w:rsidRPr="00C15C06" w:rsidRDefault="00463402" w:rsidP="007331EA">
            <w:pPr>
              <w:pStyle w:val="HSTabletextsmall"/>
            </w:pPr>
            <w:r w:rsidRPr="000C3211">
              <w:rPr>
                <w:rFonts w:cs="Calibri"/>
                <w:szCs w:val="16"/>
              </w:rPr>
              <w:t>Ocrelizumab 60</w:t>
            </w:r>
            <w:r w:rsidR="000C3211" w:rsidRPr="000C3211">
              <w:rPr>
                <w:rFonts w:cs="Calibri"/>
                <w:szCs w:val="16"/>
              </w:rPr>
              <w:t>0 mg</w:t>
            </w:r>
            <w:r w:rsidRPr="000C3211">
              <w:rPr>
                <w:rFonts w:cs="Calibri"/>
                <w:szCs w:val="16"/>
              </w:rPr>
              <w:t xml:space="preserve"> (n</w:t>
            </w:r>
            <w:r w:rsidR="000C3211" w:rsidRPr="000C3211">
              <w:rPr>
                <w:rFonts w:cs="Calibri"/>
                <w:szCs w:val="16"/>
              </w:rPr>
              <w:t> = </w:t>
            </w:r>
            <w:r w:rsidRPr="000C3211">
              <w:rPr>
                <w:rFonts w:cs="Calibri"/>
                <w:szCs w:val="16"/>
              </w:rPr>
              <w:t>702)</w:t>
            </w:r>
          </w:p>
        </w:tc>
        <w:tc>
          <w:tcPr>
            <w:tcW w:w="419" w:type="pct"/>
            <w:vMerge/>
            <w:shd w:val="clear" w:color="auto" w:fill="auto"/>
          </w:tcPr>
          <w:p w14:paraId="33364108" w14:textId="77777777" w:rsidR="00463402" w:rsidRPr="00C15C06" w:rsidRDefault="00463402" w:rsidP="007331EA">
            <w:pPr>
              <w:pStyle w:val="HSTabletextsmall"/>
            </w:pPr>
          </w:p>
        </w:tc>
        <w:tc>
          <w:tcPr>
            <w:tcW w:w="367" w:type="pct"/>
            <w:shd w:val="clear" w:color="auto" w:fill="auto"/>
          </w:tcPr>
          <w:p w14:paraId="4369A0D4" w14:textId="7FB45F73" w:rsidR="00463402" w:rsidRPr="00C15C06" w:rsidRDefault="00463402" w:rsidP="007331EA">
            <w:pPr>
              <w:pStyle w:val="HSTabletextsmall"/>
            </w:pPr>
            <w:r w:rsidRPr="00C15C06">
              <w:t>39.2 (9.1)</w:t>
            </w:r>
          </w:p>
        </w:tc>
        <w:tc>
          <w:tcPr>
            <w:tcW w:w="460" w:type="pct"/>
            <w:shd w:val="clear" w:color="auto" w:fill="auto"/>
          </w:tcPr>
          <w:p w14:paraId="464BC573" w14:textId="4440897A" w:rsidR="00463402" w:rsidRPr="00C15C06" w:rsidRDefault="00463402" w:rsidP="007331EA">
            <w:pPr>
              <w:pStyle w:val="HSTabletextsmall"/>
            </w:pPr>
            <w:r w:rsidRPr="00C15C06">
              <w:t>454 (64.7)</w:t>
            </w:r>
          </w:p>
        </w:tc>
        <w:tc>
          <w:tcPr>
            <w:tcW w:w="366" w:type="pct"/>
            <w:vMerge/>
            <w:shd w:val="clear" w:color="auto" w:fill="auto"/>
          </w:tcPr>
          <w:p w14:paraId="63E29DD9" w14:textId="77777777" w:rsidR="00463402" w:rsidRPr="00C15C06" w:rsidRDefault="00463402" w:rsidP="007331EA">
            <w:pPr>
              <w:pStyle w:val="HSTabletextsmall"/>
            </w:pPr>
          </w:p>
        </w:tc>
        <w:tc>
          <w:tcPr>
            <w:tcW w:w="461" w:type="pct"/>
            <w:vMerge/>
            <w:shd w:val="clear" w:color="auto" w:fill="auto"/>
          </w:tcPr>
          <w:p w14:paraId="07CE7C35" w14:textId="77777777" w:rsidR="00463402" w:rsidRPr="00C15C06" w:rsidRDefault="00463402" w:rsidP="007331EA">
            <w:pPr>
              <w:pStyle w:val="HSTabletextsmall"/>
            </w:pPr>
          </w:p>
        </w:tc>
        <w:tc>
          <w:tcPr>
            <w:tcW w:w="844" w:type="pct"/>
            <w:vMerge/>
            <w:shd w:val="clear" w:color="auto" w:fill="auto"/>
          </w:tcPr>
          <w:p w14:paraId="177F9FB9" w14:textId="77777777" w:rsidR="00463402" w:rsidRPr="00C15C06" w:rsidRDefault="00463402" w:rsidP="007331EA">
            <w:pPr>
              <w:pStyle w:val="HSTabletextsmall"/>
            </w:pPr>
          </w:p>
        </w:tc>
        <w:tc>
          <w:tcPr>
            <w:tcW w:w="555" w:type="pct"/>
            <w:vMerge/>
            <w:shd w:val="clear" w:color="auto" w:fill="auto"/>
          </w:tcPr>
          <w:p w14:paraId="161F44F7" w14:textId="77777777" w:rsidR="00463402" w:rsidRPr="00C15C06" w:rsidRDefault="00463402" w:rsidP="007331EA">
            <w:pPr>
              <w:pStyle w:val="HSTabletextsmall"/>
            </w:pPr>
          </w:p>
        </w:tc>
        <w:tc>
          <w:tcPr>
            <w:tcW w:w="594" w:type="pct"/>
            <w:shd w:val="clear" w:color="auto" w:fill="auto"/>
          </w:tcPr>
          <w:p w14:paraId="48A57984" w14:textId="370E14E1" w:rsidR="00463402" w:rsidRPr="00C15C06" w:rsidRDefault="00463402" w:rsidP="007331EA">
            <w:pPr>
              <w:pStyle w:val="HSTabletextsmall"/>
            </w:pPr>
            <w:r w:rsidRPr="00C15C06">
              <w:t>EDSS score</w:t>
            </w:r>
            <w:r w:rsidR="000C3211" w:rsidRPr="000C3211">
              <w:t> = </w:t>
            </w:r>
            <w:r w:rsidRPr="00C15C06">
              <w:t>2.6 (1.3)</w:t>
            </w:r>
          </w:p>
        </w:tc>
      </w:tr>
      <w:tr w:rsidR="007331EA" w:rsidRPr="00C15C06" w14:paraId="5AE882F9" w14:textId="77777777" w:rsidTr="0002441B">
        <w:tc>
          <w:tcPr>
            <w:tcW w:w="451" w:type="pct"/>
            <w:vMerge w:val="restart"/>
            <w:shd w:val="clear" w:color="auto" w:fill="auto"/>
          </w:tcPr>
          <w:p w14:paraId="7182F06E" w14:textId="005C6903" w:rsidR="00463402" w:rsidRPr="00C15C06" w:rsidRDefault="00463402" w:rsidP="007331EA">
            <w:pPr>
              <w:pStyle w:val="HSTabletextsmall"/>
            </w:pPr>
            <w:r w:rsidRPr="00C15C06">
              <w:t xml:space="preserve">OPERA I, Hauser et al. (2017), </w:t>
            </w:r>
            <w:r w:rsidR="007331EA" w:rsidRPr="00C15C06">
              <w:t>multinational</w:t>
            </w:r>
          </w:p>
        </w:tc>
        <w:tc>
          <w:tcPr>
            <w:tcW w:w="483" w:type="pct"/>
            <w:shd w:val="clear" w:color="auto" w:fill="auto"/>
          </w:tcPr>
          <w:p w14:paraId="25E12EFE" w14:textId="0B7968A5" w:rsidR="00463402" w:rsidRPr="00C15C06" w:rsidRDefault="00463402" w:rsidP="007331EA">
            <w:pPr>
              <w:pStyle w:val="HSTabletextsmall"/>
            </w:pPr>
            <w:r w:rsidRPr="00C15C06">
              <w:t>Ocrelizumab (N</w:t>
            </w:r>
            <w:r w:rsidR="000C3211" w:rsidRPr="000C3211">
              <w:t> = </w:t>
            </w:r>
            <w:r w:rsidR="005A2028" w:rsidRPr="00C15C06">
              <w:t>4</w:t>
            </w:r>
            <w:r w:rsidRPr="00C15C06">
              <w:t>10)</w:t>
            </w:r>
          </w:p>
        </w:tc>
        <w:tc>
          <w:tcPr>
            <w:tcW w:w="419" w:type="pct"/>
            <w:vMerge w:val="restart"/>
            <w:shd w:val="clear" w:color="auto" w:fill="auto"/>
          </w:tcPr>
          <w:p w14:paraId="474EAE56" w14:textId="23EEA002" w:rsidR="00463402" w:rsidRPr="00C15C06" w:rsidRDefault="00463402" w:rsidP="007331EA">
            <w:pPr>
              <w:pStyle w:val="HSTabletextsmall"/>
            </w:pPr>
            <w:r w:rsidRPr="00C15C06">
              <w:t>RMS</w:t>
            </w:r>
          </w:p>
        </w:tc>
        <w:tc>
          <w:tcPr>
            <w:tcW w:w="367" w:type="pct"/>
            <w:shd w:val="clear" w:color="auto" w:fill="auto"/>
          </w:tcPr>
          <w:p w14:paraId="3082F52E" w14:textId="26E83F91" w:rsidR="00463402" w:rsidRPr="00C15C06" w:rsidRDefault="00463402" w:rsidP="007331EA">
            <w:pPr>
              <w:pStyle w:val="HSTabletextsmall"/>
            </w:pPr>
            <w:r w:rsidRPr="00C15C06">
              <w:t>37.1 (9.3)</w:t>
            </w:r>
          </w:p>
        </w:tc>
        <w:tc>
          <w:tcPr>
            <w:tcW w:w="460" w:type="pct"/>
            <w:shd w:val="clear" w:color="auto" w:fill="auto"/>
          </w:tcPr>
          <w:p w14:paraId="2B04BAAE" w14:textId="485A5FB8" w:rsidR="00463402" w:rsidRPr="00C15C06" w:rsidRDefault="00463402" w:rsidP="007331EA">
            <w:pPr>
              <w:pStyle w:val="HSTabletextsmall"/>
            </w:pPr>
            <w:r w:rsidRPr="00C15C06">
              <w:t>270 (65.9)</w:t>
            </w:r>
          </w:p>
        </w:tc>
        <w:tc>
          <w:tcPr>
            <w:tcW w:w="366" w:type="pct"/>
            <w:vMerge w:val="restart"/>
            <w:shd w:val="clear" w:color="auto" w:fill="auto"/>
          </w:tcPr>
          <w:p w14:paraId="6F7A7E4C" w14:textId="2DE2C2E3" w:rsidR="00463402" w:rsidRPr="00C15C06" w:rsidRDefault="00463402" w:rsidP="007331EA">
            <w:pPr>
              <w:pStyle w:val="HSTabletextsmall"/>
            </w:pPr>
            <w:r w:rsidRPr="00C15C06">
              <w:t>NR</w:t>
            </w:r>
          </w:p>
        </w:tc>
        <w:tc>
          <w:tcPr>
            <w:tcW w:w="461" w:type="pct"/>
            <w:shd w:val="clear" w:color="auto" w:fill="auto"/>
          </w:tcPr>
          <w:p w14:paraId="494C28B0" w14:textId="3AD9CEB1" w:rsidR="00463402" w:rsidRPr="00C15C06" w:rsidRDefault="00463402" w:rsidP="007331EA">
            <w:pPr>
              <w:pStyle w:val="HSTabletextsmall"/>
            </w:pPr>
            <w:r w:rsidRPr="00C15C06">
              <w:t>3.82 (4.80)</w:t>
            </w:r>
          </w:p>
        </w:tc>
        <w:tc>
          <w:tcPr>
            <w:tcW w:w="844" w:type="pct"/>
            <w:shd w:val="clear" w:color="auto" w:fill="auto"/>
          </w:tcPr>
          <w:p w14:paraId="621208F5" w14:textId="33BEB380" w:rsidR="00463402" w:rsidRPr="00C15C06" w:rsidRDefault="00463402" w:rsidP="007331EA">
            <w:pPr>
              <w:pStyle w:val="HSTabletextsmall"/>
            </w:pPr>
            <w:r w:rsidRPr="00C15C06">
              <w:t xml:space="preserve">No prior </w:t>
            </w:r>
            <w:r w:rsidR="00742C10" w:rsidRPr="00C15C06">
              <w:t>DMT</w:t>
            </w:r>
            <w:r w:rsidR="000C3211" w:rsidRPr="000C3211">
              <w:t> = </w:t>
            </w:r>
            <w:r w:rsidRPr="00C15C06">
              <w:t>301/408 (73.8)</w:t>
            </w:r>
          </w:p>
          <w:p w14:paraId="68EE79BD" w14:textId="36C5F9A1" w:rsidR="00463402" w:rsidRPr="00C15C06" w:rsidRDefault="00463402" w:rsidP="007331EA">
            <w:pPr>
              <w:pStyle w:val="HSTabletextsmall"/>
            </w:pPr>
            <w:r w:rsidRPr="00C15C06">
              <w:t xml:space="preserve">Previous </w:t>
            </w:r>
            <w:r w:rsidR="00742C10" w:rsidRPr="00C15C06">
              <w:t>DMT</w:t>
            </w:r>
            <w:r w:rsidR="000C3211" w:rsidRPr="000C3211">
              <w:t> = </w:t>
            </w:r>
            <w:r w:rsidRPr="00C15C06">
              <w:t>107/408 (26.2)</w:t>
            </w:r>
          </w:p>
          <w:p w14:paraId="2B0F743B" w14:textId="7F01E4DC" w:rsidR="000C3211" w:rsidRPr="00C15C06" w:rsidRDefault="00463402" w:rsidP="007331EA">
            <w:pPr>
              <w:pStyle w:val="HSTabletextsmall"/>
            </w:pPr>
            <w:r w:rsidRPr="00C15C06">
              <w:t>Interferon</w:t>
            </w:r>
            <w:r w:rsidR="000C3211" w:rsidRPr="000C3211">
              <w:t> = </w:t>
            </w:r>
            <w:r w:rsidRPr="00C15C06">
              <w:t>81/408 (19.9)</w:t>
            </w:r>
          </w:p>
          <w:p w14:paraId="54BDDD28" w14:textId="5EE65396" w:rsidR="00463402" w:rsidRPr="00C15C06" w:rsidRDefault="00463402" w:rsidP="007331EA">
            <w:pPr>
              <w:pStyle w:val="HSTabletextsmall"/>
            </w:pPr>
            <w:r w:rsidRPr="00C15C06">
              <w:t>Glatiramer acetate</w:t>
            </w:r>
            <w:r w:rsidR="000C3211" w:rsidRPr="000C3211">
              <w:t> = </w:t>
            </w:r>
            <w:r w:rsidRPr="00C15C06">
              <w:t>38/408 (9.3)</w:t>
            </w:r>
          </w:p>
          <w:p w14:paraId="73442CAD" w14:textId="190DF681" w:rsidR="000C3211" w:rsidRPr="00C15C06" w:rsidRDefault="00463402" w:rsidP="007331EA">
            <w:pPr>
              <w:pStyle w:val="HSTabletextsmall"/>
            </w:pPr>
            <w:r w:rsidRPr="00C15C06">
              <w:t>Natalizumab</w:t>
            </w:r>
            <w:r w:rsidR="000C3211" w:rsidRPr="000C3211">
              <w:t> = </w:t>
            </w:r>
            <w:r w:rsidRPr="00C15C06">
              <w:t>0/408</w:t>
            </w:r>
          </w:p>
          <w:p w14:paraId="46275134" w14:textId="4F83D1FE" w:rsidR="000C3211" w:rsidRPr="00C15C06" w:rsidRDefault="00463402" w:rsidP="007331EA">
            <w:pPr>
              <w:pStyle w:val="HSTabletextsmall"/>
            </w:pPr>
            <w:r w:rsidRPr="00C15C06">
              <w:t>Fingolimod</w:t>
            </w:r>
            <w:r w:rsidR="000C3211" w:rsidRPr="000C3211">
              <w:t> = </w:t>
            </w:r>
            <w:r w:rsidRPr="00C15C06">
              <w:t>1/408 (0.2)</w:t>
            </w:r>
          </w:p>
          <w:p w14:paraId="027B97DB" w14:textId="26F4ED61" w:rsidR="00463402" w:rsidRPr="00C15C06" w:rsidRDefault="00463402" w:rsidP="007331EA">
            <w:pPr>
              <w:pStyle w:val="HSTabletextsmall"/>
            </w:pPr>
            <w:r w:rsidRPr="00C15C06">
              <w:t>Dimethyl fumarate</w:t>
            </w:r>
            <w:r w:rsidR="000C3211" w:rsidRPr="000C3211">
              <w:t> = </w:t>
            </w:r>
            <w:r w:rsidRPr="00C15C06">
              <w:t>1/408 (0.2)</w:t>
            </w:r>
          </w:p>
          <w:p w14:paraId="09C1C42E" w14:textId="61F05545" w:rsidR="00463402" w:rsidRPr="00C15C06" w:rsidRDefault="00463402" w:rsidP="007331EA">
            <w:pPr>
              <w:pStyle w:val="HSTabletextsmall"/>
            </w:pPr>
            <w:r w:rsidRPr="00C15C06">
              <w:t>Other</w:t>
            </w:r>
            <w:r w:rsidR="000C3211" w:rsidRPr="000C3211">
              <w:t> = </w:t>
            </w:r>
            <w:r w:rsidRPr="00C15C06">
              <w:t>2/408 (0.5)</w:t>
            </w:r>
          </w:p>
        </w:tc>
        <w:tc>
          <w:tcPr>
            <w:tcW w:w="555" w:type="pct"/>
            <w:vMerge w:val="restart"/>
            <w:shd w:val="clear" w:color="auto" w:fill="auto"/>
          </w:tcPr>
          <w:p w14:paraId="698FBCD3" w14:textId="13F8113E" w:rsidR="00463402" w:rsidRPr="00C15C06" w:rsidRDefault="00463402" w:rsidP="007331EA">
            <w:pPr>
              <w:pStyle w:val="HSTabletextsmall"/>
            </w:pPr>
            <w:r w:rsidRPr="00C15C06">
              <w:t>NR</w:t>
            </w:r>
          </w:p>
        </w:tc>
        <w:tc>
          <w:tcPr>
            <w:tcW w:w="594" w:type="pct"/>
            <w:shd w:val="clear" w:color="auto" w:fill="auto"/>
          </w:tcPr>
          <w:p w14:paraId="4A4BD99F" w14:textId="0322BF92" w:rsidR="00463402" w:rsidRPr="00C15C06" w:rsidRDefault="00463402" w:rsidP="007331EA">
            <w:pPr>
              <w:pStyle w:val="HSTabletextsmall"/>
            </w:pPr>
            <w:r w:rsidRPr="00C15C06">
              <w:t>EDSS score</w:t>
            </w:r>
            <w:r w:rsidR="000C3211" w:rsidRPr="000C3211">
              <w:t> = </w:t>
            </w:r>
            <w:r w:rsidRPr="00C15C06">
              <w:t>2.86 (1.24)</w:t>
            </w:r>
          </w:p>
        </w:tc>
      </w:tr>
      <w:tr w:rsidR="007331EA" w:rsidRPr="00C15C06" w14:paraId="5EF80A76" w14:textId="77777777" w:rsidTr="0002441B">
        <w:tc>
          <w:tcPr>
            <w:tcW w:w="451" w:type="pct"/>
            <w:vMerge/>
            <w:shd w:val="clear" w:color="auto" w:fill="auto"/>
          </w:tcPr>
          <w:p w14:paraId="2C369738" w14:textId="77777777" w:rsidR="00463402" w:rsidRPr="00C15C06" w:rsidRDefault="00463402" w:rsidP="007331EA">
            <w:pPr>
              <w:pStyle w:val="HSTabletextsmall"/>
            </w:pPr>
          </w:p>
        </w:tc>
        <w:tc>
          <w:tcPr>
            <w:tcW w:w="483" w:type="pct"/>
            <w:shd w:val="clear" w:color="auto" w:fill="auto"/>
          </w:tcPr>
          <w:p w14:paraId="4553FB36" w14:textId="232750C6" w:rsidR="00463402" w:rsidRPr="00C15C06" w:rsidRDefault="00463402" w:rsidP="007331EA">
            <w:pPr>
              <w:pStyle w:val="HSTabletextsmall"/>
            </w:pPr>
            <w:r w:rsidRPr="00C15C06">
              <w:t xml:space="preserve">Interferon </w:t>
            </w:r>
            <w:r w:rsidR="007331EA" w:rsidRPr="00C15C06">
              <w:t>beta</w:t>
            </w:r>
            <w:r w:rsidRPr="00C15C06">
              <w:t>-1a (N</w:t>
            </w:r>
            <w:r w:rsidR="000C3211" w:rsidRPr="000C3211">
              <w:t> = </w:t>
            </w:r>
            <w:r w:rsidR="005A2028" w:rsidRPr="00C15C06">
              <w:t>4</w:t>
            </w:r>
            <w:r w:rsidRPr="00C15C06">
              <w:t>11)</w:t>
            </w:r>
          </w:p>
        </w:tc>
        <w:tc>
          <w:tcPr>
            <w:tcW w:w="419" w:type="pct"/>
            <w:vMerge/>
            <w:shd w:val="clear" w:color="auto" w:fill="auto"/>
          </w:tcPr>
          <w:p w14:paraId="41D9257A" w14:textId="77777777" w:rsidR="00463402" w:rsidRPr="00C15C06" w:rsidRDefault="00463402" w:rsidP="007331EA">
            <w:pPr>
              <w:pStyle w:val="HSTabletextsmall"/>
            </w:pPr>
          </w:p>
        </w:tc>
        <w:tc>
          <w:tcPr>
            <w:tcW w:w="367" w:type="pct"/>
            <w:shd w:val="clear" w:color="auto" w:fill="auto"/>
          </w:tcPr>
          <w:p w14:paraId="427F9183" w14:textId="36DB6070" w:rsidR="00463402" w:rsidRPr="00C15C06" w:rsidRDefault="00463402" w:rsidP="007331EA">
            <w:pPr>
              <w:pStyle w:val="HSTabletextsmall"/>
            </w:pPr>
            <w:r w:rsidRPr="00C15C06">
              <w:t>36.9 (9.3)</w:t>
            </w:r>
          </w:p>
        </w:tc>
        <w:tc>
          <w:tcPr>
            <w:tcW w:w="460" w:type="pct"/>
            <w:shd w:val="clear" w:color="auto" w:fill="auto"/>
          </w:tcPr>
          <w:p w14:paraId="32FE206A" w14:textId="4E16F201" w:rsidR="00463402" w:rsidRPr="00C15C06" w:rsidRDefault="00463402" w:rsidP="007331EA">
            <w:pPr>
              <w:pStyle w:val="HSTabletextsmall"/>
            </w:pPr>
            <w:r w:rsidRPr="00C15C06">
              <w:t>272 (66.2)</w:t>
            </w:r>
          </w:p>
        </w:tc>
        <w:tc>
          <w:tcPr>
            <w:tcW w:w="366" w:type="pct"/>
            <w:vMerge/>
            <w:shd w:val="clear" w:color="auto" w:fill="auto"/>
          </w:tcPr>
          <w:p w14:paraId="5A2E4378" w14:textId="77777777" w:rsidR="00463402" w:rsidRPr="00C15C06" w:rsidRDefault="00463402" w:rsidP="007331EA">
            <w:pPr>
              <w:pStyle w:val="HSTabletextsmall"/>
            </w:pPr>
          </w:p>
        </w:tc>
        <w:tc>
          <w:tcPr>
            <w:tcW w:w="461" w:type="pct"/>
            <w:shd w:val="clear" w:color="auto" w:fill="auto"/>
          </w:tcPr>
          <w:p w14:paraId="3BDF3EF1" w14:textId="50DB25CE" w:rsidR="00463402" w:rsidRPr="00C15C06" w:rsidRDefault="00463402" w:rsidP="007331EA">
            <w:pPr>
              <w:pStyle w:val="HSTabletextsmall"/>
            </w:pPr>
            <w:r w:rsidRPr="00C15C06">
              <w:t>3.71 (4.63)</w:t>
            </w:r>
          </w:p>
        </w:tc>
        <w:tc>
          <w:tcPr>
            <w:tcW w:w="844" w:type="pct"/>
            <w:shd w:val="clear" w:color="auto" w:fill="auto"/>
          </w:tcPr>
          <w:p w14:paraId="0C1B4FCD" w14:textId="4CE21819" w:rsidR="00463402" w:rsidRPr="00C15C06" w:rsidRDefault="00463402" w:rsidP="007331EA">
            <w:pPr>
              <w:pStyle w:val="HSTabletextsmall"/>
            </w:pPr>
            <w:r w:rsidRPr="00C15C06">
              <w:t xml:space="preserve">No prior </w:t>
            </w:r>
            <w:r w:rsidR="00742C10" w:rsidRPr="00C15C06">
              <w:t>DMT</w:t>
            </w:r>
            <w:r w:rsidR="000C3211" w:rsidRPr="000C3211">
              <w:t> = </w:t>
            </w:r>
            <w:r w:rsidRPr="00C15C06">
              <w:t>292/409 (71.4)</w:t>
            </w:r>
          </w:p>
          <w:p w14:paraId="0ED13129" w14:textId="34BAD97A" w:rsidR="00463402" w:rsidRPr="00C15C06" w:rsidRDefault="00463402" w:rsidP="007331EA">
            <w:pPr>
              <w:pStyle w:val="HSTabletextsmall"/>
            </w:pPr>
            <w:r w:rsidRPr="00C15C06">
              <w:t xml:space="preserve">Previous </w:t>
            </w:r>
            <w:r w:rsidR="00742C10" w:rsidRPr="00C15C06">
              <w:t>DMT</w:t>
            </w:r>
            <w:r w:rsidR="000C3211" w:rsidRPr="000C3211">
              <w:t> = </w:t>
            </w:r>
            <w:r w:rsidRPr="00C15C06">
              <w:t>117/409 (28.6)</w:t>
            </w:r>
          </w:p>
          <w:p w14:paraId="0A57A287" w14:textId="60405D56" w:rsidR="00463402" w:rsidRPr="00C15C06" w:rsidRDefault="00463402" w:rsidP="007331EA">
            <w:pPr>
              <w:pStyle w:val="HSTabletextsmall"/>
            </w:pPr>
            <w:r w:rsidRPr="00C15C06">
              <w:t>Interferon</w:t>
            </w:r>
            <w:r w:rsidR="000C3211" w:rsidRPr="000C3211">
              <w:t> = </w:t>
            </w:r>
            <w:r w:rsidRPr="00C15C06">
              <w:t>86/409 (21.0)</w:t>
            </w:r>
          </w:p>
          <w:p w14:paraId="5F02C419" w14:textId="6AC08A59" w:rsidR="00463402" w:rsidRPr="00C15C06" w:rsidRDefault="00463402" w:rsidP="007331EA">
            <w:pPr>
              <w:pStyle w:val="HSTabletextsmall"/>
            </w:pPr>
            <w:r w:rsidRPr="00C15C06">
              <w:t>Glatiramer acetate</w:t>
            </w:r>
            <w:r w:rsidR="000C3211" w:rsidRPr="000C3211">
              <w:t> = </w:t>
            </w:r>
            <w:r w:rsidRPr="00C15C06">
              <w:t>37/409 (9.0)</w:t>
            </w:r>
          </w:p>
          <w:p w14:paraId="0829CF9F" w14:textId="0134D1DD" w:rsidR="00463402" w:rsidRPr="00C15C06" w:rsidRDefault="00463402" w:rsidP="007331EA">
            <w:pPr>
              <w:pStyle w:val="HSTabletextsmall"/>
            </w:pPr>
            <w:r w:rsidRPr="00C15C06">
              <w:t>Natalizumab</w:t>
            </w:r>
            <w:r w:rsidR="000C3211" w:rsidRPr="000C3211">
              <w:t> = </w:t>
            </w:r>
            <w:r w:rsidRPr="00C15C06">
              <w:t>1/409 (0.2)</w:t>
            </w:r>
          </w:p>
          <w:p w14:paraId="470EC6C0" w14:textId="41039213" w:rsidR="00463402" w:rsidRPr="00C15C06" w:rsidRDefault="00463402" w:rsidP="007331EA">
            <w:pPr>
              <w:pStyle w:val="HSTabletextsmall"/>
            </w:pPr>
            <w:r w:rsidRPr="00C15C06">
              <w:t>Fingolimod</w:t>
            </w:r>
            <w:r w:rsidR="000C3211" w:rsidRPr="000C3211">
              <w:t> = </w:t>
            </w:r>
            <w:r w:rsidRPr="00C15C06">
              <w:t>0/409</w:t>
            </w:r>
          </w:p>
          <w:p w14:paraId="1CEB923D" w14:textId="6D60BFA2" w:rsidR="00463402" w:rsidRPr="00C15C06" w:rsidRDefault="00463402" w:rsidP="007331EA">
            <w:pPr>
              <w:pStyle w:val="HSTabletextsmall"/>
            </w:pPr>
            <w:r w:rsidRPr="00C15C06">
              <w:t>Dimethyl fumarate</w:t>
            </w:r>
            <w:r w:rsidR="000C3211" w:rsidRPr="000C3211">
              <w:t> = </w:t>
            </w:r>
            <w:r w:rsidRPr="00C15C06">
              <w:t>0/409</w:t>
            </w:r>
          </w:p>
          <w:p w14:paraId="7E7E700D" w14:textId="27B659E6" w:rsidR="00463402" w:rsidRPr="00C15C06" w:rsidRDefault="00463402" w:rsidP="007331EA">
            <w:pPr>
              <w:pStyle w:val="HSTabletextsmall"/>
            </w:pPr>
            <w:r w:rsidRPr="00C15C06">
              <w:t>Other</w:t>
            </w:r>
            <w:r w:rsidR="000C3211" w:rsidRPr="000C3211">
              <w:t> = </w:t>
            </w:r>
            <w:r w:rsidRPr="00C15C06">
              <w:t>0/409</w:t>
            </w:r>
          </w:p>
        </w:tc>
        <w:tc>
          <w:tcPr>
            <w:tcW w:w="555" w:type="pct"/>
            <w:vMerge/>
            <w:shd w:val="clear" w:color="auto" w:fill="auto"/>
          </w:tcPr>
          <w:p w14:paraId="539D8E05" w14:textId="77777777" w:rsidR="00463402" w:rsidRPr="00C15C06" w:rsidRDefault="00463402" w:rsidP="007331EA">
            <w:pPr>
              <w:pStyle w:val="HSTabletextsmall"/>
            </w:pPr>
          </w:p>
        </w:tc>
        <w:tc>
          <w:tcPr>
            <w:tcW w:w="594" w:type="pct"/>
            <w:shd w:val="clear" w:color="auto" w:fill="auto"/>
          </w:tcPr>
          <w:p w14:paraId="5E5E33DA" w14:textId="288A43F4" w:rsidR="00463402" w:rsidRPr="00C15C06" w:rsidRDefault="00463402" w:rsidP="007331EA">
            <w:pPr>
              <w:pStyle w:val="HSTabletextsmall"/>
            </w:pPr>
            <w:r w:rsidRPr="00C15C06">
              <w:t>EDSS score</w:t>
            </w:r>
            <w:r w:rsidR="000C3211" w:rsidRPr="000C3211">
              <w:t> = </w:t>
            </w:r>
            <w:r w:rsidRPr="00C15C06">
              <w:t>2.75 (1.29)</w:t>
            </w:r>
          </w:p>
        </w:tc>
      </w:tr>
      <w:tr w:rsidR="007331EA" w:rsidRPr="00C15C06" w14:paraId="6ACF7C4E" w14:textId="77777777" w:rsidTr="0002441B">
        <w:tc>
          <w:tcPr>
            <w:tcW w:w="451" w:type="pct"/>
            <w:vMerge w:val="restart"/>
            <w:shd w:val="clear" w:color="auto" w:fill="auto"/>
          </w:tcPr>
          <w:p w14:paraId="2FFB21B4" w14:textId="390739B7" w:rsidR="003514C5" w:rsidRPr="00C15C06" w:rsidRDefault="003514C5" w:rsidP="007331EA">
            <w:pPr>
              <w:pStyle w:val="HSTabletextsmall"/>
            </w:pPr>
            <w:r w:rsidRPr="00C15C06">
              <w:t xml:space="preserve">OPERA II, Hauser et al. (2017), </w:t>
            </w:r>
            <w:r w:rsidR="007331EA" w:rsidRPr="00C15C06">
              <w:t>multinational</w:t>
            </w:r>
          </w:p>
        </w:tc>
        <w:tc>
          <w:tcPr>
            <w:tcW w:w="483" w:type="pct"/>
            <w:shd w:val="clear" w:color="auto" w:fill="auto"/>
          </w:tcPr>
          <w:p w14:paraId="5048C18B" w14:textId="1F0B5A6E" w:rsidR="003514C5" w:rsidRPr="00C15C06" w:rsidRDefault="003514C5" w:rsidP="007331EA">
            <w:pPr>
              <w:pStyle w:val="HSTabletextsmall"/>
            </w:pPr>
            <w:r w:rsidRPr="00C15C06">
              <w:t>Ocrelizumab (N</w:t>
            </w:r>
            <w:r w:rsidR="000C3211" w:rsidRPr="000C3211">
              <w:t> = </w:t>
            </w:r>
            <w:r w:rsidR="005A2028" w:rsidRPr="00C15C06">
              <w:t>4</w:t>
            </w:r>
            <w:r w:rsidRPr="00C15C06">
              <w:t>17)</w:t>
            </w:r>
          </w:p>
        </w:tc>
        <w:tc>
          <w:tcPr>
            <w:tcW w:w="419" w:type="pct"/>
            <w:vMerge w:val="restart"/>
            <w:shd w:val="clear" w:color="auto" w:fill="auto"/>
          </w:tcPr>
          <w:p w14:paraId="1235D275" w14:textId="2F39182B" w:rsidR="003514C5" w:rsidRPr="00C15C06" w:rsidRDefault="003514C5" w:rsidP="007331EA">
            <w:pPr>
              <w:pStyle w:val="HSTabletextsmall"/>
            </w:pPr>
            <w:r w:rsidRPr="00C15C06">
              <w:t>RMS</w:t>
            </w:r>
          </w:p>
        </w:tc>
        <w:tc>
          <w:tcPr>
            <w:tcW w:w="367" w:type="pct"/>
            <w:shd w:val="clear" w:color="auto" w:fill="auto"/>
          </w:tcPr>
          <w:p w14:paraId="35D787A1" w14:textId="3AA8B1A3" w:rsidR="003514C5" w:rsidRPr="00C15C06" w:rsidRDefault="003514C5" w:rsidP="007331EA">
            <w:pPr>
              <w:pStyle w:val="HSTabletextsmall"/>
            </w:pPr>
            <w:r w:rsidRPr="00C15C06">
              <w:t>37.2 (9.1)</w:t>
            </w:r>
          </w:p>
        </w:tc>
        <w:tc>
          <w:tcPr>
            <w:tcW w:w="460" w:type="pct"/>
            <w:shd w:val="clear" w:color="auto" w:fill="auto"/>
          </w:tcPr>
          <w:p w14:paraId="287AFD03" w14:textId="0F86BD6A" w:rsidR="003514C5" w:rsidRPr="00C15C06" w:rsidRDefault="003514C5" w:rsidP="007331EA">
            <w:pPr>
              <w:pStyle w:val="HSTabletextsmall"/>
            </w:pPr>
            <w:r w:rsidRPr="00C15C06">
              <w:t>271 (65.0)</w:t>
            </w:r>
          </w:p>
        </w:tc>
        <w:tc>
          <w:tcPr>
            <w:tcW w:w="366" w:type="pct"/>
            <w:vMerge w:val="restart"/>
            <w:shd w:val="clear" w:color="auto" w:fill="auto"/>
          </w:tcPr>
          <w:p w14:paraId="1149278C" w14:textId="26619BE0" w:rsidR="003514C5" w:rsidRPr="00C15C06" w:rsidRDefault="003514C5" w:rsidP="007331EA">
            <w:pPr>
              <w:pStyle w:val="HSTabletextsmall"/>
            </w:pPr>
            <w:r w:rsidRPr="00C15C06">
              <w:t>NR</w:t>
            </w:r>
          </w:p>
        </w:tc>
        <w:tc>
          <w:tcPr>
            <w:tcW w:w="461" w:type="pct"/>
            <w:shd w:val="clear" w:color="auto" w:fill="auto"/>
          </w:tcPr>
          <w:p w14:paraId="3E7ED5F7" w14:textId="3FD5AA05" w:rsidR="003514C5" w:rsidRPr="00C15C06" w:rsidRDefault="003514C5" w:rsidP="007331EA">
            <w:pPr>
              <w:pStyle w:val="HSTabletextsmall"/>
            </w:pPr>
            <w:r w:rsidRPr="00C15C06">
              <w:t>4.15 (4.95)</w:t>
            </w:r>
          </w:p>
        </w:tc>
        <w:tc>
          <w:tcPr>
            <w:tcW w:w="844" w:type="pct"/>
            <w:shd w:val="clear" w:color="auto" w:fill="auto"/>
          </w:tcPr>
          <w:p w14:paraId="1C878C16" w14:textId="65CDF2F8" w:rsidR="003514C5" w:rsidRPr="00C15C06" w:rsidRDefault="003514C5" w:rsidP="007331EA">
            <w:pPr>
              <w:pStyle w:val="HSTabletextsmall"/>
            </w:pPr>
            <w:r w:rsidRPr="00C15C06">
              <w:t xml:space="preserve">No prior </w:t>
            </w:r>
            <w:r w:rsidR="00742C10" w:rsidRPr="00C15C06">
              <w:t>DMT</w:t>
            </w:r>
            <w:r w:rsidR="000C3211" w:rsidRPr="000C3211">
              <w:t> = </w:t>
            </w:r>
            <w:r w:rsidRPr="00C15C06">
              <w:t>304/417 (72.9)</w:t>
            </w:r>
          </w:p>
          <w:p w14:paraId="1715F1E0" w14:textId="70A58B71" w:rsidR="003514C5" w:rsidRPr="00C15C06" w:rsidRDefault="003514C5" w:rsidP="007331EA">
            <w:pPr>
              <w:pStyle w:val="HSTabletextsmall"/>
            </w:pPr>
            <w:r w:rsidRPr="00C15C06">
              <w:t xml:space="preserve">Previous </w:t>
            </w:r>
            <w:r w:rsidR="00742C10" w:rsidRPr="00C15C06">
              <w:t>DMT</w:t>
            </w:r>
            <w:r w:rsidR="000C3211" w:rsidRPr="000C3211">
              <w:t> = </w:t>
            </w:r>
            <w:r w:rsidRPr="00C15C06">
              <w:t>113/417 (27.1)</w:t>
            </w:r>
          </w:p>
          <w:p w14:paraId="1A67716B" w14:textId="0F23060A" w:rsidR="000C3211" w:rsidRPr="00C15C06" w:rsidRDefault="003514C5" w:rsidP="007331EA">
            <w:pPr>
              <w:pStyle w:val="HSTabletextsmall"/>
            </w:pPr>
            <w:r w:rsidRPr="00C15C06">
              <w:t>Interferon</w:t>
            </w:r>
            <w:r w:rsidR="000C3211" w:rsidRPr="000C3211">
              <w:t> = </w:t>
            </w:r>
            <w:r w:rsidRPr="00C15C06">
              <w:t>80/417 (19.2)</w:t>
            </w:r>
          </w:p>
          <w:p w14:paraId="7BCB2366" w14:textId="0E4B9EA1" w:rsidR="003514C5" w:rsidRPr="00C15C06" w:rsidRDefault="003514C5" w:rsidP="007331EA">
            <w:pPr>
              <w:pStyle w:val="HSTabletextsmall"/>
            </w:pPr>
            <w:r w:rsidRPr="00C15C06">
              <w:t>Glatiramer acetate</w:t>
            </w:r>
            <w:r w:rsidR="000C3211" w:rsidRPr="000C3211">
              <w:t> = </w:t>
            </w:r>
            <w:r w:rsidRPr="00C15C06">
              <w:t>39/417 (9.4)</w:t>
            </w:r>
          </w:p>
          <w:p w14:paraId="3B19F192" w14:textId="49B20E12" w:rsidR="003514C5" w:rsidRPr="00C15C06" w:rsidRDefault="003514C5" w:rsidP="007331EA">
            <w:pPr>
              <w:pStyle w:val="HSTabletextsmall"/>
            </w:pPr>
            <w:r w:rsidRPr="00C15C06">
              <w:t>Natalizumab</w:t>
            </w:r>
            <w:r w:rsidR="000C3211" w:rsidRPr="000C3211">
              <w:t> = </w:t>
            </w:r>
            <w:r w:rsidRPr="00C15C06">
              <w:t>1/417 (0.2)</w:t>
            </w:r>
          </w:p>
          <w:p w14:paraId="6D554F12" w14:textId="05C7883B" w:rsidR="003514C5" w:rsidRPr="00C15C06" w:rsidRDefault="003514C5" w:rsidP="007331EA">
            <w:pPr>
              <w:pStyle w:val="HSTabletextsmall"/>
            </w:pPr>
            <w:r w:rsidRPr="00C15C06">
              <w:t>Fingolimod</w:t>
            </w:r>
            <w:r w:rsidR="000C3211" w:rsidRPr="000C3211">
              <w:t> = </w:t>
            </w:r>
            <w:r w:rsidRPr="00C15C06">
              <w:t>4/417 (1.0)</w:t>
            </w:r>
          </w:p>
          <w:p w14:paraId="7CC747FE" w14:textId="3A639AC6" w:rsidR="003514C5" w:rsidRPr="00C15C06" w:rsidRDefault="003514C5" w:rsidP="007331EA">
            <w:pPr>
              <w:pStyle w:val="HSTabletextsmall"/>
            </w:pPr>
            <w:r w:rsidRPr="00C15C06">
              <w:t>Dimethyl fumarate</w:t>
            </w:r>
            <w:r w:rsidR="000C3211" w:rsidRPr="000C3211">
              <w:t> = </w:t>
            </w:r>
            <w:r w:rsidRPr="00C15C06">
              <w:t>0/417</w:t>
            </w:r>
          </w:p>
          <w:p w14:paraId="22E32FBC" w14:textId="2324969A" w:rsidR="003514C5" w:rsidRPr="00C15C06" w:rsidRDefault="003514C5" w:rsidP="007331EA">
            <w:pPr>
              <w:pStyle w:val="HSTabletextsmall"/>
            </w:pPr>
            <w:r w:rsidRPr="00C15C06">
              <w:t>Other</w:t>
            </w:r>
            <w:r w:rsidR="000C3211" w:rsidRPr="000C3211">
              <w:t> = </w:t>
            </w:r>
            <w:r w:rsidRPr="00C15C06">
              <w:t>1/417 (0.2)</w:t>
            </w:r>
          </w:p>
        </w:tc>
        <w:tc>
          <w:tcPr>
            <w:tcW w:w="555" w:type="pct"/>
            <w:vMerge w:val="restart"/>
            <w:shd w:val="clear" w:color="auto" w:fill="auto"/>
          </w:tcPr>
          <w:p w14:paraId="00AB1252" w14:textId="16C41858" w:rsidR="003514C5" w:rsidRPr="00C15C06" w:rsidRDefault="003514C5" w:rsidP="007331EA">
            <w:pPr>
              <w:pStyle w:val="HSTabletextsmall"/>
            </w:pPr>
            <w:r w:rsidRPr="00C15C06">
              <w:t>NR</w:t>
            </w:r>
          </w:p>
        </w:tc>
        <w:tc>
          <w:tcPr>
            <w:tcW w:w="594" w:type="pct"/>
            <w:shd w:val="clear" w:color="auto" w:fill="auto"/>
          </w:tcPr>
          <w:p w14:paraId="3DEA9128" w14:textId="49F09580" w:rsidR="003514C5" w:rsidRPr="00C15C06" w:rsidRDefault="003514C5" w:rsidP="007331EA">
            <w:pPr>
              <w:pStyle w:val="HSTabletextsmall"/>
            </w:pPr>
            <w:r w:rsidRPr="00C15C06">
              <w:t>EDSS score</w:t>
            </w:r>
            <w:r w:rsidR="000C3211" w:rsidRPr="000C3211">
              <w:t> = </w:t>
            </w:r>
            <w:r w:rsidRPr="00C15C06">
              <w:t>2.78 (1.30)</w:t>
            </w:r>
          </w:p>
        </w:tc>
      </w:tr>
      <w:tr w:rsidR="007331EA" w:rsidRPr="00C15C06" w14:paraId="57D4C6F5" w14:textId="77777777" w:rsidTr="0002441B">
        <w:tc>
          <w:tcPr>
            <w:tcW w:w="451" w:type="pct"/>
            <w:vMerge/>
            <w:shd w:val="clear" w:color="auto" w:fill="auto"/>
          </w:tcPr>
          <w:p w14:paraId="0587A3CD" w14:textId="77777777" w:rsidR="003514C5" w:rsidRPr="00C15C06" w:rsidRDefault="003514C5" w:rsidP="007331EA">
            <w:pPr>
              <w:pStyle w:val="HSTabletextsmall"/>
            </w:pPr>
          </w:p>
        </w:tc>
        <w:tc>
          <w:tcPr>
            <w:tcW w:w="483" w:type="pct"/>
            <w:shd w:val="clear" w:color="auto" w:fill="auto"/>
          </w:tcPr>
          <w:p w14:paraId="3FA3B575" w14:textId="61D802C5" w:rsidR="003514C5" w:rsidRPr="00C15C06" w:rsidRDefault="003514C5" w:rsidP="007331EA">
            <w:pPr>
              <w:pStyle w:val="HSTabletextsmall"/>
            </w:pPr>
            <w:r w:rsidRPr="00C15C06">
              <w:t xml:space="preserve">Interferon </w:t>
            </w:r>
            <w:r w:rsidR="007331EA" w:rsidRPr="00C15C06">
              <w:t>beta</w:t>
            </w:r>
            <w:r w:rsidRPr="00C15C06">
              <w:t>-1a (N</w:t>
            </w:r>
            <w:r w:rsidR="000C3211" w:rsidRPr="000C3211">
              <w:t> = </w:t>
            </w:r>
            <w:r w:rsidR="005A2028" w:rsidRPr="00C15C06">
              <w:t>4</w:t>
            </w:r>
            <w:r w:rsidRPr="00C15C06">
              <w:t>18)</w:t>
            </w:r>
          </w:p>
        </w:tc>
        <w:tc>
          <w:tcPr>
            <w:tcW w:w="419" w:type="pct"/>
            <w:vMerge/>
            <w:shd w:val="clear" w:color="auto" w:fill="auto"/>
          </w:tcPr>
          <w:p w14:paraId="06751602" w14:textId="77777777" w:rsidR="003514C5" w:rsidRPr="00C15C06" w:rsidRDefault="003514C5" w:rsidP="007331EA">
            <w:pPr>
              <w:pStyle w:val="HSTabletextsmall"/>
            </w:pPr>
          </w:p>
        </w:tc>
        <w:tc>
          <w:tcPr>
            <w:tcW w:w="367" w:type="pct"/>
            <w:shd w:val="clear" w:color="auto" w:fill="auto"/>
          </w:tcPr>
          <w:p w14:paraId="54DA0FA9" w14:textId="74B39FE4" w:rsidR="003514C5" w:rsidRPr="00C15C06" w:rsidRDefault="003514C5" w:rsidP="007331EA">
            <w:pPr>
              <w:pStyle w:val="HSTabletextsmall"/>
            </w:pPr>
            <w:r w:rsidRPr="00C15C06">
              <w:t>37.4 (9.0)</w:t>
            </w:r>
          </w:p>
        </w:tc>
        <w:tc>
          <w:tcPr>
            <w:tcW w:w="460" w:type="pct"/>
            <w:shd w:val="clear" w:color="auto" w:fill="auto"/>
          </w:tcPr>
          <w:p w14:paraId="4C97A46E" w14:textId="3F1D3B76" w:rsidR="003514C5" w:rsidRPr="00C15C06" w:rsidRDefault="003514C5" w:rsidP="007331EA">
            <w:pPr>
              <w:pStyle w:val="HSTabletextsmall"/>
            </w:pPr>
            <w:r w:rsidRPr="00C15C06">
              <w:t>280 (67.0)</w:t>
            </w:r>
          </w:p>
        </w:tc>
        <w:tc>
          <w:tcPr>
            <w:tcW w:w="366" w:type="pct"/>
            <w:vMerge/>
            <w:shd w:val="clear" w:color="auto" w:fill="auto"/>
          </w:tcPr>
          <w:p w14:paraId="708BE839" w14:textId="77777777" w:rsidR="003514C5" w:rsidRPr="00C15C06" w:rsidRDefault="003514C5" w:rsidP="007331EA">
            <w:pPr>
              <w:pStyle w:val="HSTabletextsmall"/>
            </w:pPr>
          </w:p>
        </w:tc>
        <w:tc>
          <w:tcPr>
            <w:tcW w:w="461" w:type="pct"/>
            <w:shd w:val="clear" w:color="auto" w:fill="auto"/>
          </w:tcPr>
          <w:p w14:paraId="4258D1DC" w14:textId="02E85092" w:rsidR="003514C5" w:rsidRPr="00C15C06" w:rsidRDefault="003514C5" w:rsidP="007331EA">
            <w:pPr>
              <w:pStyle w:val="HSTabletextsmall"/>
            </w:pPr>
            <w:r w:rsidRPr="00C15C06">
              <w:t>4.13 (5.07)</w:t>
            </w:r>
          </w:p>
        </w:tc>
        <w:tc>
          <w:tcPr>
            <w:tcW w:w="844" w:type="pct"/>
            <w:shd w:val="clear" w:color="auto" w:fill="auto"/>
          </w:tcPr>
          <w:p w14:paraId="249D68EE" w14:textId="46626B74" w:rsidR="003514C5" w:rsidRPr="00C15C06" w:rsidRDefault="003514C5" w:rsidP="007331EA">
            <w:pPr>
              <w:pStyle w:val="HSTabletextsmall"/>
            </w:pPr>
            <w:r w:rsidRPr="00C15C06">
              <w:t xml:space="preserve">No prior </w:t>
            </w:r>
            <w:r w:rsidR="00742C10" w:rsidRPr="00C15C06">
              <w:t>DMT</w:t>
            </w:r>
            <w:r w:rsidR="000C3211" w:rsidRPr="000C3211">
              <w:t> = </w:t>
            </w:r>
            <w:r w:rsidRPr="00C15C06">
              <w:t>314/417 (75.3)</w:t>
            </w:r>
          </w:p>
          <w:p w14:paraId="45CF39CB" w14:textId="30E5AF1B" w:rsidR="003514C5" w:rsidRPr="00C15C06" w:rsidRDefault="003514C5" w:rsidP="007331EA">
            <w:pPr>
              <w:pStyle w:val="HSTabletextsmall"/>
            </w:pPr>
            <w:r w:rsidRPr="00C15C06">
              <w:t xml:space="preserve">Previous </w:t>
            </w:r>
            <w:r w:rsidR="00742C10" w:rsidRPr="00C15C06">
              <w:t>DMT</w:t>
            </w:r>
            <w:r w:rsidR="000C3211" w:rsidRPr="000C3211">
              <w:t> = </w:t>
            </w:r>
            <w:r w:rsidRPr="00C15C06">
              <w:t>103/417 (24.7)</w:t>
            </w:r>
          </w:p>
          <w:p w14:paraId="39E8F797" w14:textId="4AB8FE5A" w:rsidR="003514C5" w:rsidRPr="00C15C06" w:rsidRDefault="003514C5" w:rsidP="007331EA">
            <w:pPr>
              <w:pStyle w:val="HSTabletextsmall"/>
            </w:pPr>
            <w:r w:rsidRPr="00C15C06">
              <w:t>Interferon</w:t>
            </w:r>
            <w:r w:rsidR="000C3211" w:rsidRPr="000C3211">
              <w:t> = </w:t>
            </w:r>
            <w:r w:rsidRPr="00C15C06">
              <w:t>75/417 (18.0)</w:t>
            </w:r>
          </w:p>
          <w:p w14:paraId="396F2356" w14:textId="563101B3" w:rsidR="003514C5" w:rsidRPr="00C15C06" w:rsidRDefault="003514C5" w:rsidP="007331EA">
            <w:pPr>
              <w:pStyle w:val="HSTabletextsmall"/>
            </w:pPr>
            <w:r w:rsidRPr="00C15C06">
              <w:t>Glatiramer acetate</w:t>
            </w:r>
            <w:r w:rsidR="000C3211" w:rsidRPr="000C3211">
              <w:t> = </w:t>
            </w:r>
            <w:r w:rsidRPr="00C15C06">
              <w:t>44/417 (10.6)</w:t>
            </w:r>
          </w:p>
          <w:p w14:paraId="77AB7F05" w14:textId="7E6151C4" w:rsidR="003514C5" w:rsidRPr="00C15C06" w:rsidRDefault="003514C5" w:rsidP="007331EA">
            <w:pPr>
              <w:pStyle w:val="HSTabletextsmall"/>
            </w:pPr>
            <w:r w:rsidRPr="00C15C06">
              <w:t>Natalizumab</w:t>
            </w:r>
            <w:r w:rsidR="000C3211" w:rsidRPr="000C3211">
              <w:t> = </w:t>
            </w:r>
            <w:r w:rsidR="00BC1642" w:rsidRPr="00C15C06">
              <w:t>0</w:t>
            </w:r>
            <w:r w:rsidRPr="00C15C06">
              <w:t>/417</w:t>
            </w:r>
          </w:p>
          <w:p w14:paraId="4E7626FC" w14:textId="4109D2A4" w:rsidR="000C3211" w:rsidRPr="00C15C06" w:rsidRDefault="003514C5" w:rsidP="007331EA">
            <w:pPr>
              <w:pStyle w:val="HSTabletextsmall"/>
            </w:pPr>
            <w:r w:rsidRPr="00C15C06">
              <w:t>Fingolimod</w:t>
            </w:r>
            <w:r w:rsidR="000C3211" w:rsidRPr="000C3211">
              <w:t> = </w:t>
            </w:r>
            <w:r w:rsidRPr="00C15C06">
              <w:t>0/417</w:t>
            </w:r>
          </w:p>
          <w:p w14:paraId="48F99666" w14:textId="424309DA" w:rsidR="003514C5" w:rsidRPr="00C15C06" w:rsidRDefault="003514C5" w:rsidP="007331EA">
            <w:pPr>
              <w:pStyle w:val="HSTabletextsmall"/>
            </w:pPr>
            <w:r w:rsidRPr="00C15C06">
              <w:t>Dimethyl fumarate</w:t>
            </w:r>
            <w:r w:rsidR="000C3211" w:rsidRPr="000C3211">
              <w:t> = </w:t>
            </w:r>
            <w:r w:rsidRPr="00C15C06">
              <w:t>0/417</w:t>
            </w:r>
          </w:p>
          <w:p w14:paraId="6477C833" w14:textId="40BEAE0C" w:rsidR="003514C5" w:rsidRPr="00C15C06" w:rsidRDefault="003514C5" w:rsidP="007331EA">
            <w:pPr>
              <w:pStyle w:val="HSTabletextsmall"/>
            </w:pPr>
            <w:r w:rsidRPr="00C15C06">
              <w:t>Other</w:t>
            </w:r>
            <w:r w:rsidR="000C3211" w:rsidRPr="000C3211">
              <w:t> = </w:t>
            </w:r>
            <w:r w:rsidR="00BC1642" w:rsidRPr="00C15C06">
              <w:t>1</w:t>
            </w:r>
            <w:r w:rsidRPr="00C15C06">
              <w:t>/417 (0.2)</w:t>
            </w:r>
          </w:p>
        </w:tc>
        <w:tc>
          <w:tcPr>
            <w:tcW w:w="555" w:type="pct"/>
            <w:vMerge/>
            <w:shd w:val="clear" w:color="auto" w:fill="auto"/>
          </w:tcPr>
          <w:p w14:paraId="62484037" w14:textId="77777777" w:rsidR="003514C5" w:rsidRPr="00C15C06" w:rsidRDefault="003514C5" w:rsidP="007331EA">
            <w:pPr>
              <w:pStyle w:val="HSTabletextsmall"/>
            </w:pPr>
          </w:p>
        </w:tc>
        <w:tc>
          <w:tcPr>
            <w:tcW w:w="594" w:type="pct"/>
            <w:shd w:val="clear" w:color="auto" w:fill="auto"/>
          </w:tcPr>
          <w:p w14:paraId="08D46935" w14:textId="438199D4" w:rsidR="003514C5" w:rsidRPr="00C15C06" w:rsidRDefault="003514C5" w:rsidP="007331EA">
            <w:pPr>
              <w:pStyle w:val="HSTabletextsmall"/>
            </w:pPr>
            <w:r w:rsidRPr="00C15C06">
              <w:t>EDSS score</w:t>
            </w:r>
            <w:r w:rsidR="000C3211" w:rsidRPr="000C3211">
              <w:t> = </w:t>
            </w:r>
            <w:r w:rsidRPr="00C15C06">
              <w:t>2.84 (1.38)</w:t>
            </w:r>
          </w:p>
        </w:tc>
      </w:tr>
      <w:tr w:rsidR="007331EA" w:rsidRPr="00C15C06" w14:paraId="28A32320" w14:textId="77777777" w:rsidTr="0002441B">
        <w:tc>
          <w:tcPr>
            <w:tcW w:w="451" w:type="pct"/>
            <w:vMerge w:val="restart"/>
            <w:shd w:val="clear" w:color="auto" w:fill="auto"/>
          </w:tcPr>
          <w:p w14:paraId="7230A4BB" w14:textId="521A0507" w:rsidR="003514C5" w:rsidRPr="00C15C06" w:rsidRDefault="003514C5" w:rsidP="007331EA">
            <w:pPr>
              <w:pStyle w:val="HSTabletextsmall"/>
            </w:pPr>
            <w:r w:rsidRPr="00C15C06">
              <w:lastRenderedPageBreak/>
              <w:t xml:space="preserve">OMS115102. </w:t>
            </w:r>
            <w:proofErr w:type="spellStart"/>
            <w:r w:rsidRPr="00C15C06">
              <w:t>Nct</w:t>
            </w:r>
            <w:proofErr w:type="spellEnd"/>
            <w:r w:rsidRPr="00C15C06">
              <w:t xml:space="preserve"> (2008), </w:t>
            </w:r>
            <w:r w:rsidR="007331EA" w:rsidRPr="00C15C06">
              <w:t>multinational</w:t>
            </w:r>
          </w:p>
        </w:tc>
        <w:tc>
          <w:tcPr>
            <w:tcW w:w="483" w:type="pct"/>
            <w:shd w:val="clear" w:color="auto" w:fill="auto"/>
          </w:tcPr>
          <w:p w14:paraId="4F2C82FC" w14:textId="0831F08B" w:rsidR="003514C5" w:rsidRPr="00C15C06" w:rsidRDefault="003514C5" w:rsidP="007331EA">
            <w:pPr>
              <w:pStyle w:val="HSTabletextsmall"/>
            </w:pPr>
            <w:r w:rsidRPr="00C15C06">
              <w:t>Ofatumumab 100</w:t>
            </w:r>
            <w:r w:rsidR="004543DE" w:rsidRPr="00C15C06">
              <w:t> mg</w:t>
            </w:r>
            <w:r w:rsidRPr="00C15C06">
              <w:t xml:space="preserve"> to </w:t>
            </w:r>
            <w:r w:rsidR="00794D0E" w:rsidRPr="00C15C06">
              <w:t>W</w:t>
            </w:r>
            <w:r w:rsidR="000C3211" w:rsidRPr="00C15C06">
              <w:t>eek</w:t>
            </w:r>
            <w:r w:rsidR="000C3211">
              <w:t> </w:t>
            </w:r>
            <w:r w:rsidR="000C3211" w:rsidRPr="00C15C06">
              <w:t>2</w:t>
            </w:r>
            <w:r w:rsidRPr="00C15C06">
              <w:t>4 then placebo (n</w:t>
            </w:r>
            <w:r w:rsidR="000C3211" w:rsidRPr="000C3211">
              <w:t> = </w:t>
            </w:r>
            <w:r w:rsidR="00BC1642" w:rsidRPr="00C15C06">
              <w:t>8</w:t>
            </w:r>
            <w:r w:rsidRPr="00C15C06">
              <w:t>)</w:t>
            </w:r>
          </w:p>
        </w:tc>
        <w:tc>
          <w:tcPr>
            <w:tcW w:w="419" w:type="pct"/>
            <w:vMerge w:val="restart"/>
            <w:shd w:val="clear" w:color="auto" w:fill="auto"/>
          </w:tcPr>
          <w:p w14:paraId="79A9CA7F" w14:textId="74E77632" w:rsidR="003514C5" w:rsidRPr="00C15C06" w:rsidRDefault="003514C5" w:rsidP="007331EA">
            <w:pPr>
              <w:pStyle w:val="HSTabletextsmall"/>
            </w:pPr>
            <w:r w:rsidRPr="00C15C06">
              <w:t>RRMS</w:t>
            </w:r>
          </w:p>
        </w:tc>
        <w:tc>
          <w:tcPr>
            <w:tcW w:w="367" w:type="pct"/>
            <w:shd w:val="clear" w:color="auto" w:fill="auto"/>
          </w:tcPr>
          <w:p w14:paraId="01CA58E3" w14:textId="0C1FD36F" w:rsidR="003514C5" w:rsidRPr="00C15C06" w:rsidRDefault="003514C5" w:rsidP="007331EA">
            <w:pPr>
              <w:pStyle w:val="HSTabletextsmall"/>
            </w:pPr>
            <w:r w:rsidRPr="00C15C06">
              <w:t>38.0 (9.0)</w:t>
            </w:r>
          </w:p>
        </w:tc>
        <w:tc>
          <w:tcPr>
            <w:tcW w:w="460" w:type="pct"/>
            <w:shd w:val="clear" w:color="auto" w:fill="auto"/>
          </w:tcPr>
          <w:p w14:paraId="4AC09B8F" w14:textId="2837E308" w:rsidR="003514C5" w:rsidRPr="00C15C06" w:rsidRDefault="003514C5" w:rsidP="007331EA">
            <w:pPr>
              <w:pStyle w:val="HSTabletextsmall"/>
            </w:pPr>
            <w:r w:rsidRPr="00C15C06">
              <w:t>6 (75.0)</w:t>
            </w:r>
          </w:p>
        </w:tc>
        <w:tc>
          <w:tcPr>
            <w:tcW w:w="366" w:type="pct"/>
            <w:vMerge w:val="restart"/>
            <w:shd w:val="clear" w:color="auto" w:fill="auto"/>
          </w:tcPr>
          <w:p w14:paraId="5A1CA566" w14:textId="13B7427A" w:rsidR="003514C5" w:rsidRPr="00C15C06" w:rsidRDefault="003514C5" w:rsidP="007331EA">
            <w:pPr>
              <w:pStyle w:val="HSTabletextsmall"/>
            </w:pPr>
            <w:r w:rsidRPr="00C15C06">
              <w:t>NR</w:t>
            </w:r>
          </w:p>
        </w:tc>
        <w:tc>
          <w:tcPr>
            <w:tcW w:w="461" w:type="pct"/>
            <w:vMerge w:val="restart"/>
            <w:shd w:val="clear" w:color="auto" w:fill="auto"/>
          </w:tcPr>
          <w:p w14:paraId="180232D8" w14:textId="12C44ADD" w:rsidR="003514C5" w:rsidRPr="00C15C06" w:rsidRDefault="003514C5" w:rsidP="007331EA">
            <w:pPr>
              <w:pStyle w:val="HSTabletextsmall"/>
            </w:pPr>
            <w:r w:rsidRPr="00C15C06">
              <w:t>NR</w:t>
            </w:r>
          </w:p>
        </w:tc>
        <w:tc>
          <w:tcPr>
            <w:tcW w:w="844" w:type="pct"/>
            <w:vMerge w:val="restart"/>
            <w:shd w:val="clear" w:color="auto" w:fill="auto"/>
          </w:tcPr>
          <w:p w14:paraId="27653474" w14:textId="24CE8EED" w:rsidR="003514C5" w:rsidRPr="00C15C06" w:rsidRDefault="003514C5" w:rsidP="007331EA">
            <w:pPr>
              <w:pStyle w:val="HSTabletextsmall"/>
            </w:pPr>
            <w:r w:rsidRPr="00C15C06">
              <w:t>NR</w:t>
            </w:r>
          </w:p>
        </w:tc>
        <w:tc>
          <w:tcPr>
            <w:tcW w:w="555" w:type="pct"/>
            <w:vMerge w:val="restart"/>
            <w:shd w:val="clear" w:color="auto" w:fill="auto"/>
          </w:tcPr>
          <w:p w14:paraId="709A1184" w14:textId="7FA85A76" w:rsidR="003514C5" w:rsidRPr="00C15C06" w:rsidRDefault="003514C5" w:rsidP="007331EA">
            <w:pPr>
              <w:pStyle w:val="HSTabletextsmall"/>
            </w:pPr>
            <w:r w:rsidRPr="00C15C06">
              <w:t>NR</w:t>
            </w:r>
          </w:p>
        </w:tc>
        <w:tc>
          <w:tcPr>
            <w:tcW w:w="594" w:type="pct"/>
            <w:vMerge w:val="restart"/>
            <w:shd w:val="clear" w:color="auto" w:fill="auto"/>
          </w:tcPr>
          <w:p w14:paraId="619EEAD0" w14:textId="2DA4CEBD" w:rsidR="003514C5" w:rsidRPr="00C15C06" w:rsidRDefault="003514C5" w:rsidP="007331EA">
            <w:pPr>
              <w:pStyle w:val="HSTabletextsmall"/>
            </w:pPr>
            <w:r w:rsidRPr="00C15C06">
              <w:t>NR</w:t>
            </w:r>
          </w:p>
        </w:tc>
      </w:tr>
      <w:tr w:rsidR="007331EA" w:rsidRPr="00C15C06" w14:paraId="18289D63" w14:textId="77777777" w:rsidTr="0002441B">
        <w:tc>
          <w:tcPr>
            <w:tcW w:w="451" w:type="pct"/>
            <w:vMerge/>
            <w:shd w:val="clear" w:color="auto" w:fill="auto"/>
          </w:tcPr>
          <w:p w14:paraId="0EF7C8E3" w14:textId="77777777" w:rsidR="003514C5" w:rsidRPr="00C15C06" w:rsidRDefault="003514C5" w:rsidP="007331EA">
            <w:pPr>
              <w:pStyle w:val="HSTabletextsmall"/>
            </w:pPr>
          </w:p>
        </w:tc>
        <w:tc>
          <w:tcPr>
            <w:tcW w:w="483" w:type="pct"/>
            <w:shd w:val="clear" w:color="auto" w:fill="auto"/>
          </w:tcPr>
          <w:p w14:paraId="52E26F13" w14:textId="634E505C" w:rsidR="003514C5" w:rsidRPr="00C15C06" w:rsidRDefault="003514C5" w:rsidP="007331EA">
            <w:pPr>
              <w:pStyle w:val="HSTabletextsmall"/>
            </w:pPr>
            <w:r w:rsidRPr="00C15C06">
              <w:t>Ofatumumab 300</w:t>
            </w:r>
            <w:r w:rsidR="004543DE" w:rsidRPr="00C15C06">
              <w:t> mg</w:t>
            </w:r>
            <w:r w:rsidRPr="00C15C06">
              <w:t xml:space="preserve"> to </w:t>
            </w:r>
            <w:r w:rsidR="00794D0E" w:rsidRPr="00C15C06">
              <w:t>W</w:t>
            </w:r>
            <w:r w:rsidR="000C3211" w:rsidRPr="00C15C06">
              <w:t>eek</w:t>
            </w:r>
            <w:r w:rsidR="000C3211">
              <w:t> </w:t>
            </w:r>
            <w:r w:rsidR="000C3211" w:rsidRPr="00C15C06">
              <w:t>2</w:t>
            </w:r>
            <w:r w:rsidRPr="00C15C06">
              <w:t>4 then placebo (n</w:t>
            </w:r>
            <w:r w:rsidR="000C3211" w:rsidRPr="000C3211">
              <w:t> = </w:t>
            </w:r>
            <w:r w:rsidR="00BC1642" w:rsidRPr="00C15C06">
              <w:t>1</w:t>
            </w:r>
            <w:r w:rsidRPr="00C15C06">
              <w:t>1)</w:t>
            </w:r>
          </w:p>
        </w:tc>
        <w:tc>
          <w:tcPr>
            <w:tcW w:w="419" w:type="pct"/>
            <w:vMerge/>
            <w:shd w:val="clear" w:color="auto" w:fill="auto"/>
          </w:tcPr>
          <w:p w14:paraId="53CC1819" w14:textId="77777777" w:rsidR="003514C5" w:rsidRPr="00C15C06" w:rsidRDefault="003514C5" w:rsidP="007331EA">
            <w:pPr>
              <w:pStyle w:val="HSTabletextsmall"/>
            </w:pPr>
          </w:p>
        </w:tc>
        <w:tc>
          <w:tcPr>
            <w:tcW w:w="367" w:type="pct"/>
            <w:shd w:val="clear" w:color="auto" w:fill="auto"/>
          </w:tcPr>
          <w:p w14:paraId="57C55C02" w14:textId="3BFF04D1" w:rsidR="003514C5" w:rsidRPr="00C15C06" w:rsidRDefault="003514C5" w:rsidP="007331EA">
            <w:pPr>
              <w:pStyle w:val="HSTabletextsmall"/>
            </w:pPr>
            <w:r w:rsidRPr="00C15C06">
              <w:t>36.6 (7.0)</w:t>
            </w:r>
          </w:p>
        </w:tc>
        <w:tc>
          <w:tcPr>
            <w:tcW w:w="460" w:type="pct"/>
            <w:shd w:val="clear" w:color="auto" w:fill="auto"/>
          </w:tcPr>
          <w:p w14:paraId="4967AC44" w14:textId="030D7CDB" w:rsidR="003514C5" w:rsidRPr="00C15C06" w:rsidRDefault="003514C5" w:rsidP="007331EA">
            <w:pPr>
              <w:pStyle w:val="HSTabletextsmall"/>
            </w:pPr>
            <w:r w:rsidRPr="00C15C06">
              <w:t>6 (54.5)</w:t>
            </w:r>
          </w:p>
        </w:tc>
        <w:tc>
          <w:tcPr>
            <w:tcW w:w="366" w:type="pct"/>
            <w:vMerge/>
            <w:shd w:val="clear" w:color="auto" w:fill="auto"/>
          </w:tcPr>
          <w:p w14:paraId="294889FE" w14:textId="77777777" w:rsidR="003514C5" w:rsidRPr="00C15C06" w:rsidRDefault="003514C5" w:rsidP="007331EA">
            <w:pPr>
              <w:pStyle w:val="HSTabletextsmall"/>
            </w:pPr>
          </w:p>
        </w:tc>
        <w:tc>
          <w:tcPr>
            <w:tcW w:w="461" w:type="pct"/>
            <w:vMerge/>
            <w:shd w:val="clear" w:color="auto" w:fill="auto"/>
          </w:tcPr>
          <w:p w14:paraId="5EE28E38" w14:textId="77777777" w:rsidR="003514C5" w:rsidRPr="00C15C06" w:rsidRDefault="003514C5" w:rsidP="007331EA">
            <w:pPr>
              <w:pStyle w:val="HSTabletextsmall"/>
            </w:pPr>
          </w:p>
        </w:tc>
        <w:tc>
          <w:tcPr>
            <w:tcW w:w="844" w:type="pct"/>
            <w:vMerge/>
            <w:shd w:val="clear" w:color="auto" w:fill="auto"/>
          </w:tcPr>
          <w:p w14:paraId="3476D5FB" w14:textId="77777777" w:rsidR="003514C5" w:rsidRPr="00C15C06" w:rsidRDefault="003514C5" w:rsidP="007331EA">
            <w:pPr>
              <w:pStyle w:val="HSTabletextsmall"/>
            </w:pPr>
          </w:p>
        </w:tc>
        <w:tc>
          <w:tcPr>
            <w:tcW w:w="555" w:type="pct"/>
            <w:vMerge/>
            <w:shd w:val="clear" w:color="auto" w:fill="auto"/>
          </w:tcPr>
          <w:p w14:paraId="4DFBDDA4" w14:textId="77777777" w:rsidR="003514C5" w:rsidRPr="00C15C06" w:rsidRDefault="003514C5" w:rsidP="007331EA">
            <w:pPr>
              <w:pStyle w:val="HSTabletextsmall"/>
            </w:pPr>
          </w:p>
        </w:tc>
        <w:tc>
          <w:tcPr>
            <w:tcW w:w="594" w:type="pct"/>
            <w:vMerge/>
            <w:shd w:val="clear" w:color="auto" w:fill="auto"/>
          </w:tcPr>
          <w:p w14:paraId="5272C627" w14:textId="77777777" w:rsidR="003514C5" w:rsidRPr="00C15C06" w:rsidRDefault="003514C5" w:rsidP="007331EA">
            <w:pPr>
              <w:pStyle w:val="HSTabletextsmall"/>
            </w:pPr>
          </w:p>
        </w:tc>
      </w:tr>
      <w:tr w:rsidR="007331EA" w:rsidRPr="00C15C06" w14:paraId="12ECF00F" w14:textId="77777777" w:rsidTr="0002441B">
        <w:tc>
          <w:tcPr>
            <w:tcW w:w="451" w:type="pct"/>
            <w:vMerge/>
            <w:shd w:val="clear" w:color="auto" w:fill="auto"/>
          </w:tcPr>
          <w:p w14:paraId="692AA2EC" w14:textId="77777777" w:rsidR="003514C5" w:rsidRPr="00C15C06" w:rsidRDefault="003514C5" w:rsidP="007331EA">
            <w:pPr>
              <w:pStyle w:val="HSTabletextsmall"/>
            </w:pPr>
          </w:p>
        </w:tc>
        <w:tc>
          <w:tcPr>
            <w:tcW w:w="483" w:type="pct"/>
            <w:shd w:val="clear" w:color="auto" w:fill="auto"/>
          </w:tcPr>
          <w:p w14:paraId="23B92E46" w14:textId="6A3A2F1E" w:rsidR="003514C5" w:rsidRPr="00C15C06" w:rsidRDefault="003514C5" w:rsidP="007331EA">
            <w:pPr>
              <w:pStyle w:val="HSTabletextsmall"/>
            </w:pPr>
            <w:r w:rsidRPr="00C15C06">
              <w:t>Ofatumumab 700</w:t>
            </w:r>
            <w:r w:rsidR="004543DE" w:rsidRPr="00C15C06">
              <w:t> mg</w:t>
            </w:r>
            <w:r w:rsidRPr="00C15C06">
              <w:t xml:space="preserve"> to </w:t>
            </w:r>
            <w:r w:rsidR="00794D0E" w:rsidRPr="00C15C06">
              <w:t>W</w:t>
            </w:r>
            <w:r w:rsidR="000C3211" w:rsidRPr="00C15C06">
              <w:t>eek</w:t>
            </w:r>
            <w:r w:rsidR="000C3211">
              <w:t> </w:t>
            </w:r>
            <w:r w:rsidR="000C3211" w:rsidRPr="00C15C06">
              <w:t>2</w:t>
            </w:r>
            <w:r w:rsidRPr="00C15C06">
              <w:t>4 then placebo (n</w:t>
            </w:r>
            <w:r w:rsidR="000C3211" w:rsidRPr="000C3211">
              <w:t> = </w:t>
            </w:r>
            <w:r w:rsidR="00BC1642" w:rsidRPr="00C15C06">
              <w:t>7</w:t>
            </w:r>
            <w:r w:rsidRPr="00C15C06">
              <w:t>)</w:t>
            </w:r>
          </w:p>
        </w:tc>
        <w:tc>
          <w:tcPr>
            <w:tcW w:w="419" w:type="pct"/>
            <w:vMerge/>
            <w:shd w:val="clear" w:color="auto" w:fill="auto"/>
          </w:tcPr>
          <w:p w14:paraId="1230F48C" w14:textId="77777777" w:rsidR="003514C5" w:rsidRPr="00C15C06" w:rsidRDefault="003514C5" w:rsidP="007331EA">
            <w:pPr>
              <w:pStyle w:val="HSTabletextsmall"/>
            </w:pPr>
          </w:p>
        </w:tc>
        <w:tc>
          <w:tcPr>
            <w:tcW w:w="367" w:type="pct"/>
            <w:shd w:val="clear" w:color="auto" w:fill="auto"/>
          </w:tcPr>
          <w:p w14:paraId="7B224C6A" w14:textId="4168A84F" w:rsidR="003514C5" w:rsidRPr="00C15C06" w:rsidRDefault="003514C5" w:rsidP="007331EA">
            <w:pPr>
              <w:pStyle w:val="HSTabletextsmall"/>
            </w:pPr>
            <w:r w:rsidRPr="00C15C06">
              <w:t>33.7 (8.4)</w:t>
            </w:r>
          </w:p>
        </w:tc>
        <w:tc>
          <w:tcPr>
            <w:tcW w:w="460" w:type="pct"/>
            <w:shd w:val="clear" w:color="auto" w:fill="auto"/>
          </w:tcPr>
          <w:p w14:paraId="6DDA6921" w14:textId="377B93F5" w:rsidR="003514C5" w:rsidRPr="00C15C06" w:rsidRDefault="003514C5" w:rsidP="007331EA">
            <w:pPr>
              <w:pStyle w:val="HSTabletextsmall"/>
            </w:pPr>
            <w:r w:rsidRPr="00C15C06">
              <w:t>4 (57.1)</w:t>
            </w:r>
          </w:p>
        </w:tc>
        <w:tc>
          <w:tcPr>
            <w:tcW w:w="366" w:type="pct"/>
            <w:vMerge/>
            <w:shd w:val="clear" w:color="auto" w:fill="auto"/>
          </w:tcPr>
          <w:p w14:paraId="6F00031B" w14:textId="77777777" w:rsidR="003514C5" w:rsidRPr="00C15C06" w:rsidRDefault="003514C5" w:rsidP="007331EA">
            <w:pPr>
              <w:pStyle w:val="HSTabletextsmall"/>
            </w:pPr>
          </w:p>
        </w:tc>
        <w:tc>
          <w:tcPr>
            <w:tcW w:w="461" w:type="pct"/>
            <w:vMerge/>
            <w:shd w:val="clear" w:color="auto" w:fill="auto"/>
          </w:tcPr>
          <w:p w14:paraId="6E842734" w14:textId="77777777" w:rsidR="003514C5" w:rsidRPr="00C15C06" w:rsidRDefault="003514C5" w:rsidP="007331EA">
            <w:pPr>
              <w:pStyle w:val="HSTabletextsmall"/>
            </w:pPr>
          </w:p>
        </w:tc>
        <w:tc>
          <w:tcPr>
            <w:tcW w:w="844" w:type="pct"/>
            <w:vMerge/>
            <w:shd w:val="clear" w:color="auto" w:fill="auto"/>
          </w:tcPr>
          <w:p w14:paraId="5EE0F498" w14:textId="77777777" w:rsidR="003514C5" w:rsidRPr="00C15C06" w:rsidRDefault="003514C5" w:rsidP="007331EA">
            <w:pPr>
              <w:pStyle w:val="HSTabletextsmall"/>
            </w:pPr>
          </w:p>
        </w:tc>
        <w:tc>
          <w:tcPr>
            <w:tcW w:w="555" w:type="pct"/>
            <w:vMerge/>
            <w:shd w:val="clear" w:color="auto" w:fill="auto"/>
          </w:tcPr>
          <w:p w14:paraId="77144B0D" w14:textId="77777777" w:rsidR="003514C5" w:rsidRPr="00C15C06" w:rsidRDefault="003514C5" w:rsidP="007331EA">
            <w:pPr>
              <w:pStyle w:val="HSTabletextsmall"/>
            </w:pPr>
          </w:p>
        </w:tc>
        <w:tc>
          <w:tcPr>
            <w:tcW w:w="594" w:type="pct"/>
            <w:vMerge/>
            <w:shd w:val="clear" w:color="auto" w:fill="auto"/>
          </w:tcPr>
          <w:p w14:paraId="609017C6" w14:textId="77777777" w:rsidR="003514C5" w:rsidRPr="00C15C06" w:rsidRDefault="003514C5" w:rsidP="007331EA">
            <w:pPr>
              <w:pStyle w:val="HSTabletextsmall"/>
            </w:pPr>
          </w:p>
        </w:tc>
      </w:tr>
      <w:tr w:rsidR="007331EA" w:rsidRPr="00C15C06" w14:paraId="49E36B8C" w14:textId="77777777" w:rsidTr="0002441B">
        <w:tc>
          <w:tcPr>
            <w:tcW w:w="451" w:type="pct"/>
            <w:vMerge/>
            <w:shd w:val="clear" w:color="auto" w:fill="auto"/>
          </w:tcPr>
          <w:p w14:paraId="26C21CDC" w14:textId="77777777" w:rsidR="003514C5" w:rsidRPr="00C15C06" w:rsidRDefault="003514C5" w:rsidP="007331EA">
            <w:pPr>
              <w:pStyle w:val="HSTabletextsmall"/>
            </w:pPr>
          </w:p>
        </w:tc>
        <w:tc>
          <w:tcPr>
            <w:tcW w:w="483" w:type="pct"/>
            <w:shd w:val="clear" w:color="auto" w:fill="auto"/>
          </w:tcPr>
          <w:p w14:paraId="7FD9DA3E" w14:textId="72BC44B5" w:rsidR="003514C5" w:rsidRPr="00C15C06" w:rsidRDefault="003514C5" w:rsidP="007331EA">
            <w:pPr>
              <w:pStyle w:val="HSTabletextsmall"/>
            </w:pPr>
            <w:r w:rsidRPr="00C15C06">
              <w:t xml:space="preserve">Placebo to </w:t>
            </w:r>
            <w:r w:rsidR="00794D0E" w:rsidRPr="00C15C06">
              <w:t>W</w:t>
            </w:r>
            <w:r w:rsidR="000C3211" w:rsidRPr="00C15C06">
              <w:t>eek</w:t>
            </w:r>
            <w:r w:rsidR="000C3211">
              <w:t> </w:t>
            </w:r>
            <w:r w:rsidR="000C3211" w:rsidRPr="00C15C06">
              <w:t>2</w:t>
            </w:r>
            <w:r w:rsidRPr="00C15C06">
              <w:t>4 then ofatumumab 100</w:t>
            </w:r>
            <w:r w:rsidR="004543DE" w:rsidRPr="00C15C06">
              <w:t> mg</w:t>
            </w:r>
            <w:r w:rsidRPr="00C15C06">
              <w:t xml:space="preserve"> (n</w:t>
            </w:r>
            <w:r w:rsidR="000C3211" w:rsidRPr="000C3211">
              <w:t> = </w:t>
            </w:r>
            <w:r w:rsidR="00BC1642" w:rsidRPr="00C15C06">
              <w:t>4</w:t>
            </w:r>
            <w:r w:rsidRPr="00C15C06">
              <w:t>)</w:t>
            </w:r>
          </w:p>
        </w:tc>
        <w:tc>
          <w:tcPr>
            <w:tcW w:w="419" w:type="pct"/>
            <w:vMerge/>
            <w:shd w:val="clear" w:color="auto" w:fill="auto"/>
          </w:tcPr>
          <w:p w14:paraId="639670CF" w14:textId="77777777" w:rsidR="003514C5" w:rsidRPr="00C15C06" w:rsidRDefault="003514C5" w:rsidP="007331EA">
            <w:pPr>
              <w:pStyle w:val="HSTabletextsmall"/>
            </w:pPr>
          </w:p>
        </w:tc>
        <w:tc>
          <w:tcPr>
            <w:tcW w:w="367" w:type="pct"/>
            <w:shd w:val="clear" w:color="auto" w:fill="auto"/>
          </w:tcPr>
          <w:p w14:paraId="1D72B1CF" w14:textId="670DA521" w:rsidR="003514C5" w:rsidRPr="00C15C06" w:rsidRDefault="003514C5" w:rsidP="007331EA">
            <w:pPr>
              <w:pStyle w:val="HSTabletextsmall"/>
            </w:pPr>
            <w:r w:rsidRPr="00C15C06">
              <w:t>37.0 (6.5)</w:t>
            </w:r>
          </w:p>
        </w:tc>
        <w:tc>
          <w:tcPr>
            <w:tcW w:w="460" w:type="pct"/>
            <w:shd w:val="clear" w:color="auto" w:fill="auto"/>
          </w:tcPr>
          <w:p w14:paraId="541C084C" w14:textId="1AE7F2E7" w:rsidR="003514C5" w:rsidRPr="00C15C06" w:rsidRDefault="003514C5" w:rsidP="007331EA">
            <w:pPr>
              <w:pStyle w:val="HSTabletextsmall"/>
            </w:pPr>
            <w:r w:rsidRPr="00C15C06">
              <w:t>3 (75)</w:t>
            </w:r>
          </w:p>
        </w:tc>
        <w:tc>
          <w:tcPr>
            <w:tcW w:w="366" w:type="pct"/>
            <w:vMerge/>
            <w:shd w:val="clear" w:color="auto" w:fill="auto"/>
          </w:tcPr>
          <w:p w14:paraId="52772AFE" w14:textId="77777777" w:rsidR="003514C5" w:rsidRPr="00C15C06" w:rsidRDefault="003514C5" w:rsidP="007331EA">
            <w:pPr>
              <w:pStyle w:val="HSTabletextsmall"/>
            </w:pPr>
          </w:p>
        </w:tc>
        <w:tc>
          <w:tcPr>
            <w:tcW w:w="461" w:type="pct"/>
            <w:vMerge/>
            <w:shd w:val="clear" w:color="auto" w:fill="auto"/>
          </w:tcPr>
          <w:p w14:paraId="40B934E1" w14:textId="77777777" w:rsidR="003514C5" w:rsidRPr="00C15C06" w:rsidRDefault="003514C5" w:rsidP="007331EA">
            <w:pPr>
              <w:pStyle w:val="HSTabletextsmall"/>
            </w:pPr>
          </w:p>
        </w:tc>
        <w:tc>
          <w:tcPr>
            <w:tcW w:w="844" w:type="pct"/>
            <w:vMerge/>
            <w:shd w:val="clear" w:color="auto" w:fill="auto"/>
          </w:tcPr>
          <w:p w14:paraId="1C2E7714" w14:textId="77777777" w:rsidR="003514C5" w:rsidRPr="00C15C06" w:rsidRDefault="003514C5" w:rsidP="007331EA">
            <w:pPr>
              <w:pStyle w:val="HSTabletextsmall"/>
            </w:pPr>
          </w:p>
        </w:tc>
        <w:tc>
          <w:tcPr>
            <w:tcW w:w="555" w:type="pct"/>
            <w:vMerge/>
            <w:shd w:val="clear" w:color="auto" w:fill="auto"/>
          </w:tcPr>
          <w:p w14:paraId="3D9AFDDA" w14:textId="77777777" w:rsidR="003514C5" w:rsidRPr="00C15C06" w:rsidRDefault="003514C5" w:rsidP="007331EA">
            <w:pPr>
              <w:pStyle w:val="HSTabletextsmall"/>
            </w:pPr>
          </w:p>
        </w:tc>
        <w:tc>
          <w:tcPr>
            <w:tcW w:w="594" w:type="pct"/>
            <w:vMerge/>
            <w:shd w:val="clear" w:color="auto" w:fill="auto"/>
          </w:tcPr>
          <w:p w14:paraId="7E0967E3" w14:textId="77777777" w:rsidR="003514C5" w:rsidRPr="00C15C06" w:rsidRDefault="003514C5" w:rsidP="007331EA">
            <w:pPr>
              <w:pStyle w:val="HSTabletextsmall"/>
            </w:pPr>
          </w:p>
        </w:tc>
      </w:tr>
      <w:tr w:rsidR="007331EA" w:rsidRPr="00C15C06" w14:paraId="2AF4BF9E" w14:textId="77777777" w:rsidTr="0002441B">
        <w:tc>
          <w:tcPr>
            <w:tcW w:w="451" w:type="pct"/>
            <w:vMerge/>
            <w:shd w:val="clear" w:color="auto" w:fill="auto"/>
          </w:tcPr>
          <w:p w14:paraId="34A1ABE8" w14:textId="77777777" w:rsidR="003514C5" w:rsidRPr="00C15C06" w:rsidRDefault="003514C5" w:rsidP="007331EA">
            <w:pPr>
              <w:pStyle w:val="HSTabletextsmall"/>
            </w:pPr>
          </w:p>
        </w:tc>
        <w:tc>
          <w:tcPr>
            <w:tcW w:w="483" w:type="pct"/>
            <w:shd w:val="clear" w:color="auto" w:fill="auto"/>
          </w:tcPr>
          <w:p w14:paraId="394CB926" w14:textId="3C0463BC" w:rsidR="003514C5" w:rsidRPr="00C15C06" w:rsidRDefault="003514C5" w:rsidP="007331EA">
            <w:pPr>
              <w:pStyle w:val="HSTabletextsmall"/>
            </w:pPr>
            <w:r w:rsidRPr="00C15C06">
              <w:t xml:space="preserve">Placebo to </w:t>
            </w:r>
            <w:r w:rsidR="00794D0E" w:rsidRPr="00C15C06">
              <w:t>W</w:t>
            </w:r>
            <w:r w:rsidR="000C3211" w:rsidRPr="00C15C06">
              <w:t>eek</w:t>
            </w:r>
            <w:r w:rsidR="000C3211">
              <w:t> </w:t>
            </w:r>
            <w:r w:rsidR="000C3211" w:rsidRPr="00C15C06">
              <w:t>2</w:t>
            </w:r>
            <w:r w:rsidRPr="00C15C06">
              <w:t>4 then ofatumumab 300</w:t>
            </w:r>
            <w:r w:rsidR="004543DE" w:rsidRPr="00C15C06">
              <w:t> mg</w:t>
            </w:r>
            <w:r w:rsidRPr="00C15C06">
              <w:t xml:space="preserve"> (n</w:t>
            </w:r>
            <w:r w:rsidR="000C3211" w:rsidRPr="000C3211">
              <w:t> = </w:t>
            </w:r>
            <w:r w:rsidR="00BC1642" w:rsidRPr="00C15C06">
              <w:t>4</w:t>
            </w:r>
            <w:r w:rsidRPr="00C15C06">
              <w:t>)</w:t>
            </w:r>
          </w:p>
        </w:tc>
        <w:tc>
          <w:tcPr>
            <w:tcW w:w="419" w:type="pct"/>
            <w:vMerge/>
            <w:shd w:val="clear" w:color="auto" w:fill="auto"/>
          </w:tcPr>
          <w:p w14:paraId="4F67C6CA" w14:textId="77777777" w:rsidR="003514C5" w:rsidRPr="00C15C06" w:rsidRDefault="003514C5" w:rsidP="007331EA">
            <w:pPr>
              <w:pStyle w:val="HSTabletextsmall"/>
            </w:pPr>
          </w:p>
        </w:tc>
        <w:tc>
          <w:tcPr>
            <w:tcW w:w="367" w:type="pct"/>
            <w:shd w:val="clear" w:color="auto" w:fill="auto"/>
          </w:tcPr>
          <w:p w14:paraId="5B420102" w14:textId="1184D94E" w:rsidR="003514C5" w:rsidRPr="00C15C06" w:rsidRDefault="003514C5" w:rsidP="007331EA">
            <w:pPr>
              <w:pStyle w:val="HSTabletextsmall"/>
            </w:pPr>
            <w:r w:rsidRPr="00C15C06">
              <w:t>27.0 (2.2)</w:t>
            </w:r>
          </w:p>
        </w:tc>
        <w:tc>
          <w:tcPr>
            <w:tcW w:w="460" w:type="pct"/>
            <w:shd w:val="clear" w:color="auto" w:fill="auto"/>
          </w:tcPr>
          <w:p w14:paraId="0E2D8A76" w14:textId="4F5E4AAE" w:rsidR="003514C5" w:rsidRPr="00C15C06" w:rsidRDefault="003514C5" w:rsidP="007331EA">
            <w:pPr>
              <w:pStyle w:val="HSTabletextsmall"/>
            </w:pPr>
            <w:r w:rsidRPr="00C15C06">
              <w:t>3 (75)</w:t>
            </w:r>
          </w:p>
        </w:tc>
        <w:tc>
          <w:tcPr>
            <w:tcW w:w="366" w:type="pct"/>
            <w:vMerge/>
            <w:shd w:val="clear" w:color="auto" w:fill="auto"/>
          </w:tcPr>
          <w:p w14:paraId="04259774" w14:textId="77777777" w:rsidR="003514C5" w:rsidRPr="00C15C06" w:rsidRDefault="003514C5" w:rsidP="007331EA">
            <w:pPr>
              <w:pStyle w:val="HSTabletextsmall"/>
            </w:pPr>
          </w:p>
        </w:tc>
        <w:tc>
          <w:tcPr>
            <w:tcW w:w="461" w:type="pct"/>
            <w:vMerge/>
            <w:shd w:val="clear" w:color="auto" w:fill="auto"/>
          </w:tcPr>
          <w:p w14:paraId="312FF4AA" w14:textId="77777777" w:rsidR="003514C5" w:rsidRPr="00C15C06" w:rsidRDefault="003514C5" w:rsidP="007331EA">
            <w:pPr>
              <w:pStyle w:val="HSTabletextsmall"/>
            </w:pPr>
          </w:p>
        </w:tc>
        <w:tc>
          <w:tcPr>
            <w:tcW w:w="844" w:type="pct"/>
            <w:vMerge/>
            <w:shd w:val="clear" w:color="auto" w:fill="auto"/>
          </w:tcPr>
          <w:p w14:paraId="17C9E817" w14:textId="77777777" w:rsidR="003514C5" w:rsidRPr="00C15C06" w:rsidRDefault="003514C5" w:rsidP="007331EA">
            <w:pPr>
              <w:pStyle w:val="HSTabletextsmall"/>
            </w:pPr>
          </w:p>
        </w:tc>
        <w:tc>
          <w:tcPr>
            <w:tcW w:w="555" w:type="pct"/>
            <w:vMerge/>
            <w:shd w:val="clear" w:color="auto" w:fill="auto"/>
          </w:tcPr>
          <w:p w14:paraId="37D97506" w14:textId="77777777" w:rsidR="003514C5" w:rsidRPr="00C15C06" w:rsidRDefault="003514C5" w:rsidP="007331EA">
            <w:pPr>
              <w:pStyle w:val="HSTabletextsmall"/>
            </w:pPr>
          </w:p>
        </w:tc>
        <w:tc>
          <w:tcPr>
            <w:tcW w:w="594" w:type="pct"/>
            <w:vMerge/>
            <w:shd w:val="clear" w:color="auto" w:fill="auto"/>
          </w:tcPr>
          <w:p w14:paraId="2C6B49A3" w14:textId="77777777" w:rsidR="003514C5" w:rsidRPr="00C15C06" w:rsidRDefault="003514C5" w:rsidP="007331EA">
            <w:pPr>
              <w:pStyle w:val="HSTabletextsmall"/>
            </w:pPr>
          </w:p>
        </w:tc>
      </w:tr>
      <w:tr w:rsidR="007331EA" w:rsidRPr="00C15C06" w14:paraId="515040B5" w14:textId="77777777" w:rsidTr="0002441B">
        <w:tc>
          <w:tcPr>
            <w:tcW w:w="451" w:type="pct"/>
            <w:vMerge/>
            <w:shd w:val="clear" w:color="auto" w:fill="auto"/>
          </w:tcPr>
          <w:p w14:paraId="0A67DC3B" w14:textId="77777777" w:rsidR="003514C5" w:rsidRPr="00C15C06" w:rsidRDefault="003514C5" w:rsidP="007331EA">
            <w:pPr>
              <w:pStyle w:val="HSTabletextsmall"/>
            </w:pPr>
          </w:p>
        </w:tc>
        <w:tc>
          <w:tcPr>
            <w:tcW w:w="483" w:type="pct"/>
            <w:shd w:val="clear" w:color="auto" w:fill="auto"/>
          </w:tcPr>
          <w:p w14:paraId="4D787004" w14:textId="4F3A547D" w:rsidR="003514C5" w:rsidRPr="00C15C06" w:rsidRDefault="003514C5" w:rsidP="007331EA">
            <w:pPr>
              <w:pStyle w:val="HSTabletextsmall"/>
            </w:pPr>
            <w:r w:rsidRPr="00C15C06">
              <w:t xml:space="preserve">Placebo to </w:t>
            </w:r>
            <w:r w:rsidR="00794D0E" w:rsidRPr="00C15C06">
              <w:t>W</w:t>
            </w:r>
            <w:r w:rsidR="000C3211" w:rsidRPr="00C15C06">
              <w:t>eek</w:t>
            </w:r>
            <w:r w:rsidR="000C3211">
              <w:t> </w:t>
            </w:r>
            <w:r w:rsidR="000C3211" w:rsidRPr="00C15C06">
              <w:t>2</w:t>
            </w:r>
            <w:r w:rsidRPr="00C15C06">
              <w:t>4 then ofatumumab 700</w:t>
            </w:r>
            <w:r w:rsidR="004543DE" w:rsidRPr="00C15C06">
              <w:t> mg</w:t>
            </w:r>
            <w:r w:rsidRPr="00C15C06">
              <w:t xml:space="preserve"> (n</w:t>
            </w:r>
            <w:r w:rsidR="000C3211" w:rsidRPr="000C3211">
              <w:t> = </w:t>
            </w:r>
            <w:r w:rsidR="00BC1642" w:rsidRPr="00C15C06">
              <w:t>4</w:t>
            </w:r>
            <w:r w:rsidRPr="00C15C06">
              <w:t>)</w:t>
            </w:r>
          </w:p>
        </w:tc>
        <w:tc>
          <w:tcPr>
            <w:tcW w:w="419" w:type="pct"/>
            <w:vMerge/>
            <w:shd w:val="clear" w:color="auto" w:fill="auto"/>
          </w:tcPr>
          <w:p w14:paraId="206E2637" w14:textId="77777777" w:rsidR="003514C5" w:rsidRPr="00C15C06" w:rsidRDefault="003514C5" w:rsidP="007331EA">
            <w:pPr>
              <w:pStyle w:val="HSTabletextsmall"/>
            </w:pPr>
          </w:p>
        </w:tc>
        <w:tc>
          <w:tcPr>
            <w:tcW w:w="367" w:type="pct"/>
            <w:shd w:val="clear" w:color="auto" w:fill="auto"/>
          </w:tcPr>
          <w:p w14:paraId="3CBCE0E0" w14:textId="3091318B" w:rsidR="003514C5" w:rsidRPr="00C15C06" w:rsidRDefault="003514C5" w:rsidP="007331EA">
            <w:pPr>
              <w:pStyle w:val="HSTabletextsmall"/>
            </w:pPr>
            <w:r w:rsidRPr="00C15C06">
              <w:t>44.0 (8.1)</w:t>
            </w:r>
          </w:p>
        </w:tc>
        <w:tc>
          <w:tcPr>
            <w:tcW w:w="460" w:type="pct"/>
            <w:shd w:val="clear" w:color="auto" w:fill="auto"/>
          </w:tcPr>
          <w:p w14:paraId="350BC37F" w14:textId="6A1A8F32" w:rsidR="003514C5" w:rsidRPr="00C15C06" w:rsidRDefault="003514C5" w:rsidP="007331EA">
            <w:pPr>
              <w:pStyle w:val="HSTabletextsmall"/>
            </w:pPr>
            <w:r w:rsidRPr="00C15C06">
              <w:t>0</w:t>
            </w:r>
          </w:p>
        </w:tc>
        <w:tc>
          <w:tcPr>
            <w:tcW w:w="366" w:type="pct"/>
            <w:vMerge/>
            <w:shd w:val="clear" w:color="auto" w:fill="auto"/>
          </w:tcPr>
          <w:p w14:paraId="1F57BBFA" w14:textId="77777777" w:rsidR="003514C5" w:rsidRPr="00C15C06" w:rsidRDefault="003514C5" w:rsidP="007331EA">
            <w:pPr>
              <w:pStyle w:val="HSTabletextsmall"/>
            </w:pPr>
          </w:p>
        </w:tc>
        <w:tc>
          <w:tcPr>
            <w:tcW w:w="461" w:type="pct"/>
            <w:vMerge/>
            <w:shd w:val="clear" w:color="auto" w:fill="auto"/>
          </w:tcPr>
          <w:p w14:paraId="03D31B53" w14:textId="77777777" w:rsidR="003514C5" w:rsidRPr="00C15C06" w:rsidRDefault="003514C5" w:rsidP="007331EA">
            <w:pPr>
              <w:pStyle w:val="HSTabletextsmall"/>
            </w:pPr>
          </w:p>
        </w:tc>
        <w:tc>
          <w:tcPr>
            <w:tcW w:w="844" w:type="pct"/>
            <w:vMerge/>
            <w:shd w:val="clear" w:color="auto" w:fill="auto"/>
          </w:tcPr>
          <w:p w14:paraId="54CBE6CA" w14:textId="77777777" w:rsidR="003514C5" w:rsidRPr="00C15C06" w:rsidRDefault="003514C5" w:rsidP="007331EA">
            <w:pPr>
              <w:pStyle w:val="HSTabletextsmall"/>
            </w:pPr>
          </w:p>
        </w:tc>
        <w:tc>
          <w:tcPr>
            <w:tcW w:w="555" w:type="pct"/>
            <w:vMerge/>
            <w:shd w:val="clear" w:color="auto" w:fill="auto"/>
          </w:tcPr>
          <w:p w14:paraId="2D61B098" w14:textId="77777777" w:rsidR="003514C5" w:rsidRPr="00C15C06" w:rsidRDefault="003514C5" w:rsidP="007331EA">
            <w:pPr>
              <w:pStyle w:val="HSTabletextsmall"/>
            </w:pPr>
          </w:p>
        </w:tc>
        <w:tc>
          <w:tcPr>
            <w:tcW w:w="594" w:type="pct"/>
            <w:vMerge/>
            <w:shd w:val="clear" w:color="auto" w:fill="auto"/>
          </w:tcPr>
          <w:p w14:paraId="17C08F90" w14:textId="77777777" w:rsidR="003514C5" w:rsidRPr="00C15C06" w:rsidRDefault="003514C5" w:rsidP="007331EA">
            <w:pPr>
              <w:pStyle w:val="HSTabletextsmall"/>
            </w:pPr>
          </w:p>
        </w:tc>
      </w:tr>
      <w:tr w:rsidR="007331EA" w:rsidRPr="00C15C06" w14:paraId="40D0F9D9" w14:textId="77777777" w:rsidTr="0002441B">
        <w:tc>
          <w:tcPr>
            <w:tcW w:w="451" w:type="pct"/>
            <w:vMerge w:val="restart"/>
            <w:shd w:val="clear" w:color="auto" w:fill="auto"/>
          </w:tcPr>
          <w:p w14:paraId="6285F55D" w14:textId="36F4CF7C" w:rsidR="00390719" w:rsidRPr="00C15C06" w:rsidRDefault="00390719" w:rsidP="007331EA">
            <w:pPr>
              <w:pStyle w:val="HSTabletextsmall"/>
            </w:pPr>
            <w:r w:rsidRPr="00C15C06">
              <w:t xml:space="preserve">NCT00676715, Baker et al. (2020), </w:t>
            </w:r>
            <w:r w:rsidR="007331EA" w:rsidRPr="00C15C06">
              <w:t>multinational</w:t>
            </w:r>
          </w:p>
        </w:tc>
        <w:tc>
          <w:tcPr>
            <w:tcW w:w="483" w:type="pct"/>
            <w:shd w:val="clear" w:color="auto" w:fill="auto"/>
          </w:tcPr>
          <w:p w14:paraId="4822D617" w14:textId="140A883D" w:rsidR="00390719" w:rsidRPr="00C15C06" w:rsidRDefault="00390719" w:rsidP="007331EA">
            <w:pPr>
              <w:pStyle w:val="HSTabletextsmall"/>
            </w:pPr>
            <w:r w:rsidRPr="00C15C06">
              <w:t>PBO (n</w:t>
            </w:r>
            <w:r w:rsidR="000C3211" w:rsidRPr="000C3211">
              <w:t> = </w:t>
            </w:r>
            <w:r w:rsidR="005A2028" w:rsidRPr="00C15C06">
              <w:t>5</w:t>
            </w:r>
            <w:r w:rsidRPr="00C15C06">
              <w:t>4)</w:t>
            </w:r>
          </w:p>
        </w:tc>
        <w:tc>
          <w:tcPr>
            <w:tcW w:w="419" w:type="pct"/>
            <w:vMerge w:val="restart"/>
            <w:shd w:val="clear" w:color="auto" w:fill="auto"/>
          </w:tcPr>
          <w:p w14:paraId="7B7BFA02" w14:textId="273F3C50" w:rsidR="00390719" w:rsidRPr="00C15C06" w:rsidRDefault="00390719" w:rsidP="007331EA">
            <w:pPr>
              <w:pStyle w:val="HSTabletextsmall"/>
            </w:pPr>
            <w:r w:rsidRPr="00C15C06">
              <w:t>RRMS</w:t>
            </w:r>
          </w:p>
        </w:tc>
        <w:tc>
          <w:tcPr>
            <w:tcW w:w="367" w:type="pct"/>
            <w:shd w:val="clear" w:color="auto" w:fill="auto"/>
          </w:tcPr>
          <w:p w14:paraId="5E330DC5" w14:textId="4F531341" w:rsidR="00390719" w:rsidRPr="00C15C06" w:rsidRDefault="00390719" w:rsidP="007331EA">
            <w:pPr>
              <w:pStyle w:val="HSTabletextsmall"/>
            </w:pPr>
            <w:r w:rsidRPr="00C15C06">
              <w:t>38.0 (8.8)</w:t>
            </w:r>
          </w:p>
        </w:tc>
        <w:tc>
          <w:tcPr>
            <w:tcW w:w="460" w:type="pct"/>
            <w:shd w:val="clear" w:color="auto" w:fill="auto"/>
          </w:tcPr>
          <w:p w14:paraId="67A41FE5" w14:textId="6F63C8FA" w:rsidR="00390719" w:rsidRPr="00C15C06" w:rsidRDefault="00390719" w:rsidP="007331EA">
            <w:pPr>
              <w:pStyle w:val="HSTabletextsmall"/>
            </w:pPr>
            <w:r w:rsidRPr="00C15C06">
              <w:t>36 (66.7)</w:t>
            </w:r>
          </w:p>
        </w:tc>
        <w:tc>
          <w:tcPr>
            <w:tcW w:w="366" w:type="pct"/>
            <w:vMerge w:val="restart"/>
            <w:shd w:val="clear" w:color="auto" w:fill="auto"/>
          </w:tcPr>
          <w:p w14:paraId="1E689286" w14:textId="0EED89B1" w:rsidR="00390719" w:rsidRPr="00C15C06" w:rsidRDefault="00390719" w:rsidP="007331EA">
            <w:pPr>
              <w:pStyle w:val="HSTabletextsmall"/>
            </w:pPr>
            <w:r w:rsidRPr="00C15C06">
              <w:t>NR</w:t>
            </w:r>
          </w:p>
        </w:tc>
        <w:tc>
          <w:tcPr>
            <w:tcW w:w="461" w:type="pct"/>
            <w:vMerge w:val="restart"/>
            <w:shd w:val="clear" w:color="auto" w:fill="auto"/>
          </w:tcPr>
          <w:p w14:paraId="2CC9DB99" w14:textId="43675EE4" w:rsidR="00390719" w:rsidRPr="00C15C06" w:rsidRDefault="00390719" w:rsidP="007331EA">
            <w:pPr>
              <w:pStyle w:val="HSTabletextsmall"/>
            </w:pPr>
            <w:r w:rsidRPr="00C15C06">
              <w:t>NR</w:t>
            </w:r>
          </w:p>
        </w:tc>
        <w:tc>
          <w:tcPr>
            <w:tcW w:w="844" w:type="pct"/>
            <w:vMerge w:val="restart"/>
            <w:shd w:val="clear" w:color="auto" w:fill="auto"/>
          </w:tcPr>
          <w:p w14:paraId="56FA49E8" w14:textId="4D76B900" w:rsidR="00390719" w:rsidRPr="00C15C06" w:rsidRDefault="00390719" w:rsidP="007331EA">
            <w:pPr>
              <w:pStyle w:val="HSTabletextsmall"/>
            </w:pPr>
            <w:r w:rsidRPr="00C15C06">
              <w:t>NR</w:t>
            </w:r>
          </w:p>
        </w:tc>
        <w:tc>
          <w:tcPr>
            <w:tcW w:w="555" w:type="pct"/>
            <w:vMerge w:val="restart"/>
            <w:shd w:val="clear" w:color="auto" w:fill="auto"/>
          </w:tcPr>
          <w:p w14:paraId="5AF23481" w14:textId="51FEC2DF" w:rsidR="00390719" w:rsidRPr="00C15C06" w:rsidRDefault="00390719" w:rsidP="007331EA">
            <w:pPr>
              <w:pStyle w:val="HSTabletextsmall"/>
            </w:pPr>
            <w:r w:rsidRPr="00C15C06">
              <w:t>NR</w:t>
            </w:r>
          </w:p>
        </w:tc>
        <w:tc>
          <w:tcPr>
            <w:tcW w:w="594" w:type="pct"/>
            <w:vMerge w:val="restart"/>
            <w:shd w:val="clear" w:color="auto" w:fill="auto"/>
          </w:tcPr>
          <w:p w14:paraId="18D50FEF" w14:textId="62F3C8C5" w:rsidR="00390719" w:rsidRPr="00C15C06" w:rsidRDefault="00390719" w:rsidP="007331EA">
            <w:pPr>
              <w:pStyle w:val="HSTabletextsmall"/>
            </w:pPr>
            <w:r w:rsidRPr="00C15C06">
              <w:t>NR</w:t>
            </w:r>
          </w:p>
        </w:tc>
      </w:tr>
      <w:tr w:rsidR="007331EA" w:rsidRPr="00C15C06" w14:paraId="557B0225" w14:textId="77777777" w:rsidTr="0002441B">
        <w:tc>
          <w:tcPr>
            <w:tcW w:w="451" w:type="pct"/>
            <w:vMerge/>
            <w:shd w:val="clear" w:color="auto" w:fill="auto"/>
          </w:tcPr>
          <w:p w14:paraId="33F0E7D7" w14:textId="77777777" w:rsidR="00390719" w:rsidRPr="00C15C06" w:rsidRDefault="00390719" w:rsidP="007331EA">
            <w:pPr>
              <w:pStyle w:val="HSTabletextsmall"/>
            </w:pPr>
          </w:p>
        </w:tc>
        <w:tc>
          <w:tcPr>
            <w:tcW w:w="483" w:type="pct"/>
            <w:shd w:val="clear" w:color="auto" w:fill="auto"/>
          </w:tcPr>
          <w:p w14:paraId="3BFAF0BB" w14:textId="7BD5BB79" w:rsidR="00390719" w:rsidRPr="00C15C06" w:rsidRDefault="00390719" w:rsidP="007331EA">
            <w:pPr>
              <w:pStyle w:val="HSTabletextsmall"/>
            </w:pPr>
            <w:r w:rsidRPr="00C15C06">
              <w:t>Ocrelizumab 60</w:t>
            </w:r>
            <w:r w:rsidR="000C3211" w:rsidRPr="00C15C06">
              <w:t>0</w:t>
            </w:r>
            <w:r w:rsidR="000C3211">
              <w:t> </w:t>
            </w:r>
            <w:r w:rsidR="000C3211" w:rsidRPr="00C15C06">
              <w:t>mg</w:t>
            </w:r>
            <w:r w:rsidRPr="00C15C06">
              <w:t xml:space="preserve"> (n</w:t>
            </w:r>
            <w:r w:rsidR="000C3211" w:rsidRPr="000C3211">
              <w:t> = </w:t>
            </w:r>
            <w:r w:rsidR="005A2028" w:rsidRPr="00C15C06">
              <w:t>5</w:t>
            </w:r>
            <w:r w:rsidRPr="00C15C06">
              <w:t>5)</w:t>
            </w:r>
          </w:p>
        </w:tc>
        <w:tc>
          <w:tcPr>
            <w:tcW w:w="419" w:type="pct"/>
            <w:vMerge/>
            <w:shd w:val="clear" w:color="auto" w:fill="auto"/>
          </w:tcPr>
          <w:p w14:paraId="24F216AB" w14:textId="77777777" w:rsidR="00390719" w:rsidRPr="00C15C06" w:rsidRDefault="00390719" w:rsidP="007331EA">
            <w:pPr>
              <w:pStyle w:val="HSTabletextsmall"/>
            </w:pPr>
          </w:p>
        </w:tc>
        <w:tc>
          <w:tcPr>
            <w:tcW w:w="367" w:type="pct"/>
            <w:shd w:val="clear" w:color="auto" w:fill="auto"/>
          </w:tcPr>
          <w:p w14:paraId="765C64B3" w14:textId="4116906F" w:rsidR="00390719" w:rsidRPr="00C15C06" w:rsidRDefault="00390719" w:rsidP="007331EA">
            <w:pPr>
              <w:pStyle w:val="HSTabletextsmall"/>
            </w:pPr>
            <w:r w:rsidRPr="00C15C06">
              <w:t>35.6 (8.5)</w:t>
            </w:r>
          </w:p>
        </w:tc>
        <w:tc>
          <w:tcPr>
            <w:tcW w:w="460" w:type="pct"/>
            <w:shd w:val="clear" w:color="auto" w:fill="auto"/>
          </w:tcPr>
          <w:p w14:paraId="51902B46" w14:textId="622221DE" w:rsidR="00390719" w:rsidRPr="00C15C06" w:rsidRDefault="00390719" w:rsidP="007331EA">
            <w:pPr>
              <w:pStyle w:val="HSTabletextsmall"/>
            </w:pPr>
            <w:r w:rsidRPr="00C15C06">
              <w:t>35 (63.6)</w:t>
            </w:r>
          </w:p>
        </w:tc>
        <w:tc>
          <w:tcPr>
            <w:tcW w:w="366" w:type="pct"/>
            <w:vMerge/>
            <w:shd w:val="clear" w:color="auto" w:fill="auto"/>
          </w:tcPr>
          <w:p w14:paraId="22D90D33" w14:textId="77777777" w:rsidR="00390719" w:rsidRPr="00C15C06" w:rsidRDefault="00390719" w:rsidP="007331EA">
            <w:pPr>
              <w:pStyle w:val="HSTabletextsmall"/>
            </w:pPr>
          </w:p>
        </w:tc>
        <w:tc>
          <w:tcPr>
            <w:tcW w:w="461" w:type="pct"/>
            <w:vMerge/>
            <w:shd w:val="clear" w:color="auto" w:fill="auto"/>
          </w:tcPr>
          <w:p w14:paraId="7BDC1F29" w14:textId="3AD65141" w:rsidR="00390719" w:rsidRPr="00C15C06" w:rsidRDefault="00390719" w:rsidP="007331EA">
            <w:pPr>
              <w:pStyle w:val="HSTabletextsmall"/>
            </w:pPr>
          </w:p>
        </w:tc>
        <w:tc>
          <w:tcPr>
            <w:tcW w:w="844" w:type="pct"/>
            <w:vMerge/>
            <w:shd w:val="clear" w:color="auto" w:fill="auto"/>
          </w:tcPr>
          <w:p w14:paraId="46A46C98" w14:textId="5375FE66" w:rsidR="00390719" w:rsidRPr="00C15C06" w:rsidRDefault="00390719" w:rsidP="007331EA">
            <w:pPr>
              <w:pStyle w:val="HSTabletextsmall"/>
            </w:pPr>
          </w:p>
        </w:tc>
        <w:tc>
          <w:tcPr>
            <w:tcW w:w="555" w:type="pct"/>
            <w:vMerge/>
            <w:shd w:val="clear" w:color="auto" w:fill="auto"/>
          </w:tcPr>
          <w:p w14:paraId="2CE6D112" w14:textId="77777777" w:rsidR="00390719" w:rsidRPr="00C15C06" w:rsidRDefault="00390719" w:rsidP="007331EA">
            <w:pPr>
              <w:pStyle w:val="HSTabletextsmall"/>
            </w:pPr>
          </w:p>
        </w:tc>
        <w:tc>
          <w:tcPr>
            <w:tcW w:w="594" w:type="pct"/>
            <w:vMerge/>
            <w:shd w:val="clear" w:color="auto" w:fill="auto"/>
          </w:tcPr>
          <w:p w14:paraId="2DEF6ED1" w14:textId="587DCCE5" w:rsidR="00390719" w:rsidRPr="00C15C06" w:rsidRDefault="00390719" w:rsidP="007331EA">
            <w:pPr>
              <w:pStyle w:val="HSTabletextsmall"/>
            </w:pPr>
          </w:p>
        </w:tc>
      </w:tr>
      <w:tr w:rsidR="007331EA" w:rsidRPr="00C15C06" w14:paraId="423C0AC3" w14:textId="77777777" w:rsidTr="0002441B">
        <w:tc>
          <w:tcPr>
            <w:tcW w:w="451" w:type="pct"/>
            <w:vMerge/>
            <w:shd w:val="clear" w:color="auto" w:fill="auto"/>
          </w:tcPr>
          <w:p w14:paraId="6B0E2473" w14:textId="77777777" w:rsidR="00390719" w:rsidRPr="00C15C06" w:rsidRDefault="00390719" w:rsidP="007331EA">
            <w:pPr>
              <w:pStyle w:val="HSTabletextsmall"/>
            </w:pPr>
          </w:p>
        </w:tc>
        <w:tc>
          <w:tcPr>
            <w:tcW w:w="483" w:type="pct"/>
            <w:shd w:val="clear" w:color="auto" w:fill="auto"/>
          </w:tcPr>
          <w:p w14:paraId="189935E8" w14:textId="7CF6ADC6" w:rsidR="00390719" w:rsidRPr="00C15C06" w:rsidRDefault="00390719" w:rsidP="007331EA">
            <w:pPr>
              <w:pStyle w:val="HSTabletextsmall"/>
            </w:pPr>
            <w:r w:rsidRPr="00C15C06">
              <w:t>Ocrelizumab 2000</w:t>
            </w:r>
            <w:r w:rsidR="004543DE" w:rsidRPr="00C15C06">
              <w:t> mg</w:t>
            </w:r>
            <w:r w:rsidRPr="00C15C06">
              <w:t xml:space="preserve"> (n</w:t>
            </w:r>
            <w:r w:rsidR="000C3211" w:rsidRPr="000C3211">
              <w:t> = </w:t>
            </w:r>
            <w:r w:rsidR="005A2028" w:rsidRPr="00C15C06">
              <w:t>5</w:t>
            </w:r>
            <w:r w:rsidRPr="00C15C06">
              <w:t>5)</w:t>
            </w:r>
          </w:p>
        </w:tc>
        <w:tc>
          <w:tcPr>
            <w:tcW w:w="419" w:type="pct"/>
            <w:vMerge/>
            <w:shd w:val="clear" w:color="auto" w:fill="auto"/>
          </w:tcPr>
          <w:p w14:paraId="48B5CEF0" w14:textId="77777777" w:rsidR="00390719" w:rsidRPr="00C15C06" w:rsidRDefault="00390719" w:rsidP="007331EA">
            <w:pPr>
              <w:pStyle w:val="HSTabletextsmall"/>
            </w:pPr>
          </w:p>
        </w:tc>
        <w:tc>
          <w:tcPr>
            <w:tcW w:w="367" w:type="pct"/>
            <w:shd w:val="clear" w:color="auto" w:fill="auto"/>
          </w:tcPr>
          <w:p w14:paraId="01D095DF" w14:textId="19AFDAC7" w:rsidR="00390719" w:rsidRPr="00C15C06" w:rsidRDefault="00390719" w:rsidP="007331EA">
            <w:pPr>
              <w:pStyle w:val="HSTabletextsmall"/>
            </w:pPr>
            <w:r w:rsidRPr="00C15C06">
              <w:t>38.5 (8.7)</w:t>
            </w:r>
          </w:p>
        </w:tc>
        <w:tc>
          <w:tcPr>
            <w:tcW w:w="460" w:type="pct"/>
            <w:shd w:val="clear" w:color="auto" w:fill="auto"/>
          </w:tcPr>
          <w:p w14:paraId="3A1246D5" w14:textId="527A3603" w:rsidR="00390719" w:rsidRPr="00C15C06" w:rsidRDefault="00390719" w:rsidP="007331EA">
            <w:pPr>
              <w:pStyle w:val="HSTabletextsmall"/>
            </w:pPr>
            <w:r w:rsidRPr="00C15C06">
              <w:t>38 (69.1)</w:t>
            </w:r>
          </w:p>
        </w:tc>
        <w:tc>
          <w:tcPr>
            <w:tcW w:w="366" w:type="pct"/>
            <w:vMerge/>
            <w:shd w:val="clear" w:color="auto" w:fill="auto"/>
          </w:tcPr>
          <w:p w14:paraId="6A342368" w14:textId="77777777" w:rsidR="00390719" w:rsidRPr="00C15C06" w:rsidRDefault="00390719" w:rsidP="007331EA">
            <w:pPr>
              <w:pStyle w:val="HSTabletextsmall"/>
            </w:pPr>
          </w:p>
        </w:tc>
        <w:tc>
          <w:tcPr>
            <w:tcW w:w="461" w:type="pct"/>
            <w:vMerge/>
            <w:shd w:val="clear" w:color="auto" w:fill="auto"/>
          </w:tcPr>
          <w:p w14:paraId="6D3F4F4E" w14:textId="4AF7ED60" w:rsidR="00390719" w:rsidRPr="00C15C06" w:rsidRDefault="00390719" w:rsidP="007331EA">
            <w:pPr>
              <w:pStyle w:val="HSTabletextsmall"/>
            </w:pPr>
          </w:p>
        </w:tc>
        <w:tc>
          <w:tcPr>
            <w:tcW w:w="844" w:type="pct"/>
            <w:vMerge/>
            <w:shd w:val="clear" w:color="auto" w:fill="auto"/>
          </w:tcPr>
          <w:p w14:paraId="30D24D36" w14:textId="70AD6119" w:rsidR="00390719" w:rsidRPr="00C15C06" w:rsidRDefault="00390719" w:rsidP="007331EA">
            <w:pPr>
              <w:pStyle w:val="HSTabletextsmall"/>
            </w:pPr>
          </w:p>
        </w:tc>
        <w:tc>
          <w:tcPr>
            <w:tcW w:w="555" w:type="pct"/>
            <w:vMerge/>
            <w:shd w:val="clear" w:color="auto" w:fill="auto"/>
          </w:tcPr>
          <w:p w14:paraId="0EE8DD6C" w14:textId="77777777" w:rsidR="00390719" w:rsidRPr="00C15C06" w:rsidRDefault="00390719" w:rsidP="007331EA">
            <w:pPr>
              <w:pStyle w:val="HSTabletextsmall"/>
            </w:pPr>
          </w:p>
        </w:tc>
        <w:tc>
          <w:tcPr>
            <w:tcW w:w="594" w:type="pct"/>
            <w:vMerge/>
            <w:shd w:val="clear" w:color="auto" w:fill="auto"/>
          </w:tcPr>
          <w:p w14:paraId="168332AE" w14:textId="6D2A52B8" w:rsidR="00390719" w:rsidRPr="00C15C06" w:rsidRDefault="00390719" w:rsidP="007331EA">
            <w:pPr>
              <w:pStyle w:val="HSTabletextsmall"/>
            </w:pPr>
          </w:p>
        </w:tc>
      </w:tr>
      <w:tr w:rsidR="007331EA" w:rsidRPr="00C15C06" w14:paraId="1AB6F6D2" w14:textId="77777777" w:rsidTr="0002441B">
        <w:tc>
          <w:tcPr>
            <w:tcW w:w="451" w:type="pct"/>
            <w:vMerge/>
            <w:shd w:val="clear" w:color="auto" w:fill="auto"/>
          </w:tcPr>
          <w:p w14:paraId="1475B49B" w14:textId="77777777" w:rsidR="00390719" w:rsidRPr="00C15C06" w:rsidRDefault="00390719" w:rsidP="007331EA">
            <w:pPr>
              <w:pStyle w:val="HSTabletextsmall"/>
            </w:pPr>
          </w:p>
        </w:tc>
        <w:tc>
          <w:tcPr>
            <w:tcW w:w="483" w:type="pct"/>
            <w:shd w:val="clear" w:color="auto" w:fill="auto"/>
          </w:tcPr>
          <w:p w14:paraId="029E6904" w14:textId="70B3BA8D" w:rsidR="00390719" w:rsidRPr="00C15C06" w:rsidRDefault="00390719" w:rsidP="007331EA">
            <w:pPr>
              <w:pStyle w:val="HSTabletextsmall"/>
            </w:pPr>
            <w:r w:rsidRPr="00C15C06">
              <w:t xml:space="preserve">Interferon </w:t>
            </w:r>
            <w:r w:rsidR="007331EA" w:rsidRPr="00C15C06">
              <w:t>beta</w:t>
            </w:r>
            <w:r w:rsidRPr="00C15C06">
              <w:t>-1a (Avonex) (n</w:t>
            </w:r>
            <w:r w:rsidR="000C3211" w:rsidRPr="000C3211">
              <w:t> = </w:t>
            </w:r>
            <w:r w:rsidR="005A2028" w:rsidRPr="00C15C06">
              <w:t>5</w:t>
            </w:r>
            <w:r w:rsidRPr="00C15C06">
              <w:t>4)</w:t>
            </w:r>
          </w:p>
        </w:tc>
        <w:tc>
          <w:tcPr>
            <w:tcW w:w="419" w:type="pct"/>
            <w:vMerge/>
            <w:shd w:val="clear" w:color="auto" w:fill="auto"/>
          </w:tcPr>
          <w:p w14:paraId="122F759A" w14:textId="77777777" w:rsidR="00390719" w:rsidRPr="00C15C06" w:rsidRDefault="00390719" w:rsidP="007331EA">
            <w:pPr>
              <w:pStyle w:val="HSTabletextsmall"/>
            </w:pPr>
          </w:p>
        </w:tc>
        <w:tc>
          <w:tcPr>
            <w:tcW w:w="367" w:type="pct"/>
            <w:shd w:val="clear" w:color="auto" w:fill="auto"/>
          </w:tcPr>
          <w:p w14:paraId="41BF62CC" w14:textId="0A68BFB7" w:rsidR="00390719" w:rsidRPr="00C15C06" w:rsidRDefault="00390719" w:rsidP="007331EA">
            <w:pPr>
              <w:pStyle w:val="HSTabletextsmall"/>
            </w:pPr>
            <w:r w:rsidRPr="00C15C06">
              <w:t>38.1 (9.3)</w:t>
            </w:r>
          </w:p>
        </w:tc>
        <w:tc>
          <w:tcPr>
            <w:tcW w:w="460" w:type="pct"/>
            <w:shd w:val="clear" w:color="auto" w:fill="auto"/>
          </w:tcPr>
          <w:p w14:paraId="663E1262" w14:textId="3576EE4D" w:rsidR="00390719" w:rsidRPr="00C15C06" w:rsidRDefault="00390719" w:rsidP="007331EA">
            <w:pPr>
              <w:pStyle w:val="HSTabletextsmall"/>
            </w:pPr>
            <w:r w:rsidRPr="00C15C06">
              <w:t>32 (59.3)</w:t>
            </w:r>
          </w:p>
        </w:tc>
        <w:tc>
          <w:tcPr>
            <w:tcW w:w="366" w:type="pct"/>
            <w:vMerge/>
            <w:shd w:val="clear" w:color="auto" w:fill="auto"/>
          </w:tcPr>
          <w:p w14:paraId="7654377A" w14:textId="77777777" w:rsidR="00390719" w:rsidRPr="00C15C06" w:rsidRDefault="00390719" w:rsidP="007331EA">
            <w:pPr>
              <w:pStyle w:val="HSTabletextsmall"/>
            </w:pPr>
          </w:p>
        </w:tc>
        <w:tc>
          <w:tcPr>
            <w:tcW w:w="461" w:type="pct"/>
            <w:vMerge/>
            <w:shd w:val="clear" w:color="auto" w:fill="auto"/>
          </w:tcPr>
          <w:p w14:paraId="17E14985" w14:textId="245A4FA6" w:rsidR="00390719" w:rsidRPr="00C15C06" w:rsidRDefault="00390719" w:rsidP="007331EA">
            <w:pPr>
              <w:pStyle w:val="HSTabletextsmall"/>
            </w:pPr>
          </w:p>
        </w:tc>
        <w:tc>
          <w:tcPr>
            <w:tcW w:w="844" w:type="pct"/>
            <w:vMerge/>
            <w:shd w:val="clear" w:color="auto" w:fill="auto"/>
          </w:tcPr>
          <w:p w14:paraId="38CE3315" w14:textId="4672F850" w:rsidR="00390719" w:rsidRPr="00C15C06" w:rsidRDefault="00390719" w:rsidP="007331EA">
            <w:pPr>
              <w:pStyle w:val="HSTabletextsmall"/>
            </w:pPr>
          </w:p>
        </w:tc>
        <w:tc>
          <w:tcPr>
            <w:tcW w:w="555" w:type="pct"/>
            <w:vMerge/>
            <w:shd w:val="clear" w:color="auto" w:fill="auto"/>
          </w:tcPr>
          <w:p w14:paraId="598A7635" w14:textId="77777777" w:rsidR="00390719" w:rsidRPr="00C15C06" w:rsidRDefault="00390719" w:rsidP="007331EA">
            <w:pPr>
              <w:pStyle w:val="HSTabletextsmall"/>
            </w:pPr>
          </w:p>
        </w:tc>
        <w:tc>
          <w:tcPr>
            <w:tcW w:w="594" w:type="pct"/>
            <w:vMerge/>
            <w:shd w:val="clear" w:color="auto" w:fill="auto"/>
          </w:tcPr>
          <w:p w14:paraId="2FE5B755" w14:textId="0BB43B68" w:rsidR="00390719" w:rsidRPr="00C15C06" w:rsidRDefault="00390719" w:rsidP="007331EA">
            <w:pPr>
              <w:pStyle w:val="HSTabletextsmall"/>
            </w:pPr>
          </w:p>
        </w:tc>
      </w:tr>
      <w:tr w:rsidR="007331EA" w:rsidRPr="00C15C06" w14:paraId="1AB8A30A" w14:textId="77777777" w:rsidTr="0002441B">
        <w:tc>
          <w:tcPr>
            <w:tcW w:w="451" w:type="pct"/>
            <w:shd w:val="clear" w:color="auto" w:fill="auto"/>
          </w:tcPr>
          <w:p w14:paraId="3A60B637" w14:textId="0A918B7B" w:rsidR="00433245" w:rsidRPr="00C15C06" w:rsidRDefault="00433245" w:rsidP="007331EA">
            <w:pPr>
              <w:pStyle w:val="HSTabletextsmall"/>
            </w:pPr>
            <w:r w:rsidRPr="00C15C06">
              <w:t xml:space="preserve">ASCLEPIOS I/II, APLIOS, APOLITOS, ALITHIOS, </w:t>
            </w:r>
            <w:proofErr w:type="spellStart"/>
            <w:r w:rsidRPr="00C15C06">
              <w:t>Wiendl</w:t>
            </w:r>
            <w:proofErr w:type="spellEnd"/>
            <w:r w:rsidRPr="00C15C06">
              <w:t xml:space="preserve"> et al. (2021), </w:t>
            </w:r>
            <w:r w:rsidR="007331EA" w:rsidRPr="00C15C06">
              <w:t>multinational</w:t>
            </w:r>
          </w:p>
        </w:tc>
        <w:tc>
          <w:tcPr>
            <w:tcW w:w="483" w:type="pct"/>
            <w:shd w:val="clear" w:color="auto" w:fill="auto"/>
          </w:tcPr>
          <w:p w14:paraId="2B3B396B" w14:textId="51294BD0" w:rsidR="00433245" w:rsidRPr="00C15C06" w:rsidRDefault="00433245" w:rsidP="007331EA">
            <w:pPr>
              <w:pStyle w:val="HSTabletextsmall"/>
            </w:pPr>
            <w:r w:rsidRPr="00C15C06">
              <w:t>NR</w:t>
            </w:r>
          </w:p>
        </w:tc>
        <w:tc>
          <w:tcPr>
            <w:tcW w:w="419" w:type="pct"/>
            <w:shd w:val="clear" w:color="auto" w:fill="auto"/>
          </w:tcPr>
          <w:p w14:paraId="1A1684C2" w14:textId="436C5976" w:rsidR="00433245" w:rsidRPr="00C15C06" w:rsidRDefault="00433245" w:rsidP="007331EA">
            <w:pPr>
              <w:pStyle w:val="HSTabletextsmall"/>
            </w:pPr>
            <w:r w:rsidRPr="00C15C06">
              <w:t>RMS</w:t>
            </w:r>
          </w:p>
        </w:tc>
        <w:tc>
          <w:tcPr>
            <w:tcW w:w="367" w:type="pct"/>
            <w:shd w:val="clear" w:color="auto" w:fill="auto"/>
          </w:tcPr>
          <w:p w14:paraId="6CEFB382" w14:textId="5A587C6D" w:rsidR="00433245" w:rsidRPr="00C15C06" w:rsidRDefault="00433245" w:rsidP="007331EA">
            <w:pPr>
              <w:pStyle w:val="HSTabletextsmall"/>
            </w:pPr>
            <w:r w:rsidRPr="00C15C06">
              <w:t>NR</w:t>
            </w:r>
          </w:p>
        </w:tc>
        <w:tc>
          <w:tcPr>
            <w:tcW w:w="460" w:type="pct"/>
            <w:shd w:val="clear" w:color="auto" w:fill="auto"/>
          </w:tcPr>
          <w:p w14:paraId="42C6626F" w14:textId="0FAA3CB7" w:rsidR="00433245" w:rsidRPr="00C15C06" w:rsidRDefault="00433245" w:rsidP="007331EA">
            <w:pPr>
              <w:pStyle w:val="HSTabletextsmall"/>
            </w:pPr>
            <w:r w:rsidRPr="00C15C06">
              <w:t>NR</w:t>
            </w:r>
          </w:p>
        </w:tc>
        <w:tc>
          <w:tcPr>
            <w:tcW w:w="366" w:type="pct"/>
            <w:shd w:val="clear" w:color="auto" w:fill="auto"/>
          </w:tcPr>
          <w:p w14:paraId="4FBB1EDB" w14:textId="10E7E72A" w:rsidR="00433245" w:rsidRPr="00C15C06" w:rsidRDefault="00433245" w:rsidP="007331EA">
            <w:pPr>
              <w:pStyle w:val="HSTabletextsmall"/>
            </w:pPr>
            <w:r w:rsidRPr="00C15C06">
              <w:t>NR</w:t>
            </w:r>
          </w:p>
        </w:tc>
        <w:tc>
          <w:tcPr>
            <w:tcW w:w="461" w:type="pct"/>
            <w:shd w:val="clear" w:color="auto" w:fill="auto"/>
          </w:tcPr>
          <w:p w14:paraId="589B8BED" w14:textId="2B9BEFF4" w:rsidR="00433245" w:rsidRPr="00C15C06" w:rsidRDefault="00433245" w:rsidP="007331EA">
            <w:pPr>
              <w:pStyle w:val="HSTabletextsmall"/>
            </w:pPr>
            <w:r w:rsidRPr="00C15C06">
              <w:t>NR</w:t>
            </w:r>
          </w:p>
        </w:tc>
        <w:tc>
          <w:tcPr>
            <w:tcW w:w="844" w:type="pct"/>
            <w:shd w:val="clear" w:color="auto" w:fill="auto"/>
          </w:tcPr>
          <w:p w14:paraId="6253F12A" w14:textId="1851383D" w:rsidR="00433245" w:rsidRPr="00C15C06" w:rsidRDefault="00433245" w:rsidP="007331EA">
            <w:pPr>
              <w:pStyle w:val="HSTabletextsmall"/>
            </w:pPr>
            <w:r w:rsidRPr="00C15C06">
              <w:t>NR</w:t>
            </w:r>
          </w:p>
        </w:tc>
        <w:tc>
          <w:tcPr>
            <w:tcW w:w="555" w:type="pct"/>
            <w:shd w:val="clear" w:color="auto" w:fill="auto"/>
          </w:tcPr>
          <w:p w14:paraId="4957D1F1" w14:textId="7EE73268" w:rsidR="00433245" w:rsidRPr="00C15C06" w:rsidRDefault="00433245" w:rsidP="007331EA">
            <w:pPr>
              <w:pStyle w:val="HSTabletextsmall"/>
            </w:pPr>
            <w:r w:rsidRPr="00C15C06">
              <w:t>NR</w:t>
            </w:r>
          </w:p>
        </w:tc>
        <w:tc>
          <w:tcPr>
            <w:tcW w:w="594" w:type="pct"/>
            <w:shd w:val="clear" w:color="auto" w:fill="auto"/>
          </w:tcPr>
          <w:p w14:paraId="491DE3CA" w14:textId="0685AD1B" w:rsidR="00433245" w:rsidRPr="00C15C06" w:rsidRDefault="00433245" w:rsidP="007331EA">
            <w:pPr>
              <w:pStyle w:val="HSTabletextsmall"/>
            </w:pPr>
            <w:r w:rsidRPr="00C15C06">
              <w:t>NR</w:t>
            </w:r>
          </w:p>
        </w:tc>
      </w:tr>
    </w:tbl>
    <w:p w14:paraId="555789D8" w14:textId="77777777" w:rsidR="000C3211" w:rsidRPr="00794CFB" w:rsidRDefault="00EA1CC7" w:rsidP="00AD3734">
      <w:pPr>
        <w:pStyle w:val="HSTablenote"/>
        <w:keepLines w:val="0"/>
        <w:ind w:left="-709" w:right="-790"/>
      </w:pPr>
      <w:r w:rsidRPr="00C15C06">
        <w:t>BMI</w:t>
      </w:r>
      <w:r w:rsidR="000C3211" w:rsidRPr="000C3211">
        <w:t> = </w:t>
      </w:r>
      <w:r w:rsidRPr="00C15C06">
        <w:t xml:space="preserve">body mass index; </w:t>
      </w:r>
      <w:r w:rsidR="00742C10" w:rsidRPr="00C15C06">
        <w:t>DMT</w:t>
      </w:r>
      <w:r w:rsidR="000C3211" w:rsidRPr="000C3211">
        <w:t> = </w:t>
      </w:r>
      <w:r w:rsidR="00742C10" w:rsidRPr="00C15C06">
        <w:t>disease</w:t>
      </w:r>
      <w:r w:rsidR="000E0E84" w:rsidRPr="00C15C06">
        <w:t>-</w:t>
      </w:r>
      <w:r w:rsidR="00742C10" w:rsidRPr="00C15C06">
        <w:t xml:space="preserve">modifying therapy; </w:t>
      </w:r>
      <w:r w:rsidR="00E23C7F" w:rsidRPr="00C15C06">
        <w:t>EDSS</w:t>
      </w:r>
      <w:r w:rsidR="000C3211" w:rsidRPr="000C3211">
        <w:t> = </w:t>
      </w:r>
      <w:r w:rsidR="00E23C7F" w:rsidRPr="00C15C06">
        <w:t xml:space="preserve">Expanded Disability Status Scale; </w:t>
      </w:r>
      <w:r w:rsidR="00742C10" w:rsidRPr="00C15C06">
        <w:t>IFN</w:t>
      </w:r>
      <w:r w:rsidR="000C3211" w:rsidRPr="000C3211">
        <w:t> = </w:t>
      </w:r>
      <w:r w:rsidR="00742C10" w:rsidRPr="00C15C06">
        <w:t xml:space="preserve">interferon; </w:t>
      </w:r>
      <w:r w:rsidRPr="00C15C06">
        <w:t>MS</w:t>
      </w:r>
      <w:r w:rsidR="000C3211" w:rsidRPr="000C3211">
        <w:t> = </w:t>
      </w:r>
      <w:r w:rsidRPr="00C15C06">
        <w:t xml:space="preserve">multiple sclerosis; </w:t>
      </w:r>
      <w:r w:rsidR="00E23C7F" w:rsidRPr="00C15C06">
        <w:t>NR</w:t>
      </w:r>
      <w:r w:rsidR="000C3211" w:rsidRPr="000C3211">
        <w:t> = </w:t>
      </w:r>
      <w:r w:rsidR="00E23C7F" w:rsidRPr="00C15C06">
        <w:t xml:space="preserve">not reported; </w:t>
      </w:r>
      <w:r w:rsidR="00742C10" w:rsidRPr="00C15C06">
        <w:t>PBO</w:t>
      </w:r>
      <w:r w:rsidR="000C3211" w:rsidRPr="000C3211">
        <w:t> = </w:t>
      </w:r>
      <w:r w:rsidR="00742C10" w:rsidRPr="00C15C06">
        <w:t xml:space="preserve">placebo; </w:t>
      </w:r>
      <w:r w:rsidR="00E23C7F" w:rsidRPr="00C15C06">
        <w:t>RMS</w:t>
      </w:r>
      <w:r w:rsidR="000C3211" w:rsidRPr="000C3211">
        <w:t> = </w:t>
      </w:r>
      <w:r w:rsidR="00E23C7F" w:rsidRPr="00C15C06">
        <w:t xml:space="preserve">relapsing multiple sclerosis; </w:t>
      </w:r>
      <w:r w:rsidR="00742C10" w:rsidRPr="00C15C06">
        <w:t>RRMS</w:t>
      </w:r>
      <w:r w:rsidR="000C3211" w:rsidRPr="000C3211">
        <w:t> = </w:t>
      </w:r>
      <w:r w:rsidR="00742C10" w:rsidRPr="00C15C06">
        <w:t>relapsing</w:t>
      </w:r>
      <w:r w:rsidR="006B46D2" w:rsidRPr="00C15C06">
        <w:t>-</w:t>
      </w:r>
      <w:r w:rsidR="00742C10" w:rsidRPr="00C15C06">
        <w:t xml:space="preserve">remitting multiple sclerosis; </w:t>
      </w:r>
      <w:r w:rsidRPr="00C15C06">
        <w:t>SLR</w:t>
      </w:r>
      <w:r w:rsidR="000C3211" w:rsidRPr="000C3211">
        <w:t> = </w:t>
      </w:r>
      <w:r w:rsidRPr="00C15C06">
        <w:t>systematic literature review</w:t>
      </w:r>
      <w:r w:rsidR="00E23C7F" w:rsidRPr="00C15C06">
        <w:t xml:space="preserve">; </w:t>
      </w:r>
      <w:r w:rsidR="00E23C7F" w:rsidRPr="00794CFB">
        <w:t>SPMS</w:t>
      </w:r>
      <w:r w:rsidR="000C3211" w:rsidRPr="00794CFB">
        <w:t> = </w:t>
      </w:r>
      <w:r w:rsidR="00E23C7F" w:rsidRPr="00794CFB">
        <w:t>secondary progressive multiple sclerosis</w:t>
      </w:r>
      <w:r w:rsidR="00742C10" w:rsidRPr="00794CFB">
        <w:t>; US</w:t>
      </w:r>
      <w:r w:rsidR="000C3211" w:rsidRPr="00794CFB">
        <w:t> = </w:t>
      </w:r>
      <w:r w:rsidR="00742C10" w:rsidRPr="00794CFB">
        <w:t>United States</w:t>
      </w:r>
      <w:r w:rsidRPr="00794CFB">
        <w:t>.</w:t>
      </w:r>
    </w:p>
    <w:p w14:paraId="6B36CF8A" w14:textId="0DFCA3E2" w:rsidR="007C1B3C" w:rsidRPr="00C15C06" w:rsidRDefault="000C3211" w:rsidP="00AD3734">
      <w:pPr>
        <w:pStyle w:val="HSTablenote"/>
        <w:keepLines w:val="0"/>
        <w:ind w:left="-709" w:right="-790"/>
      </w:pPr>
      <w:proofErr w:type="spellStart"/>
      <w:r w:rsidRPr="00794CFB">
        <w:rPr>
          <w:vertAlign w:val="superscript"/>
        </w:rPr>
        <w:t>a</w:t>
      </w:r>
      <w:proofErr w:type="spellEnd"/>
      <w:r w:rsidR="007C1B3C" w:rsidRPr="00794CFB">
        <w:t xml:space="preserve"> </w:t>
      </w:r>
      <w:r w:rsidR="00963F23" w:rsidRPr="00794CFB">
        <w:t xml:space="preserve">Although </w:t>
      </w:r>
      <w:r w:rsidR="007C1B3C" w:rsidRPr="00794CFB">
        <w:t>baseline characteristics were not available for the pooled trial, they were available for each trial separately</w:t>
      </w:r>
      <w:r w:rsidR="00963F23" w:rsidRPr="00794CFB">
        <w:t xml:space="preserve"> and,</w:t>
      </w:r>
      <w:r w:rsidR="007C1B3C" w:rsidRPr="00794CFB">
        <w:t xml:space="preserve"> as such</w:t>
      </w:r>
      <w:r w:rsidR="00963F23" w:rsidRPr="00794CFB">
        <w:t>,</w:t>
      </w:r>
      <w:r w:rsidR="007C1B3C" w:rsidRPr="00794CFB">
        <w:t xml:space="preserve"> baseline characteristics for the pooled population could be estimated</w:t>
      </w:r>
      <w:r w:rsidR="00963F23" w:rsidRPr="00794CFB">
        <w:t>.</w:t>
      </w:r>
    </w:p>
    <w:p w14:paraId="3708D955" w14:textId="77777777" w:rsidR="001A4E69" w:rsidRPr="00C15C06" w:rsidRDefault="001A4E69" w:rsidP="001A4E69"/>
    <w:p w14:paraId="62DF9A89" w14:textId="77777777" w:rsidR="001A4E69" w:rsidRPr="00C15C06" w:rsidRDefault="001A4E69" w:rsidP="001A4E69">
      <w:pPr>
        <w:sectPr w:rsidR="001A4E69" w:rsidRPr="00C15C06" w:rsidSect="001A4E69">
          <w:footnotePr>
            <w:numRestart w:val="eachPage"/>
          </w:footnotePr>
          <w:pgSz w:w="15840" w:h="12240" w:orient="landscape" w:code="1"/>
          <w:pgMar w:top="1440" w:right="1440" w:bottom="1440" w:left="1440" w:header="720" w:footer="576" w:gutter="0"/>
          <w:cols w:space="0"/>
          <w:titlePg/>
          <w:docGrid w:linePitch="360"/>
        </w:sectPr>
      </w:pPr>
    </w:p>
    <w:p w14:paraId="0058E8AA" w14:textId="28F08B59" w:rsidR="001A4E69" w:rsidRPr="000D3871" w:rsidRDefault="00CA0620" w:rsidP="00CA0620">
      <w:pPr>
        <w:pStyle w:val="HSTabletitle"/>
        <w:numPr>
          <w:ilvl w:val="0"/>
          <w:numId w:val="0"/>
        </w:numPr>
        <w:ind w:left="1440" w:hanging="1440"/>
      </w:pPr>
      <w:bookmarkStart w:id="4" w:name="_Ref86231297"/>
      <w:bookmarkStart w:id="5" w:name="_Toc93669102"/>
      <w:bookmarkStart w:id="6" w:name="_Hlk84923105"/>
      <w:r>
        <w:lastRenderedPageBreak/>
        <w:t xml:space="preserve">Table S3. </w:t>
      </w:r>
      <w:r w:rsidR="001A4E69" w:rsidRPr="00C15C06">
        <w:t xml:space="preserve">Study Design of </w:t>
      </w:r>
      <w:r w:rsidR="00F013DD" w:rsidRPr="000D3871">
        <w:t>Real-world Evidence</w:t>
      </w:r>
      <w:r w:rsidR="001A4E69" w:rsidRPr="000D3871">
        <w:t xml:space="preserve"> Studies Included in the </w:t>
      </w:r>
      <w:bookmarkEnd w:id="4"/>
      <w:r w:rsidR="00F013DD" w:rsidRPr="000D3871">
        <w:t>Systematic Literature Review</w:t>
      </w:r>
      <w:bookmarkEnd w:id="5"/>
      <w:r w:rsidR="00F013DD" w:rsidRPr="000D3871">
        <w:t xml:space="preserve"> </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824"/>
        <w:gridCol w:w="2102"/>
        <w:gridCol w:w="2626"/>
        <w:gridCol w:w="2136"/>
        <w:gridCol w:w="2136"/>
        <w:gridCol w:w="2136"/>
      </w:tblGrid>
      <w:tr w:rsidR="00EA1CC7" w:rsidRPr="000D3871" w14:paraId="686F79E3" w14:textId="4C0DA78E" w:rsidTr="00356B7E">
        <w:trPr>
          <w:cantSplit/>
          <w:tblHeader/>
        </w:trPr>
        <w:tc>
          <w:tcPr>
            <w:tcW w:w="704" w:type="pct"/>
            <w:tcBorders>
              <w:top w:val="single" w:sz="12" w:space="0" w:color="000000"/>
              <w:bottom w:val="single" w:sz="2" w:space="0" w:color="DDDDDD"/>
            </w:tcBorders>
            <w:shd w:val="clear" w:color="auto" w:fill="E6E6E6"/>
            <w:vAlign w:val="bottom"/>
          </w:tcPr>
          <w:bookmarkEnd w:id="6"/>
          <w:p w14:paraId="6DE280EB" w14:textId="07431B0F" w:rsidR="00EA1CC7" w:rsidRPr="000D3871" w:rsidRDefault="00EA1CC7" w:rsidP="00356B7E">
            <w:pPr>
              <w:pStyle w:val="HSTabletextsmallheadings"/>
            </w:pPr>
            <w:r w:rsidRPr="000D3871">
              <w:t xml:space="preserve">Trial </w:t>
            </w:r>
            <w:r w:rsidR="00403BC9" w:rsidRPr="000D3871">
              <w:t>name</w:t>
            </w:r>
            <w:r w:rsidRPr="000D3871">
              <w:t xml:space="preserve">, </w:t>
            </w:r>
            <w:r w:rsidR="00403BC9" w:rsidRPr="000D3871">
              <w:t>author (year), country</w:t>
            </w:r>
          </w:p>
        </w:tc>
        <w:tc>
          <w:tcPr>
            <w:tcW w:w="811" w:type="pct"/>
            <w:tcBorders>
              <w:top w:val="single" w:sz="12" w:space="0" w:color="000000"/>
              <w:bottom w:val="single" w:sz="2" w:space="0" w:color="DDDDDD"/>
            </w:tcBorders>
            <w:shd w:val="clear" w:color="auto" w:fill="E6E6E6"/>
            <w:vAlign w:val="bottom"/>
          </w:tcPr>
          <w:p w14:paraId="2578BC4C" w14:textId="77777777" w:rsidR="00EA1CC7" w:rsidRPr="000D3871" w:rsidRDefault="00EA1CC7" w:rsidP="00356B7E">
            <w:pPr>
              <w:pStyle w:val="HSTabletextsmallheadings"/>
            </w:pPr>
            <w:r w:rsidRPr="000D3871">
              <w:t>Population</w:t>
            </w:r>
          </w:p>
        </w:tc>
        <w:tc>
          <w:tcPr>
            <w:tcW w:w="1013" w:type="pct"/>
            <w:tcBorders>
              <w:top w:val="single" w:sz="12" w:space="0" w:color="000000"/>
              <w:bottom w:val="single" w:sz="2" w:space="0" w:color="DDDDDD"/>
            </w:tcBorders>
            <w:shd w:val="clear" w:color="auto" w:fill="E6E6E6"/>
            <w:vAlign w:val="bottom"/>
          </w:tcPr>
          <w:p w14:paraId="23DC7A51" w14:textId="6A49DA0C" w:rsidR="00EA1CC7" w:rsidRPr="000D3871" w:rsidRDefault="00EA1CC7" w:rsidP="00356B7E">
            <w:pPr>
              <w:pStyle w:val="HSTabletextsmallheadings"/>
            </w:pPr>
            <w:r w:rsidRPr="000D3871">
              <w:t xml:space="preserve">Inclusion </w:t>
            </w:r>
            <w:r w:rsidR="00403BC9" w:rsidRPr="000D3871">
              <w:t>c</w:t>
            </w:r>
            <w:r w:rsidRPr="000D3871">
              <w:t>riteria</w:t>
            </w:r>
          </w:p>
        </w:tc>
        <w:tc>
          <w:tcPr>
            <w:tcW w:w="824" w:type="pct"/>
            <w:tcBorders>
              <w:top w:val="single" w:sz="12" w:space="0" w:color="000000"/>
              <w:bottom w:val="single" w:sz="2" w:space="0" w:color="DDDDDD"/>
            </w:tcBorders>
            <w:shd w:val="clear" w:color="auto" w:fill="E6E6E6"/>
            <w:vAlign w:val="bottom"/>
          </w:tcPr>
          <w:p w14:paraId="5C4D2C92" w14:textId="4AFCD590" w:rsidR="00EA1CC7" w:rsidRPr="000D3871" w:rsidRDefault="00EA1CC7" w:rsidP="00356B7E">
            <w:pPr>
              <w:pStyle w:val="HSTabletextsmallheadings"/>
            </w:pPr>
            <w:r w:rsidRPr="000D3871">
              <w:t xml:space="preserve">Exclusion </w:t>
            </w:r>
            <w:r w:rsidR="00403BC9" w:rsidRPr="000D3871">
              <w:t>c</w:t>
            </w:r>
            <w:r w:rsidRPr="000D3871">
              <w:t xml:space="preserve">riteria </w:t>
            </w:r>
          </w:p>
        </w:tc>
        <w:tc>
          <w:tcPr>
            <w:tcW w:w="824" w:type="pct"/>
            <w:tcBorders>
              <w:top w:val="single" w:sz="12" w:space="0" w:color="000000"/>
              <w:bottom w:val="single" w:sz="2" w:space="0" w:color="DDDDDD"/>
            </w:tcBorders>
            <w:shd w:val="clear" w:color="auto" w:fill="E6E6E6"/>
            <w:vAlign w:val="bottom"/>
          </w:tcPr>
          <w:p w14:paraId="17B3D141" w14:textId="4F3D71BC" w:rsidR="00EA1CC7" w:rsidRPr="000D3871" w:rsidRDefault="00EA1CC7" w:rsidP="00356B7E">
            <w:pPr>
              <w:pStyle w:val="HSTabletextsmallheadings"/>
            </w:pPr>
            <w:r w:rsidRPr="000D3871">
              <w:t xml:space="preserve">Treatment </w:t>
            </w:r>
            <w:r w:rsidR="00403BC9" w:rsidRPr="000D3871">
              <w:t>s</w:t>
            </w:r>
            <w:r w:rsidRPr="000D3871">
              <w:t xml:space="preserve">chedule and </w:t>
            </w:r>
            <w:r w:rsidR="00403BC9" w:rsidRPr="000D3871">
              <w:t>d</w:t>
            </w:r>
            <w:r w:rsidRPr="000D3871">
              <w:t xml:space="preserve">osing </w:t>
            </w:r>
          </w:p>
        </w:tc>
        <w:tc>
          <w:tcPr>
            <w:tcW w:w="824" w:type="pct"/>
            <w:tcBorders>
              <w:top w:val="single" w:sz="12" w:space="0" w:color="000000"/>
              <w:bottom w:val="single" w:sz="2" w:space="0" w:color="DDDDDD"/>
            </w:tcBorders>
            <w:shd w:val="clear" w:color="auto" w:fill="E6E6E6"/>
            <w:vAlign w:val="bottom"/>
          </w:tcPr>
          <w:p w14:paraId="42E1BDE4" w14:textId="1A9BA69E" w:rsidR="00EA1CC7" w:rsidRPr="000D3871" w:rsidRDefault="00EA1CC7" w:rsidP="00356B7E">
            <w:pPr>
              <w:pStyle w:val="HSTabletextsmallheadings"/>
            </w:pPr>
            <w:r w:rsidRPr="000D3871">
              <w:t xml:space="preserve">Concomitant </w:t>
            </w:r>
            <w:r w:rsidR="00403BC9" w:rsidRPr="000D3871">
              <w:t>t</w:t>
            </w:r>
            <w:r w:rsidRPr="000D3871">
              <w:t>reatments</w:t>
            </w:r>
          </w:p>
        </w:tc>
      </w:tr>
      <w:tr w:rsidR="008C543D" w:rsidRPr="000D3871" w14:paraId="70D320EE" w14:textId="77777777" w:rsidTr="00356B7E">
        <w:trPr>
          <w:cantSplit/>
        </w:trPr>
        <w:tc>
          <w:tcPr>
            <w:tcW w:w="704" w:type="pct"/>
            <w:tcBorders>
              <w:top w:val="single" w:sz="2" w:space="0" w:color="DDDDDD"/>
            </w:tcBorders>
            <w:shd w:val="clear" w:color="auto" w:fill="auto"/>
          </w:tcPr>
          <w:p w14:paraId="19DD313C" w14:textId="761AFFE1" w:rsidR="008C543D" w:rsidRPr="000D3871" w:rsidRDefault="008C543D" w:rsidP="00356B7E">
            <w:pPr>
              <w:pStyle w:val="HSTabletextsmall"/>
            </w:pPr>
            <w:proofErr w:type="spellStart"/>
            <w:r w:rsidRPr="000D3871">
              <w:t>Prezioso</w:t>
            </w:r>
            <w:proofErr w:type="spellEnd"/>
            <w:r w:rsidRPr="000D3871">
              <w:t xml:space="preserve"> (2021), Italy</w:t>
            </w:r>
          </w:p>
        </w:tc>
        <w:tc>
          <w:tcPr>
            <w:tcW w:w="811" w:type="pct"/>
            <w:tcBorders>
              <w:top w:val="single" w:sz="2" w:space="0" w:color="DDDDDD"/>
            </w:tcBorders>
            <w:shd w:val="clear" w:color="auto" w:fill="auto"/>
          </w:tcPr>
          <w:p w14:paraId="55B67D5F" w14:textId="589A75C2" w:rsidR="008C543D" w:rsidRPr="000D3871" w:rsidRDefault="008C543D" w:rsidP="00356B7E">
            <w:pPr>
              <w:pStyle w:val="HSTabletextsmall"/>
            </w:pPr>
            <w:r w:rsidRPr="000D3871">
              <w:t>RRMS</w:t>
            </w:r>
          </w:p>
        </w:tc>
        <w:tc>
          <w:tcPr>
            <w:tcW w:w="1013" w:type="pct"/>
            <w:tcBorders>
              <w:top w:val="single" w:sz="2" w:space="0" w:color="DDDDDD"/>
            </w:tcBorders>
            <w:shd w:val="clear" w:color="auto" w:fill="auto"/>
          </w:tcPr>
          <w:p w14:paraId="54F496A7" w14:textId="2E3698FD" w:rsidR="008C543D" w:rsidRPr="000D3871" w:rsidRDefault="008C543D" w:rsidP="00356B7E">
            <w:pPr>
              <w:pStyle w:val="HSTabletextsmall"/>
            </w:pPr>
            <w:r w:rsidRPr="000D3871">
              <w:t>Patients diagnosed with a RRMS enrolled in the study between February 2019 and May 2020</w:t>
            </w:r>
          </w:p>
        </w:tc>
        <w:tc>
          <w:tcPr>
            <w:tcW w:w="824" w:type="pct"/>
            <w:tcBorders>
              <w:top w:val="single" w:sz="2" w:space="0" w:color="DDDDDD"/>
            </w:tcBorders>
            <w:shd w:val="clear" w:color="auto" w:fill="auto"/>
          </w:tcPr>
          <w:p w14:paraId="46446926" w14:textId="038AF2F8" w:rsidR="008C543D" w:rsidRPr="000D3871" w:rsidRDefault="008C543D" w:rsidP="00356B7E">
            <w:pPr>
              <w:pStyle w:val="HSTabletextsmall"/>
            </w:pPr>
            <w:r w:rsidRPr="000D3871">
              <w:t>NR</w:t>
            </w:r>
          </w:p>
        </w:tc>
        <w:tc>
          <w:tcPr>
            <w:tcW w:w="824" w:type="pct"/>
            <w:tcBorders>
              <w:top w:val="single" w:sz="2" w:space="0" w:color="DDDDDD"/>
            </w:tcBorders>
            <w:shd w:val="clear" w:color="auto" w:fill="auto"/>
          </w:tcPr>
          <w:p w14:paraId="4982A089" w14:textId="5CCF8351" w:rsidR="008C543D" w:rsidRPr="000D3871" w:rsidRDefault="008C543D" w:rsidP="00356B7E">
            <w:pPr>
              <w:pStyle w:val="HSTabletextsmall"/>
            </w:pPr>
            <w:r w:rsidRPr="000D3871">
              <w:t>Ocrelizumab:</w:t>
            </w:r>
            <w:r w:rsidRPr="000D3871">
              <w:br/>
              <w:t>60</w:t>
            </w:r>
            <w:r w:rsidR="000C3211" w:rsidRPr="000D3871">
              <w:t>0 mg</w:t>
            </w:r>
            <w:r w:rsidRPr="000D3871">
              <w:t xml:space="preserve"> of ocrelizumab </w:t>
            </w:r>
            <w:r w:rsidR="000C3211" w:rsidRPr="000D3871">
              <w:t>2 wee</w:t>
            </w:r>
            <w:r w:rsidRPr="000D3871">
              <w:t xml:space="preserve">ks apart, followed by a single 600-mg intravenous infusion every </w:t>
            </w:r>
            <w:r w:rsidR="000C3211" w:rsidRPr="000D3871">
              <w:t>6 mon</w:t>
            </w:r>
            <w:r w:rsidRPr="000D3871">
              <w:t>ths for a total of 1</w:t>
            </w:r>
            <w:r w:rsidR="000C3211" w:rsidRPr="000D3871">
              <w:t>2 mon</w:t>
            </w:r>
            <w:r w:rsidRPr="000D3871">
              <w:t>ths.</w:t>
            </w:r>
          </w:p>
        </w:tc>
        <w:tc>
          <w:tcPr>
            <w:tcW w:w="824" w:type="pct"/>
            <w:tcBorders>
              <w:top w:val="single" w:sz="2" w:space="0" w:color="DDDDDD"/>
            </w:tcBorders>
            <w:shd w:val="clear" w:color="auto" w:fill="auto"/>
          </w:tcPr>
          <w:p w14:paraId="3355776B" w14:textId="154B1BA7" w:rsidR="008C543D" w:rsidRPr="000D3871" w:rsidRDefault="008C543D" w:rsidP="00356B7E">
            <w:pPr>
              <w:pStyle w:val="HSTabletextsmall"/>
            </w:pPr>
            <w:r w:rsidRPr="000D3871">
              <w:t>NR</w:t>
            </w:r>
          </w:p>
        </w:tc>
      </w:tr>
      <w:tr w:rsidR="008C543D" w:rsidRPr="000D3871" w14:paraId="33120BE3" w14:textId="77777777" w:rsidTr="00356B7E">
        <w:trPr>
          <w:cantSplit/>
        </w:trPr>
        <w:tc>
          <w:tcPr>
            <w:tcW w:w="704" w:type="pct"/>
            <w:shd w:val="clear" w:color="auto" w:fill="auto"/>
          </w:tcPr>
          <w:p w14:paraId="1DC483D2" w14:textId="4AD49560" w:rsidR="008C543D" w:rsidRPr="000D3871" w:rsidRDefault="008C543D" w:rsidP="00356B7E">
            <w:pPr>
              <w:pStyle w:val="HSTabletextsmall"/>
            </w:pPr>
            <w:r w:rsidRPr="000D3871">
              <w:t>van Lierop (2021), Netherlands</w:t>
            </w:r>
          </w:p>
        </w:tc>
        <w:tc>
          <w:tcPr>
            <w:tcW w:w="811" w:type="pct"/>
            <w:shd w:val="clear" w:color="auto" w:fill="auto"/>
          </w:tcPr>
          <w:p w14:paraId="1701BE6C" w14:textId="266303D3" w:rsidR="008C543D" w:rsidRPr="000D3871" w:rsidRDefault="008C543D" w:rsidP="00356B7E">
            <w:pPr>
              <w:pStyle w:val="HSTabletextsmall"/>
            </w:pPr>
            <w:r w:rsidRPr="000D3871">
              <w:t>RRMS and JC</w:t>
            </w:r>
            <w:r w:rsidR="00385EEB" w:rsidRPr="000D3871">
              <w:t xml:space="preserve"> </w:t>
            </w:r>
            <w:r w:rsidRPr="000D3871">
              <w:t>virus positive</w:t>
            </w:r>
          </w:p>
        </w:tc>
        <w:tc>
          <w:tcPr>
            <w:tcW w:w="1013" w:type="pct"/>
            <w:shd w:val="clear" w:color="auto" w:fill="auto"/>
          </w:tcPr>
          <w:p w14:paraId="38F2F260" w14:textId="0AAA1565" w:rsidR="008C543D" w:rsidRPr="000D3871" w:rsidRDefault="008C543D" w:rsidP="00356B7E">
            <w:pPr>
              <w:pStyle w:val="HSTabletextsmall"/>
            </w:pPr>
            <w:r w:rsidRPr="000D3871">
              <w:t>Patients from the natalizumab cohort who switched to ocrelizumab because of progressive multifocal leukoencephalopathy</w:t>
            </w:r>
          </w:p>
        </w:tc>
        <w:tc>
          <w:tcPr>
            <w:tcW w:w="824" w:type="pct"/>
            <w:shd w:val="clear" w:color="auto" w:fill="auto"/>
          </w:tcPr>
          <w:p w14:paraId="5B492F1B" w14:textId="0CD79CA7" w:rsidR="008C543D" w:rsidRPr="000D3871" w:rsidRDefault="008C543D" w:rsidP="00356B7E">
            <w:pPr>
              <w:pStyle w:val="HSTabletextsmall"/>
            </w:pPr>
            <w:r w:rsidRPr="000D3871">
              <w:t>NR</w:t>
            </w:r>
          </w:p>
        </w:tc>
        <w:tc>
          <w:tcPr>
            <w:tcW w:w="824" w:type="pct"/>
            <w:shd w:val="clear" w:color="auto" w:fill="auto"/>
          </w:tcPr>
          <w:p w14:paraId="21A0FDAC" w14:textId="3A038302" w:rsidR="008C543D" w:rsidRPr="000D3871" w:rsidRDefault="008C543D" w:rsidP="00356B7E">
            <w:pPr>
              <w:pStyle w:val="HSTabletextsmall"/>
            </w:pPr>
            <w:r w:rsidRPr="000D3871">
              <w:t>Ocrelizumab:</w:t>
            </w:r>
            <w:r w:rsidR="00356B7E" w:rsidRPr="000D3871">
              <w:t xml:space="preserve"> </w:t>
            </w:r>
            <w:r w:rsidRPr="000D3871">
              <w:t>the first dosage of 30</w:t>
            </w:r>
            <w:r w:rsidR="000C3211" w:rsidRPr="000D3871">
              <w:t>0 mg</w:t>
            </w:r>
            <w:r w:rsidRPr="000D3871">
              <w:t xml:space="preserve"> ocrelizumab is scheduled </w:t>
            </w:r>
            <w:r w:rsidR="000C3211" w:rsidRPr="000D3871">
              <w:t>6 wee</w:t>
            </w:r>
            <w:r w:rsidRPr="000D3871">
              <w:t>ks after the last natalizumab dose to avoid rebound disease activity. Second 30</w:t>
            </w:r>
            <w:r w:rsidR="000C3211" w:rsidRPr="000D3871">
              <w:t>0 mg</w:t>
            </w:r>
            <w:r w:rsidRPr="000D3871">
              <w:t xml:space="preserve"> ocrelizumab dose (OCR FU1), first 60</w:t>
            </w:r>
            <w:r w:rsidR="000C3211" w:rsidRPr="000D3871">
              <w:t>0 mg</w:t>
            </w:r>
            <w:r w:rsidRPr="000D3871">
              <w:t xml:space="preserve"> dose</w:t>
            </w:r>
            <w:r w:rsidR="00B175B3" w:rsidRPr="000D3871">
              <w:t xml:space="preserve"> </w:t>
            </w:r>
            <w:r w:rsidRPr="000D3871">
              <w:t>(FU2) and second 60</w:t>
            </w:r>
            <w:r w:rsidR="000C3211" w:rsidRPr="000D3871">
              <w:t>0 mg</w:t>
            </w:r>
            <w:r w:rsidRPr="000D3871">
              <w:t xml:space="preserve"> dose</w:t>
            </w:r>
            <w:r w:rsidR="00B175B3" w:rsidRPr="000D3871">
              <w:t xml:space="preserve"> </w:t>
            </w:r>
            <w:r w:rsidRPr="000D3871">
              <w:t>(FU3).</w:t>
            </w:r>
          </w:p>
        </w:tc>
        <w:tc>
          <w:tcPr>
            <w:tcW w:w="824" w:type="pct"/>
            <w:shd w:val="clear" w:color="auto" w:fill="auto"/>
          </w:tcPr>
          <w:p w14:paraId="38306150" w14:textId="72763263" w:rsidR="008C543D" w:rsidRPr="000D3871" w:rsidRDefault="00B175B3" w:rsidP="00356B7E">
            <w:pPr>
              <w:pStyle w:val="HSTabletextsmall"/>
            </w:pPr>
            <w:r w:rsidRPr="000D3871">
              <w:t>NR</w:t>
            </w:r>
          </w:p>
        </w:tc>
      </w:tr>
      <w:tr w:rsidR="00B175B3" w:rsidRPr="00C15C06" w14:paraId="236AC77C" w14:textId="77777777" w:rsidTr="00356B7E">
        <w:trPr>
          <w:cantSplit/>
        </w:trPr>
        <w:tc>
          <w:tcPr>
            <w:tcW w:w="704" w:type="pct"/>
            <w:shd w:val="clear" w:color="auto" w:fill="auto"/>
          </w:tcPr>
          <w:p w14:paraId="659D5FAC" w14:textId="33C5A9DC" w:rsidR="00B175B3" w:rsidRPr="000D3871" w:rsidRDefault="00B175B3" w:rsidP="00356B7E">
            <w:pPr>
              <w:pStyle w:val="HSTabletextsmall"/>
            </w:pPr>
            <w:r w:rsidRPr="000D3871">
              <w:t>Edgar (2020), US</w:t>
            </w:r>
          </w:p>
          <w:p w14:paraId="2D15ED4E" w14:textId="36ECF0C9" w:rsidR="00F152F5" w:rsidRPr="000D3871" w:rsidRDefault="00F152F5" w:rsidP="00356B7E">
            <w:pPr>
              <w:pStyle w:val="HSTabletextsmall"/>
            </w:pPr>
            <w:r w:rsidRPr="000D3871">
              <w:t>[abstract and presentation]</w:t>
            </w:r>
          </w:p>
        </w:tc>
        <w:tc>
          <w:tcPr>
            <w:tcW w:w="811" w:type="pct"/>
            <w:shd w:val="clear" w:color="auto" w:fill="auto"/>
          </w:tcPr>
          <w:p w14:paraId="3D3DA041" w14:textId="18E03240" w:rsidR="00B175B3" w:rsidRPr="000D3871" w:rsidRDefault="00B175B3" w:rsidP="00356B7E">
            <w:pPr>
              <w:pStyle w:val="HSTabletextsmall"/>
            </w:pPr>
            <w:r w:rsidRPr="000D3871">
              <w:t>RRMS</w:t>
            </w:r>
          </w:p>
        </w:tc>
        <w:tc>
          <w:tcPr>
            <w:tcW w:w="1013" w:type="pct"/>
            <w:shd w:val="clear" w:color="auto" w:fill="auto"/>
          </w:tcPr>
          <w:p w14:paraId="0039AC11" w14:textId="72E2A779" w:rsidR="00B175B3" w:rsidRPr="000D3871" w:rsidRDefault="00B175B3" w:rsidP="00356B7E">
            <w:pPr>
              <w:pStyle w:val="HSTabletextsmall"/>
            </w:pPr>
            <w:r w:rsidRPr="000D3871">
              <w:t xml:space="preserve">Patients who initiated OCR therapy at Rocky Mountain MS Clinic by </w:t>
            </w:r>
            <w:r w:rsidR="00566A98" w:rsidRPr="000D3871">
              <w:t xml:space="preserve">23 </w:t>
            </w:r>
            <w:r w:rsidRPr="000D3871">
              <w:t xml:space="preserve">July 2019, completed </w:t>
            </w:r>
            <w:r w:rsidR="00410C29" w:rsidRPr="000D3871">
              <w:t>2</w:t>
            </w:r>
            <w:r w:rsidRPr="000D3871">
              <w:t xml:space="preserve"> courses of OCR therapy</w:t>
            </w:r>
            <w:r w:rsidR="00566A98" w:rsidRPr="000D3871">
              <w:t>,</w:t>
            </w:r>
            <w:r w:rsidRPr="000D3871">
              <w:t xml:space="preserve"> and a clinic follow-up visit</w:t>
            </w:r>
          </w:p>
        </w:tc>
        <w:tc>
          <w:tcPr>
            <w:tcW w:w="824" w:type="pct"/>
            <w:shd w:val="clear" w:color="auto" w:fill="auto"/>
          </w:tcPr>
          <w:p w14:paraId="3F8AC278" w14:textId="4AE5D83E" w:rsidR="00B175B3" w:rsidRPr="000D3871" w:rsidRDefault="00B175B3" w:rsidP="00356B7E">
            <w:pPr>
              <w:pStyle w:val="HSTabletextsmall"/>
            </w:pPr>
            <w:r w:rsidRPr="000D3871">
              <w:t>NR</w:t>
            </w:r>
          </w:p>
        </w:tc>
        <w:tc>
          <w:tcPr>
            <w:tcW w:w="824" w:type="pct"/>
            <w:shd w:val="clear" w:color="auto" w:fill="auto"/>
          </w:tcPr>
          <w:p w14:paraId="613E9B09" w14:textId="77777777" w:rsidR="00B175B3" w:rsidRPr="000D3871" w:rsidRDefault="00B175B3" w:rsidP="00356B7E">
            <w:pPr>
              <w:pStyle w:val="HSTabletextsmall"/>
            </w:pPr>
            <w:r w:rsidRPr="000D3871">
              <w:t>Ocrelizumab:</w:t>
            </w:r>
          </w:p>
          <w:p w14:paraId="49535B93" w14:textId="43EEEBFF" w:rsidR="00B175B3" w:rsidRPr="000D3871" w:rsidRDefault="00B175B3" w:rsidP="00356B7E">
            <w:pPr>
              <w:pStyle w:val="HSTabletextsmall"/>
            </w:pPr>
            <w:r w:rsidRPr="000D3871">
              <w:t>NR</w:t>
            </w:r>
          </w:p>
        </w:tc>
        <w:tc>
          <w:tcPr>
            <w:tcW w:w="824" w:type="pct"/>
            <w:shd w:val="clear" w:color="auto" w:fill="auto"/>
          </w:tcPr>
          <w:p w14:paraId="1DECE06F" w14:textId="2112E222" w:rsidR="00B175B3" w:rsidRPr="00C15C06" w:rsidRDefault="00B175B3" w:rsidP="00356B7E">
            <w:pPr>
              <w:pStyle w:val="HSTabletextsmall"/>
            </w:pPr>
            <w:r w:rsidRPr="000D3871">
              <w:t>NR</w:t>
            </w:r>
          </w:p>
        </w:tc>
      </w:tr>
      <w:tr w:rsidR="00B175B3" w:rsidRPr="000D3871" w14:paraId="0267157F" w14:textId="264D9A65" w:rsidTr="00356B7E">
        <w:trPr>
          <w:cantSplit/>
        </w:trPr>
        <w:tc>
          <w:tcPr>
            <w:tcW w:w="704" w:type="pct"/>
            <w:shd w:val="clear" w:color="auto" w:fill="auto"/>
          </w:tcPr>
          <w:p w14:paraId="4B5398C3" w14:textId="7C3FD21A" w:rsidR="00B175B3" w:rsidRPr="000D3871" w:rsidRDefault="00B175B3" w:rsidP="00356B7E">
            <w:pPr>
              <w:pStyle w:val="HSTabletext"/>
              <w:rPr>
                <w:sz w:val="16"/>
                <w:szCs w:val="16"/>
              </w:rPr>
            </w:pPr>
            <w:proofErr w:type="spellStart"/>
            <w:r w:rsidRPr="000D3871">
              <w:rPr>
                <w:sz w:val="16"/>
                <w:szCs w:val="16"/>
              </w:rPr>
              <w:lastRenderedPageBreak/>
              <w:t>Evertsson</w:t>
            </w:r>
            <w:proofErr w:type="spellEnd"/>
            <w:r w:rsidRPr="000D3871">
              <w:rPr>
                <w:sz w:val="16"/>
                <w:szCs w:val="16"/>
              </w:rPr>
              <w:t xml:space="preserve"> (2020) and </w:t>
            </w:r>
            <w:proofErr w:type="spellStart"/>
            <w:r w:rsidRPr="000D3871">
              <w:rPr>
                <w:sz w:val="16"/>
                <w:szCs w:val="16"/>
              </w:rPr>
              <w:t>Evertsson</w:t>
            </w:r>
            <w:proofErr w:type="spellEnd"/>
            <w:r w:rsidRPr="000D3871">
              <w:rPr>
                <w:sz w:val="16"/>
                <w:szCs w:val="16"/>
              </w:rPr>
              <w:t xml:space="preserve"> (2019)</w:t>
            </w:r>
            <w:r w:rsidR="00F152F5" w:rsidRPr="000D3871">
              <w:rPr>
                <w:sz w:val="16"/>
                <w:szCs w:val="16"/>
              </w:rPr>
              <w:t xml:space="preserve"> [abstract and poster]</w:t>
            </w:r>
            <w:r w:rsidRPr="000D3871">
              <w:rPr>
                <w:sz w:val="16"/>
                <w:szCs w:val="16"/>
              </w:rPr>
              <w:t>, US</w:t>
            </w:r>
            <w:r w:rsidR="004F07B6" w:rsidRPr="000D3871">
              <w:rPr>
                <w:sz w:val="16"/>
                <w:szCs w:val="16"/>
              </w:rPr>
              <w:t xml:space="preserve"> for ocrelizumab and Sweden for rituximab</w:t>
            </w:r>
          </w:p>
        </w:tc>
        <w:tc>
          <w:tcPr>
            <w:tcW w:w="811" w:type="pct"/>
            <w:shd w:val="clear" w:color="auto" w:fill="auto"/>
          </w:tcPr>
          <w:p w14:paraId="61185FF5" w14:textId="5CE80E09" w:rsidR="00B175B3" w:rsidRPr="000D3871" w:rsidRDefault="00B175B3" w:rsidP="00356B7E">
            <w:pPr>
              <w:pStyle w:val="HSTabletext"/>
              <w:rPr>
                <w:sz w:val="16"/>
                <w:szCs w:val="16"/>
              </w:rPr>
            </w:pPr>
            <w:r w:rsidRPr="000D3871">
              <w:rPr>
                <w:sz w:val="16"/>
                <w:szCs w:val="16"/>
              </w:rPr>
              <w:t>RMS</w:t>
            </w:r>
          </w:p>
        </w:tc>
        <w:tc>
          <w:tcPr>
            <w:tcW w:w="1013" w:type="pct"/>
            <w:shd w:val="clear" w:color="auto" w:fill="auto"/>
          </w:tcPr>
          <w:p w14:paraId="7F262227" w14:textId="376C271B" w:rsidR="00B175B3" w:rsidRPr="000D3871" w:rsidRDefault="00B175B3" w:rsidP="00356B7E">
            <w:pPr>
              <w:pStyle w:val="HSTabletext"/>
              <w:rPr>
                <w:sz w:val="16"/>
                <w:szCs w:val="16"/>
              </w:rPr>
            </w:pPr>
            <w:r w:rsidRPr="000D3871">
              <w:rPr>
                <w:sz w:val="16"/>
                <w:szCs w:val="16"/>
              </w:rPr>
              <w:t xml:space="preserve">The study was performed at </w:t>
            </w:r>
            <w:r w:rsidR="00410C29" w:rsidRPr="000D3871">
              <w:rPr>
                <w:sz w:val="16"/>
                <w:szCs w:val="16"/>
              </w:rPr>
              <w:t>2</w:t>
            </w:r>
            <w:r w:rsidRPr="000D3871">
              <w:rPr>
                <w:sz w:val="16"/>
                <w:szCs w:val="16"/>
              </w:rPr>
              <w:t xml:space="preserve"> specialized MS clinics; the Karolinska University Hospital Huddinge, Sweden, and Rocky Mountain Multiple Sclerosis Clinic (RMMSC), Utah, US. The Karolinska cohort comprised all patients with RRMS SPMS initiating RTX between 2010 and 2</w:t>
            </w:r>
            <w:r w:rsidR="000C3211" w:rsidRPr="000D3871">
              <w:rPr>
                <w:sz w:val="16"/>
                <w:szCs w:val="16"/>
              </w:rPr>
              <w:t>8 May</w:t>
            </w:r>
            <w:r w:rsidRPr="000D3871">
              <w:rPr>
                <w:sz w:val="16"/>
                <w:szCs w:val="16"/>
              </w:rPr>
              <w:t xml:space="preserve"> 2018. The RMMSC cohort comprised all patients with RRMS or SPMS initiating OCR between </w:t>
            </w:r>
            <w:r w:rsidR="000C3211" w:rsidRPr="000D3871">
              <w:rPr>
                <w:sz w:val="16"/>
                <w:szCs w:val="16"/>
              </w:rPr>
              <w:t>1 May</w:t>
            </w:r>
            <w:r w:rsidRPr="000D3871">
              <w:rPr>
                <w:sz w:val="16"/>
                <w:szCs w:val="16"/>
              </w:rPr>
              <w:t xml:space="preserve"> 2017 and 30 November 2018. Inclusion criteria were a diagnosis of RRMS or SPMS, that treatment was initiated due to MS and that infusions had been given in intervals of 5</w:t>
            </w:r>
            <w:r w:rsidR="004543DE" w:rsidRPr="000D3871">
              <w:rPr>
                <w:sz w:val="16"/>
                <w:szCs w:val="16"/>
              </w:rPr>
              <w:t>-</w:t>
            </w:r>
            <w:r w:rsidR="000C3211" w:rsidRPr="000D3871">
              <w:rPr>
                <w:sz w:val="16"/>
                <w:szCs w:val="16"/>
              </w:rPr>
              <w:t>7 mon</w:t>
            </w:r>
            <w:r w:rsidRPr="000D3871">
              <w:rPr>
                <w:sz w:val="16"/>
                <w:szCs w:val="16"/>
              </w:rPr>
              <w:t>ths. All patients fulfilled the revised 2017 McDonald criteria for MS, in addition the definition of SPMS relied on the 2013 Lublin criteria</w:t>
            </w:r>
            <w:r w:rsidR="00356B7E" w:rsidRPr="000D3871">
              <w:rPr>
                <w:sz w:val="16"/>
                <w:szCs w:val="16"/>
              </w:rPr>
              <w:t>.</w:t>
            </w:r>
          </w:p>
        </w:tc>
        <w:tc>
          <w:tcPr>
            <w:tcW w:w="824" w:type="pct"/>
            <w:shd w:val="clear" w:color="auto" w:fill="auto"/>
          </w:tcPr>
          <w:p w14:paraId="74F91E70" w14:textId="05BA6C2C" w:rsidR="00B175B3" w:rsidRPr="000D3871" w:rsidRDefault="00B175B3" w:rsidP="00356B7E">
            <w:pPr>
              <w:pStyle w:val="HSTabletext"/>
              <w:rPr>
                <w:sz w:val="16"/>
                <w:szCs w:val="16"/>
              </w:rPr>
            </w:pPr>
            <w:r w:rsidRPr="000D3871">
              <w:rPr>
                <w:sz w:val="16"/>
                <w:szCs w:val="16"/>
              </w:rPr>
              <w:t>NR</w:t>
            </w:r>
          </w:p>
        </w:tc>
        <w:tc>
          <w:tcPr>
            <w:tcW w:w="824" w:type="pct"/>
            <w:shd w:val="clear" w:color="auto" w:fill="auto"/>
          </w:tcPr>
          <w:p w14:paraId="499CD9EA" w14:textId="0BEECB95" w:rsidR="00B175B3" w:rsidRPr="000D3871" w:rsidRDefault="00B175B3" w:rsidP="00356B7E">
            <w:pPr>
              <w:pStyle w:val="HSTabletext"/>
              <w:rPr>
                <w:sz w:val="16"/>
                <w:szCs w:val="16"/>
              </w:rPr>
            </w:pPr>
            <w:r w:rsidRPr="000D3871">
              <w:rPr>
                <w:sz w:val="16"/>
                <w:szCs w:val="16"/>
              </w:rPr>
              <w:t>Ocrelizumab or rituximab.</w:t>
            </w:r>
          </w:p>
          <w:p w14:paraId="4003F12D" w14:textId="68753C8B" w:rsidR="000C3211" w:rsidRPr="000D3871" w:rsidRDefault="00B175B3" w:rsidP="00356B7E">
            <w:pPr>
              <w:pStyle w:val="HSTabletext"/>
              <w:rPr>
                <w:sz w:val="16"/>
                <w:szCs w:val="16"/>
              </w:rPr>
            </w:pPr>
            <w:r w:rsidRPr="000D3871">
              <w:rPr>
                <w:sz w:val="16"/>
                <w:szCs w:val="16"/>
              </w:rPr>
              <w:t>Ocrelizumab: two 30</w:t>
            </w:r>
            <w:r w:rsidR="000C3211" w:rsidRPr="000D3871">
              <w:rPr>
                <w:sz w:val="16"/>
                <w:szCs w:val="16"/>
              </w:rPr>
              <w:t>0</w:t>
            </w:r>
            <w:r w:rsidR="00963F23" w:rsidRPr="000D3871">
              <w:rPr>
                <w:sz w:val="16"/>
                <w:szCs w:val="16"/>
              </w:rPr>
              <w:noBreakHyphen/>
            </w:r>
            <w:r w:rsidR="000C3211" w:rsidRPr="000D3871">
              <w:rPr>
                <w:sz w:val="16"/>
                <w:szCs w:val="16"/>
              </w:rPr>
              <w:t>mg</w:t>
            </w:r>
            <w:r w:rsidRPr="000D3871">
              <w:rPr>
                <w:sz w:val="16"/>
                <w:szCs w:val="16"/>
              </w:rPr>
              <w:t xml:space="preserve"> infusions </w:t>
            </w:r>
            <w:r w:rsidR="00356B7E" w:rsidRPr="000D3871">
              <w:rPr>
                <w:sz w:val="16"/>
                <w:szCs w:val="16"/>
              </w:rPr>
              <w:t xml:space="preserve">2 </w:t>
            </w:r>
            <w:r w:rsidRPr="000D3871">
              <w:rPr>
                <w:sz w:val="16"/>
                <w:szCs w:val="16"/>
              </w:rPr>
              <w:t>weeks apart and a single infusion of 60</w:t>
            </w:r>
            <w:r w:rsidR="000C3211" w:rsidRPr="000D3871">
              <w:rPr>
                <w:sz w:val="16"/>
                <w:szCs w:val="16"/>
              </w:rPr>
              <w:t>0 mg</w:t>
            </w:r>
            <w:r w:rsidRPr="000D3871">
              <w:rPr>
                <w:sz w:val="16"/>
                <w:szCs w:val="16"/>
              </w:rPr>
              <w:t xml:space="preserve"> every 5</w:t>
            </w:r>
            <w:r w:rsidR="004543DE" w:rsidRPr="000D3871">
              <w:rPr>
                <w:sz w:val="16"/>
                <w:szCs w:val="16"/>
              </w:rPr>
              <w:t>-</w:t>
            </w:r>
            <w:r w:rsidR="000C3211" w:rsidRPr="000D3871">
              <w:rPr>
                <w:sz w:val="16"/>
                <w:szCs w:val="16"/>
              </w:rPr>
              <w:t>7 mon</w:t>
            </w:r>
            <w:r w:rsidRPr="000D3871">
              <w:rPr>
                <w:sz w:val="16"/>
                <w:szCs w:val="16"/>
              </w:rPr>
              <w:t>ths thereafter.</w:t>
            </w:r>
          </w:p>
          <w:p w14:paraId="14119AAA" w14:textId="6B9B86C9" w:rsidR="00B175B3" w:rsidRPr="000D3871" w:rsidRDefault="00B175B3" w:rsidP="00356B7E">
            <w:pPr>
              <w:pStyle w:val="HSTabletext"/>
              <w:rPr>
                <w:sz w:val="16"/>
                <w:szCs w:val="16"/>
              </w:rPr>
            </w:pPr>
            <w:r w:rsidRPr="000D3871">
              <w:rPr>
                <w:sz w:val="16"/>
                <w:szCs w:val="16"/>
              </w:rPr>
              <w:t>Rituximab: single infusion 500 or 1</w:t>
            </w:r>
            <w:r w:rsidR="006D1C8D" w:rsidRPr="000D3871">
              <w:rPr>
                <w:sz w:val="16"/>
                <w:szCs w:val="16"/>
              </w:rPr>
              <w:t>,00</w:t>
            </w:r>
            <w:r w:rsidR="000C3211" w:rsidRPr="000D3871">
              <w:rPr>
                <w:sz w:val="16"/>
                <w:szCs w:val="16"/>
              </w:rPr>
              <w:t>0 mg</w:t>
            </w:r>
            <w:r w:rsidRPr="000D3871">
              <w:rPr>
                <w:sz w:val="16"/>
                <w:szCs w:val="16"/>
              </w:rPr>
              <w:t xml:space="preserve"> of RTX, followed by a single infusion of 50</w:t>
            </w:r>
            <w:r w:rsidR="000C3211" w:rsidRPr="000D3871">
              <w:rPr>
                <w:sz w:val="16"/>
                <w:szCs w:val="16"/>
              </w:rPr>
              <w:t>0 mg</w:t>
            </w:r>
            <w:r w:rsidRPr="000D3871">
              <w:rPr>
                <w:sz w:val="16"/>
                <w:szCs w:val="16"/>
              </w:rPr>
              <w:t xml:space="preserve"> every 5</w:t>
            </w:r>
            <w:r w:rsidR="004543DE" w:rsidRPr="000D3871">
              <w:rPr>
                <w:sz w:val="16"/>
                <w:szCs w:val="16"/>
              </w:rPr>
              <w:t>-</w:t>
            </w:r>
            <w:r w:rsidR="000C3211" w:rsidRPr="000D3871">
              <w:rPr>
                <w:sz w:val="16"/>
                <w:szCs w:val="16"/>
              </w:rPr>
              <w:t>7 mon</w:t>
            </w:r>
            <w:r w:rsidRPr="000D3871">
              <w:rPr>
                <w:sz w:val="16"/>
                <w:szCs w:val="16"/>
              </w:rPr>
              <w:t>th thereafter</w:t>
            </w:r>
          </w:p>
        </w:tc>
        <w:tc>
          <w:tcPr>
            <w:tcW w:w="824" w:type="pct"/>
            <w:shd w:val="clear" w:color="auto" w:fill="auto"/>
          </w:tcPr>
          <w:p w14:paraId="0A28D91B" w14:textId="40382A0A" w:rsidR="00B175B3" w:rsidRPr="000D3871" w:rsidRDefault="00B175B3" w:rsidP="00356B7E">
            <w:pPr>
              <w:pStyle w:val="HSTabletext"/>
              <w:rPr>
                <w:sz w:val="16"/>
                <w:szCs w:val="16"/>
              </w:rPr>
            </w:pPr>
            <w:r w:rsidRPr="000D3871">
              <w:rPr>
                <w:sz w:val="16"/>
                <w:szCs w:val="16"/>
              </w:rPr>
              <w:t>NR</w:t>
            </w:r>
          </w:p>
        </w:tc>
      </w:tr>
      <w:tr w:rsidR="00B36685" w:rsidRPr="000D3871" w14:paraId="799C4CCD" w14:textId="77777777" w:rsidTr="00356B7E">
        <w:trPr>
          <w:cantSplit/>
        </w:trPr>
        <w:tc>
          <w:tcPr>
            <w:tcW w:w="704" w:type="pct"/>
            <w:shd w:val="clear" w:color="auto" w:fill="auto"/>
          </w:tcPr>
          <w:p w14:paraId="59E17206" w14:textId="2DCB0EA4" w:rsidR="00B36685" w:rsidRPr="000D3871" w:rsidRDefault="00B36685" w:rsidP="00356B7E">
            <w:pPr>
              <w:pStyle w:val="HSTabletext"/>
              <w:rPr>
                <w:sz w:val="16"/>
                <w:szCs w:val="16"/>
              </w:rPr>
            </w:pPr>
            <w:r w:rsidRPr="000D3871">
              <w:rPr>
                <w:sz w:val="16"/>
                <w:szCs w:val="16"/>
              </w:rPr>
              <w:t>Lopez Ruiz (2021), Spain</w:t>
            </w:r>
            <w:r w:rsidR="00F152F5" w:rsidRPr="000D3871">
              <w:rPr>
                <w:sz w:val="16"/>
                <w:szCs w:val="16"/>
              </w:rPr>
              <w:t xml:space="preserve"> [abstract and presentation]</w:t>
            </w:r>
          </w:p>
        </w:tc>
        <w:tc>
          <w:tcPr>
            <w:tcW w:w="811" w:type="pct"/>
            <w:shd w:val="clear" w:color="auto" w:fill="auto"/>
          </w:tcPr>
          <w:p w14:paraId="38E03C4D" w14:textId="4E7728DE" w:rsidR="00B36685" w:rsidRPr="000D3871" w:rsidRDefault="00B36685" w:rsidP="00356B7E">
            <w:pPr>
              <w:pStyle w:val="HSTabletext"/>
              <w:rPr>
                <w:sz w:val="16"/>
                <w:szCs w:val="16"/>
              </w:rPr>
            </w:pPr>
            <w:r w:rsidRPr="000D3871">
              <w:rPr>
                <w:sz w:val="16"/>
                <w:szCs w:val="16"/>
              </w:rPr>
              <w:t>RRMS</w:t>
            </w:r>
          </w:p>
        </w:tc>
        <w:tc>
          <w:tcPr>
            <w:tcW w:w="1013" w:type="pct"/>
            <w:shd w:val="clear" w:color="auto" w:fill="auto"/>
          </w:tcPr>
          <w:p w14:paraId="0D7633F0" w14:textId="74A08C9D" w:rsidR="00B36685" w:rsidRPr="000D3871" w:rsidRDefault="00B36685" w:rsidP="00356B7E">
            <w:pPr>
              <w:pStyle w:val="HSTabletext"/>
              <w:rPr>
                <w:sz w:val="16"/>
                <w:szCs w:val="16"/>
              </w:rPr>
            </w:pPr>
            <w:r w:rsidRPr="000D3871">
              <w:rPr>
                <w:sz w:val="16"/>
                <w:szCs w:val="16"/>
              </w:rPr>
              <w:t>Patients with RRMS treated with ocrelizumab from November 2016</w:t>
            </w:r>
            <w:r w:rsidR="00356B7E" w:rsidRPr="000D3871">
              <w:rPr>
                <w:sz w:val="16"/>
                <w:szCs w:val="16"/>
              </w:rPr>
              <w:t>-</w:t>
            </w:r>
            <w:r w:rsidRPr="000D3871">
              <w:rPr>
                <w:sz w:val="16"/>
                <w:szCs w:val="16"/>
              </w:rPr>
              <w:t>May 2021 at Virgen Macarena Hospital, Seville Spain.</w:t>
            </w:r>
          </w:p>
        </w:tc>
        <w:tc>
          <w:tcPr>
            <w:tcW w:w="824" w:type="pct"/>
            <w:shd w:val="clear" w:color="auto" w:fill="auto"/>
          </w:tcPr>
          <w:p w14:paraId="0AB32920" w14:textId="371E012A" w:rsidR="00B36685" w:rsidRPr="000D3871" w:rsidRDefault="00B36685" w:rsidP="00356B7E">
            <w:pPr>
              <w:pStyle w:val="HSTabletext"/>
              <w:rPr>
                <w:sz w:val="16"/>
                <w:szCs w:val="16"/>
              </w:rPr>
            </w:pPr>
            <w:r w:rsidRPr="000D3871">
              <w:rPr>
                <w:sz w:val="16"/>
                <w:szCs w:val="16"/>
              </w:rPr>
              <w:t>NR</w:t>
            </w:r>
          </w:p>
        </w:tc>
        <w:tc>
          <w:tcPr>
            <w:tcW w:w="824" w:type="pct"/>
            <w:shd w:val="clear" w:color="auto" w:fill="auto"/>
          </w:tcPr>
          <w:p w14:paraId="163D672D" w14:textId="083E69BF" w:rsidR="00B36685" w:rsidRPr="000D3871" w:rsidRDefault="00B36685" w:rsidP="00356B7E">
            <w:pPr>
              <w:pStyle w:val="HSTabletext"/>
              <w:rPr>
                <w:sz w:val="16"/>
                <w:szCs w:val="16"/>
              </w:rPr>
            </w:pPr>
            <w:r w:rsidRPr="000D3871">
              <w:rPr>
                <w:sz w:val="16"/>
                <w:szCs w:val="16"/>
              </w:rPr>
              <w:t>Ocrelizumab: NR</w:t>
            </w:r>
          </w:p>
        </w:tc>
        <w:tc>
          <w:tcPr>
            <w:tcW w:w="824" w:type="pct"/>
            <w:shd w:val="clear" w:color="auto" w:fill="auto"/>
          </w:tcPr>
          <w:p w14:paraId="4CABE5D0" w14:textId="01438F8B" w:rsidR="00B36685" w:rsidRPr="000D3871" w:rsidRDefault="00B36685" w:rsidP="00356B7E">
            <w:pPr>
              <w:pStyle w:val="HSTabletext"/>
              <w:rPr>
                <w:sz w:val="16"/>
                <w:szCs w:val="16"/>
              </w:rPr>
            </w:pPr>
            <w:r w:rsidRPr="000D3871">
              <w:rPr>
                <w:sz w:val="16"/>
                <w:szCs w:val="16"/>
              </w:rPr>
              <w:t>NR</w:t>
            </w:r>
          </w:p>
        </w:tc>
      </w:tr>
    </w:tbl>
    <w:p w14:paraId="47B06348" w14:textId="7E87007E" w:rsidR="00EA1CC7" w:rsidRPr="00C15C06" w:rsidRDefault="00E2305D" w:rsidP="00EA1CC7">
      <w:pPr>
        <w:pStyle w:val="HSTablenote"/>
        <w:keepLines w:val="0"/>
        <w:sectPr w:rsidR="00EA1CC7" w:rsidRPr="00C15C06" w:rsidSect="001A4E69">
          <w:footnotePr>
            <w:numRestart w:val="eachPage"/>
          </w:footnotePr>
          <w:pgSz w:w="15840" w:h="12240" w:orient="landscape" w:code="1"/>
          <w:pgMar w:top="1440" w:right="1440" w:bottom="1440" w:left="1440" w:header="720" w:footer="576" w:gutter="0"/>
          <w:cols w:space="0"/>
          <w:titlePg/>
          <w:docGrid w:linePitch="360"/>
        </w:sectPr>
      </w:pPr>
      <w:r w:rsidRPr="000D3871">
        <w:t xml:space="preserve">JC </w:t>
      </w:r>
      <w:r w:rsidR="00794D0E" w:rsidRPr="000D3871">
        <w:t>v</w:t>
      </w:r>
      <w:r w:rsidRPr="000D3871">
        <w:t>irus</w:t>
      </w:r>
      <w:r w:rsidR="000C3211" w:rsidRPr="000D3871">
        <w:t> = </w:t>
      </w:r>
      <w:r w:rsidRPr="000D3871">
        <w:t xml:space="preserve">John Cunningham Virus; </w:t>
      </w:r>
      <w:r w:rsidR="00EA1CC7" w:rsidRPr="000D3871">
        <w:t>MS</w:t>
      </w:r>
      <w:r w:rsidR="000C3211" w:rsidRPr="000D3871">
        <w:t> = </w:t>
      </w:r>
      <w:r w:rsidR="00EA1CC7" w:rsidRPr="000D3871">
        <w:t xml:space="preserve">multiple sclerosis; </w:t>
      </w:r>
      <w:r w:rsidRPr="000D3871">
        <w:t>NR</w:t>
      </w:r>
      <w:r w:rsidR="000C3211" w:rsidRPr="000D3871">
        <w:t> = </w:t>
      </w:r>
      <w:r w:rsidRPr="000D3871">
        <w:t>not reported; OCR</w:t>
      </w:r>
      <w:r w:rsidR="000C3211" w:rsidRPr="000D3871">
        <w:t> = </w:t>
      </w:r>
      <w:r w:rsidRPr="000D3871">
        <w:t>ocrelizumab; RMS</w:t>
      </w:r>
      <w:r w:rsidR="000C3211" w:rsidRPr="000D3871">
        <w:t> = </w:t>
      </w:r>
      <w:r w:rsidRPr="000D3871">
        <w:t>relapsing multiple sclerosis; RRMS</w:t>
      </w:r>
      <w:r w:rsidR="000C3211" w:rsidRPr="000D3871">
        <w:t> = </w:t>
      </w:r>
      <w:r w:rsidRPr="000D3871">
        <w:t>relapsing</w:t>
      </w:r>
      <w:r w:rsidR="006B46D2" w:rsidRPr="000D3871">
        <w:t>-</w:t>
      </w:r>
      <w:r w:rsidRPr="000D3871">
        <w:t>remitting multiple sclerosis; R</w:t>
      </w:r>
      <w:r w:rsidR="000B55B5" w:rsidRPr="000D3871">
        <w:t>M</w:t>
      </w:r>
      <w:r w:rsidRPr="000D3871">
        <w:t>MSC</w:t>
      </w:r>
      <w:r w:rsidR="000C3211" w:rsidRPr="000D3871">
        <w:t> = </w:t>
      </w:r>
      <w:r w:rsidRPr="000D3871">
        <w:rPr>
          <w:szCs w:val="16"/>
        </w:rPr>
        <w:t>Rocky Mountain Multiple Sclerosis Clinic; RTX</w:t>
      </w:r>
      <w:r w:rsidR="000C3211" w:rsidRPr="000D3871">
        <w:rPr>
          <w:szCs w:val="16"/>
        </w:rPr>
        <w:t> = </w:t>
      </w:r>
      <w:r w:rsidRPr="000D3871">
        <w:rPr>
          <w:szCs w:val="16"/>
        </w:rPr>
        <w:t xml:space="preserve">rituximab; </w:t>
      </w:r>
      <w:r w:rsidR="00EA1CC7" w:rsidRPr="000D3871">
        <w:t>SLR</w:t>
      </w:r>
      <w:r w:rsidR="000C3211" w:rsidRPr="000D3871">
        <w:t> = </w:t>
      </w:r>
      <w:r w:rsidR="00EA1CC7" w:rsidRPr="000D3871">
        <w:t>systematic literature review</w:t>
      </w:r>
      <w:r w:rsidRPr="000D3871">
        <w:t>; SPMS</w:t>
      </w:r>
      <w:r w:rsidR="000C3211" w:rsidRPr="000D3871">
        <w:t> = </w:t>
      </w:r>
      <w:r w:rsidRPr="000D3871">
        <w:t>secondary progressive multiple sclerosis; US</w:t>
      </w:r>
      <w:r w:rsidR="000C3211" w:rsidRPr="000D3871">
        <w:t> = </w:t>
      </w:r>
      <w:r w:rsidRPr="000D3871">
        <w:t>United States.</w:t>
      </w:r>
    </w:p>
    <w:p w14:paraId="2F1C9245" w14:textId="60DF73C2" w:rsidR="001A4E69" w:rsidRPr="000D3871" w:rsidRDefault="00CA0620" w:rsidP="00CA0620">
      <w:pPr>
        <w:pStyle w:val="HSTabletitle"/>
        <w:numPr>
          <w:ilvl w:val="0"/>
          <w:numId w:val="0"/>
        </w:numPr>
        <w:ind w:left="1440" w:hanging="1440"/>
      </w:pPr>
      <w:bookmarkStart w:id="7" w:name="_Ref86232915"/>
      <w:bookmarkStart w:id="8" w:name="_Toc93669103"/>
      <w:r>
        <w:lastRenderedPageBreak/>
        <w:t xml:space="preserve">Table S4. </w:t>
      </w:r>
      <w:r w:rsidR="001A4E69" w:rsidRPr="00C15C06">
        <w:t xml:space="preserve">Baseline Characteristics of </w:t>
      </w:r>
      <w:r w:rsidR="00F013DD" w:rsidRPr="000D3871">
        <w:t xml:space="preserve">Real-world Evidence </w:t>
      </w:r>
      <w:r w:rsidR="001A4E69" w:rsidRPr="000D3871">
        <w:t xml:space="preserve">Studies Included in the </w:t>
      </w:r>
      <w:bookmarkEnd w:id="7"/>
      <w:r w:rsidR="00F013DD" w:rsidRPr="000D3871">
        <w:t>Systematic Literature Review</w:t>
      </w:r>
      <w:bookmarkEnd w:id="8"/>
      <w:r w:rsidR="00F013DD" w:rsidRPr="000D3871">
        <w:t xml:space="preserve"> </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118"/>
        <w:gridCol w:w="1181"/>
        <w:gridCol w:w="1554"/>
        <w:gridCol w:w="1225"/>
        <w:gridCol w:w="922"/>
        <w:gridCol w:w="1225"/>
        <w:gridCol w:w="1225"/>
        <w:gridCol w:w="1863"/>
        <w:gridCol w:w="1520"/>
        <w:gridCol w:w="1127"/>
      </w:tblGrid>
      <w:tr w:rsidR="00566A98" w:rsidRPr="000D3871" w14:paraId="7F4CEBBE" w14:textId="77777777" w:rsidTr="00566A98">
        <w:trPr>
          <w:tblHeader/>
        </w:trPr>
        <w:tc>
          <w:tcPr>
            <w:tcW w:w="409" w:type="pct"/>
            <w:tcBorders>
              <w:top w:val="single" w:sz="12" w:space="0" w:color="000000"/>
              <w:bottom w:val="single" w:sz="2" w:space="0" w:color="DDDDDD"/>
            </w:tcBorders>
            <w:shd w:val="clear" w:color="auto" w:fill="E6E6E6"/>
            <w:vAlign w:val="bottom"/>
          </w:tcPr>
          <w:p w14:paraId="7EB33225" w14:textId="556FB4F8" w:rsidR="00B175B3" w:rsidRPr="000D3871" w:rsidRDefault="00B175B3" w:rsidP="00566A98">
            <w:pPr>
              <w:pStyle w:val="HSTabletextsmallheadings"/>
            </w:pPr>
            <w:r w:rsidRPr="000D3871">
              <w:t xml:space="preserve">Trial </w:t>
            </w:r>
            <w:r w:rsidR="00566A98" w:rsidRPr="000D3871">
              <w:t>name</w:t>
            </w:r>
            <w:r w:rsidRPr="000D3871">
              <w:t>, author (year)</w:t>
            </w:r>
          </w:p>
        </w:tc>
        <w:tc>
          <w:tcPr>
            <w:tcW w:w="518" w:type="pct"/>
            <w:tcBorders>
              <w:top w:val="single" w:sz="12" w:space="0" w:color="000000"/>
              <w:bottom w:val="single" w:sz="2" w:space="0" w:color="DDDDDD"/>
            </w:tcBorders>
            <w:shd w:val="clear" w:color="auto" w:fill="E6E6E6"/>
            <w:vAlign w:val="bottom"/>
          </w:tcPr>
          <w:p w14:paraId="78CA492D" w14:textId="5365EE4E" w:rsidR="00B175B3" w:rsidRPr="000D3871" w:rsidRDefault="00B175B3" w:rsidP="00566A98">
            <w:pPr>
              <w:pStyle w:val="HSTabletextsmallheadings"/>
            </w:pPr>
            <w:r w:rsidRPr="000D3871">
              <w:t>Treatment (n)</w:t>
            </w:r>
          </w:p>
        </w:tc>
        <w:tc>
          <w:tcPr>
            <w:tcW w:w="532" w:type="pct"/>
            <w:tcBorders>
              <w:top w:val="single" w:sz="12" w:space="0" w:color="000000"/>
              <w:bottom w:val="single" w:sz="2" w:space="0" w:color="DDDDDD"/>
            </w:tcBorders>
            <w:shd w:val="clear" w:color="auto" w:fill="E6E6E6"/>
            <w:vAlign w:val="bottom"/>
          </w:tcPr>
          <w:p w14:paraId="3B97BFAF" w14:textId="29E95E10" w:rsidR="00B175B3" w:rsidRPr="000D3871" w:rsidRDefault="00B175B3" w:rsidP="00566A98">
            <w:pPr>
              <w:pStyle w:val="HSTabletextsmallheadings"/>
            </w:pPr>
            <w:r w:rsidRPr="000D3871">
              <w:t xml:space="preserve">Type of MS, n/N (%) </w:t>
            </w:r>
          </w:p>
        </w:tc>
        <w:tc>
          <w:tcPr>
            <w:tcW w:w="419" w:type="pct"/>
            <w:tcBorders>
              <w:top w:val="single" w:sz="12" w:space="0" w:color="000000"/>
              <w:bottom w:val="single" w:sz="2" w:space="0" w:color="DDDDDD"/>
            </w:tcBorders>
            <w:shd w:val="clear" w:color="auto" w:fill="E6E6E6"/>
            <w:vAlign w:val="bottom"/>
          </w:tcPr>
          <w:p w14:paraId="47A17B5C" w14:textId="775B8FF4" w:rsidR="00B175B3" w:rsidRPr="000D3871" w:rsidRDefault="00B175B3" w:rsidP="00566A98">
            <w:pPr>
              <w:pStyle w:val="HSTabletextsmallheadings"/>
            </w:pPr>
            <w:r w:rsidRPr="000D3871">
              <w:t>Age, mean (SD)</w:t>
            </w:r>
          </w:p>
        </w:tc>
        <w:tc>
          <w:tcPr>
            <w:tcW w:w="367" w:type="pct"/>
            <w:tcBorders>
              <w:top w:val="single" w:sz="12" w:space="0" w:color="000000"/>
              <w:bottom w:val="single" w:sz="2" w:space="0" w:color="DDDDDD"/>
            </w:tcBorders>
            <w:shd w:val="clear" w:color="auto" w:fill="E6E6E6"/>
            <w:vAlign w:val="bottom"/>
          </w:tcPr>
          <w:p w14:paraId="190649A6" w14:textId="6D9E0F74" w:rsidR="00B175B3" w:rsidRPr="000D3871" w:rsidRDefault="00B175B3" w:rsidP="00566A98">
            <w:pPr>
              <w:pStyle w:val="HSTabletextsmallheadings"/>
            </w:pPr>
            <w:r w:rsidRPr="000D3871">
              <w:t>Female, n (%)</w:t>
            </w:r>
            <w:r w:rsidR="000C3211" w:rsidRPr="000D3871">
              <w:t xml:space="preserve"> </w:t>
            </w:r>
          </w:p>
        </w:tc>
        <w:tc>
          <w:tcPr>
            <w:tcW w:w="419" w:type="pct"/>
            <w:tcBorders>
              <w:top w:val="single" w:sz="12" w:space="0" w:color="000000"/>
              <w:bottom w:val="single" w:sz="2" w:space="0" w:color="DDDDDD"/>
            </w:tcBorders>
            <w:shd w:val="clear" w:color="auto" w:fill="E6E6E6"/>
            <w:vAlign w:val="bottom"/>
          </w:tcPr>
          <w:p w14:paraId="214414E3" w14:textId="3DD636E3" w:rsidR="00B175B3" w:rsidRPr="000D3871" w:rsidRDefault="00B175B3" w:rsidP="00566A98">
            <w:pPr>
              <w:pStyle w:val="HSTabletextsmallheadings"/>
            </w:pPr>
            <w:r w:rsidRPr="000D3871">
              <w:t>BMI</w:t>
            </w:r>
            <w:r w:rsidR="00AC1E1C" w:rsidRPr="000D3871">
              <w:t>, mean (SD)</w:t>
            </w:r>
          </w:p>
        </w:tc>
        <w:tc>
          <w:tcPr>
            <w:tcW w:w="434" w:type="pct"/>
            <w:tcBorders>
              <w:top w:val="single" w:sz="12" w:space="0" w:color="000000"/>
              <w:bottom w:val="single" w:sz="2" w:space="0" w:color="DDDDDD"/>
            </w:tcBorders>
            <w:shd w:val="clear" w:color="auto" w:fill="E6E6E6"/>
            <w:vAlign w:val="bottom"/>
          </w:tcPr>
          <w:p w14:paraId="4BE2090D" w14:textId="352AE1C9" w:rsidR="00B175B3" w:rsidRPr="000D3871" w:rsidRDefault="00B175B3" w:rsidP="00566A98">
            <w:pPr>
              <w:pStyle w:val="HSTabletextsmallheadings"/>
            </w:pPr>
            <w:r w:rsidRPr="000D3871">
              <w:t xml:space="preserve">Time </w:t>
            </w:r>
            <w:r w:rsidR="00566A98" w:rsidRPr="000D3871">
              <w:t xml:space="preserve">since </w:t>
            </w:r>
            <w:r w:rsidRPr="000D3871">
              <w:t xml:space="preserve">MS </w:t>
            </w:r>
            <w:r w:rsidR="00566A98" w:rsidRPr="000D3871">
              <w:t>diagnosis</w:t>
            </w:r>
            <w:r w:rsidR="00AC1E1C" w:rsidRPr="000D3871">
              <w:t>, mean (SD)</w:t>
            </w:r>
          </w:p>
        </w:tc>
        <w:tc>
          <w:tcPr>
            <w:tcW w:w="743" w:type="pct"/>
            <w:tcBorders>
              <w:top w:val="single" w:sz="12" w:space="0" w:color="000000"/>
              <w:bottom w:val="single" w:sz="2" w:space="0" w:color="DDDDDD"/>
            </w:tcBorders>
            <w:shd w:val="clear" w:color="auto" w:fill="E6E6E6"/>
            <w:vAlign w:val="bottom"/>
          </w:tcPr>
          <w:p w14:paraId="39822797" w14:textId="750F21A3" w:rsidR="00B175B3" w:rsidRPr="000D3871" w:rsidRDefault="00B175B3" w:rsidP="00566A98">
            <w:pPr>
              <w:pStyle w:val="HSTabletextsmallheadings"/>
            </w:pPr>
            <w:r w:rsidRPr="000D3871">
              <w:t xml:space="preserve">Prior </w:t>
            </w:r>
            <w:r w:rsidR="00566A98" w:rsidRPr="000D3871">
              <w:t>treatments</w:t>
            </w:r>
            <w:r w:rsidRPr="000D3871">
              <w:t xml:space="preserve">, n/N (%) </w:t>
            </w:r>
          </w:p>
        </w:tc>
        <w:tc>
          <w:tcPr>
            <w:tcW w:w="576" w:type="pct"/>
            <w:tcBorders>
              <w:top w:val="single" w:sz="12" w:space="0" w:color="000000"/>
              <w:bottom w:val="single" w:sz="2" w:space="0" w:color="DDDDDD"/>
            </w:tcBorders>
            <w:shd w:val="clear" w:color="auto" w:fill="E6E6E6"/>
            <w:vAlign w:val="bottom"/>
          </w:tcPr>
          <w:p w14:paraId="5135ACF6" w14:textId="1C218CEE" w:rsidR="00B175B3" w:rsidRPr="000D3871" w:rsidRDefault="00B175B3" w:rsidP="00566A98">
            <w:pPr>
              <w:pStyle w:val="HSTabletextsmallheadings"/>
            </w:pPr>
            <w:r w:rsidRPr="000D3871">
              <w:t>Comorbidities</w:t>
            </w:r>
            <w:r w:rsidR="00AC1E1C" w:rsidRPr="000D3871">
              <w:t>, n/N (%)</w:t>
            </w:r>
            <w:r w:rsidRPr="000D3871">
              <w:t xml:space="preserve"> </w:t>
            </w:r>
          </w:p>
        </w:tc>
        <w:tc>
          <w:tcPr>
            <w:tcW w:w="582" w:type="pct"/>
            <w:tcBorders>
              <w:top w:val="single" w:sz="12" w:space="0" w:color="000000"/>
              <w:bottom w:val="single" w:sz="2" w:space="0" w:color="DDDDDD"/>
            </w:tcBorders>
            <w:shd w:val="clear" w:color="auto" w:fill="E6E6E6"/>
            <w:vAlign w:val="bottom"/>
          </w:tcPr>
          <w:p w14:paraId="133942CB" w14:textId="526366A1" w:rsidR="00B175B3" w:rsidRPr="000D3871" w:rsidRDefault="00B175B3" w:rsidP="00566A98">
            <w:pPr>
              <w:pStyle w:val="HSTabletextsmallheadings"/>
            </w:pPr>
            <w:r w:rsidRPr="000D3871">
              <w:t xml:space="preserve">Disability </w:t>
            </w:r>
            <w:r w:rsidR="00566A98" w:rsidRPr="000D3871">
              <w:t>level</w:t>
            </w:r>
            <w:r w:rsidR="00AC1E1C" w:rsidRPr="000D3871">
              <w:t>, mean (SD)</w:t>
            </w:r>
          </w:p>
        </w:tc>
      </w:tr>
      <w:tr w:rsidR="00566A98" w:rsidRPr="000D3871" w14:paraId="5D410044" w14:textId="77777777" w:rsidTr="00566A98">
        <w:tc>
          <w:tcPr>
            <w:tcW w:w="409" w:type="pct"/>
            <w:tcBorders>
              <w:top w:val="single" w:sz="2" w:space="0" w:color="DDDDDD"/>
            </w:tcBorders>
            <w:shd w:val="clear" w:color="auto" w:fill="auto"/>
          </w:tcPr>
          <w:p w14:paraId="078E0A14" w14:textId="7ECFBE3C" w:rsidR="00AE5308" w:rsidRPr="000D3871" w:rsidRDefault="00AE5308" w:rsidP="00566A98">
            <w:pPr>
              <w:pStyle w:val="HSTabletextsmall"/>
            </w:pPr>
            <w:proofErr w:type="spellStart"/>
            <w:r w:rsidRPr="000D3871">
              <w:t>Prezioso</w:t>
            </w:r>
            <w:proofErr w:type="spellEnd"/>
            <w:r w:rsidRPr="000D3871">
              <w:t xml:space="preserve"> (2021), Italy</w:t>
            </w:r>
          </w:p>
        </w:tc>
        <w:tc>
          <w:tcPr>
            <w:tcW w:w="518" w:type="pct"/>
            <w:tcBorders>
              <w:top w:val="single" w:sz="2" w:space="0" w:color="DDDDDD"/>
            </w:tcBorders>
            <w:shd w:val="clear" w:color="auto" w:fill="auto"/>
          </w:tcPr>
          <w:p w14:paraId="62A4A099" w14:textId="256A56CD" w:rsidR="00AE5308" w:rsidRPr="000D3871" w:rsidRDefault="00AE5308" w:rsidP="00566A98">
            <w:pPr>
              <w:pStyle w:val="HSTabletextsmall"/>
            </w:pPr>
            <w:r w:rsidRPr="000D3871">
              <w:t>Ocrelizumab (n</w:t>
            </w:r>
            <w:r w:rsidR="000C3211" w:rsidRPr="000D3871">
              <w:t> = </w:t>
            </w:r>
            <w:r w:rsidRPr="000D3871">
              <w:t>42)</w:t>
            </w:r>
          </w:p>
        </w:tc>
        <w:tc>
          <w:tcPr>
            <w:tcW w:w="532" w:type="pct"/>
            <w:tcBorders>
              <w:top w:val="single" w:sz="2" w:space="0" w:color="DDDDDD"/>
            </w:tcBorders>
            <w:shd w:val="clear" w:color="auto" w:fill="auto"/>
          </w:tcPr>
          <w:p w14:paraId="6F255E41" w14:textId="48A3ACE8" w:rsidR="00AE5308" w:rsidRPr="000D3871" w:rsidRDefault="00AE5308" w:rsidP="00566A98">
            <w:pPr>
              <w:pStyle w:val="HSTabletextsmall"/>
            </w:pPr>
            <w:r w:rsidRPr="000D3871">
              <w:t>RRMS</w:t>
            </w:r>
            <w:r w:rsidR="000C3211" w:rsidRPr="000D3871">
              <w:t> = </w:t>
            </w:r>
            <w:r w:rsidRPr="000D3871">
              <w:t>42/42 (100%)</w:t>
            </w:r>
          </w:p>
        </w:tc>
        <w:tc>
          <w:tcPr>
            <w:tcW w:w="419" w:type="pct"/>
            <w:tcBorders>
              <w:top w:val="single" w:sz="2" w:space="0" w:color="DDDDDD"/>
            </w:tcBorders>
            <w:shd w:val="clear" w:color="auto" w:fill="auto"/>
          </w:tcPr>
          <w:p w14:paraId="079DDE46" w14:textId="197B2CA9" w:rsidR="00AE5308" w:rsidRPr="000D3871" w:rsidRDefault="00AE5308" w:rsidP="00566A98">
            <w:pPr>
              <w:pStyle w:val="HSTabletextsmall"/>
            </w:pPr>
            <w:r w:rsidRPr="000D3871">
              <w:t>40.34 (9.01)</w:t>
            </w:r>
          </w:p>
        </w:tc>
        <w:tc>
          <w:tcPr>
            <w:tcW w:w="367" w:type="pct"/>
            <w:tcBorders>
              <w:top w:val="single" w:sz="2" w:space="0" w:color="DDDDDD"/>
            </w:tcBorders>
            <w:shd w:val="clear" w:color="auto" w:fill="auto"/>
          </w:tcPr>
          <w:p w14:paraId="4E64E43E" w14:textId="256CFF80" w:rsidR="00AE5308" w:rsidRPr="000D3871" w:rsidRDefault="00AE5308" w:rsidP="00566A98">
            <w:pPr>
              <w:pStyle w:val="HSTabletextsmall"/>
            </w:pPr>
            <w:r w:rsidRPr="000D3871">
              <w:t>24/42 (57.1%)</w:t>
            </w:r>
          </w:p>
        </w:tc>
        <w:tc>
          <w:tcPr>
            <w:tcW w:w="419" w:type="pct"/>
            <w:tcBorders>
              <w:top w:val="single" w:sz="2" w:space="0" w:color="DDDDDD"/>
            </w:tcBorders>
            <w:shd w:val="clear" w:color="auto" w:fill="auto"/>
          </w:tcPr>
          <w:p w14:paraId="0F94FCF0" w14:textId="61929C80" w:rsidR="00AE5308" w:rsidRPr="000D3871" w:rsidRDefault="00AE5308" w:rsidP="00566A98">
            <w:pPr>
              <w:pStyle w:val="HSTabletextsmall"/>
            </w:pPr>
            <w:r w:rsidRPr="000D3871">
              <w:t>NR</w:t>
            </w:r>
          </w:p>
        </w:tc>
        <w:tc>
          <w:tcPr>
            <w:tcW w:w="434" w:type="pct"/>
            <w:tcBorders>
              <w:top w:val="single" w:sz="2" w:space="0" w:color="DDDDDD"/>
            </w:tcBorders>
            <w:shd w:val="clear" w:color="auto" w:fill="auto"/>
          </w:tcPr>
          <w:p w14:paraId="61B83191" w14:textId="508AD3E2" w:rsidR="00AE5308" w:rsidRPr="000D3871" w:rsidRDefault="00AE5308" w:rsidP="00566A98">
            <w:pPr>
              <w:pStyle w:val="HSTabletextsmall"/>
            </w:pPr>
            <w:r w:rsidRPr="000D3871">
              <w:t>NR</w:t>
            </w:r>
          </w:p>
        </w:tc>
        <w:tc>
          <w:tcPr>
            <w:tcW w:w="743" w:type="pct"/>
            <w:tcBorders>
              <w:top w:val="single" w:sz="2" w:space="0" w:color="DDDDDD"/>
            </w:tcBorders>
            <w:shd w:val="clear" w:color="auto" w:fill="auto"/>
          </w:tcPr>
          <w:p w14:paraId="78EF68D4" w14:textId="190804F8" w:rsidR="00AE5308" w:rsidRPr="000D3871" w:rsidRDefault="00AE5308" w:rsidP="00566A98">
            <w:pPr>
              <w:pStyle w:val="HSTabletextsmall"/>
            </w:pPr>
            <w:r w:rsidRPr="000D3871">
              <w:t>Na</w:t>
            </w:r>
            <w:r w:rsidR="00566A98" w:rsidRPr="000D3871">
              <w:t>i</w:t>
            </w:r>
            <w:r w:rsidRPr="000D3871">
              <w:t>ve</w:t>
            </w:r>
            <w:r w:rsidR="000C3211" w:rsidRPr="000D3871">
              <w:t> = </w:t>
            </w:r>
            <w:r w:rsidRPr="000D3871">
              <w:t>19</w:t>
            </w:r>
          </w:p>
          <w:p w14:paraId="13958428" w14:textId="3D88ED63" w:rsidR="00AE5308" w:rsidRPr="000D3871" w:rsidRDefault="00AE5308" w:rsidP="00566A98">
            <w:pPr>
              <w:pStyle w:val="HSTabletextsmall"/>
            </w:pPr>
            <w:r w:rsidRPr="000D3871">
              <w:t>Natalizumab</w:t>
            </w:r>
            <w:r w:rsidR="000C3211" w:rsidRPr="000D3871">
              <w:t> = </w:t>
            </w:r>
            <w:r w:rsidRPr="000D3871">
              <w:t>4</w:t>
            </w:r>
          </w:p>
          <w:p w14:paraId="72527239" w14:textId="54FD8E4F" w:rsidR="00AE5308" w:rsidRPr="000D3871" w:rsidRDefault="00AE5308" w:rsidP="00566A98">
            <w:pPr>
              <w:pStyle w:val="HSTabletextsmall"/>
            </w:pPr>
            <w:r w:rsidRPr="000D3871">
              <w:t>Others (fingolimod, dimethyl fumarate, and Aubagio)</w:t>
            </w:r>
            <w:r w:rsidR="000C3211" w:rsidRPr="000D3871">
              <w:t> = </w:t>
            </w:r>
            <w:r w:rsidRPr="000D3871">
              <w:t>19</w:t>
            </w:r>
          </w:p>
        </w:tc>
        <w:tc>
          <w:tcPr>
            <w:tcW w:w="576" w:type="pct"/>
            <w:tcBorders>
              <w:top w:val="single" w:sz="2" w:space="0" w:color="DDDDDD"/>
            </w:tcBorders>
            <w:shd w:val="clear" w:color="auto" w:fill="auto"/>
          </w:tcPr>
          <w:p w14:paraId="5FF4D9C9" w14:textId="750878D0" w:rsidR="00AE5308" w:rsidRPr="000D3871" w:rsidRDefault="00AE5308" w:rsidP="00566A98">
            <w:pPr>
              <w:pStyle w:val="HSTabletextsmall"/>
            </w:pPr>
            <w:r w:rsidRPr="000D3871">
              <w:t>NR</w:t>
            </w:r>
          </w:p>
        </w:tc>
        <w:tc>
          <w:tcPr>
            <w:tcW w:w="582" w:type="pct"/>
            <w:tcBorders>
              <w:top w:val="single" w:sz="2" w:space="0" w:color="DDDDDD"/>
            </w:tcBorders>
            <w:shd w:val="clear" w:color="auto" w:fill="auto"/>
          </w:tcPr>
          <w:p w14:paraId="4F53CF35" w14:textId="610FA8F0" w:rsidR="00AE5308" w:rsidRPr="000D3871" w:rsidRDefault="00AE5308" w:rsidP="00566A98">
            <w:pPr>
              <w:pStyle w:val="HSTabletextsmall"/>
            </w:pPr>
            <w:r w:rsidRPr="000D3871">
              <w:t>NR</w:t>
            </w:r>
          </w:p>
        </w:tc>
      </w:tr>
      <w:tr w:rsidR="00566A98" w:rsidRPr="000D3871" w14:paraId="6E52A77E" w14:textId="77777777" w:rsidTr="00566A98">
        <w:tc>
          <w:tcPr>
            <w:tcW w:w="409" w:type="pct"/>
            <w:vMerge w:val="restart"/>
            <w:shd w:val="clear" w:color="auto" w:fill="auto"/>
          </w:tcPr>
          <w:p w14:paraId="1779841D" w14:textId="30D0F640" w:rsidR="00AC1E1C" w:rsidRPr="000D3871" w:rsidRDefault="00AC1E1C" w:rsidP="00566A98">
            <w:pPr>
              <w:pStyle w:val="HSTabletextsmall"/>
            </w:pPr>
            <w:r w:rsidRPr="000D3871">
              <w:t xml:space="preserve">van Lierop (2021), </w:t>
            </w:r>
            <w:r w:rsidRPr="000D3871">
              <w:rPr>
                <w:spacing w:val="-6"/>
              </w:rPr>
              <w:t>Netherlands</w:t>
            </w:r>
          </w:p>
        </w:tc>
        <w:tc>
          <w:tcPr>
            <w:tcW w:w="518" w:type="pct"/>
            <w:shd w:val="clear" w:color="auto" w:fill="auto"/>
          </w:tcPr>
          <w:p w14:paraId="2866199A" w14:textId="79AE2F07" w:rsidR="00AC1E1C" w:rsidRPr="000D3871" w:rsidRDefault="00AC1E1C" w:rsidP="00566A98">
            <w:pPr>
              <w:pStyle w:val="HSTabletextsmall"/>
            </w:pPr>
            <w:r w:rsidRPr="000D3871">
              <w:t>Ocrelizumab direct switch (n</w:t>
            </w:r>
            <w:r w:rsidR="000C3211" w:rsidRPr="000D3871">
              <w:t> = </w:t>
            </w:r>
            <w:r w:rsidRPr="000D3871">
              <w:t>27)</w:t>
            </w:r>
          </w:p>
        </w:tc>
        <w:tc>
          <w:tcPr>
            <w:tcW w:w="532" w:type="pct"/>
            <w:shd w:val="clear" w:color="auto" w:fill="auto"/>
          </w:tcPr>
          <w:p w14:paraId="2BCE0E66" w14:textId="005283F4" w:rsidR="00AC1E1C" w:rsidRPr="000D3871" w:rsidRDefault="00AC1E1C" w:rsidP="00566A98">
            <w:pPr>
              <w:pStyle w:val="HSTabletextsmall"/>
            </w:pPr>
            <w:r w:rsidRPr="000D3871">
              <w:t>RRMS</w:t>
            </w:r>
          </w:p>
        </w:tc>
        <w:tc>
          <w:tcPr>
            <w:tcW w:w="419" w:type="pct"/>
            <w:shd w:val="clear" w:color="auto" w:fill="auto"/>
          </w:tcPr>
          <w:p w14:paraId="1B0B2BEF" w14:textId="64E3F121" w:rsidR="00AC1E1C" w:rsidRPr="000D3871" w:rsidRDefault="00AC1E1C" w:rsidP="00566A98">
            <w:pPr>
              <w:pStyle w:val="HSTabletextsmall"/>
            </w:pPr>
            <w:r w:rsidRPr="000D3871">
              <w:t>39 (9.9)</w:t>
            </w:r>
          </w:p>
        </w:tc>
        <w:tc>
          <w:tcPr>
            <w:tcW w:w="367" w:type="pct"/>
            <w:shd w:val="clear" w:color="auto" w:fill="auto"/>
          </w:tcPr>
          <w:p w14:paraId="16A1313D" w14:textId="1BD50C00" w:rsidR="00AC1E1C" w:rsidRPr="000D3871" w:rsidRDefault="00AC1E1C" w:rsidP="00566A98">
            <w:pPr>
              <w:pStyle w:val="HSTabletextsmall"/>
            </w:pPr>
            <w:r w:rsidRPr="000D3871">
              <w:t>17/27 (63%)</w:t>
            </w:r>
          </w:p>
        </w:tc>
        <w:tc>
          <w:tcPr>
            <w:tcW w:w="419" w:type="pct"/>
            <w:vMerge w:val="restart"/>
            <w:shd w:val="clear" w:color="auto" w:fill="auto"/>
          </w:tcPr>
          <w:p w14:paraId="40EABA97" w14:textId="09829CDA" w:rsidR="00AC1E1C" w:rsidRPr="000D3871" w:rsidRDefault="00AC1E1C" w:rsidP="00566A98">
            <w:pPr>
              <w:pStyle w:val="HSTabletextsmall"/>
            </w:pPr>
            <w:r w:rsidRPr="000D3871">
              <w:t>NR</w:t>
            </w:r>
          </w:p>
        </w:tc>
        <w:tc>
          <w:tcPr>
            <w:tcW w:w="434" w:type="pct"/>
            <w:shd w:val="clear" w:color="auto" w:fill="auto"/>
          </w:tcPr>
          <w:p w14:paraId="08050CFF" w14:textId="6C0605ED" w:rsidR="00AC1E1C" w:rsidRPr="000D3871" w:rsidRDefault="00AC1E1C" w:rsidP="00566A98">
            <w:pPr>
              <w:pStyle w:val="HSTabletextsmall"/>
            </w:pPr>
            <w:r w:rsidRPr="000D3871">
              <w:t>Median [IQR]</w:t>
            </w:r>
            <w:r w:rsidR="000C3211" w:rsidRPr="000D3871">
              <w:t> = </w:t>
            </w:r>
            <w:r w:rsidRPr="000D3871">
              <w:t>13.8 [11-18]</w:t>
            </w:r>
          </w:p>
        </w:tc>
        <w:tc>
          <w:tcPr>
            <w:tcW w:w="743" w:type="pct"/>
            <w:shd w:val="clear" w:color="auto" w:fill="auto"/>
          </w:tcPr>
          <w:p w14:paraId="44D059D2" w14:textId="032A7820" w:rsidR="00AC1E1C" w:rsidRPr="000D3871" w:rsidRDefault="00AC1E1C" w:rsidP="00566A98">
            <w:pPr>
              <w:pStyle w:val="HSTabletextsmall"/>
            </w:pPr>
            <w:r w:rsidRPr="000D3871">
              <w:t>Natalizumab</w:t>
            </w:r>
            <w:r w:rsidR="000C3211" w:rsidRPr="000D3871">
              <w:t> = </w:t>
            </w:r>
            <w:r w:rsidRPr="000D3871">
              <w:t>27/27 (100%)</w:t>
            </w:r>
          </w:p>
        </w:tc>
        <w:tc>
          <w:tcPr>
            <w:tcW w:w="576" w:type="pct"/>
            <w:vMerge w:val="restart"/>
            <w:shd w:val="clear" w:color="auto" w:fill="auto"/>
          </w:tcPr>
          <w:p w14:paraId="08129633" w14:textId="7D074A03" w:rsidR="00AC1E1C" w:rsidRPr="000D3871" w:rsidRDefault="00AC1E1C" w:rsidP="00566A98">
            <w:pPr>
              <w:pStyle w:val="HSTabletextsmall"/>
            </w:pPr>
            <w:r w:rsidRPr="000D3871">
              <w:t>NR</w:t>
            </w:r>
          </w:p>
        </w:tc>
        <w:tc>
          <w:tcPr>
            <w:tcW w:w="582" w:type="pct"/>
            <w:shd w:val="clear" w:color="auto" w:fill="auto"/>
          </w:tcPr>
          <w:p w14:paraId="4C18CBE3" w14:textId="3C0A0FC4" w:rsidR="00AC1E1C" w:rsidRPr="000D3871" w:rsidRDefault="00AC1E1C" w:rsidP="00566A98">
            <w:pPr>
              <w:pStyle w:val="HSTabletextsmall"/>
            </w:pPr>
            <w:r w:rsidRPr="000D3871">
              <w:t>EDSS median [IQR]</w:t>
            </w:r>
            <w:r w:rsidR="000C3211" w:rsidRPr="000D3871">
              <w:t> = </w:t>
            </w:r>
            <w:r w:rsidRPr="000D3871">
              <w:t>3.0 [2.5-4.5]</w:t>
            </w:r>
          </w:p>
        </w:tc>
      </w:tr>
      <w:tr w:rsidR="00566A98" w:rsidRPr="000D3871" w14:paraId="6DBB5AAE" w14:textId="77777777" w:rsidTr="00566A98">
        <w:tc>
          <w:tcPr>
            <w:tcW w:w="409" w:type="pct"/>
            <w:vMerge/>
            <w:shd w:val="clear" w:color="auto" w:fill="auto"/>
          </w:tcPr>
          <w:p w14:paraId="674D9F4E" w14:textId="77777777" w:rsidR="00AC1E1C" w:rsidRPr="000D3871" w:rsidRDefault="00AC1E1C" w:rsidP="00566A98">
            <w:pPr>
              <w:pStyle w:val="HSTabletextsmall"/>
            </w:pPr>
          </w:p>
        </w:tc>
        <w:tc>
          <w:tcPr>
            <w:tcW w:w="518" w:type="pct"/>
            <w:shd w:val="clear" w:color="auto" w:fill="auto"/>
          </w:tcPr>
          <w:p w14:paraId="27E55F02" w14:textId="4A1A0FC5" w:rsidR="00AC1E1C" w:rsidRPr="000D3871" w:rsidRDefault="00AC1E1C" w:rsidP="00566A98">
            <w:pPr>
              <w:pStyle w:val="HSTabletextsmall"/>
            </w:pPr>
            <w:r w:rsidRPr="000D3871">
              <w:t>Ocrelizumab indirect switch (n</w:t>
            </w:r>
            <w:r w:rsidR="000C3211" w:rsidRPr="000D3871">
              <w:t> = </w:t>
            </w:r>
            <w:r w:rsidRPr="000D3871">
              <w:t>15)</w:t>
            </w:r>
          </w:p>
        </w:tc>
        <w:tc>
          <w:tcPr>
            <w:tcW w:w="532" w:type="pct"/>
            <w:shd w:val="clear" w:color="auto" w:fill="auto"/>
          </w:tcPr>
          <w:p w14:paraId="257AAA3E" w14:textId="043C433F" w:rsidR="00AC1E1C" w:rsidRPr="000D3871" w:rsidRDefault="00AC1E1C" w:rsidP="00566A98">
            <w:pPr>
              <w:pStyle w:val="HSTabletextsmall"/>
            </w:pPr>
            <w:r w:rsidRPr="000D3871">
              <w:t>RRMS</w:t>
            </w:r>
          </w:p>
        </w:tc>
        <w:tc>
          <w:tcPr>
            <w:tcW w:w="419" w:type="pct"/>
            <w:shd w:val="clear" w:color="auto" w:fill="auto"/>
          </w:tcPr>
          <w:p w14:paraId="6DE1D02E" w14:textId="17A66AF6" w:rsidR="00AC1E1C" w:rsidRPr="000D3871" w:rsidRDefault="00AC1E1C" w:rsidP="00566A98">
            <w:pPr>
              <w:pStyle w:val="HSTabletextsmall"/>
            </w:pPr>
            <w:r w:rsidRPr="000D3871">
              <w:t>40 (11.3)</w:t>
            </w:r>
          </w:p>
        </w:tc>
        <w:tc>
          <w:tcPr>
            <w:tcW w:w="367" w:type="pct"/>
            <w:shd w:val="clear" w:color="auto" w:fill="auto"/>
          </w:tcPr>
          <w:p w14:paraId="0AFC75BE" w14:textId="573A2A13" w:rsidR="00AC1E1C" w:rsidRPr="000D3871" w:rsidRDefault="00AC1E1C" w:rsidP="00566A98">
            <w:pPr>
              <w:pStyle w:val="HSTabletextsmall"/>
            </w:pPr>
            <w:r w:rsidRPr="000D3871">
              <w:t>9/15 (56%)</w:t>
            </w:r>
          </w:p>
        </w:tc>
        <w:tc>
          <w:tcPr>
            <w:tcW w:w="419" w:type="pct"/>
            <w:vMerge/>
            <w:shd w:val="clear" w:color="auto" w:fill="auto"/>
          </w:tcPr>
          <w:p w14:paraId="123DA569" w14:textId="77777777" w:rsidR="00AC1E1C" w:rsidRPr="000D3871" w:rsidRDefault="00AC1E1C" w:rsidP="00566A98">
            <w:pPr>
              <w:pStyle w:val="HSTabletextsmall"/>
            </w:pPr>
          </w:p>
        </w:tc>
        <w:tc>
          <w:tcPr>
            <w:tcW w:w="434" w:type="pct"/>
            <w:shd w:val="clear" w:color="auto" w:fill="auto"/>
          </w:tcPr>
          <w:p w14:paraId="61FF6723" w14:textId="2C122631" w:rsidR="00AC1E1C" w:rsidRPr="000D3871" w:rsidRDefault="00AC1E1C" w:rsidP="00566A98">
            <w:pPr>
              <w:pStyle w:val="HSTabletextsmall"/>
            </w:pPr>
            <w:r w:rsidRPr="000D3871">
              <w:t>Median [IQR]</w:t>
            </w:r>
            <w:r w:rsidR="000C3211" w:rsidRPr="000D3871">
              <w:t> = </w:t>
            </w:r>
            <w:r w:rsidRPr="000D3871">
              <w:t>11.1 [9-17]</w:t>
            </w:r>
          </w:p>
        </w:tc>
        <w:tc>
          <w:tcPr>
            <w:tcW w:w="743" w:type="pct"/>
            <w:shd w:val="clear" w:color="auto" w:fill="auto"/>
          </w:tcPr>
          <w:p w14:paraId="081E871B" w14:textId="29BD50DA" w:rsidR="00AC1E1C" w:rsidRPr="000D3871" w:rsidRDefault="00AC1E1C" w:rsidP="00566A98">
            <w:pPr>
              <w:pStyle w:val="HSTabletextsmall"/>
            </w:pPr>
            <w:r w:rsidRPr="000D3871">
              <w:t>Natalizumab</w:t>
            </w:r>
            <w:r w:rsidR="000C3211" w:rsidRPr="000D3871">
              <w:t> = </w:t>
            </w:r>
            <w:r w:rsidRPr="000D3871">
              <w:t>15/15 (100%)</w:t>
            </w:r>
          </w:p>
          <w:p w14:paraId="7F806586" w14:textId="2A01887F" w:rsidR="00AC1E1C" w:rsidRPr="000D3871" w:rsidRDefault="00AC1E1C" w:rsidP="00566A98">
            <w:pPr>
              <w:pStyle w:val="HSTabletextsmall"/>
            </w:pPr>
            <w:r w:rsidRPr="000D3871">
              <w:t>Fingolimod</w:t>
            </w:r>
            <w:r w:rsidR="000C3211" w:rsidRPr="000D3871">
              <w:t> = </w:t>
            </w:r>
            <w:r w:rsidRPr="000D3871">
              <w:t>11 Daclizumab</w:t>
            </w:r>
            <w:r w:rsidR="000C3211" w:rsidRPr="000D3871">
              <w:t> = </w:t>
            </w:r>
            <w:r w:rsidRPr="000D3871">
              <w:t>3</w:t>
            </w:r>
          </w:p>
          <w:p w14:paraId="1E249A2F" w14:textId="4A80D6E6" w:rsidR="00AC1E1C" w:rsidRPr="000D3871" w:rsidRDefault="00AC1E1C" w:rsidP="00566A98">
            <w:pPr>
              <w:pStyle w:val="HSTabletextsmall"/>
            </w:pPr>
            <w:r w:rsidRPr="000D3871">
              <w:t>Dimethyl fumaric acid</w:t>
            </w:r>
            <w:r w:rsidR="000C3211" w:rsidRPr="000D3871">
              <w:t> = </w:t>
            </w:r>
            <w:r w:rsidRPr="000D3871">
              <w:t>1</w:t>
            </w:r>
          </w:p>
        </w:tc>
        <w:tc>
          <w:tcPr>
            <w:tcW w:w="576" w:type="pct"/>
            <w:vMerge/>
            <w:shd w:val="clear" w:color="auto" w:fill="auto"/>
          </w:tcPr>
          <w:p w14:paraId="7D3BC933" w14:textId="77777777" w:rsidR="00AC1E1C" w:rsidRPr="000D3871" w:rsidRDefault="00AC1E1C" w:rsidP="00566A98">
            <w:pPr>
              <w:pStyle w:val="HSTabletextsmall"/>
            </w:pPr>
          </w:p>
        </w:tc>
        <w:tc>
          <w:tcPr>
            <w:tcW w:w="582" w:type="pct"/>
            <w:shd w:val="clear" w:color="auto" w:fill="auto"/>
          </w:tcPr>
          <w:p w14:paraId="79A29858" w14:textId="7168A74D" w:rsidR="00AC1E1C" w:rsidRPr="000D3871" w:rsidRDefault="00AC1E1C" w:rsidP="00566A98">
            <w:pPr>
              <w:pStyle w:val="HSTabletextsmall"/>
            </w:pPr>
            <w:r w:rsidRPr="000D3871">
              <w:t>EDSS median [IQR]</w:t>
            </w:r>
            <w:r w:rsidR="000C3211" w:rsidRPr="000D3871">
              <w:t> = </w:t>
            </w:r>
            <w:r w:rsidRPr="000D3871">
              <w:t>3.5 [2.5-3.5]</w:t>
            </w:r>
          </w:p>
        </w:tc>
      </w:tr>
      <w:tr w:rsidR="00566A98" w:rsidRPr="000D3871" w14:paraId="3D779480" w14:textId="77777777" w:rsidTr="00566A98">
        <w:tc>
          <w:tcPr>
            <w:tcW w:w="409" w:type="pct"/>
            <w:vMerge w:val="restart"/>
            <w:shd w:val="clear" w:color="auto" w:fill="auto"/>
          </w:tcPr>
          <w:p w14:paraId="553FB67F" w14:textId="63B34AF9" w:rsidR="00AC1E1C" w:rsidRPr="000D3871" w:rsidRDefault="00AC1E1C" w:rsidP="00566A98">
            <w:pPr>
              <w:pStyle w:val="HSTabletextsmall"/>
            </w:pPr>
            <w:r w:rsidRPr="000D3871">
              <w:t>Edgar (2020), US</w:t>
            </w:r>
          </w:p>
        </w:tc>
        <w:tc>
          <w:tcPr>
            <w:tcW w:w="518" w:type="pct"/>
            <w:shd w:val="clear" w:color="auto" w:fill="auto"/>
          </w:tcPr>
          <w:p w14:paraId="076CFF97" w14:textId="6481EDCB" w:rsidR="00AC1E1C" w:rsidRPr="000D3871" w:rsidRDefault="00AC1E1C" w:rsidP="00566A98">
            <w:pPr>
              <w:pStyle w:val="HSTabletextsmall"/>
            </w:pPr>
            <w:r w:rsidRPr="000D3871">
              <w:t>Ocrelizumab (n</w:t>
            </w:r>
            <w:r w:rsidR="000C3211" w:rsidRPr="000D3871">
              <w:t> = </w:t>
            </w:r>
            <w:r w:rsidRPr="000D3871">
              <w:t>135)</w:t>
            </w:r>
          </w:p>
        </w:tc>
        <w:tc>
          <w:tcPr>
            <w:tcW w:w="532" w:type="pct"/>
            <w:vMerge w:val="restart"/>
            <w:shd w:val="clear" w:color="auto" w:fill="auto"/>
          </w:tcPr>
          <w:p w14:paraId="0848FC62" w14:textId="4D88E47F" w:rsidR="00AC1E1C" w:rsidRPr="000D3871" w:rsidRDefault="00AC1E1C" w:rsidP="00566A98">
            <w:pPr>
              <w:pStyle w:val="HSTabletextsmall"/>
            </w:pPr>
            <w:r w:rsidRPr="000D3871">
              <w:t>NR</w:t>
            </w:r>
          </w:p>
        </w:tc>
        <w:tc>
          <w:tcPr>
            <w:tcW w:w="419" w:type="pct"/>
            <w:shd w:val="clear" w:color="auto" w:fill="auto"/>
          </w:tcPr>
          <w:p w14:paraId="7306F1B2" w14:textId="60C0BD81" w:rsidR="00AC1E1C" w:rsidRPr="000D3871" w:rsidRDefault="00AC1E1C" w:rsidP="00566A98">
            <w:pPr>
              <w:pStyle w:val="HSTabletextsmall"/>
            </w:pPr>
            <w:r w:rsidRPr="000D3871">
              <w:t>Median [IQR]</w:t>
            </w:r>
            <w:r w:rsidR="000C3211" w:rsidRPr="000D3871">
              <w:t> = </w:t>
            </w:r>
            <w:r w:rsidRPr="000D3871">
              <w:t>50.5 [41-59]</w:t>
            </w:r>
          </w:p>
        </w:tc>
        <w:tc>
          <w:tcPr>
            <w:tcW w:w="367" w:type="pct"/>
            <w:shd w:val="clear" w:color="auto" w:fill="auto"/>
          </w:tcPr>
          <w:p w14:paraId="6C733F69" w14:textId="07B59E6B" w:rsidR="00AC1E1C" w:rsidRPr="000D3871" w:rsidRDefault="00AC1E1C" w:rsidP="00566A98">
            <w:pPr>
              <w:pStyle w:val="HSTabletextsmall"/>
            </w:pPr>
            <w:r w:rsidRPr="000D3871">
              <w:t>77/135 (57%)</w:t>
            </w:r>
          </w:p>
        </w:tc>
        <w:tc>
          <w:tcPr>
            <w:tcW w:w="419" w:type="pct"/>
            <w:shd w:val="clear" w:color="auto" w:fill="auto"/>
          </w:tcPr>
          <w:p w14:paraId="1C5481D4" w14:textId="43AC922B" w:rsidR="00AC1E1C" w:rsidRPr="000D3871" w:rsidRDefault="00AC1E1C" w:rsidP="00566A98">
            <w:pPr>
              <w:pStyle w:val="HSTabletextsmall"/>
            </w:pPr>
            <w:r w:rsidRPr="000D3871">
              <w:t>Median [IQR]</w:t>
            </w:r>
            <w:r w:rsidR="000C3211" w:rsidRPr="000D3871">
              <w:t> = </w:t>
            </w:r>
            <w:r w:rsidRPr="000D3871">
              <w:t>28.4 [24-32.8]</w:t>
            </w:r>
          </w:p>
        </w:tc>
        <w:tc>
          <w:tcPr>
            <w:tcW w:w="434" w:type="pct"/>
            <w:shd w:val="clear" w:color="auto" w:fill="auto"/>
          </w:tcPr>
          <w:p w14:paraId="71055E08" w14:textId="19A364E9" w:rsidR="00AC1E1C" w:rsidRPr="000D3871" w:rsidRDefault="00AC1E1C" w:rsidP="00566A98">
            <w:pPr>
              <w:pStyle w:val="HSTabletextsmall"/>
            </w:pPr>
            <w:r w:rsidRPr="000D3871">
              <w:t>Median [IQR]</w:t>
            </w:r>
            <w:r w:rsidR="000C3211" w:rsidRPr="000D3871">
              <w:t> = </w:t>
            </w:r>
            <w:r w:rsidRPr="000D3871">
              <w:t>13.2 [7.7-20.7]</w:t>
            </w:r>
          </w:p>
        </w:tc>
        <w:tc>
          <w:tcPr>
            <w:tcW w:w="743" w:type="pct"/>
            <w:shd w:val="clear" w:color="auto" w:fill="auto"/>
          </w:tcPr>
          <w:p w14:paraId="75F545B3" w14:textId="7E0A38CE" w:rsidR="00AC1E1C" w:rsidRPr="000D3871" w:rsidRDefault="00AC1E1C" w:rsidP="00566A98">
            <w:pPr>
              <w:pStyle w:val="HSTabletextsmall"/>
            </w:pPr>
            <w:r w:rsidRPr="000D3871">
              <w:t>NR</w:t>
            </w:r>
          </w:p>
        </w:tc>
        <w:tc>
          <w:tcPr>
            <w:tcW w:w="576" w:type="pct"/>
            <w:vMerge w:val="restart"/>
            <w:shd w:val="clear" w:color="auto" w:fill="auto"/>
          </w:tcPr>
          <w:p w14:paraId="5D7FDA56" w14:textId="2E500BBF" w:rsidR="00AC1E1C" w:rsidRPr="000D3871" w:rsidRDefault="00AC1E1C" w:rsidP="00566A98">
            <w:pPr>
              <w:pStyle w:val="HSTabletextsmall"/>
            </w:pPr>
            <w:r w:rsidRPr="000D3871">
              <w:t>NR</w:t>
            </w:r>
          </w:p>
        </w:tc>
        <w:tc>
          <w:tcPr>
            <w:tcW w:w="582" w:type="pct"/>
            <w:vMerge w:val="restart"/>
            <w:shd w:val="clear" w:color="auto" w:fill="auto"/>
          </w:tcPr>
          <w:p w14:paraId="0CE80E41" w14:textId="4A9E400B" w:rsidR="00AC1E1C" w:rsidRPr="000D3871" w:rsidRDefault="00AC1E1C" w:rsidP="00566A98">
            <w:pPr>
              <w:pStyle w:val="HSTabletextsmall"/>
            </w:pPr>
            <w:r w:rsidRPr="000D3871">
              <w:t>NR</w:t>
            </w:r>
          </w:p>
        </w:tc>
      </w:tr>
      <w:tr w:rsidR="00566A98" w:rsidRPr="000D3871" w14:paraId="0E6DE661" w14:textId="77777777" w:rsidTr="00566A98">
        <w:tc>
          <w:tcPr>
            <w:tcW w:w="409" w:type="pct"/>
            <w:vMerge/>
            <w:shd w:val="clear" w:color="auto" w:fill="auto"/>
          </w:tcPr>
          <w:p w14:paraId="622AA6BE" w14:textId="77777777" w:rsidR="00AC1E1C" w:rsidRPr="000D3871" w:rsidRDefault="00AC1E1C" w:rsidP="00566A98">
            <w:pPr>
              <w:pStyle w:val="HSTabletextsmall"/>
            </w:pPr>
          </w:p>
        </w:tc>
        <w:tc>
          <w:tcPr>
            <w:tcW w:w="518" w:type="pct"/>
            <w:shd w:val="clear" w:color="auto" w:fill="auto"/>
          </w:tcPr>
          <w:p w14:paraId="194BAD61" w14:textId="6FA496A7" w:rsidR="00AC1E1C" w:rsidRPr="000D3871" w:rsidRDefault="00AC1E1C" w:rsidP="00566A98">
            <w:pPr>
              <w:pStyle w:val="HSTabletextsmall"/>
            </w:pPr>
            <w:r w:rsidRPr="000D3871">
              <w:t>Ocrelizumab super response</w:t>
            </w:r>
            <w:r w:rsidR="000C3211" w:rsidRPr="000D3871">
              <w:rPr>
                <w:rFonts w:ascii="Arial" w:hAnsi="Arial" w:cs="Arial"/>
                <w:vertAlign w:val="superscript"/>
              </w:rPr>
              <w:t> </w:t>
            </w:r>
            <w:r w:rsidR="000C3211" w:rsidRPr="000D3871">
              <w:rPr>
                <w:vertAlign w:val="superscript"/>
              </w:rPr>
              <w:t>a</w:t>
            </w:r>
            <w:r w:rsidRPr="000D3871">
              <w:t xml:space="preserve"> (n</w:t>
            </w:r>
            <w:r w:rsidR="000C3211" w:rsidRPr="000D3871">
              <w:t> = </w:t>
            </w:r>
            <w:r w:rsidRPr="000D3871">
              <w:t>13)</w:t>
            </w:r>
          </w:p>
        </w:tc>
        <w:tc>
          <w:tcPr>
            <w:tcW w:w="532" w:type="pct"/>
            <w:vMerge/>
            <w:shd w:val="clear" w:color="auto" w:fill="auto"/>
          </w:tcPr>
          <w:p w14:paraId="07471A5D" w14:textId="77777777" w:rsidR="00AC1E1C" w:rsidRPr="000D3871" w:rsidRDefault="00AC1E1C" w:rsidP="00566A98">
            <w:pPr>
              <w:pStyle w:val="HSTabletextsmall"/>
            </w:pPr>
          </w:p>
        </w:tc>
        <w:tc>
          <w:tcPr>
            <w:tcW w:w="419" w:type="pct"/>
            <w:shd w:val="clear" w:color="auto" w:fill="auto"/>
          </w:tcPr>
          <w:p w14:paraId="4DCB1722" w14:textId="024A3423" w:rsidR="00AC1E1C" w:rsidRPr="000D3871" w:rsidRDefault="00AC1E1C" w:rsidP="00566A98">
            <w:pPr>
              <w:pStyle w:val="HSTabletextsmall"/>
            </w:pPr>
            <w:r w:rsidRPr="000D3871">
              <w:t>Median [IQR]</w:t>
            </w:r>
            <w:r w:rsidR="000C3211" w:rsidRPr="000D3871">
              <w:t> = </w:t>
            </w:r>
            <w:r w:rsidRPr="000D3871">
              <w:t>42 [36-56]</w:t>
            </w:r>
          </w:p>
        </w:tc>
        <w:tc>
          <w:tcPr>
            <w:tcW w:w="367" w:type="pct"/>
            <w:shd w:val="clear" w:color="auto" w:fill="auto"/>
          </w:tcPr>
          <w:p w14:paraId="034359C8" w14:textId="5D8B28CA" w:rsidR="00AC1E1C" w:rsidRPr="000D3871" w:rsidRDefault="00AC1E1C" w:rsidP="00566A98">
            <w:pPr>
              <w:pStyle w:val="HSTabletextsmall"/>
            </w:pPr>
            <w:r w:rsidRPr="000D3871">
              <w:t>8/13 (62%)</w:t>
            </w:r>
          </w:p>
        </w:tc>
        <w:tc>
          <w:tcPr>
            <w:tcW w:w="419" w:type="pct"/>
            <w:shd w:val="clear" w:color="auto" w:fill="auto"/>
          </w:tcPr>
          <w:p w14:paraId="49D80CBF" w14:textId="7E0C30EE" w:rsidR="00AC1E1C" w:rsidRPr="000D3871" w:rsidRDefault="00AC1E1C" w:rsidP="00566A98">
            <w:pPr>
              <w:pStyle w:val="HSTabletextsmall"/>
            </w:pPr>
            <w:r w:rsidRPr="000D3871">
              <w:t>Median [IQR]</w:t>
            </w:r>
            <w:r w:rsidR="000C3211" w:rsidRPr="000D3871">
              <w:t> = </w:t>
            </w:r>
            <w:r w:rsidRPr="000D3871">
              <w:t>29.7 [24.3-37.1]</w:t>
            </w:r>
          </w:p>
        </w:tc>
        <w:tc>
          <w:tcPr>
            <w:tcW w:w="434" w:type="pct"/>
            <w:shd w:val="clear" w:color="auto" w:fill="auto"/>
          </w:tcPr>
          <w:p w14:paraId="006DD2FC" w14:textId="60321F30" w:rsidR="00AC1E1C" w:rsidRPr="000D3871" w:rsidRDefault="00AC1E1C" w:rsidP="00566A98">
            <w:pPr>
              <w:pStyle w:val="HSTabletextsmall"/>
            </w:pPr>
            <w:r w:rsidRPr="000D3871">
              <w:t>Median [IQR]</w:t>
            </w:r>
            <w:r w:rsidR="000C3211" w:rsidRPr="000D3871">
              <w:t> = </w:t>
            </w:r>
            <w:r w:rsidRPr="000D3871">
              <w:t>10.7 [7.2-17.7]</w:t>
            </w:r>
          </w:p>
        </w:tc>
        <w:tc>
          <w:tcPr>
            <w:tcW w:w="743" w:type="pct"/>
            <w:shd w:val="clear" w:color="auto" w:fill="auto"/>
          </w:tcPr>
          <w:p w14:paraId="3D6D25C0" w14:textId="70502B17" w:rsidR="00AC1E1C" w:rsidRPr="000D3871" w:rsidRDefault="00950121" w:rsidP="00566A98">
            <w:pPr>
              <w:pStyle w:val="HSTabletextsmall"/>
            </w:pPr>
            <w:r w:rsidRPr="000D3871">
              <w:t>Tecfidera</w:t>
            </w:r>
            <w:r w:rsidR="000C3211" w:rsidRPr="000D3871">
              <w:t> = </w:t>
            </w:r>
            <w:r w:rsidR="00AC1E1C" w:rsidRPr="000D3871">
              <w:t>46.15% Tysabri</w:t>
            </w:r>
            <w:r w:rsidR="000C3211" w:rsidRPr="000D3871">
              <w:t> = </w:t>
            </w:r>
            <w:r w:rsidR="00AC1E1C" w:rsidRPr="000D3871">
              <w:t>23.08% Aubagio</w:t>
            </w:r>
            <w:r w:rsidR="000C3211" w:rsidRPr="000D3871">
              <w:t> = </w:t>
            </w:r>
            <w:r w:rsidR="00AC1E1C" w:rsidRPr="000D3871">
              <w:t>7.69%</w:t>
            </w:r>
          </w:p>
          <w:p w14:paraId="1043BEA1" w14:textId="1F4E0FFE" w:rsidR="00AC1E1C" w:rsidRPr="000D3871" w:rsidRDefault="00AC1E1C" w:rsidP="00566A98">
            <w:pPr>
              <w:pStyle w:val="HSTabletextsmall"/>
            </w:pPr>
            <w:r w:rsidRPr="000D3871">
              <w:t>Rituxan 23.08%</w:t>
            </w:r>
          </w:p>
        </w:tc>
        <w:tc>
          <w:tcPr>
            <w:tcW w:w="576" w:type="pct"/>
            <w:vMerge/>
            <w:shd w:val="clear" w:color="auto" w:fill="auto"/>
          </w:tcPr>
          <w:p w14:paraId="11F4D8FF" w14:textId="77777777" w:rsidR="00AC1E1C" w:rsidRPr="000D3871" w:rsidRDefault="00AC1E1C" w:rsidP="00566A98">
            <w:pPr>
              <w:pStyle w:val="HSTabletextsmall"/>
            </w:pPr>
          </w:p>
        </w:tc>
        <w:tc>
          <w:tcPr>
            <w:tcW w:w="582" w:type="pct"/>
            <w:vMerge/>
            <w:shd w:val="clear" w:color="auto" w:fill="auto"/>
          </w:tcPr>
          <w:p w14:paraId="79355795" w14:textId="77777777" w:rsidR="00AC1E1C" w:rsidRPr="000D3871" w:rsidRDefault="00AC1E1C" w:rsidP="00566A98">
            <w:pPr>
              <w:pStyle w:val="HSTabletextsmall"/>
            </w:pPr>
          </w:p>
        </w:tc>
      </w:tr>
      <w:tr w:rsidR="00566A98" w:rsidRPr="00C15C06" w14:paraId="2072C0BA" w14:textId="77777777" w:rsidTr="00566A98">
        <w:tc>
          <w:tcPr>
            <w:tcW w:w="409" w:type="pct"/>
            <w:vMerge/>
            <w:shd w:val="clear" w:color="auto" w:fill="auto"/>
          </w:tcPr>
          <w:p w14:paraId="292BE10B" w14:textId="77777777" w:rsidR="00AC1E1C" w:rsidRPr="000D3871" w:rsidRDefault="00AC1E1C" w:rsidP="00566A98">
            <w:pPr>
              <w:pStyle w:val="HSTabletextsmall"/>
            </w:pPr>
          </w:p>
        </w:tc>
        <w:tc>
          <w:tcPr>
            <w:tcW w:w="518" w:type="pct"/>
            <w:shd w:val="clear" w:color="auto" w:fill="auto"/>
          </w:tcPr>
          <w:p w14:paraId="1365399E" w14:textId="73AD3812" w:rsidR="00AC1E1C" w:rsidRPr="000D3871" w:rsidRDefault="00AC1E1C" w:rsidP="00566A98">
            <w:pPr>
              <w:pStyle w:val="HSTabletextsmall"/>
            </w:pPr>
            <w:r w:rsidRPr="000D3871">
              <w:t>Ocrelizumab remaining population (n</w:t>
            </w:r>
            <w:r w:rsidR="000C3211" w:rsidRPr="000D3871">
              <w:t> = </w:t>
            </w:r>
            <w:r w:rsidRPr="000D3871">
              <w:t>122)</w:t>
            </w:r>
          </w:p>
        </w:tc>
        <w:tc>
          <w:tcPr>
            <w:tcW w:w="532" w:type="pct"/>
            <w:vMerge/>
            <w:shd w:val="clear" w:color="auto" w:fill="auto"/>
          </w:tcPr>
          <w:p w14:paraId="2D6014FA" w14:textId="77777777" w:rsidR="00AC1E1C" w:rsidRPr="000D3871" w:rsidRDefault="00AC1E1C" w:rsidP="00566A98">
            <w:pPr>
              <w:pStyle w:val="HSTabletextsmall"/>
            </w:pPr>
          </w:p>
        </w:tc>
        <w:tc>
          <w:tcPr>
            <w:tcW w:w="419" w:type="pct"/>
            <w:shd w:val="clear" w:color="auto" w:fill="auto"/>
          </w:tcPr>
          <w:p w14:paraId="5A118599" w14:textId="1629DD3A" w:rsidR="00AC1E1C" w:rsidRPr="000D3871" w:rsidRDefault="00AC1E1C" w:rsidP="00566A98">
            <w:pPr>
              <w:pStyle w:val="HSTabletextsmall"/>
            </w:pPr>
            <w:r w:rsidRPr="000D3871">
              <w:t>Median [IQR]</w:t>
            </w:r>
            <w:r w:rsidR="000C3211" w:rsidRPr="000D3871">
              <w:t> = </w:t>
            </w:r>
            <w:r w:rsidRPr="000D3871">
              <w:t>51 [41-59]</w:t>
            </w:r>
          </w:p>
        </w:tc>
        <w:tc>
          <w:tcPr>
            <w:tcW w:w="367" w:type="pct"/>
            <w:shd w:val="clear" w:color="auto" w:fill="auto"/>
          </w:tcPr>
          <w:p w14:paraId="6D3F230F" w14:textId="3EA8B6E2" w:rsidR="00AC1E1C" w:rsidRPr="000D3871" w:rsidRDefault="00AC1E1C" w:rsidP="00566A98">
            <w:pPr>
              <w:pStyle w:val="HSTabletextsmall"/>
            </w:pPr>
            <w:r w:rsidRPr="000D3871">
              <w:t>69/122 (57%)</w:t>
            </w:r>
          </w:p>
        </w:tc>
        <w:tc>
          <w:tcPr>
            <w:tcW w:w="419" w:type="pct"/>
            <w:shd w:val="clear" w:color="auto" w:fill="auto"/>
          </w:tcPr>
          <w:p w14:paraId="2A30E68B" w14:textId="62DFE411" w:rsidR="00AC1E1C" w:rsidRPr="000D3871" w:rsidRDefault="00AC1E1C" w:rsidP="00566A98">
            <w:pPr>
              <w:pStyle w:val="HSTabletextsmall"/>
            </w:pPr>
            <w:r w:rsidRPr="000D3871">
              <w:t>Median [IQR]</w:t>
            </w:r>
            <w:r w:rsidR="000C3211" w:rsidRPr="000D3871">
              <w:t> = </w:t>
            </w:r>
            <w:r w:rsidRPr="000D3871">
              <w:t>28.4 [24-32.5]</w:t>
            </w:r>
          </w:p>
        </w:tc>
        <w:tc>
          <w:tcPr>
            <w:tcW w:w="434" w:type="pct"/>
            <w:shd w:val="clear" w:color="auto" w:fill="auto"/>
          </w:tcPr>
          <w:p w14:paraId="31093225" w14:textId="7DDD105C" w:rsidR="00AC1E1C" w:rsidRPr="000D3871" w:rsidRDefault="00AC1E1C" w:rsidP="00566A98">
            <w:pPr>
              <w:pStyle w:val="HSTabletextsmall"/>
            </w:pPr>
            <w:r w:rsidRPr="000D3871">
              <w:t>Median [IQR]</w:t>
            </w:r>
            <w:r w:rsidR="000C3211" w:rsidRPr="000D3871">
              <w:t> = </w:t>
            </w:r>
            <w:r w:rsidRPr="000D3871">
              <w:t>13.7 [7.7-20.7]</w:t>
            </w:r>
          </w:p>
        </w:tc>
        <w:tc>
          <w:tcPr>
            <w:tcW w:w="743" w:type="pct"/>
            <w:shd w:val="clear" w:color="auto" w:fill="auto"/>
          </w:tcPr>
          <w:p w14:paraId="07401D8D" w14:textId="4E91FC21" w:rsidR="00AC1E1C" w:rsidRPr="000D3871" w:rsidRDefault="00950121" w:rsidP="00566A98">
            <w:pPr>
              <w:pStyle w:val="HSTabletextsmall"/>
            </w:pPr>
            <w:r w:rsidRPr="000D3871">
              <w:t>Tecfidera</w:t>
            </w:r>
            <w:r w:rsidR="000C3211" w:rsidRPr="000D3871">
              <w:t> = </w:t>
            </w:r>
            <w:r w:rsidR="00AC1E1C" w:rsidRPr="000D3871">
              <w:t>18.84% Tysabri</w:t>
            </w:r>
            <w:r w:rsidR="000C3211" w:rsidRPr="000D3871">
              <w:t> = </w:t>
            </w:r>
            <w:r w:rsidR="00AC1E1C" w:rsidRPr="000D3871">
              <w:t>44.93% Aubagio</w:t>
            </w:r>
            <w:r w:rsidR="000C3211" w:rsidRPr="000D3871">
              <w:t> = </w:t>
            </w:r>
            <w:r w:rsidR="00AC1E1C" w:rsidRPr="000D3871">
              <w:t>3.62%</w:t>
            </w:r>
          </w:p>
          <w:p w14:paraId="3C0673B6" w14:textId="3733FF07" w:rsidR="00AC1E1C" w:rsidRPr="000D3871" w:rsidRDefault="00AC1E1C" w:rsidP="00566A98">
            <w:pPr>
              <w:pStyle w:val="HSTabletextsmall"/>
            </w:pPr>
            <w:r w:rsidRPr="000D3871">
              <w:t>Rituxan 12.32% Copaxone</w:t>
            </w:r>
            <w:r w:rsidR="000C3211" w:rsidRPr="000D3871">
              <w:t> = </w:t>
            </w:r>
            <w:r w:rsidRPr="000D3871">
              <w:t>2.90% Gilenya</w:t>
            </w:r>
            <w:r w:rsidR="000C3211" w:rsidRPr="000D3871">
              <w:t> = </w:t>
            </w:r>
            <w:r w:rsidRPr="000D3871">
              <w:t>0.72%</w:t>
            </w:r>
          </w:p>
          <w:p w14:paraId="219B753F" w14:textId="496043F4" w:rsidR="000C3211" w:rsidRPr="000D3871" w:rsidRDefault="00AC1E1C" w:rsidP="00566A98">
            <w:pPr>
              <w:pStyle w:val="HSTabletextsmall"/>
            </w:pPr>
            <w:r w:rsidRPr="000D3871">
              <w:t>Plegridy</w:t>
            </w:r>
            <w:r w:rsidR="000C3211" w:rsidRPr="000D3871">
              <w:t> = </w:t>
            </w:r>
            <w:r w:rsidRPr="000D3871">
              <w:t>1.45%</w:t>
            </w:r>
          </w:p>
          <w:p w14:paraId="48D59281" w14:textId="1A2B4B00" w:rsidR="00AC1E1C" w:rsidRPr="00C15C06" w:rsidRDefault="00AC1E1C" w:rsidP="00566A98">
            <w:pPr>
              <w:pStyle w:val="HSTabletextsmall"/>
            </w:pPr>
            <w:r w:rsidRPr="000D3871">
              <w:t>NA</w:t>
            </w:r>
            <w:r w:rsidR="000C3211" w:rsidRPr="000D3871">
              <w:t> = </w:t>
            </w:r>
            <w:r w:rsidRPr="000D3871">
              <w:t>15.22%</w:t>
            </w:r>
          </w:p>
        </w:tc>
        <w:tc>
          <w:tcPr>
            <w:tcW w:w="576" w:type="pct"/>
            <w:vMerge/>
            <w:shd w:val="clear" w:color="auto" w:fill="auto"/>
          </w:tcPr>
          <w:p w14:paraId="44622944" w14:textId="77777777" w:rsidR="00AC1E1C" w:rsidRPr="00C15C06" w:rsidRDefault="00AC1E1C" w:rsidP="00566A98">
            <w:pPr>
              <w:pStyle w:val="HSTabletextsmall"/>
            </w:pPr>
          </w:p>
        </w:tc>
        <w:tc>
          <w:tcPr>
            <w:tcW w:w="582" w:type="pct"/>
            <w:vMerge/>
            <w:shd w:val="clear" w:color="auto" w:fill="auto"/>
          </w:tcPr>
          <w:p w14:paraId="04D5FDB5" w14:textId="77777777" w:rsidR="00AC1E1C" w:rsidRPr="00C15C06" w:rsidRDefault="00AC1E1C" w:rsidP="00566A98">
            <w:pPr>
              <w:pStyle w:val="HSTabletextsmall"/>
            </w:pPr>
          </w:p>
        </w:tc>
      </w:tr>
      <w:tr w:rsidR="00566A98" w:rsidRPr="000D3871" w14:paraId="636FF2B1" w14:textId="77777777" w:rsidTr="00566A98">
        <w:tc>
          <w:tcPr>
            <w:tcW w:w="409" w:type="pct"/>
            <w:shd w:val="clear" w:color="auto" w:fill="auto"/>
          </w:tcPr>
          <w:p w14:paraId="7A98C70C" w14:textId="518251AF" w:rsidR="00712C12" w:rsidRPr="000D3871" w:rsidRDefault="00712C12" w:rsidP="00566A98">
            <w:pPr>
              <w:pStyle w:val="HSTabletextsmall"/>
            </w:pPr>
            <w:proofErr w:type="spellStart"/>
            <w:r w:rsidRPr="000D3871">
              <w:rPr>
                <w:szCs w:val="16"/>
              </w:rPr>
              <w:lastRenderedPageBreak/>
              <w:t>Evertsson</w:t>
            </w:r>
            <w:proofErr w:type="spellEnd"/>
            <w:r w:rsidRPr="000D3871">
              <w:rPr>
                <w:szCs w:val="16"/>
              </w:rPr>
              <w:t xml:space="preserve"> (2020) and </w:t>
            </w:r>
            <w:proofErr w:type="spellStart"/>
            <w:r w:rsidRPr="000D3871">
              <w:rPr>
                <w:szCs w:val="16"/>
              </w:rPr>
              <w:t>Evertsson</w:t>
            </w:r>
            <w:proofErr w:type="spellEnd"/>
            <w:r w:rsidRPr="000D3871">
              <w:rPr>
                <w:szCs w:val="16"/>
              </w:rPr>
              <w:t xml:space="preserve"> (2019)</w:t>
            </w:r>
            <w:r w:rsidR="000C3211" w:rsidRPr="000D3871">
              <w:rPr>
                <w:rFonts w:ascii="Arial" w:hAnsi="Arial" w:cs="Arial"/>
                <w:szCs w:val="16"/>
                <w:vertAlign w:val="superscript"/>
              </w:rPr>
              <w:t> </w:t>
            </w:r>
            <w:r w:rsidR="000C3211" w:rsidRPr="000D3871">
              <w:rPr>
                <w:szCs w:val="16"/>
                <w:vertAlign w:val="superscript"/>
              </w:rPr>
              <w:t>b</w:t>
            </w:r>
            <w:r w:rsidRPr="000D3871">
              <w:rPr>
                <w:szCs w:val="16"/>
              </w:rPr>
              <w:t>, US</w:t>
            </w:r>
          </w:p>
        </w:tc>
        <w:tc>
          <w:tcPr>
            <w:tcW w:w="518" w:type="pct"/>
            <w:shd w:val="clear" w:color="auto" w:fill="auto"/>
          </w:tcPr>
          <w:p w14:paraId="42D10E77" w14:textId="44CEAC60" w:rsidR="00712C12" w:rsidRPr="000D3871" w:rsidRDefault="00712C12" w:rsidP="00566A98">
            <w:pPr>
              <w:pStyle w:val="HSTabletextsmall"/>
            </w:pPr>
            <w:r w:rsidRPr="000D3871">
              <w:t>Ocrelizumab (n</w:t>
            </w:r>
            <w:r w:rsidR="000C3211" w:rsidRPr="000D3871">
              <w:t> = </w:t>
            </w:r>
            <w:r w:rsidRPr="000D3871">
              <w:t>161)</w:t>
            </w:r>
          </w:p>
        </w:tc>
        <w:tc>
          <w:tcPr>
            <w:tcW w:w="532" w:type="pct"/>
            <w:shd w:val="clear" w:color="auto" w:fill="auto"/>
          </w:tcPr>
          <w:p w14:paraId="52191F34" w14:textId="382698F3" w:rsidR="00712C12" w:rsidRPr="000D3871" w:rsidRDefault="00712C12" w:rsidP="00566A98">
            <w:pPr>
              <w:pStyle w:val="HSTabletextsmall"/>
            </w:pPr>
            <w:r w:rsidRPr="000D3871">
              <w:t>RRMS</w:t>
            </w:r>
            <w:r w:rsidR="000C3211" w:rsidRPr="000D3871">
              <w:t> = </w:t>
            </w:r>
            <w:r w:rsidRPr="000D3871">
              <w:t>161/161 (100%)</w:t>
            </w:r>
          </w:p>
        </w:tc>
        <w:tc>
          <w:tcPr>
            <w:tcW w:w="419" w:type="pct"/>
            <w:shd w:val="clear" w:color="auto" w:fill="auto"/>
          </w:tcPr>
          <w:p w14:paraId="28CEF3DF" w14:textId="691D7F57" w:rsidR="00712C12" w:rsidRPr="000D3871" w:rsidRDefault="00712C12" w:rsidP="00566A98">
            <w:pPr>
              <w:pStyle w:val="HSTabletextsmall"/>
            </w:pPr>
            <w:r w:rsidRPr="000D3871">
              <w:t>49.8 (11.9)</w:t>
            </w:r>
          </w:p>
        </w:tc>
        <w:tc>
          <w:tcPr>
            <w:tcW w:w="367" w:type="pct"/>
            <w:shd w:val="clear" w:color="auto" w:fill="auto"/>
          </w:tcPr>
          <w:p w14:paraId="266E6DA8" w14:textId="6C1EE83D" w:rsidR="00712C12" w:rsidRPr="000D3871" w:rsidRDefault="00712C12" w:rsidP="00566A98">
            <w:pPr>
              <w:pStyle w:val="HSTabletextsmall"/>
            </w:pPr>
            <w:r w:rsidRPr="000D3871">
              <w:t>95/161 (59.0%)</w:t>
            </w:r>
          </w:p>
        </w:tc>
        <w:tc>
          <w:tcPr>
            <w:tcW w:w="419" w:type="pct"/>
            <w:shd w:val="clear" w:color="auto" w:fill="auto"/>
          </w:tcPr>
          <w:p w14:paraId="75718FFC" w14:textId="0843A689" w:rsidR="00712C12" w:rsidRPr="000D3871" w:rsidRDefault="00712C12" w:rsidP="00566A98">
            <w:pPr>
              <w:pStyle w:val="HSTabletextsmall"/>
            </w:pPr>
            <w:r w:rsidRPr="000D3871">
              <w:t>NR</w:t>
            </w:r>
          </w:p>
        </w:tc>
        <w:tc>
          <w:tcPr>
            <w:tcW w:w="434" w:type="pct"/>
            <w:shd w:val="clear" w:color="auto" w:fill="auto"/>
          </w:tcPr>
          <w:p w14:paraId="20AD9B1A" w14:textId="67F72B08" w:rsidR="00712C12" w:rsidRPr="000D3871" w:rsidRDefault="00712C12" w:rsidP="00566A98">
            <w:pPr>
              <w:pStyle w:val="HSTabletextsmall"/>
            </w:pPr>
            <w:r w:rsidRPr="000D3871">
              <w:t>12.5 (8.32)</w:t>
            </w:r>
          </w:p>
        </w:tc>
        <w:tc>
          <w:tcPr>
            <w:tcW w:w="743" w:type="pct"/>
            <w:shd w:val="clear" w:color="auto" w:fill="auto"/>
          </w:tcPr>
          <w:p w14:paraId="3F24054B" w14:textId="0F847C4C" w:rsidR="00712C12" w:rsidRPr="000D3871" w:rsidRDefault="00712C12" w:rsidP="00566A98">
            <w:pPr>
              <w:spacing w:before="0" w:line="240" w:lineRule="auto"/>
              <w:rPr>
                <w:rFonts w:ascii="Verdana" w:hAnsi="Verdana" w:cs="Calibri"/>
                <w:sz w:val="16"/>
                <w:szCs w:val="16"/>
              </w:rPr>
            </w:pPr>
            <w:r w:rsidRPr="000D3871">
              <w:rPr>
                <w:rFonts w:ascii="Verdana" w:hAnsi="Verdana" w:cs="Calibri"/>
                <w:sz w:val="16"/>
                <w:szCs w:val="16"/>
              </w:rPr>
              <w:t>Aubagio</w:t>
            </w:r>
            <w:r w:rsidR="000C3211" w:rsidRPr="000D3871">
              <w:rPr>
                <w:rFonts w:ascii="Verdana" w:hAnsi="Verdana" w:cs="Calibri"/>
                <w:sz w:val="16"/>
                <w:szCs w:val="16"/>
              </w:rPr>
              <w:t> = </w:t>
            </w:r>
            <w:r w:rsidRPr="000D3871">
              <w:rPr>
                <w:rFonts w:ascii="Verdana" w:hAnsi="Verdana" w:cs="Calibri"/>
                <w:sz w:val="16"/>
                <w:szCs w:val="16"/>
              </w:rPr>
              <w:t>9/161 (5.59%)</w:t>
            </w:r>
            <w:r w:rsidRPr="000D3871">
              <w:rPr>
                <w:rFonts w:ascii="Verdana" w:hAnsi="Verdana" w:cs="Calibri"/>
                <w:sz w:val="16"/>
                <w:szCs w:val="16"/>
              </w:rPr>
              <w:br/>
              <w:t>Gilenya</w:t>
            </w:r>
            <w:r w:rsidR="000C3211" w:rsidRPr="000D3871">
              <w:rPr>
                <w:rFonts w:ascii="Verdana" w:hAnsi="Verdana" w:cs="Calibri"/>
                <w:sz w:val="16"/>
                <w:szCs w:val="16"/>
              </w:rPr>
              <w:t> = </w:t>
            </w:r>
            <w:r w:rsidRPr="000D3871">
              <w:rPr>
                <w:rFonts w:ascii="Verdana" w:hAnsi="Verdana" w:cs="Calibri"/>
                <w:sz w:val="16"/>
                <w:szCs w:val="16"/>
              </w:rPr>
              <w:t>1/161</w:t>
            </w:r>
            <w:r w:rsidR="000C3211" w:rsidRPr="000D3871">
              <w:rPr>
                <w:rFonts w:ascii="Verdana" w:hAnsi="Verdana" w:cs="Calibri"/>
                <w:sz w:val="16"/>
                <w:szCs w:val="16"/>
              </w:rPr>
              <w:t xml:space="preserve"> </w:t>
            </w:r>
            <w:r w:rsidRPr="000D3871">
              <w:rPr>
                <w:rFonts w:ascii="Verdana" w:hAnsi="Verdana" w:cs="Calibri"/>
                <w:sz w:val="16"/>
                <w:szCs w:val="16"/>
              </w:rPr>
              <w:t>(0.62%)</w:t>
            </w:r>
            <w:r w:rsidRPr="000D3871">
              <w:rPr>
                <w:rFonts w:ascii="Verdana" w:hAnsi="Verdana" w:cs="Calibri"/>
                <w:sz w:val="16"/>
                <w:szCs w:val="16"/>
              </w:rPr>
              <w:br/>
              <w:t>Injectable</w:t>
            </w:r>
            <w:r w:rsidR="000C3211" w:rsidRPr="000D3871">
              <w:rPr>
                <w:rFonts w:ascii="Verdana" w:hAnsi="Verdana" w:cs="Calibri"/>
                <w:sz w:val="16"/>
                <w:szCs w:val="16"/>
              </w:rPr>
              <w:t> = </w:t>
            </w:r>
            <w:r w:rsidRPr="000D3871">
              <w:rPr>
                <w:rFonts w:ascii="Verdana" w:hAnsi="Verdana" w:cs="Calibri"/>
                <w:sz w:val="16"/>
                <w:szCs w:val="16"/>
              </w:rPr>
              <w:t>14/161</w:t>
            </w:r>
            <w:r w:rsidR="000C3211" w:rsidRPr="000D3871">
              <w:rPr>
                <w:rFonts w:ascii="Verdana" w:hAnsi="Verdana" w:cs="Calibri"/>
                <w:sz w:val="16"/>
                <w:szCs w:val="16"/>
              </w:rPr>
              <w:t xml:space="preserve"> </w:t>
            </w:r>
            <w:r w:rsidRPr="000D3871">
              <w:rPr>
                <w:rFonts w:ascii="Verdana" w:hAnsi="Verdana" w:cs="Calibri"/>
                <w:sz w:val="16"/>
                <w:szCs w:val="16"/>
              </w:rPr>
              <w:t>(8.69%)</w:t>
            </w:r>
            <w:r w:rsidRPr="000D3871">
              <w:rPr>
                <w:rFonts w:ascii="Verdana" w:hAnsi="Verdana" w:cs="Calibri"/>
                <w:sz w:val="16"/>
                <w:szCs w:val="16"/>
              </w:rPr>
              <w:br/>
              <w:t>Na</w:t>
            </w:r>
            <w:r w:rsidR="00740EDE" w:rsidRPr="000D3871">
              <w:rPr>
                <w:rFonts w:ascii="Verdana" w:hAnsi="Verdana" w:cs="Calibri"/>
                <w:sz w:val="16"/>
                <w:szCs w:val="16"/>
              </w:rPr>
              <w:t>i</w:t>
            </w:r>
            <w:r w:rsidRPr="000D3871">
              <w:rPr>
                <w:rFonts w:ascii="Verdana" w:hAnsi="Verdana" w:cs="Calibri"/>
                <w:sz w:val="16"/>
                <w:szCs w:val="16"/>
              </w:rPr>
              <w:t>ve</w:t>
            </w:r>
            <w:r w:rsidR="000C3211" w:rsidRPr="000D3871">
              <w:rPr>
                <w:rFonts w:ascii="Verdana" w:hAnsi="Verdana" w:cs="Calibri"/>
                <w:sz w:val="16"/>
                <w:szCs w:val="16"/>
              </w:rPr>
              <w:t> = </w:t>
            </w:r>
            <w:r w:rsidRPr="000D3871">
              <w:rPr>
                <w:rFonts w:ascii="Verdana" w:hAnsi="Verdana" w:cs="Calibri"/>
                <w:sz w:val="16"/>
                <w:szCs w:val="16"/>
              </w:rPr>
              <w:t>7/161</w:t>
            </w:r>
            <w:r w:rsidR="000C3211" w:rsidRPr="000D3871">
              <w:rPr>
                <w:rFonts w:ascii="Verdana" w:hAnsi="Verdana" w:cs="Calibri"/>
                <w:sz w:val="16"/>
                <w:szCs w:val="16"/>
              </w:rPr>
              <w:t xml:space="preserve"> </w:t>
            </w:r>
            <w:r w:rsidRPr="000D3871">
              <w:rPr>
                <w:rFonts w:ascii="Verdana" w:hAnsi="Verdana" w:cs="Calibri"/>
                <w:sz w:val="16"/>
                <w:szCs w:val="16"/>
              </w:rPr>
              <w:t>(4.34%)</w:t>
            </w:r>
            <w:r w:rsidRPr="000D3871">
              <w:rPr>
                <w:rFonts w:ascii="Verdana" w:hAnsi="Verdana" w:cs="Calibri"/>
                <w:sz w:val="16"/>
                <w:szCs w:val="16"/>
              </w:rPr>
              <w:br/>
              <w:t>Rituxan</w:t>
            </w:r>
            <w:r w:rsidR="000C3211" w:rsidRPr="000D3871">
              <w:rPr>
                <w:rFonts w:ascii="Verdana" w:hAnsi="Verdana" w:cs="Calibri"/>
                <w:sz w:val="16"/>
                <w:szCs w:val="16"/>
              </w:rPr>
              <w:t> = </w:t>
            </w:r>
            <w:r w:rsidRPr="000D3871">
              <w:rPr>
                <w:rFonts w:ascii="Verdana" w:hAnsi="Verdana" w:cs="Calibri"/>
                <w:sz w:val="16"/>
                <w:szCs w:val="16"/>
              </w:rPr>
              <w:t>23/161</w:t>
            </w:r>
            <w:r w:rsidR="000C3211" w:rsidRPr="000D3871">
              <w:rPr>
                <w:rFonts w:ascii="Verdana" w:hAnsi="Verdana" w:cs="Calibri"/>
                <w:sz w:val="16"/>
                <w:szCs w:val="16"/>
              </w:rPr>
              <w:t xml:space="preserve"> </w:t>
            </w:r>
            <w:r w:rsidRPr="000D3871">
              <w:rPr>
                <w:rFonts w:ascii="Verdana" w:hAnsi="Verdana" w:cs="Calibri"/>
                <w:sz w:val="16"/>
                <w:szCs w:val="16"/>
              </w:rPr>
              <w:t>(14.2%)</w:t>
            </w:r>
            <w:r w:rsidRPr="000D3871">
              <w:rPr>
                <w:rFonts w:ascii="Verdana" w:hAnsi="Verdana" w:cs="Calibri"/>
                <w:sz w:val="16"/>
                <w:szCs w:val="16"/>
              </w:rPr>
              <w:br/>
              <w:t>Tecfidera</w:t>
            </w:r>
            <w:r w:rsidR="000C3211" w:rsidRPr="000D3871">
              <w:rPr>
                <w:rFonts w:ascii="Verdana" w:hAnsi="Verdana" w:cs="Calibri"/>
                <w:sz w:val="16"/>
                <w:szCs w:val="16"/>
              </w:rPr>
              <w:t> = </w:t>
            </w:r>
            <w:r w:rsidRPr="000D3871">
              <w:rPr>
                <w:rFonts w:ascii="Verdana" w:hAnsi="Verdana" w:cs="Calibri"/>
                <w:sz w:val="16"/>
                <w:szCs w:val="16"/>
              </w:rPr>
              <w:t>40/161</w:t>
            </w:r>
            <w:r w:rsidR="000C3211" w:rsidRPr="000D3871">
              <w:rPr>
                <w:rFonts w:ascii="Verdana" w:hAnsi="Verdana" w:cs="Calibri"/>
                <w:sz w:val="16"/>
                <w:szCs w:val="16"/>
              </w:rPr>
              <w:t xml:space="preserve"> </w:t>
            </w:r>
            <w:r w:rsidRPr="000D3871">
              <w:rPr>
                <w:rFonts w:ascii="Verdana" w:hAnsi="Verdana" w:cs="Calibri"/>
                <w:sz w:val="16"/>
                <w:szCs w:val="16"/>
              </w:rPr>
              <w:t>(24.8%)</w:t>
            </w:r>
            <w:r w:rsidRPr="000D3871">
              <w:rPr>
                <w:rFonts w:ascii="Verdana" w:hAnsi="Verdana" w:cs="Calibri"/>
                <w:sz w:val="16"/>
                <w:szCs w:val="16"/>
              </w:rPr>
              <w:br/>
              <w:t>Tysabri</w:t>
            </w:r>
            <w:r w:rsidR="000C3211" w:rsidRPr="000D3871">
              <w:rPr>
                <w:rFonts w:ascii="Verdana" w:hAnsi="Verdana" w:cs="Calibri"/>
                <w:sz w:val="16"/>
                <w:szCs w:val="16"/>
              </w:rPr>
              <w:t> = </w:t>
            </w:r>
            <w:r w:rsidRPr="000D3871">
              <w:rPr>
                <w:rFonts w:ascii="Verdana" w:hAnsi="Verdana" w:cs="Calibri"/>
                <w:sz w:val="16"/>
                <w:szCs w:val="16"/>
              </w:rPr>
              <w:t>66/161</w:t>
            </w:r>
            <w:r w:rsidR="000C3211" w:rsidRPr="000D3871">
              <w:rPr>
                <w:rFonts w:ascii="Verdana" w:hAnsi="Verdana" w:cs="Calibri"/>
                <w:sz w:val="16"/>
                <w:szCs w:val="16"/>
              </w:rPr>
              <w:t xml:space="preserve"> </w:t>
            </w:r>
            <w:r w:rsidRPr="000D3871">
              <w:rPr>
                <w:rFonts w:ascii="Verdana" w:hAnsi="Verdana" w:cs="Calibri"/>
                <w:sz w:val="16"/>
                <w:szCs w:val="16"/>
              </w:rPr>
              <w:t>(40.9%)</w:t>
            </w:r>
            <w:r w:rsidRPr="000D3871">
              <w:rPr>
                <w:rFonts w:ascii="Verdana" w:hAnsi="Verdana" w:cs="Calibri"/>
                <w:sz w:val="16"/>
                <w:szCs w:val="16"/>
              </w:rPr>
              <w:br/>
              <w:t>Unknown</w:t>
            </w:r>
            <w:r w:rsidR="000C3211" w:rsidRPr="000D3871">
              <w:rPr>
                <w:rFonts w:ascii="Verdana" w:hAnsi="Verdana" w:cs="Calibri"/>
                <w:sz w:val="16"/>
                <w:szCs w:val="16"/>
              </w:rPr>
              <w:t> = </w:t>
            </w:r>
            <w:r w:rsidRPr="000D3871">
              <w:rPr>
                <w:rFonts w:ascii="Verdana" w:hAnsi="Verdana" w:cs="Calibri"/>
                <w:sz w:val="16"/>
                <w:szCs w:val="16"/>
              </w:rPr>
              <w:t>1/161 (0.62%)</w:t>
            </w:r>
          </w:p>
        </w:tc>
        <w:tc>
          <w:tcPr>
            <w:tcW w:w="576" w:type="pct"/>
            <w:shd w:val="clear" w:color="auto" w:fill="auto"/>
          </w:tcPr>
          <w:p w14:paraId="63EBE7B5" w14:textId="4A3121DA" w:rsidR="00712C12" w:rsidRPr="000D3871" w:rsidRDefault="00712C12" w:rsidP="00566A98">
            <w:pPr>
              <w:pStyle w:val="HSTabletextsmall"/>
            </w:pPr>
            <w:r w:rsidRPr="000D3871">
              <w:t>NR</w:t>
            </w:r>
          </w:p>
        </w:tc>
        <w:tc>
          <w:tcPr>
            <w:tcW w:w="582" w:type="pct"/>
            <w:shd w:val="clear" w:color="auto" w:fill="auto"/>
          </w:tcPr>
          <w:p w14:paraId="6C25064F" w14:textId="61A440AC" w:rsidR="00712C12" w:rsidRPr="000D3871" w:rsidRDefault="00712C12" w:rsidP="00566A98">
            <w:pPr>
              <w:pStyle w:val="HSTabletextsmall"/>
            </w:pPr>
            <w:r w:rsidRPr="000D3871">
              <w:t>NR</w:t>
            </w:r>
          </w:p>
        </w:tc>
      </w:tr>
      <w:tr w:rsidR="00566A98" w:rsidRPr="000D3871" w14:paraId="71BF2E23" w14:textId="77777777" w:rsidTr="00566A98">
        <w:tc>
          <w:tcPr>
            <w:tcW w:w="409" w:type="pct"/>
            <w:shd w:val="clear" w:color="auto" w:fill="auto"/>
          </w:tcPr>
          <w:p w14:paraId="2E2E8F65" w14:textId="63054A46" w:rsidR="00B36685" w:rsidRPr="000D3871" w:rsidRDefault="00B36685" w:rsidP="00566A98">
            <w:pPr>
              <w:pStyle w:val="HSTabletextsmall"/>
              <w:rPr>
                <w:szCs w:val="16"/>
              </w:rPr>
            </w:pPr>
            <w:r w:rsidRPr="000D3871">
              <w:rPr>
                <w:szCs w:val="16"/>
              </w:rPr>
              <w:t>Lopez Ruiz (2021), Spain</w:t>
            </w:r>
          </w:p>
        </w:tc>
        <w:tc>
          <w:tcPr>
            <w:tcW w:w="518" w:type="pct"/>
            <w:shd w:val="clear" w:color="auto" w:fill="auto"/>
          </w:tcPr>
          <w:p w14:paraId="4B3FD202" w14:textId="085BE0E9" w:rsidR="00B36685" w:rsidRPr="000D3871" w:rsidRDefault="00B36685" w:rsidP="00566A98">
            <w:pPr>
              <w:pStyle w:val="HSTabletextsmall"/>
            </w:pPr>
            <w:r w:rsidRPr="000D3871">
              <w:t>Ocrelizumab (n</w:t>
            </w:r>
            <w:r w:rsidR="000C3211" w:rsidRPr="000D3871">
              <w:t> = </w:t>
            </w:r>
            <w:r w:rsidRPr="000D3871">
              <w:t>52)</w:t>
            </w:r>
          </w:p>
        </w:tc>
        <w:tc>
          <w:tcPr>
            <w:tcW w:w="532" w:type="pct"/>
            <w:shd w:val="clear" w:color="auto" w:fill="auto"/>
          </w:tcPr>
          <w:p w14:paraId="6A687908" w14:textId="58119044" w:rsidR="00B36685" w:rsidRPr="000D3871" w:rsidRDefault="00B36685" w:rsidP="00566A98">
            <w:pPr>
              <w:pStyle w:val="HSTabletextsmall"/>
            </w:pPr>
            <w:r w:rsidRPr="000D3871">
              <w:t>RRMS</w:t>
            </w:r>
          </w:p>
        </w:tc>
        <w:tc>
          <w:tcPr>
            <w:tcW w:w="419" w:type="pct"/>
            <w:shd w:val="clear" w:color="auto" w:fill="auto"/>
          </w:tcPr>
          <w:p w14:paraId="44F80DBC" w14:textId="0A740683" w:rsidR="00B36685" w:rsidRPr="000D3871" w:rsidRDefault="00B36685" w:rsidP="00566A98">
            <w:pPr>
              <w:pStyle w:val="HSTabletextsmall"/>
            </w:pPr>
            <w:r w:rsidRPr="000D3871">
              <w:t>39.5 (8.7)</w:t>
            </w:r>
          </w:p>
        </w:tc>
        <w:tc>
          <w:tcPr>
            <w:tcW w:w="367" w:type="pct"/>
            <w:shd w:val="clear" w:color="auto" w:fill="auto"/>
          </w:tcPr>
          <w:p w14:paraId="7B33B95D" w14:textId="74D77EAE" w:rsidR="00B36685" w:rsidRPr="000D3871" w:rsidRDefault="00B36685" w:rsidP="00566A98">
            <w:pPr>
              <w:pStyle w:val="HSTabletextsmall"/>
            </w:pPr>
            <w:r w:rsidRPr="000D3871">
              <w:t>65.3%</w:t>
            </w:r>
          </w:p>
        </w:tc>
        <w:tc>
          <w:tcPr>
            <w:tcW w:w="419" w:type="pct"/>
            <w:shd w:val="clear" w:color="auto" w:fill="auto"/>
          </w:tcPr>
          <w:p w14:paraId="0A5B1D59" w14:textId="1A2AE259" w:rsidR="00B36685" w:rsidRPr="000D3871" w:rsidRDefault="00B36685" w:rsidP="00566A98">
            <w:pPr>
              <w:pStyle w:val="HSTabletextsmall"/>
            </w:pPr>
            <w:r w:rsidRPr="000D3871">
              <w:t>NR</w:t>
            </w:r>
          </w:p>
        </w:tc>
        <w:tc>
          <w:tcPr>
            <w:tcW w:w="434" w:type="pct"/>
            <w:shd w:val="clear" w:color="auto" w:fill="auto"/>
          </w:tcPr>
          <w:p w14:paraId="64819CD9" w14:textId="23BB8EEE" w:rsidR="00B36685" w:rsidRPr="000D3871" w:rsidRDefault="00B36685" w:rsidP="00566A98">
            <w:pPr>
              <w:pStyle w:val="HSTabletextsmall"/>
            </w:pPr>
            <w:r w:rsidRPr="000D3871">
              <w:t>11.1 (NR)</w:t>
            </w:r>
          </w:p>
        </w:tc>
        <w:tc>
          <w:tcPr>
            <w:tcW w:w="743" w:type="pct"/>
            <w:shd w:val="clear" w:color="auto" w:fill="auto"/>
          </w:tcPr>
          <w:p w14:paraId="5B6B0F8A" w14:textId="68A11B4A" w:rsidR="00B36685" w:rsidRPr="000D3871" w:rsidRDefault="00B36685" w:rsidP="00566A98">
            <w:pPr>
              <w:spacing w:before="0" w:line="240" w:lineRule="auto"/>
              <w:rPr>
                <w:rFonts w:ascii="Verdana" w:hAnsi="Verdana" w:cs="Calibri"/>
                <w:sz w:val="16"/>
                <w:szCs w:val="16"/>
              </w:rPr>
            </w:pPr>
            <w:r w:rsidRPr="000D3871">
              <w:rPr>
                <w:rFonts w:ascii="Verdana" w:hAnsi="Verdana" w:cs="Calibri"/>
                <w:sz w:val="16"/>
                <w:szCs w:val="16"/>
              </w:rPr>
              <w:t>Mean (SD) previous disease</w:t>
            </w:r>
            <w:r w:rsidR="000E0E84" w:rsidRPr="000D3871">
              <w:rPr>
                <w:rFonts w:ascii="Verdana" w:hAnsi="Verdana" w:cs="Calibri"/>
                <w:sz w:val="16"/>
                <w:szCs w:val="16"/>
              </w:rPr>
              <w:t>-</w:t>
            </w:r>
            <w:r w:rsidRPr="000D3871">
              <w:rPr>
                <w:rFonts w:ascii="Verdana" w:hAnsi="Verdana" w:cs="Calibri"/>
                <w:sz w:val="16"/>
                <w:szCs w:val="16"/>
              </w:rPr>
              <w:t>modifying therapy</w:t>
            </w:r>
            <w:r w:rsidR="000C3211" w:rsidRPr="000D3871">
              <w:rPr>
                <w:rFonts w:ascii="Verdana" w:hAnsi="Verdana" w:cs="Calibri"/>
                <w:sz w:val="16"/>
                <w:szCs w:val="16"/>
              </w:rPr>
              <w:t> = </w:t>
            </w:r>
            <w:r w:rsidRPr="000D3871">
              <w:rPr>
                <w:rFonts w:ascii="Verdana" w:hAnsi="Verdana" w:cs="Calibri"/>
                <w:sz w:val="16"/>
                <w:szCs w:val="16"/>
              </w:rPr>
              <w:t>1.7 (1.1). Na</w:t>
            </w:r>
            <w:r w:rsidR="00566A98" w:rsidRPr="000D3871">
              <w:rPr>
                <w:rFonts w:ascii="Verdana" w:hAnsi="Verdana" w:cs="Calibri"/>
                <w:sz w:val="16"/>
                <w:szCs w:val="16"/>
              </w:rPr>
              <w:t>i</w:t>
            </w:r>
            <w:r w:rsidRPr="000D3871">
              <w:rPr>
                <w:rFonts w:ascii="Verdana" w:hAnsi="Verdana" w:cs="Calibri"/>
                <w:sz w:val="16"/>
                <w:szCs w:val="16"/>
              </w:rPr>
              <w:t>ve</w:t>
            </w:r>
            <w:r w:rsidR="000C3211" w:rsidRPr="000D3871">
              <w:rPr>
                <w:rFonts w:ascii="Verdana" w:hAnsi="Verdana" w:cs="Calibri"/>
                <w:sz w:val="16"/>
                <w:szCs w:val="16"/>
              </w:rPr>
              <w:t> = </w:t>
            </w:r>
            <w:r w:rsidRPr="000D3871">
              <w:rPr>
                <w:rFonts w:ascii="Verdana" w:hAnsi="Verdana" w:cs="Calibri"/>
                <w:sz w:val="16"/>
                <w:szCs w:val="16"/>
              </w:rPr>
              <w:t>5/52 (9.6%)</w:t>
            </w:r>
          </w:p>
        </w:tc>
        <w:tc>
          <w:tcPr>
            <w:tcW w:w="576" w:type="pct"/>
            <w:shd w:val="clear" w:color="auto" w:fill="auto"/>
          </w:tcPr>
          <w:p w14:paraId="354011C0" w14:textId="0E3D0BCD" w:rsidR="00B36685" w:rsidRPr="000D3871" w:rsidRDefault="00B36685" w:rsidP="00566A98">
            <w:pPr>
              <w:pStyle w:val="HSTabletextsmall"/>
            </w:pPr>
            <w:r w:rsidRPr="000D3871">
              <w:t>NR</w:t>
            </w:r>
          </w:p>
        </w:tc>
        <w:tc>
          <w:tcPr>
            <w:tcW w:w="582" w:type="pct"/>
            <w:shd w:val="clear" w:color="auto" w:fill="auto"/>
          </w:tcPr>
          <w:p w14:paraId="75F5CCD0" w14:textId="4BFA105A" w:rsidR="00B36685" w:rsidRPr="000D3871" w:rsidRDefault="00B36685" w:rsidP="00566A98">
            <w:pPr>
              <w:pStyle w:val="HSTabletextsmall"/>
            </w:pPr>
            <w:r w:rsidRPr="000D3871">
              <w:t>Median [IQR]</w:t>
            </w:r>
            <w:r w:rsidR="000C3211" w:rsidRPr="000D3871">
              <w:t> = </w:t>
            </w:r>
            <w:r w:rsidRPr="000D3871">
              <w:t>3.5 [1.5-6.5]</w:t>
            </w:r>
          </w:p>
        </w:tc>
      </w:tr>
    </w:tbl>
    <w:p w14:paraId="26AEDE1F" w14:textId="7768C020" w:rsidR="00CF2DAF" w:rsidRPr="00C15C06" w:rsidRDefault="00CF2DAF" w:rsidP="00CA0620">
      <w:pPr>
        <w:pStyle w:val="HSTablenote"/>
        <w:keepLines w:val="0"/>
      </w:pPr>
    </w:p>
    <w:sectPr w:rsidR="00CF2DAF" w:rsidRPr="00C15C06" w:rsidSect="00C61CE9">
      <w:footerReference w:type="default" r:id="rId12"/>
      <w:footnotePr>
        <w:numRestart w:val="eachPage"/>
      </w:footnotePr>
      <w:pgSz w:w="15840" w:h="12240" w:orient="landscape" w:code="1"/>
      <w:pgMar w:top="1440" w:right="1440" w:bottom="1440" w:left="1440" w:header="720" w:footer="576" w:gutter="0"/>
      <w:cols w:space="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741D5" w14:textId="77777777" w:rsidR="00F37193" w:rsidRDefault="00F37193">
      <w:r>
        <w:separator/>
      </w:r>
    </w:p>
    <w:p w14:paraId="1B253F4E" w14:textId="77777777" w:rsidR="00F37193" w:rsidRDefault="00F37193"/>
    <w:p w14:paraId="7EFA4C47" w14:textId="77777777" w:rsidR="00F37193" w:rsidRDefault="00F37193"/>
    <w:p w14:paraId="634D41CB" w14:textId="77777777" w:rsidR="00F37193" w:rsidRDefault="00F37193"/>
  </w:endnote>
  <w:endnote w:type="continuationSeparator" w:id="0">
    <w:p w14:paraId="6698DC55" w14:textId="77777777" w:rsidR="00F37193" w:rsidRDefault="00F37193">
      <w:r>
        <w:continuationSeparator/>
      </w:r>
    </w:p>
    <w:p w14:paraId="1149A257" w14:textId="77777777" w:rsidR="00F37193" w:rsidRDefault="00F37193"/>
    <w:p w14:paraId="50E5A7F0" w14:textId="77777777" w:rsidR="00F37193" w:rsidRDefault="00F37193"/>
    <w:p w14:paraId="15689535" w14:textId="77777777" w:rsidR="00F37193" w:rsidRDefault="00F37193"/>
  </w:endnote>
  <w:endnote w:type="continuationNotice" w:id="1">
    <w:p w14:paraId="311314A2" w14:textId="77777777" w:rsidR="00F37193" w:rsidRDefault="00F37193">
      <w:pPr>
        <w:spacing w:before="0" w:line="240" w:lineRule="auto"/>
      </w:pPr>
    </w:p>
    <w:p w14:paraId="440B63DE" w14:textId="77777777" w:rsidR="00F37193" w:rsidRDefault="00F371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panose1 w:val="02040503060506020304"/>
    <w:charset w:val="00"/>
    <w:family w:val="roman"/>
    <w:notTrueType/>
    <w:pitch w:val="variable"/>
    <w:sig w:usb0="00000003" w:usb1="00000000" w:usb2="00000000" w:usb3="00000000" w:csb0="00000001" w:csb1="00000000"/>
  </w:font>
  <w:font w:name="Franklin Gothic Demi">
    <w:panose1 w:val="020B0703020102020204"/>
    <w:charset w:val="00"/>
    <w:family w:val="swiss"/>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552A8" w14:textId="70964834" w:rsidR="00CA0620" w:rsidRDefault="00CA0620" w:rsidP="00CA0620">
    <w:pPr>
      <w:pStyle w:val="Footer"/>
      <w:jc w:val="right"/>
    </w:pPr>
    <w:r>
      <w:fldChar w:fldCharType="begin"/>
    </w:r>
    <w:r>
      <w:instrText xml:space="preserve"> PAGE </w:instrText>
    </w:r>
    <w:r>
      <w:fldChar w:fldCharType="separate"/>
    </w:r>
    <w:r>
      <w:t>20</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359BB" w14:textId="194486BD" w:rsidR="00F37193" w:rsidRDefault="00F37193" w:rsidP="00CA0620">
    <w:pPr>
      <w:pStyle w:val="Footer"/>
      <w:jc w:val="right"/>
    </w:pPr>
    <w:r>
      <w:fldChar w:fldCharType="begin"/>
    </w:r>
    <w:r>
      <w:instrText xml:space="preserve"> PAGE </w:instrText>
    </w:r>
    <w:r>
      <w:fldChar w:fldCharType="separate"/>
    </w:r>
    <w: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8E6D0" w14:textId="77777777" w:rsidR="00F37193" w:rsidRDefault="00F37193">
      <w:r>
        <w:separator/>
      </w:r>
    </w:p>
  </w:footnote>
  <w:footnote w:type="continuationSeparator" w:id="0">
    <w:p w14:paraId="1D0A7CE3" w14:textId="77777777" w:rsidR="00F37193" w:rsidRDefault="00F37193">
      <w:r>
        <w:continuationSeparator/>
      </w:r>
    </w:p>
    <w:p w14:paraId="3665D088" w14:textId="77777777" w:rsidR="00F37193" w:rsidRDefault="00F37193"/>
    <w:p w14:paraId="7AFDB07E" w14:textId="77777777" w:rsidR="00F37193" w:rsidRDefault="00F37193"/>
    <w:p w14:paraId="7168CFBA" w14:textId="77777777" w:rsidR="00F37193" w:rsidRDefault="00F37193"/>
  </w:footnote>
  <w:footnote w:type="continuationNotice" w:id="1">
    <w:p w14:paraId="636F7363" w14:textId="77777777" w:rsidR="00F37193" w:rsidRDefault="00F37193">
      <w:pPr>
        <w:spacing w:before="0" w:line="240" w:lineRule="auto"/>
      </w:pPr>
    </w:p>
    <w:p w14:paraId="45AA8929" w14:textId="77777777" w:rsidR="00F37193" w:rsidRDefault="00F3719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2"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3"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5"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6"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017939AD"/>
    <w:multiLevelType w:val="hybridMultilevel"/>
    <w:tmpl w:val="FF1EE9CA"/>
    <w:lvl w:ilvl="0" w:tplc="B30081A0">
      <w:start w:val="1"/>
      <w:numFmt w:val="decimal"/>
      <w:pStyle w:val="HSxAppendixFiguretitleI"/>
      <w:lvlText w:val="Figure I-%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7AE5579"/>
    <w:multiLevelType w:val="hybridMultilevel"/>
    <w:tmpl w:val="C5726354"/>
    <w:lvl w:ilvl="0" w:tplc="A20C33F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84C06EC"/>
    <w:multiLevelType w:val="hybridMultilevel"/>
    <w:tmpl w:val="CAD02C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0E8236F8"/>
    <w:multiLevelType w:val="hybridMultilevel"/>
    <w:tmpl w:val="A2D8E33E"/>
    <w:lvl w:ilvl="0" w:tplc="795AFE6C">
      <w:start w:val="1"/>
      <w:numFmt w:val="decimal"/>
      <w:pStyle w:val="FigureTitle"/>
      <w:lvlText w:val="Figure %1."/>
      <w:lvlJc w:val="left"/>
      <w:pPr>
        <w:tabs>
          <w:tab w:val="num" w:pos="540"/>
        </w:tabs>
        <w:ind w:left="540" w:hanging="360"/>
      </w:pPr>
      <w:rPr>
        <w:rFonts w:cs="Times New Roman" w:hint="default"/>
      </w:rPr>
    </w:lvl>
    <w:lvl w:ilvl="1" w:tplc="22602A82" w:tentative="1">
      <w:start w:val="1"/>
      <w:numFmt w:val="lowerLetter"/>
      <w:lvlText w:val="%2."/>
      <w:lvlJc w:val="left"/>
      <w:pPr>
        <w:tabs>
          <w:tab w:val="num" w:pos="1440"/>
        </w:tabs>
        <w:ind w:left="1440" w:hanging="360"/>
      </w:pPr>
      <w:rPr>
        <w:rFonts w:cs="Times New Roman"/>
      </w:rPr>
    </w:lvl>
    <w:lvl w:ilvl="2" w:tplc="498013C4" w:tentative="1">
      <w:start w:val="1"/>
      <w:numFmt w:val="lowerRoman"/>
      <w:lvlText w:val="%3."/>
      <w:lvlJc w:val="right"/>
      <w:pPr>
        <w:tabs>
          <w:tab w:val="num" w:pos="2160"/>
        </w:tabs>
        <w:ind w:left="2160" w:hanging="180"/>
      </w:pPr>
      <w:rPr>
        <w:rFonts w:cs="Times New Roman"/>
      </w:rPr>
    </w:lvl>
    <w:lvl w:ilvl="3" w:tplc="BA84DE0A" w:tentative="1">
      <w:start w:val="1"/>
      <w:numFmt w:val="decimal"/>
      <w:lvlText w:val="%4."/>
      <w:lvlJc w:val="left"/>
      <w:pPr>
        <w:tabs>
          <w:tab w:val="num" w:pos="2880"/>
        </w:tabs>
        <w:ind w:left="2880" w:hanging="360"/>
      </w:pPr>
      <w:rPr>
        <w:rFonts w:cs="Times New Roman"/>
      </w:rPr>
    </w:lvl>
    <w:lvl w:ilvl="4" w:tplc="C5D04662" w:tentative="1">
      <w:start w:val="1"/>
      <w:numFmt w:val="lowerLetter"/>
      <w:lvlText w:val="%5."/>
      <w:lvlJc w:val="left"/>
      <w:pPr>
        <w:tabs>
          <w:tab w:val="num" w:pos="3600"/>
        </w:tabs>
        <w:ind w:left="3600" w:hanging="360"/>
      </w:pPr>
      <w:rPr>
        <w:rFonts w:cs="Times New Roman"/>
      </w:rPr>
    </w:lvl>
    <w:lvl w:ilvl="5" w:tplc="7D222402" w:tentative="1">
      <w:start w:val="1"/>
      <w:numFmt w:val="lowerRoman"/>
      <w:lvlText w:val="%6."/>
      <w:lvlJc w:val="right"/>
      <w:pPr>
        <w:tabs>
          <w:tab w:val="num" w:pos="4320"/>
        </w:tabs>
        <w:ind w:left="4320" w:hanging="180"/>
      </w:pPr>
      <w:rPr>
        <w:rFonts w:cs="Times New Roman"/>
      </w:rPr>
    </w:lvl>
    <w:lvl w:ilvl="6" w:tplc="B11C2D76" w:tentative="1">
      <w:start w:val="1"/>
      <w:numFmt w:val="decimal"/>
      <w:lvlText w:val="%7."/>
      <w:lvlJc w:val="left"/>
      <w:pPr>
        <w:tabs>
          <w:tab w:val="num" w:pos="5040"/>
        </w:tabs>
        <w:ind w:left="5040" w:hanging="360"/>
      </w:pPr>
      <w:rPr>
        <w:rFonts w:cs="Times New Roman"/>
      </w:rPr>
    </w:lvl>
    <w:lvl w:ilvl="7" w:tplc="6714EB3E" w:tentative="1">
      <w:start w:val="1"/>
      <w:numFmt w:val="lowerLetter"/>
      <w:lvlText w:val="%8."/>
      <w:lvlJc w:val="left"/>
      <w:pPr>
        <w:tabs>
          <w:tab w:val="num" w:pos="5760"/>
        </w:tabs>
        <w:ind w:left="5760" w:hanging="360"/>
      </w:pPr>
      <w:rPr>
        <w:rFonts w:cs="Times New Roman"/>
      </w:rPr>
    </w:lvl>
    <w:lvl w:ilvl="8" w:tplc="486CDF20" w:tentative="1">
      <w:start w:val="1"/>
      <w:numFmt w:val="lowerRoman"/>
      <w:lvlText w:val="%9."/>
      <w:lvlJc w:val="right"/>
      <w:pPr>
        <w:tabs>
          <w:tab w:val="num" w:pos="6480"/>
        </w:tabs>
        <w:ind w:left="6480" w:hanging="180"/>
      </w:pPr>
      <w:rPr>
        <w:rFonts w:cs="Times New Roman"/>
      </w:rPr>
    </w:lvl>
  </w:abstractNum>
  <w:abstractNum w:abstractNumId="11" w15:restartNumberingAfterBreak="0">
    <w:nsid w:val="125B526B"/>
    <w:multiLevelType w:val="hybridMultilevel"/>
    <w:tmpl w:val="7960B3A6"/>
    <w:lvl w:ilvl="0" w:tplc="69F45598">
      <w:start w:val="1"/>
      <w:numFmt w:val="decimal"/>
      <w:pStyle w:val="HSxAppendixFiguretitleD"/>
      <w:lvlText w:val="Figur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850537"/>
    <w:multiLevelType w:val="hybridMultilevel"/>
    <w:tmpl w:val="709EC226"/>
    <w:lvl w:ilvl="0" w:tplc="3106277E">
      <w:start w:val="1"/>
      <w:numFmt w:val="bullet"/>
      <w:pStyle w:val="HSBullet4"/>
      <w:lvlText w:val="o"/>
      <w:lvlJc w:val="left"/>
      <w:pPr>
        <w:ind w:left="180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7EE3905"/>
    <w:multiLevelType w:val="singleLevel"/>
    <w:tmpl w:val="DF5A22B6"/>
    <w:lvl w:ilvl="0">
      <w:start w:val="1"/>
      <w:numFmt w:val="bullet"/>
      <w:pStyle w:val="Bullet1"/>
      <w:lvlText w:val=""/>
      <w:lvlJc w:val="left"/>
      <w:pPr>
        <w:tabs>
          <w:tab w:val="num" w:pos="360"/>
        </w:tabs>
        <w:ind w:left="360" w:hanging="360"/>
      </w:pPr>
      <w:rPr>
        <w:rFonts w:ascii="Wingdings" w:hAnsi="Wingdings" w:hint="default"/>
      </w:rPr>
    </w:lvl>
  </w:abstractNum>
  <w:abstractNum w:abstractNumId="14" w15:restartNumberingAfterBreak="0">
    <w:nsid w:val="1C2D2AB6"/>
    <w:multiLevelType w:val="hybridMultilevel"/>
    <w:tmpl w:val="A77021D0"/>
    <w:lvl w:ilvl="0" w:tplc="79EA7796">
      <w:start w:val="1"/>
      <w:numFmt w:val="bullet"/>
      <w:pStyle w:val="HSTabletextsmallbullet1"/>
      <w:lvlText w:val=""/>
      <w:lvlJc w:val="left"/>
      <w:pPr>
        <w:ind w:left="216" w:hanging="216"/>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F15142"/>
    <w:multiLevelType w:val="hybridMultilevel"/>
    <w:tmpl w:val="D72441BC"/>
    <w:lvl w:ilvl="0" w:tplc="6848070E">
      <w:numFmt w:val="bullet"/>
      <w:pStyle w:val="HSTabletextbullet1"/>
      <w:lvlText w:val=""/>
      <w:lvlJc w:val="left"/>
      <w:pPr>
        <w:ind w:left="216" w:hanging="216"/>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E6245DD"/>
    <w:multiLevelType w:val="hybridMultilevel"/>
    <w:tmpl w:val="7E9CCAF4"/>
    <w:lvl w:ilvl="0" w:tplc="E0941B80">
      <w:start w:val="1"/>
      <w:numFmt w:val="decimal"/>
      <w:pStyle w:val="HSxAppendix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7" w15:restartNumberingAfterBreak="0">
    <w:nsid w:val="21EF01FA"/>
    <w:multiLevelType w:val="hybridMultilevel"/>
    <w:tmpl w:val="A22E2EE0"/>
    <w:lvl w:ilvl="0" w:tplc="A97C94B6">
      <w:start w:val="1"/>
      <w:numFmt w:val="decimal"/>
      <w:pStyle w:val="HSxAppendixTabletitleH"/>
      <w:lvlText w:val="Table H-%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6DA1FFC"/>
    <w:multiLevelType w:val="hybridMultilevel"/>
    <w:tmpl w:val="299CA9A0"/>
    <w:lvl w:ilvl="0" w:tplc="CC5C7790">
      <w:start w:val="1"/>
      <w:numFmt w:val="decimal"/>
      <w:pStyle w:val="HSxAppendix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2BFB75A7"/>
    <w:multiLevelType w:val="hybridMultilevel"/>
    <w:tmpl w:val="27FAE624"/>
    <w:lvl w:ilvl="0" w:tplc="A900CEF4">
      <w:start w:val="1"/>
      <w:numFmt w:val="bullet"/>
      <w:pStyle w:val="HSBullet3"/>
      <w:lvlText w:val=""/>
      <w:lvlJc w:val="left"/>
      <w:pPr>
        <w:ind w:left="144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0474F1B"/>
    <w:multiLevelType w:val="hybridMultilevel"/>
    <w:tmpl w:val="8CDEC2BC"/>
    <w:lvl w:ilvl="0" w:tplc="CE5EA9B0">
      <w:start w:val="1"/>
      <w:numFmt w:val="bullet"/>
      <w:pStyle w:val="HSTabletextsmallbullet2"/>
      <w:lvlText w:val="–"/>
      <w:lvlJc w:val="left"/>
      <w:pPr>
        <w:ind w:left="432" w:hanging="216"/>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455A8D"/>
    <w:multiLevelType w:val="hybridMultilevel"/>
    <w:tmpl w:val="455EA5CE"/>
    <w:lvl w:ilvl="0" w:tplc="002E2AE0">
      <w:start w:val="1"/>
      <w:numFmt w:val="decimal"/>
      <w:pStyle w:val="HSxAppendixFiguretitleH"/>
      <w:lvlText w:val="Figure H-%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38CB1202"/>
    <w:multiLevelType w:val="singleLevel"/>
    <w:tmpl w:val="A1D4C2DE"/>
    <w:lvl w:ilvl="0">
      <w:start w:val="1"/>
      <w:numFmt w:val="bullet"/>
      <w:pStyle w:val="Bullet2"/>
      <w:lvlText w:val=""/>
      <w:lvlJc w:val="left"/>
      <w:pPr>
        <w:tabs>
          <w:tab w:val="num" w:pos="360"/>
        </w:tabs>
        <w:ind w:left="360" w:hanging="360"/>
      </w:pPr>
      <w:rPr>
        <w:rFonts w:ascii="Symbol" w:hAnsi="Symbol" w:hint="default"/>
      </w:rPr>
    </w:lvl>
  </w:abstractNum>
  <w:abstractNum w:abstractNumId="25" w15:restartNumberingAfterBreak="0">
    <w:nsid w:val="38D500BC"/>
    <w:multiLevelType w:val="hybridMultilevel"/>
    <w:tmpl w:val="A71670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39D85E9C"/>
    <w:multiLevelType w:val="hybridMultilevel"/>
    <w:tmpl w:val="32146FCE"/>
    <w:lvl w:ilvl="0" w:tplc="BF2456F0">
      <w:start w:val="1"/>
      <w:numFmt w:val="decimal"/>
      <w:pStyle w:val="HSxAppendixFiguretitleF"/>
      <w:lvlText w:val="Figure F-%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A976B8A"/>
    <w:multiLevelType w:val="hybridMultilevel"/>
    <w:tmpl w:val="5720BD06"/>
    <w:lvl w:ilvl="0" w:tplc="42A417B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0F11FAA"/>
    <w:multiLevelType w:val="hybridMultilevel"/>
    <w:tmpl w:val="33663124"/>
    <w:lvl w:ilvl="0" w:tplc="B2002ECE">
      <w:start w:val="1"/>
      <w:numFmt w:val="decimal"/>
      <w:pStyle w:val="HSxAppendixTabletitleA"/>
      <w:lvlText w:val="Table A-%1."/>
      <w:lvlJc w:val="left"/>
      <w:pPr>
        <w:ind w:left="360" w:hanging="360"/>
      </w:pPr>
      <w:rPr>
        <w:rFonts w:cs="Times New Roman"/>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0" w15:restartNumberingAfterBreak="0">
    <w:nsid w:val="42614F24"/>
    <w:multiLevelType w:val="hybridMultilevel"/>
    <w:tmpl w:val="F4E8240C"/>
    <w:lvl w:ilvl="0" w:tplc="B25035E4">
      <w:start w:val="1"/>
      <w:numFmt w:val="decimal"/>
      <w:lvlText w:val="%1."/>
      <w:lvlJc w:val="left"/>
      <w:pPr>
        <w:ind w:left="0" w:firstLine="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31" w15:restartNumberingAfterBreak="0">
    <w:nsid w:val="43B413E8"/>
    <w:multiLevelType w:val="hybridMultilevel"/>
    <w:tmpl w:val="FBB604FC"/>
    <w:lvl w:ilvl="0" w:tplc="A1B05A0A">
      <w:start w:val="1"/>
      <w:numFmt w:val="decimal"/>
      <w:pStyle w:val="HSxAppendixFiguretitleC"/>
      <w:lvlText w:val="Figure C-%1."/>
      <w:lvlJc w:val="left"/>
      <w:pPr>
        <w:ind w:left="36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4A5228F"/>
    <w:multiLevelType w:val="hybridMultilevel"/>
    <w:tmpl w:val="1A6C07E4"/>
    <w:lvl w:ilvl="0" w:tplc="3AFC3D66">
      <w:start w:val="1"/>
      <w:numFmt w:val="bullet"/>
      <w:pStyle w:val="HSBullet2"/>
      <w:lvlText w:val="–"/>
      <w:lvlJc w:val="left"/>
      <w:pPr>
        <w:ind w:left="108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487C7100"/>
    <w:multiLevelType w:val="hybridMultilevel"/>
    <w:tmpl w:val="2FD8C14A"/>
    <w:lvl w:ilvl="0" w:tplc="BECE5C62">
      <w:start w:val="1"/>
      <w:numFmt w:val="bullet"/>
      <w:pStyle w:val="Bullet3"/>
      <w:lvlText w:val=""/>
      <w:lvlJc w:val="left"/>
      <w:pPr>
        <w:ind w:left="1080" w:hanging="360"/>
      </w:pPr>
      <w:rPr>
        <w:rFonts w:ascii="Symbol" w:hAnsi="Symbol" w:hint="default"/>
        <w:color w:val="000000"/>
        <w:sz w:val="16"/>
        <w:szCs w:val="16"/>
      </w:rPr>
    </w:lvl>
    <w:lvl w:ilvl="1" w:tplc="FFFFFFFF">
      <w:start w:val="1"/>
      <w:numFmt w:val="bullet"/>
      <w:lvlText w:val="o"/>
      <w:lvlJc w:val="left"/>
      <w:pPr>
        <w:tabs>
          <w:tab w:val="num" w:pos="-1080"/>
        </w:tabs>
        <w:ind w:left="-1080" w:hanging="360"/>
      </w:pPr>
      <w:rPr>
        <w:rFonts w:ascii="Courier New" w:hAnsi="Courier New" w:cs="New York" w:hint="default"/>
      </w:rPr>
    </w:lvl>
    <w:lvl w:ilvl="2" w:tplc="FFFFFFFF">
      <w:start w:val="5"/>
      <w:numFmt w:val="decimal"/>
      <w:lvlText w:val="%3."/>
      <w:lvlJc w:val="left"/>
      <w:pPr>
        <w:tabs>
          <w:tab w:val="num" w:pos="0"/>
        </w:tabs>
        <w:ind w:left="0" w:hanging="360"/>
      </w:pPr>
      <w:rPr>
        <w:rFonts w:ascii="Times New Roman" w:hAnsi="Times New Roman" w:hint="default"/>
        <w:color w:val="000000"/>
        <w:sz w:val="28"/>
        <w:szCs w:val="20"/>
      </w:rPr>
    </w:lvl>
    <w:lvl w:ilvl="3" w:tplc="FFFFFFFF">
      <w:start w:val="1"/>
      <w:numFmt w:val="bullet"/>
      <w:lvlText w:val=""/>
      <w:lvlJc w:val="left"/>
      <w:pPr>
        <w:tabs>
          <w:tab w:val="num" w:pos="360"/>
        </w:tabs>
        <w:ind w:left="360" w:hanging="360"/>
      </w:pPr>
      <w:rPr>
        <w:rFonts w:ascii="Wingdings" w:hAnsi="Wingdings" w:hint="default"/>
        <w:color w:val="000000"/>
        <w:sz w:val="20"/>
        <w:szCs w:val="20"/>
      </w:rPr>
    </w:lvl>
    <w:lvl w:ilvl="4" w:tplc="FFFFFFFF">
      <w:start w:val="1"/>
      <w:numFmt w:val="bullet"/>
      <w:lvlText w:val=""/>
      <w:lvlJc w:val="left"/>
      <w:pPr>
        <w:tabs>
          <w:tab w:val="num" w:pos="360"/>
        </w:tabs>
        <w:ind w:left="360" w:hanging="360"/>
      </w:pPr>
      <w:rPr>
        <w:rFonts w:ascii="Wingdings" w:hAnsi="Wingdings" w:hint="default"/>
        <w:color w:val="000000"/>
        <w:sz w:val="20"/>
        <w:szCs w:val="20"/>
      </w:rPr>
    </w:lvl>
    <w:lvl w:ilvl="5" w:tplc="FFFFFFFF">
      <w:start w:val="1"/>
      <w:numFmt w:val="bullet"/>
      <w:lvlText w:val=""/>
      <w:lvlJc w:val="left"/>
      <w:pPr>
        <w:tabs>
          <w:tab w:val="num" w:pos="1800"/>
        </w:tabs>
        <w:ind w:left="1800" w:hanging="360"/>
      </w:pPr>
      <w:rPr>
        <w:rFonts w:ascii="Wingdings" w:hAnsi="Wingdings" w:hint="default"/>
      </w:rPr>
    </w:lvl>
    <w:lvl w:ilvl="6" w:tplc="FFFFFFFF" w:tentative="1">
      <w:start w:val="1"/>
      <w:numFmt w:val="bullet"/>
      <w:lvlText w:val=""/>
      <w:lvlJc w:val="left"/>
      <w:pPr>
        <w:tabs>
          <w:tab w:val="num" w:pos="2520"/>
        </w:tabs>
        <w:ind w:left="2520" w:hanging="360"/>
      </w:pPr>
      <w:rPr>
        <w:rFonts w:ascii="Symbol" w:hAnsi="Symbol" w:hint="default"/>
      </w:rPr>
    </w:lvl>
    <w:lvl w:ilvl="7" w:tplc="FFFFFFFF" w:tentative="1">
      <w:start w:val="1"/>
      <w:numFmt w:val="bullet"/>
      <w:lvlText w:val="o"/>
      <w:lvlJc w:val="left"/>
      <w:pPr>
        <w:tabs>
          <w:tab w:val="num" w:pos="3240"/>
        </w:tabs>
        <w:ind w:left="3240" w:hanging="360"/>
      </w:pPr>
      <w:rPr>
        <w:rFonts w:ascii="Courier New" w:hAnsi="Courier New" w:cs="New York" w:hint="default"/>
      </w:rPr>
    </w:lvl>
    <w:lvl w:ilvl="8" w:tplc="FFFFFFFF" w:tentative="1">
      <w:start w:val="1"/>
      <w:numFmt w:val="bullet"/>
      <w:lvlText w:val=""/>
      <w:lvlJc w:val="left"/>
      <w:pPr>
        <w:tabs>
          <w:tab w:val="num" w:pos="3960"/>
        </w:tabs>
        <w:ind w:left="3960" w:hanging="360"/>
      </w:pPr>
      <w:rPr>
        <w:rFonts w:ascii="Wingdings" w:hAnsi="Wingdings" w:hint="default"/>
      </w:rPr>
    </w:lvl>
  </w:abstractNum>
  <w:abstractNum w:abstractNumId="35" w15:restartNumberingAfterBreak="0">
    <w:nsid w:val="4B152F54"/>
    <w:multiLevelType w:val="hybridMultilevel"/>
    <w:tmpl w:val="E58A8708"/>
    <w:lvl w:ilvl="0" w:tplc="C60EBBD0">
      <w:start w:val="1"/>
      <w:numFmt w:val="decimal"/>
      <w:pStyle w:val="HSxAppendixTabletitleI"/>
      <w:lvlText w:val="Table I-%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033630"/>
    <w:multiLevelType w:val="hybridMultilevel"/>
    <w:tmpl w:val="C55E233C"/>
    <w:lvl w:ilvl="0" w:tplc="16A2C5BE">
      <w:start w:val="1"/>
      <w:numFmt w:val="decimal"/>
      <w:pStyle w:val="HSxAppendix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9804D76"/>
    <w:multiLevelType w:val="hybridMultilevel"/>
    <w:tmpl w:val="C3DA18FE"/>
    <w:lvl w:ilvl="0" w:tplc="31B43D80">
      <w:start w:val="1"/>
      <w:numFmt w:val="upperLetter"/>
      <w:pStyle w:val="HSxAppendixtitle"/>
      <w:lvlText w:val="Appendix %1."/>
      <w:lvlJc w:val="left"/>
      <w:pPr>
        <w:ind w:left="3600" w:hanging="3600"/>
      </w:pPr>
      <w:rPr>
        <w:rFonts w:hint="default"/>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5649F6"/>
    <w:multiLevelType w:val="multilevel"/>
    <w:tmpl w:val="49D4A7A6"/>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1390"/>
        </w:tabs>
        <w:ind w:left="139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9" w15:restartNumberingAfterBreak="0">
    <w:nsid w:val="612A5347"/>
    <w:multiLevelType w:val="hybridMultilevel"/>
    <w:tmpl w:val="6DBC4DB6"/>
    <w:lvl w:ilvl="0" w:tplc="F372F65C">
      <w:start w:val="1"/>
      <w:numFmt w:val="decimal"/>
      <w:pStyle w:val="HSxAppendixFiguretitleE"/>
      <w:lvlText w:val="Figur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5B1FE2"/>
    <w:multiLevelType w:val="hybridMultilevel"/>
    <w:tmpl w:val="63BEDCE6"/>
    <w:lvl w:ilvl="0" w:tplc="9716C3D6">
      <w:start w:val="1"/>
      <w:numFmt w:val="decimal"/>
      <w:pStyle w:val="HSxAppendixFiguretitleG"/>
      <w:lvlText w:val="Figure G-%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B92A05"/>
    <w:multiLevelType w:val="hybridMultilevel"/>
    <w:tmpl w:val="2E1EA05A"/>
    <w:lvl w:ilvl="0" w:tplc="2632ABAA">
      <w:start w:val="1"/>
      <w:numFmt w:val="decimal"/>
      <w:pStyle w:val="HSxAppendix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2" w15:restartNumberingAfterBreak="0">
    <w:nsid w:val="683D2BEC"/>
    <w:multiLevelType w:val="hybridMultilevel"/>
    <w:tmpl w:val="7B5E6BCA"/>
    <w:lvl w:ilvl="0" w:tplc="FFA281C4">
      <w:start w:val="1"/>
      <w:numFmt w:val="decimal"/>
      <w:pStyle w:val="HSFiguretitle"/>
      <w:lvlText w:val="Figure %1."/>
      <w:lvlJc w:val="left"/>
      <w:pPr>
        <w:ind w:left="36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43" w15:restartNumberingAfterBreak="0">
    <w:nsid w:val="6C083194"/>
    <w:multiLevelType w:val="hybridMultilevel"/>
    <w:tmpl w:val="5A66672E"/>
    <w:lvl w:ilvl="0" w:tplc="AC6AE050">
      <w:start w:val="1"/>
      <w:numFmt w:val="decimal"/>
      <w:pStyle w:val="HSTabletitle"/>
      <w:lvlText w:val="Table %1."/>
      <w:lvlJc w:val="left"/>
      <w:pPr>
        <w:ind w:left="1440" w:hanging="1440"/>
      </w:pPr>
    </w:lvl>
    <w:lvl w:ilvl="1" w:tplc="04090019" w:tentative="1">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4" w15:restartNumberingAfterBreak="0">
    <w:nsid w:val="6E3B2EEB"/>
    <w:multiLevelType w:val="hybridMultilevel"/>
    <w:tmpl w:val="2AF6A6A6"/>
    <w:lvl w:ilvl="0" w:tplc="33CEEF5A">
      <w:start w:val="1"/>
      <w:numFmt w:val="decimal"/>
      <w:pStyle w:val="HSxAppendixTabletitleF"/>
      <w:lvlText w:val="Table F-%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ECA034E"/>
    <w:multiLevelType w:val="hybridMultilevel"/>
    <w:tmpl w:val="702CB8EE"/>
    <w:lvl w:ilvl="0" w:tplc="B196534C">
      <w:start w:val="1"/>
      <w:numFmt w:val="decimal"/>
      <w:pStyle w:val="HSxAppendixTabletitleG"/>
      <w:lvlText w:val="Table G-%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867E68"/>
    <w:multiLevelType w:val="hybridMultilevel"/>
    <w:tmpl w:val="AC746300"/>
    <w:lvl w:ilvl="0" w:tplc="6A8C10B0">
      <w:start w:val="4"/>
      <w:numFmt w:val="bullet"/>
      <w:pStyle w:val="Tablebullet2"/>
      <w:lvlText w:val="–"/>
      <w:lvlJc w:val="left"/>
      <w:pPr>
        <w:ind w:left="900" w:hanging="360"/>
      </w:pPr>
      <w:rPr>
        <w:rFonts w:ascii="Arial" w:eastAsia="Calibri" w:hAnsi="Aria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7" w15:restartNumberingAfterBreak="0">
    <w:nsid w:val="7418023C"/>
    <w:multiLevelType w:val="hybridMultilevel"/>
    <w:tmpl w:val="CE787AC2"/>
    <w:lvl w:ilvl="0" w:tplc="B24211E6">
      <w:start w:val="1"/>
      <w:numFmt w:val="bullet"/>
      <w:pStyle w:val="HSTabletextbullet2"/>
      <w:lvlText w:val="–"/>
      <w:lvlJc w:val="left"/>
      <w:pPr>
        <w:ind w:left="432" w:hanging="216"/>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76520533"/>
    <w:multiLevelType w:val="hybridMultilevel"/>
    <w:tmpl w:val="ADB45B2C"/>
    <w:lvl w:ilvl="0" w:tplc="D3E48D5C">
      <w:start w:val="1"/>
      <w:numFmt w:val="decimal"/>
      <w:pStyle w:val="HSxAppendix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9" w15:restartNumberingAfterBreak="0">
    <w:nsid w:val="7CBC103F"/>
    <w:multiLevelType w:val="hybridMultilevel"/>
    <w:tmpl w:val="3C72569C"/>
    <w:lvl w:ilvl="0" w:tplc="CDD62784">
      <w:start w:val="1"/>
      <w:numFmt w:val="decimal"/>
      <w:pStyle w:val="HSxAppendix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0" w15:restartNumberingAfterBreak="0">
    <w:nsid w:val="7E30423D"/>
    <w:multiLevelType w:val="hybridMultilevel"/>
    <w:tmpl w:val="A2C858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8"/>
  </w:num>
  <w:num w:numId="2">
    <w:abstractNumId w:val="23"/>
  </w:num>
  <w:num w:numId="3">
    <w:abstractNumId w:val="37"/>
  </w:num>
  <w:num w:numId="4">
    <w:abstractNumId w:val="26"/>
  </w:num>
  <w:num w:numId="5">
    <w:abstractNumId w:val="32"/>
  </w:num>
  <w:num w:numId="6">
    <w:abstractNumId w:val="20"/>
  </w:num>
  <w:num w:numId="7">
    <w:abstractNumId w:val="43"/>
  </w:num>
  <w:num w:numId="8">
    <w:abstractNumId w:val="42"/>
  </w:num>
  <w:num w:numId="9">
    <w:abstractNumId w:val="41"/>
  </w:num>
  <w:num w:numId="10">
    <w:abstractNumId w:val="49"/>
  </w:num>
  <w:num w:numId="11">
    <w:abstractNumId w:val="31"/>
  </w:num>
  <w:num w:numId="12">
    <w:abstractNumId w:val="11"/>
  </w:num>
  <w:num w:numId="13">
    <w:abstractNumId w:val="39"/>
  </w:num>
  <w:num w:numId="14">
    <w:abstractNumId w:val="27"/>
  </w:num>
  <w:num w:numId="15">
    <w:abstractNumId w:val="40"/>
  </w:num>
  <w:num w:numId="16">
    <w:abstractNumId w:val="22"/>
  </w:num>
  <w:num w:numId="17">
    <w:abstractNumId w:val="7"/>
  </w:num>
  <w:num w:numId="18">
    <w:abstractNumId w:val="38"/>
  </w:num>
  <w:num w:numId="19">
    <w:abstractNumId w:val="6"/>
  </w:num>
  <w:num w:numId="20">
    <w:abstractNumId w:val="4"/>
  </w:num>
  <w:num w:numId="21">
    <w:abstractNumId w:val="3"/>
  </w:num>
  <w:num w:numId="22">
    <w:abstractNumId w:val="5"/>
  </w:num>
  <w:num w:numId="23">
    <w:abstractNumId w:val="2"/>
  </w:num>
  <w:num w:numId="24">
    <w:abstractNumId w:val="1"/>
  </w:num>
  <w:num w:numId="25">
    <w:abstractNumId w:val="0"/>
  </w:num>
  <w:num w:numId="26">
    <w:abstractNumId w:val="15"/>
  </w:num>
  <w:num w:numId="27">
    <w:abstractNumId w:val="14"/>
  </w:num>
  <w:num w:numId="28">
    <w:abstractNumId w:val="21"/>
  </w:num>
  <w:num w:numId="29">
    <w:abstractNumId w:val="47"/>
  </w:num>
  <w:num w:numId="30">
    <w:abstractNumId w:val="29"/>
  </w:num>
  <w:num w:numId="31">
    <w:abstractNumId w:val="36"/>
  </w:num>
  <w:num w:numId="32">
    <w:abstractNumId w:val="19"/>
  </w:num>
  <w:num w:numId="33">
    <w:abstractNumId w:val="16"/>
  </w:num>
  <w:num w:numId="34">
    <w:abstractNumId w:val="48"/>
  </w:num>
  <w:num w:numId="35">
    <w:abstractNumId w:val="44"/>
  </w:num>
  <w:num w:numId="36">
    <w:abstractNumId w:val="45"/>
  </w:num>
  <w:num w:numId="37">
    <w:abstractNumId w:val="17"/>
  </w:num>
  <w:num w:numId="38">
    <w:abstractNumId w:val="35"/>
  </w:num>
  <w:num w:numId="39">
    <w:abstractNumId w:val="33"/>
  </w:num>
  <w:num w:numId="40">
    <w:abstractNumId w:val="12"/>
  </w:num>
  <w:num w:numId="4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0"/>
  </w:num>
  <w:num w:numId="43">
    <w:abstractNumId w:val="25"/>
  </w:num>
  <w:num w:numId="44">
    <w:abstractNumId w:val="13"/>
  </w:num>
  <w:num w:numId="45">
    <w:abstractNumId w:val="24"/>
  </w:num>
  <w:num w:numId="46">
    <w:abstractNumId w:val="34"/>
  </w:num>
  <w:num w:numId="47">
    <w:abstractNumId w:val="46"/>
  </w:num>
  <w:num w:numId="48">
    <w:abstractNumId w:val="9"/>
  </w:num>
  <w:num w:numId="49">
    <w:abstractNumId w:val="50"/>
  </w:num>
  <w:num w:numId="50">
    <w:abstractNumId w:val="30"/>
  </w:num>
  <w:num w:numId="51">
    <w:abstractNumId w:val="28"/>
  </w:num>
  <w:num w:numId="52">
    <w:abstractNumId w:val="8"/>
  </w:num>
  <w:num w:numId="53">
    <w:abstractNumId w:val="38"/>
  </w:num>
  <w:num w:numId="54">
    <w:abstractNumId w:val="38"/>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Moves/>
  <w:doNotTrackFormatting/>
  <w:defaultTabStop w:val="720"/>
  <w:characterSpacingControl w:val="doNotCompress"/>
  <w:hdrShapeDefaults>
    <o:shapedefaults v:ext="edit" spidmax="81921"/>
  </w:hdrShapeDefaults>
  <w:footnoteP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_HS_AuDate-2021&lt;/Style&gt;&lt;LeftDelim&gt;{&lt;/LeftDelim&gt;&lt;RightDelim&gt;}&lt;/RightDelim&gt;&lt;FontName&gt;Arial Black&lt;/FontName&gt;&lt;FontSize&gt;2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drx5vf5c55rw2eszxm5zxpuwppprztspd2t&quot;&gt;0306257 MS IG Report-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7&lt;/item&gt;&lt;item&gt;28&lt;/item&gt;&lt;item&gt;29&lt;/item&gt;&lt;item&gt;30&lt;/item&gt;&lt;item&gt;31&lt;/item&gt;&lt;item&gt;32&lt;/item&gt;&lt;item&gt;33&lt;/item&gt;&lt;item&gt;34&lt;/item&gt;&lt;item&gt;36&lt;/item&gt;&lt;item&gt;37&lt;/item&gt;&lt;item&gt;41&lt;/item&gt;&lt;item&gt;42&lt;/item&gt;&lt;item&gt;44&lt;/item&gt;&lt;item&gt;45&lt;/item&gt;&lt;item&gt;46&lt;/item&gt;&lt;item&gt;48&lt;/item&gt;&lt;item&gt;52&lt;/item&gt;&lt;item&gt;72&lt;/item&gt;&lt;item&gt;74&lt;/item&gt;&lt;item&gt;75&lt;/item&gt;&lt;item&gt;76&lt;/item&gt;&lt;item&gt;77&lt;/item&gt;&lt;item&gt;78&lt;/item&gt;&lt;item&gt;79&lt;/item&gt;&lt;item&gt;80&lt;/item&gt;&lt;item&gt;81&lt;/item&gt;&lt;item&gt;82&lt;/item&gt;&lt;item&gt;83&lt;/item&gt;&lt;/record-ids&gt;&lt;/item&gt;&lt;/Libraries&gt;"/>
  </w:docVars>
  <w:rsids>
    <w:rsidRoot w:val="00935371"/>
    <w:rsid w:val="00000019"/>
    <w:rsid w:val="00000060"/>
    <w:rsid w:val="000016A0"/>
    <w:rsid w:val="00002226"/>
    <w:rsid w:val="0000243A"/>
    <w:rsid w:val="00003CB0"/>
    <w:rsid w:val="000040A0"/>
    <w:rsid w:val="000059C0"/>
    <w:rsid w:val="00006508"/>
    <w:rsid w:val="00006957"/>
    <w:rsid w:val="00006FDD"/>
    <w:rsid w:val="00010F50"/>
    <w:rsid w:val="000110DE"/>
    <w:rsid w:val="000126F8"/>
    <w:rsid w:val="0001296D"/>
    <w:rsid w:val="000130E9"/>
    <w:rsid w:val="00013573"/>
    <w:rsid w:val="000135BF"/>
    <w:rsid w:val="0001434D"/>
    <w:rsid w:val="000146A0"/>
    <w:rsid w:val="00015B91"/>
    <w:rsid w:val="00016C1E"/>
    <w:rsid w:val="00016F89"/>
    <w:rsid w:val="000203AF"/>
    <w:rsid w:val="000212D6"/>
    <w:rsid w:val="00021E47"/>
    <w:rsid w:val="00022257"/>
    <w:rsid w:val="00023519"/>
    <w:rsid w:val="00023863"/>
    <w:rsid w:val="000238C0"/>
    <w:rsid w:val="0002441B"/>
    <w:rsid w:val="0002454E"/>
    <w:rsid w:val="00024DDC"/>
    <w:rsid w:val="00024F96"/>
    <w:rsid w:val="00025482"/>
    <w:rsid w:val="000255F9"/>
    <w:rsid w:val="00026185"/>
    <w:rsid w:val="00026457"/>
    <w:rsid w:val="00026898"/>
    <w:rsid w:val="00030089"/>
    <w:rsid w:val="000307BF"/>
    <w:rsid w:val="000312EF"/>
    <w:rsid w:val="00032388"/>
    <w:rsid w:val="000353F6"/>
    <w:rsid w:val="000354CB"/>
    <w:rsid w:val="00035C3E"/>
    <w:rsid w:val="00035E28"/>
    <w:rsid w:val="00036DA1"/>
    <w:rsid w:val="0003749D"/>
    <w:rsid w:val="000378AC"/>
    <w:rsid w:val="00037A7B"/>
    <w:rsid w:val="00040FE6"/>
    <w:rsid w:val="000422D9"/>
    <w:rsid w:val="00042DB4"/>
    <w:rsid w:val="000437C4"/>
    <w:rsid w:val="0004465A"/>
    <w:rsid w:val="000449F2"/>
    <w:rsid w:val="00044E69"/>
    <w:rsid w:val="00045C16"/>
    <w:rsid w:val="0004656C"/>
    <w:rsid w:val="0004664F"/>
    <w:rsid w:val="00046D3F"/>
    <w:rsid w:val="000472E6"/>
    <w:rsid w:val="00047839"/>
    <w:rsid w:val="00047867"/>
    <w:rsid w:val="00050D81"/>
    <w:rsid w:val="000514B2"/>
    <w:rsid w:val="00051EA1"/>
    <w:rsid w:val="000529CF"/>
    <w:rsid w:val="0005326A"/>
    <w:rsid w:val="00053E23"/>
    <w:rsid w:val="00053FBA"/>
    <w:rsid w:val="0005413E"/>
    <w:rsid w:val="000543A8"/>
    <w:rsid w:val="0005629C"/>
    <w:rsid w:val="000563E9"/>
    <w:rsid w:val="00057CAC"/>
    <w:rsid w:val="00060E05"/>
    <w:rsid w:val="00060F77"/>
    <w:rsid w:val="0006164A"/>
    <w:rsid w:val="00062658"/>
    <w:rsid w:val="00062FA6"/>
    <w:rsid w:val="00064488"/>
    <w:rsid w:val="0006462A"/>
    <w:rsid w:val="00064FA8"/>
    <w:rsid w:val="0006518B"/>
    <w:rsid w:val="00065BD3"/>
    <w:rsid w:val="00065C50"/>
    <w:rsid w:val="00065C6A"/>
    <w:rsid w:val="0006658C"/>
    <w:rsid w:val="00070A38"/>
    <w:rsid w:val="00070CBD"/>
    <w:rsid w:val="000749D9"/>
    <w:rsid w:val="00074ED5"/>
    <w:rsid w:val="000757D3"/>
    <w:rsid w:val="00075C58"/>
    <w:rsid w:val="00076FFE"/>
    <w:rsid w:val="0007726D"/>
    <w:rsid w:val="0007778A"/>
    <w:rsid w:val="00077F07"/>
    <w:rsid w:val="00080322"/>
    <w:rsid w:val="00080C69"/>
    <w:rsid w:val="00080E25"/>
    <w:rsid w:val="0008148A"/>
    <w:rsid w:val="000819D6"/>
    <w:rsid w:val="00082087"/>
    <w:rsid w:val="0008217B"/>
    <w:rsid w:val="000826BB"/>
    <w:rsid w:val="000836AC"/>
    <w:rsid w:val="00083A3C"/>
    <w:rsid w:val="00084435"/>
    <w:rsid w:val="0008449E"/>
    <w:rsid w:val="00084E60"/>
    <w:rsid w:val="00085D65"/>
    <w:rsid w:val="000860E3"/>
    <w:rsid w:val="0008635C"/>
    <w:rsid w:val="0008651A"/>
    <w:rsid w:val="00086B6C"/>
    <w:rsid w:val="00086E07"/>
    <w:rsid w:val="000903B6"/>
    <w:rsid w:val="0009184B"/>
    <w:rsid w:val="00091F90"/>
    <w:rsid w:val="00092104"/>
    <w:rsid w:val="00092A84"/>
    <w:rsid w:val="00093474"/>
    <w:rsid w:val="00094022"/>
    <w:rsid w:val="00094522"/>
    <w:rsid w:val="0009484F"/>
    <w:rsid w:val="00095214"/>
    <w:rsid w:val="00095362"/>
    <w:rsid w:val="0009537C"/>
    <w:rsid w:val="00095B08"/>
    <w:rsid w:val="00095B72"/>
    <w:rsid w:val="00096409"/>
    <w:rsid w:val="0009644F"/>
    <w:rsid w:val="000965B9"/>
    <w:rsid w:val="000966A2"/>
    <w:rsid w:val="00096C2C"/>
    <w:rsid w:val="00097472"/>
    <w:rsid w:val="000A0841"/>
    <w:rsid w:val="000A096A"/>
    <w:rsid w:val="000A113D"/>
    <w:rsid w:val="000A16E0"/>
    <w:rsid w:val="000A2F51"/>
    <w:rsid w:val="000A46B4"/>
    <w:rsid w:val="000A477B"/>
    <w:rsid w:val="000A4C0B"/>
    <w:rsid w:val="000A4D76"/>
    <w:rsid w:val="000A5F15"/>
    <w:rsid w:val="000A650D"/>
    <w:rsid w:val="000A69D6"/>
    <w:rsid w:val="000A6D6E"/>
    <w:rsid w:val="000A6FA7"/>
    <w:rsid w:val="000A7208"/>
    <w:rsid w:val="000A7E1A"/>
    <w:rsid w:val="000B09A7"/>
    <w:rsid w:val="000B1C2A"/>
    <w:rsid w:val="000B2143"/>
    <w:rsid w:val="000B21B7"/>
    <w:rsid w:val="000B296B"/>
    <w:rsid w:val="000B314E"/>
    <w:rsid w:val="000B455E"/>
    <w:rsid w:val="000B4621"/>
    <w:rsid w:val="000B4FA3"/>
    <w:rsid w:val="000B54A6"/>
    <w:rsid w:val="000B55B5"/>
    <w:rsid w:val="000B63CE"/>
    <w:rsid w:val="000B76B4"/>
    <w:rsid w:val="000B7914"/>
    <w:rsid w:val="000C0705"/>
    <w:rsid w:val="000C0B05"/>
    <w:rsid w:val="000C1A68"/>
    <w:rsid w:val="000C1CFE"/>
    <w:rsid w:val="000C2DE3"/>
    <w:rsid w:val="000C3211"/>
    <w:rsid w:val="000C3F03"/>
    <w:rsid w:val="000C43D0"/>
    <w:rsid w:val="000C4B4C"/>
    <w:rsid w:val="000C509C"/>
    <w:rsid w:val="000C6B08"/>
    <w:rsid w:val="000C6BBF"/>
    <w:rsid w:val="000C79CE"/>
    <w:rsid w:val="000D065B"/>
    <w:rsid w:val="000D1EE8"/>
    <w:rsid w:val="000D205D"/>
    <w:rsid w:val="000D2A83"/>
    <w:rsid w:val="000D33B1"/>
    <w:rsid w:val="000D3871"/>
    <w:rsid w:val="000D438A"/>
    <w:rsid w:val="000D4B71"/>
    <w:rsid w:val="000D4ED3"/>
    <w:rsid w:val="000D59AB"/>
    <w:rsid w:val="000D6010"/>
    <w:rsid w:val="000D741E"/>
    <w:rsid w:val="000D7998"/>
    <w:rsid w:val="000E0E84"/>
    <w:rsid w:val="000E18B3"/>
    <w:rsid w:val="000E24CA"/>
    <w:rsid w:val="000E2B3B"/>
    <w:rsid w:val="000E2F7B"/>
    <w:rsid w:val="000E34DD"/>
    <w:rsid w:val="000E41A1"/>
    <w:rsid w:val="000E69F1"/>
    <w:rsid w:val="000E7E0F"/>
    <w:rsid w:val="000F2861"/>
    <w:rsid w:val="000F44F8"/>
    <w:rsid w:val="000F53A0"/>
    <w:rsid w:val="000F5885"/>
    <w:rsid w:val="000F5A50"/>
    <w:rsid w:val="000F5AA3"/>
    <w:rsid w:val="000F5C6C"/>
    <w:rsid w:val="000F6315"/>
    <w:rsid w:val="000F6A48"/>
    <w:rsid w:val="000F701B"/>
    <w:rsid w:val="000F7DB7"/>
    <w:rsid w:val="000F7FA2"/>
    <w:rsid w:val="00100D13"/>
    <w:rsid w:val="00100FBB"/>
    <w:rsid w:val="001023F2"/>
    <w:rsid w:val="00102976"/>
    <w:rsid w:val="00103E5A"/>
    <w:rsid w:val="00104591"/>
    <w:rsid w:val="001049E6"/>
    <w:rsid w:val="00105715"/>
    <w:rsid w:val="00105EB0"/>
    <w:rsid w:val="00106D55"/>
    <w:rsid w:val="001070F2"/>
    <w:rsid w:val="00111600"/>
    <w:rsid w:val="00111F05"/>
    <w:rsid w:val="00111F74"/>
    <w:rsid w:val="001132EA"/>
    <w:rsid w:val="0011352B"/>
    <w:rsid w:val="00113667"/>
    <w:rsid w:val="00113BB7"/>
    <w:rsid w:val="0011454E"/>
    <w:rsid w:val="001149C9"/>
    <w:rsid w:val="00115765"/>
    <w:rsid w:val="001160FA"/>
    <w:rsid w:val="001166C5"/>
    <w:rsid w:val="00117DAE"/>
    <w:rsid w:val="001201AD"/>
    <w:rsid w:val="001201CA"/>
    <w:rsid w:val="00120D8C"/>
    <w:rsid w:val="00120E85"/>
    <w:rsid w:val="00121DF3"/>
    <w:rsid w:val="00121F11"/>
    <w:rsid w:val="001221D5"/>
    <w:rsid w:val="0012308B"/>
    <w:rsid w:val="00124C7F"/>
    <w:rsid w:val="00125158"/>
    <w:rsid w:val="00125D68"/>
    <w:rsid w:val="00126CB3"/>
    <w:rsid w:val="0013018D"/>
    <w:rsid w:val="00130855"/>
    <w:rsid w:val="00131598"/>
    <w:rsid w:val="00131A19"/>
    <w:rsid w:val="00132085"/>
    <w:rsid w:val="00133DB1"/>
    <w:rsid w:val="00134E85"/>
    <w:rsid w:val="00134EE9"/>
    <w:rsid w:val="00134FCF"/>
    <w:rsid w:val="00136C4B"/>
    <w:rsid w:val="001370C0"/>
    <w:rsid w:val="001377C0"/>
    <w:rsid w:val="00137E0E"/>
    <w:rsid w:val="0014002B"/>
    <w:rsid w:val="001403EF"/>
    <w:rsid w:val="00140EB4"/>
    <w:rsid w:val="0014149E"/>
    <w:rsid w:val="00143001"/>
    <w:rsid w:val="00143C77"/>
    <w:rsid w:val="0014414F"/>
    <w:rsid w:val="001461E9"/>
    <w:rsid w:val="0014754E"/>
    <w:rsid w:val="001501BD"/>
    <w:rsid w:val="0015161F"/>
    <w:rsid w:val="0015166E"/>
    <w:rsid w:val="0015290F"/>
    <w:rsid w:val="00152971"/>
    <w:rsid w:val="00152EA7"/>
    <w:rsid w:val="0015330E"/>
    <w:rsid w:val="00153B2D"/>
    <w:rsid w:val="00153C45"/>
    <w:rsid w:val="0015416E"/>
    <w:rsid w:val="00154382"/>
    <w:rsid w:val="00154512"/>
    <w:rsid w:val="00154882"/>
    <w:rsid w:val="0015594B"/>
    <w:rsid w:val="0015706B"/>
    <w:rsid w:val="00157B96"/>
    <w:rsid w:val="00157D4A"/>
    <w:rsid w:val="00160D34"/>
    <w:rsid w:val="00161223"/>
    <w:rsid w:val="001614E4"/>
    <w:rsid w:val="001617F2"/>
    <w:rsid w:val="001619B6"/>
    <w:rsid w:val="00161E75"/>
    <w:rsid w:val="0016253B"/>
    <w:rsid w:val="0016320F"/>
    <w:rsid w:val="00163529"/>
    <w:rsid w:val="001635BF"/>
    <w:rsid w:val="00163720"/>
    <w:rsid w:val="0016603B"/>
    <w:rsid w:val="001670F8"/>
    <w:rsid w:val="0016726B"/>
    <w:rsid w:val="00170126"/>
    <w:rsid w:val="00171303"/>
    <w:rsid w:val="001723FC"/>
    <w:rsid w:val="00173618"/>
    <w:rsid w:val="00173A1E"/>
    <w:rsid w:val="00174474"/>
    <w:rsid w:val="00174746"/>
    <w:rsid w:val="00175117"/>
    <w:rsid w:val="001755CE"/>
    <w:rsid w:val="00175D8D"/>
    <w:rsid w:val="00175EA7"/>
    <w:rsid w:val="00176742"/>
    <w:rsid w:val="001767F6"/>
    <w:rsid w:val="00181357"/>
    <w:rsid w:val="001813BE"/>
    <w:rsid w:val="00181461"/>
    <w:rsid w:val="00181A6E"/>
    <w:rsid w:val="0018232B"/>
    <w:rsid w:val="0018252D"/>
    <w:rsid w:val="00182732"/>
    <w:rsid w:val="00184122"/>
    <w:rsid w:val="0018440A"/>
    <w:rsid w:val="0018475C"/>
    <w:rsid w:val="00185291"/>
    <w:rsid w:val="00186128"/>
    <w:rsid w:val="0018641B"/>
    <w:rsid w:val="001866CA"/>
    <w:rsid w:val="001868FF"/>
    <w:rsid w:val="00186967"/>
    <w:rsid w:val="00186D0C"/>
    <w:rsid w:val="00186DAB"/>
    <w:rsid w:val="001900FB"/>
    <w:rsid w:val="0019074C"/>
    <w:rsid w:val="00190E91"/>
    <w:rsid w:val="00191605"/>
    <w:rsid w:val="00192273"/>
    <w:rsid w:val="00193030"/>
    <w:rsid w:val="00193531"/>
    <w:rsid w:val="001943D4"/>
    <w:rsid w:val="00196A78"/>
    <w:rsid w:val="00197046"/>
    <w:rsid w:val="001970A3"/>
    <w:rsid w:val="001A03A8"/>
    <w:rsid w:val="001A0687"/>
    <w:rsid w:val="001A0A1C"/>
    <w:rsid w:val="001A0DBA"/>
    <w:rsid w:val="001A14A4"/>
    <w:rsid w:val="001A1526"/>
    <w:rsid w:val="001A18AD"/>
    <w:rsid w:val="001A1916"/>
    <w:rsid w:val="001A257A"/>
    <w:rsid w:val="001A2C81"/>
    <w:rsid w:val="001A3389"/>
    <w:rsid w:val="001A3CAC"/>
    <w:rsid w:val="001A4961"/>
    <w:rsid w:val="001A4C98"/>
    <w:rsid w:val="001A4E69"/>
    <w:rsid w:val="001A4EEF"/>
    <w:rsid w:val="001A662F"/>
    <w:rsid w:val="001A6CD1"/>
    <w:rsid w:val="001A7111"/>
    <w:rsid w:val="001A72A0"/>
    <w:rsid w:val="001A7EBE"/>
    <w:rsid w:val="001B145B"/>
    <w:rsid w:val="001B15E0"/>
    <w:rsid w:val="001B20A3"/>
    <w:rsid w:val="001B2A7E"/>
    <w:rsid w:val="001B2F22"/>
    <w:rsid w:val="001B4803"/>
    <w:rsid w:val="001B547B"/>
    <w:rsid w:val="001B5FD9"/>
    <w:rsid w:val="001B6733"/>
    <w:rsid w:val="001B6C36"/>
    <w:rsid w:val="001B6F95"/>
    <w:rsid w:val="001B70A2"/>
    <w:rsid w:val="001C1055"/>
    <w:rsid w:val="001C1895"/>
    <w:rsid w:val="001C22B3"/>
    <w:rsid w:val="001C27EC"/>
    <w:rsid w:val="001C29E2"/>
    <w:rsid w:val="001C347D"/>
    <w:rsid w:val="001C389E"/>
    <w:rsid w:val="001C3CF5"/>
    <w:rsid w:val="001C5054"/>
    <w:rsid w:val="001C52E2"/>
    <w:rsid w:val="001C5C93"/>
    <w:rsid w:val="001C5CFC"/>
    <w:rsid w:val="001C65B2"/>
    <w:rsid w:val="001C73D9"/>
    <w:rsid w:val="001D11DB"/>
    <w:rsid w:val="001D17EA"/>
    <w:rsid w:val="001D1C7F"/>
    <w:rsid w:val="001D2607"/>
    <w:rsid w:val="001D389C"/>
    <w:rsid w:val="001D4CC5"/>
    <w:rsid w:val="001D555D"/>
    <w:rsid w:val="001D57FC"/>
    <w:rsid w:val="001D69B1"/>
    <w:rsid w:val="001D72E8"/>
    <w:rsid w:val="001E1C53"/>
    <w:rsid w:val="001E23AB"/>
    <w:rsid w:val="001E381D"/>
    <w:rsid w:val="001E493B"/>
    <w:rsid w:val="001E4B01"/>
    <w:rsid w:val="001E58FC"/>
    <w:rsid w:val="001E6B49"/>
    <w:rsid w:val="001F08AC"/>
    <w:rsid w:val="001F0CE4"/>
    <w:rsid w:val="001F0F1A"/>
    <w:rsid w:val="001F14E0"/>
    <w:rsid w:val="001F2DA0"/>
    <w:rsid w:val="001F3665"/>
    <w:rsid w:val="001F4A06"/>
    <w:rsid w:val="001F52DB"/>
    <w:rsid w:val="001F5732"/>
    <w:rsid w:val="001F5E16"/>
    <w:rsid w:val="001F6353"/>
    <w:rsid w:val="001F71BA"/>
    <w:rsid w:val="001F73B3"/>
    <w:rsid w:val="001F7845"/>
    <w:rsid w:val="00201593"/>
    <w:rsid w:val="00202076"/>
    <w:rsid w:val="00202459"/>
    <w:rsid w:val="00202E71"/>
    <w:rsid w:val="00203A52"/>
    <w:rsid w:val="00203B72"/>
    <w:rsid w:val="00203DF4"/>
    <w:rsid w:val="002040E6"/>
    <w:rsid w:val="002041FB"/>
    <w:rsid w:val="00204678"/>
    <w:rsid w:val="00204E5D"/>
    <w:rsid w:val="0020650B"/>
    <w:rsid w:val="00207167"/>
    <w:rsid w:val="00210935"/>
    <w:rsid w:val="002110D1"/>
    <w:rsid w:val="00215431"/>
    <w:rsid w:val="00216513"/>
    <w:rsid w:val="002168A4"/>
    <w:rsid w:val="00217910"/>
    <w:rsid w:val="0022026D"/>
    <w:rsid w:val="00220498"/>
    <w:rsid w:val="00220619"/>
    <w:rsid w:val="00220BFB"/>
    <w:rsid w:val="00220E08"/>
    <w:rsid w:val="002222D3"/>
    <w:rsid w:val="00222807"/>
    <w:rsid w:val="00222BBD"/>
    <w:rsid w:val="00222D5E"/>
    <w:rsid w:val="0022354E"/>
    <w:rsid w:val="00223ACA"/>
    <w:rsid w:val="00227F1D"/>
    <w:rsid w:val="002308DC"/>
    <w:rsid w:val="00230B81"/>
    <w:rsid w:val="00231719"/>
    <w:rsid w:val="002329A5"/>
    <w:rsid w:val="00232E2D"/>
    <w:rsid w:val="00233046"/>
    <w:rsid w:val="002339A0"/>
    <w:rsid w:val="00233D2B"/>
    <w:rsid w:val="00233D31"/>
    <w:rsid w:val="002340C0"/>
    <w:rsid w:val="0023483E"/>
    <w:rsid w:val="00234F49"/>
    <w:rsid w:val="002358FD"/>
    <w:rsid w:val="00235A56"/>
    <w:rsid w:val="002365BD"/>
    <w:rsid w:val="00236789"/>
    <w:rsid w:val="00236C7E"/>
    <w:rsid w:val="00236D3A"/>
    <w:rsid w:val="002374FA"/>
    <w:rsid w:val="0023769A"/>
    <w:rsid w:val="00237930"/>
    <w:rsid w:val="002379AE"/>
    <w:rsid w:val="00240766"/>
    <w:rsid w:val="00240BCD"/>
    <w:rsid w:val="00240E6B"/>
    <w:rsid w:val="00240F75"/>
    <w:rsid w:val="00241D32"/>
    <w:rsid w:val="00243144"/>
    <w:rsid w:val="0024436F"/>
    <w:rsid w:val="00245643"/>
    <w:rsid w:val="00247D1D"/>
    <w:rsid w:val="00247DCD"/>
    <w:rsid w:val="002509E2"/>
    <w:rsid w:val="00250C17"/>
    <w:rsid w:val="002512A8"/>
    <w:rsid w:val="00251CAE"/>
    <w:rsid w:val="00254506"/>
    <w:rsid w:val="00255FEA"/>
    <w:rsid w:val="00256779"/>
    <w:rsid w:val="00257248"/>
    <w:rsid w:val="00257349"/>
    <w:rsid w:val="00257F0C"/>
    <w:rsid w:val="0026130A"/>
    <w:rsid w:val="00261814"/>
    <w:rsid w:val="0026191A"/>
    <w:rsid w:val="00262184"/>
    <w:rsid w:val="00262639"/>
    <w:rsid w:val="002638CF"/>
    <w:rsid w:val="002639EE"/>
    <w:rsid w:val="002642CA"/>
    <w:rsid w:val="00264565"/>
    <w:rsid w:val="00264897"/>
    <w:rsid w:val="00264B6D"/>
    <w:rsid w:val="00264B80"/>
    <w:rsid w:val="002653FA"/>
    <w:rsid w:val="002665F6"/>
    <w:rsid w:val="00270701"/>
    <w:rsid w:val="00271B8A"/>
    <w:rsid w:val="002735CD"/>
    <w:rsid w:val="00273B2D"/>
    <w:rsid w:val="002748B4"/>
    <w:rsid w:val="00274EF8"/>
    <w:rsid w:val="00275020"/>
    <w:rsid w:val="00276368"/>
    <w:rsid w:val="002771D0"/>
    <w:rsid w:val="00281CA3"/>
    <w:rsid w:val="00281E2F"/>
    <w:rsid w:val="0028309D"/>
    <w:rsid w:val="00283683"/>
    <w:rsid w:val="0028441D"/>
    <w:rsid w:val="002844BE"/>
    <w:rsid w:val="002848B3"/>
    <w:rsid w:val="00285617"/>
    <w:rsid w:val="002859E1"/>
    <w:rsid w:val="00285A5A"/>
    <w:rsid w:val="00286C21"/>
    <w:rsid w:val="002871F6"/>
    <w:rsid w:val="0029184D"/>
    <w:rsid w:val="00292F56"/>
    <w:rsid w:val="002930F4"/>
    <w:rsid w:val="002937AC"/>
    <w:rsid w:val="0029399C"/>
    <w:rsid w:val="00293E5D"/>
    <w:rsid w:val="00294038"/>
    <w:rsid w:val="0029478D"/>
    <w:rsid w:val="0029587F"/>
    <w:rsid w:val="00295926"/>
    <w:rsid w:val="0029662A"/>
    <w:rsid w:val="0029701A"/>
    <w:rsid w:val="0029742F"/>
    <w:rsid w:val="00297BE4"/>
    <w:rsid w:val="00297F79"/>
    <w:rsid w:val="002A20CD"/>
    <w:rsid w:val="002A2FF8"/>
    <w:rsid w:val="002A3363"/>
    <w:rsid w:val="002A36D2"/>
    <w:rsid w:val="002A42B1"/>
    <w:rsid w:val="002A4CA9"/>
    <w:rsid w:val="002A6497"/>
    <w:rsid w:val="002A6A69"/>
    <w:rsid w:val="002A70F6"/>
    <w:rsid w:val="002A74D6"/>
    <w:rsid w:val="002A7599"/>
    <w:rsid w:val="002A791E"/>
    <w:rsid w:val="002B0931"/>
    <w:rsid w:val="002B0F8C"/>
    <w:rsid w:val="002B12D3"/>
    <w:rsid w:val="002B15A0"/>
    <w:rsid w:val="002B2773"/>
    <w:rsid w:val="002B2BF6"/>
    <w:rsid w:val="002B2E93"/>
    <w:rsid w:val="002B329E"/>
    <w:rsid w:val="002B32C7"/>
    <w:rsid w:val="002B3933"/>
    <w:rsid w:val="002B4220"/>
    <w:rsid w:val="002B42E7"/>
    <w:rsid w:val="002B4329"/>
    <w:rsid w:val="002B4381"/>
    <w:rsid w:val="002B619D"/>
    <w:rsid w:val="002B6223"/>
    <w:rsid w:val="002B65A8"/>
    <w:rsid w:val="002B67A6"/>
    <w:rsid w:val="002B6935"/>
    <w:rsid w:val="002B6BC3"/>
    <w:rsid w:val="002B6EA9"/>
    <w:rsid w:val="002B7346"/>
    <w:rsid w:val="002B77C5"/>
    <w:rsid w:val="002B7C73"/>
    <w:rsid w:val="002B7E0E"/>
    <w:rsid w:val="002B7E89"/>
    <w:rsid w:val="002C0F4D"/>
    <w:rsid w:val="002C1014"/>
    <w:rsid w:val="002C1303"/>
    <w:rsid w:val="002C2C97"/>
    <w:rsid w:val="002C349B"/>
    <w:rsid w:val="002C38B3"/>
    <w:rsid w:val="002C3EE3"/>
    <w:rsid w:val="002C4EAD"/>
    <w:rsid w:val="002C5028"/>
    <w:rsid w:val="002C5240"/>
    <w:rsid w:val="002C5F8C"/>
    <w:rsid w:val="002C6161"/>
    <w:rsid w:val="002C63E0"/>
    <w:rsid w:val="002C6EB2"/>
    <w:rsid w:val="002C7D75"/>
    <w:rsid w:val="002D0159"/>
    <w:rsid w:val="002D08DD"/>
    <w:rsid w:val="002D10D6"/>
    <w:rsid w:val="002D11B3"/>
    <w:rsid w:val="002D1DA2"/>
    <w:rsid w:val="002D1FC4"/>
    <w:rsid w:val="002D2049"/>
    <w:rsid w:val="002D353D"/>
    <w:rsid w:val="002D3B4A"/>
    <w:rsid w:val="002D40D7"/>
    <w:rsid w:val="002D5504"/>
    <w:rsid w:val="002D592C"/>
    <w:rsid w:val="002D5C02"/>
    <w:rsid w:val="002D5F0F"/>
    <w:rsid w:val="002D65D9"/>
    <w:rsid w:val="002D6D85"/>
    <w:rsid w:val="002D797A"/>
    <w:rsid w:val="002E0FEA"/>
    <w:rsid w:val="002E121C"/>
    <w:rsid w:val="002E30E6"/>
    <w:rsid w:val="002E3138"/>
    <w:rsid w:val="002E3411"/>
    <w:rsid w:val="002E3683"/>
    <w:rsid w:val="002E3BCC"/>
    <w:rsid w:val="002E3D90"/>
    <w:rsid w:val="002E3DD5"/>
    <w:rsid w:val="002E4370"/>
    <w:rsid w:val="002E45E5"/>
    <w:rsid w:val="002E57EA"/>
    <w:rsid w:val="002E60D5"/>
    <w:rsid w:val="002E7351"/>
    <w:rsid w:val="002F0184"/>
    <w:rsid w:val="002F0B94"/>
    <w:rsid w:val="002F100E"/>
    <w:rsid w:val="002F1279"/>
    <w:rsid w:val="002F1677"/>
    <w:rsid w:val="002F1B70"/>
    <w:rsid w:val="002F1CAA"/>
    <w:rsid w:val="002F234D"/>
    <w:rsid w:val="002F44E6"/>
    <w:rsid w:val="002F4A76"/>
    <w:rsid w:val="002F5530"/>
    <w:rsid w:val="002F5A97"/>
    <w:rsid w:val="002F5C36"/>
    <w:rsid w:val="002F662E"/>
    <w:rsid w:val="002F6ABC"/>
    <w:rsid w:val="002F6F3E"/>
    <w:rsid w:val="002F7303"/>
    <w:rsid w:val="002F75B8"/>
    <w:rsid w:val="002F771D"/>
    <w:rsid w:val="003006F9"/>
    <w:rsid w:val="003012CD"/>
    <w:rsid w:val="00304D1C"/>
    <w:rsid w:val="003052B8"/>
    <w:rsid w:val="00306871"/>
    <w:rsid w:val="003074A9"/>
    <w:rsid w:val="00307E3E"/>
    <w:rsid w:val="003104A9"/>
    <w:rsid w:val="00311132"/>
    <w:rsid w:val="00311677"/>
    <w:rsid w:val="00312F57"/>
    <w:rsid w:val="0031371D"/>
    <w:rsid w:val="00313F0E"/>
    <w:rsid w:val="0031489C"/>
    <w:rsid w:val="003152BD"/>
    <w:rsid w:val="003155F0"/>
    <w:rsid w:val="00315DD0"/>
    <w:rsid w:val="003173DE"/>
    <w:rsid w:val="0032024E"/>
    <w:rsid w:val="003204A8"/>
    <w:rsid w:val="00320DF2"/>
    <w:rsid w:val="00320EA4"/>
    <w:rsid w:val="00321647"/>
    <w:rsid w:val="00321769"/>
    <w:rsid w:val="00322337"/>
    <w:rsid w:val="0032300D"/>
    <w:rsid w:val="00323014"/>
    <w:rsid w:val="003232B2"/>
    <w:rsid w:val="00323B6B"/>
    <w:rsid w:val="003243AF"/>
    <w:rsid w:val="0032470F"/>
    <w:rsid w:val="00325ED6"/>
    <w:rsid w:val="00326261"/>
    <w:rsid w:val="00326483"/>
    <w:rsid w:val="0032785D"/>
    <w:rsid w:val="00327D2D"/>
    <w:rsid w:val="00331E5A"/>
    <w:rsid w:val="0033284B"/>
    <w:rsid w:val="00332AB5"/>
    <w:rsid w:val="00333DA5"/>
    <w:rsid w:val="00334D02"/>
    <w:rsid w:val="003357B0"/>
    <w:rsid w:val="00335C38"/>
    <w:rsid w:val="00340321"/>
    <w:rsid w:val="00342264"/>
    <w:rsid w:val="00342B96"/>
    <w:rsid w:val="00342E0B"/>
    <w:rsid w:val="003436C1"/>
    <w:rsid w:val="00343F45"/>
    <w:rsid w:val="00343F53"/>
    <w:rsid w:val="00344B07"/>
    <w:rsid w:val="003452EB"/>
    <w:rsid w:val="0034603E"/>
    <w:rsid w:val="00346794"/>
    <w:rsid w:val="0034718E"/>
    <w:rsid w:val="00347888"/>
    <w:rsid w:val="00347B78"/>
    <w:rsid w:val="00347C38"/>
    <w:rsid w:val="00350413"/>
    <w:rsid w:val="00351470"/>
    <w:rsid w:val="003514C5"/>
    <w:rsid w:val="00352491"/>
    <w:rsid w:val="00352F71"/>
    <w:rsid w:val="0035327D"/>
    <w:rsid w:val="0035377E"/>
    <w:rsid w:val="0035412E"/>
    <w:rsid w:val="00354BA0"/>
    <w:rsid w:val="0035510C"/>
    <w:rsid w:val="003556EC"/>
    <w:rsid w:val="0035588E"/>
    <w:rsid w:val="00355D48"/>
    <w:rsid w:val="003560BC"/>
    <w:rsid w:val="00356941"/>
    <w:rsid w:val="00356B7E"/>
    <w:rsid w:val="003575C6"/>
    <w:rsid w:val="00357BA2"/>
    <w:rsid w:val="003606F8"/>
    <w:rsid w:val="00361423"/>
    <w:rsid w:val="00361ECC"/>
    <w:rsid w:val="003629CF"/>
    <w:rsid w:val="00362C9D"/>
    <w:rsid w:val="00363DC8"/>
    <w:rsid w:val="003650D8"/>
    <w:rsid w:val="00366456"/>
    <w:rsid w:val="00371112"/>
    <w:rsid w:val="003731EA"/>
    <w:rsid w:val="0037449B"/>
    <w:rsid w:val="003761FA"/>
    <w:rsid w:val="003769A7"/>
    <w:rsid w:val="003775F1"/>
    <w:rsid w:val="00377FDA"/>
    <w:rsid w:val="0038000D"/>
    <w:rsid w:val="0038094A"/>
    <w:rsid w:val="00380EE7"/>
    <w:rsid w:val="00381F1B"/>
    <w:rsid w:val="003820E4"/>
    <w:rsid w:val="003836F6"/>
    <w:rsid w:val="00383755"/>
    <w:rsid w:val="00383A4A"/>
    <w:rsid w:val="00384FC3"/>
    <w:rsid w:val="0038511C"/>
    <w:rsid w:val="00385BA9"/>
    <w:rsid w:val="00385D43"/>
    <w:rsid w:val="00385EEB"/>
    <w:rsid w:val="00386173"/>
    <w:rsid w:val="00386FF8"/>
    <w:rsid w:val="0038770F"/>
    <w:rsid w:val="00387B9D"/>
    <w:rsid w:val="00390719"/>
    <w:rsid w:val="0039079E"/>
    <w:rsid w:val="00391A85"/>
    <w:rsid w:val="00391D6A"/>
    <w:rsid w:val="00392083"/>
    <w:rsid w:val="00392B6F"/>
    <w:rsid w:val="0039321F"/>
    <w:rsid w:val="003935AC"/>
    <w:rsid w:val="003949F2"/>
    <w:rsid w:val="00396BAB"/>
    <w:rsid w:val="00396CA4"/>
    <w:rsid w:val="003974E4"/>
    <w:rsid w:val="003A081A"/>
    <w:rsid w:val="003A12AD"/>
    <w:rsid w:val="003A20AC"/>
    <w:rsid w:val="003A30EC"/>
    <w:rsid w:val="003A3FAA"/>
    <w:rsid w:val="003A44AA"/>
    <w:rsid w:val="003A521D"/>
    <w:rsid w:val="003A5E5B"/>
    <w:rsid w:val="003A65CA"/>
    <w:rsid w:val="003A7898"/>
    <w:rsid w:val="003B0AF7"/>
    <w:rsid w:val="003B1251"/>
    <w:rsid w:val="003B205C"/>
    <w:rsid w:val="003B4917"/>
    <w:rsid w:val="003B4D4E"/>
    <w:rsid w:val="003B501F"/>
    <w:rsid w:val="003B5524"/>
    <w:rsid w:val="003B5828"/>
    <w:rsid w:val="003B5946"/>
    <w:rsid w:val="003B5FA7"/>
    <w:rsid w:val="003B6311"/>
    <w:rsid w:val="003B681B"/>
    <w:rsid w:val="003B68F9"/>
    <w:rsid w:val="003B6FF5"/>
    <w:rsid w:val="003B706D"/>
    <w:rsid w:val="003B73C0"/>
    <w:rsid w:val="003B7CA1"/>
    <w:rsid w:val="003B7CF0"/>
    <w:rsid w:val="003C08F0"/>
    <w:rsid w:val="003C0C37"/>
    <w:rsid w:val="003C0F85"/>
    <w:rsid w:val="003C18CA"/>
    <w:rsid w:val="003C1F52"/>
    <w:rsid w:val="003C25D8"/>
    <w:rsid w:val="003C2851"/>
    <w:rsid w:val="003C2A85"/>
    <w:rsid w:val="003C4248"/>
    <w:rsid w:val="003C5113"/>
    <w:rsid w:val="003C5153"/>
    <w:rsid w:val="003C7AF1"/>
    <w:rsid w:val="003D072A"/>
    <w:rsid w:val="003D157B"/>
    <w:rsid w:val="003D2B3D"/>
    <w:rsid w:val="003D3967"/>
    <w:rsid w:val="003D6F08"/>
    <w:rsid w:val="003D7672"/>
    <w:rsid w:val="003D79E4"/>
    <w:rsid w:val="003D7FE9"/>
    <w:rsid w:val="003E063A"/>
    <w:rsid w:val="003E0CF4"/>
    <w:rsid w:val="003E167D"/>
    <w:rsid w:val="003E1D3B"/>
    <w:rsid w:val="003E1E8E"/>
    <w:rsid w:val="003E28D1"/>
    <w:rsid w:val="003E3C04"/>
    <w:rsid w:val="003E5B76"/>
    <w:rsid w:val="003E6142"/>
    <w:rsid w:val="003E651F"/>
    <w:rsid w:val="003E6AEA"/>
    <w:rsid w:val="003E6E0B"/>
    <w:rsid w:val="003E70C3"/>
    <w:rsid w:val="003E720E"/>
    <w:rsid w:val="003F1533"/>
    <w:rsid w:val="003F158C"/>
    <w:rsid w:val="003F17A3"/>
    <w:rsid w:val="003F1918"/>
    <w:rsid w:val="003F2D70"/>
    <w:rsid w:val="003F3377"/>
    <w:rsid w:val="003F3419"/>
    <w:rsid w:val="003F503A"/>
    <w:rsid w:val="003F70F5"/>
    <w:rsid w:val="00400DA7"/>
    <w:rsid w:val="0040166D"/>
    <w:rsid w:val="00401CCD"/>
    <w:rsid w:val="00401CD0"/>
    <w:rsid w:val="004024DE"/>
    <w:rsid w:val="00402FA2"/>
    <w:rsid w:val="0040311E"/>
    <w:rsid w:val="004031AF"/>
    <w:rsid w:val="00403337"/>
    <w:rsid w:val="00403BC9"/>
    <w:rsid w:val="00403F31"/>
    <w:rsid w:val="00404ACB"/>
    <w:rsid w:val="00404B4B"/>
    <w:rsid w:val="0040580E"/>
    <w:rsid w:val="0040593E"/>
    <w:rsid w:val="00406191"/>
    <w:rsid w:val="004067F6"/>
    <w:rsid w:val="00406AD8"/>
    <w:rsid w:val="00406E34"/>
    <w:rsid w:val="00406F7C"/>
    <w:rsid w:val="004073F2"/>
    <w:rsid w:val="00410AAC"/>
    <w:rsid w:val="00410C29"/>
    <w:rsid w:val="004114DC"/>
    <w:rsid w:val="004135C8"/>
    <w:rsid w:val="00413BE9"/>
    <w:rsid w:val="0041432E"/>
    <w:rsid w:val="004146CB"/>
    <w:rsid w:val="004157AE"/>
    <w:rsid w:val="00415860"/>
    <w:rsid w:val="00415DDE"/>
    <w:rsid w:val="004160BE"/>
    <w:rsid w:val="00416306"/>
    <w:rsid w:val="004166B8"/>
    <w:rsid w:val="00416D2E"/>
    <w:rsid w:val="004173DF"/>
    <w:rsid w:val="00420695"/>
    <w:rsid w:val="00420CFF"/>
    <w:rsid w:val="00421911"/>
    <w:rsid w:val="00421D12"/>
    <w:rsid w:val="0042244F"/>
    <w:rsid w:val="004233DB"/>
    <w:rsid w:val="0042408C"/>
    <w:rsid w:val="00424A58"/>
    <w:rsid w:val="00425874"/>
    <w:rsid w:val="004276A6"/>
    <w:rsid w:val="0043265A"/>
    <w:rsid w:val="0043315D"/>
    <w:rsid w:val="00433245"/>
    <w:rsid w:val="004339C8"/>
    <w:rsid w:val="004346F4"/>
    <w:rsid w:val="004348DA"/>
    <w:rsid w:val="00434AA5"/>
    <w:rsid w:val="00434B42"/>
    <w:rsid w:val="00434DF7"/>
    <w:rsid w:val="00435381"/>
    <w:rsid w:val="00435FD6"/>
    <w:rsid w:val="00436B31"/>
    <w:rsid w:val="00437711"/>
    <w:rsid w:val="00437CE9"/>
    <w:rsid w:val="00437D02"/>
    <w:rsid w:val="00437FF3"/>
    <w:rsid w:val="004410B5"/>
    <w:rsid w:val="00442E1D"/>
    <w:rsid w:val="00443779"/>
    <w:rsid w:val="00443DDA"/>
    <w:rsid w:val="00443E9F"/>
    <w:rsid w:val="00443EC8"/>
    <w:rsid w:val="00443EE6"/>
    <w:rsid w:val="00444CA3"/>
    <w:rsid w:val="004453CE"/>
    <w:rsid w:val="00445CAB"/>
    <w:rsid w:val="004468B3"/>
    <w:rsid w:val="004475BE"/>
    <w:rsid w:val="00450054"/>
    <w:rsid w:val="00451004"/>
    <w:rsid w:val="00452979"/>
    <w:rsid w:val="004543DE"/>
    <w:rsid w:val="00455A38"/>
    <w:rsid w:val="00456CC9"/>
    <w:rsid w:val="0045717B"/>
    <w:rsid w:val="004573B6"/>
    <w:rsid w:val="00460E77"/>
    <w:rsid w:val="0046142E"/>
    <w:rsid w:val="00461483"/>
    <w:rsid w:val="00461CBC"/>
    <w:rsid w:val="004630B4"/>
    <w:rsid w:val="00463402"/>
    <w:rsid w:val="00463FB2"/>
    <w:rsid w:val="0046441D"/>
    <w:rsid w:val="00464698"/>
    <w:rsid w:val="00464ACF"/>
    <w:rsid w:val="00464D8A"/>
    <w:rsid w:val="004651FC"/>
    <w:rsid w:val="00465347"/>
    <w:rsid w:val="00465404"/>
    <w:rsid w:val="00465658"/>
    <w:rsid w:val="0046598F"/>
    <w:rsid w:val="004679F7"/>
    <w:rsid w:val="00467C70"/>
    <w:rsid w:val="00470952"/>
    <w:rsid w:val="00470D2B"/>
    <w:rsid w:val="00472ACC"/>
    <w:rsid w:val="004754B9"/>
    <w:rsid w:val="0047665D"/>
    <w:rsid w:val="00476A81"/>
    <w:rsid w:val="00476FC7"/>
    <w:rsid w:val="0048039B"/>
    <w:rsid w:val="00480F65"/>
    <w:rsid w:val="00480FF4"/>
    <w:rsid w:val="00481079"/>
    <w:rsid w:val="004823A0"/>
    <w:rsid w:val="0048315A"/>
    <w:rsid w:val="0048318E"/>
    <w:rsid w:val="004843A1"/>
    <w:rsid w:val="00484B1C"/>
    <w:rsid w:val="00484B44"/>
    <w:rsid w:val="00485498"/>
    <w:rsid w:val="00485922"/>
    <w:rsid w:val="00486A39"/>
    <w:rsid w:val="004903EB"/>
    <w:rsid w:val="004919C5"/>
    <w:rsid w:val="004924EA"/>
    <w:rsid w:val="00492885"/>
    <w:rsid w:val="004928F7"/>
    <w:rsid w:val="00492E07"/>
    <w:rsid w:val="00493C41"/>
    <w:rsid w:val="00493C4D"/>
    <w:rsid w:val="0049471C"/>
    <w:rsid w:val="00494AB6"/>
    <w:rsid w:val="00494C03"/>
    <w:rsid w:val="00496060"/>
    <w:rsid w:val="004A140D"/>
    <w:rsid w:val="004A1AF0"/>
    <w:rsid w:val="004A4A1E"/>
    <w:rsid w:val="004A5BC2"/>
    <w:rsid w:val="004A6273"/>
    <w:rsid w:val="004A650C"/>
    <w:rsid w:val="004A6C8B"/>
    <w:rsid w:val="004A776D"/>
    <w:rsid w:val="004A7CBD"/>
    <w:rsid w:val="004A7D09"/>
    <w:rsid w:val="004B040E"/>
    <w:rsid w:val="004B0C11"/>
    <w:rsid w:val="004B11BC"/>
    <w:rsid w:val="004B1CD9"/>
    <w:rsid w:val="004B1F17"/>
    <w:rsid w:val="004B25B1"/>
    <w:rsid w:val="004B273C"/>
    <w:rsid w:val="004B2C00"/>
    <w:rsid w:val="004B2CBE"/>
    <w:rsid w:val="004B3B1B"/>
    <w:rsid w:val="004B582F"/>
    <w:rsid w:val="004B7A24"/>
    <w:rsid w:val="004B7EBD"/>
    <w:rsid w:val="004C02E9"/>
    <w:rsid w:val="004C1558"/>
    <w:rsid w:val="004C1970"/>
    <w:rsid w:val="004C1E24"/>
    <w:rsid w:val="004C2632"/>
    <w:rsid w:val="004C2CC4"/>
    <w:rsid w:val="004C414E"/>
    <w:rsid w:val="004C4765"/>
    <w:rsid w:val="004C5023"/>
    <w:rsid w:val="004C72F8"/>
    <w:rsid w:val="004C7ECC"/>
    <w:rsid w:val="004D13D4"/>
    <w:rsid w:val="004D1721"/>
    <w:rsid w:val="004D2D97"/>
    <w:rsid w:val="004D3456"/>
    <w:rsid w:val="004D4A90"/>
    <w:rsid w:val="004D51D8"/>
    <w:rsid w:val="004D5D7D"/>
    <w:rsid w:val="004D6584"/>
    <w:rsid w:val="004E06A9"/>
    <w:rsid w:val="004E1BDB"/>
    <w:rsid w:val="004E214D"/>
    <w:rsid w:val="004E27EC"/>
    <w:rsid w:val="004E2C7E"/>
    <w:rsid w:val="004E326A"/>
    <w:rsid w:val="004E3395"/>
    <w:rsid w:val="004E62FE"/>
    <w:rsid w:val="004E6638"/>
    <w:rsid w:val="004E6C9C"/>
    <w:rsid w:val="004F07B6"/>
    <w:rsid w:val="004F123F"/>
    <w:rsid w:val="004F14C1"/>
    <w:rsid w:val="004F1AA7"/>
    <w:rsid w:val="004F2D56"/>
    <w:rsid w:val="004F42B2"/>
    <w:rsid w:val="004F46F4"/>
    <w:rsid w:val="004F4916"/>
    <w:rsid w:val="004F4B24"/>
    <w:rsid w:val="004F7164"/>
    <w:rsid w:val="004F74DD"/>
    <w:rsid w:val="00500174"/>
    <w:rsid w:val="0050169C"/>
    <w:rsid w:val="00501863"/>
    <w:rsid w:val="005020C8"/>
    <w:rsid w:val="00502437"/>
    <w:rsid w:val="00502ADF"/>
    <w:rsid w:val="0050393C"/>
    <w:rsid w:val="00504B2E"/>
    <w:rsid w:val="00505096"/>
    <w:rsid w:val="005050AF"/>
    <w:rsid w:val="00505425"/>
    <w:rsid w:val="0050599E"/>
    <w:rsid w:val="00505AF2"/>
    <w:rsid w:val="00507546"/>
    <w:rsid w:val="00510812"/>
    <w:rsid w:val="00510DE8"/>
    <w:rsid w:val="0051106A"/>
    <w:rsid w:val="00511E8F"/>
    <w:rsid w:val="005124E0"/>
    <w:rsid w:val="00512C23"/>
    <w:rsid w:val="00513387"/>
    <w:rsid w:val="005142A2"/>
    <w:rsid w:val="005156E0"/>
    <w:rsid w:val="00515ED4"/>
    <w:rsid w:val="005174B9"/>
    <w:rsid w:val="00520A47"/>
    <w:rsid w:val="00520DA9"/>
    <w:rsid w:val="00521BC2"/>
    <w:rsid w:val="00522384"/>
    <w:rsid w:val="00522B02"/>
    <w:rsid w:val="005232DA"/>
    <w:rsid w:val="0052354E"/>
    <w:rsid w:val="00523674"/>
    <w:rsid w:val="00523BAE"/>
    <w:rsid w:val="00524B5A"/>
    <w:rsid w:val="005253B2"/>
    <w:rsid w:val="00525DE8"/>
    <w:rsid w:val="0052623C"/>
    <w:rsid w:val="005304D5"/>
    <w:rsid w:val="00531434"/>
    <w:rsid w:val="00532715"/>
    <w:rsid w:val="00533A3F"/>
    <w:rsid w:val="00533DAA"/>
    <w:rsid w:val="00533EC3"/>
    <w:rsid w:val="00534826"/>
    <w:rsid w:val="005357FF"/>
    <w:rsid w:val="005372CE"/>
    <w:rsid w:val="00537F11"/>
    <w:rsid w:val="00542146"/>
    <w:rsid w:val="00542B24"/>
    <w:rsid w:val="00543067"/>
    <w:rsid w:val="00543E76"/>
    <w:rsid w:val="00544F73"/>
    <w:rsid w:val="00545E6A"/>
    <w:rsid w:val="005463C1"/>
    <w:rsid w:val="00546700"/>
    <w:rsid w:val="0054674C"/>
    <w:rsid w:val="005469B3"/>
    <w:rsid w:val="00546E5F"/>
    <w:rsid w:val="00547E12"/>
    <w:rsid w:val="0055076A"/>
    <w:rsid w:val="005518B4"/>
    <w:rsid w:val="00551A5F"/>
    <w:rsid w:val="00551E62"/>
    <w:rsid w:val="00552026"/>
    <w:rsid w:val="005523F3"/>
    <w:rsid w:val="005526EC"/>
    <w:rsid w:val="00552BEC"/>
    <w:rsid w:val="00556773"/>
    <w:rsid w:val="00557B03"/>
    <w:rsid w:val="00557BF8"/>
    <w:rsid w:val="00560F18"/>
    <w:rsid w:val="00562B2D"/>
    <w:rsid w:val="00562D11"/>
    <w:rsid w:val="00562DB2"/>
    <w:rsid w:val="00563035"/>
    <w:rsid w:val="0056315B"/>
    <w:rsid w:val="005633FA"/>
    <w:rsid w:val="005638CE"/>
    <w:rsid w:val="0056398B"/>
    <w:rsid w:val="00563E01"/>
    <w:rsid w:val="00564B3E"/>
    <w:rsid w:val="00564C4A"/>
    <w:rsid w:val="00565EE2"/>
    <w:rsid w:val="00566A2F"/>
    <w:rsid w:val="00566A98"/>
    <w:rsid w:val="00567D7F"/>
    <w:rsid w:val="00570BC0"/>
    <w:rsid w:val="0057103E"/>
    <w:rsid w:val="00571077"/>
    <w:rsid w:val="00571D37"/>
    <w:rsid w:val="005725F8"/>
    <w:rsid w:val="00572ADB"/>
    <w:rsid w:val="005731C3"/>
    <w:rsid w:val="005734DD"/>
    <w:rsid w:val="00573BCA"/>
    <w:rsid w:val="00573DC8"/>
    <w:rsid w:val="005743D3"/>
    <w:rsid w:val="005747B1"/>
    <w:rsid w:val="00574AEE"/>
    <w:rsid w:val="00575904"/>
    <w:rsid w:val="00575D0D"/>
    <w:rsid w:val="00576A62"/>
    <w:rsid w:val="00581210"/>
    <w:rsid w:val="00582109"/>
    <w:rsid w:val="005824B3"/>
    <w:rsid w:val="00583320"/>
    <w:rsid w:val="00584D32"/>
    <w:rsid w:val="00584EF1"/>
    <w:rsid w:val="00585B43"/>
    <w:rsid w:val="00587E28"/>
    <w:rsid w:val="005900D7"/>
    <w:rsid w:val="005905A6"/>
    <w:rsid w:val="005907F3"/>
    <w:rsid w:val="00590ACD"/>
    <w:rsid w:val="005922BF"/>
    <w:rsid w:val="00592AB8"/>
    <w:rsid w:val="00592D0A"/>
    <w:rsid w:val="005934E4"/>
    <w:rsid w:val="00593FFC"/>
    <w:rsid w:val="00596160"/>
    <w:rsid w:val="005972E7"/>
    <w:rsid w:val="0059760C"/>
    <w:rsid w:val="005A0018"/>
    <w:rsid w:val="005A0047"/>
    <w:rsid w:val="005A030E"/>
    <w:rsid w:val="005A044B"/>
    <w:rsid w:val="005A0A8F"/>
    <w:rsid w:val="005A1DF7"/>
    <w:rsid w:val="005A2028"/>
    <w:rsid w:val="005A27BB"/>
    <w:rsid w:val="005A3588"/>
    <w:rsid w:val="005A54E6"/>
    <w:rsid w:val="005A62A0"/>
    <w:rsid w:val="005A78BC"/>
    <w:rsid w:val="005A7A29"/>
    <w:rsid w:val="005A7BB2"/>
    <w:rsid w:val="005A7DA9"/>
    <w:rsid w:val="005B0013"/>
    <w:rsid w:val="005B1908"/>
    <w:rsid w:val="005B1E08"/>
    <w:rsid w:val="005B2472"/>
    <w:rsid w:val="005B32C3"/>
    <w:rsid w:val="005B3384"/>
    <w:rsid w:val="005B3510"/>
    <w:rsid w:val="005B38FC"/>
    <w:rsid w:val="005B437B"/>
    <w:rsid w:val="005B5351"/>
    <w:rsid w:val="005B5D0F"/>
    <w:rsid w:val="005C090B"/>
    <w:rsid w:val="005C0EC1"/>
    <w:rsid w:val="005C13A1"/>
    <w:rsid w:val="005C22F8"/>
    <w:rsid w:val="005C24D5"/>
    <w:rsid w:val="005C24F6"/>
    <w:rsid w:val="005C2B42"/>
    <w:rsid w:val="005C2D3F"/>
    <w:rsid w:val="005C3153"/>
    <w:rsid w:val="005C4F6A"/>
    <w:rsid w:val="005C5D63"/>
    <w:rsid w:val="005C5DAE"/>
    <w:rsid w:val="005C6393"/>
    <w:rsid w:val="005C65C3"/>
    <w:rsid w:val="005C7F83"/>
    <w:rsid w:val="005D026A"/>
    <w:rsid w:val="005D1427"/>
    <w:rsid w:val="005D1638"/>
    <w:rsid w:val="005D181D"/>
    <w:rsid w:val="005D1C1C"/>
    <w:rsid w:val="005D2021"/>
    <w:rsid w:val="005D2362"/>
    <w:rsid w:val="005D24DA"/>
    <w:rsid w:val="005D30A3"/>
    <w:rsid w:val="005D465B"/>
    <w:rsid w:val="005D46A1"/>
    <w:rsid w:val="005D4925"/>
    <w:rsid w:val="005D56B4"/>
    <w:rsid w:val="005D6C3D"/>
    <w:rsid w:val="005E27D1"/>
    <w:rsid w:val="005E292C"/>
    <w:rsid w:val="005E3940"/>
    <w:rsid w:val="005E3B78"/>
    <w:rsid w:val="005E4215"/>
    <w:rsid w:val="005E4B1B"/>
    <w:rsid w:val="005E4D49"/>
    <w:rsid w:val="005E50BB"/>
    <w:rsid w:val="005E5743"/>
    <w:rsid w:val="005E78B0"/>
    <w:rsid w:val="005E7FB0"/>
    <w:rsid w:val="005F0286"/>
    <w:rsid w:val="005F08B2"/>
    <w:rsid w:val="005F0EDC"/>
    <w:rsid w:val="005F0F79"/>
    <w:rsid w:val="005F1835"/>
    <w:rsid w:val="005F1923"/>
    <w:rsid w:val="005F2485"/>
    <w:rsid w:val="005F31D5"/>
    <w:rsid w:val="005F33F5"/>
    <w:rsid w:val="005F38F7"/>
    <w:rsid w:val="005F3B9C"/>
    <w:rsid w:val="005F4741"/>
    <w:rsid w:val="005F493E"/>
    <w:rsid w:val="005F49A7"/>
    <w:rsid w:val="005F49D1"/>
    <w:rsid w:val="005F5737"/>
    <w:rsid w:val="005F5A71"/>
    <w:rsid w:val="006001F7"/>
    <w:rsid w:val="00600B85"/>
    <w:rsid w:val="006012F3"/>
    <w:rsid w:val="00601517"/>
    <w:rsid w:val="0060228A"/>
    <w:rsid w:val="0060278C"/>
    <w:rsid w:val="00603969"/>
    <w:rsid w:val="00604F1F"/>
    <w:rsid w:val="00607539"/>
    <w:rsid w:val="0060773B"/>
    <w:rsid w:val="006115E2"/>
    <w:rsid w:val="00611D39"/>
    <w:rsid w:val="006129CF"/>
    <w:rsid w:val="00612BFD"/>
    <w:rsid w:val="00612C3C"/>
    <w:rsid w:val="00613308"/>
    <w:rsid w:val="006152E5"/>
    <w:rsid w:val="006155FF"/>
    <w:rsid w:val="00615993"/>
    <w:rsid w:val="00616601"/>
    <w:rsid w:val="00617006"/>
    <w:rsid w:val="00617454"/>
    <w:rsid w:val="006175A2"/>
    <w:rsid w:val="0062010A"/>
    <w:rsid w:val="00621430"/>
    <w:rsid w:val="00621AD7"/>
    <w:rsid w:val="00622AD5"/>
    <w:rsid w:val="00622E44"/>
    <w:rsid w:val="00623806"/>
    <w:rsid w:val="00624119"/>
    <w:rsid w:val="00624592"/>
    <w:rsid w:val="006248F7"/>
    <w:rsid w:val="00624978"/>
    <w:rsid w:val="00624AC7"/>
    <w:rsid w:val="00624B8E"/>
    <w:rsid w:val="006257D7"/>
    <w:rsid w:val="00625A82"/>
    <w:rsid w:val="006263EF"/>
    <w:rsid w:val="006278DE"/>
    <w:rsid w:val="00627A5B"/>
    <w:rsid w:val="00630AC4"/>
    <w:rsid w:val="00631C04"/>
    <w:rsid w:val="006321FB"/>
    <w:rsid w:val="00632606"/>
    <w:rsid w:val="00632EB3"/>
    <w:rsid w:val="00632F31"/>
    <w:rsid w:val="006338AC"/>
    <w:rsid w:val="00633D5D"/>
    <w:rsid w:val="00636DFC"/>
    <w:rsid w:val="00637BF7"/>
    <w:rsid w:val="00640CE0"/>
    <w:rsid w:val="00641B43"/>
    <w:rsid w:val="006420A9"/>
    <w:rsid w:val="00642AB5"/>
    <w:rsid w:val="00642D1C"/>
    <w:rsid w:val="00643C8F"/>
    <w:rsid w:val="00643FEE"/>
    <w:rsid w:val="006449DB"/>
    <w:rsid w:val="00644C72"/>
    <w:rsid w:val="00645DC1"/>
    <w:rsid w:val="006461CE"/>
    <w:rsid w:val="00646C24"/>
    <w:rsid w:val="006509C9"/>
    <w:rsid w:val="00650A12"/>
    <w:rsid w:val="00650AF8"/>
    <w:rsid w:val="00650C81"/>
    <w:rsid w:val="00651B8E"/>
    <w:rsid w:val="00652D39"/>
    <w:rsid w:val="00654363"/>
    <w:rsid w:val="00654995"/>
    <w:rsid w:val="006568ED"/>
    <w:rsid w:val="00656C49"/>
    <w:rsid w:val="00656CD5"/>
    <w:rsid w:val="006578EE"/>
    <w:rsid w:val="00657CA6"/>
    <w:rsid w:val="00661022"/>
    <w:rsid w:val="006610EC"/>
    <w:rsid w:val="0066150F"/>
    <w:rsid w:val="006620FB"/>
    <w:rsid w:val="0066313A"/>
    <w:rsid w:val="00663319"/>
    <w:rsid w:val="006637DE"/>
    <w:rsid w:val="00663B56"/>
    <w:rsid w:val="00663EB2"/>
    <w:rsid w:val="006640D9"/>
    <w:rsid w:val="006641D5"/>
    <w:rsid w:val="00664534"/>
    <w:rsid w:val="00666058"/>
    <w:rsid w:val="00666616"/>
    <w:rsid w:val="00666FCA"/>
    <w:rsid w:val="00667328"/>
    <w:rsid w:val="00667B1C"/>
    <w:rsid w:val="00667B1D"/>
    <w:rsid w:val="00667B65"/>
    <w:rsid w:val="00667D27"/>
    <w:rsid w:val="006709DD"/>
    <w:rsid w:val="006717D8"/>
    <w:rsid w:val="00671D71"/>
    <w:rsid w:val="006727C3"/>
    <w:rsid w:val="00672C1C"/>
    <w:rsid w:val="00676F6B"/>
    <w:rsid w:val="00680B22"/>
    <w:rsid w:val="00681384"/>
    <w:rsid w:val="006818C0"/>
    <w:rsid w:val="00681B5D"/>
    <w:rsid w:val="00681C24"/>
    <w:rsid w:val="00681CDB"/>
    <w:rsid w:val="00682DD1"/>
    <w:rsid w:val="006837E5"/>
    <w:rsid w:val="00683ACE"/>
    <w:rsid w:val="00683BF5"/>
    <w:rsid w:val="00683E7D"/>
    <w:rsid w:val="00684531"/>
    <w:rsid w:val="006846A4"/>
    <w:rsid w:val="00684D53"/>
    <w:rsid w:val="006859A6"/>
    <w:rsid w:val="00686DF9"/>
    <w:rsid w:val="00690573"/>
    <w:rsid w:val="00690A90"/>
    <w:rsid w:val="0069192D"/>
    <w:rsid w:val="00692178"/>
    <w:rsid w:val="00692742"/>
    <w:rsid w:val="0069397C"/>
    <w:rsid w:val="006941CB"/>
    <w:rsid w:val="00695847"/>
    <w:rsid w:val="00696A8A"/>
    <w:rsid w:val="0069748A"/>
    <w:rsid w:val="0069751C"/>
    <w:rsid w:val="006A05B9"/>
    <w:rsid w:val="006A10A2"/>
    <w:rsid w:val="006A1B98"/>
    <w:rsid w:val="006A1EF5"/>
    <w:rsid w:val="006A491A"/>
    <w:rsid w:val="006A5555"/>
    <w:rsid w:val="006A5CA6"/>
    <w:rsid w:val="006A5CD8"/>
    <w:rsid w:val="006A6292"/>
    <w:rsid w:val="006A64A5"/>
    <w:rsid w:val="006A65DF"/>
    <w:rsid w:val="006A6FA3"/>
    <w:rsid w:val="006A744E"/>
    <w:rsid w:val="006A77E3"/>
    <w:rsid w:val="006A7C91"/>
    <w:rsid w:val="006A7DC0"/>
    <w:rsid w:val="006A7FF3"/>
    <w:rsid w:val="006B075C"/>
    <w:rsid w:val="006B0BBB"/>
    <w:rsid w:val="006B1B3C"/>
    <w:rsid w:val="006B1B44"/>
    <w:rsid w:val="006B30D7"/>
    <w:rsid w:val="006B35C0"/>
    <w:rsid w:val="006B3BCE"/>
    <w:rsid w:val="006B3C32"/>
    <w:rsid w:val="006B3E0A"/>
    <w:rsid w:val="006B3F5D"/>
    <w:rsid w:val="006B46D2"/>
    <w:rsid w:val="006B4CC6"/>
    <w:rsid w:val="006B5374"/>
    <w:rsid w:val="006B543E"/>
    <w:rsid w:val="006B55C5"/>
    <w:rsid w:val="006B5672"/>
    <w:rsid w:val="006B6536"/>
    <w:rsid w:val="006B67F3"/>
    <w:rsid w:val="006B7E6A"/>
    <w:rsid w:val="006C05F0"/>
    <w:rsid w:val="006C12EF"/>
    <w:rsid w:val="006C1FDD"/>
    <w:rsid w:val="006C20E8"/>
    <w:rsid w:val="006C21A4"/>
    <w:rsid w:val="006C3046"/>
    <w:rsid w:val="006C31D8"/>
    <w:rsid w:val="006C3253"/>
    <w:rsid w:val="006C475A"/>
    <w:rsid w:val="006C4FCE"/>
    <w:rsid w:val="006D0B91"/>
    <w:rsid w:val="006D0BAF"/>
    <w:rsid w:val="006D198D"/>
    <w:rsid w:val="006D1C8D"/>
    <w:rsid w:val="006D2D5E"/>
    <w:rsid w:val="006D30EC"/>
    <w:rsid w:val="006D38C6"/>
    <w:rsid w:val="006D487C"/>
    <w:rsid w:val="006D4D7C"/>
    <w:rsid w:val="006D4EA2"/>
    <w:rsid w:val="006D5500"/>
    <w:rsid w:val="006E132D"/>
    <w:rsid w:val="006E1972"/>
    <w:rsid w:val="006E1B4D"/>
    <w:rsid w:val="006E4111"/>
    <w:rsid w:val="006E41CC"/>
    <w:rsid w:val="006E4A32"/>
    <w:rsid w:val="006E5709"/>
    <w:rsid w:val="006E5EF1"/>
    <w:rsid w:val="006E6772"/>
    <w:rsid w:val="006E6977"/>
    <w:rsid w:val="006E6D4C"/>
    <w:rsid w:val="006E7077"/>
    <w:rsid w:val="006E736B"/>
    <w:rsid w:val="006E74A4"/>
    <w:rsid w:val="006E752D"/>
    <w:rsid w:val="006F02F3"/>
    <w:rsid w:val="006F1714"/>
    <w:rsid w:val="006F1813"/>
    <w:rsid w:val="006F1F22"/>
    <w:rsid w:val="006F3457"/>
    <w:rsid w:val="006F5233"/>
    <w:rsid w:val="006F5A9F"/>
    <w:rsid w:val="006F64AF"/>
    <w:rsid w:val="006F717B"/>
    <w:rsid w:val="006F75BF"/>
    <w:rsid w:val="006F77D3"/>
    <w:rsid w:val="006F7EA5"/>
    <w:rsid w:val="00701A0F"/>
    <w:rsid w:val="007024A0"/>
    <w:rsid w:val="007048C1"/>
    <w:rsid w:val="007055E7"/>
    <w:rsid w:val="00705EEC"/>
    <w:rsid w:val="00707E14"/>
    <w:rsid w:val="00707ECC"/>
    <w:rsid w:val="0071026E"/>
    <w:rsid w:val="00710906"/>
    <w:rsid w:val="007118E5"/>
    <w:rsid w:val="00711EB3"/>
    <w:rsid w:val="00712222"/>
    <w:rsid w:val="00712695"/>
    <w:rsid w:val="00712A44"/>
    <w:rsid w:val="00712C12"/>
    <w:rsid w:val="00713B97"/>
    <w:rsid w:val="007149CA"/>
    <w:rsid w:val="0071717B"/>
    <w:rsid w:val="00717337"/>
    <w:rsid w:val="007176E7"/>
    <w:rsid w:val="00717931"/>
    <w:rsid w:val="00720012"/>
    <w:rsid w:val="00720E40"/>
    <w:rsid w:val="007216D1"/>
    <w:rsid w:val="00721E01"/>
    <w:rsid w:val="00723172"/>
    <w:rsid w:val="00723C16"/>
    <w:rsid w:val="00723C86"/>
    <w:rsid w:val="00725342"/>
    <w:rsid w:val="007269C1"/>
    <w:rsid w:val="00726C68"/>
    <w:rsid w:val="00726E45"/>
    <w:rsid w:val="00727523"/>
    <w:rsid w:val="0072789E"/>
    <w:rsid w:val="00727DED"/>
    <w:rsid w:val="00730547"/>
    <w:rsid w:val="0073137B"/>
    <w:rsid w:val="007319BC"/>
    <w:rsid w:val="00731A3A"/>
    <w:rsid w:val="00731C6B"/>
    <w:rsid w:val="007331EA"/>
    <w:rsid w:val="00733A0D"/>
    <w:rsid w:val="00733D91"/>
    <w:rsid w:val="00734D4F"/>
    <w:rsid w:val="007351AC"/>
    <w:rsid w:val="007354C5"/>
    <w:rsid w:val="0073666B"/>
    <w:rsid w:val="00736AB0"/>
    <w:rsid w:val="007404B9"/>
    <w:rsid w:val="0074081E"/>
    <w:rsid w:val="00740EDE"/>
    <w:rsid w:val="00741A9D"/>
    <w:rsid w:val="00742C10"/>
    <w:rsid w:val="0074354D"/>
    <w:rsid w:val="007439F4"/>
    <w:rsid w:val="00744237"/>
    <w:rsid w:val="007447E5"/>
    <w:rsid w:val="007462FA"/>
    <w:rsid w:val="0074630B"/>
    <w:rsid w:val="00746683"/>
    <w:rsid w:val="00750298"/>
    <w:rsid w:val="007508AB"/>
    <w:rsid w:val="00751439"/>
    <w:rsid w:val="0075153A"/>
    <w:rsid w:val="0075240A"/>
    <w:rsid w:val="0075400C"/>
    <w:rsid w:val="0075496E"/>
    <w:rsid w:val="00755101"/>
    <w:rsid w:val="007566AA"/>
    <w:rsid w:val="00760100"/>
    <w:rsid w:val="007608CA"/>
    <w:rsid w:val="0076135B"/>
    <w:rsid w:val="00762087"/>
    <w:rsid w:val="00762369"/>
    <w:rsid w:val="00762AA7"/>
    <w:rsid w:val="00766C46"/>
    <w:rsid w:val="00766CCF"/>
    <w:rsid w:val="00767911"/>
    <w:rsid w:val="00767D4C"/>
    <w:rsid w:val="0077038D"/>
    <w:rsid w:val="007713B9"/>
    <w:rsid w:val="00771444"/>
    <w:rsid w:val="007716FF"/>
    <w:rsid w:val="00771848"/>
    <w:rsid w:val="00771939"/>
    <w:rsid w:val="00771C07"/>
    <w:rsid w:val="00771F7A"/>
    <w:rsid w:val="007722E7"/>
    <w:rsid w:val="00773A17"/>
    <w:rsid w:val="00773F34"/>
    <w:rsid w:val="007749B8"/>
    <w:rsid w:val="0077640D"/>
    <w:rsid w:val="0077662C"/>
    <w:rsid w:val="007804B3"/>
    <w:rsid w:val="00780F0E"/>
    <w:rsid w:val="00781C61"/>
    <w:rsid w:val="0078225D"/>
    <w:rsid w:val="007822FB"/>
    <w:rsid w:val="007824BC"/>
    <w:rsid w:val="0078265C"/>
    <w:rsid w:val="00782698"/>
    <w:rsid w:val="007827BA"/>
    <w:rsid w:val="00782A90"/>
    <w:rsid w:val="00782E10"/>
    <w:rsid w:val="00783E9A"/>
    <w:rsid w:val="00783FA7"/>
    <w:rsid w:val="0078511D"/>
    <w:rsid w:val="0078524B"/>
    <w:rsid w:val="00791FE5"/>
    <w:rsid w:val="007932F2"/>
    <w:rsid w:val="00793664"/>
    <w:rsid w:val="0079377F"/>
    <w:rsid w:val="00794730"/>
    <w:rsid w:val="00794CFB"/>
    <w:rsid w:val="00794D0E"/>
    <w:rsid w:val="00796003"/>
    <w:rsid w:val="0079603F"/>
    <w:rsid w:val="0079762B"/>
    <w:rsid w:val="007A03D7"/>
    <w:rsid w:val="007A07E2"/>
    <w:rsid w:val="007A0802"/>
    <w:rsid w:val="007A3629"/>
    <w:rsid w:val="007A4637"/>
    <w:rsid w:val="007A4670"/>
    <w:rsid w:val="007A4F51"/>
    <w:rsid w:val="007A6839"/>
    <w:rsid w:val="007A6CA8"/>
    <w:rsid w:val="007A6D8E"/>
    <w:rsid w:val="007A7BDD"/>
    <w:rsid w:val="007A7CFA"/>
    <w:rsid w:val="007B018F"/>
    <w:rsid w:val="007B02AF"/>
    <w:rsid w:val="007B14BA"/>
    <w:rsid w:val="007B173F"/>
    <w:rsid w:val="007B1EE6"/>
    <w:rsid w:val="007B2078"/>
    <w:rsid w:val="007B2AA4"/>
    <w:rsid w:val="007B42D0"/>
    <w:rsid w:val="007B4F9C"/>
    <w:rsid w:val="007B53BD"/>
    <w:rsid w:val="007B57E6"/>
    <w:rsid w:val="007B6656"/>
    <w:rsid w:val="007B7B20"/>
    <w:rsid w:val="007B7CF5"/>
    <w:rsid w:val="007C0012"/>
    <w:rsid w:val="007C08F1"/>
    <w:rsid w:val="007C0A54"/>
    <w:rsid w:val="007C1B3C"/>
    <w:rsid w:val="007C1DAA"/>
    <w:rsid w:val="007C2624"/>
    <w:rsid w:val="007C2C8D"/>
    <w:rsid w:val="007C374D"/>
    <w:rsid w:val="007C38DC"/>
    <w:rsid w:val="007C3919"/>
    <w:rsid w:val="007C3B8B"/>
    <w:rsid w:val="007C42DA"/>
    <w:rsid w:val="007C6578"/>
    <w:rsid w:val="007C666D"/>
    <w:rsid w:val="007C680E"/>
    <w:rsid w:val="007C713B"/>
    <w:rsid w:val="007C737A"/>
    <w:rsid w:val="007C759D"/>
    <w:rsid w:val="007D07FC"/>
    <w:rsid w:val="007D115C"/>
    <w:rsid w:val="007D12F7"/>
    <w:rsid w:val="007D138F"/>
    <w:rsid w:val="007D1752"/>
    <w:rsid w:val="007D25C4"/>
    <w:rsid w:val="007D462F"/>
    <w:rsid w:val="007D4F26"/>
    <w:rsid w:val="007D55D9"/>
    <w:rsid w:val="007D59B3"/>
    <w:rsid w:val="007D6689"/>
    <w:rsid w:val="007D7FEB"/>
    <w:rsid w:val="007E19C0"/>
    <w:rsid w:val="007E1A22"/>
    <w:rsid w:val="007E1A80"/>
    <w:rsid w:val="007E3C64"/>
    <w:rsid w:val="007E42FC"/>
    <w:rsid w:val="007E54E4"/>
    <w:rsid w:val="007E5BD6"/>
    <w:rsid w:val="007E615C"/>
    <w:rsid w:val="007E693A"/>
    <w:rsid w:val="007E70BE"/>
    <w:rsid w:val="007E74AC"/>
    <w:rsid w:val="007E7EF3"/>
    <w:rsid w:val="007F0027"/>
    <w:rsid w:val="007F0411"/>
    <w:rsid w:val="007F0A6D"/>
    <w:rsid w:val="007F112F"/>
    <w:rsid w:val="007F17D4"/>
    <w:rsid w:val="007F1840"/>
    <w:rsid w:val="007F1C68"/>
    <w:rsid w:val="007F2ABC"/>
    <w:rsid w:val="007F4766"/>
    <w:rsid w:val="007F4849"/>
    <w:rsid w:val="007F4C0F"/>
    <w:rsid w:val="007F4EA7"/>
    <w:rsid w:val="007F535A"/>
    <w:rsid w:val="007F546B"/>
    <w:rsid w:val="007F6214"/>
    <w:rsid w:val="007F79DA"/>
    <w:rsid w:val="007F7A2C"/>
    <w:rsid w:val="007F7AAC"/>
    <w:rsid w:val="00802B1D"/>
    <w:rsid w:val="008035C1"/>
    <w:rsid w:val="00803BA9"/>
    <w:rsid w:val="00804FF0"/>
    <w:rsid w:val="00805221"/>
    <w:rsid w:val="0080546F"/>
    <w:rsid w:val="008059CB"/>
    <w:rsid w:val="00805F98"/>
    <w:rsid w:val="00806086"/>
    <w:rsid w:val="00806CAB"/>
    <w:rsid w:val="0081083A"/>
    <w:rsid w:val="00811266"/>
    <w:rsid w:val="00811951"/>
    <w:rsid w:val="00814673"/>
    <w:rsid w:val="00815C7F"/>
    <w:rsid w:val="00817C98"/>
    <w:rsid w:val="00820BA1"/>
    <w:rsid w:val="00820C75"/>
    <w:rsid w:val="00821C95"/>
    <w:rsid w:val="00821DA2"/>
    <w:rsid w:val="008224FF"/>
    <w:rsid w:val="00822A3C"/>
    <w:rsid w:val="00823B8F"/>
    <w:rsid w:val="0082463B"/>
    <w:rsid w:val="0082582B"/>
    <w:rsid w:val="00825A8B"/>
    <w:rsid w:val="00827BE8"/>
    <w:rsid w:val="00830561"/>
    <w:rsid w:val="00830A92"/>
    <w:rsid w:val="00830D0F"/>
    <w:rsid w:val="00831F02"/>
    <w:rsid w:val="00832B8D"/>
    <w:rsid w:val="00832C38"/>
    <w:rsid w:val="008339A8"/>
    <w:rsid w:val="00833BCC"/>
    <w:rsid w:val="00833BD5"/>
    <w:rsid w:val="00835E61"/>
    <w:rsid w:val="00836E60"/>
    <w:rsid w:val="008371B9"/>
    <w:rsid w:val="00837920"/>
    <w:rsid w:val="00837CC2"/>
    <w:rsid w:val="00840312"/>
    <w:rsid w:val="00841445"/>
    <w:rsid w:val="00841F0A"/>
    <w:rsid w:val="00842173"/>
    <w:rsid w:val="008424C8"/>
    <w:rsid w:val="00842966"/>
    <w:rsid w:val="00842DC3"/>
    <w:rsid w:val="00843278"/>
    <w:rsid w:val="00843E18"/>
    <w:rsid w:val="00846B1E"/>
    <w:rsid w:val="00846E56"/>
    <w:rsid w:val="00847BC5"/>
    <w:rsid w:val="008524A9"/>
    <w:rsid w:val="00852D70"/>
    <w:rsid w:val="00853AC7"/>
    <w:rsid w:val="008540A3"/>
    <w:rsid w:val="00854B19"/>
    <w:rsid w:val="008556A4"/>
    <w:rsid w:val="008557C9"/>
    <w:rsid w:val="008564A5"/>
    <w:rsid w:val="00857135"/>
    <w:rsid w:val="00857F68"/>
    <w:rsid w:val="0086034F"/>
    <w:rsid w:val="0086274D"/>
    <w:rsid w:val="00862DD1"/>
    <w:rsid w:val="00863784"/>
    <w:rsid w:val="00864983"/>
    <w:rsid w:val="008652A0"/>
    <w:rsid w:val="00865959"/>
    <w:rsid w:val="00866621"/>
    <w:rsid w:val="008669AC"/>
    <w:rsid w:val="008704E7"/>
    <w:rsid w:val="00870997"/>
    <w:rsid w:val="00870AD8"/>
    <w:rsid w:val="00871742"/>
    <w:rsid w:val="00872804"/>
    <w:rsid w:val="00872ED1"/>
    <w:rsid w:val="00874A21"/>
    <w:rsid w:val="00874F85"/>
    <w:rsid w:val="00876583"/>
    <w:rsid w:val="00876939"/>
    <w:rsid w:val="008771FA"/>
    <w:rsid w:val="008774E9"/>
    <w:rsid w:val="00877942"/>
    <w:rsid w:val="00880136"/>
    <w:rsid w:val="008823C0"/>
    <w:rsid w:val="008824F4"/>
    <w:rsid w:val="0088394E"/>
    <w:rsid w:val="00883A0B"/>
    <w:rsid w:val="00883ACB"/>
    <w:rsid w:val="00884606"/>
    <w:rsid w:val="0088472B"/>
    <w:rsid w:val="0088487F"/>
    <w:rsid w:val="00886432"/>
    <w:rsid w:val="008868AD"/>
    <w:rsid w:val="00886A35"/>
    <w:rsid w:val="00886C05"/>
    <w:rsid w:val="00887249"/>
    <w:rsid w:val="00887F38"/>
    <w:rsid w:val="008900A0"/>
    <w:rsid w:val="0089077D"/>
    <w:rsid w:val="00890F08"/>
    <w:rsid w:val="0089241A"/>
    <w:rsid w:val="0089279C"/>
    <w:rsid w:val="0089612B"/>
    <w:rsid w:val="00896849"/>
    <w:rsid w:val="00897F5B"/>
    <w:rsid w:val="008A0066"/>
    <w:rsid w:val="008A08AD"/>
    <w:rsid w:val="008A0D40"/>
    <w:rsid w:val="008A2037"/>
    <w:rsid w:val="008A2408"/>
    <w:rsid w:val="008A28C9"/>
    <w:rsid w:val="008A3293"/>
    <w:rsid w:val="008A4473"/>
    <w:rsid w:val="008A6241"/>
    <w:rsid w:val="008A796A"/>
    <w:rsid w:val="008B042A"/>
    <w:rsid w:val="008B04BF"/>
    <w:rsid w:val="008B078B"/>
    <w:rsid w:val="008B1ADB"/>
    <w:rsid w:val="008B1D24"/>
    <w:rsid w:val="008B27A9"/>
    <w:rsid w:val="008B3183"/>
    <w:rsid w:val="008B324C"/>
    <w:rsid w:val="008B3B09"/>
    <w:rsid w:val="008B4CF1"/>
    <w:rsid w:val="008B4D70"/>
    <w:rsid w:val="008B5FEE"/>
    <w:rsid w:val="008B6603"/>
    <w:rsid w:val="008B664B"/>
    <w:rsid w:val="008B7041"/>
    <w:rsid w:val="008C0667"/>
    <w:rsid w:val="008C06D1"/>
    <w:rsid w:val="008C0B1E"/>
    <w:rsid w:val="008C0EDF"/>
    <w:rsid w:val="008C1322"/>
    <w:rsid w:val="008C16E4"/>
    <w:rsid w:val="008C2271"/>
    <w:rsid w:val="008C283B"/>
    <w:rsid w:val="008C45C2"/>
    <w:rsid w:val="008C543D"/>
    <w:rsid w:val="008C5E41"/>
    <w:rsid w:val="008C65D1"/>
    <w:rsid w:val="008C67C9"/>
    <w:rsid w:val="008C79BB"/>
    <w:rsid w:val="008D07EC"/>
    <w:rsid w:val="008D090B"/>
    <w:rsid w:val="008D1ACA"/>
    <w:rsid w:val="008D1CD6"/>
    <w:rsid w:val="008D1E80"/>
    <w:rsid w:val="008D2FFC"/>
    <w:rsid w:val="008D3961"/>
    <w:rsid w:val="008D45CB"/>
    <w:rsid w:val="008D461E"/>
    <w:rsid w:val="008D491C"/>
    <w:rsid w:val="008D594D"/>
    <w:rsid w:val="008D758E"/>
    <w:rsid w:val="008D76DD"/>
    <w:rsid w:val="008E193D"/>
    <w:rsid w:val="008E1D89"/>
    <w:rsid w:val="008E2313"/>
    <w:rsid w:val="008E2CCC"/>
    <w:rsid w:val="008E2F11"/>
    <w:rsid w:val="008E384E"/>
    <w:rsid w:val="008E5A41"/>
    <w:rsid w:val="008E6320"/>
    <w:rsid w:val="008E689A"/>
    <w:rsid w:val="008E6FA4"/>
    <w:rsid w:val="008E72B5"/>
    <w:rsid w:val="008E7B93"/>
    <w:rsid w:val="008F0741"/>
    <w:rsid w:val="008F08E5"/>
    <w:rsid w:val="008F0F7A"/>
    <w:rsid w:val="008F1283"/>
    <w:rsid w:val="008F229E"/>
    <w:rsid w:val="008F25CF"/>
    <w:rsid w:val="008F2DA9"/>
    <w:rsid w:val="008F2DEF"/>
    <w:rsid w:val="008F3518"/>
    <w:rsid w:val="008F4CF5"/>
    <w:rsid w:val="008F4E7A"/>
    <w:rsid w:val="008F55FD"/>
    <w:rsid w:val="008F5879"/>
    <w:rsid w:val="008F6008"/>
    <w:rsid w:val="008F7AF3"/>
    <w:rsid w:val="00900C71"/>
    <w:rsid w:val="0090142E"/>
    <w:rsid w:val="009019A1"/>
    <w:rsid w:val="009026BB"/>
    <w:rsid w:val="009037C3"/>
    <w:rsid w:val="00904181"/>
    <w:rsid w:val="00904767"/>
    <w:rsid w:val="00904BC7"/>
    <w:rsid w:val="00904F07"/>
    <w:rsid w:val="00905355"/>
    <w:rsid w:val="00906FC6"/>
    <w:rsid w:val="00907747"/>
    <w:rsid w:val="00907838"/>
    <w:rsid w:val="009079F9"/>
    <w:rsid w:val="00907B33"/>
    <w:rsid w:val="00907DB7"/>
    <w:rsid w:val="00907E6F"/>
    <w:rsid w:val="009103B4"/>
    <w:rsid w:val="009103ED"/>
    <w:rsid w:val="00910727"/>
    <w:rsid w:val="009112B2"/>
    <w:rsid w:val="00911ADB"/>
    <w:rsid w:val="00912197"/>
    <w:rsid w:val="00912D6C"/>
    <w:rsid w:val="00913981"/>
    <w:rsid w:val="009144E2"/>
    <w:rsid w:val="00914766"/>
    <w:rsid w:val="009147F6"/>
    <w:rsid w:val="00916818"/>
    <w:rsid w:val="00917E7D"/>
    <w:rsid w:val="0092182D"/>
    <w:rsid w:val="00922681"/>
    <w:rsid w:val="0092345E"/>
    <w:rsid w:val="00923563"/>
    <w:rsid w:val="00924623"/>
    <w:rsid w:val="00924AAD"/>
    <w:rsid w:val="00925220"/>
    <w:rsid w:val="009254C6"/>
    <w:rsid w:val="0092566E"/>
    <w:rsid w:val="009266AE"/>
    <w:rsid w:val="00926C76"/>
    <w:rsid w:val="00927FA1"/>
    <w:rsid w:val="00931A35"/>
    <w:rsid w:val="00931DC4"/>
    <w:rsid w:val="00931DC8"/>
    <w:rsid w:val="00932315"/>
    <w:rsid w:val="00932ED6"/>
    <w:rsid w:val="00932F2D"/>
    <w:rsid w:val="009336B6"/>
    <w:rsid w:val="009338E9"/>
    <w:rsid w:val="00933CDB"/>
    <w:rsid w:val="00934891"/>
    <w:rsid w:val="00935371"/>
    <w:rsid w:val="00937020"/>
    <w:rsid w:val="009400D0"/>
    <w:rsid w:val="009402AB"/>
    <w:rsid w:val="009416A9"/>
    <w:rsid w:val="0094245B"/>
    <w:rsid w:val="00942AFC"/>
    <w:rsid w:val="009435E3"/>
    <w:rsid w:val="00943A2A"/>
    <w:rsid w:val="00943F12"/>
    <w:rsid w:val="00944708"/>
    <w:rsid w:val="00946BD6"/>
    <w:rsid w:val="00947429"/>
    <w:rsid w:val="00950121"/>
    <w:rsid w:val="009501B3"/>
    <w:rsid w:val="00951795"/>
    <w:rsid w:val="00951E4F"/>
    <w:rsid w:val="00952127"/>
    <w:rsid w:val="009527CF"/>
    <w:rsid w:val="009531DE"/>
    <w:rsid w:val="00953200"/>
    <w:rsid w:val="0095435B"/>
    <w:rsid w:val="0095485C"/>
    <w:rsid w:val="009548C3"/>
    <w:rsid w:val="009555B7"/>
    <w:rsid w:val="00956007"/>
    <w:rsid w:val="00956B00"/>
    <w:rsid w:val="00957ADF"/>
    <w:rsid w:val="009602B5"/>
    <w:rsid w:val="009614AA"/>
    <w:rsid w:val="0096177D"/>
    <w:rsid w:val="00962C5E"/>
    <w:rsid w:val="0096316C"/>
    <w:rsid w:val="00963F23"/>
    <w:rsid w:val="0096449D"/>
    <w:rsid w:val="0096453A"/>
    <w:rsid w:val="00965D8B"/>
    <w:rsid w:val="009677F4"/>
    <w:rsid w:val="00970253"/>
    <w:rsid w:val="009712EC"/>
    <w:rsid w:val="009719C1"/>
    <w:rsid w:val="00971DF4"/>
    <w:rsid w:val="009732A3"/>
    <w:rsid w:val="00974DFF"/>
    <w:rsid w:val="00975569"/>
    <w:rsid w:val="00975B03"/>
    <w:rsid w:val="009771CC"/>
    <w:rsid w:val="009779E2"/>
    <w:rsid w:val="00977F61"/>
    <w:rsid w:val="00980963"/>
    <w:rsid w:val="009811F1"/>
    <w:rsid w:val="00983720"/>
    <w:rsid w:val="0098391F"/>
    <w:rsid w:val="00983F08"/>
    <w:rsid w:val="0098646E"/>
    <w:rsid w:val="00986593"/>
    <w:rsid w:val="009867CD"/>
    <w:rsid w:val="00986BA5"/>
    <w:rsid w:val="00986CDD"/>
    <w:rsid w:val="009877D0"/>
    <w:rsid w:val="00987D5B"/>
    <w:rsid w:val="009907E6"/>
    <w:rsid w:val="0099080D"/>
    <w:rsid w:val="00990BB2"/>
    <w:rsid w:val="009914B1"/>
    <w:rsid w:val="009925CC"/>
    <w:rsid w:val="00992726"/>
    <w:rsid w:val="00992CB5"/>
    <w:rsid w:val="00993B60"/>
    <w:rsid w:val="0099409F"/>
    <w:rsid w:val="00994BDC"/>
    <w:rsid w:val="00995319"/>
    <w:rsid w:val="009954B1"/>
    <w:rsid w:val="00996206"/>
    <w:rsid w:val="009971F2"/>
    <w:rsid w:val="00997AB8"/>
    <w:rsid w:val="009A01E5"/>
    <w:rsid w:val="009A0225"/>
    <w:rsid w:val="009A1242"/>
    <w:rsid w:val="009A1243"/>
    <w:rsid w:val="009A1353"/>
    <w:rsid w:val="009A27CB"/>
    <w:rsid w:val="009A2FE7"/>
    <w:rsid w:val="009A366C"/>
    <w:rsid w:val="009A4EAC"/>
    <w:rsid w:val="009A62AE"/>
    <w:rsid w:val="009A6598"/>
    <w:rsid w:val="009B14B1"/>
    <w:rsid w:val="009B1996"/>
    <w:rsid w:val="009B2068"/>
    <w:rsid w:val="009B3332"/>
    <w:rsid w:val="009B3C2D"/>
    <w:rsid w:val="009B508F"/>
    <w:rsid w:val="009B5200"/>
    <w:rsid w:val="009B5BED"/>
    <w:rsid w:val="009B5FCC"/>
    <w:rsid w:val="009B6396"/>
    <w:rsid w:val="009B6970"/>
    <w:rsid w:val="009B733C"/>
    <w:rsid w:val="009B7BAE"/>
    <w:rsid w:val="009B7FCF"/>
    <w:rsid w:val="009C1823"/>
    <w:rsid w:val="009C1E3D"/>
    <w:rsid w:val="009C237F"/>
    <w:rsid w:val="009C30C1"/>
    <w:rsid w:val="009C3374"/>
    <w:rsid w:val="009C34C2"/>
    <w:rsid w:val="009C3EC8"/>
    <w:rsid w:val="009C3FC0"/>
    <w:rsid w:val="009C51C4"/>
    <w:rsid w:val="009C6194"/>
    <w:rsid w:val="009C63E8"/>
    <w:rsid w:val="009C6AE8"/>
    <w:rsid w:val="009C6B3F"/>
    <w:rsid w:val="009C72BE"/>
    <w:rsid w:val="009D06B7"/>
    <w:rsid w:val="009D2484"/>
    <w:rsid w:val="009D2E74"/>
    <w:rsid w:val="009D35F2"/>
    <w:rsid w:val="009D3701"/>
    <w:rsid w:val="009D4E1A"/>
    <w:rsid w:val="009D5F44"/>
    <w:rsid w:val="009D6BFC"/>
    <w:rsid w:val="009E05E1"/>
    <w:rsid w:val="009E1A70"/>
    <w:rsid w:val="009E1FD7"/>
    <w:rsid w:val="009E4FCE"/>
    <w:rsid w:val="009E593F"/>
    <w:rsid w:val="009E6347"/>
    <w:rsid w:val="009E64F4"/>
    <w:rsid w:val="009E6ADC"/>
    <w:rsid w:val="009E7478"/>
    <w:rsid w:val="009E7881"/>
    <w:rsid w:val="009F06F8"/>
    <w:rsid w:val="009F0C31"/>
    <w:rsid w:val="009F0D15"/>
    <w:rsid w:val="009F3904"/>
    <w:rsid w:val="009F3DAA"/>
    <w:rsid w:val="009F462C"/>
    <w:rsid w:val="009F47C9"/>
    <w:rsid w:val="009F5DE1"/>
    <w:rsid w:val="009F6599"/>
    <w:rsid w:val="009F6A73"/>
    <w:rsid w:val="009F7CC8"/>
    <w:rsid w:val="00A00C28"/>
    <w:rsid w:val="00A00E91"/>
    <w:rsid w:val="00A00EA9"/>
    <w:rsid w:val="00A0142C"/>
    <w:rsid w:val="00A01E99"/>
    <w:rsid w:val="00A02280"/>
    <w:rsid w:val="00A0349B"/>
    <w:rsid w:val="00A03BF3"/>
    <w:rsid w:val="00A04865"/>
    <w:rsid w:val="00A04BC3"/>
    <w:rsid w:val="00A04C90"/>
    <w:rsid w:val="00A04CA1"/>
    <w:rsid w:val="00A04E61"/>
    <w:rsid w:val="00A05210"/>
    <w:rsid w:val="00A0526D"/>
    <w:rsid w:val="00A05FB8"/>
    <w:rsid w:val="00A0640E"/>
    <w:rsid w:val="00A12A0B"/>
    <w:rsid w:val="00A13DBC"/>
    <w:rsid w:val="00A143BA"/>
    <w:rsid w:val="00A14650"/>
    <w:rsid w:val="00A15E3C"/>
    <w:rsid w:val="00A16B8F"/>
    <w:rsid w:val="00A207A9"/>
    <w:rsid w:val="00A21D7C"/>
    <w:rsid w:val="00A21E69"/>
    <w:rsid w:val="00A226C1"/>
    <w:rsid w:val="00A22E34"/>
    <w:rsid w:val="00A22EA1"/>
    <w:rsid w:val="00A23724"/>
    <w:rsid w:val="00A2420C"/>
    <w:rsid w:val="00A24793"/>
    <w:rsid w:val="00A25743"/>
    <w:rsid w:val="00A2601C"/>
    <w:rsid w:val="00A264E9"/>
    <w:rsid w:val="00A26A03"/>
    <w:rsid w:val="00A26D09"/>
    <w:rsid w:val="00A27218"/>
    <w:rsid w:val="00A30C13"/>
    <w:rsid w:val="00A31A08"/>
    <w:rsid w:val="00A31F93"/>
    <w:rsid w:val="00A32C58"/>
    <w:rsid w:val="00A32DC6"/>
    <w:rsid w:val="00A335AB"/>
    <w:rsid w:val="00A356D4"/>
    <w:rsid w:val="00A35738"/>
    <w:rsid w:val="00A36227"/>
    <w:rsid w:val="00A36532"/>
    <w:rsid w:val="00A36B34"/>
    <w:rsid w:val="00A36FAA"/>
    <w:rsid w:val="00A37220"/>
    <w:rsid w:val="00A404F3"/>
    <w:rsid w:val="00A4209B"/>
    <w:rsid w:val="00A428DF"/>
    <w:rsid w:val="00A43A74"/>
    <w:rsid w:val="00A44168"/>
    <w:rsid w:val="00A4439B"/>
    <w:rsid w:val="00A44777"/>
    <w:rsid w:val="00A500AF"/>
    <w:rsid w:val="00A508F2"/>
    <w:rsid w:val="00A50BAA"/>
    <w:rsid w:val="00A51715"/>
    <w:rsid w:val="00A51B56"/>
    <w:rsid w:val="00A5211F"/>
    <w:rsid w:val="00A543B5"/>
    <w:rsid w:val="00A555C9"/>
    <w:rsid w:val="00A566A4"/>
    <w:rsid w:val="00A5682D"/>
    <w:rsid w:val="00A568B9"/>
    <w:rsid w:val="00A57466"/>
    <w:rsid w:val="00A578C3"/>
    <w:rsid w:val="00A57F12"/>
    <w:rsid w:val="00A60D7E"/>
    <w:rsid w:val="00A61421"/>
    <w:rsid w:val="00A61D66"/>
    <w:rsid w:val="00A622FA"/>
    <w:rsid w:val="00A62703"/>
    <w:rsid w:val="00A62A92"/>
    <w:rsid w:val="00A62FA0"/>
    <w:rsid w:val="00A6366B"/>
    <w:rsid w:val="00A6367F"/>
    <w:rsid w:val="00A639F0"/>
    <w:rsid w:val="00A63F87"/>
    <w:rsid w:val="00A64856"/>
    <w:rsid w:val="00A664CA"/>
    <w:rsid w:val="00A67C30"/>
    <w:rsid w:val="00A70DFB"/>
    <w:rsid w:val="00A70F06"/>
    <w:rsid w:val="00A73557"/>
    <w:rsid w:val="00A73592"/>
    <w:rsid w:val="00A73C56"/>
    <w:rsid w:val="00A741B1"/>
    <w:rsid w:val="00A74441"/>
    <w:rsid w:val="00A745AC"/>
    <w:rsid w:val="00A7464D"/>
    <w:rsid w:val="00A74799"/>
    <w:rsid w:val="00A75220"/>
    <w:rsid w:val="00A75D37"/>
    <w:rsid w:val="00A75E9F"/>
    <w:rsid w:val="00A7698E"/>
    <w:rsid w:val="00A76F16"/>
    <w:rsid w:val="00A770F1"/>
    <w:rsid w:val="00A7783D"/>
    <w:rsid w:val="00A801D3"/>
    <w:rsid w:val="00A8089A"/>
    <w:rsid w:val="00A82653"/>
    <w:rsid w:val="00A82A9C"/>
    <w:rsid w:val="00A82FB9"/>
    <w:rsid w:val="00A83AAE"/>
    <w:rsid w:val="00A83B03"/>
    <w:rsid w:val="00A84293"/>
    <w:rsid w:val="00A84325"/>
    <w:rsid w:val="00A84942"/>
    <w:rsid w:val="00A84B31"/>
    <w:rsid w:val="00A85616"/>
    <w:rsid w:val="00A85F08"/>
    <w:rsid w:val="00A869FC"/>
    <w:rsid w:val="00A90189"/>
    <w:rsid w:val="00A91ECE"/>
    <w:rsid w:val="00A933A6"/>
    <w:rsid w:val="00A935C5"/>
    <w:rsid w:val="00A93688"/>
    <w:rsid w:val="00A93FB7"/>
    <w:rsid w:val="00A9406A"/>
    <w:rsid w:val="00A94283"/>
    <w:rsid w:val="00A94859"/>
    <w:rsid w:val="00A952A6"/>
    <w:rsid w:val="00A95A28"/>
    <w:rsid w:val="00A965C6"/>
    <w:rsid w:val="00A9719D"/>
    <w:rsid w:val="00A9723A"/>
    <w:rsid w:val="00AA1140"/>
    <w:rsid w:val="00AA137A"/>
    <w:rsid w:val="00AA1FE3"/>
    <w:rsid w:val="00AA3893"/>
    <w:rsid w:val="00AA3BE3"/>
    <w:rsid w:val="00AA42AC"/>
    <w:rsid w:val="00AA4924"/>
    <w:rsid w:val="00AA5782"/>
    <w:rsid w:val="00AA59BA"/>
    <w:rsid w:val="00AA660C"/>
    <w:rsid w:val="00AA6BFE"/>
    <w:rsid w:val="00AA73A0"/>
    <w:rsid w:val="00AA743B"/>
    <w:rsid w:val="00AB002C"/>
    <w:rsid w:val="00AB09E4"/>
    <w:rsid w:val="00AB0C27"/>
    <w:rsid w:val="00AB0D74"/>
    <w:rsid w:val="00AB10E5"/>
    <w:rsid w:val="00AB1B8B"/>
    <w:rsid w:val="00AB2048"/>
    <w:rsid w:val="00AB37CD"/>
    <w:rsid w:val="00AB5290"/>
    <w:rsid w:val="00AB54FF"/>
    <w:rsid w:val="00AB5F48"/>
    <w:rsid w:val="00AB6DD0"/>
    <w:rsid w:val="00AB6DD4"/>
    <w:rsid w:val="00AB7227"/>
    <w:rsid w:val="00AB734E"/>
    <w:rsid w:val="00AC059E"/>
    <w:rsid w:val="00AC1E1C"/>
    <w:rsid w:val="00AC506E"/>
    <w:rsid w:val="00AC617A"/>
    <w:rsid w:val="00AC62D0"/>
    <w:rsid w:val="00AD125F"/>
    <w:rsid w:val="00AD2B9C"/>
    <w:rsid w:val="00AD3431"/>
    <w:rsid w:val="00AD3734"/>
    <w:rsid w:val="00AD37FE"/>
    <w:rsid w:val="00AD3F98"/>
    <w:rsid w:val="00AD442B"/>
    <w:rsid w:val="00AD4AE1"/>
    <w:rsid w:val="00AD52FE"/>
    <w:rsid w:val="00AD60A3"/>
    <w:rsid w:val="00AD74B5"/>
    <w:rsid w:val="00AD7BCB"/>
    <w:rsid w:val="00AE01D4"/>
    <w:rsid w:val="00AE0257"/>
    <w:rsid w:val="00AE0759"/>
    <w:rsid w:val="00AE07BE"/>
    <w:rsid w:val="00AE1308"/>
    <w:rsid w:val="00AE1897"/>
    <w:rsid w:val="00AE1D17"/>
    <w:rsid w:val="00AE1EDA"/>
    <w:rsid w:val="00AE24F2"/>
    <w:rsid w:val="00AE2A5A"/>
    <w:rsid w:val="00AE3BEF"/>
    <w:rsid w:val="00AE3DA6"/>
    <w:rsid w:val="00AE45EB"/>
    <w:rsid w:val="00AE4FAB"/>
    <w:rsid w:val="00AE5308"/>
    <w:rsid w:val="00AE59E4"/>
    <w:rsid w:val="00AE5FFF"/>
    <w:rsid w:val="00AE6144"/>
    <w:rsid w:val="00AE7030"/>
    <w:rsid w:val="00AE736D"/>
    <w:rsid w:val="00AE7E9A"/>
    <w:rsid w:val="00AF0151"/>
    <w:rsid w:val="00AF0C96"/>
    <w:rsid w:val="00AF0FF1"/>
    <w:rsid w:val="00AF14F6"/>
    <w:rsid w:val="00AF1971"/>
    <w:rsid w:val="00AF3468"/>
    <w:rsid w:val="00AF4073"/>
    <w:rsid w:val="00AF757B"/>
    <w:rsid w:val="00B00924"/>
    <w:rsid w:val="00B0162C"/>
    <w:rsid w:val="00B02FA9"/>
    <w:rsid w:val="00B03D83"/>
    <w:rsid w:val="00B040FF"/>
    <w:rsid w:val="00B041A1"/>
    <w:rsid w:val="00B05938"/>
    <w:rsid w:val="00B05B49"/>
    <w:rsid w:val="00B05F50"/>
    <w:rsid w:val="00B06C4A"/>
    <w:rsid w:val="00B06EF0"/>
    <w:rsid w:val="00B0760A"/>
    <w:rsid w:val="00B07FE7"/>
    <w:rsid w:val="00B10887"/>
    <w:rsid w:val="00B10B68"/>
    <w:rsid w:val="00B10CA0"/>
    <w:rsid w:val="00B10E24"/>
    <w:rsid w:val="00B116F8"/>
    <w:rsid w:val="00B11865"/>
    <w:rsid w:val="00B11FB9"/>
    <w:rsid w:val="00B12DF1"/>
    <w:rsid w:val="00B136AA"/>
    <w:rsid w:val="00B14AA2"/>
    <w:rsid w:val="00B15968"/>
    <w:rsid w:val="00B16259"/>
    <w:rsid w:val="00B175B3"/>
    <w:rsid w:val="00B2099C"/>
    <w:rsid w:val="00B23E64"/>
    <w:rsid w:val="00B243F4"/>
    <w:rsid w:val="00B25203"/>
    <w:rsid w:val="00B278F2"/>
    <w:rsid w:val="00B27B0D"/>
    <w:rsid w:val="00B27EBE"/>
    <w:rsid w:val="00B301DC"/>
    <w:rsid w:val="00B3199C"/>
    <w:rsid w:val="00B3445E"/>
    <w:rsid w:val="00B351DF"/>
    <w:rsid w:val="00B35504"/>
    <w:rsid w:val="00B3577F"/>
    <w:rsid w:val="00B3580F"/>
    <w:rsid w:val="00B358BA"/>
    <w:rsid w:val="00B3660E"/>
    <w:rsid w:val="00B36685"/>
    <w:rsid w:val="00B369F3"/>
    <w:rsid w:val="00B374E2"/>
    <w:rsid w:val="00B37A98"/>
    <w:rsid w:val="00B403E0"/>
    <w:rsid w:val="00B41427"/>
    <w:rsid w:val="00B414B6"/>
    <w:rsid w:val="00B41538"/>
    <w:rsid w:val="00B41930"/>
    <w:rsid w:val="00B42479"/>
    <w:rsid w:val="00B4254A"/>
    <w:rsid w:val="00B428BA"/>
    <w:rsid w:val="00B43D45"/>
    <w:rsid w:val="00B44E15"/>
    <w:rsid w:val="00B45266"/>
    <w:rsid w:val="00B475AF"/>
    <w:rsid w:val="00B4767E"/>
    <w:rsid w:val="00B47E06"/>
    <w:rsid w:val="00B50478"/>
    <w:rsid w:val="00B508CE"/>
    <w:rsid w:val="00B510D0"/>
    <w:rsid w:val="00B537E3"/>
    <w:rsid w:val="00B54434"/>
    <w:rsid w:val="00B54E9C"/>
    <w:rsid w:val="00B558D4"/>
    <w:rsid w:val="00B566BD"/>
    <w:rsid w:val="00B56BCC"/>
    <w:rsid w:val="00B57766"/>
    <w:rsid w:val="00B577AC"/>
    <w:rsid w:val="00B57D29"/>
    <w:rsid w:val="00B61DC5"/>
    <w:rsid w:val="00B62367"/>
    <w:rsid w:val="00B6258D"/>
    <w:rsid w:val="00B625D7"/>
    <w:rsid w:val="00B62B0F"/>
    <w:rsid w:val="00B62EC7"/>
    <w:rsid w:val="00B63487"/>
    <w:rsid w:val="00B64962"/>
    <w:rsid w:val="00B64A0F"/>
    <w:rsid w:val="00B654FD"/>
    <w:rsid w:val="00B65760"/>
    <w:rsid w:val="00B662F5"/>
    <w:rsid w:val="00B66B77"/>
    <w:rsid w:val="00B67C09"/>
    <w:rsid w:val="00B67C86"/>
    <w:rsid w:val="00B706AB"/>
    <w:rsid w:val="00B71423"/>
    <w:rsid w:val="00B71583"/>
    <w:rsid w:val="00B7238D"/>
    <w:rsid w:val="00B72B1E"/>
    <w:rsid w:val="00B730C6"/>
    <w:rsid w:val="00B74040"/>
    <w:rsid w:val="00B749C9"/>
    <w:rsid w:val="00B7544E"/>
    <w:rsid w:val="00B7600B"/>
    <w:rsid w:val="00B772EC"/>
    <w:rsid w:val="00B80BB2"/>
    <w:rsid w:val="00B81411"/>
    <w:rsid w:val="00B817E6"/>
    <w:rsid w:val="00B81F63"/>
    <w:rsid w:val="00B81F7F"/>
    <w:rsid w:val="00B82493"/>
    <w:rsid w:val="00B82E91"/>
    <w:rsid w:val="00B83563"/>
    <w:rsid w:val="00B83583"/>
    <w:rsid w:val="00B83FE8"/>
    <w:rsid w:val="00B8501B"/>
    <w:rsid w:val="00B859DF"/>
    <w:rsid w:val="00B86521"/>
    <w:rsid w:val="00B867B8"/>
    <w:rsid w:val="00B86BB4"/>
    <w:rsid w:val="00B90085"/>
    <w:rsid w:val="00B91A9B"/>
    <w:rsid w:val="00B9251D"/>
    <w:rsid w:val="00B92851"/>
    <w:rsid w:val="00B9301C"/>
    <w:rsid w:val="00B9462F"/>
    <w:rsid w:val="00B965E6"/>
    <w:rsid w:val="00B9695C"/>
    <w:rsid w:val="00B96968"/>
    <w:rsid w:val="00B96D0D"/>
    <w:rsid w:val="00BA2CD7"/>
    <w:rsid w:val="00BA370F"/>
    <w:rsid w:val="00BA3F48"/>
    <w:rsid w:val="00BA41F2"/>
    <w:rsid w:val="00BA4242"/>
    <w:rsid w:val="00BA4689"/>
    <w:rsid w:val="00BA5313"/>
    <w:rsid w:val="00BA5563"/>
    <w:rsid w:val="00BA5694"/>
    <w:rsid w:val="00BA5759"/>
    <w:rsid w:val="00BA5E8C"/>
    <w:rsid w:val="00BA68C1"/>
    <w:rsid w:val="00BA7844"/>
    <w:rsid w:val="00BB03E1"/>
    <w:rsid w:val="00BB081B"/>
    <w:rsid w:val="00BB08DC"/>
    <w:rsid w:val="00BB0B3B"/>
    <w:rsid w:val="00BB18DA"/>
    <w:rsid w:val="00BB20EA"/>
    <w:rsid w:val="00BB2689"/>
    <w:rsid w:val="00BB2AA3"/>
    <w:rsid w:val="00BB2DC7"/>
    <w:rsid w:val="00BB3A11"/>
    <w:rsid w:val="00BB48F5"/>
    <w:rsid w:val="00BB4AB6"/>
    <w:rsid w:val="00BB4E04"/>
    <w:rsid w:val="00BB55CB"/>
    <w:rsid w:val="00BB5908"/>
    <w:rsid w:val="00BB5C7D"/>
    <w:rsid w:val="00BB6165"/>
    <w:rsid w:val="00BB6A5F"/>
    <w:rsid w:val="00BB7717"/>
    <w:rsid w:val="00BC0904"/>
    <w:rsid w:val="00BC1302"/>
    <w:rsid w:val="00BC1642"/>
    <w:rsid w:val="00BC24B5"/>
    <w:rsid w:val="00BC3982"/>
    <w:rsid w:val="00BC3DE8"/>
    <w:rsid w:val="00BC3F92"/>
    <w:rsid w:val="00BC4555"/>
    <w:rsid w:val="00BC4608"/>
    <w:rsid w:val="00BC47BE"/>
    <w:rsid w:val="00BC4F6A"/>
    <w:rsid w:val="00BC57F0"/>
    <w:rsid w:val="00BC59B2"/>
    <w:rsid w:val="00BC5CE6"/>
    <w:rsid w:val="00BC60E9"/>
    <w:rsid w:val="00BC67DE"/>
    <w:rsid w:val="00BC7439"/>
    <w:rsid w:val="00BC7B50"/>
    <w:rsid w:val="00BD18D7"/>
    <w:rsid w:val="00BD202E"/>
    <w:rsid w:val="00BD26C6"/>
    <w:rsid w:val="00BD277E"/>
    <w:rsid w:val="00BD29F8"/>
    <w:rsid w:val="00BD2B17"/>
    <w:rsid w:val="00BD2BEC"/>
    <w:rsid w:val="00BD30AC"/>
    <w:rsid w:val="00BD3BFE"/>
    <w:rsid w:val="00BD4592"/>
    <w:rsid w:val="00BD481E"/>
    <w:rsid w:val="00BD5704"/>
    <w:rsid w:val="00BD639A"/>
    <w:rsid w:val="00BD6CD7"/>
    <w:rsid w:val="00BD78D7"/>
    <w:rsid w:val="00BE004D"/>
    <w:rsid w:val="00BE10B7"/>
    <w:rsid w:val="00BE1B64"/>
    <w:rsid w:val="00BE20F1"/>
    <w:rsid w:val="00BE28A1"/>
    <w:rsid w:val="00BE2D05"/>
    <w:rsid w:val="00BE33F6"/>
    <w:rsid w:val="00BE351C"/>
    <w:rsid w:val="00BE37BE"/>
    <w:rsid w:val="00BE3803"/>
    <w:rsid w:val="00BE4312"/>
    <w:rsid w:val="00BE4E77"/>
    <w:rsid w:val="00BE545D"/>
    <w:rsid w:val="00BE5804"/>
    <w:rsid w:val="00BE6C50"/>
    <w:rsid w:val="00BE7ADC"/>
    <w:rsid w:val="00BE7B3B"/>
    <w:rsid w:val="00BE7F29"/>
    <w:rsid w:val="00BF0669"/>
    <w:rsid w:val="00BF0A8B"/>
    <w:rsid w:val="00BF114A"/>
    <w:rsid w:val="00BF1E8E"/>
    <w:rsid w:val="00BF29D8"/>
    <w:rsid w:val="00BF2FDA"/>
    <w:rsid w:val="00BF4E91"/>
    <w:rsid w:val="00BF52EC"/>
    <w:rsid w:val="00BF550E"/>
    <w:rsid w:val="00BF5B0A"/>
    <w:rsid w:val="00BF5DBD"/>
    <w:rsid w:val="00BF62C3"/>
    <w:rsid w:val="00BF69BE"/>
    <w:rsid w:val="00BF6CF7"/>
    <w:rsid w:val="00C00894"/>
    <w:rsid w:val="00C03A8E"/>
    <w:rsid w:val="00C050DA"/>
    <w:rsid w:val="00C053D2"/>
    <w:rsid w:val="00C055C4"/>
    <w:rsid w:val="00C05FE2"/>
    <w:rsid w:val="00C0748F"/>
    <w:rsid w:val="00C105FA"/>
    <w:rsid w:val="00C1080D"/>
    <w:rsid w:val="00C110DA"/>
    <w:rsid w:val="00C114C8"/>
    <w:rsid w:val="00C125E7"/>
    <w:rsid w:val="00C12EA8"/>
    <w:rsid w:val="00C1334A"/>
    <w:rsid w:val="00C133A3"/>
    <w:rsid w:val="00C137E1"/>
    <w:rsid w:val="00C14821"/>
    <w:rsid w:val="00C15724"/>
    <w:rsid w:val="00C15C06"/>
    <w:rsid w:val="00C161B2"/>
    <w:rsid w:val="00C169FC"/>
    <w:rsid w:val="00C16DE5"/>
    <w:rsid w:val="00C1746A"/>
    <w:rsid w:val="00C17FDC"/>
    <w:rsid w:val="00C20489"/>
    <w:rsid w:val="00C2097D"/>
    <w:rsid w:val="00C2181B"/>
    <w:rsid w:val="00C22220"/>
    <w:rsid w:val="00C22662"/>
    <w:rsid w:val="00C22A79"/>
    <w:rsid w:val="00C24035"/>
    <w:rsid w:val="00C24064"/>
    <w:rsid w:val="00C25268"/>
    <w:rsid w:val="00C25FA3"/>
    <w:rsid w:val="00C263B5"/>
    <w:rsid w:val="00C2721C"/>
    <w:rsid w:val="00C27CBC"/>
    <w:rsid w:val="00C30034"/>
    <w:rsid w:val="00C30201"/>
    <w:rsid w:val="00C3134F"/>
    <w:rsid w:val="00C324DE"/>
    <w:rsid w:val="00C32952"/>
    <w:rsid w:val="00C32D2E"/>
    <w:rsid w:val="00C36837"/>
    <w:rsid w:val="00C36B86"/>
    <w:rsid w:val="00C36F57"/>
    <w:rsid w:val="00C4324B"/>
    <w:rsid w:val="00C435C9"/>
    <w:rsid w:val="00C43C92"/>
    <w:rsid w:val="00C43D78"/>
    <w:rsid w:val="00C44FD2"/>
    <w:rsid w:val="00C453A6"/>
    <w:rsid w:val="00C506A3"/>
    <w:rsid w:val="00C516B3"/>
    <w:rsid w:val="00C522B1"/>
    <w:rsid w:val="00C52663"/>
    <w:rsid w:val="00C53AB7"/>
    <w:rsid w:val="00C53AC5"/>
    <w:rsid w:val="00C54301"/>
    <w:rsid w:val="00C547A5"/>
    <w:rsid w:val="00C54A5F"/>
    <w:rsid w:val="00C54DC2"/>
    <w:rsid w:val="00C54EB1"/>
    <w:rsid w:val="00C5508E"/>
    <w:rsid w:val="00C56BA4"/>
    <w:rsid w:val="00C574EA"/>
    <w:rsid w:val="00C576A9"/>
    <w:rsid w:val="00C577F5"/>
    <w:rsid w:val="00C616C4"/>
    <w:rsid w:val="00C61CE9"/>
    <w:rsid w:val="00C62164"/>
    <w:rsid w:val="00C62AE9"/>
    <w:rsid w:val="00C63813"/>
    <w:rsid w:val="00C64815"/>
    <w:rsid w:val="00C64B47"/>
    <w:rsid w:val="00C655F9"/>
    <w:rsid w:val="00C65F97"/>
    <w:rsid w:val="00C65FFB"/>
    <w:rsid w:val="00C66886"/>
    <w:rsid w:val="00C70E5C"/>
    <w:rsid w:val="00C71E2C"/>
    <w:rsid w:val="00C722E4"/>
    <w:rsid w:val="00C72DA8"/>
    <w:rsid w:val="00C73AA6"/>
    <w:rsid w:val="00C73C10"/>
    <w:rsid w:val="00C750D2"/>
    <w:rsid w:val="00C77912"/>
    <w:rsid w:val="00C80D5E"/>
    <w:rsid w:val="00C80DC3"/>
    <w:rsid w:val="00C81879"/>
    <w:rsid w:val="00C836C2"/>
    <w:rsid w:val="00C84636"/>
    <w:rsid w:val="00C85BE9"/>
    <w:rsid w:val="00C85DB0"/>
    <w:rsid w:val="00C864C9"/>
    <w:rsid w:val="00C86766"/>
    <w:rsid w:val="00C86FFA"/>
    <w:rsid w:val="00C8766B"/>
    <w:rsid w:val="00C87EFA"/>
    <w:rsid w:val="00C9089B"/>
    <w:rsid w:val="00C90C7A"/>
    <w:rsid w:val="00C90C7E"/>
    <w:rsid w:val="00C9137C"/>
    <w:rsid w:val="00C92076"/>
    <w:rsid w:val="00C92992"/>
    <w:rsid w:val="00C92A5D"/>
    <w:rsid w:val="00C937D6"/>
    <w:rsid w:val="00C939E3"/>
    <w:rsid w:val="00C9612A"/>
    <w:rsid w:val="00C969B1"/>
    <w:rsid w:val="00C970EB"/>
    <w:rsid w:val="00C97CC9"/>
    <w:rsid w:val="00CA0620"/>
    <w:rsid w:val="00CA0B27"/>
    <w:rsid w:val="00CA15FE"/>
    <w:rsid w:val="00CA2338"/>
    <w:rsid w:val="00CA2C7B"/>
    <w:rsid w:val="00CA4662"/>
    <w:rsid w:val="00CA4ED8"/>
    <w:rsid w:val="00CA52B9"/>
    <w:rsid w:val="00CA6AD3"/>
    <w:rsid w:val="00CA6D22"/>
    <w:rsid w:val="00CA6E07"/>
    <w:rsid w:val="00CA7ADB"/>
    <w:rsid w:val="00CA7F39"/>
    <w:rsid w:val="00CB011B"/>
    <w:rsid w:val="00CB0515"/>
    <w:rsid w:val="00CB149E"/>
    <w:rsid w:val="00CB1EAC"/>
    <w:rsid w:val="00CB1FD6"/>
    <w:rsid w:val="00CB21AF"/>
    <w:rsid w:val="00CB25DA"/>
    <w:rsid w:val="00CB30D0"/>
    <w:rsid w:val="00CB3265"/>
    <w:rsid w:val="00CB5042"/>
    <w:rsid w:val="00CB55C9"/>
    <w:rsid w:val="00CB5951"/>
    <w:rsid w:val="00CB67AF"/>
    <w:rsid w:val="00CB757D"/>
    <w:rsid w:val="00CB7D3B"/>
    <w:rsid w:val="00CC01BB"/>
    <w:rsid w:val="00CC0406"/>
    <w:rsid w:val="00CC07DB"/>
    <w:rsid w:val="00CC09BA"/>
    <w:rsid w:val="00CC0A73"/>
    <w:rsid w:val="00CC194C"/>
    <w:rsid w:val="00CC2264"/>
    <w:rsid w:val="00CC2651"/>
    <w:rsid w:val="00CC5212"/>
    <w:rsid w:val="00CC5E08"/>
    <w:rsid w:val="00CC6391"/>
    <w:rsid w:val="00CC7235"/>
    <w:rsid w:val="00CC751F"/>
    <w:rsid w:val="00CC7B65"/>
    <w:rsid w:val="00CC7DB8"/>
    <w:rsid w:val="00CC7DEF"/>
    <w:rsid w:val="00CD0697"/>
    <w:rsid w:val="00CD22BE"/>
    <w:rsid w:val="00CD2347"/>
    <w:rsid w:val="00CD23E6"/>
    <w:rsid w:val="00CD278F"/>
    <w:rsid w:val="00CD4701"/>
    <w:rsid w:val="00CD5C6B"/>
    <w:rsid w:val="00CD5D55"/>
    <w:rsid w:val="00CD5F2D"/>
    <w:rsid w:val="00CD644C"/>
    <w:rsid w:val="00CD6AB8"/>
    <w:rsid w:val="00CD6C9C"/>
    <w:rsid w:val="00CD6F3B"/>
    <w:rsid w:val="00CD7816"/>
    <w:rsid w:val="00CD7B34"/>
    <w:rsid w:val="00CD7C88"/>
    <w:rsid w:val="00CE014D"/>
    <w:rsid w:val="00CE0173"/>
    <w:rsid w:val="00CE037B"/>
    <w:rsid w:val="00CE05AC"/>
    <w:rsid w:val="00CE1440"/>
    <w:rsid w:val="00CE22B2"/>
    <w:rsid w:val="00CE29B4"/>
    <w:rsid w:val="00CE2DAD"/>
    <w:rsid w:val="00CE2FFE"/>
    <w:rsid w:val="00CE32DE"/>
    <w:rsid w:val="00CE4549"/>
    <w:rsid w:val="00CE5EEE"/>
    <w:rsid w:val="00CE635E"/>
    <w:rsid w:val="00CE652D"/>
    <w:rsid w:val="00CE6583"/>
    <w:rsid w:val="00CE681C"/>
    <w:rsid w:val="00CE76C3"/>
    <w:rsid w:val="00CE7A51"/>
    <w:rsid w:val="00CF0154"/>
    <w:rsid w:val="00CF08F3"/>
    <w:rsid w:val="00CF1673"/>
    <w:rsid w:val="00CF2654"/>
    <w:rsid w:val="00CF2DAF"/>
    <w:rsid w:val="00CF41DB"/>
    <w:rsid w:val="00CF44EB"/>
    <w:rsid w:val="00CF507F"/>
    <w:rsid w:val="00CF7D7A"/>
    <w:rsid w:val="00CF7FBD"/>
    <w:rsid w:val="00D015B4"/>
    <w:rsid w:val="00D01D24"/>
    <w:rsid w:val="00D064E5"/>
    <w:rsid w:val="00D10A7B"/>
    <w:rsid w:val="00D11E47"/>
    <w:rsid w:val="00D12508"/>
    <w:rsid w:val="00D133E5"/>
    <w:rsid w:val="00D153D0"/>
    <w:rsid w:val="00D15452"/>
    <w:rsid w:val="00D155A1"/>
    <w:rsid w:val="00D15A6A"/>
    <w:rsid w:val="00D163A1"/>
    <w:rsid w:val="00D174E9"/>
    <w:rsid w:val="00D2027D"/>
    <w:rsid w:val="00D20FEC"/>
    <w:rsid w:val="00D22365"/>
    <w:rsid w:val="00D22583"/>
    <w:rsid w:val="00D2281F"/>
    <w:rsid w:val="00D24F9F"/>
    <w:rsid w:val="00D25332"/>
    <w:rsid w:val="00D25E00"/>
    <w:rsid w:val="00D26AA2"/>
    <w:rsid w:val="00D26B09"/>
    <w:rsid w:val="00D27517"/>
    <w:rsid w:val="00D278E1"/>
    <w:rsid w:val="00D312C5"/>
    <w:rsid w:val="00D316CA"/>
    <w:rsid w:val="00D31E36"/>
    <w:rsid w:val="00D321D6"/>
    <w:rsid w:val="00D32356"/>
    <w:rsid w:val="00D329B3"/>
    <w:rsid w:val="00D337ED"/>
    <w:rsid w:val="00D33A22"/>
    <w:rsid w:val="00D33B75"/>
    <w:rsid w:val="00D33C9B"/>
    <w:rsid w:val="00D34995"/>
    <w:rsid w:val="00D34C06"/>
    <w:rsid w:val="00D35166"/>
    <w:rsid w:val="00D36B65"/>
    <w:rsid w:val="00D3705C"/>
    <w:rsid w:val="00D40BED"/>
    <w:rsid w:val="00D40DB8"/>
    <w:rsid w:val="00D4313D"/>
    <w:rsid w:val="00D4379C"/>
    <w:rsid w:val="00D455D0"/>
    <w:rsid w:val="00D461F6"/>
    <w:rsid w:val="00D4678D"/>
    <w:rsid w:val="00D471B9"/>
    <w:rsid w:val="00D476AF"/>
    <w:rsid w:val="00D50049"/>
    <w:rsid w:val="00D503AE"/>
    <w:rsid w:val="00D50D17"/>
    <w:rsid w:val="00D511ED"/>
    <w:rsid w:val="00D51C17"/>
    <w:rsid w:val="00D51E95"/>
    <w:rsid w:val="00D5237F"/>
    <w:rsid w:val="00D523E6"/>
    <w:rsid w:val="00D5249D"/>
    <w:rsid w:val="00D528D7"/>
    <w:rsid w:val="00D529A3"/>
    <w:rsid w:val="00D52A8A"/>
    <w:rsid w:val="00D56F99"/>
    <w:rsid w:val="00D57EDB"/>
    <w:rsid w:val="00D61939"/>
    <w:rsid w:val="00D621D9"/>
    <w:rsid w:val="00D627C5"/>
    <w:rsid w:val="00D62830"/>
    <w:rsid w:val="00D63113"/>
    <w:rsid w:val="00D64F19"/>
    <w:rsid w:val="00D651F1"/>
    <w:rsid w:val="00D65410"/>
    <w:rsid w:val="00D655C2"/>
    <w:rsid w:val="00D656EE"/>
    <w:rsid w:val="00D664EC"/>
    <w:rsid w:val="00D66903"/>
    <w:rsid w:val="00D67F85"/>
    <w:rsid w:val="00D7052F"/>
    <w:rsid w:val="00D71111"/>
    <w:rsid w:val="00D72389"/>
    <w:rsid w:val="00D73A2E"/>
    <w:rsid w:val="00D746E2"/>
    <w:rsid w:val="00D74898"/>
    <w:rsid w:val="00D7570C"/>
    <w:rsid w:val="00D77CED"/>
    <w:rsid w:val="00D807D2"/>
    <w:rsid w:val="00D820B8"/>
    <w:rsid w:val="00D8342D"/>
    <w:rsid w:val="00D838C9"/>
    <w:rsid w:val="00D852EE"/>
    <w:rsid w:val="00D85953"/>
    <w:rsid w:val="00D86024"/>
    <w:rsid w:val="00D90078"/>
    <w:rsid w:val="00D90467"/>
    <w:rsid w:val="00D9061F"/>
    <w:rsid w:val="00D91763"/>
    <w:rsid w:val="00D91ED4"/>
    <w:rsid w:val="00D91FF2"/>
    <w:rsid w:val="00D920E6"/>
    <w:rsid w:val="00D92285"/>
    <w:rsid w:val="00D92C72"/>
    <w:rsid w:val="00D92E83"/>
    <w:rsid w:val="00D933EB"/>
    <w:rsid w:val="00D936D3"/>
    <w:rsid w:val="00D940FA"/>
    <w:rsid w:val="00D9591B"/>
    <w:rsid w:val="00D95B04"/>
    <w:rsid w:val="00D960FB"/>
    <w:rsid w:val="00D97702"/>
    <w:rsid w:val="00D97B2F"/>
    <w:rsid w:val="00DA0395"/>
    <w:rsid w:val="00DA08CB"/>
    <w:rsid w:val="00DA0F05"/>
    <w:rsid w:val="00DA1388"/>
    <w:rsid w:val="00DA1709"/>
    <w:rsid w:val="00DA20DE"/>
    <w:rsid w:val="00DA289E"/>
    <w:rsid w:val="00DA3035"/>
    <w:rsid w:val="00DA34DC"/>
    <w:rsid w:val="00DA3876"/>
    <w:rsid w:val="00DA40BB"/>
    <w:rsid w:val="00DA4126"/>
    <w:rsid w:val="00DA49AD"/>
    <w:rsid w:val="00DA4B47"/>
    <w:rsid w:val="00DA50D3"/>
    <w:rsid w:val="00DA5E9A"/>
    <w:rsid w:val="00DA62C7"/>
    <w:rsid w:val="00DA6FF4"/>
    <w:rsid w:val="00DA7D01"/>
    <w:rsid w:val="00DB019F"/>
    <w:rsid w:val="00DB090A"/>
    <w:rsid w:val="00DB09DC"/>
    <w:rsid w:val="00DB0AB3"/>
    <w:rsid w:val="00DB0BE6"/>
    <w:rsid w:val="00DB1FA0"/>
    <w:rsid w:val="00DB24C3"/>
    <w:rsid w:val="00DB5BE3"/>
    <w:rsid w:val="00DB75CA"/>
    <w:rsid w:val="00DC01B0"/>
    <w:rsid w:val="00DC14A5"/>
    <w:rsid w:val="00DC1E8D"/>
    <w:rsid w:val="00DC253D"/>
    <w:rsid w:val="00DC33CB"/>
    <w:rsid w:val="00DC4200"/>
    <w:rsid w:val="00DC45C2"/>
    <w:rsid w:val="00DC5244"/>
    <w:rsid w:val="00DC53D3"/>
    <w:rsid w:val="00DC5618"/>
    <w:rsid w:val="00DC6098"/>
    <w:rsid w:val="00DC6FD8"/>
    <w:rsid w:val="00DC7CED"/>
    <w:rsid w:val="00DD0025"/>
    <w:rsid w:val="00DD03C1"/>
    <w:rsid w:val="00DD1143"/>
    <w:rsid w:val="00DD13EC"/>
    <w:rsid w:val="00DD191C"/>
    <w:rsid w:val="00DD3953"/>
    <w:rsid w:val="00DD3A1D"/>
    <w:rsid w:val="00DD3E52"/>
    <w:rsid w:val="00DD53E3"/>
    <w:rsid w:val="00DD540C"/>
    <w:rsid w:val="00DD56D5"/>
    <w:rsid w:val="00DD6618"/>
    <w:rsid w:val="00DD668E"/>
    <w:rsid w:val="00DD68DF"/>
    <w:rsid w:val="00DD7A2B"/>
    <w:rsid w:val="00DD7F87"/>
    <w:rsid w:val="00DE290F"/>
    <w:rsid w:val="00DE2C9D"/>
    <w:rsid w:val="00DE3C38"/>
    <w:rsid w:val="00DE496D"/>
    <w:rsid w:val="00DE5EBD"/>
    <w:rsid w:val="00DE6B76"/>
    <w:rsid w:val="00DE7797"/>
    <w:rsid w:val="00DF08CE"/>
    <w:rsid w:val="00DF13E9"/>
    <w:rsid w:val="00DF1F0F"/>
    <w:rsid w:val="00DF1FB9"/>
    <w:rsid w:val="00DF2495"/>
    <w:rsid w:val="00DF38F2"/>
    <w:rsid w:val="00DF3F0D"/>
    <w:rsid w:val="00DF41F4"/>
    <w:rsid w:val="00DF5F1B"/>
    <w:rsid w:val="00DF6287"/>
    <w:rsid w:val="00DF6690"/>
    <w:rsid w:val="00DF6CC8"/>
    <w:rsid w:val="00DF6CDE"/>
    <w:rsid w:val="00DF7DEF"/>
    <w:rsid w:val="00E0019A"/>
    <w:rsid w:val="00E00383"/>
    <w:rsid w:val="00E00BC0"/>
    <w:rsid w:val="00E010DE"/>
    <w:rsid w:val="00E017BD"/>
    <w:rsid w:val="00E01C56"/>
    <w:rsid w:val="00E0205E"/>
    <w:rsid w:val="00E02FDF"/>
    <w:rsid w:val="00E0304F"/>
    <w:rsid w:val="00E10A31"/>
    <w:rsid w:val="00E10ECE"/>
    <w:rsid w:val="00E11A48"/>
    <w:rsid w:val="00E11BC2"/>
    <w:rsid w:val="00E11BE0"/>
    <w:rsid w:val="00E124FF"/>
    <w:rsid w:val="00E12D40"/>
    <w:rsid w:val="00E144FC"/>
    <w:rsid w:val="00E14B69"/>
    <w:rsid w:val="00E1761D"/>
    <w:rsid w:val="00E17AFF"/>
    <w:rsid w:val="00E17B04"/>
    <w:rsid w:val="00E208C7"/>
    <w:rsid w:val="00E20A61"/>
    <w:rsid w:val="00E21565"/>
    <w:rsid w:val="00E2181C"/>
    <w:rsid w:val="00E21B8C"/>
    <w:rsid w:val="00E22FC1"/>
    <w:rsid w:val="00E2305D"/>
    <w:rsid w:val="00E235C6"/>
    <w:rsid w:val="00E23C7F"/>
    <w:rsid w:val="00E23D3D"/>
    <w:rsid w:val="00E249E1"/>
    <w:rsid w:val="00E2536A"/>
    <w:rsid w:val="00E257C9"/>
    <w:rsid w:val="00E2756F"/>
    <w:rsid w:val="00E302B7"/>
    <w:rsid w:val="00E30C9D"/>
    <w:rsid w:val="00E31362"/>
    <w:rsid w:val="00E31379"/>
    <w:rsid w:val="00E35285"/>
    <w:rsid w:val="00E36187"/>
    <w:rsid w:val="00E36B77"/>
    <w:rsid w:val="00E37413"/>
    <w:rsid w:val="00E3751A"/>
    <w:rsid w:val="00E40581"/>
    <w:rsid w:val="00E40D0C"/>
    <w:rsid w:val="00E41278"/>
    <w:rsid w:val="00E416B9"/>
    <w:rsid w:val="00E41FFB"/>
    <w:rsid w:val="00E43C2D"/>
    <w:rsid w:val="00E440BE"/>
    <w:rsid w:val="00E44501"/>
    <w:rsid w:val="00E45933"/>
    <w:rsid w:val="00E47181"/>
    <w:rsid w:val="00E475CA"/>
    <w:rsid w:val="00E50790"/>
    <w:rsid w:val="00E51173"/>
    <w:rsid w:val="00E51ECC"/>
    <w:rsid w:val="00E51F5B"/>
    <w:rsid w:val="00E524BA"/>
    <w:rsid w:val="00E5277A"/>
    <w:rsid w:val="00E53205"/>
    <w:rsid w:val="00E553ED"/>
    <w:rsid w:val="00E5558F"/>
    <w:rsid w:val="00E55F88"/>
    <w:rsid w:val="00E56069"/>
    <w:rsid w:val="00E566B8"/>
    <w:rsid w:val="00E56EA4"/>
    <w:rsid w:val="00E57902"/>
    <w:rsid w:val="00E579D7"/>
    <w:rsid w:val="00E57BD4"/>
    <w:rsid w:val="00E57C74"/>
    <w:rsid w:val="00E605D4"/>
    <w:rsid w:val="00E60982"/>
    <w:rsid w:val="00E60DC0"/>
    <w:rsid w:val="00E6128B"/>
    <w:rsid w:val="00E61DC4"/>
    <w:rsid w:val="00E62DDB"/>
    <w:rsid w:val="00E63125"/>
    <w:rsid w:val="00E64073"/>
    <w:rsid w:val="00E6424E"/>
    <w:rsid w:val="00E65FB3"/>
    <w:rsid w:val="00E65FC9"/>
    <w:rsid w:val="00E660A4"/>
    <w:rsid w:val="00E665F3"/>
    <w:rsid w:val="00E666A4"/>
    <w:rsid w:val="00E66D53"/>
    <w:rsid w:val="00E67B82"/>
    <w:rsid w:val="00E67B9E"/>
    <w:rsid w:val="00E70AD5"/>
    <w:rsid w:val="00E70DB4"/>
    <w:rsid w:val="00E713BD"/>
    <w:rsid w:val="00E72AC5"/>
    <w:rsid w:val="00E72F99"/>
    <w:rsid w:val="00E73257"/>
    <w:rsid w:val="00E7486B"/>
    <w:rsid w:val="00E75299"/>
    <w:rsid w:val="00E75E46"/>
    <w:rsid w:val="00E772F3"/>
    <w:rsid w:val="00E80B29"/>
    <w:rsid w:val="00E80E36"/>
    <w:rsid w:val="00E81B44"/>
    <w:rsid w:val="00E81DAF"/>
    <w:rsid w:val="00E81F17"/>
    <w:rsid w:val="00E83755"/>
    <w:rsid w:val="00E84134"/>
    <w:rsid w:val="00E84A61"/>
    <w:rsid w:val="00E84B7D"/>
    <w:rsid w:val="00E84DBB"/>
    <w:rsid w:val="00E8554B"/>
    <w:rsid w:val="00E878D8"/>
    <w:rsid w:val="00E87B9F"/>
    <w:rsid w:val="00E90168"/>
    <w:rsid w:val="00E905EF"/>
    <w:rsid w:val="00E933B9"/>
    <w:rsid w:val="00E9349F"/>
    <w:rsid w:val="00E94CE9"/>
    <w:rsid w:val="00E94F58"/>
    <w:rsid w:val="00E95760"/>
    <w:rsid w:val="00E961F5"/>
    <w:rsid w:val="00E971E8"/>
    <w:rsid w:val="00EA1167"/>
    <w:rsid w:val="00EA150A"/>
    <w:rsid w:val="00EA1862"/>
    <w:rsid w:val="00EA1CC7"/>
    <w:rsid w:val="00EA1FF5"/>
    <w:rsid w:val="00EA21E7"/>
    <w:rsid w:val="00EA56A2"/>
    <w:rsid w:val="00EA6230"/>
    <w:rsid w:val="00EA73ED"/>
    <w:rsid w:val="00EA7980"/>
    <w:rsid w:val="00EA7BB3"/>
    <w:rsid w:val="00EB14F0"/>
    <w:rsid w:val="00EB152A"/>
    <w:rsid w:val="00EB1EA0"/>
    <w:rsid w:val="00EB32A6"/>
    <w:rsid w:val="00EB32BC"/>
    <w:rsid w:val="00EB337B"/>
    <w:rsid w:val="00EB36B0"/>
    <w:rsid w:val="00EB3F18"/>
    <w:rsid w:val="00EB4557"/>
    <w:rsid w:val="00EB5F24"/>
    <w:rsid w:val="00EB61E7"/>
    <w:rsid w:val="00EB72FE"/>
    <w:rsid w:val="00EB7C17"/>
    <w:rsid w:val="00EB7CAA"/>
    <w:rsid w:val="00EC0605"/>
    <w:rsid w:val="00EC076B"/>
    <w:rsid w:val="00EC096A"/>
    <w:rsid w:val="00EC191D"/>
    <w:rsid w:val="00EC3034"/>
    <w:rsid w:val="00EC3AA7"/>
    <w:rsid w:val="00EC4E1B"/>
    <w:rsid w:val="00EC5169"/>
    <w:rsid w:val="00EC6F4F"/>
    <w:rsid w:val="00EC758B"/>
    <w:rsid w:val="00EC7A15"/>
    <w:rsid w:val="00ED011B"/>
    <w:rsid w:val="00ED0D39"/>
    <w:rsid w:val="00ED1B63"/>
    <w:rsid w:val="00ED1F04"/>
    <w:rsid w:val="00ED210C"/>
    <w:rsid w:val="00ED2F9C"/>
    <w:rsid w:val="00ED3064"/>
    <w:rsid w:val="00ED32FC"/>
    <w:rsid w:val="00ED3953"/>
    <w:rsid w:val="00ED3A10"/>
    <w:rsid w:val="00ED445E"/>
    <w:rsid w:val="00ED62C9"/>
    <w:rsid w:val="00ED6A75"/>
    <w:rsid w:val="00ED785C"/>
    <w:rsid w:val="00ED7D40"/>
    <w:rsid w:val="00ED7E68"/>
    <w:rsid w:val="00EE1D61"/>
    <w:rsid w:val="00EE233D"/>
    <w:rsid w:val="00EE3957"/>
    <w:rsid w:val="00EE5148"/>
    <w:rsid w:val="00EE76A0"/>
    <w:rsid w:val="00EE784C"/>
    <w:rsid w:val="00EF14C7"/>
    <w:rsid w:val="00EF172F"/>
    <w:rsid w:val="00EF1ACA"/>
    <w:rsid w:val="00EF286C"/>
    <w:rsid w:val="00EF2A7B"/>
    <w:rsid w:val="00EF2C52"/>
    <w:rsid w:val="00EF3962"/>
    <w:rsid w:val="00EF3EA4"/>
    <w:rsid w:val="00EF7832"/>
    <w:rsid w:val="00F0006D"/>
    <w:rsid w:val="00F00BB2"/>
    <w:rsid w:val="00F013DD"/>
    <w:rsid w:val="00F01F24"/>
    <w:rsid w:val="00F02653"/>
    <w:rsid w:val="00F02670"/>
    <w:rsid w:val="00F06E0C"/>
    <w:rsid w:val="00F077D9"/>
    <w:rsid w:val="00F10AE4"/>
    <w:rsid w:val="00F11E85"/>
    <w:rsid w:val="00F1210D"/>
    <w:rsid w:val="00F121AD"/>
    <w:rsid w:val="00F12924"/>
    <w:rsid w:val="00F13DDD"/>
    <w:rsid w:val="00F14EF5"/>
    <w:rsid w:val="00F152F5"/>
    <w:rsid w:val="00F160AA"/>
    <w:rsid w:val="00F16409"/>
    <w:rsid w:val="00F17514"/>
    <w:rsid w:val="00F179E6"/>
    <w:rsid w:val="00F2069B"/>
    <w:rsid w:val="00F206AA"/>
    <w:rsid w:val="00F2073A"/>
    <w:rsid w:val="00F2093D"/>
    <w:rsid w:val="00F23D0C"/>
    <w:rsid w:val="00F267EB"/>
    <w:rsid w:val="00F26970"/>
    <w:rsid w:val="00F26AF7"/>
    <w:rsid w:val="00F26F3C"/>
    <w:rsid w:val="00F274F8"/>
    <w:rsid w:val="00F279B3"/>
    <w:rsid w:val="00F306E5"/>
    <w:rsid w:val="00F32A67"/>
    <w:rsid w:val="00F33470"/>
    <w:rsid w:val="00F33D34"/>
    <w:rsid w:val="00F342E6"/>
    <w:rsid w:val="00F35AA3"/>
    <w:rsid w:val="00F35C67"/>
    <w:rsid w:val="00F37193"/>
    <w:rsid w:val="00F378F9"/>
    <w:rsid w:val="00F4174C"/>
    <w:rsid w:val="00F42A32"/>
    <w:rsid w:val="00F44614"/>
    <w:rsid w:val="00F45426"/>
    <w:rsid w:val="00F45D3D"/>
    <w:rsid w:val="00F506D6"/>
    <w:rsid w:val="00F51CA7"/>
    <w:rsid w:val="00F5247A"/>
    <w:rsid w:val="00F52BB3"/>
    <w:rsid w:val="00F532DC"/>
    <w:rsid w:val="00F53818"/>
    <w:rsid w:val="00F538E0"/>
    <w:rsid w:val="00F5559B"/>
    <w:rsid w:val="00F558A4"/>
    <w:rsid w:val="00F5621C"/>
    <w:rsid w:val="00F56CB4"/>
    <w:rsid w:val="00F56F85"/>
    <w:rsid w:val="00F6049D"/>
    <w:rsid w:val="00F61D0E"/>
    <w:rsid w:val="00F6208F"/>
    <w:rsid w:val="00F626C6"/>
    <w:rsid w:val="00F63036"/>
    <w:rsid w:val="00F63125"/>
    <w:rsid w:val="00F64B4B"/>
    <w:rsid w:val="00F64C97"/>
    <w:rsid w:val="00F65696"/>
    <w:rsid w:val="00F65EFC"/>
    <w:rsid w:val="00F6629D"/>
    <w:rsid w:val="00F701AA"/>
    <w:rsid w:val="00F715D8"/>
    <w:rsid w:val="00F72AB2"/>
    <w:rsid w:val="00F73D25"/>
    <w:rsid w:val="00F73D49"/>
    <w:rsid w:val="00F740C4"/>
    <w:rsid w:val="00F741E9"/>
    <w:rsid w:val="00F74978"/>
    <w:rsid w:val="00F750F1"/>
    <w:rsid w:val="00F754DF"/>
    <w:rsid w:val="00F764B7"/>
    <w:rsid w:val="00F7675E"/>
    <w:rsid w:val="00F774E7"/>
    <w:rsid w:val="00F80008"/>
    <w:rsid w:val="00F80331"/>
    <w:rsid w:val="00F809DD"/>
    <w:rsid w:val="00F81C1A"/>
    <w:rsid w:val="00F82623"/>
    <w:rsid w:val="00F84920"/>
    <w:rsid w:val="00F849DC"/>
    <w:rsid w:val="00F84C11"/>
    <w:rsid w:val="00F85C48"/>
    <w:rsid w:val="00F85F4D"/>
    <w:rsid w:val="00F87C57"/>
    <w:rsid w:val="00F90048"/>
    <w:rsid w:val="00F907A0"/>
    <w:rsid w:val="00F90920"/>
    <w:rsid w:val="00F90AFD"/>
    <w:rsid w:val="00F90CB0"/>
    <w:rsid w:val="00F94D04"/>
    <w:rsid w:val="00F95176"/>
    <w:rsid w:val="00F968F0"/>
    <w:rsid w:val="00F9774C"/>
    <w:rsid w:val="00FA0E57"/>
    <w:rsid w:val="00FA11D0"/>
    <w:rsid w:val="00FA1404"/>
    <w:rsid w:val="00FA2199"/>
    <w:rsid w:val="00FA280B"/>
    <w:rsid w:val="00FA2E88"/>
    <w:rsid w:val="00FA4155"/>
    <w:rsid w:val="00FA567A"/>
    <w:rsid w:val="00FA5FA5"/>
    <w:rsid w:val="00FA65B0"/>
    <w:rsid w:val="00FA71B5"/>
    <w:rsid w:val="00FA7661"/>
    <w:rsid w:val="00FB048E"/>
    <w:rsid w:val="00FB0649"/>
    <w:rsid w:val="00FB0668"/>
    <w:rsid w:val="00FB0D0E"/>
    <w:rsid w:val="00FB10EA"/>
    <w:rsid w:val="00FB15F3"/>
    <w:rsid w:val="00FB17B9"/>
    <w:rsid w:val="00FB2E05"/>
    <w:rsid w:val="00FB2EB5"/>
    <w:rsid w:val="00FB3C9A"/>
    <w:rsid w:val="00FB4321"/>
    <w:rsid w:val="00FB4BD2"/>
    <w:rsid w:val="00FB4C96"/>
    <w:rsid w:val="00FB5D88"/>
    <w:rsid w:val="00FB607E"/>
    <w:rsid w:val="00FB653F"/>
    <w:rsid w:val="00FB68A3"/>
    <w:rsid w:val="00FB6FE9"/>
    <w:rsid w:val="00FB74B9"/>
    <w:rsid w:val="00FC05F0"/>
    <w:rsid w:val="00FC0C27"/>
    <w:rsid w:val="00FC12B7"/>
    <w:rsid w:val="00FC1E41"/>
    <w:rsid w:val="00FC2239"/>
    <w:rsid w:val="00FC2A87"/>
    <w:rsid w:val="00FC2FFF"/>
    <w:rsid w:val="00FC3FF1"/>
    <w:rsid w:val="00FC444C"/>
    <w:rsid w:val="00FC4F4B"/>
    <w:rsid w:val="00FC5F62"/>
    <w:rsid w:val="00FC64E8"/>
    <w:rsid w:val="00FD1065"/>
    <w:rsid w:val="00FD1A27"/>
    <w:rsid w:val="00FD2FA9"/>
    <w:rsid w:val="00FD322F"/>
    <w:rsid w:val="00FD433A"/>
    <w:rsid w:val="00FD4EE7"/>
    <w:rsid w:val="00FD4F5B"/>
    <w:rsid w:val="00FD5F9C"/>
    <w:rsid w:val="00FD654F"/>
    <w:rsid w:val="00FD75E3"/>
    <w:rsid w:val="00FD7820"/>
    <w:rsid w:val="00FD7961"/>
    <w:rsid w:val="00FE1E09"/>
    <w:rsid w:val="00FE1ED4"/>
    <w:rsid w:val="00FE372A"/>
    <w:rsid w:val="00FE4761"/>
    <w:rsid w:val="00FE4FA3"/>
    <w:rsid w:val="00FE557A"/>
    <w:rsid w:val="00FE5C05"/>
    <w:rsid w:val="00FE5DF5"/>
    <w:rsid w:val="00FE7A26"/>
    <w:rsid w:val="00FE7DBC"/>
    <w:rsid w:val="00FE7F30"/>
    <w:rsid w:val="00FF02A6"/>
    <w:rsid w:val="00FF047A"/>
    <w:rsid w:val="00FF06AD"/>
    <w:rsid w:val="00FF1194"/>
    <w:rsid w:val="00FF2DF2"/>
    <w:rsid w:val="00FF3E5C"/>
    <w:rsid w:val="00FF4305"/>
    <w:rsid w:val="00FF4BD1"/>
    <w:rsid w:val="00FF782B"/>
    <w:rsid w:val="00FF7DF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21"/>
    <o:shapelayout v:ext="edit">
      <o:idmap v:ext="edit" data="1"/>
    </o:shapelayout>
  </w:shapeDefaults>
  <w:decimalSymbol w:val="."/>
  <w:listSeparator w:val=","/>
  <w14:docId w14:val="507FA195"/>
  <w15:docId w15:val="{43F47AC8-B992-4B66-B0F9-8248DF4E7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0" w:defSemiHidden="0" w:defUnhideWhenUsed="0" w:defQFormat="0" w:count="376">
    <w:lsdException w:name="Normal" w:locked="1"/>
    <w:lsdException w:name="heading 1" w:locked="1"/>
    <w:lsdException w:name="heading 2" w:locked="1"/>
    <w:lsdException w:name="heading 3" w:locked="1"/>
    <w:lsdException w:name="heading 4" w:locked="1"/>
    <w:lsdException w:name="heading 5" w:locked="1"/>
    <w:lsdException w:name="heading 6" w:locked="1"/>
    <w:lsdException w:name="heading 7" w:locked="1"/>
    <w:lsdException w:name="heading 8" w:locked="1"/>
    <w:lsdException w:name="heading 9" w:lock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99"/>
    <w:lsdException w:name="table of figures" w:locked="1"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semiHidden="1" w:uiPriority="99"/>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semiHidden="1" w:uiPriority="99"/>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99"/>
    <w:lsdException w:name="FollowedHyperlink" w:semiHidden="1" w:unhideWhenUsed="1"/>
    <w:lsdException w:name="Strong" w:locked="1" w:semiHidden="1" w:uiPriority="99"/>
    <w:lsdException w:name="Emphasis" w:locked="1" w:uiPriority="99"/>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semiHidden="1"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99"/>
    <w:lsdException w:name="Quote" w:semiHidden="1" w:uiPriority="99"/>
    <w:lsdException w:name="Intense Quote" w:semiHidden="1"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99"/>
    <w:lsdException w:name="Intense Emphasis" w:semiHidden="1" w:uiPriority="99"/>
    <w:lsdException w:name="Subtle Reference" w:semiHidden="1" w:uiPriority="99"/>
    <w:lsdException w:name="Intense Reference" w:semiHidden="1" w:uiPriority="99"/>
    <w:lsdException w:name="Book Title" w:uiPriority="99"/>
    <w:lsdException w:name="Bibliography" w:semiHidden="1" w:uiPriority="37" w:unhideWhenUsed="1"/>
    <w:lsdException w:name="TOC Heading"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99"/>
    <w:rsid w:val="002C1303"/>
    <w:pPr>
      <w:spacing w:before="200" w:line="288" w:lineRule="auto"/>
    </w:pPr>
    <w:rPr>
      <w:rFonts w:ascii="Arial" w:hAnsi="Arial"/>
      <w:sz w:val="24"/>
      <w:szCs w:val="20"/>
    </w:rPr>
  </w:style>
  <w:style w:type="paragraph" w:styleId="Heading1">
    <w:name w:val="heading 1"/>
    <w:basedOn w:val="Normal"/>
    <w:next w:val="Normal"/>
    <w:link w:val="Heading1Char"/>
    <w:rsid w:val="00AB1B8B"/>
    <w:pPr>
      <w:keepNext/>
      <w:keepLines/>
      <w:numPr>
        <w:numId w:val="18"/>
      </w:numPr>
      <w:spacing w:before="480"/>
      <w:ind w:left="720" w:hanging="720"/>
      <w:outlineLvl w:val="0"/>
    </w:pPr>
    <w:rPr>
      <w:b/>
      <w:caps/>
      <w:color w:val="1B6FAF"/>
      <w:kern w:val="28"/>
      <w:sz w:val="32"/>
    </w:rPr>
  </w:style>
  <w:style w:type="paragraph" w:styleId="Heading2">
    <w:name w:val="heading 2"/>
    <w:basedOn w:val="Heading1"/>
    <w:next w:val="Normal"/>
    <w:link w:val="Heading2Char"/>
    <w:rsid w:val="00AB1B8B"/>
    <w:pPr>
      <w:numPr>
        <w:ilvl w:val="1"/>
      </w:numPr>
      <w:spacing w:before="240"/>
      <w:outlineLvl w:val="1"/>
    </w:pPr>
    <w:rPr>
      <w:caps w:val="0"/>
      <w:sz w:val="28"/>
      <w:szCs w:val="28"/>
    </w:rPr>
  </w:style>
  <w:style w:type="paragraph" w:styleId="Heading3">
    <w:name w:val="heading 3"/>
    <w:basedOn w:val="Heading2"/>
    <w:next w:val="Normal"/>
    <w:link w:val="Heading3Char"/>
    <w:rsid w:val="004F2D56"/>
    <w:pPr>
      <w:numPr>
        <w:ilvl w:val="2"/>
      </w:numPr>
      <w:outlineLvl w:val="2"/>
    </w:pPr>
    <w:rPr>
      <w:i/>
      <w:sz w:val="24"/>
      <w:szCs w:val="26"/>
    </w:rPr>
  </w:style>
  <w:style w:type="paragraph" w:styleId="Heading4">
    <w:name w:val="heading 4"/>
    <w:basedOn w:val="Normal"/>
    <w:next w:val="Normal"/>
    <w:link w:val="Heading4Char"/>
    <w:rsid w:val="00AB1B8B"/>
    <w:pPr>
      <w:keepNext/>
      <w:keepLines/>
      <w:numPr>
        <w:ilvl w:val="3"/>
        <w:numId w:val="18"/>
      </w:numPr>
      <w:tabs>
        <w:tab w:val="clear" w:pos="1390"/>
        <w:tab w:val="num" w:pos="540"/>
      </w:tabs>
      <w:spacing w:before="240"/>
      <w:ind w:left="540"/>
      <w:outlineLvl w:val="3"/>
    </w:pPr>
    <w:rPr>
      <w:rFonts w:cs="Arial"/>
      <w:b/>
      <w:color w:val="1B6FAF"/>
      <w:sz w:val="22"/>
    </w:rPr>
  </w:style>
  <w:style w:type="paragraph" w:styleId="Heading5">
    <w:name w:val="heading 5"/>
    <w:basedOn w:val="Normal"/>
    <w:next w:val="Normal"/>
    <w:link w:val="Heading5Char"/>
    <w:rsid w:val="00900C71"/>
    <w:pPr>
      <w:keepNext/>
      <w:keepLines/>
      <w:spacing w:before="240"/>
      <w:outlineLvl w:val="4"/>
    </w:pPr>
    <w:rPr>
      <w:b/>
      <w:color w:val="1B6FAF"/>
      <w:sz w:val="22"/>
    </w:rPr>
  </w:style>
  <w:style w:type="paragraph" w:styleId="Heading6">
    <w:name w:val="heading 6"/>
    <w:basedOn w:val="Normal"/>
    <w:next w:val="Normal"/>
    <w:link w:val="Heading6Char"/>
    <w:rsid w:val="00A14650"/>
    <w:pPr>
      <w:keepNext/>
      <w:keepLines/>
      <w:tabs>
        <w:tab w:val="num" w:pos="360"/>
      </w:tabs>
      <w:spacing w:before="240" w:after="60"/>
      <w:outlineLvl w:val="5"/>
    </w:pPr>
    <w:rPr>
      <w:b/>
      <w:i/>
      <w:color w:val="1B6FAF"/>
      <w:sz w:val="22"/>
    </w:rPr>
  </w:style>
  <w:style w:type="paragraph" w:styleId="Heading7">
    <w:name w:val="heading 7"/>
    <w:basedOn w:val="Normal"/>
    <w:next w:val="Normal"/>
    <w:link w:val="Heading7Char"/>
    <w:rsid w:val="00A14650"/>
    <w:pPr>
      <w:keepNext/>
      <w:keepLines/>
      <w:tabs>
        <w:tab w:val="num" w:pos="-3114"/>
      </w:tabs>
      <w:spacing w:line="240" w:lineRule="auto"/>
      <w:ind w:left="720"/>
      <w:outlineLvl w:val="6"/>
    </w:pPr>
    <w:rPr>
      <w:b/>
      <w:color w:val="1B6FAF"/>
      <w:sz w:val="20"/>
    </w:rPr>
  </w:style>
  <w:style w:type="paragraph" w:styleId="Heading8">
    <w:name w:val="heading 8"/>
    <w:basedOn w:val="Normal"/>
    <w:next w:val="Normal"/>
    <w:link w:val="Heading8Char"/>
    <w:rsid w:val="00A14650"/>
    <w:pPr>
      <w:keepNext/>
      <w:keepLines/>
      <w:tabs>
        <w:tab w:val="num" w:pos="-2970"/>
      </w:tabs>
      <w:spacing w:line="240" w:lineRule="auto"/>
      <w:ind w:left="720"/>
      <w:outlineLvl w:val="7"/>
    </w:pPr>
    <w:rPr>
      <w:b/>
      <w:i/>
      <w:color w:val="1B6FAF"/>
      <w:sz w:val="20"/>
    </w:rPr>
  </w:style>
  <w:style w:type="paragraph" w:styleId="Heading9">
    <w:name w:val="heading 9"/>
    <w:basedOn w:val="Normal"/>
    <w:next w:val="Normal"/>
    <w:link w:val="Heading9Char"/>
    <w:rsid w:val="00A14650"/>
    <w:pPr>
      <w:tabs>
        <w:tab w:val="num" w:pos="-2826"/>
      </w:tabs>
      <w:spacing w:line="240" w:lineRule="auto"/>
      <w:ind w:left="720"/>
      <w:outlineLvl w:val="8"/>
    </w:pPr>
    <w:rPr>
      <w:i/>
      <w:color w:val="1B6FA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AB1B8B"/>
    <w:rPr>
      <w:rFonts w:ascii="Arial" w:hAnsi="Arial"/>
      <w:b/>
      <w:caps/>
      <w:color w:val="1B6FAF"/>
      <w:kern w:val="28"/>
      <w:sz w:val="32"/>
      <w:szCs w:val="20"/>
    </w:rPr>
  </w:style>
  <w:style w:type="character" w:customStyle="1" w:styleId="Heading2Char">
    <w:name w:val="Heading 2 Char"/>
    <w:basedOn w:val="DefaultParagraphFont"/>
    <w:link w:val="Heading2"/>
    <w:rsid w:val="00AB1B8B"/>
    <w:rPr>
      <w:rFonts w:ascii="Arial" w:hAnsi="Arial"/>
      <w:b/>
      <w:color w:val="1B6FAF"/>
      <w:kern w:val="28"/>
      <w:sz w:val="28"/>
      <w:szCs w:val="28"/>
    </w:rPr>
  </w:style>
  <w:style w:type="character" w:customStyle="1" w:styleId="Heading3Char">
    <w:name w:val="Heading 3 Char"/>
    <w:basedOn w:val="DefaultParagraphFont"/>
    <w:link w:val="Heading3"/>
    <w:rsid w:val="004F2D56"/>
    <w:rPr>
      <w:rFonts w:ascii="Arial" w:hAnsi="Arial"/>
      <w:b/>
      <w:i/>
      <w:color w:val="1B6FAF"/>
      <w:kern w:val="28"/>
      <w:sz w:val="24"/>
      <w:szCs w:val="26"/>
    </w:rPr>
  </w:style>
  <w:style w:type="character" w:customStyle="1" w:styleId="Heading4Char">
    <w:name w:val="Heading 4 Char"/>
    <w:basedOn w:val="DefaultParagraphFont"/>
    <w:link w:val="Heading4"/>
    <w:rsid w:val="00AB1B8B"/>
    <w:rPr>
      <w:rFonts w:ascii="Arial" w:hAnsi="Arial" w:cs="Arial"/>
      <w:b/>
      <w:color w:val="1B6FAF"/>
      <w:szCs w:val="20"/>
    </w:rPr>
  </w:style>
  <w:style w:type="character" w:customStyle="1" w:styleId="Heading5Char">
    <w:name w:val="Heading 5 Char"/>
    <w:basedOn w:val="DefaultParagraphFont"/>
    <w:link w:val="Heading5"/>
    <w:rsid w:val="00900C71"/>
    <w:rPr>
      <w:rFonts w:ascii="Arial" w:hAnsi="Arial"/>
      <w:b/>
      <w:color w:val="1B6FAF"/>
      <w:szCs w:val="20"/>
    </w:rPr>
  </w:style>
  <w:style w:type="character" w:customStyle="1" w:styleId="Heading6Char">
    <w:name w:val="Heading 6 Char"/>
    <w:basedOn w:val="DefaultParagraphFont"/>
    <w:link w:val="Heading6"/>
    <w:rsid w:val="00A14650"/>
    <w:rPr>
      <w:rFonts w:ascii="Arial" w:hAnsi="Arial"/>
      <w:b/>
      <w:i/>
      <w:color w:val="1B6FAF"/>
      <w:szCs w:val="20"/>
    </w:rPr>
  </w:style>
  <w:style w:type="character" w:customStyle="1" w:styleId="Heading7Char">
    <w:name w:val="Heading 7 Char"/>
    <w:basedOn w:val="DefaultParagraphFont"/>
    <w:link w:val="Heading7"/>
    <w:rsid w:val="00A14650"/>
    <w:rPr>
      <w:rFonts w:ascii="Arial" w:hAnsi="Arial"/>
      <w:b/>
      <w:color w:val="1B6FAF"/>
      <w:sz w:val="20"/>
      <w:szCs w:val="20"/>
    </w:rPr>
  </w:style>
  <w:style w:type="character" w:customStyle="1" w:styleId="Heading8Char">
    <w:name w:val="Heading 8 Char"/>
    <w:basedOn w:val="DefaultParagraphFont"/>
    <w:link w:val="Heading8"/>
    <w:rsid w:val="00A14650"/>
    <w:rPr>
      <w:rFonts w:ascii="Arial" w:hAnsi="Arial"/>
      <w:b/>
      <w:i/>
      <w:color w:val="1B6FAF"/>
      <w:sz w:val="20"/>
      <w:szCs w:val="20"/>
    </w:rPr>
  </w:style>
  <w:style w:type="character" w:customStyle="1" w:styleId="Heading9Char">
    <w:name w:val="Heading 9 Char"/>
    <w:basedOn w:val="DefaultParagraphFont"/>
    <w:link w:val="Heading9"/>
    <w:rsid w:val="00A14650"/>
    <w:rPr>
      <w:rFonts w:ascii="Arial" w:hAnsi="Arial"/>
      <w:i/>
      <w:color w:val="1B6FAF"/>
      <w:sz w:val="20"/>
      <w:szCs w:val="20"/>
    </w:rPr>
  </w:style>
  <w:style w:type="paragraph" w:customStyle="1" w:styleId="HSxAppendixtitle">
    <w:name w:val="HSx Appendix : title"/>
    <w:basedOn w:val="Normal"/>
    <w:next w:val="Normal"/>
    <w:uiPriority w:val="99"/>
    <w:rsid w:val="000422D9"/>
    <w:pPr>
      <w:pageBreakBefore/>
      <w:numPr>
        <w:numId w:val="3"/>
      </w:numPr>
      <w:tabs>
        <w:tab w:val="left" w:pos="3600"/>
      </w:tabs>
      <w:spacing w:before="720"/>
      <w:outlineLvl w:val="0"/>
    </w:pPr>
    <w:rPr>
      <w:rFonts w:ascii="Arial Black" w:hAnsi="Arial Black"/>
      <w:kern w:val="28"/>
      <w:sz w:val="48"/>
    </w:rPr>
  </w:style>
  <w:style w:type="paragraph" w:styleId="BalloonText">
    <w:name w:val="Balloon Text"/>
    <w:basedOn w:val="Normal"/>
    <w:link w:val="BalloonTextChar"/>
    <w:semiHidden/>
    <w:rsid w:val="00900C71"/>
    <w:rPr>
      <w:rFonts w:ascii="Tahoma" w:hAnsi="Tahoma" w:cs="Tahoma"/>
      <w:sz w:val="16"/>
      <w:szCs w:val="16"/>
    </w:rPr>
  </w:style>
  <w:style w:type="character" w:customStyle="1" w:styleId="BalloonTextChar">
    <w:name w:val="Balloon Text Char"/>
    <w:basedOn w:val="DefaultParagraphFont"/>
    <w:link w:val="BalloonText"/>
    <w:semiHidden/>
    <w:rsid w:val="00900C71"/>
    <w:rPr>
      <w:rFonts w:ascii="Tahoma" w:hAnsi="Tahoma" w:cs="Tahoma"/>
      <w:sz w:val="16"/>
      <w:szCs w:val="16"/>
    </w:rPr>
  </w:style>
  <w:style w:type="paragraph" w:styleId="BlockText">
    <w:name w:val="Block Text"/>
    <w:basedOn w:val="Normal"/>
    <w:semiHidden/>
    <w:rsid w:val="00900C71"/>
    <w:pPr>
      <w:spacing w:after="120"/>
      <w:ind w:left="1440" w:right="1440"/>
    </w:pPr>
  </w:style>
  <w:style w:type="paragraph" w:styleId="BodyText">
    <w:name w:val="Body Text"/>
    <w:basedOn w:val="Normal"/>
    <w:link w:val="BodyTextChar"/>
    <w:uiPriority w:val="99"/>
    <w:semiHidden/>
    <w:rsid w:val="00900C71"/>
    <w:pPr>
      <w:spacing w:after="120"/>
    </w:pPr>
  </w:style>
  <w:style w:type="character" w:customStyle="1" w:styleId="BodyTextChar">
    <w:name w:val="Body Text Char"/>
    <w:basedOn w:val="DefaultParagraphFont"/>
    <w:link w:val="BodyText"/>
    <w:uiPriority w:val="99"/>
    <w:semiHidden/>
    <w:rsid w:val="00900C71"/>
    <w:rPr>
      <w:rFonts w:ascii="Arial" w:hAnsi="Arial"/>
      <w:sz w:val="24"/>
      <w:szCs w:val="20"/>
    </w:rPr>
  </w:style>
  <w:style w:type="paragraph" w:styleId="BodyText2">
    <w:name w:val="Body Text 2"/>
    <w:basedOn w:val="Normal"/>
    <w:link w:val="BodyText2Char"/>
    <w:semiHidden/>
    <w:rsid w:val="00900C71"/>
    <w:pPr>
      <w:spacing w:after="120" w:line="480" w:lineRule="auto"/>
    </w:pPr>
  </w:style>
  <w:style w:type="character" w:customStyle="1" w:styleId="BodyText2Char">
    <w:name w:val="Body Text 2 Char"/>
    <w:basedOn w:val="DefaultParagraphFont"/>
    <w:link w:val="BodyText2"/>
    <w:semiHidden/>
    <w:rsid w:val="00900C71"/>
    <w:rPr>
      <w:rFonts w:ascii="Arial" w:hAnsi="Arial"/>
      <w:sz w:val="24"/>
      <w:szCs w:val="20"/>
    </w:rPr>
  </w:style>
  <w:style w:type="paragraph" w:styleId="BodyText3">
    <w:name w:val="Body Text 3"/>
    <w:basedOn w:val="Normal"/>
    <w:link w:val="BodyText3Char"/>
    <w:semiHidden/>
    <w:rsid w:val="00900C71"/>
    <w:pPr>
      <w:spacing w:after="120"/>
    </w:pPr>
    <w:rPr>
      <w:sz w:val="16"/>
      <w:szCs w:val="16"/>
    </w:rPr>
  </w:style>
  <w:style w:type="character" w:customStyle="1" w:styleId="BodyText3Char">
    <w:name w:val="Body Text 3 Char"/>
    <w:basedOn w:val="DefaultParagraphFont"/>
    <w:link w:val="BodyText3"/>
    <w:semiHidden/>
    <w:rsid w:val="00900C71"/>
    <w:rPr>
      <w:rFonts w:ascii="Arial" w:hAnsi="Arial"/>
      <w:sz w:val="16"/>
      <w:szCs w:val="16"/>
    </w:rPr>
  </w:style>
  <w:style w:type="paragraph" w:styleId="BodyTextFirstIndent">
    <w:name w:val="Body Text First Indent"/>
    <w:basedOn w:val="BodyText"/>
    <w:link w:val="BodyTextFirstIndentChar"/>
    <w:semiHidden/>
    <w:rsid w:val="00900C71"/>
    <w:pPr>
      <w:ind w:firstLine="210"/>
    </w:pPr>
  </w:style>
  <w:style w:type="character" w:customStyle="1" w:styleId="BodyTextFirstIndentChar">
    <w:name w:val="Body Text First Indent Char"/>
    <w:basedOn w:val="BodyTextChar"/>
    <w:link w:val="BodyTextFirstIndent"/>
    <w:semiHidden/>
    <w:rsid w:val="00900C71"/>
    <w:rPr>
      <w:rFonts w:ascii="Arial" w:hAnsi="Arial"/>
      <w:sz w:val="24"/>
      <w:szCs w:val="20"/>
    </w:rPr>
  </w:style>
  <w:style w:type="paragraph" w:styleId="BodyTextIndent">
    <w:name w:val="Body Text Indent"/>
    <w:basedOn w:val="Normal"/>
    <w:link w:val="BodyTextIndentChar"/>
    <w:semiHidden/>
    <w:rsid w:val="00900C71"/>
    <w:pPr>
      <w:spacing w:after="120"/>
      <w:ind w:left="360"/>
    </w:pPr>
  </w:style>
  <w:style w:type="character" w:customStyle="1" w:styleId="BodyTextIndentChar">
    <w:name w:val="Body Text Indent Char"/>
    <w:basedOn w:val="DefaultParagraphFont"/>
    <w:link w:val="BodyTextIndent"/>
    <w:semiHidden/>
    <w:rsid w:val="00900C71"/>
    <w:rPr>
      <w:rFonts w:ascii="Arial" w:hAnsi="Arial"/>
      <w:sz w:val="24"/>
      <w:szCs w:val="20"/>
    </w:rPr>
  </w:style>
  <w:style w:type="paragraph" w:styleId="BodyTextFirstIndent2">
    <w:name w:val="Body Text First Indent 2"/>
    <w:basedOn w:val="BodyTextIndent"/>
    <w:link w:val="BodyTextFirstIndent2Char"/>
    <w:semiHidden/>
    <w:rsid w:val="00900C71"/>
    <w:pPr>
      <w:ind w:firstLine="210"/>
    </w:pPr>
  </w:style>
  <w:style w:type="character" w:customStyle="1" w:styleId="BodyTextFirstIndent2Char">
    <w:name w:val="Body Text First Indent 2 Char"/>
    <w:basedOn w:val="BodyTextIndentChar"/>
    <w:link w:val="BodyTextFirstIndent2"/>
    <w:semiHidden/>
    <w:rsid w:val="00900C71"/>
    <w:rPr>
      <w:rFonts w:ascii="Arial" w:hAnsi="Arial"/>
      <w:sz w:val="24"/>
      <w:szCs w:val="20"/>
    </w:rPr>
  </w:style>
  <w:style w:type="paragraph" w:styleId="BodyTextIndent2">
    <w:name w:val="Body Text Indent 2"/>
    <w:basedOn w:val="Normal"/>
    <w:link w:val="BodyTextIndent2Char"/>
    <w:semiHidden/>
    <w:rsid w:val="00900C71"/>
    <w:pPr>
      <w:spacing w:after="120" w:line="480" w:lineRule="auto"/>
      <w:ind w:left="360"/>
    </w:pPr>
  </w:style>
  <w:style w:type="character" w:customStyle="1" w:styleId="BodyTextIndent2Char">
    <w:name w:val="Body Text Indent 2 Char"/>
    <w:basedOn w:val="DefaultParagraphFont"/>
    <w:link w:val="BodyTextIndent2"/>
    <w:semiHidden/>
    <w:rsid w:val="00900C71"/>
    <w:rPr>
      <w:rFonts w:ascii="Arial" w:hAnsi="Arial"/>
      <w:sz w:val="24"/>
      <w:szCs w:val="20"/>
    </w:rPr>
  </w:style>
  <w:style w:type="paragraph" w:styleId="BodyTextIndent3">
    <w:name w:val="Body Text Indent 3"/>
    <w:basedOn w:val="Normal"/>
    <w:link w:val="BodyTextIndent3Char"/>
    <w:semiHidden/>
    <w:rsid w:val="00900C71"/>
    <w:pPr>
      <w:spacing w:after="120"/>
      <w:ind w:left="360"/>
    </w:pPr>
    <w:rPr>
      <w:sz w:val="16"/>
      <w:szCs w:val="16"/>
    </w:rPr>
  </w:style>
  <w:style w:type="character" w:customStyle="1" w:styleId="BodyTextIndent3Char">
    <w:name w:val="Body Text Indent 3 Char"/>
    <w:basedOn w:val="DefaultParagraphFont"/>
    <w:link w:val="BodyTextIndent3"/>
    <w:semiHidden/>
    <w:rsid w:val="00900C71"/>
    <w:rPr>
      <w:rFonts w:ascii="Arial" w:hAnsi="Arial"/>
      <w:sz w:val="16"/>
      <w:szCs w:val="16"/>
    </w:rPr>
  </w:style>
  <w:style w:type="paragraph" w:customStyle="1" w:styleId="HSBullet1">
    <w:name w:val="HS Bullet 1"/>
    <w:basedOn w:val="Normal"/>
    <w:link w:val="HSBullet1Char"/>
    <w:qFormat/>
    <w:rsid w:val="00617454"/>
    <w:pPr>
      <w:keepLines/>
      <w:numPr>
        <w:numId w:val="39"/>
      </w:numPr>
      <w:spacing w:before="120" w:line="300" w:lineRule="exact"/>
    </w:pPr>
    <w:rPr>
      <w:rFonts w:ascii="Verdana" w:hAnsi="Verdana"/>
      <w:sz w:val="20"/>
    </w:rPr>
  </w:style>
  <w:style w:type="paragraph" w:customStyle="1" w:styleId="HSBullet2">
    <w:name w:val="HS Bullet 2"/>
    <w:basedOn w:val="HSBullet1"/>
    <w:qFormat/>
    <w:rsid w:val="0005413E"/>
    <w:pPr>
      <w:numPr>
        <w:numId w:val="5"/>
      </w:numPr>
    </w:pPr>
  </w:style>
  <w:style w:type="paragraph" w:styleId="Caption">
    <w:name w:val="caption"/>
    <w:basedOn w:val="Normal"/>
    <w:next w:val="Normal"/>
    <w:uiPriority w:val="99"/>
    <w:locked/>
    <w:rsid w:val="0022354E"/>
    <w:pPr>
      <w:spacing w:before="0" w:after="200" w:line="240" w:lineRule="auto"/>
    </w:pPr>
    <w:rPr>
      <w:i/>
      <w:iCs/>
      <w:color w:val="1F497D" w:themeColor="text2"/>
      <w:sz w:val="18"/>
      <w:szCs w:val="18"/>
    </w:rPr>
  </w:style>
  <w:style w:type="paragraph" w:styleId="Closing">
    <w:name w:val="Closing"/>
    <w:basedOn w:val="Normal"/>
    <w:link w:val="ClosingChar"/>
    <w:semiHidden/>
    <w:rsid w:val="00900C71"/>
    <w:pPr>
      <w:ind w:left="4320"/>
    </w:pPr>
  </w:style>
  <w:style w:type="character" w:customStyle="1" w:styleId="ClosingChar">
    <w:name w:val="Closing Char"/>
    <w:basedOn w:val="DefaultParagraphFont"/>
    <w:link w:val="Closing"/>
    <w:semiHidden/>
    <w:rsid w:val="00900C71"/>
    <w:rPr>
      <w:rFonts w:ascii="Arial" w:hAnsi="Arial"/>
      <w:sz w:val="24"/>
      <w:szCs w:val="20"/>
    </w:rPr>
  </w:style>
  <w:style w:type="paragraph" w:styleId="CommentText">
    <w:name w:val="annotation text"/>
    <w:basedOn w:val="Normal"/>
    <w:link w:val="CommentTextChar"/>
    <w:rsid w:val="00C577F5"/>
    <w:rPr>
      <w:rFonts w:ascii="Calibri" w:hAnsi="Calibri"/>
    </w:rPr>
  </w:style>
  <w:style w:type="character" w:customStyle="1" w:styleId="CommentTextChar">
    <w:name w:val="Comment Text Char"/>
    <w:basedOn w:val="DefaultParagraphFont"/>
    <w:link w:val="CommentText"/>
    <w:rsid w:val="00FB0668"/>
    <w:rPr>
      <w:rFonts w:ascii="Calibri" w:hAnsi="Calibri"/>
      <w:sz w:val="24"/>
      <w:szCs w:val="20"/>
    </w:rPr>
  </w:style>
  <w:style w:type="paragraph" w:styleId="CommentSubject">
    <w:name w:val="annotation subject"/>
    <w:basedOn w:val="CommentText"/>
    <w:next w:val="CommentText"/>
    <w:link w:val="CommentSubjectChar"/>
    <w:semiHidden/>
    <w:rsid w:val="00900C71"/>
    <w:rPr>
      <w:b/>
      <w:bCs/>
    </w:rPr>
  </w:style>
  <w:style w:type="character" w:customStyle="1" w:styleId="CommentSubjectChar">
    <w:name w:val="Comment Subject Char"/>
    <w:basedOn w:val="CommentTextChar"/>
    <w:link w:val="CommentSubject"/>
    <w:semiHidden/>
    <w:rsid w:val="00900C71"/>
    <w:rPr>
      <w:rFonts w:ascii="Verdana" w:hAnsi="Verdana"/>
      <w:b/>
      <w:bCs/>
      <w:sz w:val="20"/>
      <w:szCs w:val="20"/>
    </w:rPr>
  </w:style>
  <w:style w:type="paragraph" w:styleId="E-mailSignature">
    <w:name w:val="E-mail Signature"/>
    <w:basedOn w:val="Normal"/>
    <w:link w:val="E-mailSignatureChar"/>
    <w:semiHidden/>
    <w:rsid w:val="00900C71"/>
  </w:style>
  <w:style w:type="character" w:customStyle="1" w:styleId="E-mailSignatureChar">
    <w:name w:val="E-mail Signature Char"/>
    <w:basedOn w:val="DefaultParagraphFont"/>
    <w:link w:val="E-mailSignature"/>
    <w:semiHidden/>
    <w:rsid w:val="00900C71"/>
    <w:rPr>
      <w:rFonts w:ascii="Arial" w:hAnsi="Arial"/>
      <w:sz w:val="24"/>
      <w:szCs w:val="20"/>
    </w:rPr>
  </w:style>
  <w:style w:type="paragraph" w:styleId="EnvelopeAddress">
    <w:name w:val="envelope address"/>
    <w:basedOn w:val="Normal"/>
    <w:semiHidden/>
    <w:rsid w:val="00900C71"/>
    <w:pPr>
      <w:framePr w:w="7920" w:h="1980" w:hRule="exact" w:hSpace="180" w:wrap="auto" w:hAnchor="page" w:xAlign="center" w:yAlign="bottom"/>
      <w:ind w:left="2880"/>
    </w:pPr>
    <w:rPr>
      <w:rFonts w:cs="Arial"/>
      <w:szCs w:val="24"/>
    </w:rPr>
  </w:style>
  <w:style w:type="paragraph" w:styleId="EnvelopeReturn">
    <w:name w:val="envelope return"/>
    <w:basedOn w:val="Normal"/>
    <w:semiHidden/>
    <w:rsid w:val="00900C71"/>
    <w:rPr>
      <w:rFonts w:cs="Arial"/>
      <w:sz w:val="20"/>
    </w:rPr>
  </w:style>
  <w:style w:type="paragraph" w:customStyle="1" w:styleId="HSFiguretitlenonumber">
    <w:name w:val="HS Figure title: no number"/>
    <w:basedOn w:val="HSTabletitle"/>
    <w:next w:val="HSFigureinsert"/>
    <w:uiPriority w:val="99"/>
    <w:rsid w:val="00EC191D"/>
    <w:pPr>
      <w:numPr>
        <w:numId w:val="0"/>
      </w:numPr>
      <w:ind w:left="1440" w:hanging="1440"/>
    </w:pPr>
  </w:style>
  <w:style w:type="character" w:styleId="FollowedHyperlink">
    <w:name w:val="FollowedHyperlink"/>
    <w:basedOn w:val="DefaultParagraphFont"/>
    <w:rsid w:val="007404B9"/>
    <w:rPr>
      <w:rFonts w:cs="Times New Roman"/>
      <w:color w:val="459FB2"/>
      <w:u w:val="single"/>
    </w:rPr>
  </w:style>
  <w:style w:type="paragraph" w:styleId="Footer">
    <w:name w:val="footer"/>
    <w:basedOn w:val="Normal"/>
    <w:link w:val="FooterChar"/>
    <w:rsid w:val="00DC33CB"/>
    <w:pPr>
      <w:tabs>
        <w:tab w:val="left" w:pos="5040"/>
        <w:tab w:val="right" w:pos="12960"/>
      </w:tabs>
      <w:spacing w:before="120" w:line="240" w:lineRule="auto"/>
      <w:ind w:hanging="1440"/>
    </w:pPr>
    <w:rPr>
      <w:b/>
      <w:sz w:val="22"/>
    </w:rPr>
  </w:style>
  <w:style w:type="character" w:customStyle="1" w:styleId="FooterChar">
    <w:name w:val="Footer Char"/>
    <w:basedOn w:val="DefaultParagraphFont"/>
    <w:link w:val="Footer"/>
    <w:rsid w:val="00DC33CB"/>
    <w:rPr>
      <w:rFonts w:ascii="Arial" w:hAnsi="Arial"/>
      <w:b/>
      <w:szCs w:val="20"/>
    </w:rPr>
  </w:style>
  <w:style w:type="paragraph" w:styleId="FootnoteText">
    <w:name w:val="footnote text"/>
    <w:basedOn w:val="Normal"/>
    <w:link w:val="FootnoteTextChar"/>
    <w:semiHidden/>
    <w:rsid w:val="00900C71"/>
    <w:pPr>
      <w:ind w:left="270" w:hanging="270"/>
    </w:pPr>
    <w:rPr>
      <w:rFonts w:ascii="Verdana" w:hAnsi="Verdana"/>
      <w:sz w:val="16"/>
    </w:rPr>
  </w:style>
  <w:style w:type="character" w:customStyle="1" w:styleId="FootnoteTextChar">
    <w:name w:val="Footnote Text Char"/>
    <w:basedOn w:val="DefaultParagraphFont"/>
    <w:link w:val="FootnoteText"/>
    <w:semiHidden/>
    <w:rsid w:val="00900C71"/>
    <w:rPr>
      <w:rFonts w:ascii="Verdana" w:hAnsi="Verdana"/>
      <w:sz w:val="16"/>
      <w:szCs w:val="20"/>
    </w:rPr>
  </w:style>
  <w:style w:type="paragraph" w:styleId="Header">
    <w:name w:val="header"/>
    <w:basedOn w:val="Normal"/>
    <w:link w:val="HeaderChar"/>
    <w:rsid w:val="001D11DB"/>
    <w:pPr>
      <w:pBdr>
        <w:bottom w:val="single" w:sz="12" w:space="1" w:color="1B6FAF"/>
      </w:pBdr>
      <w:spacing w:before="0" w:after="240"/>
      <w:jc w:val="right"/>
    </w:pPr>
    <w:rPr>
      <w:i/>
      <w:sz w:val="20"/>
    </w:rPr>
  </w:style>
  <w:style w:type="character" w:customStyle="1" w:styleId="HeaderChar">
    <w:name w:val="Header Char"/>
    <w:basedOn w:val="DefaultParagraphFont"/>
    <w:link w:val="Header"/>
    <w:rsid w:val="001D11DB"/>
    <w:rPr>
      <w:rFonts w:ascii="Arial" w:hAnsi="Arial"/>
      <w:i/>
      <w:sz w:val="20"/>
      <w:szCs w:val="20"/>
    </w:rPr>
  </w:style>
  <w:style w:type="character" w:styleId="HTMLAcronym">
    <w:name w:val="HTML Acronym"/>
    <w:basedOn w:val="DefaultParagraphFont"/>
    <w:semiHidden/>
    <w:rsid w:val="00900C71"/>
    <w:rPr>
      <w:rFonts w:cs="Times New Roman"/>
    </w:rPr>
  </w:style>
  <w:style w:type="paragraph" w:styleId="HTMLAddress">
    <w:name w:val="HTML Address"/>
    <w:basedOn w:val="Normal"/>
    <w:link w:val="HTMLAddressChar"/>
    <w:semiHidden/>
    <w:rsid w:val="00900C71"/>
    <w:rPr>
      <w:i/>
      <w:iCs/>
    </w:rPr>
  </w:style>
  <w:style w:type="character" w:customStyle="1" w:styleId="HTMLAddressChar">
    <w:name w:val="HTML Address Char"/>
    <w:basedOn w:val="DefaultParagraphFont"/>
    <w:link w:val="HTMLAddress"/>
    <w:semiHidden/>
    <w:rsid w:val="00900C71"/>
    <w:rPr>
      <w:rFonts w:ascii="Arial" w:hAnsi="Arial"/>
      <w:i/>
      <w:iCs/>
      <w:sz w:val="24"/>
      <w:szCs w:val="20"/>
    </w:rPr>
  </w:style>
  <w:style w:type="character" w:styleId="HTMLCite">
    <w:name w:val="HTML Cite"/>
    <w:basedOn w:val="DefaultParagraphFont"/>
    <w:semiHidden/>
    <w:rsid w:val="00900C71"/>
    <w:rPr>
      <w:rFonts w:cs="Times New Roman"/>
      <w:i/>
      <w:iCs/>
    </w:rPr>
  </w:style>
  <w:style w:type="character" w:styleId="HTMLCode">
    <w:name w:val="HTML Code"/>
    <w:basedOn w:val="DefaultParagraphFont"/>
    <w:semiHidden/>
    <w:rsid w:val="00900C71"/>
    <w:rPr>
      <w:rFonts w:ascii="Courier New" w:hAnsi="Courier New" w:cs="Courier New"/>
      <w:sz w:val="20"/>
      <w:szCs w:val="20"/>
    </w:rPr>
  </w:style>
  <w:style w:type="character" w:styleId="HTMLDefinition">
    <w:name w:val="HTML Definition"/>
    <w:basedOn w:val="DefaultParagraphFont"/>
    <w:semiHidden/>
    <w:rsid w:val="00900C71"/>
    <w:rPr>
      <w:rFonts w:cs="Times New Roman"/>
      <w:i/>
      <w:iCs/>
    </w:rPr>
  </w:style>
  <w:style w:type="character" w:styleId="HTMLKeyboard">
    <w:name w:val="HTML Keyboard"/>
    <w:basedOn w:val="DefaultParagraphFont"/>
    <w:semiHidden/>
    <w:rsid w:val="00900C71"/>
    <w:rPr>
      <w:rFonts w:ascii="Courier New" w:hAnsi="Courier New" w:cs="Courier New"/>
      <w:sz w:val="20"/>
      <w:szCs w:val="20"/>
    </w:rPr>
  </w:style>
  <w:style w:type="paragraph" w:styleId="HTMLPreformatted">
    <w:name w:val="HTML Preformatted"/>
    <w:basedOn w:val="Normal"/>
    <w:link w:val="HTMLPreformattedChar"/>
    <w:semiHidden/>
    <w:rsid w:val="00900C71"/>
    <w:rPr>
      <w:rFonts w:ascii="Courier New" w:hAnsi="Courier New" w:cs="Courier New"/>
      <w:sz w:val="20"/>
    </w:rPr>
  </w:style>
  <w:style w:type="character" w:customStyle="1" w:styleId="HTMLPreformattedChar">
    <w:name w:val="HTML Preformatted Char"/>
    <w:basedOn w:val="DefaultParagraphFont"/>
    <w:link w:val="HTMLPreformatted"/>
    <w:semiHidden/>
    <w:rsid w:val="00900C71"/>
    <w:rPr>
      <w:rFonts w:ascii="Courier New" w:hAnsi="Courier New" w:cs="Courier New"/>
      <w:sz w:val="20"/>
      <w:szCs w:val="20"/>
    </w:rPr>
  </w:style>
  <w:style w:type="character" w:styleId="HTMLSample">
    <w:name w:val="HTML Sample"/>
    <w:basedOn w:val="DefaultParagraphFont"/>
    <w:semiHidden/>
    <w:rsid w:val="00900C71"/>
    <w:rPr>
      <w:rFonts w:ascii="Courier New" w:hAnsi="Courier New" w:cs="Courier New"/>
    </w:rPr>
  </w:style>
  <w:style w:type="character" w:styleId="HTMLTypewriter">
    <w:name w:val="HTML Typewriter"/>
    <w:basedOn w:val="DefaultParagraphFont"/>
    <w:semiHidden/>
    <w:rsid w:val="00900C71"/>
    <w:rPr>
      <w:rFonts w:ascii="Courier New" w:hAnsi="Courier New" w:cs="Courier New"/>
      <w:sz w:val="20"/>
      <w:szCs w:val="20"/>
    </w:rPr>
  </w:style>
  <w:style w:type="character" w:styleId="HTMLVariable">
    <w:name w:val="HTML Variable"/>
    <w:basedOn w:val="DefaultParagraphFont"/>
    <w:semiHidden/>
    <w:rsid w:val="00900C71"/>
    <w:rPr>
      <w:rFonts w:cs="Times New Roman"/>
      <w:i/>
      <w:iCs/>
    </w:rPr>
  </w:style>
  <w:style w:type="character" w:styleId="Hyperlink">
    <w:name w:val="Hyperlink"/>
    <w:basedOn w:val="DefaultParagraphFont"/>
    <w:uiPriority w:val="99"/>
    <w:rsid w:val="00900C71"/>
    <w:rPr>
      <w:rFonts w:cs="Times New Roman"/>
      <w:color w:val="1B6FAF"/>
      <w:u w:val="single"/>
    </w:rPr>
  </w:style>
  <w:style w:type="paragraph" w:customStyle="1" w:styleId="HSTabletitlenonumber">
    <w:name w:val="HS Table title: no number"/>
    <w:basedOn w:val="HSTabletitle"/>
    <w:next w:val="HSTablenote"/>
    <w:uiPriority w:val="99"/>
    <w:rsid w:val="00A61421"/>
    <w:pPr>
      <w:numPr>
        <w:numId w:val="0"/>
      </w:numPr>
      <w:ind w:left="1440" w:hanging="1440"/>
    </w:pPr>
  </w:style>
  <w:style w:type="character" w:styleId="LineNumber">
    <w:name w:val="line number"/>
    <w:basedOn w:val="DefaultParagraphFont"/>
    <w:semiHidden/>
    <w:rsid w:val="00900C71"/>
    <w:rPr>
      <w:rFonts w:cs="Times New Roman"/>
    </w:rPr>
  </w:style>
  <w:style w:type="paragraph" w:styleId="List">
    <w:name w:val="List"/>
    <w:basedOn w:val="Normal"/>
    <w:semiHidden/>
    <w:rsid w:val="00900C71"/>
    <w:pPr>
      <w:ind w:left="360" w:hanging="360"/>
    </w:pPr>
  </w:style>
  <w:style w:type="paragraph" w:styleId="List2">
    <w:name w:val="List 2"/>
    <w:basedOn w:val="Normal"/>
    <w:semiHidden/>
    <w:rsid w:val="00900C71"/>
    <w:pPr>
      <w:ind w:left="720" w:hanging="360"/>
    </w:pPr>
  </w:style>
  <w:style w:type="paragraph" w:styleId="List3">
    <w:name w:val="List 3"/>
    <w:basedOn w:val="Normal"/>
    <w:semiHidden/>
    <w:rsid w:val="00900C71"/>
    <w:pPr>
      <w:ind w:left="1080" w:hanging="360"/>
    </w:pPr>
  </w:style>
  <w:style w:type="paragraph" w:styleId="List4">
    <w:name w:val="List 4"/>
    <w:basedOn w:val="Normal"/>
    <w:semiHidden/>
    <w:rsid w:val="00900C71"/>
    <w:pPr>
      <w:ind w:left="1440" w:hanging="360"/>
    </w:pPr>
  </w:style>
  <w:style w:type="paragraph" w:styleId="List5">
    <w:name w:val="List 5"/>
    <w:basedOn w:val="Normal"/>
    <w:semiHidden/>
    <w:rsid w:val="00900C71"/>
    <w:pPr>
      <w:ind w:left="1800" w:hanging="360"/>
    </w:pPr>
  </w:style>
  <w:style w:type="paragraph" w:styleId="ListBullet">
    <w:name w:val="List Bullet"/>
    <w:basedOn w:val="Normal"/>
    <w:semiHidden/>
    <w:rsid w:val="00900C71"/>
    <w:pPr>
      <w:numPr>
        <w:numId w:val="19"/>
      </w:numPr>
    </w:pPr>
  </w:style>
  <w:style w:type="paragraph" w:styleId="ListBullet2">
    <w:name w:val="List Bullet 2"/>
    <w:basedOn w:val="Normal"/>
    <w:semiHidden/>
    <w:rsid w:val="00900C71"/>
    <w:pPr>
      <w:numPr>
        <w:numId w:val="20"/>
      </w:numPr>
    </w:pPr>
  </w:style>
  <w:style w:type="paragraph" w:styleId="ListBullet3">
    <w:name w:val="List Bullet 3"/>
    <w:basedOn w:val="Normal"/>
    <w:uiPriority w:val="99"/>
    <w:semiHidden/>
    <w:rsid w:val="00900C71"/>
    <w:pPr>
      <w:numPr>
        <w:numId w:val="21"/>
      </w:numPr>
    </w:pPr>
  </w:style>
  <w:style w:type="paragraph" w:styleId="ListBullet4">
    <w:name w:val="List Bullet 4"/>
    <w:basedOn w:val="Normal"/>
    <w:semiHidden/>
    <w:rsid w:val="00900C71"/>
    <w:pPr>
      <w:tabs>
        <w:tab w:val="num" w:pos="1440"/>
      </w:tabs>
      <w:ind w:left="1440" w:hanging="360"/>
    </w:pPr>
  </w:style>
  <w:style w:type="paragraph" w:styleId="ListBullet5">
    <w:name w:val="List Bullet 5"/>
    <w:basedOn w:val="Normal"/>
    <w:semiHidden/>
    <w:rsid w:val="00900C71"/>
    <w:pPr>
      <w:tabs>
        <w:tab w:val="num" w:pos="864"/>
      </w:tabs>
      <w:ind w:left="864" w:hanging="504"/>
    </w:pPr>
  </w:style>
  <w:style w:type="paragraph" w:styleId="ListContinue">
    <w:name w:val="List Continue"/>
    <w:basedOn w:val="Normal"/>
    <w:semiHidden/>
    <w:rsid w:val="00900C71"/>
    <w:pPr>
      <w:spacing w:after="120"/>
      <w:ind w:left="360"/>
    </w:pPr>
  </w:style>
  <w:style w:type="paragraph" w:styleId="ListContinue2">
    <w:name w:val="List Continue 2"/>
    <w:basedOn w:val="Normal"/>
    <w:semiHidden/>
    <w:rsid w:val="00900C71"/>
    <w:pPr>
      <w:spacing w:after="120"/>
      <w:ind w:left="720"/>
    </w:pPr>
  </w:style>
  <w:style w:type="paragraph" w:styleId="ListContinue3">
    <w:name w:val="List Continue 3"/>
    <w:basedOn w:val="Normal"/>
    <w:semiHidden/>
    <w:rsid w:val="00900C71"/>
    <w:pPr>
      <w:spacing w:after="120"/>
      <w:ind w:left="1080"/>
    </w:pPr>
  </w:style>
  <w:style w:type="paragraph" w:styleId="ListContinue4">
    <w:name w:val="List Continue 4"/>
    <w:basedOn w:val="Normal"/>
    <w:semiHidden/>
    <w:rsid w:val="00900C71"/>
    <w:pPr>
      <w:spacing w:after="120"/>
      <w:ind w:left="1440"/>
    </w:pPr>
  </w:style>
  <w:style w:type="paragraph" w:styleId="ListContinue5">
    <w:name w:val="List Continue 5"/>
    <w:basedOn w:val="Normal"/>
    <w:semiHidden/>
    <w:rsid w:val="00900C71"/>
    <w:pPr>
      <w:spacing w:after="120"/>
      <w:ind w:left="1800"/>
    </w:pPr>
  </w:style>
  <w:style w:type="paragraph" w:styleId="ListNumber">
    <w:name w:val="List Number"/>
    <w:basedOn w:val="Normal"/>
    <w:semiHidden/>
    <w:rsid w:val="00900C71"/>
    <w:pPr>
      <w:numPr>
        <w:numId w:val="22"/>
      </w:numPr>
    </w:pPr>
  </w:style>
  <w:style w:type="paragraph" w:styleId="ListNumber2">
    <w:name w:val="List Number 2"/>
    <w:basedOn w:val="Normal"/>
    <w:semiHidden/>
    <w:rsid w:val="00900C71"/>
    <w:pPr>
      <w:numPr>
        <w:numId w:val="23"/>
      </w:numPr>
    </w:pPr>
  </w:style>
  <w:style w:type="paragraph" w:styleId="ListNumber3">
    <w:name w:val="List Number 3"/>
    <w:basedOn w:val="Normal"/>
    <w:semiHidden/>
    <w:rsid w:val="00900C71"/>
    <w:pPr>
      <w:numPr>
        <w:numId w:val="24"/>
      </w:numPr>
    </w:pPr>
  </w:style>
  <w:style w:type="paragraph" w:styleId="ListNumber4">
    <w:name w:val="List Number 4"/>
    <w:basedOn w:val="Normal"/>
    <w:semiHidden/>
    <w:rsid w:val="00900C71"/>
    <w:pPr>
      <w:tabs>
        <w:tab w:val="num" w:pos="432"/>
      </w:tabs>
      <w:ind w:left="432" w:hanging="432"/>
    </w:pPr>
  </w:style>
  <w:style w:type="paragraph" w:styleId="ListNumber5">
    <w:name w:val="List Number 5"/>
    <w:basedOn w:val="Normal"/>
    <w:semiHidden/>
    <w:rsid w:val="00900C71"/>
    <w:pPr>
      <w:numPr>
        <w:numId w:val="25"/>
      </w:numPr>
    </w:pPr>
  </w:style>
  <w:style w:type="paragraph" w:styleId="MessageHeader">
    <w:name w:val="Message Header"/>
    <w:basedOn w:val="Normal"/>
    <w:link w:val="MessageHeaderChar"/>
    <w:semiHidden/>
    <w:rsid w:val="00900C71"/>
    <w:pPr>
      <w:pBdr>
        <w:top w:val="single" w:sz="6" w:space="1" w:color="auto"/>
        <w:left w:val="single" w:sz="6" w:space="1" w:color="auto"/>
        <w:bottom w:val="single" w:sz="6" w:space="1" w:color="auto"/>
        <w:right w:val="single" w:sz="6" w:space="1" w:color="auto"/>
      </w:pBdr>
      <w:shd w:val="pct20" w:color="auto" w:fill="auto"/>
      <w:ind w:left="1080" w:hanging="1080"/>
    </w:pPr>
    <w:rPr>
      <w:rFonts w:cs="Arial"/>
      <w:szCs w:val="24"/>
    </w:rPr>
  </w:style>
  <w:style w:type="character" w:customStyle="1" w:styleId="MessageHeaderChar">
    <w:name w:val="Message Header Char"/>
    <w:basedOn w:val="DefaultParagraphFont"/>
    <w:link w:val="MessageHeader"/>
    <w:semiHidden/>
    <w:rsid w:val="00900C71"/>
    <w:rPr>
      <w:rFonts w:ascii="Arial" w:hAnsi="Arial" w:cs="Arial"/>
      <w:sz w:val="24"/>
      <w:szCs w:val="24"/>
      <w:shd w:val="pct20" w:color="auto" w:fill="auto"/>
    </w:rPr>
  </w:style>
  <w:style w:type="paragraph" w:styleId="NormalWeb">
    <w:name w:val="Normal (Web)"/>
    <w:basedOn w:val="Normal"/>
    <w:semiHidden/>
    <w:rsid w:val="00900C71"/>
    <w:rPr>
      <w:szCs w:val="24"/>
    </w:rPr>
  </w:style>
  <w:style w:type="paragraph" w:styleId="NormalIndent">
    <w:name w:val="Normal Indent"/>
    <w:basedOn w:val="Normal"/>
    <w:semiHidden/>
    <w:rsid w:val="00900C71"/>
    <w:pPr>
      <w:ind w:left="720"/>
    </w:pPr>
  </w:style>
  <w:style w:type="paragraph" w:styleId="NoteHeading">
    <w:name w:val="Note Heading"/>
    <w:basedOn w:val="Normal"/>
    <w:next w:val="Normal"/>
    <w:link w:val="NoteHeadingChar"/>
    <w:semiHidden/>
    <w:rsid w:val="00900C71"/>
  </w:style>
  <w:style w:type="character" w:customStyle="1" w:styleId="NoteHeadingChar">
    <w:name w:val="Note Heading Char"/>
    <w:basedOn w:val="DefaultParagraphFont"/>
    <w:link w:val="NoteHeading"/>
    <w:semiHidden/>
    <w:rsid w:val="00900C71"/>
    <w:rPr>
      <w:rFonts w:ascii="Arial" w:hAnsi="Arial"/>
      <w:sz w:val="24"/>
      <w:szCs w:val="20"/>
    </w:rPr>
  </w:style>
  <w:style w:type="paragraph" w:styleId="PlainText">
    <w:name w:val="Plain Text"/>
    <w:basedOn w:val="Normal"/>
    <w:link w:val="PlainTextChar"/>
    <w:semiHidden/>
    <w:rsid w:val="00900C71"/>
    <w:rPr>
      <w:rFonts w:ascii="Courier New" w:hAnsi="Courier New" w:cs="Courier New"/>
      <w:sz w:val="20"/>
    </w:rPr>
  </w:style>
  <w:style w:type="character" w:customStyle="1" w:styleId="PlainTextChar">
    <w:name w:val="Plain Text Char"/>
    <w:basedOn w:val="DefaultParagraphFont"/>
    <w:link w:val="PlainText"/>
    <w:semiHidden/>
    <w:rsid w:val="00900C71"/>
    <w:rPr>
      <w:rFonts w:ascii="Courier New" w:hAnsi="Courier New" w:cs="Courier New"/>
      <w:sz w:val="20"/>
      <w:szCs w:val="20"/>
    </w:rPr>
  </w:style>
  <w:style w:type="paragraph" w:customStyle="1" w:styleId="HSReference">
    <w:name w:val="HS Reference"/>
    <w:basedOn w:val="Normal"/>
    <w:link w:val="HSReferenceChar"/>
    <w:qFormat/>
    <w:rsid w:val="00900C71"/>
    <w:pPr>
      <w:keepLines/>
      <w:spacing w:before="240" w:line="320" w:lineRule="exact"/>
      <w:ind w:left="360" w:hanging="360"/>
    </w:pPr>
    <w:rPr>
      <w:rFonts w:ascii="Verdana" w:hAnsi="Verdana"/>
      <w:sz w:val="20"/>
    </w:rPr>
  </w:style>
  <w:style w:type="paragraph" w:customStyle="1" w:styleId="HSCovertitle">
    <w:name w:val="HS Cover title"/>
    <w:basedOn w:val="Normal"/>
    <w:next w:val="HSCoversubtitle"/>
    <w:uiPriority w:val="99"/>
    <w:rsid w:val="00900C71"/>
    <w:pPr>
      <w:framePr w:hSpace="180" w:wrap="around" w:vAnchor="page" w:hAnchor="page" w:x="1" w:y="796"/>
      <w:spacing w:before="480" w:line="480" w:lineRule="exact"/>
      <w:ind w:left="706"/>
    </w:pPr>
    <w:rPr>
      <w:rFonts w:ascii="Arial Black" w:hAnsi="Arial Black"/>
      <w:color w:val="FFFFFF" w:themeColor="background1"/>
      <w:sz w:val="44"/>
    </w:rPr>
  </w:style>
  <w:style w:type="paragraph" w:styleId="Salutation">
    <w:name w:val="Salutation"/>
    <w:basedOn w:val="Normal"/>
    <w:next w:val="Normal"/>
    <w:link w:val="SalutationChar"/>
    <w:semiHidden/>
    <w:rsid w:val="00900C71"/>
  </w:style>
  <w:style w:type="character" w:customStyle="1" w:styleId="SalutationChar">
    <w:name w:val="Salutation Char"/>
    <w:basedOn w:val="DefaultParagraphFont"/>
    <w:link w:val="Salutation"/>
    <w:semiHidden/>
    <w:rsid w:val="00900C71"/>
    <w:rPr>
      <w:rFonts w:ascii="Arial" w:hAnsi="Arial"/>
      <w:sz w:val="24"/>
      <w:szCs w:val="20"/>
    </w:rPr>
  </w:style>
  <w:style w:type="paragraph" w:styleId="Signature">
    <w:name w:val="Signature"/>
    <w:basedOn w:val="Normal"/>
    <w:link w:val="SignatureChar"/>
    <w:semiHidden/>
    <w:rsid w:val="00900C71"/>
    <w:pPr>
      <w:ind w:left="4320"/>
    </w:pPr>
  </w:style>
  <w:style w:type="character" w:customStyle="1" w:styleId="SignatureChar">
    <w:name w:val="Signature Char"/>
    <w:basedOn w:val="DefaultParagraphFont"/>
    <w:link w:val="Signature"/>
    <w:semiHidden/>
    <w:rsid w:val="00900C71"/>
    <w:rPr>
      <w:rFonts w:ascii="Arial" w:hAnsi="Arial"/>
      <w:sz w:val="24"/>
      <w:szCs w:val="20"/>
    </w:rPr>
  </w:style>
  <w:style w:type="numbering" w:styleId="111111">
    <w:name w:val="Outline List 2"/>
    <w:basedOn w:val="NoList"/>
    <w:semiHidden/>
    <w:unhideWhenUsed/>
    <w:rsid w:val="00582109"/>
    <w:pPr>
      <w:numPr>
        <w:numId w:val="1"/>
      </w:numPr>
    </w:pPr>
  </w:style>
  <w:style w:type="paragraph" w:customStyle="1" w:styleId="HSTablenote">
    <w:name w:val="HS Table note"/>
    <w:basedOn w:val="HSTabletext"/>
    <w:link w:val="HSTablenoteChar"/>
    <w:qFormat/>
    <w:rsid w:val="005C22F8"/>
    <w:pPr>
      <w:keepLines/>
      <w:spacing w:before="60" w:line="276" w:lineRule="auto"/>
      <w:ind w:left="216" w:hanging="216"/>
    </w:pPr>
    <w:rPr>
      <w:sz w:val="16"/>
    </w:rPr>
  </w:style>
  <w:style w:type="paragraph" w:customStyle="1" w:styleId="HSTabletextsmallrowheading">
    <w:name w:val="HS Table text small row heading"/>
    <w:basedOn w:val="HSTabletextsmall"/>
    <w:uiPriority w:val="99"/>
    <w:rsid w:val="002871F6"/>
    <w:pPr>
      <w:keepNext/>
    </w:pPr>
    <w:rPr>
      <w:b/>
    </w:rPr>
  </w:style>
  <w:style w:type="paragraph" w:customStyle="1" w:styleId="HSCoversubtitle">
    <w:name w:val="HS Cover subtitle"/>
    <w:basedOn w:val="Normal"/>
    <w:uiPriority w:val="99"/>
    <w:rsid w:val="00193030"/>
    <w:pPr>
      <w:spacing w:before="120" w:after="240"/>
      <w:ind w:left="706"/>
    </w:pPr>
    <w:rPr>
      <w:noProof/>
      <w:color w:val="FFFFFF" w:themeColor="background1"/>
      <w:sz w:val="32"/>
    </w:rPr>
  </w:style>
  <w:style w:type="table" w:styleId="Table3Deffects1">
    <w:name w:val="Table 3D effects 1"/>
    <w:basedOn w:val="TableNormal"/>
    <w:semiHidden/>
    <w:rsid w:val="00900C71"/>
    <w:pPr>
      <w:spacing w:line="240" w:lineRule="atLeast"/>
    </w:pPr>
    <w:rPr>
      <w:rFonts w:ascii="New York" w:hAnsi="New York"/>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00C71"/>
    <w:pPr>
      <w:spacing w:line="240" w:lineRule="atLeast"/>
    </w:pPr>
    <w:rPr>
      <w:rFonts w:ascii="New York" w:hAnsi="New York"/>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semiHidden/>
    <w:rsid w:val="00900C71"/>
    <w:pPr>
      <w:spacing w:line="240" w:lineRule="atLeast"/>
    </w:pPr>
    <w:rPr>
      <w:rFonts w:ascii="New York" w:hAnsi="New York"/>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1">
    <w:name w:val="Table Classic 1"/>
    <w:basedOn w:val="TableNormal"/>
    <w:semiHidden/>
    <w:rsid w:val="00900C71"/>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semiHidden/>
    <w:rsid w:val="00900C71"/>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00C71"/>
    <w:pPr>
      <w:spacing w:line="240" w:lineRule="atLeast"/>
    </w:pPr>
    <w:rPr>
      <w:rFonts w:ascii="New York" w:hAnsi="New York"/>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00C71"/>
    <w:pPr>
      <w:spacing w:line="240" w:lineRule="atLeast"/>
    </w:pPr>
    <w:rPr>
      <w:rFonts w:ascii="New York" w:hAnsi="New York"/>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900C71"/>
    <w:pPr>
      <w:spacing w:line="240" w:lineRule="atLeast"/>
    </w:pPr>
    <w:rPr>
      <w:rFonts w:ascii="New York" w:hAnsi="New York"/>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900C71"/>
    <w:pPr>
      <w:spacing w:line="240" w:lineRule="atLeast"/>
    </w:pPr>
    <w:rPr>
      <w:rFonts w:ascii="New York" w:hAnsi="New York"/>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900C71"/>
    <w:pPr>
      <w:spacing w:line="240" w:lineRule="atLeast"/>
    </w:pPr>
    <w:rPr>
      <w:rFonts w:ascii="New York" w:hAnsi="New York"/>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900C71"/>
    <w:pPr>
      <w:spacing w:line="240" w:lineRule="atLeast"/>
    </w:pPr>
    <w:rPr>
      <w:rFonts w:ascii="New York" w:hAnsi="New York"/>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semiHidden/>
    <w:rsid w:val="00900C71"/>
    <w:pPr>
      <w:spacing w:line="240" w:lineRule="atLeast"/>
    </w:pPr>
    <w:rPr>
      <w:rFonts w:ascii="New York" w:hAnsi="New York"/>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semiHidden/>
    <w:rsid w:val="00900C71"/>
    <w:pPr>
      <w:spacing w:line="240" w:lineRule="atLeast"/>
    </w:pPr>
    <w:rPr>
      <w:rFonts w:ascii="New York" w:hAnsi="New York"/>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semiHidden/>
    <w:rsid w:val="00900C71"/>
    <w:pPr>
      <w:spacing w:line="240" w:lineRule="atLeast"/>
    </w:pPr>
    <w:rPr>
      <w:rFonts w:ascii="New York" w:hAnsi="New York"/>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semiHidden/>
    <w:rsid w:val="00900C71"/>
    <w:pPr>
      <w:spacing w:line="240" w:lineRule="atLeast"/>
    </w:pPr>
    <w:rPr>
      <w:rFonts w:ascii="New York" w:hAnsi="New York"/>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semiHidden/>
    <w:rsid w:val="00900C71"/>
    <w:pPr>
      <w:spacing w:line="240" w:lineRule="atLeast"/>
    </w:pPr>
    <w:rPr>
      <w:rFonts w:ascii="New York" w:hAnsi="New York"/>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900C71"/>
    <w:pPr>
      <w:spacing w:line="240" w:lineRule="atLeast"/>
    </w:pPr>
    <w:rPr>
      <w:rFonts w:ascii="New York" w:hAnsi="New York"/>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900C71"/>
    <w:pPr>
      <w:spacing w:line="320" w:lineRule="exac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900C71"/>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semiHidden/>
    <w:rsid w:val="00900C71"/>
    <w:pPr>
      <w:spacing w:line="240" w:lineRule="atLeast"/>
    </w:pPr>
    <w:rPr>
      <w:rFonts w:ascii="New York" w:hAnsi="New York"/>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semiHidden/>
    <w:rsid w:val="00900C71"/>
    <w:pPr>
      <w:spacing w:line="240" w:lineRule="atLeast"/>
    </w:pPr>
    <w:rPr>
      <w:rFonts w:ascii="New York" w:hAnsi="New York"/>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semiHidden/>
    <w:rsid w:val="00900C71"/>
    <w:pPr>
      <w:spacing w:line="240" w:lineRule="atLeast"/>
    </w:pPr>
    <w:rPr>
      <w:rFonts w:ascii="New York" w:hAnsi="New York"/>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00C71"/>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semiHidden/>
    <w:rsid w:val="00900C71"/>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semiHidden/>
    <w:rsid w:val="00900C71"/>
    <w:pPr>
      <w:spacing w:line="240" w:lineRule="atLeast"/>
    </w:pPr>
    <w:rPr>
      <w:rFonts w:ascii="New York" w:hAnsi="New York"/>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semiHidden/>
    <w:rsid w:val="00900C71"/>
    <w:pPr>
      <w:spacing w:line="240" w:lineRule="atLeast"/>
    </w:pPr>
    <w:rPr>
      <w:rFonts w:ascii="New York" w:hAnsi="New York"/>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paragraph" w:customStyle="1" w:styleId="HSTabletextheadings">
    <w:name w:val="HS Table text headings"/>
    <w:basedOn w:val="Normal"/>
    <w:next w:val="HSTabletext"/>
    <w:link w:val="HSTabletextheadingsChar"/>
    <w:uiPriority w:val="99"/>
    <w:rsid w:val="003F2D70"/>
    <w:pPr>
      <w:keepNext/>
      <w:spacing w:before="120" w:after="40" w:line="276" w:lineRule="auto"/>
    </w:pPr>
    <w:rPr>
      <w:rFonts w:ascii="Verdana" w:hAnsi="Verdana"/>
      <w:b/>
      <w:sz w:val="18"/>
    </w:rPr>
  </w:style>
  <w:style w:type="table" w:styleId="TableList1">
    <w:name w:val="Table List 1"/>
    <w:basedOn w:val="TableNormal"/>
    <w:semiHidden/>
    <w:rsid w:val="00900C71"/>
    <w:pPr>
      <w:spacing w:line="240" w:lineRule="atLeast"/>
    </w:pPr>
    <w:rPr>
      <w:rFonts w:ascii="New York" w:hAnsi="New York"/>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semiHidden/>
    <w:rsid w:val="00900C71"/>
    <w:pPr>
      <w:spacing w:line="240" w:lineRule="atLeast"/>
    </w:pPr>
    <w:rPr>
      <w:rFonts w:ascii="New York" w:hAnsi="New York"/>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semiHidden/>
    <w:rsid w:val="00900C71"/>
    <w:pPr>
      <w:spacing w:line="240" w:lineRule="atLeast"/>
    </w:pPr>
    <w:rPr>
      <w:rFonts w:ascii="New York" w:hAnsi="New York"/>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900C71"/>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00C71"/>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semiHidden/>
    <w:rsid w:val="00900C71"/>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00C71"/>
    <w:pPr>
      <w:spacing w:line="240" w:lineRule="atLeast"/>
    </w:pPr>
    <w:rPr>
      <w:rFonts w:ascii="New York" w:hAnsi="New York"/>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00C71"/>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900C71"/>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900C71"/>
    <w:pPr>
      <w:spacing w:line="240" w:lineRule="atLeast"/>
    </w:pPr>
    <w:rPr>
      <w:rFonts w:ascii="New York" w:hAnsi="New York"/>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00C71"/>
    <w:pPr>
      <w:spacing w:line="240" w:lineRule="atLeast"/>
    </w:pPr>
    <w:rPr>
      <w:rFonts w:ascii="New York" w:hAnsi="New York"/>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00C71"/>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00C71"/>
    <w:pPr>
      <w:spacing w:line="240" w:lineRule="atLeast"/>
    </w:pPr>
    <w:rPr>
      <w:rFonts w:ascii="New York" w:hAnsi="New York"/>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semiHidden/>
    <w:rsid w:val="00900C71"/>
    <w:pPr>
      <w:spacing w:line="240" w:lineRule="atLeast"/>
    </w:pPr>
    <w:rPr>
      <w:rFonts w:ascii="New York" w:hAnsi="New York"/>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HSTabletext">
    <w:name w:val="HS Table text"/>
    <w:basedOn w:val="Normal"/>
    <w:link w:val="HSTabletextChar"/>
    <w:qFormat/>
    <w:rsid w:val="00900C71"/>
    <w:pPr>
      <w:spacing w:before="40" w:after="40"/>
    </w:pPr>
    <w:rPr>
      <w:rFonts w:ascii="Verdana" w:hAnsi="Verdana"/>
      <w:sz w:val="18"/>
    </w:rPr>
  </w:style>
  <w:style w:type="character" w:customStyle="1" w:styleId="HSTabletextChar">
    <w:name w:val="HS Table text Char"/>
    <w:basedOn w:val="DefaultParagraphFont"/>
    <w:link w:val="HSTabletext"/>
    <w:locked/>
    <w:rsid w:val="00F35AA3"/>
    <w:rPr>
      <w:rFonts w:ascii="Verdana" w:hAnsi="Verdana"/>
      <w:sz w:val="18"/>
      <w:szCs w:val="20"/>
    </w:rPr>
  </w:style>
  <w:style w:type="table" w:styleId="TableTheme">
    <w:name w:val="Table Theme"/>
    <w:basedOn w:val="TableNormal"/>
    <w:semiHidden/>
    <w:rsid w:val="00900C71"/>
    <w:pPr>
      <w:spacing w:line="240" w:lineRule="atLeas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STabletitle">
    <w:name w:val="HS Table title"/>
    <w:next w:val="HSTablenote"/>
    <w:link w:val="HSTabletitleChar"/>
    <w:uiPriority w:val="99"/>
    <w:rsid w:val="0022354E"/>
    <w:pPr>
      <w:keepNext/>
      <w:numPr>
        <w:numId w:val="7"/>
      </w:numPr>
      <w:spacing w:before="240" w:after="120" w:line="276" w:lineRule="auto"/>
      <w:outlineLvl w:val="6"/>
    </w:pPr>
    <w:rPr>
      <w:rFonts w:ascii="Arial" w:hAnsi="Arial"/>
      <w:b/>
      <w:kern w:val="28"/>
      <w:szCs w:val="26"/>
    </w:rPr>
  </w:style>
  <w:style w:type="table" w:styleId="TableWeb1">
    <w:name w:val="Table Web 1"/>
    <w:basedOn w:val="TableNormal"/>
    <w:semiHidden/>
    <w:rsid w:val="00900C71"/>
    <w:pPr>
      <w:spacing w:line="240" w:lineRule="atLeast"/>
    </w:pPr>
    <w:rPr>
      <w:rFonts w:ascii="New York" w:hAnsi="New York"/>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semiHidden/>
    <w:rsid w:val="00900C71"/>
    <w:pPr>
      <w:spacing w:line="240" w:lineRule="atLeast"/>
    </w:pPr>
    <w:rPr>
      <w:rFonts w:ascii="New York" w:hAnsi="New York"/>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semiHidden/>
    <w:rsid w:val="00900C71"/>
    <w:pPr>
      <w:spacing w:line="240" w:lineRule="atLeast"/>
    </w:pPr>
    <w:rPr>
      <w:rFonts w:ascii="New York" w:hAnsi="New York"/>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TOC1">
    <w:name w:val="toc 1"/>
    <w:basedOn w:val="Normal"/>
    <w:next w:val="Normal"/>
    <w:autoRedefine/>
    <w:uiPriority w:val="39"/>
    <w:rsid w:val="00F013DD"/>
    <w:pPr>
      <w:keepLines/>
      <w:tabs>
        <w:tab w:val="right" w:leader="dot" w:pos="9346"/>
      </w:tabs>
      <w:spacing w:before="120"/>
      <w:ind w:left="720" w:right="720" w:hanging="720"/>
    </w:pPr>
    <w:rPr>
      <w:b/>
      <w:caps/>
      <w:noProof/>
      <w:szCs w:val="24"/>
    </w:rPr>
  </w:style>
  <w:style w:type="paragraph" w:styleId="TOC2">
    <w:name w:val="toc 2"/>
    <w:basedOn w:val="Normal"/>
    <w:next w:val="Normal"/>
    <w:autoRedefine/>
    <w:uiPriority w:val="39"/>
    <w:rsid w:val="00B63487"/>
    <w:pPr>
      <w:keepLines/>
      <w:tabs>
        <w:tab w:val="right" w:leader="dot" w:pos="9346"/>
      </w:tabs>
      <w:spacing w:before="60" w:after="60" w:line="240" w:lineRule="exact"/>
      <w:ind w:left="720" w:right="720" w:hanging="720"/>
    </w:pPr>
    <w:rPr>
      <w:noProof/>
      <w:szCs w:val="22"/>
    </w:rPr>
  </w:style>
  <w:style w:type="paragraph" w:styleId="TOC3">
    <w:name w:val="toc 3"/>
    <w:basedOn w:val="Normal"/>
    <w:next w:val="Normal"/>
    <w:autoRedefine/>
    <w:uiPriority w:val="39"/>
    <w:rsid w:val="006C21A4"/>
    <w:pPr>
      <w:keepLines/>
      <w:tabs>
        <w:tab w:val="right" w:leader="dot" w:pos="9346"/>
      </w:tabs>
      <w:spacing w:before="60" w:after="60"/>
      <w:ind w:left="1440" w:right="720" w:hanging="720"/>
    </w:pPr>
  </w:style>
  <w:style w:type="paragraph" w:customStyle="1" w:styleId="HSxAppendixheading1">
    <w:name w:val="HSx Appendix heading 1"/>
    <w:next w:val="Normal"/>
    <w:uiPriority w:val="99"/>
    <w:rsid w:val="00040FE6"/>
    <w:pPr>
      <w:spacing w:before="240"/>
    </w:pPr>
    <w:rPr>
      <w:rFonts w:ascii="Arial" w:hAnsi="Arial"/>
      <w:b/>
      <w:kern w:val="28"/>
      <w:sz w:val="28"/>
      <w:szCs w:val="28"/>
    </w:rPr>
  </w:style>
  <w:style w:type="paragraph" w:customStyle="1" w:styleId="HSCoverboldtext">
    <w:name w:val="HS Cover bold text"/>
    <w:basedOn w:val="Normal"/>
    <w:next w:val="HSCoverbodytext"/>
    <w:uiPriority w:val="99"/>
    <w:rsid w:val="00900C71"/>
    <w:pPr>
      <w:spacing w:before="240" w:after="120" w:line="340" w:lineRule="exact"/>
      <w:ind w:left="-630"/>
    </w:pPr>
    <w:rPr>
      <w:rFonts w:cs="Arial"/>
      <w:b/>
      <w:sz w:val="26"/>
    </w:rPr>
  </w:style>
  <w:style w:type="paragraph" w:customStyle="1" w:styleId="HSTabletextbullet1">
    <w:name w:val="HS Table text bullet 1"/>
    <w:basedOn w:val="HSTabletext"/>
    <w:link w:val="HSTabletextbullet1Char"/>
    <w:qFormat/>
    <w:rsid w:val="00900C71"/>
    <w:pPr>
      <w:numPr>
        <w:numId w:val="26"/>
      </w:numPr>
      <w:spacing w:after="20" w:line="264" w:lineRule="auto"/>
    </w:pPr>
  </w:style>
  <w:style w:type="paragraph" w:customStyle="1" w:styleId="HSTabletextrowheading">
    <w:name w:val="HS Table text row heading"/>
    <w:basedOn w:val="HSTabletext"/>
    <w:uiPriority w:val="99"/>
    <w:rsid w:val="00900C71"/>
    <w:pPr>
      <w:keepNext/>
      <w:keepLines/>
      <w:spacing w:after="20"/>
    </w:pPr>
    <w:rPr>
      <w:b/>
    </w:rPr>
  </w:style>
  <w:style w:type="paragraph" w:customStyle="1" w:styleId="HSTabletextindented1">
    <w:name w:val="HS Table text indented 1"/>
    <w:basedOn w:val="HSTabletext"/>
    <w:uiPriority w:val="99"/>
    <w:rsid w:val="002C38B3"/>
    <w:pPr>
      <w:spacing w:after="20"/>
      <w:ind w:left="216"/>
    </w:pPr>
  </w:style>
  <w:style w:type="paragraph" w:customStyle="1" w:styleId="HSTabletextbullet2">
    <w:name w:val="HS Table text bullet 2"/>
    <w:basedOn w:val="HSTabletextbullet1"/>
    <w:uiPriority w:val="99"/>
    <w:rsid w:val="00900C71"/>
    <w:pPr>
      <w:numPr>
        <w:numId w:val="29"/>
      </w:numPr>
    </w:pPr>
  </w:style>
  <w:style w:type="paragraph" w:customStyle="1" w:styleId="HSBullet3">
    <w:name w:val="HS Bullet 3"/>
    <w:basedOn w:val="HSBullet2"/>
    <w:uiPriority w:val="99"/>
    <w:rsid w:val="00E64073"/>
    <w:pPr>
      <w:numPr>
        <w:numId w:val="6"/>
      </w:numPr>
    </w:pPr>
  </w:style>
  <w:style w:type="character" w:customStyle="1" w:styleId="HSTabletitleChar">
    <w:name w:val="HS Table title Char"/>
    <w:basedOn w:val="DefaultParagraphFont"/>
    <w:link w:val="HSTabletitle"/>
    <w:uiPriority w:val="99"/>
    <w:locked/>
    <w:rsid w:val="0022354E"/>
    <w:rPr>
      <w:rFonts w:ascii="Arial" w:hAnsi="Arial"/>
      <w:b/>
      <w:kern w:val="28"/>
      <w:szCs w:val="26"/>
    </w:rPr>
  </w:style>
  <w:style w:type="character" w:customStyle="1" w:styleId="HSTabletextbullet1Char">
    <w:name w:val="HS Table text bullet 1 Char"/>
    <w:basedOn w:val="DefaultParagraphFont"/>
    <w:link w:val="HSTabletextbullet1"/>
    <w:locked/>
    <w:rsid w:val="00F35AA3"/>
    <w:rPr>
      <w:rFonts w:ascii="Verdana" w:hAnsi="Verdana"/>
      <w:sz w:val="18"/>
      <w:szCs w:val="20"/>
    </w:rPr>
  </w:style>
  <w:style w:type="paragraph" w:customStyle="1" w:styleId="HSxAppendixheading2">
    <w:name w:val="HSx Appendix heading 2"/>
    <w:basedOn w:val="HSxAppendixheading1"/>
    <w:next w:val="Normal"/>
    <w:uiPriority w:val="99"/>
    <w:rsid w:val="00040FE6"/>
    <w:pPr>
      <w:spacing w:line="288" w:lineRule="auto"/>
    </w:pPr>
    <w:rPr>
      <w:i/>
      <w:sz w:val="24"/>
    </w:rPr>
  </w:style>
  <w:style w:type="paragraph" w:customStyle="1" w:styleId="HSxAppendixTabletitleB">
    <w:name w:val="HSxAppendix Table title B"/>
    <w:basedOn w:val="HSTabletitle"/>
    <w:next w:val="HSTablenote"/>
    <w:uiPriority w:val="99"/>
    <w:rsid w:val="00900C71"/>
    <w:pPr>
      <w:numPr>
        <w:numId w:val="31"/>
      </w:numPr>
    </w:pPr>
    <w:rPr>
      <w:bCs/>
      <w:szCs w:val="24"/>
    </w:rPr>
  </w:style>
  <w:style w:type="paragraph" w:customStyle="1" w:styleId="HSxAppendixTabletitleD">
    <w:name w:val="HSxAppendix Table title D"/>
    <w:basedOn w:val="HSTabletitle"/>
    <w:next w:val="HSTablenote"/>
    <w:uiPriority w:val="99"/>
    <w:rsid w:val="00900C71"/>
    <w:pPr>
      <w:numPr>
        <w:numId w:val="33"/>
      </w:numPr>
    </w:pPr>
    <w:rPr>
      <w:bCs/>
      <w:szCs w:val="24"/>
    </w:rPr>
  </w:style>
  <w:style w:type="paragraph" w:customStyle="1" w:styleId="HSxAppendixTabletitleE">
    <w:name w:val="HSxAppendix Table title E"/>
    <w:basedOn w:val="Normal"/>
    <w:next w:val="HSTablenote"/>
    <w:uiPriority w:val="99"/>
    <w:rsid w:val="00C85DB0"/>
    <w:pPr>
      <w:keepNext/>
      <w:numPr>
        <w:numId w:val="34"/>
      </w:numPr>
      <w:spacing w:before="240" w:after="120" w:line="240" w:lineRule="atLeast"/>
    </w:pPr>
    <w:rPr>
      <w:b/>
      <w:sz w:val="22"/>
      <w:szCs w:val="24"/>
    </w:rPr>
  </w:style>
  <w:style w:type="paragraph" w:customStyle="1" w:styleId="HSxAppendixTabletitleC">
    <w:name w:val="HSxAppendix Table title C"/>
    <w:basedOn w:val="HSTabletitle"/>
    <w:next w:val="HSTablenote"/>
    <w:uiPriority w:val="99"/>
    <w:rsid w:val="00900C71"/>
    <w:pPr>
      <w:numPr>
        <w:numId w:val="32"/>
      </w:numPr>
    </w:pPr>
    <w:rPr>
      <w:bCs/>
      <w:szCs w:val="24"/>
    </w:rPr>
  </w:style>
  <w:style w:type="paragraph" w:customStyle="1" w:styleId="HSxAppendixTabletitleA">
    <w:name w:val="HSxAppendix Table title A"/>
    <w:basedOn w:val="HSTabletitle"/>
    <w:next w:val="HSTablenote"/>
    <w:uiPriority w:val="99"/>
    <w:rsid w:val="00900C71"/>
    <w:pPr>
      <w:numPr>
        <w:numId w:val="30"/>
      </w:numPr>
    </w:pPr>
    <w:rPr>
      <w:bCs/>
      <w:szCs w:val="24"/>
    </w:rPr>
  </w:style>
  <w:style w:type="paragraph" w:customStyle="1" w:styleId="HSCoverbodytext">
    <w:name w:val="HS Cover body text"/>
    <w:basedOn w:val="Normal"/>
    <w:uiPriority w:val="99"/>
    <w:rsid w:val="00900C71"/>
    <w:pPr>
      <w:spacing w:before="0" w:line="264" w:lineRule="auto"/>
      <w:ind w:left="-634"/>
    </w:pPr>
  </w:style>
  <w:style w:type="numbering" w:styleId="1ai">
    <w:name w:val="Outline List 1"/>
    <w:basedOn w:val="NoList"/>
    <w:semiHidden/>
    <w:unhideWhenUsed/>
    <w:rsid w:val="00582109"/>
    <w:pPr>
      <w:numPr>
        <w:numId w:val="2"/>
      </w:numPr>
    </w:pPr>
  </w:style>
  <w:style w:type="numbering" w:styleId="ArticleSection">
    <w:name w:val="Outline List 3"/>
    <w:basedOn w:val="NoList"/>
    <w:semiHidden/>
    <w:unhideWhenUsed/>
    <w:rsid w:val="00900C71"/>
    <w:pPr>
      <w:numPr>
        <w:numId w:val="4"/>
      </w:numPr>
    </w:pPr>
  </w:style>
  <w:style w:type="paragraph" w:styleId="Revision">
    <w:name w:val="Revision"/>
    <w:hidden/>
    <w:uiPriority w:val="99"/>
    <w:semiHidden/>
    <w:rsid w:val="007C666D"/>
    <w:rPr>
      <w:sz w:val="24"/>
      <w:szCs w:val="20"/>
    </w:rPr>
  </w:style>
  <w:style w:type="character" w:styleId="FootnoteReference">
    <w:name w:val="footnote reference"/>
    <w:basedOn w:val="DefaultParagraphFont"/>
    <w:uiPriority w:val="99"/>
    <w:unhideWhenUsed/>
    <w:rsid w:val="00900C71"/>
    <w:rPr>
      <w:rFonts w:ascii="Verdana" w:hAnsi="Verdana"/>
      <w:sz w:val="16"/>
      <w:vertAlign w:val="superscript"/>
    </w:rPr>
  </w:style>
  <w:style w:type="paragraph" w:styleId="Bibliography">
    <w:name w:val="Bibliography"/>
    <w:basedOn w:val="Normal"/>
    <w:next w:val="Normal"/>
    <w:uiPriority w:val="37"/>
    <w:semiHidden/>
    <w:unhideWhenUsed/>
    <w:rsid w:val="00900C71"/>
  </w:style>
  <w:style w:type="paragraph" w:customStyle="1" w:styleId="HSTabletextindented2">
    <w:name w:val="HS Table text indented 2"/>
    <w:basedOn w:val="HSTabletextindented1"/>
    <w:uiPriority w:val="99"/>
    <w:rsid w:val="002C38B3"/>
    <w:pPr>
      <w:ind w:left="432"/>
    </w:pPr>
  </w:style>
  <w:style w:type="paragraph" w:customStyle="1" w:styleId="HSTabletextsmallbullet1">
    <w:name w:val="HS Table text small bullet 1"/>
    <w:basedOn w:val="HSTabletextbullet1"/>
    <w:uiPriority w:val="99"/>
    <w:rsid w:val="00B05938"/>
    <w:pPr>
      <w:numPr>
        <w:numId w:val="27"/>
      </w:numPr>
      <w:spacing w:line="240" w:lineRule="auto"/>
      <w:ind w:left="91" w:hanging="91"/>
    </w:pPr>
    <w:rPr>
      <w:spacing w:val="-4"/>
      <w:sz w:val="16"/>
    </w:rPr>
  </w:style>
  <w:style w:type="paragraph" w:customStyle="1" w:styleId="HSTabletextsmallbullet2">
    <w:name w:val="HS Table text small bullet 2"/>
    <w:basedOn w:val="HSTabletextsmallbullet1"/>
    <w:uiPriority w:val="99"/>
    <w:rsid w:val="00900C71"/>
    <w:pPr>
      <w:numPr>
        <w:numId w:val="28"/>
      </w:numPr>
    </w:pPr>
  </w:style>
  <w:style w:type="paragraph" w:customStyle="1" w:styleId="HSTabletextsmallheadings">
    <w:name w:val="HS Table text small headings"/>
    <w:basedOn w:val="HSTabletextheadings"/>
    <w:uiPriority w:val="99"/>
    <w:rsid w:val="00900C71"/>
    <w:pPr>
      <w:spacing w:line="240" w:lineRule="exact"/>
    </w:pPr>
    <w:rPr>
      <w:sz w:val="16"/>
    </w:rPr>
  </w:style>
  <w:style w:type="paragraph" w:customStyle="1" w:styleId="HSTabletextsmall">
    <w:name w:val="HS Table text small"/>
    <w:basedOn w:val="HSTabletext"/>
    <w:uiPriority w:val="99"/>
    <w:rsid w:val="00900C71"/>
    <w:pPr>
      <w:spacing w:line="264" w:lineRule="auto"/>
    </w:pPr>
    <w:rPr>
      <w:spacing w:val="-4"/>
      <w:sz w:val="16"/>
    </w:rPr>
  </w:style>
  <w:style w:type="paragraph" w:customStyle="1" w:styleId="HSTabletextsmallindented1">
    <w:name w:val="HS Table text small indented 1"/>
    <w:basedOn w:val="HSTabletextsmall"/>
    <w:uiPriority w:val="99"/>
    <w:rsid w:val="002C38B3"/>
    <w:pPr>
      <w:ind w:left="216"/>
    </w:pPr>
  </w:style>
  <w:style w:type="paragraph" w:customStyle="1" w:styleId="HSTabletextsmallindented2">
    <w:name w:val="HS Table text small indented 2"/>
    <w:basedOn w:val="HSTabletextsmallindented1"/>
    <w:uiPriority w:val="99"/>
    <w:rsid w:val="002C38B3"/>
    <w:pPr>
      <w:ind w:left="432"/>
    </w:pPr>
  </w:style>
  <w:style w:type="paragraph" w:customStyle="1" w:styleId="HSxAppendixFiguretitleA">
    <w:name w:val="HSxAppendix Figure title A"/>
    <w:basedOn w:val="HSFiguretitle"/>
    <w:next w:val="HSFigureinsert"/>
    <w:uiPriority w:val="99"/>
    <w:rsid w:val="00E60DC0"/>
    <w:pPr>
      <w:numPr>
        <w:numId w:val="9"/>
      </w:numPr>
      <w:ind w:left="1440" w:hanging="1440"/>
    </w:pPr>
    <w:rPr>
      <w:rFonts w:cs="Arial"/>
      <w:bCs/>
    </w:rPr>
  </w:style>
  <w:style w:type="paragraph" w:customStyle="1" w:styleId="HSxAppendixFiguretitleB">
    <w:name w:val="HSxAppendix Figure title B"/>
    <w:basedOn w:val="HSxAppendixFiguretitleA"/>
    <w:next w:val="HSFigureinsert"/>
    <w:uiPriority w:val="99"/>
    <w:rsid w:val="005638CE"/>
    <w:pPr>
      <w:numPr>
        <w:numId w:val="10"/>
      </w:numPr>
      <w:ind w:left="1440" w:hanging="1440"/>
    </w:pPr>
    <w:rPr>
      <w:bCs w:val="0"/>
    </w:rPr>
  </w:style>
  <w:style w:type="paragraph" w:customStyle="1" w:styleId="HSxAppendixFiguretitleC">
    <w:name w:val="HSxAppendix Figure title C"/>
    <w:basedOn w:val="HSxAppendixFiguretitleA"/>
    <w:next w:val="HSFigureinsert"/>
    <w:uiPriority w:val="99"/>
    <w:rsid w:val="005638CE"/>
    <w:pPr>
      <w:numPr>
        <w:numId w:val="11"/>
      </w:numPr>
      <w:ind w:left="1440" w:hanging="1440"/>
    </w:pPr>
    <w:rPr>
      <w:bCs w:val="0"/>
    </w:rPr>
  </w:style>
  <w:style w:type="paragraph" w:customStyle="1" w:styleId="HSxAppendixFiguretitleD">
    <w:name w:val="HSxAppendix Figure title D"/>
    <w:basedOn w:val="HSxAppendixFiguretitleA"/>
    <w:next w:val="HSFigureinsert"/>
    <w:uiPriority w:val="99"/>
    <w:rsid w:val="005638CE"/>
    <w:pPr>
      <w:numPr>
        <w:numId w:val="12"/>
      </w:numPr>
      <w:ind w:left="1440" w:hanging="1440"/>
    </w:pPr>
  </w:style>
  <w:style w:type="paragraph" w:customStyle="1" w:styleId="HSxAppendixFiguretitleE">
    <w:name w:val="HSxAppendix Figure title E"/>
    <w:basedOn w:val="HSxAppendixFiguretitleA"/>
    <w:next w:val="HSFigureinsert"/>
    <w:uiPriority w:val="99"/>
    <w:rsid w:val="005638CE"/>
    <w:pPr>
      <w:numPr>
        <w:numId w:val="13"/>
      </w:numPr>
      <w:ind w:left="1440" w:hanging="1440"/>
    </w:pPr>
  </w:style>
  <w:style w:type="table" w:styleId="ColorfulGrid">
    <w:name w:val="Colorful Grid"/>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900C71"/>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900C71"/>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00C71"/>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900C71"/>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900C71"/>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900C71"/>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900C71"/>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900C71"/>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900C71"/>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00C71"/>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00C71"/>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00C71"/>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900C71"/>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00C71"/>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00C71"/>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00C71"/>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00C71"/>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900C71"/>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900C71"/>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900C71"/>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900C71"/>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900C71"/>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semiHidden/>
    <w:unhideWhenUsed/>
    <w:rsid w:val="00900C71"/>
  </w:style>
  <w:style w:type="character" w:customStyle="1" w:styleId="DateChar">
    <w:name w:val="Date Char"/>
    <w:basedOn w:val="DefaultParagraphFont"/>
    <w:link w:val="Date"/>
    <w:semiHidden/>
    <w:rsid w:val="00900C71"/>
    <w:rPr>
      <w:rFonts w:ascii="Arial" w:hAnsi="Arial"/>
      <w:sz w:val="24"/>
      <w:szCs w:val="20"/>
    </w:rPr>
  </w:style>
  <w:style w:type="paragraph" w:styleId="DocumentMap">
    <w:name w:val="Document Map"/>
    <w:basedOn w:val="Normal"/>
    <w:link w:val="DocumentMapChar"/>
    <w:semiHidden/>
    <w:unhideWhenUsed/>
    <w:rsid w:val="00900C71"/>
    <w:pPr>
      <w:spacing w:line="240" w:lineRule="auto"/>
    </w:pPr>
    <w:rPr>
      <w:rFonts w:ascii="Segoe UI" w:hAnsi="Segoe UI" w:cs="Segoe UI"/>
      <w:sz w:val="16"/>
      <w:szCs w:val="16"/>
    </w:rPr>
  </w:style>
  <w:style w:type="character" w:customStyle="1" w:styleId="DocumentMapChar">
    <w:name w:val="Document Map Char"/>
    <w:basedOn w:val="DefaultParagraphFont"/>
    <w:link w:val="DocumentMap"/>
    <w:semiHidden/>
    <w:rsid w:val="00900C71"/>
    <w:rPr>
      <w:rFonts w:ascii="Segoe UI" w:hAnsi="Segoe UI" w:cs="Segoe UI"/>
      <w:sz w:val="16"/>
      <w:szCs w:val="16"/>
    </w:rPr>
  </w:style>
  <w:style w:type="character" w:styleId="EndnoteReference">
    <w:name w:val="endnote reference"/>
    <w:basedOn w:val="DefaultParagraphFont"/>
    <w:semiHidden/>
    <w:unhideWhenUsed/>
    <w:rsid w:val="00900C71"/>
    <w:rPr>
      <w:vertAlign w:val="superscript"/>
    </w:rPr>
  </w:style>
  <w:style w:type="paragraph" w:styleId="EndnoteText">
    <w:name w:val="endnote text"/>
    <w:basedOn w:val="Normal"/>
    <w:link w:val="EndnoteTextChar"/>
    <w:semiHidden/>
    <w:unhideWhenUsed/>
    <w:rsid w:val="00900C71"/>
    <w:pPr>
      <w:spacing w:line="240" w:lineRule="auto"/>
    </w:pPr>
    <w:rPr>
      <w:sz w:val="20"/>
    </w:rPr>
  </w:style>
  <w:style w:type="character" w:customStyle="1" w:styleId="EndnoteTextChar">
    <w:name w:val="Endnote Text Char"/>
    <w:basedOn w:val="DefaultParagraphFont"/>
    <w:link w:val="EndnoteText"/>
    <w:semiHidden/>
    <w:rsid w:val="00900C71"/>
    <w:rPr>
      <w:rFonts w:ascii="Arial" w:hAnsi="Arial"/>
      <w:sz w:val="20"/>
      <w:szCs w:val="20"/>
    </w:rPr>
  </w:style>
  <w:style w:type="table" w:styleId="GridTable1Light">
    <w:name w:val="Grid Table 1 Light"/>
    <w:basedOn w:val="TableNormal"/>
    <w:rsid w:val="00900C7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00C71"/>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00C71"/>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00C71"/>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00C71"/>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00C71"/>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00C71"/>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rsid w:val="00900C7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900C71"/>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900C71"/>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900C71"/>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900C71"/>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900C71"/>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900C71"/>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rsid w:val="00900C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900C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900C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900C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900C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900C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900C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900C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900C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900C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900C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900C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900C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900C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900C7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900C7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00C71"/>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900C71"/>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900C71"/>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900C71"/>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900C71"/>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900C71"/>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900C7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900C71"/>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900C71"/>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900C71"/>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900C71"/>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900C71"/>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900C71"/>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Index1">
    <w:name w:val="index 1"/>
    <w:basedOn w:val="Normal"/>
    <w:next w:val="Normal"/>
    <w:autoRedefine/>
    <w:semiHidden/>
    <w:unhideWhenUsed/>
    <w:rsid w:val="00900C71"/>
    <w:pPr>
      <w:spacing w:line="240" w:lineRule="auto"/>
      <w:ind w:left="240" w:hanging="240"/>
    </w:pPr>
  </w:style>
  <w:style w:type="paragraph" w:styleId="Index2">
    <w:name w:val="index 2"/>
    <w:basedOn w:val="Normal"/>
    <w:next w:val="Normal"/>
    <w:autoRedefine/>
    <w:semiHidden/>
    <w:unhideWhenUsed/>
    <w:rsid w:val="00900C71"/>
    <w:pPr>
      <w:spacing w:line="240" w:lineRule="auto"/>
      <w:ind w:left="480" w:hanging="240"/>
    </w:pPr>
  </w:style>
  <w:style w:type="paragraph" w:styleId="Index3">
    <w:name w:val="index 3"/>
    <w:basedOn w:val="Normal"/>
    <w:next w:val="Normal"/>
    <w:autoRedefine/>
    <w:semiHidden/>
    <w:unhideWhenUsed/>
    <w:rsid w:val="00900C71"/>
    <w:pPr>
      <w:spacing w:line="240" w:lineRule="auto"/>
      <w:ind w:left="720" w:hanging="240"/>
    </w:pPr>
  </w:style>
  <w:style w:type="paragraph" w:styleId="Index4">
    <w:name w:val="index 4"/>
    <w:basedOn w:val="Normal"/>
    <w:next w:val="Normal"/>
    <w:autoRedefine/>
    <w:semiHidden/>
    <w:unhideWhenUsed/>
    <w:rsid w:val="00900C71"/>
    <w:pPr>
      <w:spacing w:line="240" w:lineRule="auto"/>
      <w:ind w:left="960" w:hanging="240"/>
    </w:pPr>
  </w:style>
  <w:style w:type="paragraph" w:styleId="Index5">
    <w:name w:val="index 5"/>
    <w:basedOn w:val="Normal"/>
    <w:next w:val="Normal"/>
    <w:autoRedefine/>
    <w:semiHidden/>
    <w:unhideWhenUsed/>
    <w:rsid w:val="00900C71"/>
    <w:pPr>
      <w:spacing w:line="240" w:lineRule="auto"/>
      <w:ind w:left="1200" w:hanging="240"/>
    </w:pPr>
  </w:style>
  <w:style w:type="paragraph" w:styleId="Index6">
    <w:name w:val="index 6"/>
    <w:basedOn w:val="Normal"/>
    <w:next w:val="Normal"/>
    <w:autoRedefine/>
    <w:semiHidden/>
    <w:unhideWhenUsed/>
    <w:rsid w:val="00900C71"/>
    <w:pPr>
      <w:spacing w:line="240" w:lineRule="auto"/>
      <w:ind w:left="1440" w:hanging="240"/>
    </w:pPr>
  </w:style>
  <w:style w:type="paragraph" w:styleId="Index7">
    <w:name w:val="index 7"/>
    <w:basedOn w:val="Normal"/>
    <w:next w:val="Normal"/>
    <w:autoRedefine/>
    <w:semiHidden/>
    <w:unhideWhenUsed/>
    <w:rsid w:val="00900C71"/>
    <w:pPr>
      <w:spacing w:line="240" w:lineRule="auto"/>
      <w:ind w:left="1680" w:hanging="240"/>
    </w:pPr>
  </w:style>
  <w:style w:type="paragraph" w:styleId="Index8">
    <w:name w:val="index 8"/>
    <w:basedOn w:val="Normal"/>
    <w:next w:val="Normal"/>
    <w:autoRedefine/>
    <w:semiHidden/>
    <w:unhideWhenUsed/>
    <w:rsid w:val="00900C71"/>
    <w:pPr>
      <w:spacing w:line="240" w:lineRule="auto"/>
      <w:ind w:left="1920" w:hanging="240"/>
    </w:pPr>
  </w:style>
  <w:style w:type="paragraph" w:styleId="Index9">
    <w:name w:val="index 9"/>
    <w:basedOn w:val="Normal"/>
    <w:next w:val="Normal"/>
    <w:autoRedefine/>
    <w:semiHidden/>
    <w:unhideWhenUsed/>
    <w:rsid w:val="00900C71"/>
    <w:pPr>
      <w:spacing w:line="240" w:lineRule="auto"/>
      <w:ind w:left="2160" w:hanging="240"/>
    </w:pPr>
  </w:style>
  <w:style w:type="paragraph" w:styleId="IndexHeading">
    <w:name w:val="index heading"/>
    <w:basedOn w:val="Normal"/>
    <w:next w:val="Index1"/>
    <w:semiHidden/>
    <w:unhideWhenUsed/>
    <w:rsid w:val="00900C71"/>
    <w:rPr>
      <w:rFonts w:asciiTheme="majorHAnsi" w:eastAsiaTheme="majorEastAsia" w:hAnsiTheme="majorHAnsi" w:cstheme="majorBidi"/>
      <w:b/>
      <w:bCs/>
    </w:rPr>
  </w:style>
  <w:style w:type="table" w:styleId="LightGrid">
    <w:name w:val="Light Grid"/>
    <w:basedOn w:val="TableNormal"/>
    <w:uiPriority w:val="62"/>
    <w:semiHidden/>
    <w:unhideWhenUsed/>
    <w:rsid w:val="00900C7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00C71"/>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900C71"/>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900C71"/>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900C71"/>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900C71"/>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900C71"/>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900C7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00C71"/>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900C71"/>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900C71"/>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900C71"/>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900C71"/>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900C71"/>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900C7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00C7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900C71"/>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900C71"/>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900C71"/>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900C71"/>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900C71"/>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Table1Light">
    <w:name w:val="List Table 1 Light"/>
    <w:basedOn w:val="TableNormal"/>
    <w:uiPriority w:val="46"/>
    <w:rsid w:val="00900C7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900C71"/>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900C71"/>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900C71"/>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900C71"/>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900C71"/>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900C71"/>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900C7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900C71"/>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900C71"/>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900C71"/>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900C71"/>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900C71"/>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900C71"/>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900C71"/>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00C71"/>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900C71"/>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900C71"/>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900C71"/>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900C71"/>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900C71"/>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900C7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900C71"/>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900C71"/>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900C71"/>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900C71"/>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900C71"/>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900C71"/>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900C71"/>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00C71"/>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00C71"/>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00C71"/>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00C71"/>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00C71"/>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00C71"/>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00C7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900C71"/>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900C71"/>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900C71"/>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900C71"/>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900C71"/>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900C71"/>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900C7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00C71"/>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00C71"/>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00C71"/>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00C71"/>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00C71"/>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00C71"/>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900C71"/>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nsolas" w:hAnsi="Consolas" w:cs="Consolas"/>
      <w:sz w:val="20"/>
      <w:szCs w:val="20"/>
    </w:rPr>
  </w:style>
  <w:style w:type="character" w:customStyle="1" w:styleId="MacroTextChar">
    <w:name w:val="Macro Text Char"/>
    <w:basedOn w:val="DefaultParagraphFont"/>
    <w:link w:val="MacroText"/>
    <w:semiHidden/>
    <w:rsid w:val="00900C71"/>
    <w:rPr>
      <w:rFonts w:ascii="Consolas" w:hAnsi="Consolas" w:cs="Consolas"/>
      <w:sz w:val="20"/>
      <w:szCs w:val="20"/>
    </w:rPr>
  </w:style>
  <w:style w:type="table" w:styleId="MediumGrid1">
    <w:name w:val="Medium Grid 1"/>
    <w:basedOn w:val="TableNormal"/>
    <w:uiPriority w:val="67"/>
    <w:semiHidden/>
    <w:unhideWhenUsed/>
    <w:rsid w:val="00900C7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00C71"/>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900C71"/>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900C71"/>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900C71"/>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900C71"/>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900C71"/>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900C7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900C71"/>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00C71"/>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900C71"/>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900C71"/>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900C71"/>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900C71"/>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900C71"/>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00C71"/>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00C7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00C71"/>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00C71"/>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00C71"/>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00C71"/>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00C71"/>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00C71"/>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00C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ageNumber">
    <w:name w:val="page number"/>
    <w:basedOn w:val="DefaultParagraphFont"/>
    <w:unhideWhenUsed/>
    <w:rsid w:val="00900C71"/>
  </w:style>
  <w:style w:type="character" w:styleId="PlaceholderText">
    <w:name w:val="Placeholder Text"/>
    <w:basedOn w:val="DefaultParagraphFont"/>
    <w:uiPriority w:val="99"/>
    <w:semiHidden/>
    <w:rsid w:val="00900C71"/>
    <w:rPr>
      <w:color w:val="808080"/>
    </w:rPr>
  </w:style>
  <w:style w:type="table" w:styleId="PlainTable1">
    <w:name w:val="Plain Table 1"/>
    <w:basedOn w:val="TableNormal"/>
    <w:rsid w:val="00900C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900C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900C7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900C7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900C7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rsid w:val="00900C7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Authorities">
    <w:name w:val="table of authorities"/>
    <w:basedOn w:val="Normal"/>
    <w:next w:val="Normal"/>
    <w:semiHidden/>
    <w:unhideWhenUsed/>
    <w:rsid w:val="00900C71"/>
    <w:pPr>
      <w:ind w:left="240" w:hanging="240"/>
    </w:pPr>
  </w:style>
  <w:style w:type="paragraph" w:styleId="TOAHeading">
    <w:name w:val="toa heading"/>
    <w:basedOn w:val="Normal"/>
    <w:next w:val="Normal"/>
    <w:semiHidden/>
    <w:unhideWhenUsed/>
    <w:rsid w:val="00900C71"/>
    <w:pPr>
      <w:spacing w:before="120"/>
    </w:pPr>
    <w:rPr>
      <w:rFonts w:asciiTheme="majorHAnsi" w:eastAsiaTheme="majorEastAsia" w:hAnsiTheme="majorHAnsi" w:cstheme="majorBidi"/>
      <w:b/>
      <w:bCs/>
      <w:szCs w:val="24"/>
    </w:rPr>
  </w:style>
  <w:style w:type="paragraph" w:styleId="TOC4">
    <w:name w:val="toc 4"/>
    <w:basedOn w:val="Normal"/>
    <w:next w:val="Normal"/>
    <w:autoRedefine/>
    <w:semiHidden/>
    <w:unhideWhenUsed/>
    <w:rsid w:val="00900C71"/>
    <w:pPr>
      <w:spacing w:after="100"/>
      <w:ind w:left="720"/>
    </w:pPr>
  </w:style>
  <w:style w:type="paragraph" w:styleId="TOC5">
    <w:name w:val="toc 5"/>
    <w:basedOn w:val="Normal"/>
    <w:next w:val="Normal"/>
    <w:autoRedefine/>
    <w:semiHidden/>
    <w:unhideWhenUsed/>
    <w:rsid w:val="00900C71"/>
    <w:pPr>
      <w:spacing w:after="100"/>
      <w:ind w:left="960"/>
    </w:pPr>
  </w:style>
  <w:style w:type="paragraph" w:styleId="TOC6">
    <w:name w:val="toc 6"/>
    <w:basedOn w:val="Normal"/>
    <w:next w:val="Normal"/>
    <w:autoRedefine/>
    <w:semiHidden/>
    <w:unhideWhenUsed/>
    <w:rsid w:val="00900C71"/>
    <w:pPr>
      <w:spacing w:after="100"/>
      <w:ind w:left="1200"/>
    </w:pPr>
  </w:style>
  <w:style w:type="paragraph" w:styleId="TOC7">
    <w:name w:val="toc 7"/>
    <w:basedOn w:val="Normal"/>
    <w:next w:val="Normal"/>
    <w:autoRedefine/>
    <w:semiHidden/>
    <w:unhideWhenUsed/>
    <w:rsid w:val="00900C71"/>
    <w:pPr>
      <w:spacing w:after="100"/>
      <w:ind w:left="1440"/>
    </w:pPr>
  </w:style>
  <w:style w:type="paragraph" w:styleId="TOC8">
    <w:name w:val="toc 8"/>
    <w:basedOn w:val="Normal"/>
    <w:next w:val="Normal"/>
    <w:autoRedefine/>
    <w:semiHidden/>
    <w:unhideWhenUsed/>
    <w:rsid w:val="00900C71"/>
    <w:pPr>
      <w:spacing w:after="100"/>
      <w:ind w:left="1680"/>
    </w:pPr>
  </w:style>
  <w:style w:type="paragraph" w:styleId="TOC9">
    <w:name w:val="toc 9"/>
    <w:basedOn w:val="Normal"/>
    <w:next w:val="Normal"/>
    <w:autoRedefine/>
    <w:semiHidden/>
    <w:unhideWhenUsed/>
    <w:rsid w:val="00900C71"/>
    <w:pPr>
      <w:spacing w:after="100"/>
      <w:ind w:left="1920"/>
    </w:pPr>
  </w:style>
  <w:style w:type="paragraph" w:customStyle="1" w:styleId="HSxAppendixFiguretitleF">
    <w:name w:val="HSxAppendix Figure title F"/>
    <w:basedOn w:val="HSxAppendixFiguretitleA"/>
    <w:next w:val="HSFigureinsert"/>
    <w:uiPriority w:val="99"/>
    <w:rsid w:val="00E7486B"/>
    <w:pPr>
      <w:numPr>
        <w:numId w:val="14"/>
      </w:numPr>
      <w:ind w:left="1440" w:hanging="1440"/>
    </w:pPr>
  </w:style>
  <w:style w:type="paragraph" w:customStyle="1" w:styleId="HSxAppendixFiguretitleG">
    <w:name w:val="HSxAppendix Figure title G"/>
    <w:basedOn w:val="HSxAppendixFiguretitleA"/>
    <w:next w:val="HSFigureinsert"/>
    <w:uiPriority w:val="99"/>
    <w:rsid w:val="00E7486B"/>
    <w:pPr>
      <w:numPr>
        <w:numId w:val="15"/>
      </w:numPr>
      <w:ind w:left="1440" w:hanging="1440"/>
    </w:pPr>
  </w:style>
  <w:style w:type="paragraph" w:customStyle="1" w:styleId="HSxAppendixFiguretitleH">
    <w:name w:val="HSxAppendix Figure title H"/>
    <w:basedOn w:val="HSxAppendixFiguretitleA"/>
    <w:next w:val="HSFigureinsert"/>
    <w:uiPriority w:val="99"/>
    <w:rsid w:val="00E7486B"/>
    <w:pPr>
      <w:numPr>
        <w:numId w:val="16"/>
      </w:numPr>
      <w:ind w:left="1440" w:hanging="1440"/>
    </w:pPr>
  </w:style>
  <w:style w:type="paragraph" w:customStyle="1" w:styleId="HSxAppendixFiguretitleI">
    <w:name w:val="HSxAppendix Figure title I"/>
    <w:basedOn w:val="HSxAppendixFiguretitleA"/>
    <w:next w:val="HSFigureinsert"/>
    <w:uiPriority w:val="99"/>
    <w:rsid w:val="00E60DC0"/>
    <w:pPr>
      <w:numPr>
        <w:numId w:val="17"/>
      </w:numPr>
      <w:ind w:left="1440" w:hanging="1440"/>
    </w:pPr>
  </w:style>
  <w:style w:type="paragraph" w:customStyle="1" w:styleId="HSxAppendixTabletitleF">
    <w:name w:val="HSxAppendix Table title F"/>
    <w:basedOn w:val="HSxAppendixTabletitleA"/>
    <w:next w:val="HSTablenote"/>
    <w:uiPriority w:val="99"/>
    <w:rsid w:val="00900C71"/>
    <w:pPr>
      <w:numPr>
        <w:numId w:val="35"/>
      </w:numPr>
    </w:pPr>
  </w:style>
  <w:style w:type="paragraph" w:customStyle="1" w:styleId="HSxAppendixTabletitleG">
    <w:name w:val="HSxAppendix Table title G"/>
    <w:basedOn w:val="HSxAppendixTabletitleA"/>
    <w:next w:val="HSTablenote"/>
    <w:uiPriority w:val="99"/>
    <w:rsid w:val="00900C71"/>
    <w:pPr>
      <w:numPr>
        <w:numId w:val="36"/>
      </w:numPr>
    </w:pPr>
  </w:style>
  <w:style w:type="paragraph" w:customStyle="1" w:styleId="HSxAppendixTabletitleH">
    <w:name w:val="HSxAppendix Table title H"/>
    <w:basedOn w:val="HSxAppendixTabletitleA"/>
    <w:next w:val="HSTablenote"/>
    <w:uiPriority w:val="99"/>
    <w:rsid w:val="00900C71"/>
    <w:pPr>
      <w:numPr>
        <w:numId w:val="37"/>
      </w:numPr>
    </w:pPr>
  </w:style>
  <w:style w:type="paragraph" w:customStyle="1" w:styleId="HSxAppendixTabletitleI">
    <w:name w:val="HSxAppendix Table title I"/>
    <w:basedOn w:val="HSxAppendixTabletitleA"/>
    <w:next w:val="HSTablenote"/>
    <w:uiPriority w:val="99"/>
    <w:rsid w:val="00900C71"/>
    <w:pPr>
      <w:numPr>
        <w:numId w:val="38"/>
      </w:numPr>
    </w:pPr>
  </w:style>
  <w:style w:type="character" w:customStyle="1" w:styleId="HSTablenoteChar">
    <w:name w:val="HS Table note Char"/>
    <w:link w:val="HSTablenote"/>
    <w:rsid w:val="00F35AA3"/>
    <w:rPr>
      <w:rFonts w:ascii="Verdana" w:hAnsi="Verdana"/>
      <w:sz w:val="16"/>
      <w:szCs w:val="20"/>
    </w:rPr>
  </w:style>
  <w:style w:type="character" w:customStyle="1" w:styleId="HSBullet1Char">
    <w:name w:val="HS Bullet 1 Char"/>
    <w:basedOn w:val="DefaultParagraphFont"/>
    <w:link w:val="HSBullet1"/>
    <w:rsid w:val="00617454"/>
    <w:rPr>
      <w:rFonts w:ascii="Verdana" w:hAnsi="Verdana"/>
      <w:sz w:val="20"/>
      <w:szCs w:val="20"/>
    </w:rPr>
  </w:style>
  <w:style w:type="character" w:customStyle="1" w:styleId="HSReferenceChar">
    <w:name w:val="HS Reference Char"/>
    <w:link w:val="HSReference"/>
    <w:rsid w:val="00F35AA3"/>
    <w:rPr>
      <w:rFonts w:ascii="Verdana" w:hAnsi="Verdana"/>
      <w:sz w:val="20"/>
      <w:szCs w:val="20"/>
    </w:rPr>
  </w:style>
  <w:style w:type="character" w:customStyle="1" w:styleId="HSTabletextheadingsChar">
    <w:name w:val="HS Table text headings Char"/>
    <w:link w:val="HSTabletextheadings"/>
    <w:uiPriority w:val="99"/>
    <w:locked/>
    <w:rsid w:val="003F2D70"/>
    <w:rPr>
      <w:rFonts w:ascii="Verdana" w:hAnsi="Verdana"/>
      <w:b/>
      <w:sz w:val="18"/>
      <w:szCs w:val="20"/>
    </w:rPr>
  </w:style>
  <w:style w:type="paragraph" w:customStyle="1" w:styleId="HSFigurenote">
    <w:name w:val="HS Figure note"/>
    <w:basedOn w:val="HSTablenote"/>
    <w:qFormat/>
    <w:rsid w:val="009614AA"/>
    <w:pPr>
      <w:spacing w:after="0" w:line="264" w:lineRule="auto"/>
    </w:pPr>
  </w:style>
  <w:style w:type="character" w:styleId="CommentReference">
    <w:name w:val="annotation reference"/>
    <w:basedOn w:val="DefaultParagraphFont"/>
    <w:semiHidden/>
    <w:unhideWhenUsed/>
    <w:rsid w:val="00900C71"/>
    <w:rPr>
      <w:sz w:val="16"/>
      <w:szCs w:val="16"/>
    </w:rPr>
  </w:style>
  <w:style w:type="character" w:styleId="UnresolvedMention">
    <w:name w:val="Unresolved Mention"/>
    <w:basedOn w:val="DefaultParagraphFont"/>
    <w:uiPriority w:val="99"/>
    <w:semiHidden/>
    <w:unhideWhenUsed/>
    <w:rsid w:val="00900C71"/>
    <w:rPr>
      <w:color w:val="808080"/>
      <w:shd w:val="clear" w:color="auto" w:fill="E6E6E6"/>
    </w:rPr>
  </w:style>
  <w:style w:type="paragraph" w:customStyle="1" w:styleId="HSFigureinsert">
    <w:name w:val="HS Figure insert"/>
    <w:basedOn w:val="Normal"/>
    <w:next w:val="HSFigurenote"/>
    <w:qFormat/>
    <w:rsid w:val="007404B9"/>
    <w:pPr>
      <w:spacing w:before="0" w:after="120" w:line="240" w:lineRule="atLeast"/>
    </w:pPr>
    <w:rPr>
      <w:rFonts w:ascii="Verdana" w:hAnsi="Verdana"/>
      <w:sz w:val="18"/>
    </w:rPr>
  </w:style>
  <w:style w:type="paragraph" w:customStyle="1" w:styleId="HSFiguretitle">
    <w:name w:val="HS Figure title"/>
    <w:basedOn w:val="HSTabletitle"/>
    <w:next w:val="HSFigureinsert"/>
    <w:uiPriority w:val="99"/>
    <w:rsid w:val="0022354E"/>
    <w:pPr>
      <w:numPr>
        <w:numId w:val="8"/>
      </w:numPr>
      <w:ind w:left="1440" w:hanging="1440"/>
    </w:pPr>
  </w:style>
  <w:style w:type="paragraph" w:customStyle="1" w:styleId="HSBullet1italics">
    <w:name w:val="HS Bullet 1 italics"/>
    <w:basedOn w:val="HSBullet1"/>
    <w:uiPriority w:val="99"/>
    <w:rsid w:val="007E42FC"/>
    <w:rPr>
      <w:i/>
    </w:rPr>
  </w:style>
  <w:style w:type="paragraph" w:customStyle="1" w:styleId="HSContents">
    <w:name w:val="HS Contents"/>
    <w:basedOn w:val="Heading1"/>
    <w:next w:val="Normal"/>
    <w:uiPriority w:val="99"/>
    <w:rsid w:val="009E6ADC"/>
    <w:pPr>
      <w:numPr>
        <w:numId w:val="0"/>
      </w:numPr>
      <w:outlineLvl w:val="9"/>
    </w:pPr>
    <w:rPr>
      <w:color w:val="E08326"/>
    </w:rPr>
  </w:style>
  <w:style w:type="paragraph" w:styleId="IntenseQuote">
    <w:name w:val="Intense Quote"/>
    <w:basedOn w:val="Normal"/>
    <w:next w:val="Normal"/>
    <w:link w:val="IntenseQuoteChar"/>
    <w:uiPriority w:val="99"/>
    <w:semiHidden/>
    <w:rsid w:val="0022354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99"/>
    <w:semiHidden/>
    <w:rsid w:val="0022354E"/>
    <w:rPr>
      <w:rFonts w:ascii="Arial" w:hAnsi="Arial"/>
      <w:i/>
      <w:iCs/>
      <w:color w:val="4F81BD" w:themeColor="accent1"/>
      <w:sz w:val="24"/>
      <w:szCs w:val="20"/>
    </w:rPr>
  </w:style>
  <w:style w:type="character" w:customStyle="1" w:styleId="HSFontitalics">
    <w:name w:val="HS Font italics"/>
    <w:uiPriority w:val="99"/>
    <w:rsid w:val="00C62164"/>
    <w:rPr>
      <w:i/>
    </w:rPr>
  </w:style>
  <w:style w:type="character" w:customStyle="1" w:styleId="HSFontbold">
    <w:name w:val="HS Font bold"/>
    <w:uiPriority w:val="99"/>
    <w:rsid w:val="00C62164"/>
    <w:rPr>
      <w:b/>
    </w:rPr>
  </w:style>
  <w:style w:type="paragraph" w:customStyle="1" w:styleId="HSBulletblank1">
    <w:name w:val="HS Bullet blank 1"/>
    <w:basedOn w:val="Normal"/>
    <w:uiPriority w:val="99"/>
    <w:rsid w:val="000836AC"/>
    <w:pPr>
      <w:spacing w:before="120" w:line="300" w:lineRule="exact"/>
      <w:ind w:left="720" w:hanging="360"/>
    </w:pPr>
    <w:rPr>
      <w:rFonts w:ascii="Verdana" w:hAnsi="Verdana"/>
      <w:sz w:val="20"/>
    </w:rPr>
  </w:style>
  <w:style w:type="paragraph" w:customStyle="1" w:styleId="HSBullet4">
    <w:name w:val="HS Bullet 4"/>
    <w:basedOn w:val="HSBullet3"/>
    <w:uiPriority w:val="99"/>
    <w:rsid w:val="00E64073"/>
    <w:pPr>
      <w:numPr>
        <w:numId w:val="40"/>
      </w:numPr>
    </w:pPr>
  </w:style>
  <w:style w:type="paragraph" w:styleId="ListParagraph">
    <w:name w:val="List Paragraph"/>
    <w:basedOn w:val="Normal"/>
    <w:uiPriority w:val="99"/>
    <w:semiHidden/>
    <w:rsid w:val="0022354E"/>
    <w:pPr>
      <w:ind w:left="720"/>
      <w:contextualSpacing/>
    </w:pPr>
  </w:style>
  <w:style w:type="paragraph" w:styleId="TableofFigures">
    <w:name w:val="table of figures"/>
    <w:basedOn w:val="Normal"/>
    <w:next w:val="Normal"/>
    <w:uiPriority w:val="99"/>
    <w:locked/>
    <w:rsid w:val="00543067"/>
    <w:pPr>
      <w:tabs>
        <w:tab w:val="right" w:leader="dot" w:pos="9350"/>
      </w:tabs>
      <w:ind w:left="1440" w:hanging="1440"/>
    </w:pPr>
    <w:rPr>
      <w:noProof/>
    </w:rPr>
  </w:style>
  <w:style w:type="paragraph" w:customStyle="1" w:styleId="HSBodytext">
    <w:name w:val="HS Body text"/>
    <w:basedOn w:val="Normal"/>
    <w:link w:val="HSBodytextChar"/>
    <w:qFormat/>
    <w:rsid w:val="000836AC"/>
    <w:pPr>
      <w:spacing w:line="320" w:lineRule="exact"/>
    </w:pPr>
    <w:rPr>
      <w:rFonts w:ascii="Verdana" w:hAnsi="Verdana"/>
      <w:sz w:val="20"/>
    </w:rPr>
  </w:style>
  <w:style w:type="paragraph" w:customStyle="1" w:styleId="HSBodytextequations">
    <w:name w:val="HS Body text equations"/>
    <w:basedOn w:val="Normal"/>
    <w:uiPriority w:val="99"/>
    <w:rsid w:val="002D6D85"/>
    <w:pPr>
      <w:tabs>
        <w:tab w:val="right" w:pos="9360"/>
      </w:tabs>
      <w:spacing w:line="240" w:lineRule="atLeast"/>
      <w:ind w:left="720"/>
    </w:pPr>
    <w:rPr>
      <w:rFonts w:ascii="Verdana" w:hAnsi="Verdana"/>
      <w:sz w:val="20"/>
    </w:rPr>
  </w:style>
  <w:style w:type="paragraph" w:customStyle="1" w:styleId="Paragraph">
    <w:name w:val="Paragraph"/>
    <w:link w:val="ParagraphChar"/>
    <w:rsid w:val="00C73C10"/>
    <w:pPr>
      <w:spacing w:after="240"/>
    </w:pPr>
    <w:rPr>
      <w:rFonts w:eastAsia="SimSun"/>
      <w:sz w:val="24"/>
      <w:szCs w:val="24"/>
      <w:lang w:val="en-GB"/>
    </w:rPr>
  </w:style>
  <w:style w:type="character" w:customStyle="1" w:styleId="ParagraphChar">
    <w:name w:val="Paragraph Char"/>
    <w:link w:val="Paragraph"/>
    <w:locked/>
    <w:rsid w:val="00C73C10"/>
    <w:rPr>
      <w:rFonts w:eastAsia="SimSun"/>
      <w:sz w:val="24"/>
      <w:szCs w:val="24"/>
      <w:lang w:val="en-GB"/>
    </w:rPr>
  </w:style>
  <w:style w:type="paragraph" w:styleId="NoSpacing">
    <w:name w:val="No Spacing"/>
    <w:uiPriority w:val="99"/>
    <w:semiHidden/>
    <w:rsid w:val="0022354E"/>
    <w:rPr>
      <w:rFonts w:ascii="Arial" w:hAnsi="Arial"/>
      <w:sz w:val="24"/>
      <w:szCs w:val="20"/>
    </w:rPr>
  </w:style>
  <w:style w:type="paragraph" w:styleId="Quote">
    <w:name w:val="Quote"/>
    <w:basedOn w:val="Normal"/>
    <w:next w:val="Normal"/>
    <w:link w:val="QuoteChar"/>
    <w:uiPriority w:val="99"/>
    <w:semiHidden/>
    <w:rsid w:val="0022354E"/>
    <w:pPr>
      <w:spacing w:after="160"/>
      <w:ind w:left="864" w:right="864"/>
      <w:jc w:val="center"/>
    </w:pPr>
    <w:rPr>
      <w:i/>
      <w:iCs/>
      <w:color w:val="404040" w:themeColor="text1" w:themeTint="BF"/>
    </w:rPr>
  </w:style>
  <w:style w:type="character" w:customStyle="1" w:styleId="QuoteChar">
    <w:name w:val="Quote Char"/>
    <w:basedOn w:val="DefaultParagraphFont"/>
    <w:link w:val="Quote"/>
    <w:uiPriority w:val="99"/>
    <w:semiHidden/>
    <w:rsid w:val="0022354E"/>
    <w:rPr>
      <w:rFonts w:ascii="Arial" w:hAnsi="Arial"/>
      <w:i/>
      <w:iCs/>
      <w:color w:val="404040" w:themeColor="text1" w:themeTint="BF"/>
      <w:sz w:val="24"/>
      <w:szCs w:val="20"/>
    </w:rPr>
  </w:style>
  <w:style w:type="paragraph" w:styleId="Subtitle">
    <w:name w:val="Subtitle"/>
    <w:basedOn w:val="Normal"/>
    <w:next w:val="Normal"/>
    <w:link w:val="SubtitleChar"/>
    <w:uiPriority w:val="99"/>
    <w:semiHidden/>
    <w:locked/>
    <w:rsid w:val="0022354E"/>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99"/>
    <w:semiHidden/>
    <w:rsid w:val="0022354E"/>
    <w:rPr>
      <w:rFonts w:asciiTheme="minorHAnsi" w:eastAsiaTheme="minorEastAsia" w:hAnsiTheme="minorHAnsi" w:cstheme="minorBidi"/>
      <w:color w:val="5A5A5A" w:themeColor="text1" w:themeTint="A5"/>
      <w:spacing w:val="15"/>
    </w:rPr>
  </w:style>
  <w:style w:type="paragraph" w:styleId="Title">
    <w:name w:val="Title"/>
    <w:basedOn w:val="Normal"/>
    <w:next w:val="Normal"/>
    <w:link w:val="TitleChar"/>
    <w:uiPriority w:val="99"/>
    <w:semiHidden/>
    <w:locked/>
    <w:rsid w:val="0022354E"/>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semiHidden/>
    <w:rsid w:val="0022354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semiHidden/>
    <w:unhideWhenUsed/>
    <w:rsid w:val="0022354E"/>
    <w:pPr>
      <w:numPr>
        <w:numId w:val="0"/>
      </w:numPr>
      <w:spacing w:before="240"/>
      <w:outlineLvl w:val="9"/>
    </w:pPr>
    <w:rPr>
      <w:rFonts w:asciiTheme="majorHAnsi" w:eastAsiaTheme="majorEastAsia" w:hAnsiTheme="majorHAnsi" w:cstheme="majorBidi"/>
      <w:b w:val="0"/>
      <w:caps w:val="0"/>
      <w:color w:val="365F91" w:themeColor="accent1" w:themeShade="BF"/>
      <w:kern w:val="0"/>
      <w:szCs w:val="32"/>
    </w:rPr>
  </w:style>
  <w:style w:type="character" w:customStyle="1" w:styleId="HSTemplatetext">
    <w:name w:val="HS Template text"/>
    <w:uiPriority w:val="1"/>
    <w:rsid w:val="008556A4"/>
    <w:rPr>
      <w:rFonts w:cs="Times New Roman"/>
      <w:b w:val="0"/>
      <w:i/>
      <w:iCs/>
      <w:color w:val="1F497D" w:themeColor="text2"/>
      <w:sz w:val="18"/>
      <w:szCs w:val="18"/>
    </w:rPr>
  </w:style>
  <w:style w:type="paragraph" w:customStyle="1" w:styleId="Tabletext">
    <w:name w:val="Table text"/>
    <w:basedOn w:val="Normal"/>
    <w:link w:val="TabletextChar"/>
    <w:qFormat/>
    <w:rsid w:val="00B03D83"/>
    <w:pPr>
      <w:spacing w:before="40" w:after="40"/>
    </w:pPr>
    <w:rPr>
      <w:rFonts w:ascii="Verdana" w:hAnsi="Verdana"/>
      <w:sz w:val="18"/>
    </w:rPr>
  </w:style>
  <w:style w:type="character" w:customStyle="1" w:styleId="TabletextChar">
    <w:name w:val="Table text Char"/>
    <w:basedOn w:val="DefaultParagraphFont"/>
    <w:link w:val="Tabletext"/>
    <w:locked/>
    <w:rsid w:val="00B03D83"/>
    <w:rPr>
      <w:rFonts w:ascii="Verdana" w:hAnsi="Verdana"/>
      <w:sz w:val="18"/>
      <w:szCs w:val="20"/>
    </w:rPr>
  </w:style>
  <w:style w:type="paragraph" w:customStyle="1" w:styleId="InsertFigure">
    <w:name w:val="Insert Figure"/>
    <w:basedOn w:val="Paragraph"/>
    <w:qFormat/>
    <w:rsid w:val="00B03D83"/>
    <w:pPr>
      <w:spacing w:before="40" w:after="40" w:line="500" w:lineRule="atLeast"/>
    </w:pPr>
    <w:rPr>
      <w:rFonts w:ascii="Verdana" w:eastAsia="Times New Roman" w:hAnsi="Verdana"/>
      <w:sz w:val="18"/>
      <w:szCs w:val="20"/>
      <w:lang w:val="en-US"/>
    </w:rPr>
  </w:style>
  <w:style w:type="paragraph" w:customStyle="1" w:styleId="Tabletextrowheading">
    <w:name w:val="Table text row heading"/>
    <w:basedOn w:val="Normal"/>
    <w:rsid w:val="00A566A4"/>
    <w:pPr>
      <w:keepNext/>
      <w:keepLines/>
      <w:spacing w:before="40" w:after="40"/>
    </w:pPr>
    <w:rPr>
      <w:rFonts w:ascii="Verdana" w:hAnsi="Verdana"/>
      <w:b/>
      <w:sz w:val="18"/>
    </w:rPr>
  </w:style>
  <w:style w:type="paragraph" w:customStyle="1" w:styleId="EndNoteBibliographyTitle">
    <w:name w:val="EndNote Bibliography Title"/>
    <w:basedOn w:val="Normal"/>
    <w:link w:val="EndNoteBibliographyTitleChar"/>
    <w:rsid w:val="00910727"/>
    <w:pPr>
      <w:jc w:val="center"/>
    </w:pPr>
    <w:rPr>
      <w:rFonts w:ascii="Arial Black" w:hAnsi="Arial Black"/>
      <w:noProof/>
      <w:sz w:val="48"/>
    </w:rPr>
  </w:style>
  <w:style w:type="character" w:customStyle="1" w:styleId="HSBodytextChar">
    <w:name w:val="HS Body text Char"/>
    <w:basedOn w:val="DefaultParagraphFont"/>
    <w:link w:val="HSBodytext"/>
    <w:rsid w:val="00910727"/>
    <w:rPr>
      <w:rFonts w:ascii="Verdana" w:hAnsi="Verdana"/>
      <w:sz w:val="20"/>
      <w:szCs w:val="20"/>
    </w:rPr>
  </w:style>
  <w:style w:type="character" w:customStyle="1" w:styleId="EndNoteBibliographyTitleChar">
    <w:name w:val="EndNote Bibliography Title Char"/>
    <w:basedOn w:val="HSBodytextChar"/>
    <w:link w:val="EndNoteBibliographyTitle"/>
    <w:rsid w:val="00910727"/>
    <w:rPr>
      <w:rFonts w:ascii="Arial Black" w:hAnsi="Arial Black"/>
      <w:noProof/>
      <w:sz w:val="48"/>
      <w:szCs w:val="20"/>
    </w:rPr>
  </w:style>
  <w:style w:type="paragraph" w:customStyle="1" w:styleId="EndNoteBibliography">
    <w:name w:val="EndNote Bibliography"/>
    <w:basedOn w:val="Normal"/>
    <w:link w:val="EndNoteBibliographyChar"/>
    <w:rsid w:val="00910727"/>
    <w:pPr>
      <w:spacing w:line="240" w:lineRule="auto"/>
    </w:pPr>
    <w:rPr>
      <w:rFonts w:ascii="Arial Black" w:hAnsi="Arial Black"/>
      <w:noProof/>
      <w:sz w:val="48"/>
    </w:rPr>
  </w:style>
  <w:style w:type="character" w:customStyle="1" w:styleId="EndNoteBibliographyChar">
    <w:name w:val="EndNote Bibliography Char"/>
    <w:basedOn w:val="HSBodytextChar"/>
    <w:link w:val="EndNoteBibliography"/>
    <w:rsid w:val="00910727"/>
    <w:rPr>
      <w:rFonts w:ascii="Arial Black" w:hAnsi="Arial Black"/>
      <w:noProof/>
      <w:sz w:val="48"/>
      <w:szCs w:val="20"/>
    </w:rPr>
  </w:style>
  <w:style w:type="paragraph" w:customStyle="1" w:styleId="TableTitle">
    <w:name w:val="Table Title"/>
    <w:basedOn w:val="Normal"/>
    <w:link w:val="TableTitleChar"/>
    <w:rsid w:val="00B859DF"/>
    <w:pPr>
      <w:keepNext/>
      <w:keepLines/>
      <w:tabs>
        <w:tab w:val="num" w:pos="0"/>
      </w:tabs>
      <w:spacing w:before="320" w:after="120" w:line="240" w:lineRule="atLeast"/>
      <w:ind w:left="360" w:hanging="360"/>
    </w:pPr>
    <w:rPr>
      <w:rFonts w:cs="Courier New"/>
      <w:b/>
      <w:sz w:val="20"/>
      <w:szCs w:val="18"/>
    </w:rPr>
  </w:style>
  <w:style w:type="paragraph" w:customStyle="1" w:styleId="Tableheadings">
    <w:name w:val="Table headings"/>
    <w:basedOn w:val="Normal"/>
    <w:rsid w:val="00B859DF"/>
    <w:pPr>
      <w:keepNext/>
      <w:spacing w:before="160" w:line="320" w:lineRule="exact"/>
      <w:jc w:val="center"/>
    </w:pPr>
    <w:rPr>
      <w:rFonts w:ascii="Verdana" w:hAnsi="Verdana" w:cs="Courier New"/>
      <w:b/>
      <w:sz w:val="17"/>
      <w:szCs w:val="18"/>
    </w:rPr>
  </w:style>
  <w:style w:type="paragraph" w:customStyle="1" w:styleId="paragraph0">
    <w:name w:val="paragraph"/>
    <w:basedOn w:val="Normal"/>
    <w:link w:val="paragraphChar0"/>
    <w:qFormat/>
    <w:rsid w:val="00B859DF"/>
    <w:pPr>
      <w:spacing w:line="320" w:lineRule="exact"/>
    </w:pPr>
    <w:rPr>
      <w:rFonts w:ascii="Verdana" w:hAnsi="Verdana" w:cs="Courier New"/>
      <w:sz w:val="18"/>
      <w:szCs w:val="18"/>
    </w:rPr>
  </w:style>
  <w:style w:type="character" w:customStyle="1" w:styleId="TableTitleChar">
    <w:name w:val="Table Title Char"/>
    <w:link w:val="TableTitle"/>
    <w:locked/>
    <w:rsid w:val="00B859DF"/>
    <w:rPr>
      <w:rFonts w:ascii="Arial" w:hAnsi="Arial" w:cs="Courier New"/>
      <w:b/>
      <w:sz w:val="20"/>
      <w:szCs w:val="18"/>
    </w:rPr>
  </w:style>
  <w:style w:type="paragraph" w:customStyle="1" w:styleId="tabfignote">
    <w:name w:val="tab/fig note"/>
    <w:basedOn w:val="Normal"/>
    <w:link w:val="tabfignoteChar"/>
    <w:qFormat/>
    <w:rsid w:val="00B859DF"/>
    <w:pPr>
      <w:keepLines/>
      <w:spacing w:before="120" w:line="240" w:lineRule="atLeast"/>
    </w:pPr>
    <w:rPr>
      <w:rFonts w:ascii="Verdana" w:hAnsi="Verdana" w:cs="Courier New"/>
      <w:sz w:val="16"/>
      <w:szCs w:val="18"/>
    </w:rPr>
  </w:style>
  <w:style w:type="character" w:customStyle="1" w:styleId="tabfignoteChar">
    <w:name w:val="tab/fig note Char"/>
    <w:link w:val="tabfignote"/>
    <w:locked/>
    <w:rsid w:val="00B859DF"/>
    <w:rPr>
      <w:rFonts w:ascii="Verdana" w:hAnsi="Verdana" w:cs="Courier New"/>
      <w:sz w:val="16"/>
      <w:szCs w:val="18"/>
    </w:rPr>
  </w:style>
  <w:style w:type="paragraph" w:customStyle="1" w:styleId="FigureTitle">
    <w:name w:val="Figure Title"/>
    <w:basedOn w:val="Normal"/>
    <w:rsid w:val="006A65DF"/>
    <w:pPr>
      <w:keepNext/>
      <w:keepLines/>
      <w:numPr>
        <w:numId w:val="42"/>
      </w:numPr>
      <w:tabs>
        <w:tab w:val="clear" w:pos="540"/>
      </w:tabs>
      <w:spacing w:before="360" w:after="120" w:line="240" w:lineRule="auto"/>
      <w:ind w:left="1080" w:hanging="1080"/>
    </w:pPr>
    <w:rPr>
      <w:rFonts w:cs="Courier New"/>
      <w:b/>
      <w:bCs/>
      <w:sz w:val="20"/>
      <w:szCs w:val="24"/>
    </w:rPr>
  </w:style>
  <w:style w:type="paragraph" w:customStyle="1" w:styleId="reference">
    <w:name w:val="reference"/>
    <w:basedOn w:val="Normal"/>
    <w:qFormat/>
    <w:rsid w:val="001E4B01"/>
    <w:pPr>
      <w:keepLines/>
      <w:spacing w:before="240" w:line="320" w:lineRule="exact"/>
      <w:ind w:left="360" w:hanging="360"/>
    </w:pPr>
    <w:rPr>
      <w:rFonts w:ascii="Verdana" w:hAnsi="Verdana" w:cs="Courier New"/>
      <w:sz w:val="18"/>
      <w:szCs w:val="18"/>
    </w:rPr>
  </w:style>
  <w:style w:type="paragraph" w:customStyle="1" w:styleId="Appendix">
    <w:name w:val="Appendix"/>
    <w:basedOn w:val="Normal"/>
    <w:rsid w:val="001E4B01"/>
    <w:pPr>
      <w:spacing w:before="720" w:line="240" w:lineRule="atLeast"/>
      <w:outlineLvl w:val="0"/>
    </w:pPr>
    <w:rPr>
      <w:rFonts w:cs="Courier New"/>
      <w:b/>
      <w:kern w:val="28"/>
      <w:sz w:val="44"/>
      <w:szCs w:val="18"/>
    </w:rPr>
  </w:style>
  <w:style w:type="paragraph" w:customStyle="1" w:styleId="CoverTitle">
    <w:name w:val="Cover Title"/>
    <w:rsid w:val="001E4B01"/>
    <w:pPr>
      <w:spacing w:before="60" w:after="60"/>
    </w:pPr>
    <w:rPr>
      <w:rFonts w:ascii="Arial" w:hAnsi="Arial" w:cs="Arial"/>
      <w:b/>
      <w:caps/>
      <w:sz w:val="28"/>
      <w:szCs w:val="18"/>
    </w:rPr>
  </w:style>
  <w:style w:type="paragraph" w:customStyle="1" w:styleId="footerstyle">
    <w:name w:val="footer style"/>
    <w:semiHidden/>
    <w:rsid w:val="001E4B01"/>
    <w:pPr>
      <w:spacing w:before="40" w:after="40"/>
    </w:pPr>
    <w:rPr>
      <w:rFonts w:ascii="Arial" w:hAnsi="Arial"/>
      <w:sz w:val="16"/>
      <w:szCs w:val="18"/>
    </w:rPr>
  </w:style>
  <w:style w:type="paragraph" w:customStyle="1" w:styleId="Tablebullet1">
    <w:name w:val="Table bullet 1"/>
    <w:link w:val="Tablebullet1Char"/>
    <w:rsid w:val="001E4B01"/>
    <w:pPr>
      <w:tabs>
        <w:tab w:val="num" w:pos="168"/>
      </w:tabs>
      <w:spacing w:before="40" w:after="40" w:line="240" w:lineRule="atLeast"/>
      <w:ind w:left="173" w:hanging="173"/>
    </w:pPr>
    <w:rPr>
      <w:rFonts w:ascii="Verdana" w:hAnsi="Verdana"/>
      <w:sz w:val="17"/>
      <w:szCs w:val="18"/>
    </w:rPr>
  </w:style>
  <w:style w:type="paragraph" w:customStyle="1" w:styleId="Tabletextindented">
    <w:name w:val="Table text indented"/>
    <w:basedOn w:val="Tabletext"/>
    <w:rsid w:val="001E4B01"/>
    <w:pPr>
      <w:spacing w:after="20" w:line="240" w:lineRule="atLeast"/>
      <w:ind w:left="180"/>
    </w:pPr>
    <w:rPr>
      <w:rFonts w:cs="Courier New"/>
      <w:sz w:val="17"/>
      <w:szCs w:val="18"/>
    </w:rPr>
  </w:style>
  <w:style w:type="paragraph" w:customStyle="1" w:styleId="Tablebullet2">
    <w:name w:val="Table bullet 2"/>
    <w:basedOn w:val="Tablebullet1"/>
    <w:rsid w:val="001E4B01"/>
    <w:pPr>
      <w:numPr>
        <w:numId w:val="47"/>
      </w:numPr>
      <w:tabs>
        <w:tab w:val="num" w:pos="720"/>
      </w:tabs>
      <w:ind w:left="275" w:hanging="180"/>
    </w:pPr>
  </w:style>
  <w:style w:type="character" w:customStyle="1" w:styleId="Tablebullet1Char">
    <w:name w:val="Table bullet 1 Char"/>
    <w:basedOn w:val="DefaultParagraphFont"/>
    <w:link w:val="Tablebullet1"/>
    <w:locked/>
    <w:rsid w:val="001E4B01"/>
    <w:rPr>
      <w:rFonts w:ascii="Verdana" w:hAnsi="Verdana"/>
      <w:sz w:val="17"/>
      <w:szCs w:val="18"/>
    </w:rPr>
  </w:style>
  <w:style w:type="paragraph" w:customStyle="1" w:styleId="Coverboldheadings">
    <w:name w:val="Cover bold headings"/>
    <w:basedOn w:val="Covertext"/>
    <w:rsid w:val="001E4B01"/>
    <w:pPr>
      <w:framePr w:wrap="around"/>
      <w:ind w:left="1242"/>
    </w:pPr>
    <w:rPr>
      <w:b/>
      <w:bCs/>
    </w:rPr>
  </w:style>
  <w:style w:type="paragraph" w:customStyle="1" w:styleId="Covertext">
    <w:name w:val="Cover text"/>
    <w:basedOn w:val="Normal"/>
    <w:rsid w:val="001E4B01"/>
    <w:pPr>
      <w:framePr w:hSpace="180" w:wrap="around" w:vAnchor="page" w:hAnchor="page" w:x="1" w:y="796"/>
      <w:spacing w:before="120" w:line="300" w:lineRule="exact"/>
    </w:pPr>
    <w:rPr>
      <w:rFonts w:cs="Courier New"/>
      <w:sz w:val="22"/>
      <w:szCs w:val="22"/>
    </w:rPr>
  </w:style>
  <w:style w:type="paragraph" w:customStyle="1" w:styleId="Bullet1">
    <w:name w:val="Bullet 1"/>
    <w:basedOn w:val="Normal"/>
    <w:qFormat/>
    <w:rsid w:val="001E4B01"/>
    <w:pPr>
      <w:numPr>
        <w:numId w:val="44"/>
      </w:numPr>
      <w:spacing w:before="120" w:line="300" w:lineRule="exact"/>
      <w:ind w:left="720"/>
    </w:pPr>
    <w:rPr>
      <w:rFonts w:ascii="Verdana" w:hAnsi="Verdana" w:cs="Courier New"/>
      <w:sz w:val="18"/>
      <w:szCs w:val="18"/>
    </w:rPr>
  </w:style>
  <w:style w:type="paragraph" w:customStyle="1" w:styleId="Bullet2">
    <w:name w:val="Bullet 2"/>
    <w:basedOn w:val="Normal"/>
    <w:qFormat/>
    <w:rsid w:val="001E4B01"/>
    <w:pPr>
      <w:numPr>
        <w:numId w:val="45"/>
      </w:numPr>
      <w:tabs>
        <w:tab w:val="clear" w:pos="360"/>
      </w:tabs>
      <w:spacing w:before="120" w:line="300" w:lineRule="exact"/>
      <w:ind w:left="1080"/>
    </w:pPr>
    <w:rPr>
      <w:rFonts w:ascii="Verdana" w:hAnsi="Verdana" w:cs="Courier New"/>
      <w:sz w:val="18"/>
      <w:szCs w:val="18"/>
    </w:rPr>
  </w:style>
  <w:style w:type="paragraph" w:customStyle="1" w:styleId="Bullet3">
    <w:name w:val="Bullet 3"/>
    <w:basedOn w:val="Normal"/>
    <w:rsid w:val="001E4B01"/>
    <w:pPr>
      <w:numPr>
        <w:numId w:val="46"/>
      </w:numPr>
      <w:tabs>
        <w:tab w:val="left" w:pos="1440"/>
      </w:tabs>
      <w:spacing w:before="120" w:line="280" w:lineRule="exact"/>
      <w:ind w:left="1440"/>
    </w:pPr>
    <w:rPr>
      <w:rFonts w:ascii="Verdana" w:hAnsi="Verdana" w:cs="Courier New"/>
      <w:sz w:val="18"/>
      <w:szCs w:val="24"/>
    </w:rPr>
  </w:style>
  <w:style w:type="paragraph" w:customStyle="1" w:styleId="CoverSubtitle">
    <w:name w:val="Cover Subtitle"/>
    <w:basedOn w:val="Normal"/>
    <w:rsid w:val="001E4B01"/>
    <w:pPr>
      <w:spacing w:before="120" w:line="240" w:lineRule="atLeast"/>
      <w:ind w:left="1332"/>
    </w:pPr>
    <w:rPr>
      <w:rFonts w:cs="Courier New"/>
      <w:noProof/>
      <w:color w:val="FFFFFF" w:themeColor="background1"/>
      <w:sz w:val="48"/>
      <w:szCs w:val="48"/>
    </w:rPr>
  </w:style>
  <w:style w:type="table" w:customStyle="1" w:styleId="TableGrid10">
    <w:name w:val="Table Grid1"/>
    <w:basedOn w:val="TableNormal"/>
    <w:next w:val="TableGrid"/>
    <w:uiPriority w:val="99"/>
    <w:semiHidden/>
    <w:rsid w:val="001E4B01"/>
    <w:pPr>
      <w:spacing w:line="320" w:lineRule="exact"/>
    </w:pPr>
    <w:rPr>
      <w:rFonts w:ascii="New York" w:hAnsi="New York"/>
      <w:sz w:val="20"/>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Char0">
    <w:name w:val="paragraph Char"/>
    <w:link w:val="paragraph0"/>
    <w:rsid w:val="00907DB7"/>
    <w:rPr>
      <w:rFonts w:ascii="Verdana" w:hAnsi="Verdana" w:cs="Courier New"/>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6096">
      <w:bodyDiv w:val="1"/>
      <w:marLeft w:val="0"/>
      <w:marRight w:val="0"/>
      <w:marTop w:val="0"/>
      <w:marBottom w:val="0"/>
      <w:divBdr>
        <w:top w:val="none" w:sz="0" w:space="0" w:color="auto"/>
        <w:left w:val="none" w:sz="0" w:space="0" w:color="auto"/>
        <w:bottom w:val="none" w:sz="0" w:space="0" w:color="auto"/>
        <w:right w:val="none" w:sz="0" w:space="0" w:color="auto"/>
      </w:divBdr>
    </w:div>
    <w:div w:id="23554394">
      <w:bodyDiv w:val="1"/>
      <w:marLeft w:val="0"/>
      <w:marRight w:val="0"/>
      <w:marTop w:val="0"/>
      <w:marBottom w:val="0"/>
      <w:divBdr>
        <w:top w:val="none" w:sz="0" w:space="0" w:color="auto"/>
        <w:left w:val="none" w:sz="0" w:space="0" w:color="auto"/>
        <w:bottom w:val="none" w:sz="0" w:space="0" w:color="auto"/>
        <w:right w:val="none" w:sz="0" w:space="0" w:color="auto"/>
      </w:divBdr>
    </w:div>
    <w:div w:id="26370583">
      <w:bodyDiv w:val="1"/>
      <w:marLeft w:val="0"/>
      <w:marRight w:val="0"/>
      <w:marTop w:val="0"/>
      <w:marBottom w:val="0"/>
      <w:divBdr>
        <w:top w:val="none" w:sz="0" w:space="0" w:color="auto"/>
        <w:left w:val="none" w:sz="0" w:space="0" w:color="auto"/>
        <w:bottom w:val="none" w:sz="0" w:space="0" w:color="auto"/>
        <w:right w:val="none" w:sz="0" w:space="0" w:color="auto"/>
      </w:divBdr>
    </w:div>
    <w:div w:id="207686291">
      <w:bodyDiv w:val="1"/>
      <w:marLeft w:val="0"/>
      <w:marRight w:val="0"/>
      <w:marTop w:val="0"/>
      <w:marBottom w:val="0"/>
      <w:divBdr>
        <w:top w:val="none" w:sz="0" w:space="0" w:color="auto"/>
        <w:left w:val="none" w:sz="0" w:space="0" w:color="auto"/>
        <w:bottom w:val="none" w:sz="0" w:space="0" w:color="auto"/>
        <w:right w:val="none" w:sz="0" w:space="0" w:color="auto"/>
      </w:divBdr>
    </w:div>
    <w:div w:id="231308037">
      <w:bodyDiv w:val="1"/>
      <w:marLeft w:val="0"/>
      <w:marRight w:val="0"/>
      <w:marTop w:val="0"/>
      <w:marBottom w:val="0"/>
      <w:divBdr>
        <w:top w:val="none" w:sz="0" w:space="0" w:color="auto"/>
        <w:left w:val="none" w:sz="0" w:space="0" w:color="auto"/>
        <w:bottom w:val="none" w:sz="0" w:space="0" w:color="auto"/>
        <w:right w:val="none" w:sz="0" w:space="0" w:color="auto"/>
      </w:divBdr>
    </w:div>
    <w:div w:id="239951754">
      <w:bodyDiv w:val="1"/>
      <w:marLeft w:val="0"/>
      <w:marRight w:val="0"/>
      <w:marTop w:val="0"/>
      <w:marBottom w:val="0"/>
      <w:divBdr>
        <w:top w:val="none" w:sz="0" w:space="0" w:color="auto"/>
        <w:left w:val="none" w:sz="0" w:space="0" w:color="auto"/>
        <w:bottom w:val="none" w:sz="0" w:space="0" w:color="auto"/>
        <w:right w:val="none" w:sz="0" w:space="0" w:color="auto"/>
      </w:divBdr>
    </w:div>
    <w:div w:id="291983529">
      <w:bodyDiv w:val="1"/>
      <w:marLeft w:val="0"/>
      <w:marRight w:val="0"/>
      <w:marTop w:val="0"/>
      <w:marBottom w:val="0"/>
      <w:divBdr>
        <w:top w:val="none" w:sz="0" w:space="0" w:color="auto"/>
        <w:left w:val="none" w:sz="0" w:space="0" w:color="auto"/>
        <w:bottom w:val="none" w:sz="0" w:space="0" w:color="auto"/>
        <w:right w:val="none" w:sz="0" w:space="0" w:color="auto"/>
      </w:divBdr>
    </w:div>
    <w:div w:id="310253457">
      <w:bodyDiv w:val="1"/>
      <w:marLeft w:val="0"/>
      <w:marRight w:val="0"/>
      <w:marTop w:val="0"/>
      <w:marBottom w:val="0"/>
      <w:divBdr>
        <w:top w:val="none" w:sz="0" w:space="0" w:color="auto"/>
        <w:left w:val="none" w:sz="0" w:space="0" w:color="auto"/>
        <w:bottom w:val="none" w:sz="0" w:space="0" w:color="auto"/>
        <w:right w:val="none" w:sz="0" w:space="0" w:color="auto"/>
      </w:divBdr>
    </w:div>
    <w:div w:id="337201642">
      <w:bodyDiv w:val="1"/>
      <w:marLeft w:val="0"/>
      <w:marRight w:val="0"/>
      <w:marTop w:val="0"/>
      <w:marBottom w:val="0"/>
      <w:divBdr>
        <w:top w:val="none" w:sz="0" w:space="0" w:color="auto"/>
        <w:left w:val="none" w:sz="0" w:space="0" w:color="auto"/>
        <w:bottom w:val="none" w:sz="0" w:space="0" w:color="auto"/>
        <w:right w:val="none" w:sz="0" w:space="0" w:color="auto"/>
      </w:divBdr>
    </w:div>
    <w:div w:id="387146966">
      <w:bodyDiv w:val="1"/>
      <w:marLeft w:val="0"/>
      <w:marRight w:val="0"/>
      <w:marTop w:val="0"/>
      <w:marBottom w:val="0"/>
      <w:divBdr>
        <w:top w:val="none" w:sz="0" w:space="0" w:color="auto"/>
        <w:left w:val="none" w:sz="0" w:space="0" w:color="auto"/>
        <w:bottom w:val="none" w:sz="0" w:space="0" w:color="auto"/>
        <w:right w:val="none" w:sz="0" w:space="0" w:color="auto"/>
      </w:divBdr>
    </w:div>
    <w:div w:id="398023055">
      <w:bodyDiv w:val="1"/>
      <w:marLeft w:val="0"/>
      <w:marRight w:val="0"/>
      <w:marTop w:val="0"/>
      <w:marBottom w:val="0"/>
      <w:divBdr>
        <w:top w:val="none" w:sz="0" w:space="0" w:color="auto"/>
        <w:left w:val="none" w:sz="0" w:space="0" w:color="auto"/>
        <w:bottom w:val="none" w:sz="0" w:space="0" w:color="auto"/>
        <w:right w:val="none" w:sz="0" w:space="0" w:color="auto"/>
      </w:divBdr>
    </w:div>
    <w:div w:id="449781128">
      <w:bodyDiv w:val="1"/>
      <w:marLeft w:val="0"/>
      <w:marRight w:val="0"/>
      <w:marTop w:val="0"/>
      <w:marBottom w:val="0"/>
      <w:divBdr>
        <w:top w:val="none" w:sz="0" w:space="0" w:color="auto"/>
        <w:left w:val="none" w:sz="0" w:space="0" w:color="auto"/>
        <w:bottom w:val="none" w:sz="0" w:space="0" w:color="auto"/>
        <w:right w:val="none" w:sz="0" w:space="0" w:color="auto"/>
      </w:divBdr>
    </w:div>
    <w:div w:id="534661028">
      <w:bodyDiv w:val="1"/>
      <w:marLeft w:val="0"/>
      <w:marRight w:val="0"/>
      <w:marTop w:val="0"/>
      <w:marBottom w:val="0"/>
      <w:divBdr>
        <w:top w:val="none" w:sz="0" w:space="0" w:color="auto"/>
        <w:left w:val="none" w:sz="0" w:space="0" w:color="auto"/>
        <w:bottom w:val="none" w:sz="0" w:space="0" w:color="auto"/>
        <w:right w:val="none" w:sz="0" w:space="0" w:color="auto"/>
      </w:divBdr>
    </w:div>
    <w:div w:id="557593370">
      <w:bodyDiv w:val="1"/>
      <w:marLeft w:val="0"/>
      <w:marRight w:val="0"/>
      <w:marTop w:val="0"/>
      <w:marBottom w:val="0"/>
      <w:divBdr>
        <w:top w:val="none" w:sz="0" w:space="0" w:color="auto"/>
        <w:left w:val="none" w:sz="0" w:space="0" w:color="auto"/>
        <w:bottom w:val="none" w:sz="0" w:space="0" w:color="auto"/>
        <w:right w:val="none" w:sz="0" w:space="0" w:color="auto"/>
      </w:divBdr>
    </w:div>
    <w:div w:id="693116414">
      <w:bodyDiv w:val="1"/>
      <w:marLeft w:val="0"/>
      <w:marRight w:val="0"/>
      <w:marTop w:val="0"/>
      <w:marBottom w:val="0"/>
      <w:divBdr>
        <w:top w:val="none" w:sz="0" w:space="0" w:color="auto"/>
        <w:left w:val="none" w:sz="0" w:space="0" w:color="auto"/>
        <w:bottom w:val="none" w:sz="0" w:space="0" w:color="auto"/>
        <w:right w:val="none" w:sz="0" w:space="0" w:color="auto"/>
      </w:divBdr>
    </w:div>
    <w:div w:id="698047497">
      <w:bodyDiv w:val="1"/>
      <w:marLeft w:val="0"/>
      <w:marRight w:val="0"/>
      <w:marTop w:val="0"/>
      <w:marBottom w:val="0"/>
      <w:divBdr>
        <w:top w:val="none" w:sz="0" w:space="0" w:color="auto"/>
        <w:left w:val="none" w:sz="0" w:space="0" w:color="auto"/>
        <w:bottom w:val="none" w:sz="0" w:space="0" w:color="auto"/>
        <w:right w:val="none" w:sz="0" w:space="0" w:color="auto"/>
      </w:divBdr>
    </w:div>
    <w:div w:id="777799545">
      <w:bodyDiv w:val="1"/>
      <w:marLeft w:val="0"/>
      <w:marRight w:val="0"/>
      <w:marTop w:val="0"/>
      <w:marBottom w:val="0"/>
      <w:divBdr>
        <w:top w:val="none" w:sz="0" w:space="0" w:color="auto"/>
        <w:left w:val="none" w:sz="0" w:space="0" w:color="auto"/>
        <w:bottom w:val="none" w:sz="0" w:space="0" w:color="auto"/>
        <w:right w:val="none" w:sz="0" w:space="0" w:color="auto"/>
      </w:divBdr>
    </w:div>
    <w:div w:id="801070107">
      <w:bodyDiv w:val="1"/>
      <w:marLeft w:val="0"/>
      <w:marRight w:val="0"/>
      <w:marTop w:val="0"/>
      <w:marBottom w:val="0"/>
      <w:divBdr>
        <w:top w:val="none" w:sz="0" w:space="0" w:color="auto"/>
        <w:left w:val="none" w:sz="0" w:space="0" w:color="auto"/>
        <w:bottom w:val="none" w:sz="0" w:space="0" w:color="auto"/>
        <w:right w:val="none" w:sz="0" w:space="0" w:color="auto"/>
      </w:divBdr>
    </w:div>
    <w:div w:id="813986580">
      <w:bodyDiv w:val="1"/>
      <w:marLeft w:val="0"/>
      <w:marRight w:val="0"/>
      <w:marTop w:val="0"/>
      <w:marBottom w:val="0"/>
      <w:divBdr>
        <w:top w:val="none" w:sz="0" w:space="0" w:color="auto"/>
        <w:left w:val="none" w:sz="0" w:space="0" w:color="auto"/>
        <w:bottom w:val="none" w:sz="0" w:space="0" w:color="auto"/>
        <w:right w:val="none" w:sz="0" w:space="0" w:color="auto"/>
      </w:divBdr>
    </w:div>
    <w:div w:id="1046026535">
      <w:bodyDiv w:val="1"/>
      <w:marLeft w:val="0"/>
      <w:marRight w:val="0"/>
      <w:marTop w:val="0"/>
      <w:marBottom w:val="0"/>
      <w:divBdr>
        <w:top w:val="none" w:sz="0" w:space="0" w:color="auto"/>
        <w:left w:val="none" w:sz="0" w:space="0" w:color="auto"/>
        <w:bottom w:val="none" w:sz="0" w:space="0" w:color="auto"/>
        <w:right w:val="none" w:sz="0" w:space="0" w:color="auto"/>
      </w:divBdr>
    </w:div>
    <w:div w:id="1055856706">
      <w:bodyDiv w:val="1"/>
      <w:marLeft w:val="0"/>
      <w:marRight w:val="0"/>
      <w:marTop w:val="0"/>
      <w:marBottom w:val="0"/>
      <w:divBdr>
        <w:top w:val="none" w:sz="0" w:space="0" w:color="auto"/>
        <w:left w:val="none" w:sz="0" w:space="0" w:color="auto"/>
        <w:bottom w:val="none" w:sz="0" w:space="0" w:color="auto"/>
        <w:right w:val="none" w:sz="0" w:space="0" w:color="auto"/>
      </w:divBdr>
    </w:div>
    <w:div w:id="1064567454">
      <w:bodyDiv w:val="1"/>
      <w:marLeft w:val="0"/>
      <w:marRight w:val="0"/>
      <w:marTop w:val="0"/>
      <w:marBottom w:val="0"/>
      <w:divBdr>
        <w:top w:val="none" w:sz="0" w:space="0" w:color="auto"/>
        <w:left w:val="none" w:sz="0" w:space="0" w:color="auto"/>
        <w:bottom w:val="none" w:sz="0" w:space="0" w:color="auto"/>
        <w:right w:val="none" w:sz="0" w:space="0" w:color="auto"/>
      </w:divBdr>
    </w:div>
    <w:div w:id="1076049931">
      <w:bodyDiv w:val="1"/>
      <w:marLeft w:val="0"/>
      <w:marRight w:val="0"/>
      <w:marTop w:val="0"/>
      <w:marBottom w:val="0"/>
      <w:divBdr>
        <w:top w:val="none" w:sz="0" w:space="0" w:color="auto"/>
        <w:left w:val="none" w:sz="0" w:space="0" w:color="auto"/>
        <w:bottom w:val="none" w:sz="0" w:space="0" w:color="auto"/>
        <w:right w:val="none" w:sz="0" w:space="0" w:color="auto"/>
      </w:divBdr>
    </w:div>
    <w:div w:id="1169712036">
      <w:bodyDiv w:val="1"/>
      <w:marLeft w:val="0"/>
      <w:marRight w:val="0"/>
      <w:marTop w:val="0"/>
      <w:marBottom w:val="0"/>
      <w:divBdr>
        <w:top w:val="none" w:sz="0" w:space="0" w:color="auto"/>
        <w:left w:val="none" w:sz="0" w:space="0" w:color="auto"/>
        <w:bottom w:val="none" w:sz="0" w:space="0" w:color="auto"/>
        <w:right w:val="none" w:sz="0" w:space="0" w:color="auto"/>
      </w:divBdr>
    </w:div>
    <w:div w:id="1184829979">
      <w:bodyDiv w:val="1"/>
      <w:marLeft w:val="0"/>
      <w:marRight w:val="0"/>
      <w:marTop w:val="0"/>
      <w:marBottom w:val="0"/>
      <w:divBdr>
        <w:top w:val="none" w:sz="0" w:space="0" w:color="auto"/>
        <w:left w:val="none" w:sz="0" w:space="0" w:color="auto"/>
        <w:bottom w:val="none" w:sz="0" w:space="0" w:color="auto"/>
        <w:right w:val="none" w:sz="0" w:space="0" w:color="auto"/>
      </w:divBdr>
    </w:div>
    <w:div w:id="1199123618">
      <w:bodyDiv w:val="1"/>
      <w:marLeft w:val="0"/>
      <w:marRight w:val="0"/>
      <w:marTop w:val="0"/>
      <w:marBottom w:val="0"/>
      <w:divBdr>
        <w:top w:val="none" w:sz="0" w:space="0" w:color="auto"/>
        <w:left w:val="none" w:sz="0" w:space="0" w:color="auto"/>
        <w:bottom w:val="none" w:sz="0" w:space="0" w:color="auto"/>
        <w:right w:val="none" w:sz="0" w:space="0" w:color="auto"/>
      </w:divBdr>
    </w:div>
    <w:div w:id="1336691195">
      <w:bodyDiv w:val="1"/>
      <w:marLeft w:val="0"/>
      <w:marRight w:val="0"/>
      <w:marTop w:val="0"/>
      <w:marBottom w:val="0"/>
      <w:divBdr>
        <w:top w:val="none" w:sz="0" w:space="0" w:color="auto"/>
        <w:left w:val="none" w:sz="0" w:space="0" w:color="auto"/>
        <w:bottom w:val="none" w:sz="0" w:space="0" w:color="auto"/>
        <w:right w:val="none" w:sz="0" w:space="0" w:color="auto"/>
      </w:divBdr>
    </w:div>
    <w:div w:id="1393649794">
      <w:bodyDiv w:val="1"/>
      <w:marLeft w:val="0"/>
      <w:marRight w:val="0"/>
      <w:marTop w:val="0"/>
      <w:marBottom w:val="0"/>
      <w:divBdr>
        <w:top w:val="none" w:sz="0" w:space="0" w:color="auto"/>
        <w:left w:val="none" w:sz="0" w:space="0" w:color="auto"/>
        <w:bottom w:val="none" w:sz="0" w:space="0" w:color="auto"/>
        <w:right w:val="none" w:sz="0" w:space="0" w:color="auto"/>
      </w:divBdr>
    </w:div>
    <w:div w:id="1396781943">
      <w:bodyDiv w:val="1"/>
      <w:marLeft w:val="0"/>
      <w:marRight w:val="0"/>
      <w:marTop w:val="0"/>
      <w:marBottom w:val="0"/>
      <w:divBdr>
        <w:top w:val="none" w:sz="0" w:space="0" w:color="auto"/>
        <w:left w:val="none" w:sz="0" w:space="0" w:color="auto"/>
        <w:bottom w:val="none" w:sz="0" w:space="0" w:color="auto"/>
        <w:right w:val="none" w:sz="0" w:space="0" w:color="auto"/>
      </w:divBdr>
    </w:div>
    <w:div w:id="1440875589">
      <w:bodyDiv w:val="1"/>
      <w:marLeft w:val="0"/>
      <w:marRight w:val="0"/>
      <w:marTop w:val="0"/>
      <w:marBottom w:val="0"/>
      <w:divBdr>
        <w:top w:val="none" w:sz="0" w:space="0" w:color="auto"/>
        <w:left w:val="none" w:sz="0" w:space="0" w:color="auto"/>
        <w:bottom w:val="none" w:sz="0" w:space="0" w:color="auto"/>
        <w:right w:val="none" w:sz="0" w:space="0" w:color="auto"/>
      </w:divBdr>
    </w:div>
    <w:div w:id="1456682800">
      <w:bodyDiv w:val="1"/>
      <w:marLeft w:val="0"/>
      <w:marRight w:val="0"/>
      <w:marTop w:val="0"/>
      <w:marBottom w:val="0"/>
      <w:divBdr>
        <w:top w:val="none" w:sz="0" w:space="0" w:color="auto"/>
        <w:left w:val="none" w:sz="0" w:space="0" w:color="auto"/>
        <w:bottom w:val="none" w:sz="0" w:space="0" w:color="auto"/>
        <w:right w:val="none" w:sz="0" w:space="0" w:color="auto"/>
      </w:divBdr>
      <w:divsChild>
        <w:div w:id="928807697">
          <w:marLeft w:val="0"/>
          <w:marRight w:val="0"/>
          <w:marTop w:val="0"/>
          <w:marBottom w:val="0"/>
          <w:divBdr>
            <w:top w:val="none" w:sz="0" w:space="0" w:color="auto"/>
            <w:left w:val="none" w:sz="0" w:space="0" w:color="auto"/>
            <w:bottom w:val="none" w:sz="0" w:space="0" w:color="auto"/>
            <w:right w:val="none" w:sz="0" w:space="0" w:color="auto"/>
          </w:divBdr>
          <w:divsChild>
            <w:div w:id="611205016">
              <w:marLeft w:val="0"/>
              <w:marRight w:val="0"/>
              <w:marTop w:val="0"/>
              <w:marBottom w:val="0"/>
              <w:divBdr>
                <w:top w:val="none" w:sz="0" w:space="0" w:color="auto"/>
                <w:left w:val="none" w:sz="0" w:space="0" w:color="auto"/>
                <w:bottom w:val="none" w:sz="0" w:space="0" w:color="auto"/>
                <w:right w:val="none" w:sz="0" w:space="0" w:color="auto"/>
              </w:divBdr>
              <w:divsChild>
                <w:div w:id="1504274914">
                  <w:marLeft w:val="0"/>
                  <w:marRight w:val="0"/>
                  <w:marTop w:val="0"/>
                  <w:marBottom w:val="0"/>
                  <w:divBdr>
                    <w:top w:val="none" w:sz="0" w:space="0" w:color="auto"/>
                    <w:left w:val="none" w:sz="0" w:space="0" w:color="auto"/>
                    <w:bottom w:val="none" w:sz="0" w:space="0" w:color="auto"/>
                    <w:right w:val="none" w:sz="0" w:space="0" w:color="auto"/>
                  </w:divBdr>
                  <w:divsChild>
                    <w:div w:id="658071184">
                      <w:marLeft w:val="0"/>
                      <w:marRight w:val="0"/>
                      <w:marTop w:val="0"/>
                      <w:marBottom w:val="0"/>
                      <w:divBdr>
                        <w:top w:val="none" w:sz="0" w:space="0" w:color="auto"/>
                        <w:left w:val="none" w:sz="0" w:space="0" w:color="auto"/>
                        <w:bottom w:val="none" w:sz="0" w:space="0" w:color="auto"/>
                        <w:right w:val="none" w:sz="0" w:space="0" w:color="auto"/>
                      </w:divBdr>
                      <w:divsChild>
                        <w:div w:id="1120883625">
                          <w:marLeft w:val="0"/>
                          <w:marRight w:val="0"/>
                          <w:marTop w:val="0"/>
                          <w:marBottom w:val="0"/>
                          <w:divBdr>
                            <w:top w:val="single" w:sz="48" w:space="0" w:color="FFFFFF"/>
                            <w:left w:val="none" w:sz="0" w:space="0" w:color="auto"/>
                            <w:bottom w:val="none" w:sz="0" w:space="0" w:color="auto"/>
                            <w:right w:val="none" w:sz="0" w:space="0" w:color="auto"/>
                          </w:divBdr>
                          <w:divsChild>
                            <w:div w:id="1552375306">
                              <w:marLeft w:val="0"/>
                              <w:marRight w:val="0"/>
                              <w:marTop w:val="0"/>
                              <w:marBottom w:val="0"/>
                              <w:divBdr>
                                <w:top w:val="none" w:sz="0" w:space="0" w:color="auto"/>
                                <w:left w:val="none" w:sz="0" w:space="0" w:color="auto"/>
                                <w:bottom w:val="none" w:sz="0" w:space="0" w:color="auto"/>
                                <w:right w:val="none" w:sz="0" w:space="0" w:color="auto"/>
                              </w:divBdr>
                              <w:divsChild>
                                <w:div w:id="1605334887">
                                  <w:marLeft w:val="0"/>
                                  <w:marRight w:val="0"/>
                                  <w:marTop w:val="0"/>
                                  <w:marBottom w:val="0"/>
                                  <w:divBdr>
                                    <w:top w:val="none" w:sz="0" w:space="0" w:color="auto"/>
                                    <w:left w:val="none" w:sz="0" w:space="0" w:color="auto"/>
                                    <w:bottom w:val="none" w:sz="0" w:space="0" w:color="auto"/>
                                    <w:right w:val="none" w:sz="0" w:space="0" w:color="auto"/>
                                  </w:divBdr>
                                  <w:divsChild>
                                    <w:div w:id="1157913475">
                                      <w:marLeft w:val="0"/>
                                      <w:marRight w:val="0"/>
                                      <w:marTop w:val="0"/>
                                      <w:marBottom w:val="0"/>
                                      <w:divBdr>
                                        <w:top w:val="none" w:sz="0" w:space="0" w:color="auto"/>
                                        <w:left w:val="none" w:sz="0" w:space="0" w:color="auto"/>
                                        <w:bottom w:val="none" w:sz="0" w:space="0" w:color="auto"/>
                                        <w:right w:val="none" w:sz="0" w:space="0" w:color="auto"/>
                                      </w:divBdr>
                                      <w:divsChild>
                                        <w:div w:id="34552191">
                                          <w:marLeft w:val="0"/>
                                          <w:marRight w:val="0"/>
                                          <w:marTop w:val="0"/>
                                          <w:marBottom w:val="360"/>
                                          <w:divBdr>
                                            <w:top w:val="none" w:sz="0" w:space="0" w:color="auto"/>
                                            <w:left w:val="none" w:sz="0" w:space="0" w:color="auto"/>
                                            <w:bottom w:val="none" w:sz="0" w:space="0" w:color="auto"/>
                                            <w:right w:val="none" w:sz="0" w:space="0" w:color="auto"/>
                                          </w:divBdr>
                                          <w:divsChild>
                                            <w:div w:id="572816319">
                                              <w:marLeft w:val="0"/>
                                              <w:marRight w:val="0"/>
                                              <w:marTop w:val="0"/>
                                              <w:marBottom w:val="0"/>
                                              <w:divBdr>
                                                <w:top w:val="none" w:sz="0" w:space="0" w:color="auto"/>
                                                <w:left w:val="none" w:sz="0" w:space="0" w:color="auto"/>
                                                <w:bottom w:val="none" w:sz="0" w:space="0" w:color="auto"/>
                                                <w:right w:val="none" w:sz="0" w:space="0" w:color="auto"/>
                                              </w:divBdr>
                                              <w:divsChild>
                                                <w:div w:id="219632076">
                                                  <w:marLeft w:val="0"/>
                                                  <w:marRight w:val="0"/>
                                                  <w:marTop w:val="0"/>
                                                  <w:marBottom w:val="0"/>
                                                  <w:divBdr>
                                                    <w:top w:val="none" w:sz="0" w:space="0" w:color="auto"/>
                                                    <w:left w:val="none" w:sz="0" w:space="0" w:color="auto"/>
                                                    <w:bottom w:val="none" w:sz="0" w:space="0" w:color="auto"/>
                                                    <w:right w:val="none" w:sz="0" w:space="0" w:color="auto"/>
                                                  </w:divBdr>
                                                  <w:divsChild>
                                                    <w:div w:id="500774409">
                                                      <w:marLeft w:val="0"/>
                                                      <w:marRight w:val="0"/>
                                                      <w:marTop w:val="0"/>
                                                      <w:marBottom w:val="0"/>
                                                      <w:divBdr>
                                                        <w:top w:val="none" w:sz="0" w:space="0" w:color="auto"/>
                                                        <w:left w:val="none" w:sz="0" w:space="0" w:color="auto"/>
                                                        <w:bottom w:val="none" w:sz="0" w:space="0" w:color="auto"/>
                                                        <w:right w:val="none" w:sz="0" w:space="0" w:color="auto"/>
                                                      </w:divBdr>
                                                      <w:divsChild>
                                                        <w:div w:id="399135333">
                                                          <w:marLeft w:val="0"/>
                                                          <w:marRight w:val="0"/>
                                                          <w:marTop w:val="0"/>
                                                          <w:marBottom w:val="0"/>
                                                          <w:divBdr>
                                                            <w:top w:val="none" w:sz="0" w:space="0" w:color="auto"/>
                                                            <w:left w:val="none" w:sz="0" w:space="0" w:color="auto"/>
                                                            <w:bottom w:val="none" w:sz="0" w:space="0" w:color="auto"/>
                                                            <w:right w:val="none" w:sz="0" w:space="0" w:color="auto"/>
                                                          </w:divBdr>
                                                          <w:divsChild>
                                                            <w:div w:id="2082630010">
                                                              <w:marLeft w:val="0"/>
                                                              <w:marRight w:val="0"/>
                                                              <w:marTop w:val="0"/>
                                                              <w:marBottom w:val="0"/>
                                                              <w:divBdr>
                                                                <w:top w:val="none" w:sz="0" w:space="0" w:color="auto"/>
                                                                <w:left w:val="none" w:sz="0" w:space="0" w:color="auto"/>
                                                                <w:bottom w:val="none" w:sz="0" w:space="0" w:color="auto"/>
                                                                <w:right w:val="none" w:sz="0" w:space="0" w:color="auto"/>
                                                              </w:divBdr>
                                                              <w:divsChild>
                                                                <w:div w:id="170993137">
                                                                  <w:marLeft w:val="0"/>
                                                                  <w:marRight w:val="0"/>
                                                                  <w:marTop w:val="0"/>
                                                                  <w:marBottom w:val="0"/>
                                                                  <w:divBdr>
                                                                    <w:top w:val="none" w:sz="0" w:space="0" w:color="auto"/>
                                                                    <w:left w:val="none" w:sz="0" w:space="0" w:color="auto"/>
                                                                    <w:bottom w:val="none" w:sz="0" w:space="0" w:color="auto"/>
                                                                    <w:right w:val="none" w:sz="0" w:space="0" w:color="auto"/>
                                                                  </w:divBdr>
                                                                  <w:divsChild>
                                                                    <w:div w:id="400954026">
                                                                      <w:marLeft w:val="0"/>
                                                                      <w:marRight w:val="0"/>
                                                                      <w:marTop w:val="0"/>
                                                                      <w:marBottom w:val="0"/>
                                                                      <w:divBdr>
                                                                        <w:top w:val="none" w:sz="0" w:space="0" w:color="auto"/>
                                                                        <w:left w:val="none" w:sz="0" w:space="0" w:color="auto"/>
                                                                        <w:bottom w:val="none" w:sz="0" w:space="0" w:color="auto"/>
                                                                        <w:right w:val="none" w:sz="0" w:space="0" w:color="auto"/>
                                                                      </w:divBdr>
                                                                    </w:div>
                                                                    <w:div w:id="605776413">
                                                                      <w:marLeft w:val="0"/>
                                                                      <w:marRight w:val="0"/>
                                                                      <w:marTop w:val="0"/>
                                                                      <w:marBottom w:val="0"/>
                                                                      <w:divBdr>
                                                                        <w:top w:val="none" w:sz="0" w:space="0" w:color="auto"/>
                                                                        <w:left w:val="none" w:sz="0" w:space="0" w:color="auto"/>
                                                                        <w:bottom w:val="none" w:sz="0" w:space="0" w:color="auto"/>
                                                                        <w:right w:val="none" w:sz="0" w:space="0" w:color="auto"/>
                                                                      </w:divBdr>
                                                                    </w:div>
                                                                  </w:divsChild>
                                                                </w:div>
                                                                <w:div w:id="35607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59447478">
      <w:bodyDiv w:val="1"/>
      <w:marLeft w:val="0"/>
      <w:marRight w:val="0"/>
      <w:marTop w:val="0"/>
      <w:marBottom w:val="0"/>
      <w:divBdr>
        <w:top w:val="none" w:sz="0" w:space="0" w:color="auto"/>
        <w:left w:val="none" w:sz="0" w:space="0" w:color="auto"/>
        <w:bottom w:val="none" w:sz="0" w:space="0" w:color="auto"/>
        <w:right w:val="none" w:sz="0" w:space="0" w:color="auto"/>
      </w:divBdr>
    </w:div>
    <w:div w:id="1548222524">
      <w:bodyDiv w:val="1"/>
      <w:marLeft w:val="0"/>
      <w:marRight w:val="0"/>
      <w:marTop w:val="0"/>
      <w:marBottom w:val="0"/>
      <w:divBdr>
        <w:top w:val="none" w:sz="0" w:space="0" w:color="auto"/>
        <w:left w:val="none" w:sz="0" w:space="0" w:color="auto"/>
        <w:bottom w:val="none" w:sz="0" w:space="0" w:color="auto"/>
        <w:right w:val="none" w:sz="0" w:space="0" w:color="auto"/>
      </w:divBdr>
    </w:div>
    <w:div w:id="1577127928">
      <w:bodyDiv w:val="1"/>
      <w:marLeft w:val="0"/>
      <w:marRight w:val="0"/>
      <w:marTop w:val="0"/>
      <w:marBottom w:val="0"/>
      <w:divBdr>
        <w:top w:val="none" w:sz="0" w:space="0" w:color="auto"/>
        <w:left w:val="none" w:sz="0" w:space="0" w:color="auto"/>
        <w:bottom w:val="none" w:sz="0" w:space="0" w:color="auto"/>
        <w:right w:val="none" w:sz="0" w:space="0" w:color="auto"/>
      </w:divBdr>
    </w:div>
    <w:div w:id="1620452525">
      <w:bodyDiv w:val="1"/>
      <w:marLeft w:val="0"/>
      <w:marRight w:val="0"/>
      <w:marTop w:val="0"/>
      <w:marBottom w:val="0"/>
      <w:divBdr>
        <w:top w:val="none" w:sz="0" w:space="0" w:color="auto"/>
        <w:left w:val="none" w:sz="0" w:space="0" w:color="auto"/>
        <w:bottom w:val="none" w:sz="0" w:space="0" w:color="auto"/>
        <w:right w:val="none" w:sz="0" w:space="0" w:color="auto"/>
      </w:divBdr>
    </w:div>
    <w:div w:id="1655060660">
      <w:bodyDiv w:val="1"/>
      <w:marLeft w:val="0"/>
      <w:marRight w:val="0"/>
      <w:marTop w:val="0"/>
      <w:marBottom w:val="0"/>
      <w:divBdr>
        <w:top w:val="none" w:sz="0" w:space="0" w:color="auto"/>
        <w:left w:val="none" w:sz="0" w:space="0" w:color="auto"/>
        <w:bottom w:val="none" w:sz="0" w:space="0" w:color="auto"/>
        <w:right w:val="none" w:sz="0" w:space="0" w:color="auto"/>
      </w:divBdr>
    </w:div>
    <w:div w:id="1786659566">
      <w:bodyDiv w:val="1"/>
      <w:marLeft w:val="0"/>
      <w:marRight w:val="0"/>
      <w:marTop w:val="0"/>
      <w:marBottom w:val="0"/>
      <w:divBdr>
        <w:top w:val="none" w:sz="0" w:space="0" w:color="auto"/>
        <w:left w:val="none" w:sz="0" w:space="0" w:color="auto"/>
        <w:bottom w:val="none" w:sz="0" w:space="0" w:color="auto"/>
        <w:right w:val="none" w:sz="0" w:space="0" w:color="auto"/>
      </w:divBdr>
    </w:div>
    <w:div w:id="1787195245">
      <w:bodyDiv w:val="1"/>
      <w:marLeft w:val="0"/>
      <w:marRight w:val="0"/>
      <w:marTop w:val="0"/>
      <w:marBottom w:val="0"/>
      <w:divBdr>
        <w:top w:val="none" w:sz="0" w:space="0" w:color="auto"/>
        <w:left w:val="none" w:sz="0" w:space="0" w:color="auto"/>
        <w:bottom w:val="none" w:sz="0" w:space="0" w:color="auto"/>
        <w:right w:val="none" w:sz="0" w:space="0" w:color="auto"/>
      </w:divBdr>
    </w:div>
    <w:div w:id="1792744002">
      <w:bodyDiv w:val="1"/>
      <w:marLeft w:val="0"/>
      <w:marRight w:val="0"/>
      <w:marTop w:val="0"/>
      <w:marBottom w:val="0"/>
      <w:divBdr>
        <w:top w:val="none" w:sz="0" w:space="0" w:color="auto"/>
        <w:left w:val="none" w:sz="0" w:space="0" w:color="auto"/>
        <w:bottom w:val="none" w:sz="0" w:space="0" w:color="auto"/>
        <w:right w:val="none" w:sz="0" w:space="0" w:color="auto"/>
      </w:divBdr>
    </w:div>
    <w:div w:id="1807818696">
      <w:bodyDiv w:val="1"/>
      <w:marLeft w:val="0"/>
      <w:marRight w:val="0"/>
      <w:marTop w:val="0"/>
      <w:marBottom w:val="0"/>
      <w:divBdr>
        <w:top w:val="none" w:sz="0" w:space="0" w:color="auto"/>
        <w:left w:val="none" w:sz="0" w:space="0" w:color="auto"/>
        <w:bottom w:val="none" w:sz="0" w:space="0" w:color="auto"/>
        <w:right w:val="none" w:sz="0" w:space="0" w:color="auto"/>
      </w:divBdr>
    </w:div>
    <w:div w:id="1833526607">
      <w:bodyDiv w:val="1"/>
      <w:marLeft w:val="0"/>
      <w:marRight w:val="0"/>
      <w:marTop w:val="0"/>
      <w:marBottom w:val="0"/>
      <w:divBdr>
        <w:top w:val="none" w:sz="0" w:space="0" w:color="auto"/>
        <w:left w:val="none" w:sz="0" w:space="0" w:color="auto"/>
        <w:bottom w:val="none" w:sz="0" w:space="0" w:color="auto"/>
        <w:right w:val="none" w:sz="0" w:space="0" w:color="auto"/>
      </w:divBdr>
    </w:div>
    <w:div w:id="1857574866">
      <w:bodyDiv w:val="1"/>
      <w:marLeft w:val="0"/>
      <w:marRight w:val="0"/>
      <w:marTop w:val="0"/>
      <w:marBottom w:val="0"/>
      <w:divBdr>
        <w:top w:val="none" w:sz="0" w:space="0" w:color="auto"/>
        <w:left w:val="none" w:sz="0" w:space="0" w:color="auto"/>
        <w:bottom w:val="none" w:sz="0" w:space="0" w:color="auto"/>
        <w:right w:val="none" w:sz="0" w:space="0" w:color="auto"/>
      </w:divBdr>
    </w:div>
    <w:div w:id="1979411198">
      <w:bodyDiv w:val="1"/>
      <w:marLeft w:val="0"/>
      <w:marRight w:val="0"/>
      <w:marTop w:val="0"/>
      <w:marBottom w:val="0"/>
      <w:divBdr>
        <w:top w:val="none" w:sz="0" w:space="0" w:color="auto"/>
        <w:left w:val="none" w:sz="0" w:space="0" w:color="auto"/>
        <w:bottom w:val="none" w:sz="0" w:space="0" w:color="auto"/>
        <w:right w:val="none" w:sz="0" w:space="0" w:color="auto"/>
      </w:divBdr>
    </w:div>
    <w:div w:id="2077046979">
      <w:bodyDiv w:val="1"/>
      <w:marLeft w:val="0"/>
      <w:marRight w:val="0"/>
      <w:marTop w:val="0"/>
      <w:marBottom w:val="0"/>
      <w:divBdr>
        <w:top w:val="none" w:sz="0" w:space="0" w:color="auto"/>
        <w:left w:val="none" w:sz="0" w:space="0" w:color="auto"/>
        <w:bottom w:val="none" w:sz="0" w:space="0" w:color="auto"/>
        <w:right w:val="none" w:sz="0" w:space="0" w:color="auto"/>
      </w:divBdr>
    </w:div>
    <w:div w:id="2096391183">
      <w:bodyDiv w:val="1"/>
      <w:marLeft w:val="0"/>
      <w:marRight w:val="0"/>
      <w:marTop w:val="0"/>
      <w:marBottom w:val="0"/>
      <w:divBdr>
        <w:top w:val="none" w:sz="0" w:space="0" w:color="auto"/>
        <w:left w:val="none" w:sz="0" w:space="0" w:color="auto"/>
        <w:bottom w:val="none" w:sz="0" w:space="0" w:color="auto"/>
        <w:right w:val="none" w:sz="0" w:space="0" w:color="auto"/>
      </w:divBdr>
    </w:div>
    <w:div w:id="2133748331">
      <w:bodyDiv w:val="1"/>
      <w:marLeft w:val="0"/>
      <w:marRight w:val="0"/>
      <w:marTop w:val="0"/>
      <w:marBottom w:val="0"/>
      <w:divBdr>
        <w:top w:val="none" w:sz="0" w:space="0" w:color="auto"/>
        <w:left w:val="none" w:sz="0" w:space="0" w:color="auto"/>
        <w:bottom w:val="none" w:sz="0" w:space="0" w:color="auto"/>
        <w:right w:val="none" w:sz="0" w:space="0" w:color="auto"/>
      </w:divBdr>
    </w:div>
    <w:div w:id="2140417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760CB43E3317D49BA432F31FA2DFE9A" ma:contentTypeVersion="12" ma:contentTypeDescription="Create a new document." ma:contentTypeScope="" ma:versionID="8b11c1df3ca9756109c16f6b623ce67b">
  <xsd:schema xmlns:xsd="http://www.w3.org/2001/XMLSchema" xmlns:xs="http://www.w3.org/2001/XMLSchema" xmlns:p="http://schemas.microsoft.com/office/2006/metadata/properties" xmlns:ns2="7121e77d-647f-498b-96ee-e8474c129dbc" xmlns:ns3="737321b3-7c09-4468-9003-141f3346408b" targetNamespace="http://schemas.microsoft.com/office/2006/metadata/properties" ma:root="true" ma:fieldsID="7105db2d84204e706ca6baf44d857605" ns2:_="" ns3:_="">
    <xsd:import namespace="7121e77d-647f-498b-96ee-e8474c129dbc"/>
    <xsd:import namespace="737321b3-7c09-4468-9003-141f334640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21e77d-647f-498b-96ee-e8474c129d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7321b3-7c09-4468-9003-141f3346408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737321b3-7c09-4468-9003-141f3346408b">
      <UserInfo>
        <DisplayName>Monroe, Adele</DisplayName>
        <AccountId>12</AccountId>
        <AccountType/>
      </UserInfo>
    </SharedWithUsers>
  </documentManagement>
</p:properties>
</file>

<file path=customXml/itemProps1.xml><?xml version="1.0" encoding="utf-8"?>
<ds:datastoreItem xmlns:ds="http://schemas.openxmlformats.org/officeDocument/2006/customXml" ds:itemID="{DBE4271E-ED43-45DB-BA13-62069924DB30}">
  <ds:schemaRefs>
    <ds:schemaRef ds:uri="http://schemas.openxmlformats.org/officeDocument/2006/bibliography"/>
  </ds:schemaRefs>
</ds:datastoreItem>
</file>

<file path=customXml/itemProps2.xml><?xml version="1.0" encoding="utf-8"?>
<ds:datastoreItem xmlns:ds="http://schemas.openxmlformats.org/officeDocument/2006/customXml" ds:itemID="{F8873074-50A4-4503-9592-167654EFD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21e77d-647f-498b-96ee-e8474c129dbc"/>
    <ds:schemaRef ds:uri="737321b3-7c09-4468-9003-141f334640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067D47-8CD0-46F9-AA11-EE09A777EFCF}">
  <ds:schemaRefs>
    <ds:schemaRef ds:uri="http://schemas.microsoft.com/sharepoint/v3/contenttype/forms"/>
  </ds:schemaRefs>
</ds:datastoreItem>
</file>

<file path=customXml/itemProps4.xml><?xml version="1.0" encoding="utf-8"?>
<ds:datastoreItem xmlns:ds="http://schemas.openxmlformats.org/officeDocument/2006/customXml" ds:itemID="{F9C51C23-336D-432B-9537-89661F5AF3AD}">
  <ds:schemaRefs>
    <ds:schemaRef ds:uri="http://schemas.microsoft.com/office/2006/metadata/properties"/>
    <ds:schemaRef ds:uri="http://schemas.microsoft.com/office/infopath/2007/PartnerControls"/>
    <ds:schemaRef ds:uri="737321b3-7c09-4468-9003-141f3346408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039</Words>
  <Characters>27546</Characters>
  <Application>Microsoft Office Word</Application>
  <DocSecurity>0</DocSecurity>
  <Lines>229</Lines>
  <Paragraphs>65</Paragraphs>
  <ScaleCrop>false</ScaleCrop>
  <HeadingPairs>
    <vt:vector size="2" baseType="variant">
      <vt:variant>
        <vt:lpstr>Title</vt:lpstr>
      </vt:variant>
      <vt:variant>
        <vt:i4>1</vt:i4>
      </vt:variant>
    </vt:vector>
  </HeadingPairs>
  <TitlesOfParts>
    <vt:vector size="1" baseType="lpstr">
      <vt:lpstr>Updated Report Template {Report Title}</vt:lpstr>
    </vt:vector>
  </TitlesOfParts>
  <Company>RTI International</Company>
  <LinksUpToDate>false</LinksUpToDate>
  <CharactersWithSpaces>32520</CharactersWithSpaces>
  <SharedDoc>false</SharedDoc>
  <HLinks>
    <vt:vector size="174" baseType="variant">
      <vt:variant>
        <vt:i4>2490414</vt:i4>
      </vt:variant>
      <vt:variant>
        <vt:i4>156</vt:i4>
      </vt:variant>
      <vt:variant>
        <vt:i4>0</vt:i4>
      </vt:variant>
      <vt:variant>
        <vt:i4>5</vt:i4>
      </vt:variant>
      <vt:variant>
        <vt:lpwstr>http://www.promedmail.org/</vt:lpwstr>
      </vt:variant>
      <vt:variant>
        <vt:lpwstr/>
      </vt:variant>
      <vt:variant>
        <vt:i4>5832767</vt:i4>
      </vt:variant>
      <vt:variant>
        <vt:i4>153</vt:i4>
      </vt:variant>
      <vt:variant>
        <vt:i4>0</vt:i4>
      </vt:variant>
      <vt:variant>
        <vt:i4>5</vt:i4>
      </vt:variant>
      <vt:variant>
        <vt:lpwstr>http://www.aoa.gov/AoAroot/Aging_Statistics/future_growth/aging21/aging_21.aspx</vt:lpwstr>
      </vt:variant>
      <vt:variant>
        <vt:lpwstr/>
      </vt:variant>
      <vt:variant>
        <vt:i4>1507387</vt:i4>
      </vt:variant>
      <vt:variant>
        <vt:i4>146</vt:i4>
      </vt:variant>
      <vt:variant>
        <vt:i4>0</vt:i4>
      </vt:variant>
      <vt:variant>
        <vt:i4>5</vt:i4>
      </vt:variant>
      <vt:variant>
        <vt:lpwstr/>
      </vt:variant>
      <vt:variant>
        <vt:lpwstr>_Toc60925012</vt:lpwstr>
      </vt:variant>
      <vt:variant>
        <vt:i4>1441845</vt:i4>
      </vt:variant>
      <vt:variant>
        <vt:i4>137</vt:i4>
      </vt:variant>
      <vt:variant>
        <vt:i4>0</vt:i4>
      </vt:variant>
      <vt:variant>
        <vt:i4>5</vt:i4>
      </vt:variant>
      <vt:variant>
        <vt:lpwstr/>
      </vt:variant>
      <vt:variant>
        <vt:lpwstr>_Toc55831592</vt:lpwstr>
      </vt:variant>
      <vt:variant>
        <vt:i4>1376309</vt:i4>
      </vt:variant>
      <vt:variant>
        <vt:i4>131</vt:i4>
      </vt:variant>
      <vt:variant>
        <vt:i4>0</vt:i4>
      </vt:variant>
      <vt:variant>
        <vt:i4>5</vt:i4>
      </vt:variant>
      <vt:variant>
        <vt:lpwstr/>
      </vt:variant>
      <vt:variant>
        <vt:lpwstr>_Toc55831591</vt:lpwstr>
      </vt:variant>
      <vt:variant>
        <vt:i4>1310773</vt:i4>
      </vt:variant>
      <vt:variant>
        <vt:i4>125</vt:i4>
      </vt:variant>
      <vt:variant>
        <vt:i4>0</vt:i4>
      </vt:variant>
      <vt:variant>
        <vt:i4>5</vt:i4>
      </vt:variant>
      <vt:variant>
        <vt:lpwstr/>
      </vt:variant>
      <vt:variant>
        <vt:lpwstr>_Toc55831590</vt:lpwstr>
      </vt:variant>
      <vt:variant>
        <vt:i4>1376316</vt:i4>
      </vt:variant>
      <vt:variant>
        <vt:i4>116</vt:i4>
      </vt:variant>
      <vt:variant>
        <vt:i4>0</vt:i4>
      </vt:variant>
      <vt:variant>
        <vt:i4>5</vt:i4>
      </vt:variant>
      <vt:variant>
        <vt:lpwstr/>
      </vt:variant>
      <vt:variant>
        <vt:lpwstr>_Toc53484099</vt:lpwstr>
      </vt:variant>
      <vt:variant>
        <vt:i4>1310780</vt:i4>
      </vt:variant>
      <vt:variant>
        <vt:i4>110</vt:i4>
      </vt:variant>
      <vt:variant>
        <vt:i4>0</vt:i4>
      </vt:variant>
      <vt:variant>
        <vt:i4>5</vt:i4>
      </vt:variant>
      <vt:variant>
        <vt:lpwstr/>
      </vt:variant>
      <vt:variant>
        <vt:lpwstr>_Toc53484098</vt:lpwstr>
      </vt:variant>
      <vt:variant>
        <vt:i4>1769532</vt:i4>
      </vt:variant>
      <vt:variant>
        <vt:i4>104</vt:i4>
      </vt:variant>
      <vt:variant>
        <vt:i4>0</vt:i4>
      </vt:variant>
      <vt:variant>
        <vt:i4>5</vt:i4>
      </vt:variant>
      <vt:variant>
        <vt:lpwstr/>
      </vt:variant>
      <vt:variant>
        <vt:lpwstr>_Toc53484097</vt:lpwstr>
      </vt:variant>
      <vt:variant>
        <vt:i4>1703996</vt:i4>
      </vt:variant>
      <vt:variant>
        <vt:i4>98</vt:i4>
      </vt:variant>
      <vt:variant>
        <vt:i4>0</vt:i4>
      </vt:variant>
      <vt:variant>
        <vt:i4>5</vt:i4>
      </vt:variant>
      <vt:variant>
        <vt:lpwstr/>
      </vt:variant>
      <vt:variant>
        <vt:lpwstr>_Toc53484096</vt:lpwstr>
      </vt:variant>
      <vt:variant>
        <vt:i4>1638460</vt:i4>
      </vt:variant>
      <vt:variant>
        <vt:i4>92</vt:i4>
      </vt:variant>
      <vt:variant>
        <vt:i4>0</vt:i4>
      </vt:variant>
      <vt:variant>
        <vt:i4>5</vt:i4>
      </vt:variant>
      <vt:variant>
        <vt:lpwstr/>
      </vt:variant>
      <vt:variant>
        <vt:lpwstr>_Toc53484095</vt:lpwstr>
      </vt:variant>
      <vt:variant>
        <vt:i4>1572924</vt:i4>
      </vt:variant>
      <vt:variant>
        <vt:i4>86</vt:i4>
      </vt:variant>
      <vt:variant>
        <vt:i4>0</vt:i4>
      </vt:variant>
      <vt:variant>
        <vt:i4>5</vt:i4>
      </vt:variant>
      <vt:variant>
        <vt:lpwstr/>
      </vt:variant>
      <vt:variant>
        <vt:lpwstr>_Toc53484094</vt:lpwstr>
      </vt:variant>
      <vt:variant>
        <vt:i4>1966140</vt:i4>
      </vt:variant>
      <vt:variant>
        <vt:i4>80</vt:i4>
      </vt:variant>
      <vt:variant>
        <vt:i4>0</vt:i4>
      </vt:variant>
      <vt:variant>
        <vt:i4>5</vt:i4>
      </vt:variant>
      <vt:variant>
        <vt:lpwstr/>
      </vt:variant>
      <vt:variant>
        <vt:lpwstr>_Toc53484092</vt:lpwstr>
      </vt:variant>
      <vt:variant>
        <vt:i4>1900604</vt:i4>
      </vt:variant>
      <vt:variant>
        <vt:i4>74</vt:i4>
      </vt:variant>
      <vt:variant>
        <vt:i4>0</vt:i4>
      </vt:variant>
      <vt:variant>
        <vt:i4>5</vt:i4>
      </vt:variant>
      <vt:variant>
        <vt:lpwstr/>
      </vt:variant>
      <vt:variant>
        <vt:lpwstr>_Toc53484091</vt:lpwstr>
      </vt:variant>
      <vt:variant>
        <vt:i4>1376317</vt:i4>
      </vt:variant>
      <vt:variant>
        <vt:i4>68</vt:i4>
      </vt:variant>
      <vt:variant>
        <vt:i4>0</vt:i4>
      </vt:variant>
      <vt:variant>
        <vt:i4>5</vt:i4>
      </vt:variant>
      <vt:variant>
        <vt:lpwstr/>
      </vt:variant>
      <vt:variant>
        <vt:lpwstr>_Toc53484089</vt:lpwstr>
      </vt:variant>
      <vt:variant>
        <vt:i4>1310781</vt:i4>
      </vt:variant>
      <vt:variant>
        <vt:i4>62</vt:i4>
      </vt:variant>
      <vt:variant>
        <vt:i4>0</vt:i4>
      </vt:variant>
      <vt:variant>
        <vt:i4>5</vt:i4>
      </vt:variant>
      <vt:variant>
        <vt:lpwstr/>
      </vt:variant>
      <vt:variant>
        <vt:lpwstr>_Toc53484088</vt:lpwstr>
      </vt:variant>
      <vt:variant>
        <vt:i4>1769533</vt:i4>
      </vt:variant>
      <vt:variant>
        <vt:i4>56</vt:i4>
      </vt:variant>
      <vt:variant>
        <vt:i4>0</vt:i4>
      </vt:variant>
      <vt:variant>
        <vt:i4>5</vt:i4>
      </vt:variant>
      <vt:variant>
        <vt:lpwstr/>
      </vt:variant>
      <vt:variant>
        <vt:lpwstr>_Toc53484087</vt:lpwstr>
      </vt:variant>
      <vt:variant>
        <vt:i4>1703997</vt:i4>
      </vt:variant>
      <vt:variant>
        <vt:i4>50</vt:i4>
      </vt:variant>
      <vt:variant>
        <vt:i4>0</vt:i4>
      </vt:variant>
      <vt:variant>
        <vt:i4>5</vt:i4>
      </vt:variant>
      <vt:variant>
        <vt:lpwstr/>
      </vt:variant>
      <vt:variant>
        <vt:lpwstr>_Toc53484086</vt:lpwstr>
      </vt:variant>
      <vt:variant>
        <vt:i4>1572925</vt:i4>
      </vt:variant>
      <vt:variant>
        <vt:i4>44</vt:i4>
      </vt:variant>
      <vt:variant>
        <vt:i4>0</vt:i4>
      </vt:variant>
      <vt:variant>
        <vt:i4>5</vt:i4>
      </vt:variant>
      <vt:variant>
        <vt:lpwstr/>
      </vt:variant>
      <vt:variant>
        <vt:lpwstr>_Toc53484084</vt:lpwstr>
      </vt:variant>
      <vt:variant>
        <vt:i4>1966141</vt:i4>
      </vt:variant>
      <vt:variant>
        <vt:i4>38</vt:i4>
      </vt:variant>
      <vt:variant>
        <vt:i4>0</vt:i4>
      </vt:variant>
      <vt:variant>
        <vt:i4>5</vt:i4>
      </vt:variant>
      <vt:variant>
        <vt:lpwstr/>
      </vt:variant>
      <vt:variant>
        <vt:lpwstr>_Toc53484082</vt:lpwstr>
      </vt:variant>
      <vt:variant>
        <vt:i4>1835069</vt:i4>
      </vt:variant>
      <vt:variant>
        <vt:i4>32</vt:i4>
      </vt:variant>
      <vt:variant>
        <vt:i4>0</vt:i4>
      </vt:variant>
      <vt:variant>
        <vt:i4>5</vt:i4>
      </vt:variant>
      <vt:variant>
        <vt:lpwstr/>
      </vt:variant>
      <vt:variant>
        <vt:lpwstr>_Toc53484080</vt:lpwstr>
      </vt:variant>
      <vt:variant>
        <vt:i4>1376306</vt:i4>
      </vt:variant>
      <vt:variant>
        <vt:i4>26</vt:i4>
      </vt:variant>
      <vt:variant>
        <vt:i4>0</vt:i4>
      </vt:variant>
      <vt:variant>
        <vt:i4>5</vt:i4>
      </vt:variant>
      <vt:variant>
        <vt:lpwstr/>
      </vt:variant>
      <vt:variant>
        <vt:lpwstr>_Toc53484079</vt:lpwstr>
      </vt:variant>
      <vt:variant>
        <vt:i4>1310770</vt:i4>
      </vt:variant>
      <vt:variant>
        <vt:i4>20</vt:i4>
      </vt:variant>
      <vt:variant>
        <vt:i4>0</vt:i4>
      </vt:variant>
      <vt:variant>
        <vt:i4>5</vt:i4>
      </vt:variant>
      <vt:variant>
        <vt:lpwstr/>
      </vt:variant>
      <vt:variant>
        <vt:lpwstr>_Toc53484078</vt:lpwstr>
      </vt:variant>
      <vt:variant>
        <vt:i4>1769522</vt:i4>
      </vt:variant>
      <vt:variant>
        <vt:i4>14</vt:i4>
      </vt:variant>
      <vt:variant>
        <vt:i4>0</vt:i4>
      </vt:variant>
      <vt:variant>
        <vt:i4>5</vt:i4>
      </vt:variant>
      <vt:variant>
        <vt:lpwstr/>
      </vt:variant>
      <vt:variant>
        <vt:lpwstr>_Toc53484077</vt:lpwstr>
      </vt:variant>
      <vt:variant>
        <vt:i4>1703986</vt:i4>
      </vt:variant>
      <vt:variant>
        <vt:i4>8</vt:i4>
      </vt:variant>
      <vt:variant>
        <vt:i4>0</vt:i4>
      </vt:variant>
      <vt:variant>
        <vt:i4>5</vt:i4>
      </vt:variant>
      <vt:variant>
        <vt:lpwstr/>
      </vt:variant>
      <vt:variant>
        <vt:lpwstr>_Toc53484076</vt:lpwstr>
      </vt:variant>
      <vt:variant>
        <vt:i4>4915216</vt:i4>
      </vt:variant>
      <vt:variant>
        <vt:i4>3</vt:i4>
      </vt:variant>
      <vt:variant>
        <vt:i4>0</vt:i4>
      </vt:variant>
      <vt:variant>
        <vt:i4>5</vt:i4>
      </vt:variant>
      <vt:variant>
        <vt:lpwstr>http://www.rtihs.org/</vt:lpwstr>
      </vt:variant>
      <vt:variant>
        <vt:lpwstr/>
      </vt:variant>
      <vt:variant>
        <vt:i4>589882</vt:i4>
      </vt:variant>
      <vt:variant>
        <vt:i4>0</vt:i4>
      </vt:variant>
      <vt:variant>
        <vt:i4>0</vt:i4>
      </vt:variant>
      <vt:variant>
        <vt:i4>5</vt:i4>
      </vt:variant>
      <vt:variant>
        <vt:lpwstr>mailto:name@rti.org</vt:lpwstr>
      </vt:variant>
      <vt:variant>
        <vt:lpwstr/>
      </vt:variant>
      <vt:variant>
        <vt:i4>6160454</vt:i4>
      </vt:variant>
      <vt:variant>
        <vt:i4>3</vt:i4>
      </vt:variant>
      <vt:variant>
        <vt:i4>0</vt:i4>
      </vt:variant>
      <vt:variant>
        <vt:i4>5</vt:i4>
      </vt:variant>
      <vt:variant>
        <vt:lpwstr>\\rtints6.rti.ns\hsdata\MEDS\Templates and Forms\Templates\Report\Working files\New Report Styles 2020\Table names sm and rg.docx</vt:lpwstr>
      </vt:variant>
      <vt:variant>
        <vt:lpwstr/>
      </vt:variant>
      <vt:variant>
        <vt:i4>65613</vt:i4>
      </vt:variant>
      <vt:variant>
        <vt:i4>0</vt:i4>
      </vt:variant>
      <vt:variant>
        <vt:i4>0</vt:i4>
      </vt:variant>
      <vt:variant>
        <vt:i4>5</vt:i4>
      </vt:variant>
      <vt:variant>
        <vt:lpwstr>https://www.rtihs.org/contact-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pdated Report Template {Report Title}</dc:title>
  <dc:subject/>
  <dc:creator>RTI Health Solutions</dc:creator>
  <cp:keywords/>
  <dc:description/>
  <cp:lastModifiedBy>Lothman, Kate</cp:lastModifiedBy>
  <cp:revision>2</cp:revision>
  <cp:lastPrinted>2022-01-21T17:17:00Z</cp:lastPrinted>
  <dcterms:created xsi:type="dcterms:W3CDTF">2022-12-09T17:23:00Z</dcterms:created>
  <dcterms:modified xsi:type="dcterms:W3CDTF">2022-12-09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60CB43E3317D49BA432F31FA2DFE9A</vt:lpwstr>
  </property>
  <property fmtid="{D5CDD505-2E9C-101B-9397-08002B2CF9AE}" pid="3" name="MSIP_Label_3c9bec58-8084-492e-8360-0e1cfe36408c_Enabled">
    <vt:lpwstr>true</vt:lpwstr>
  </property>
  <property fmtid="{D5CDD505-2E9C-101B-9397-08002B2CF9AE}" pid="4" name="MSIP_Label_3c9bec58-8084-492e-8360-0e1cfe36408c_SetDate">
    <vt:lpwstr>2021-12-13T18:04:42Z</vt:lpwstr>
  </property>
  <property fmtid="{D5CDD505-2E9C-101B-9397-08002B2CF9AE}" pid="5" name="MSIP_Label_3c9bec58-8084-492e-8360-0e1cfe36408c_Method">
    <vt:lpwstr>Standard</vt:lpwstr>
  </property>
  <property fmtid="{D5CDD505-2E9C-101B-9397-08002B2CF9AE}" pid="6" name="MSIP_Label_3c9bec58-8084-492e-8360-0e1cfe36408c_Name">
    <vt:lpwstr>Not Protected -Pilot</vt:lpwstr>
  </property>
  <property fmtid="{D5CDD505-2E9C-101B-9397-08002B2CF9AE}" pid="7" name="MSIP_Label_3c9bec58-8084-492e-8360-0e1cfe36408c_SiteId">
    <vt:lpwstr>f35a6974-607f-47d4-82d7-ff31d7dc53a5</vt:lpwstr>
  </property>
  <property fmtid="{D5CDD505-2E9C-101B-9397-08002B2CF9AE}" pid="8" name="MSIP_Label_3c9bec58-8084-492e-8360-0e1cfe36408c_ActionId">
    <vt:lpwstr>7200f9f9-6d5c-4406-98b0-ded9974f90bc</vt:lpwstr>
  </property>
  <property fmtid="{D5CDD505-2E9C-101B-9397-08002B2CF9AE}" pid="9" name="MSIP_Label_3c9bec58-8084-492e-8360-0e1cfe36408c_ContentBits">
    <vt:lpwstr>0</vt:lpwstr>
  </property>
</Properties>
</file>